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footer8.xml" ContentType="application/vnd.openxmlformats-officedocument.wordprocessingml.footer+xml"/>
  <Override PartName="/word/footer9.xml" ContentType="application/vnd.openxmlformats-officedocument.wordprocessingml.footer+xml"/>
  <Default Extension="jpeg" ContentType="image/jpeg"/>
  <Override PartName="/word/footer6.xml" ContentType="application/vnd.openxmlformats-officedocument.wordprocessingml.footer+xml"/>
  <Override PartName="/word/footer7.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theme/theme1.xml" ContentType="application/vnd.openxmlformats-officedocument.theme+xml"/>
  <Override PartName="/word/footer10.xml" ContentType="application/vnd.openxmlformats-officedocument.wordprocessingml.footer+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DE1A19" w:rsidRDefault="00DE1A19">
      <w:pPr>
        <w:pStyle w:val="text"/>
        <w:spacing w:before="0" w:after="0"/>
        <w:jc w:val="both"/>
        <w:rPr>
          <w:rFonts w:ascii="Times New Roman" w:eastAsia="Times New Roman" w:hAnsi="Times New Roman" w:cs="Times New Roman"/>
        </w:rPr>
      </w:pPr>
    </w:p>
    <w:tbl>
      <w:tblPr>
        <w:tblW w:w="9983" w:type="dxa"/>
        <w:tblInd w:w="-565" w:type="dxa"/>
        <w:tblLayout w:type="fixed"/>
        <w:tblCellMar>
          <w:left w:w="70" w:type="dxa"/>
          <w:right w:w="70" w:type="dxa"/>
        </w:tblCellMar>
        <w:tblLook w:val="0000"/>
      </w:tblPr>
      <w:tblGrid>
        <w:gridCol w:w="9983"/>
      </w:tblGrid>
      <w:tr w:rsidR="00DE1A19" w:rsidTr="000D677B">
        <w:trPr>
          <w:trHeight w:hRule="exact" w:val="10372"/>
        </w:trPr>
        <w:tc>
          <w:tcPr>
            <w:tcW w:w="9983" w:type="dxa"/>
            <w:tcBorders>
              <w:top w:val="double" w:sz="1" w:space="0" w:color="000000"/>
              <w:left w:val="double" w:sz="1" w:space="0" w:color="000000"/>
              <w:bottom w:val="double" w:sz="1" w:space="0" w:color="000000"/>
              <w:right w:val="double" w:sz="1" w:space="0" w:color="000000"/>
            </w:tcBorders>
          </w:tcPr>
          <w:p w:rsidR="00DE1A19" w:rsidRDefault="00DE1A19">
            <w:pPr>
              <w:pStyle w:val="Kommentarsmne1"/>
              <w:snapToGrid w:val="0"/>
              <w:jc w:val="both"/>
              <w:rPr>
                <w:rFonts w:ascii="Comic Sans MS" w:hAnsi="Comic Sans MS"/>
                <w:bCs w:val="0"/>
                <w:sz w:val="28"/>
                <w:lang w:val="en-US"/>
              </w:rPr>
            </w:pPr>
          </w:p>
          <w:p w:rsidR="00DE1A19" w:rsidRDefault="001253FA">
            <w:pPr>
              <w:jc w:val="both"/>
              <w:rPr>
                <w:rFonts w:ascii="Comic Sans MS" w:hAnsi="Comic Sans MS"/>
                <w:b/>
                <w:sz w:val="28"/>
              </w:rPr>
            </w:pPr>
            <w:r>
              <w:rPr>
                <w:noProof/>
                <w:lang w:val="en-US" w:eastAsia="en-US"/>
              </w:rPr>
              <w:drawing>
                <wp:anchor distT="0" distB="0" distL="114300" distR="114300" simplePos="0" relativeHeight="251657216" behindDoc="1" locked="0" layoutInCell="1" allowOverlap="1">
                  <wp:simplePos x="0" y="0"/>
                  <wp:positionH relativeFrom="column">
                    <wp:posOffset>4772025</wp:posOffset>
                  </wp:positionH>
                  <wp:positionV relativeFrom="paragraph">
                    <wp:posOffset>233680</wp:posOffset>
                  </wp:positionV>
                  <wp:extent cx="677545" cy="662305"/>
                  <wp:effectExtent l="19050" t="0" r="8255" b="0"/>
                  <wp:wrapTight wrapText="bothSides">
                    <wp:wrapPolygon edited="0">
                      <wp:start x="-607" y="0"/>
                      <wp:lineTo x="-607" y="21124"/>
                      <wp:lineTo x="21863" y="21124"/>
                      <wp:lineTo x="21863" y="0"/>
                      <wp:lineTo x="-607" y="0"/>
                    </wp:wrapPolygon>
                  </wp:wrapTight>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677545" cy="662305"/>
                          </a:xfrm>
                          <a:prstGeom prst="rect">
                            <a:avLst/>
                          </a:prstGeom>
                          <a:noFill/>
                          <a:ln w="9525">
                            <a:noFill/>
                            <a:miter lim="800000"/>
                            <a:headEnd/>
                            <a:tailEnd/>
                          </a:ln>
                          <a:effectLst/>
                        </pic:spPr>
                      </pic:pic>
                    </a:graphicData>
                  </a:graphic>
                </wp:anchor>
              </w:drawing>
            </w:r>
          </w:p>
          <w:p w:rsidR="00DE1A19" w:rsidRDefault="00DE1A19">
            <w:pPr>
              <w:jc w:val="both"/>
              <w:rPr>
                <w:rFonts w:ascii="Comic Sans MS" w:hAnsi="Comic Sans MS"/>
                <w:b/>
                <w:sz w:val="28"/>
              </w:rPr>
            </w:pPr>
          </w:p>
          <w:p w:rsidR="00DE1A19" w:rsidRDefault="00DE1A19">
            <w:pPr>
              <w:pStyle w:val="BodyText"/>
              <w:jc w:val="both"/>
              <w:rPr>
                <w:b/>
                <w:sz w:val="36"/>
              </w:rPr>
            </w:pPr>
          </w:p>
          <w:p w:rsidR="00DE1A19" w:rsidRDefault="00DE1A19">
            <w:pPr>
              <w:pStyle w:val="BodyText"/>
              <w:jc w:val="both"/>
              <w:rPr>
                <w:b/>
                <w:sz w:val="36"/>
              </w:rPr>
            </w:pPr>
          </w:p>
          <w:p w:rsidR="00DE1A19" w:rsidRDefault="001253FA">
            <w:pPr>
              <w:pStyle w:val="BodyText"/>
              <w:jc w:val="center"/>
            </w:pPr>
            <w:r>
              <w:rPr>
                <w:noProof/>
                <w:lang w:val="en-US" w:eastAsia="en-US"/>
              </w:rPr>
              <w:drawing>
                <wp:anchor distT="0" distB="0" distL="114300" distR="114300" simplePos="0" relativeHeight="251659264" behindDoc="1" locked="0" layoutInCell="1" allowOverlap="1">
                  <wp:simplePos x="0" y="0"/>
                  <wp:positionH relativeFrom="column">
                    <wp:posOffset>495935</wp:posOffset>
                  </wp:positionH>
                  <wp:positionV relativeFrom="paragraph">
                    <wp:posOffset>-764540</wp:posOffset>
                  </wp:positionV>
                  <wp:extent cx="1343660" cy="527685"/>
                  <wp:effectExtent l="19050" t="0" r="8890" b="0"/>
                  <wp:wrapTight wrapText="bothSides">
                    <wp:wrapPolygon edited="0">
                      <wp:start x="-306" y="0"/>
                      <wp:lineTo x="-306" y="21054"/>
                      <wp:lineTo x="21743" y="21054"/>
                      <wp:lineTo x="21743" y="0"/>
                      <wp:lineTo x="-306" y="0"/>
                    </wp:wrapPolygon>
                  </wp:wrapTight>
                  <wp:docPr id="8" name="Picture 8" descr="hv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v3"/>
                          <pic:cNvPicPr>
                            <a:picLocks noChangeAspect="1" noChangeArrowheads="1"/>
                          </pic:cNvPicPr>
                        </pic:nvPicPr>
                        <pic:blipFill>
                          <a:blip r:embed="rId8" cstate="print"/>
                          <a:srcRect/>
                          <a:stretch>
                            <a:fillRect/>
                          </a:stretch>
                        </pic:blipFill>
                        <pic:spPr bwMode="auto">
                          <a:xfrm>
                            <a:off x="0" y="0"/>
                            <a:ext cx="1343660" cy="527685"/>
                          </a:xfrm>
                          <a:prstGeom prst="rect">
                            <a:avLst/>
                          </a:prstGeom>
                          <a:noFill/>
                          <a:ln w="9525">
                            <a:noFill/>
                            <a:miter lim="800000"/>
                            <a:headEnd/>
                            <a:tailEnd/>
                          </a:ln>
                        </pic:spPr>
                      </pic:pic>
                    </a:graphicData>
                  </a:graphic>
                </wp:anchor>
              </w:drawing>
            </w:r>
            <w:r>
              <w:rPr>
                <w:noProof/>
                <w:lang w:val="en-US" w:eastAsia="en-US"/>
              </w:rPr>
              <w:drawing>
                <wp:anchor distT="0" distB="0" distL="114300" distR="114300" simplePos="0" relativeHeight="251658240" behindDoc="1" locked="0" layoutInCell="1" allowOverlap="1">
                  <wp:simplePos x="0" y="0"/>
                  <wp:positionH relativeFrom="column">
                    <wp:posOffset>2057400</wp:posOffset>
                  </wp:positionH>
                  <wp:positionV relativeFrom="paragraph">
                    <wp:posOffset>-657225</wp:posOffset>
                  </wp:positionV>
                  <wp:extent cx="1410970" cy="349250"/>
                  <wp:effectExtent l="19050" t="0" r="0" b="0"/>
                  <wp:wrapTight wrapText="bothSides">
                    <wp:wrapPolygon edited="0">
                      <wp:start x="-292" y="0"/>
                      <wp:lineTo x="-292" y="20029"/>
                      <wp:lineTo x="21581" y="20029"/>
                      <wp:lineTo x="21581" y="0"/>
                      <wp:lineTo x="-292" y="0"/>
                    </wp:wrapPolygon>
                  </wp:wrapTight>
                  <wp:docPr id="7" name="Picture 21" descr="Description: The&#10;      University of Liverpool">
                    <a:hlinkClick xmlns:a="http://schemas.openxmlformats.org/drawingml/2006/main" r:id="rId9" tooltip="&quot;University Homepag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escription: The&#10;      University of Liverpool">
                            <a:hlinkClick r:id="rId9" tooltip="&quot;University Homepage&quot;"/>
                          </pic:cNvPr>
                          <pic:cNvPicPr>
                            <a:picLocks noChangeAspect="1" noChangeArrowheads="1"/>
                          </pic:cNvPicPr>
                        </pic:nvPicPr>
                        <pic:blipFill>
                          <a:blip r:embed="rId10" cstate="print"/>
                          <a:srcRect/>
                          <a:stretch>
                            <a:fillRect/>
                          </a:stretch>
                        </pic:blipFill>
                        <pic:spPr bwMode="auto">
                          <a:xfrm>
                            <a:off x="0" y="0"/>
                            <a:ext cx="1410970" cy="349250"/>
                          </a:xfrm>
                          <a:prstGeom prst="rect">
                            <a:avLst/>
                          </a:prstGeom>
                          <a:noFill/>
                          <a:ln w="9525">
                            <a:noFill/>
                            <a:miter lim="800000"/>
                            <a:headEnd/>
                            <a:tailEnd/>
                          </a:ln>
                        </pic:spPr>
                      </pic:pic>
                    </a:graphicData>
                  </a:graphic>
                </wp:anchor>
              </w:drawing>
            </w:r>
            <w:r>
              <w:rPr>
                <w:noProof/>
                <w:lang w:val="en-US" w:eastAsia="en-US"/>
              </w:rPr>
              <w:drawing>
                <wp:anchor distT="0" distB="0" distL="114300" distR="114300" simplePos="0" relativeHeight="251656192" behindDoc="1" locked="0" layoutInCell="1" allowOverlap="1">
                  <wp:simplePos x="0" y="0"/>
                  <wp:positionH relativeFrom="column">
                    <wp:posOffset>3657600</wp:posOffset>
                  </wp:positionH>
                  <wp:positionV relativeFrom="paragraph">
                    <wp:posOffset>-850900</wp:posOffset>
                  </wp:positionV>
                  <wp:extent cx="848995" cy="594360"/>
                  <wp:effectExtent l="19050" t="0" r="8255" b="0"/>
                  <wp:wrapTight wrapText="bothSides">
                    <wp:wrapPolygon edited="0">
                      <wp:start x="-485" y="0"/>
                      <wp:lineTo x="-485" y="20769"/>
                      <wp:lineTo x="21810" y="20769"/>
                      <wp:lineTo x="21810" y="0"/>
                      <wp:lineTo x="-485" y="0"/>
                    </wp:wrapPolygon>
                  </wp:wrapTight>
                  <wp:docPr id="5" name="Picture 6" descr="Description: en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ens10"/>
                          <pic:cNvPicPr>
                            <a:picLocks noChangeAspect="1" noChangeArrowheads="1"/>
                          </pic:cNvPicPr>
                        </pic:nvPicPr>
                        <pic:blipFill>
                          <a:blip r:embed="rId11" cstate="print"/>
                          <a:srcRect/>
                          <a:stretch>
                            <a:fillRect/>
                          </a:stretch>
                        </pic:blipFill>
                        <pic:spPr bwMode="auto">
                          <a:xfrm>
                            <a:off x="0" y="0"/>
                            <a:ext cx="848995" cy="594360"/>
                          </a:xfrm>
                          <a:prstGeom prst="rect">
                            <a:avLst/>
                          </a:prstGeom>
                          <a:noFill/>
                          <a:ln w="9525">
                            <a:noFill/>
                            <a:miter lim="800000"/>
                            <a:headEnd/>
                            <a:tailEnd/>
                          </a:ln>
                        </pic:spPr>
                      </pic:pic>
                    </a:graphicData>
                  </a:graphic>
                </wp:anchor>
              </w:drawing>
            </w:r>
          </w:p>
          <w:p w:rsidR="00DE1A19" w:rsidRDefault="00DE1A19">
            <w:pPr>
              <w:pStyle w:val="BodyText"/>
            </w:pPr>
          </w:p>
          <w:p w:rsidR="00DE1A19" w:rsidRPr="00FA0E5F" w:rsidRDefault="00DE1A19">
            <w:pPr>
              <w:pStyle w:val="BodyText"/>
              <w:jc w:val="center"/>
              <w:rPr>
                <w:rFonts w:ascii="Calibri" w:hAnsi="Calibri" w:cs="Calibri"/>
                <w:b/>
                <w:sz w:val="36"/>
              </w:rPr>
            </w:pPr>
            <w:r w:rsidRPr="00FA0E5F">
              <w:rPr>
                <w:rFonts w:ascii="Calibri" w:hAnsi="Calibri" w:cs="Calibri"/>
                <w:b/>
                <w:sz w:val="44"/>
              </w:rPr>
              <w:t>IMPACT</w:t>
            </w:r>
            <w:r w:rsidRPr="00FA0E5F">
              <w:rPr>
                <w:rFonts w:ascii="Calibri" w:hAnsi="Calibri" w:cs="Calibri"/>
                <w:b/>
                <w:sz w:val="36"/>
              </w:rPr>
              <w:t xml:space="preserve">, A </w:t>
            </w:r>
            <w:r w:rsidRPr="00FA0E5F">
              <w:rPr>
                <w:rFonts w:ascii="Calibri" w:hAnsi="Calibri" w:cs="Calibri"/>
                <w:b/>
                <w:caps/>
                <w:sz w:val="36"/>
              </w:rPr>
              <w:t>VALIDATED, comprehensive</w:t>
            </w:r>
            <w:r w:rsidRPr="00FA0E5F">
              <w:rPr>
                <w:rFonts w:ascii="Calibri" w:hAnsi="Calibri" w:cs="Calibri"/>
                <w:b/>
                <w:sz w:val="36"/>
              </w:rPr>
              <w:t xml:space="preserve"> CORONARY HEART DISEASE MODEL</w:t>
            </w:r>
          </w:p>
          <w:p w:rsidR="00DE1A19" w:rsidRPr="00FA0E5F" w:rsidRDefault="00DE1A19">
            <w:pPr>
              <w:pStyle w:val="BodyText"/>
              <w:jc w:val="center"/>
              <w:rPr>
                <w:rFonts w:ascii="Calibri" w:hAnsi="Calibri" w:cs="Calibri"/>
                <w:b/>
                <w:sz w:val="40"/>
              </w:rPr>
            </w:pPr>
          </w:p>
          <w:p w:rsidR="00DE1A19" w:rsidRPr="00FA0E5F" w:rsidRDefault="00DE370F" w:rsidP="00DE370F">
            <w:pPr>
              <w:pStyle w:val="BodyText"/>
              <w:tabs>
                <w:tab w:val="left" w:pos="2520"/>
                <w:tab w:val="center" w:pos="4921"/>
              </w:tabs>
              <w:rPr>
                <w:rFonts w:ascii="Calibri" w:hAnsi="Calibri" w:cs="Calibri"/>
                <w:b/>
                <w:sz w:val="40"/>
              </w:rPr>
            </w:pPr>
            <w:r>
              <w:rPr>
                <w:rFonts w:ascii="Calibri" w:hAnsi="Calibri" w:cs="Calibri"/>
                <w:b/>
                <w:sz w:val="44"/>
              </w:rPr>
              <w:tab/>
            </w:r>
            <w:bookmarkStart w:id="0" w:name="_GoBack"/>
            <w:bookmarkEnd w:id="0"/>
            <w:r>
              <w:rPr>
                <w:rFonts w:ascii="Calibri" w:hAnsi="Calibri" w:cs="Calibri"/>
                <w:b/>
                <w:sz w:val="44"/>
              </w:rPr>
              <w:tab/>
            </w:r>
            <w:r w:rsidR="00DE1A19" w:rsidRPr="00FA0E5F">
              <w:rPr>
                <w:rFonts w:ascii="Calibri" w:hAnsi="Calibri" w:cs="Calibri"/>
                <w:b/>
                <w:sz w:val="44"/>
              </w:rPr>
              <w:t>S</w:t>
            </w:r>
            <w:r w:rsidR="00DE1A19" w:rsidRPr="00FA0E5F">
              <w:rPr>
                <w:rFonts w:ascii="Calibri" w:hAnsi="Calibri" w:cs="Calibri"/>
                <w:b/>
                <w:sz w:val="40"/>
              </w:rPr>
              <w:t>UPPLEMENTARY APPENDIX</w:t>
            </w:r>
          </w:p>
          <w:p w:rsidR="000D677B" w:rsidRPr="00FA0E5F" w:rsidRDefault="00664B3D" w:rsidP="00664B3D">
            <w:pPr>
              <w:pStyle w:val="BodyText"/>
              <w:jc w:val="center"/>
              <w:rPr>
                <w:rFonts w:ascii="Calibri" w:hAnsi="Calibri" w:cs="Calibri"/>
                <w:b/>
                <w:sz w:val="40"/>
              </w:rPr>
            </w:pPr>
            <w:r w:rsidRPr="00FA0E5F">
              <w:rPr>
                <w:rFonts w:ascii="Calibri" w:hAnsi="Calibri" w:cs="Calibri"/>
                <w:b/>
                <w:sz w:val="40"/>
              </w:rPr>
              <w:t xml:space="preserve">for the </w:t>
            </w:r>
            <w:r w:rsidR="00DE1A19" w:rsidRPr="00FA0E5F">
              <w:rPr>
                <w:rFonts w:ascii="Calibri" w:hAnsi="Calibri" w:cs="Calibri"/>
                <w:b/>
                <w:sz w:val="40"/>
              </w:rPr>
              <w:t>Icelandic MODEL</w:t>
            </w:r>
            <w:r w:rsidR="000D677B" w:rsidRPr="00FA0E5F">
              <w:rPr>
                <w:rFonts w:ascii="Calibri" w:hAnsi="Calibri" w:cs="Calibri"/>
                <w:b/>
                <w:sz w:val="40"/>
              </w:rPr>
              <w:t>:</w:t>
            </w:r>
          </w:p>
          <w:p w:rsidR="00DE1A19" w:rsidRPr="00DC6103" w:rsidRDefault="00DC6103">
            <w:pPr>
              <w:pStyle w:val="BodyText"/>
              <w:jc w:val="center"/>
              <w:rPr>
                <w:rFonts w:ascii="Calibri" w:hAnsi="Calibri" w:cs="Calibri"/>
                <w:sz w:val="40"/>
              </w:rPr>
            </w:pPr>
            <w:r w:rsidRPr="00DC6103">
              <w:rPr>
                <w:rFonts w:ascii="Calibri" w:hAnsi="Calibri" w:cs="Calibri"/>
                <w:sz w:val="40"/>
              </w:rPr>
              <w:t>Population assessment of future trajectories in coronary heart disease mortality</w:t>
            </w:r>
          </w:p>
          <w:p w:rsidR="00DE1A19" w:rsidRPr="00FA0E5F" w:rsidRDefault="00DE1A19">
            <w:pPr>
              <w:pStyle w:val="BodyText"/>
              <w:jc w:val="center"/>
              <w:rPr>
                <w:rFonts w:ascii="Calibri" w:hAnsi="Calibri" w:cs="Calibri"/>
                <w:b/>
                <w:szCs w:val="24"/>
              </w:rPr>
            </w:pPr>
          </w:p>
          <w:p w:rsidR="000D677B" w:rsidRPr="00FA0E5F" w:rsidRDefault="000D677B" w:rsidP="000D677B">
            <w:pPr>
              <w:jc w:val="center"/>
              <w:rPr>
                <w:rFonts w:ascii="Calibri" w:hAnsi="Calibri" w:cs="Calibri"/>
                <w:b/>
                <w:szCs w:val="24"/>
                <w:lang w:val="en-US"/>
              </w:rPr>
            </w:pPr>
            <w:r w:rsidRPr="00FA0E5F">
              <w:rPr>
                <w:rFonts w:ascii="Calibri" w:hAnsi="Calibri" w:cs="Calibri"/>
                <w:b/>
                <w:szCs w:val="24"/>
                <w:lang w:val="en-US"/>
              </w:rPr>
              <w:t xml:space="preserve">Rosa </w:t>
            </w:r>
            <w:proofErr w:type="spellStart"/>
            <w:r w:rsidRPr="00FA0E5F">
              <w:rPr>
                <w:rFonts w:ascii="Calibri" w:hAnsi="Calibri" w:cs="Calibri"/>
                <w:b/>
                <w:szCs w:val="24"/>
                <w:lang w:val="en-US"/>
              </w:rPr>
              <w:t>Bjork</w:t>
            </w:r>
            <w:proofErr w:type="spellEnd"/>
            <w:r w:rsidRPr="00FA0E5F">
              <w:rPr>
                <w:rFonts w:ascii="Calibri" w:hAnsi="Calibri" w:cs="Calibri"/>
                <w:b/>
                <w:szCs w:val="24"/>
                <w:lang w:val="en-US"/>
              </w:rPr>
              <w:t xml:space="preserve"> </w:t>
            </w:r>
            <w:proofErr w:type="spellStart"/>
            <w:r w:rsidRPr="00FA0E5F">
              <w:rPr>
                <w:rFonts w:ascii="Calibri" w:hAnsi="Calibri" w:cs="Calibri"/>
                <w:b/>
                <w:szCs w:val="24"/>
                <w:lang w:val="en-US"/>
              </w:rPr>
              <w:t>Thorolfsdottir</w:t>
            </w:r>
            <w:proofErr w:type="spellEnd"/>
            <w:r w:rsidRPr="00FA0E5F">
              <w:rPr>
                <w:rFonts w:ascii="Calibri" w:hAnsi="Calibri" w:cs="Calibri"/>
                <w:b/>
                <w:szCs w:val="24"/>
                <w:lang w:val="en-US"/>
              </w:rPr>
              <w:t xml:space="preserve">, Thor </w:t>
            </w:r>
            <w:proofErr w:type="spellStart"/>
            <w:r w:rsidRPr="00FA0E5F">
              <w:rPr>
                <w:rFonts w:ascii="Calibri" w:hAnsi="Calibri" w:cs="Calibri"/>
                <w:b/>
                <w:szCs w:val="24"/>
                <w:lang w:val="en-US"/>
              </w:rPr>
              <w:t>Aspelund</w:t>
            </w:r>
            <w:proofErr w:type="spellEnd"/>
            <w:r w:rsidRPr="00FA0E5F">
              <w:rPr>
                <w:rFonts w:ascii="Calibri" w:hAnsi="Calibri" w:cs="Calibri"/>
                <w:b/>
                <w:szCs w:val="24"/>
                <w:lang w:val="en-US"/>
              </w:rPr>
              <w:t xml:space="preserve">, Simon </w:t>
            </w:r>
            <w:proofErr w:type="spellStart"/>
            <w:r w:rsidRPr="00FA0E5F">
              <w:rPr>
                <w:rFonts w:ascii="Calibri" w:hAnsi="Calibri" w:cs="Calibri"/>
                <w:b/>
                <w:szCs w:val="24"/>
                <w:lang w:val="en-US"/>
              </w:rPr>
              <w:t>Capewell</w:t>
            </w:r>
            <w:proofErr w:type="spellEnd"/>
            <w:r w:rsidRPr="00FA0E5F">
              <w:rPr>
                <w:rFonts w:ascii="Calibri" w:hAnsi="Calibri" w:cs="Calibri"/>
                <w:b/>
                <w:szCs w:val="24"/>
                <w:lang w:val="en-US"/>
              </w:rPr>
              <w:t xml:space="preserve">, Julia </w:t>
            </w:r>
            <w:proofErr w:type="spellStart"/>
            <w:r w:rsidRPr="00FA0E5F">
              <w:rPr>
                <w:rFonts w:ascii="Calibri" w:hAnsi="Calibri" w:cs="Calibri"/>
                <w:b/>
                <w:szCs w:val="24"/>
                <w:lang w:val="en-US"/>
              </w:rPr>
              <w:t>Critchley</w:t>
            </w:r>
            <w:proofErr w:type="spellEnd"/>
            <w:r w:rsidRPr="00FA0E5F">
              <w:rPr>
                <w:rFonts w:ascii="Calibri" w:hAnsi="Calibri" w:cs="Calibri"/>
                <w:b/>
                <w:szCs w:val="24"/>
                <w:lang w:val="en-US"/>
              </w:rPr>
              <w:t xml:space="preserve">, </w:t>
            </w:r>
            <w:proofErr w:type="spellStart"/>
            <w:r w:rsidRPr="00FA0E5F">
              <w:rPr>
                <w:rFonts w:ascii="Calibri" w:hAnsi="Calibri" w:cs="Calibri"/>
                <w:b/>
                <w:szCs w:val="24"/>
                <w:lang w:val="en-US"/>
              </w:rPr>
              <w:t>Vilmundur</w:t>
            </w:r>
            <w:proofErr w:type="spellEnd"/>
            <w:r w:rsidRPr="00FA0E5F">
              <w:rPr>
                <w:rFonts w:ascii="Calibri" w:hAnsi="Calibri" w:cs="Calibri"/>
                <w:b/>
                <w:szCs w:val="24"/>
                <w:lang w:val="en-US"/>
              </w:rPr>
              <w:t xml:space="preserve"> </w:t>
            </w:r>
            <w:proofErr w:type="spellStart"/>
            <w:r w:rsidRPr="00FA0E5F">
              <w:rPr>
                <w:rFonts w:ascii="Calibri" w:hAnsi="Calibri" w:cs="Calibri"/>
                <w:b/>
                <w:szCs w:val="24"/>
                <w:lang w:val="en-US"/>
              </w:rPr>
              <w:t>Gudnason</w:t>
            </w:r>
            <w:proofErr w:type="spellEnd"/>
            <w:r w:rsidRPr="00FA0E5F">
              <w:rPr>
                <w:rFonts w:ascii="Calibri" w:hAnsi="Calibri" w:cs="Calibri"/>
                <w:b/>
                <w:szCs w:val="24"/>
                <w:lang w:val="en-US"/>
              </w:rPr>
              <w:t>, Karl Andersen</w:t>
            </w:r>
          </w:p>
          <w:p w:rsidR="000D677B" w:rsidRPr="00FA0E5F" w:rsidRDefault="00BC3FF6" w:rsidP="000D677B">
            <w:pPr>
              <w:jc w:val="center"/>
              <w:rPr>
                <w:rFonts w:ascii="Calibri" w:hAnsi="Calibri" w:cs="Calibri"/>
                <w:b/>
                <w:szCs w:val="24"/>
                <w:lang w:val="en-US"/>
              </w:rPr>
            </w:pPr>
            <w:r>
              <w:rPr>
                <w:rFonts w:ascii="Calibri" w:hAnsi="Calibri" w:cs="Calibri"/>
                <w:b/>
                <w:szCs w:val="24"/>
                <w:lang w:val="en-US"/>
              </w:rPr>
              <w:t>2013</w:t>
            </w:r>
          </w:p>
          <w:p w:rsidR="00DE1A19" w:rsidRDefault="00DE1A19">
            <w:pPr>
              <w:jc w:val="center"/>
              <w:rPr>
                <w:rFonts w:ascii="Comic Sans MS" w:hAnsi="Comic Sans MS"/>
                <w:b/>
                <w:sz w:val="28"/>
              </w:rPr>
            </w:pPr>
          </w:p>
          <w:p w:rsidR="00DE1A19" w:rsidRDefault="00DE1A19">
            <w:pPr>
              <w:jc w:val="center"/>
              <w:rPr>
                <w:rFonts w:ascii="Comic Sans MS" w:hAnsi="Comic Sans MS"/>
                <w:b/>
                <w:sz w:val="28"/>
              </w:rPr>
            </w:pPr>
          </w:p>
          <w:p w:rsidR="00DE1A19" w:rsidRDefault="00DE1A19">
            <w:pPr>
              <w:jc w:val="both"/>
              <w:rPr>
                <w:rFonts w:ascii="Comic Sans MS" w:hAnsi="Comic Sans MS"/>
                <w:b/>
                <w:sz w:val="28"/>
              </w:rPr>
            </w:pPr>
          </w:p>
        </w:tc>
      </w:tr>
    </w:tbl>
    <w:p w:rsidR="00DE1A19" w:rsidRDefault="00DE1A19">
      <w:pPr>
        <w:pStyle w:val="BodyText"/>
        <w:jc w:val="both"/>
      </w:pPr>
    </w:p>
    <w:p w:rsidR="00DE1A19" w:rsidRPr="00693FB4" w:rsidRDefault="00DE1A19">
      <w:pPr>
        <w:pStyle w:val="BodyText"/>
        <w:jc w:val="both"/>
        <w:rPr>
          <w:b/>
        </w:rPr>
      </w:pPr>
    </w:p>
    <w:p w:rsidR="00DE1A19" w:rsidRDefault="00DE1A19">
      <w:pPr>
        <w:pStyle w:val="BodyText"/>
        <w:pageBreakBefore/>
        <w:jc w:val="both"/>
      </w:pPr>
    </w:p>
    <w:p w:rsidR="00DE1A19" w:rsidRDefault="00DE1A19">
      <w:pPr>
        <w:jc w:val="both"/>
      </w:pPr>
      <w:r>
        <w:rPr>
          <w:b/>
          <w:bCs/>
          <w:sz w:val="28"/>
        </w:rPr>
        <w:t>SUPPLEMENTARY APPENDIX FOR THE IMPACT MODEL</w:t>
      </w:r>
      <w:r>
        <w:t xml:space="preserve"> </w:t>
      </w:r>
    </w:p>
    <w:tbl>
      <w:tblPr>
        <w:tblW w:w="10605" w:type="dxa"/>
        <w:tblInd w:w="-432" w:type="dxa"/>
        <w:tblLayout w:type="fixed"/>
        <w:tblLook w:val="0000"/>
      </w:tblPr>
      <w:tblGrid>
        <w:gridCol w:w="1368"/>
        <w:gridCol w:w="8386"/>
        <w:gridCol w:w="851"/>
      </w:tblGrid>
      <w:tr w:rsidR="00DE1A19">
        <w:trPr>
          <w:cantSplit/>
          <w:trHeight w:val="326"/>
        </w:trPr>
        <w:tc>
          <w:tcPr>
            <w:tcW w:w="1368" w:type="dxa"/>
            <w:tcBorders>
              <w:top w:val="single" w:sz="20" w:space="0" w:color="008000"/>
            </w:tcBorders>
          </w:tcPr>
          <w:p w:rsidR="00DE1A19" w:rsidRDefault="00DE1A19">
            <w:pPr>
              <w:pStyle w:val="Footer"/>
              <w:tabs>
                <w:tab w:val="clear" w:pos="4153"/>
                <w:tab w:val="clear" w:pos="8306"/>
              </w:tabs>
              <w:snapToGrid w:val="0"/>
              <w:spacing w:before="240"/>
              <w:jc w:val="both"/>
              <w:rPr>
                <w:b/>
                <w:bCs/>
              </w:rPr>
            </w:pPr>
          </w:p>
        </w:tc>
        <w:tc>
          <w:tcPr>
            <w:tcW w:w="9237" w:type="dxa"/>
            <w:gridSpan w:val="2"/>
            <w:tcBorders>
              <w:top w:val="single" w:sz="20" w:space="0" w:color="008000"/>
            </w:tcBorders>
          </w:tcPr>
          <w:p w:rsidR="00DE1A19" w:rsidRDefault="00DE1A19">
            <w:pPr>
              <w:pStyle w:val="Heading4"/>
              <w:snapToGrid w:val="0"/>
              <w:jc w:val="both"/>
            </w:pPr>
          </w:p>
        </w:tc>
      </w:tr>
      <w:tr w:rsidR="00DE1A19">
        <w:trPr>
          <w:trHeight w:val="532"/>
        </w:trPr>
        <w:tc>
          <w:tcPr>
            <w:tcW w:w="1368" w:type="dxa"/>
          </w:tcPr>
          <w:p w:rsidR="00DE1A19" w:rsidRDefault="00DE1A19">
            <w:pPr>
              <w:pStyle w:val="Footer"/>
              <w:tabs>
                <w:tab w:val="clear" w:pos="4153"/>
                <w:tab w:val="clear" w:pos="8306"/>
              </w:tabs>
              <w:snapToGrid w:val="0"/>
              <w:spacing w:before="240"/>
              <w:jc w:val="both"/>
              <w:rPr>
                <w:b/>
                <w:bCs/>
              </w:rPr>
            </w:pPr>
            <w:r>
              <w:rPr>
                <w:b/>
                <w:bCs/>
              </w:rPr>
              <w:t>Contents</w:t>
            </w:r>
          </w:p>
        </w:tc>
        <w:tc>
          <w:tcPr>
            <w:tcW w:w="8386" w:type="dxa"/>
          </w:tcPr>
          <w:p w:rsidR="00DE1A19" w:rsidRDefault="00DE1A19">
            <w:pPr>
              <w:pStyle w:val="Heading1"/>
              <w:snapToGrid w:val="0"/>
            </w:pPr>
          </w:p>
        </w:tc>
        <w:tc>
          <w:tcPr>
            <w:tcW w:w="851" w:type="dxa"/>
          </w:tcPr>
          <w:p w:rsidR="00DE1A19" w:rsidRDefault="00DE1A19">
            <w:pPr>
              <w:snapToGrid w:val="0"/>
              <w:spacing w:before="240"/>
              <w:jc w:val="both"/>
              <w:rPr>
                <w:b/>
              </w:rPr>
            </w:pPr>
            <w:r>
              <w:rPr>
                <w:b/>
              </w:rPr>
              <w:t>Page</w:t>
            </w:r>
          </w:p>
        </w:tc>
      </w:tr>
      <w:tr w:rsidR="00DE1A19">
        <w:trPr>
          <w:trHeight w:val="1152"/>
        </w:trPr>
        <w:tc>
          <w:tcPr>
            <w:tcW w:w="1368" w:type="dxa"/>
          </w:tcPr>
          <w:p w:rsidR="00DE1A19" w:rsidRDefault="00DE1A19">
            <w:pPr>
              <w:pStyle w:val="Footer"/>
              <w:tabs>
                <w:tab w:val="clear" w:pos="4153"/>
                <w:tab w:val="clear" w:pos="8306"/>
              </w:tabs>
              <w:snapToGrid w:val="0"/>
              <w:spacing w:before="240"/>
              <w:jc w:val="both"/>
              <w:rPr>
                <w:bCs/>
              </w:rPr>
            </w:pPr>
            <w:r>
              <w:rPr>
                <w:bCs/>
              </w:rPr>
              <w:t>Table 1.</w:t>
            </w:r>
          </w:p>
        </w:tc>
        <w:tc>
          <w:tcPr>
            <w:tcW w:w="8386" w:type="dxa"/>
          </w:tcPr>
          <w:p w:rsidR="00DE1A19" w:rsidRDefault="00DE1A19">
            <w:pPr>
              <w:pStyle w:val="Heading1"/>
              <w:snapToGrid w:val="0"/>
            </w:pPr>
            <w:r>
              <w:t>The Icelandic IMPACT Model: Introduction</w:t>
            </w:r>
            <w:r w:rsidR="009D53DC">
              <w:t>,</w:t>
            </w:r>
            <w:r>
              <w:t xml:space="preserve"> detailed methodology and </w:t>
            </w:r>
            <w:r w:rsidRPr="000340B1">
              <w:t>examples of</w:t>
            </w:r>
            <w:r w:rsidR="000D677B" w:rsidRPr="000340B1">
              <w:t xml:space="preserve"> future</w:t>
            </w:r>
            <w:r w:rsidRPr="000340B1">
              <w:t xml:space="preserve"> deaths prevented or postponed (DPP) calculations</w:t>
            </w:r>
          </w:p>
        </w:tc>
        <w:tc>
          <w:tcPr>
            <w:tcW w:w="851" w:type="dxa"/>
          </w:tcPr>
          <w:p w:rsidR="00DE1A19" w:rsidRDefault="00DE1A19">
            <w:pPr>
              <w:snapToGrid w:val="0"/>
              <w:spacing w:before="240"/>
              <w:jc w:val="both"/>
            </w:pPr>
            <w:r>
              <w:t>3</w:t>
            </w:r>
          </w:p>
        </w:tc>
      </w:tr>
      <w:tr w:rsidR="000D677B">
        <w:trPr>
          <w:trHeight w:val="1152"/>
        </w:trPr>
        <w:tc>
          <w:tcPr>
            <w:tcW w:w="1368" w:type="dxa"/>
          </w:tcPr>
          <w:p w:rsidR="00C11417" w:rsidRDefault="000548E5">
            <w:pPr>
              <w:pStyle w:val="Footer"/>
              <w:tabs>
                <w:tab w:val="clear" w:pos="4153"/>
                <w:tab w:val="clear" w:pos="8306"/>
              </w:tabs>
              <w:snapToGrid w:val="0"/>
              <w:spacing w:before="240"/>
              <w:jc w:val="both"/>
              <w:rPr>
                <w:bCs/>
              </w:rPr>
            </w:pPr>
            <w:r>
              <w:rPr>
                <w:bCs/>
              </w:rPr>
              <w:t>Table 2</w:t>
            </w:r>
            <w:r w:rsidR="000D677B">
              <w:rPr>
                <w:bCs/>
              </w:rPr>
              <w:t>.</w:t>
            </w:r>
          </w:p>
          <w:p w:rsidR="00C11417" w:rsidRDefault="00C11417" w:rsidP="00C11417"/>
          <w:p w:rsidR="00C11417" w:rsidRDefault="00C11417" w:rsidP="00C11417"/>
          <w:p w:rsidR="000D677B" w:rsidRDefault="000548E5" w:rsidP="00C11417">
            <w:r>
              <w:t>Table 3</w:t>
            </w:r>
            <w:r w:rsidR="00C11417">
              <w:t xml:space="preserve">a </w:t>
            </w:r>
          </w:p>
          <w:p w:rsidR="00C11417" w:rsidRDefault="00C11417" w:rsidP="00C11417"/>
          <w:p w:rsidR="00C11417" w:rsidRDefault="000548E5" w:rsidP="00C11417">
            <w:r>
              <w:t>Table 3</w:t>
            </w:r>
            <w:r w:rsidR="00C11417">
              <w:t>b</w:t>
            </w:r>
          </w:p>
          <w:p w:rsidR="00C11417" w:rsidRDefault="00C11417" w:rsidP="00C11417"/>
          <w:p w:rsidR="00C11417" w:rsidRDefault="00C11417" w:rsidP="00C11417"/>
          <w:p w:rsidR="00C11417" w:rsidRDefault="000548E5" w:rsidP="00C11417">
            <w:r>
              <w:t>Table 4</w:t>
            </w:r>
            <w:r w:rsidR="00C11417">
              <w:t>a</w:t>
            </w:r>
          </w:p>
          <w:p w:rsidR="00C11417" w:rsidRDefault="00C11417" w:rsidP="00C11417"/>
          <w:p w:rsidR="00C11417" w:rsidRDefault="000548E5" w:rsidP="00C11417">
            <w:r>
              <w:t>Table 4</w:t>
            </w:r>
            <w:r w:rsidR="00C11417">
              <w:t>b</w:t>
            </w:r>
          </w:p>
          <w:p w:rsidR="00C11417" w:rsidRDefault="00C11417" w:rsidP="00C11417"/>
          <w:p w:rsidR="00C11417" w:rsidRDefault="00C11417" w:rsidP="00C11417"/>
          <w:p w:rsidR="00C11417" w:rsidRDefault="000548E5" w:rsidP="00C11417">
            <w:r>
              <w:t>Table 5</w:t>
            </w:r>
            <w:r w:rsidR="00C11417">
              <w:t>a</w:t>
            </w:r>
          </w:p>
          <w:p w:rsidR="00C11417" w:rsidRDefault="00C11417" w:rsidP="00C11417"/>
          <w:p w:rsidR="00C11417" w:rsidRDefault="000548E5" w:rsidP="00C11417">
            <w:r>
              <w:t>Table 5</w:t>
            </w:r>
            <w:r w:rsidR="00C11417">
              <w:t>b</w:t>
            </w:r>
          </w:p>
          <w:p w:rsidR="00C11417" w:rsidRPr="00C11417" w:rsidRDefault="00C11417" w:rsidP="00C11417"/>
        </w:tc>
        <w:tc>
          <w:tcPr>
            <w:tcW w:w="8386" w:type="dxa"/>
          </w:tcPr>
          <w:p w:rsidR="00C11417" w:rsidRDefault="000D677B" w:rsidP="005128DF">
            <w:pPr>
              <w:pStyle w:val="Heading1"/>
              <w:snapToGrid w:val="0"/>
            </w:pPr>
            <w:r>
              <w:t>Main data sources for the parameters used in the Icelandic IMPACT Model</w:t>
            </w:r>
          </w:p>
          <w:p w:rsidR="00C11417" w:rsidRDefault="00C11417" w:rsidP="00C11417"/>
          <w:p w:rsidR="00C11417" w:rsidRDefault="00C11417" w:rsidP="00C11417">
            <w:pPr>
              <w:rPr>
                <w:b/>
              </w:rPr>
            </w:pPr>
          </w:p>
          <w:p w:rsidR="000D677B" w:rsidRDefault="00C11417" w:rsidP="00C11417">
            <w:pPr>
              <w:rPr>
                <w:b/>
              </w:rPr>
            </w:pPr>
            <w:r>
              <w:rPr>
                <w:b/>
              </w:rPr>
              <w:t>Men´s risk factor values by age group: Historical trends continue</w:t>
            </w:r>
          </w:p>
          <w:p w:rsidR="00C11417" w:rsidRDefault="00C11417" w:rsidP="00C11417">
            <w:pPr>
              <w:rPr>
                <w:b/>
              </w:rPr>
            </w:pPr>
          </w:p>
          <w:p w:rsidR="00C11417" w:rsidRDefault="00C11417" w:rsidP="00C11417">
            <w:pPr>
              <w:rPr>
                <w:b/>
              </w:rPr>
            </w:pPr>
            <w:r>
              <w:rPr>
                <w:b/>
              </w:rPr>
              <w:t>Women´s risk factor values by age group: Historical trends continue</w:t>
            </w:r>
          </w:p>
          <w:p w:rsidR="00C11417" w:rsidRPr="00C11417" w:rsidRDefault="00C11417" w:rsidP="00C11417"/>
          <w:p w:rsidR="00C11417" w:rsidRDefault="00C11417" w:rsidP="00C11417"/>
          <w:p w:rsidR="00C11417" w:rsidRDefault="00C11417" w:rsidP="00C11417">
            <w:pPr>
              <w:rPr>
                <w:b/>
              </w:rPr>
            </w:pPr>
            <w:r>
              <w:rPr>
                <w:b/>
              </w:rPr>
              <w:t>Men´s risk factor values by age group: Recent trends continue</w:t>
            </w:r>
          </w:p>
          <w:p w:rsidR="00C11417" w:rsidRDefault="00C11417" w:rsidP="00C11417">
            <w:pPr>
              <w:rPr>
                <w:b/>
              </w:rPr>
            </w:pPr>
          </w:p>
          <w:p w:rsidR="00C11417" w:rsidRDefault="00C11417" w:rsidP="00C11417">
            <w:r>
              <w:rPr>
                <w:b/>
              </w:rPr>
              <w:t>Women´s risk factor values by age group: Recent trends continue</w:t>
            </w:r>
          </w:p>
          <w:p w:rsidR="00C11417" w:rsidRPr="00C11417" w:rsidRDefault="00C11417" w:rsidP="00C11417"/>
          <w:p w:rsidR="00C11417" w:rsidRDefault="00C11417" w:rsidP="00C11417"/>
          <w:p w:rsidR="00C11417" w:rsidRDefault="00C11417" w:rsidP="00C11417">
            <w:pPr>
              <w:rPr>
                <w:b/>
              </w:rPr>
            </w:pPr>
            <w:r>
              <w:rPr>
                <w:b/>
              </w:rPr>
              <w:t>Men´s risk factor values by age group: Low risk scenario</w:t>
            </w:r>
          </w:p>
          <w:p w:rsidR="00C11417" w:rsidRDefault="00C11417" w:rsidP="00C11417">
            <w:pPr>
              <w:rPr>
                <w:b/>
              </w:rPr>
            </w:pPr>
          </w:p>
          <w:p w:rsidR="00C11417" w:rsidRPr="00C11417" w:rsidRDefault="00C11417" w:rsidP="00C11417">
            <w:r>
              <w:rPr>
                <w:b/>
              </w:rPr>
              <w:t>Women´s risk factor values by age group: Low risk scenario</w:t>
            </w:r>
          </w:p>
        </w:tc>
        <w:tc>
          <w:tcPr>
            <w:tcW w:w="851" w:type="dxa"/>
          </w:tcPr>
          <w:p w:rsidR="000D677B" w:rsidRDefault="000D677B">
            <w:pPr>
              <w:snapToGrid w:val="0"/>
              <w:spacing w:before="240"/>
              <w:jc w:val="both"/>
            </w:pPr>
            <w:r>
              <w:t>13</w:t>
            </w:r>
          </w:p>
          <w:p w:rsidR="00C11417" w:rsidRDefault="00C11417">
            <w:pPr>
              <w:snapToGrid w:val="0"/>
              <w:spacing w:before="240"/>
              <w:jc w:val="both"/>
            </w:pPr>
          </w:p>
          <w:p w:rsidR="00C11417" w:rsidRDefault="00C11417">
            <w:pPr>
              <w:snapToGrid w:val="0"/>
              <w:spacing w:before="240"/>
              <w:jc w:val="both"/>
            </w:pPr>
          </w:p>
        </w:tc>
      </w:tr>
      <w:tr w:rsidR="000D677B">
        <w:trPr>
          <w:trHeight w:val="1152"/>
        </w:trPr>
        <w:tc>
          <w:tcPr>
            <w:tcW w:w="1368" w:type="dxa"/>
          </w:tcPr>
          <w:p w:rsidR="000D677B" w:rsidRDefault="000D677B">
            <w:pPr>
              <w:pStyle w:val="Footer"/>
              <w:tabs>
                <w:tab w:val="clear" w:pos="4153"/>
                <w:tab w:val="clear" w:pos="8306"/>
              </w:tabs>
              <w:snapToGrid w:val="0"/>
              <w:spacing w:before="240"/>
              <w:jc w:val="both"/>
              <w:rPr>
                <w:bCs/>
              </w:rPr>
            </w:pPr>
            <w:r>
              <w:rPr>
                <w:bCs/>
              </w:rPr>
              <w:t>Table</w:t>
            </w:r>
            <w:r w:rsidR="000548E5">
              <w:rPr>
                <w:iCs/>
              </w:rPr>
              <w:t xml:space="preserve"> 6</w:t>
            </w:r>
            <w:r>
              <w:rPr>
                <w:iCs/>
              </w:rPr>
              <w:t>.</w:t>
            </w:r>
          </w:p>
        </w:tc>
        <w:tc>
          <w:tcPr>
            <w:tcW w:w="8386" w:type="dxa"/>
          </w:tcPr>
          <w:p w:rsidR="000D677B" w:rsidRDefault="000D677B">
            <w:pPr>
              <w:pStyle w:val="Heading1"/>
              <w:snapToGrid w:val="0"/>
            </w:pPr>
            <w:r>
              <w:t>Specific beta coefficients for major risk factors:</w:t>
            </w:r>
          </w:p>
          <w:p w:rsidR="000D677B" w:rsidRDefault="000D677B">
            <w:pPr>
              <w:pStyle w:val="Heading1"/>
              <w:snapToGrid w:val="0"/>
            </w:pPr>
            <w:r>
              <w:rPr>
                <w:b w:val="0"/>
                <w:bCs/>
                <w:szCs w:val="24"/>
              </w:rPr>
              <w:t xml:space="preserve"> Data sources, values and comments.</w:t>
            </w:r>
          </w:p>
        </w:tc>
        <w:tc>
          <w:tcPr>
            <w:tcW w:w="851" w:type="dxa"/>
          </w:tcPr>
          <w:p w:rsidR="000D677B" w:rsidRDefault="000D677B">
            <w:pPr>
              <w:snapToGrid w:val="0"/>
              <w:spacing w:before="240"/>
              <w:jc w:val="both"/>
            </w:pPr>
          </w:p>
        </w:tc>
      </w:tr>
      <w:tr w:rsidR="000D677B">
        <w:trPr>
          <w:trHeight w:val="1152"/>
        </w:trPr>
        <w:tc>
          <w:tcPr>
            <w:tcW w:w="1368" w:type="dxa"/>
          </w:tcPr>
          <w:p w:rsidR="000D677B" w:rsidRDefault="000D677B">
            <w:pPr>
              <w:snapToGrid w:val="0"/>
              <w:spacing w:before="240"/>
              <w:jc w:val="both"/>
              <w:rPr>
                <w:iCs/>
                <w:lang w:val="en-US"/>
              </w:rPr>
            </w:pPr>
            <w:r>
              <w:rPr>
                <w:bCs/>
              </w:rPr>
              <w:t>Table</w:t>
            </w:r>
            <w:r w:rsidR="000548E5">
              <w:rPr>
                <w:iCs/>
              </w:rPr>
              <w:t xml:space="preserve"> 7</w:t>
            </w:r>
            <w:r>
              <w:rPr>
                <w:iCs/>
              </w:rPr>
              <w:t>.</w:t>
            </w:r>
          </w:p>
        </w:tc>
        <w:tc>
          <w:tcPr>
            <w:tcW w:w="8386" w:type="dxa"/>
          </w:tcPr>
          <w:p w:rsidR="000D677B" w:rsidRDefault="000D677B">
            <w:pPr>
              <w:snapToGrid w:val="0"/>
              <w:spacing w:before="240"/>
              <w:jc w:val="both"/>
            </w:pPr>
            <w:r>
              <w:rPr>
                <w:b/>
                <w:bCs/>
                <w:szCs w:val="28"/>
              </w:rPr>
              <w:t>Relative risk values for CHD mortality: smoking, diabetes and physical inactivity</w:t>
            </w:r>
            <w:r>
              <w:rPr>
                <w:szCs w:val="28"/>
              </w:rPr>
              <w:t xml:space="preserve"> (</w:t>
            </w:r>
            <w:r>
              <w:rPr>
                <w:szCs w:val="24"/>
              </w:rPr>
              <w:t xml:space="preserve">Best, minimum and maximum estimates from </w:t>
            </w:r>
            <w:proofErr w:type="spellStart"/>
            <w:r>
              <w:rPr>
                <w:szCs w:val="24"/>
              </w:rPr>
              <w:t>InterHeart</w:t>
            </w:r>
            <w:proofErr w:type="spellEnd"/>
            <w:r>
              <w:rPr>
                <w:szCs w:val="24"/>
              </w:rPr>
              <w:t>)</w:t>
            </w:r>
          </w:p>
        </w:tc>
        <w:tc>
          <w:tcPr>
            <w:tcW w:w="851" w:type="dxa"/>
          </w:tcPr>
          <w:p w:rsidR="000D677B" w:rsidRDefault="000D677B">
            <w:pPr>
              <w:snapToGrid w:val="0"/>
              <w:spacing w:before="240"/>
              <w:jc w:val="both"/>
            </w:pPr>
          </w:p>
        </w:tc>
      </w:tr>
      <w:tr w:rsidR="000D677B">
        <w:trPr>
          <w:trHeight w:val="1152"/>
        </w:trPr>
        <w:tc>
          <w:tcPr>
            <w:tcW w:w="1368" w:type="dxa"/>
          </w:tcPr>
          <w:p w:rsidR="000D677B" w:rsidRDefault="000D677B">
            <w:pPr>
              <w:snapToGrid w:val="0"/>
              <w:spacing w:before="240"/>
              <w:jc w:val="both"/>
              <w:rPr>
                <w:lang w:val="en-US"/>
              </w:rPr>
            </w:pPr>
            <w:r>
              <w:rPr>
                <w:bCs/>
              </w:rPr>
              <w:t>Table</w:t>
            </w:r>
            <w:r w:rsidR="000548E5">
              <w:rPr>
                <w:iCs/>
              </w:rPr>
              <w:t xml:space="preserve"> 8</w:t>
            </w:r>
            <w:r>
              <w:rPr>
                <w:iCs/>
              </w:rPr>
              <w:t>.</w:t>
            </w:r>
          </w:p>
        </w:tc>
        <w:tc>
          <w:tcPr>
            <w:tcW w:w="8386" w:type="dxa"/>
          </w:tcPr>
          <w:p w:rsidR="000D677B" w:rsidRDefault="000D677B">
            <w:pPr>
              <w:snapToGrid w:val="0"/>
              <w:spacing w:before="240"/>
              <w:jc w:val="both"/>
              <w:rPr>
                <w:bCs/>
              </w:rPr>
            </w:pPr>
            <w:r>
              <w:t>Icelandic IMPACT Model Risk Factor Methodology: Rationale for choice of regression or PARF approaches for specific risk factors</w:t>
            </w:r>
          </w:p>
        </w:tc>
        <w:tc>
          <w:tcPr>
            <w:tcW w:w="851" w:type="dxa"/>
          </w:tcPr>
          <w:p w:rsidR="000D677B" w:rsidRDefault="000D677B">
            <w:pPr>
              <w:snapToGrid w:val="0"/>
              <w:spacing w:before="240"/>
              <w:jc w:val="both"/>
            </w:pPr>
          </w:p>
        </w:tc>
      </w:tr>
      <w:tr w:rsidR="000D677B" w:rsidTr="009E6E6F">
        <w:trPr>
          <w:trHeight w:val="1152"/>
        </w:trPr>
        <w:tc>
          <w:tcPr>
            <w:tcW w:w="1368" w:type="dxa"/>
            <w:tcBorders>
              <w:bottom w:val="single" w:sz="8" w:space="0" w:color="008000"/>
            </w:tcBorders>
          </w:tcPr>
          <w:p w:rsidR="000D677B" w:rsidRDefault="000D677B">
            <w:pPr>
              <w:snapToGrid w:val="0"/>
              <w:spacing w:before="240"/>
              <w:jc w:val="both"/>
              <w:rPr>
                <w:iCs/>
              </w:rPr>
            </w:pPr>
          </w:p>
        </w:tc>
        <w:tc>
          <w:tcPr>
            <w:tcW w:w="8386" w:type="dxa"/>
            <w:tcBorders>
              <w:bottom w:val="single" w:sz="8" w:space="0" w:color="008000"/>
            </w:tcBorders>
          </w:tcPr>
          <w:p w:rsidR="000D677B" w:rsidRDefault="000D677B">
            <w:pPr>
              <w:jc w:val="both"/>
              <w:rPr>
                <w:b/>
                <w:bCs/>
                <w:szCs w:val="24"/>
              </w:rPr>
            </w:pPr>
          </w:p>
        </w:tc>
        <w:tc>
          <w:tcPr>
            <w:tcW w:w="851" w:type="dxa"/>
            <w:tcBorders>
              <w:bottom w:val="single" w:sz="8" w:space="0" w:color="008000"/>
            </w:tcBorders>
          </w:tcPr>
          <w:p w:rsidR="000D677B" w:rsidRDefault="000D677B">
            <w:pPr>
              <w:pStyle w:val="xl32"/>
              <w:snapToGrid w:val="0"/>
              <w:spacing w:before="240" w:after="0"/>
              <w:jc w:val="both"/>
              <w:rPr>
                <w:b w:val="0"/>
                <w:bCs w:val="0"/>
              </w:rPr>
            </w:pPr>
          </w:p>
        </w:tc>
      </w:tr>
      <w:tr w:rsidR="000D677B">
        <w:trPr>
          <w:trHeight w:val="1152"/>
        </w:trPr>
        <w:tc>
          <w:tcPr>
            <w:tcW w:w="1368" w:type="dxa"/>
          </w:tcPr>
          <w:p w:rsidR="000D677B" w:rsidRDefault="000D677B">
            <w:pPr>
              <w:snapToGrid w:val="0"/>
              <w:spacing w:before="240"/>
              <w:jc w:val="both"/>
              <w:rPr>
                <w:iCs/>
              </w:rPr>
            </w:pPr>
          </w:p>
        </w:tc>
        <w:tc>
          <w:tcPr>
            <w:tcW w:w="8386" w:type="dxa"/>
          </w:tcPr>
          <w:p w:rsidR="000D677B" w:rsidRDefault="000D677B">
            <w:pPr>
              <w:snapToGrid w:val="0"/>
              <w:spacing w:before="240"/>
              <w:rPr>
                <w:szCs w:val="24"/>
              </w:rPr>
            </w:pPr>
          </w:p>
        </w:tc>
        <w:tc>
          <w:tcPr>
            <w:tcW w:w="851" w:type="dxa"/>
          </w:tcPr>
          <w:p w:rsidR="000D677B" w:rsidRDefault="000D677B">
            <w:pPr>
              <w:snapToGrid w:val="0"/>
              <w:spacing w:before="240"/>
              <w:jc w:val="both"/>
            </w:pPr>
          </w:p>
        </w:tc>
      </w:tr>
      <w:tr w:rsidR="000D677B" w:rsidTr="009E6E6F">
        <w:trPr>
          <w:trHeight w:val="1152"/>
        </w:trPr>
        <w:tc>
          <w:tcPr>
            <w:tcW w:w="1368" w:type="dxa"/>
            <w:tcBorders>
              <w:bottom w:val="single" w:sz="8" w:space="0" w:color="008000"/>
            </w:tcBorders>
          </w:tcPr>
          <w:p w:rsidR="000D677B" w:rsidRDefault="000D677B">
            <w:pPr>
              <w:snapToGrid w:val="0"/>
              <w:spacing w:before="240"/>
              <w:jc w:val="both"/>
              <w:rPr>
                <w:iCs/>
              </w:rPr>
            </w:pPr>
          </w:p>
        </w:tc>
        <w:tc>
          <w:tcPr>
            <w:tcW w:w="8386" w:type="dxa"/>
            <w:tcBorders>
              <w:bottom w:val="single" w:sz="8" w:space="0" w:color="008000"/>
            </w:tcBorders>
          </w:tcPr>
          <w:p w:rsidR="000D677B" w:rsidRDefault="000D677B">
            <w:pPr>
              <w:pStyle w:val="Heading1"/>
              <w:snapToGrid w:val="0"/>
            </w:pPr>
          </w:p>
        </w:tc>
        <w:tc>
          <w:tcPr>
            <w:tcW w:w="851" w:type="dxa"/>
            <w:tcBorders>
              <w:bottom w:val="single" w:sz="8" w:space="0" w:color="008000"/>
            </w:tcBorders>
          </w:tcPr>
          <w:p w:rsidR="000D677B" w:rsidRDefault="000D677B">
            <w:pPr>
              <w:snapToGrid w:val="0"/>
              <w:spacing w:before="240"/>
              <w:jc w:val="both"/>
            </w:pPr>
          </w:p>
        </w:tc>
      </w:tr>
      <w:tr w:rsidR="000D677B">
        <w:trPr>
          <w:trHeight w:val="1152"/>
        </w:trPr>
        <w:tc>
          <w:tcPr>
            <w:tcW w:w="1368" w:type="dxa"/>
            <w:tcBorders>
              <w:bottom w:val="single" w:sz="8" w:space="0" w:color="008000"/>
            </w:tcBorders>
          </w:tcPr>
          <w:p w:rsidR="000D677B" w:rsidRDefault="000D677B">
            <w:pPr>
              <w:snapToGrid w:val="0"/>
              <w:spacing w:before="240"/>
              <w:jc w:val="both"/>
              <w:rPr>
                <w:iCs/>
              </w:rPr>
            </w:pPr>
          </w:p>
        </w:tc>
        <w:tc>
          <w:tcPr>
            <w:tcW w:w="8386" w:type="dxa"/>
            <w:tcBorders>
              <w:bottom w:val="single" w:sz="8" w:space="0" w:color="008000"/>
            </w:tcBorders>
          </w:tcPr>
          <w:p w:rsidR="000D677B" w:rsidRDefault="000D677B">
            <w:pPr>
              <w:pStyle w:val="Heading1"/>
              <w:snapToGrid w:val="0"/>
            </w:pPr>
          </w:p>
        </w:tc>
        <w:tc>
          <w:tcPr>
            <w:tcW w:w="851" w:type="dxa"/>
            <w:tcBorders>
              <w:bottom w:val="single" w:sz="8" w:space="0" w:color="008000"/>
            </w:tcBorders>
          </w:tcPr>
          <w:p w:rsidR="000D677B" w:rsidRDefault="000D677B">
            <w:pPr>
              <w:snapToGrid w:val="0"/>
              <w:spacing w:before="240"/>
              <w:jc w:val="both"/>
            </w:pPr>
          </w:p>
        </w:tc>
      </w:tr>
    </w:tbl>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280" w:after="280"/>
        <w:rPr>
          <w:rFonts w:ascii="Times New Roman" w:hAnsi="Times New Roman"/>
          <w:u w:val="single"/>
          <w:lang w:val="en-GB"/>
        </w:rPr>
      </w:pPr>
      <w:proofErr w:type="gramStart"/>
      <w:r>
        <w:rPr>
          <w:rFonts w:ascii="Times New Roman" w:hAnsi="Times New Roman"/>
          <w:u w:val="single"/>
          <w:lang w:val="en-GB"/>
        </w:rPr>
        <w:t>Table 1.</w:t>
      </w:r>
      <w:proofErr w:type="gramEnd"/>
      <w:r>
        <w:rPr>
          <w:rFonts w:ascii="Times New Roman" w:hAnsi="Times New Roman"/>
          <w:u w:val="single"/>
          <w:lang w:val="en-GB"/>
        </w:rPr>
        <w:t xml:space="preserve"> The ICELANDIC IMPACT </w:t>
      </w:r>
      <w:r w:rsidR="0033287D">
        <w:rPr>
          <w:rFonts w:ascii="Times New Roman" w:hAnsi="Times New Roman"/>
          <w:u w:val="single"/>
          <w:lang w:val="en-GB"/>
        </w:rPr>
        <w:t xml:space="preserve">MODEL: </w:t>
      </w:r>
      <w:r w:rsidR="0033287D" w:rsidRPr="0033287D">
        <w:rPr>
          <w:rFonts w:ascii="Times New Roman" w:hAnsi="Times New Roman"/>
          <w:u w:val="single"/>
          <w:lang w:val="en-GB"/>
        </w:rPr>
        <w:t>I</w:t>
      </w:r>
      <w:r w:rsidR="0033287D">
        <w:rPr>
          <w:rFonts w:ascii="Times New Roman" w:hAnsi="Times New Roman"/>
          <w:u w:val="single"/>
          <w:lang w:val="en-GB"/>
        </w:rPr>
        <w:t>NTRODUCTION, DETAILED METHODOLOGY AND EXAMPLE OF FUTURE DEATHS PRVENTED OR POSTPONED (DPP) CALCULATIONS</w:t>
      </w:r>
    </w:p>
    <w:p w:rsidR="002348A2" w:rsidRDefault="002348A2">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280" w:after="280"/>
        <w:rPr>
          <w:rFonts w:ascii="Times New Roman" w:hAnsi="Times New Roman"/>
          <w:u w:val="single"/>
          <w:lang w:val="en-GB"/>
        </w:rPr>
      </w:pPr>
    </w:p>
    <w:p w:rsidR="00DE1A19" w:rsidRPr="000D677B" w:rsidRDefault="000D677B" w:rsidP="000D677B">
      <w:pPr>
        <w:spacing w:line="480" w:lineRule="auto"/>
        <w:rPr>
          <w:szCs w:val="24"/>
          <w:lang w:val="en-US"/>
        </w:rPr>
      </w:pPr>
      <w:r>
        <w:rPr>
          <w:szCs w:val="24"/>
        </w:rPr>
        <w:t>The tables included in this supplementary appendix document provide details about the methods that were used in creating the Icelandic IMPACT model for calculating future</w:t>
      </w:r>
      <w:r w:rsidR="00EE554B">
        <w:rPr>
          <w:szCs w:val="24"/>
        </w:rPr>
        <w:t xml:space="preserve"> coronary heart disease</w:t>
      </w:r>
      <w:r>
        <w:rPr>
          <w:szCs w:val="24"/>
        </w:rPr>
        <w:t xml:space="preserve"> </w:t>
      </w:r>
      <w:r w:rsidR="00EE554B">
        <w:rPr>
          <w:szCs w:val="24"/>
        </w:rPr>
        <w:t>(</w:t>
      </w:r>
      <w:r>
        <w:rPr>
          <w:szCs w:val="24"/>
        </w:rPr>
        <w:t>CHD</w:t>
      </w:r>
      <w:r w:rsidR="00EE554B">
        <w:rPr>
          <w:szCs w:val="24"/>
        </w:rPr>
        <w:t>)</w:t>
      </w:r>
      <w:r>
        <w:rPr>
          <w:szCs w:val="24"/>
        </w:rPr>
        <w:t xml:space="preserve"> deaths.</w:t>
      </w:r>
      <w:r>
        <w:t xml:space="preserve"> Earlier versions of the IMPACT mortality model have been previously applied to data from Europe, New Zealand, USA and China in order to analyse the effects of changes in risk factors and treatments on observed mortality falls in the past.</w:t>
      </w:r>
      <w:hyperlink w:anchor="_ENREF_1" w:tooltip="Capewell, 2000 #5" w:history="1">
        <w:r w:rsidR="00B277C8">
          <w:fldChar w:fldCharType="begin">
            <w:fldData xml:space="preserve">PEVuZE5vdGU+PENpdGU+PEF1dGhvcj5DYXBld2VsbDwvQXV0aG9yPjxZZWFyPjIwMDA8L1llYXI+
PFJlY051bT41PC9SZWNOdW0+PERpc3BsYXlUZXh0PjxzdHlsZSBmYWNlPSJzdXBlcnNjcmlwdCI+
MS05PC9zdHlsZT48L0Rpc3BsYXlUZXh0PjxyZWNvcmQ+PHJlYy1udW1iZXI+NTwvcmVjLW51bWJl
cj48Zm9yZWlnbi1rZXlzPjxrZXkgYXBwPSJFTiIgZGItaWQ9IjV4eDV2Zjk1cHdyMnhtZXRwdjV4
ejAwanIwNTB0czJyMjBmZCI+NTwva2V5PjwvZm9yZWlnbi1rZXlzPjxyZWYtdHlwZSBuYW1lPSJK
b3VybmFsIEFydGljbGUiPjE3PC9yZWYtdHlwZT48Y29udHJpYnV0b3JzPjxhdXRob3JzPjxhdXRo
b3I+Q2FwZXdlbGwsIFMuPC9hdXRob3I+PGF1dGhvcj5CZWFnbGVob2xlLCBSLjwvYXV0aG9yPjxh
dXRob3I+U2VkZG9uLCBNLjwvYXV0aG9yPjxhdXRob3I+TWNNdXJyYXksIEouPC9hdXRob3I+PC9h
dXRob3JzPjwvY29udHJpYnV0b3JzPjxhdXRoLWFkZHJlc3M+RGVwYXJ0bWVudCBvZiBQdWJsaWMg
SGVhbHRoLCBVbml2ZXJzaXR5IG9mIExpdmVycG9vbCwgTGl2ZXJwb29sLCBMNjkgM0dCIFVLLiBj
YXBld2VsbEBsaXZlcnBvb2wuYWMudWs8L2F1dGgtYWRkcmVzcz48dGl0bGVzPjx0aXRsZT5FeHBs
YW5hdGlvbiBmb3IgdGhlIGRlY2xpbmUgaW4gY29yb25hcnkgaGVhcnQgZGlzZWFzZSBtb3J0YWxp
dHkgcmF0ZXMgaW4gQXVja2xhbmQsIE5ldyBaZWFsYW5kLCBiZXR3ZWVuIDE5ODIgYW5kIDE5OT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E1MTEtNjwvcGFnZXM+PHZvbHVtZT4xMDI8L3ZvbHVtZT48bnVtYmVyPjEzPC9udW1iZXI+
PGVkaXRpb24+MjAwMC8wOS8yNzwvZWRpdGlvbj48a2V5d29yZHM+PGtleXdvcmQ+QWR1bHQ8L2tl
eXdvcmQ+PGtleXdvcmQ+QWdlZDwva2V5d29yZD48a2V5d29yZD5Db3JvbmFyeSBEaXNlYXNlLyBt
b3J0YWxpdHk8L2tleXdvcmQ+PGtleXdvcmQ+RmVtYWxlPC9rZXl3b3JkPjxrZXl3b3JkPkh1bWFu
czwva2V5d29yZD48a2V5d29yZD5NYWxlPC9rZXl3b3JkPjxrZXl3b3JkPk1pZGRsZSBBZ2VkPC9r
ZXl3b3JkPjxrZXl3b3JkPk1vZGVscywgQ2FyZGlvdmFzY3VsYXI8L2tleXdvcmQ+PGtleXdvcmQ+
TmV3IFplYWxhbmQvZXBpZGVtaW9sb2d5PC9rZXl3b3JkPjxrZXl3b3JkPlJpc2sgRmFjdG9yczwv
a2V5d29yZD48L2tleXdvcmRzPjxkYXRlcz48eWVhcj4yMDAwPC95ZWFyPjxwdWItZGF0ZXM+PGRh
dGU+U2VwIDI2PC9kYXRlPjwvcHViLWRhdGVzPjwvZGF0ZXM+PGlzYm4+MTUyNC00NTM5IChFbGVj
dHJvbmljKSYjeEQ7MDAwOS03MzIyIChMaW5raW5nKTwvaXNibj48YWNjZXNzaW9uLW51bT4xMTAw
NDE0MTwvYWNjZXNzaW9uLW51bT48dXJscz48L3VybHM+PHJlbW90ZS1kYXRhYmFzZS1wcm92aWRl
cj5OTE08L3JlbW90ZS1kYXRhYmFzZS1wcm92aWRlcj48bGFuZ3VhZ2U+ZW5nPC9sYW5ndWFnZT48
L3JlY29yZD48L0NpdGU+PENpdGU+PEF1dGhvcj5DYXBld2VsbDwvQXV0aG9yPjxZZWFyPjE5OTk8
L1llYXI+PFJlY051bT45PC9SZWNOdW0+PHJlY29yZD48cmVjLW51bWJlcj45PC9yZWMtbnVtYmVy
Pjxmb3JlaWduLWtleXM+PGtleSBhcHA9IkVOIiBkYi1pZD0iNXh4NXZmOTVwd3IyeG1ldHB2NXh6
MDBqcjA1MHRzMnIyMGZkIj45PC9rZXk+PC9mb3JlaWduLWtleXM+PHJlZi10eXBlIG5hbWU9Ikpv
dXJuYWwgQXJ0aWNsZSI+MTc8L3JlZi10eXBlPjxjb250cmlidXRvcnM+PGF1dGhvcnM+PGF1dGhv
cj5DYXBld2VsbCwgUy48L2F1dGhvcj48YXV0aG9yPk1vcnJpc29uLCBDLiBFLjwvYXV0aG9yPjxh
dXRob3I+TWNNdXJyYXksIEouIEouPC9hdXRob3I+PC9hdXRob3JzPjwvY29udHJpYnV0b3JzPjxh
dXRoLWFkZHJlc3M+VW5pdmVyc2l0eSBvZiBHbGFzZ293LCBEZXBhcnRtZW50IG9mIFB1YmxpYyBI
ZWFsdGgsIDIgTGlseWJhbmsgR2FyZGVucywgR2xhc2dvdyBHMTIgOFJaLCBVSy4gQ0FQRVdFTExT
QGNvbXB1c2VydmUuY29tPC9hdXRoLWFkZHJlc3M+PHRpdGxlcz48dGl0bGU+Q29udHJpYnV0aW9u
IG9mIG1vZGVybiBjYXJkaW92YXNjdWxhciB0cmVhdG1lbnQgYW5kIHJpc2sgZmFjdG9yIGNoYW5n
ZXMgdG8gdGhlIGRlY2xpbmUgaW4gY29yb25hcnkgaGVhcnQgZGlzZWFzZSBtb3J0YWxpdHkgaW4g
U2NvdGxhbmQgYmV0d2VlbiAxOTc1IGFuZCAxOTk0PC90aXRsZT48c2Vjb25kYXJ5LXRpdGxlPkhl
YXJ0PC9zZWNvbmRhcnktdGl0bGU+PGFsdC10aXRsZT5IZWFydCAoQnJpdGlzaCBDYXJkaWFjIFNv
Y2lldHkpPC9hbHQtdGl0bGU+PC90aXRsZXM+PHBlcmlvZGljYWw+PGZ1bGwtdGl0bGU+SGVhcnQ8
L2Z1bGwtdGl0bGU+PGFiYnItMT5IZWFydCAoQnJpdGlzaCBDYXJkaWFjIFNvY2lldHkpPC9hYmJy
LTE+PC9wZXJpb2RpY2FsPjxhbHQtcGVyaW9kaWNhbD48ZnVsbC10aXRsZT5IZWFydDwvZnVsbC10
aXRsZT48YWJici0xPkhlYXJ0IChCcml0aXNoIENhcmRpYWMgU29jaWV0eSk8L2FiYnItMT48L2Fs
dC1wZXJpb2RpY2FsPjxwYWdlcz4zODAtNjwvcGFnZXM+PHZvbHVtZT44MTwvdm9sdW1lPjxudW1i
ZXI+NDwvbnVtYmVyPjxlZGl0aW9uPjE5OTkvMDMvMjc8L2VkaXRpb24+PGtleXdvcmRzPjxrZXl3
b3JkPkFudGktSW5mbGFtbWF0b3J5IEFnZW50cywgTm9uLVN0ZXJvaWRhbC90aGVyYXBldXRpYyB1
c2U8L2tleXdvcmQ+PGtleXdvcmQ+QW50aWh5cGVydGVuc2l2ZSBBZ2VudHMvdGhlcmFwZXV0aWMg
dXNlPC9rZXl3b3JkPjxrZXl3b3JkPkFzcGlyaW4vdGhlcmFwZXV0aWMgdXNlPC9rZXl3b3JkPjxr
ZXl3b3JkPkNvaG9ydCBTdHVkaWVzPC9rZXl3b3JkPjxrZXl3b3JkPkNvcm9uYXJ5IEFydGVyeSBC
eXBhc3MvdHJlbmRzPC9rZXl3b3JkPjxrZXl3b3JkPkNvcm9uYXJ5IERpc2Vhc2UvIGVwaWRlbWlv
bG9neS9tb3J0YWxpdHkvdGhlcmFweTwva2V5d29yZD48a2V5d29yZD5GZW1hbGU8L2tleXdvcmQ+
PGtleXdvcmQ+SHVtYW5zPC9rZXl3b3JkPjxrZXl3b3JkPkh5cG9saXBpZGVtaWMgQWdlbnRzL3Ro
ZXJhcGV1dGljIHVzZTwva2V5d29yZD48a2V5d29yZD5NYWxlPC9rZXl3b3JkPjxrZXl3b3JkPk1p
ZGRsZSBBZ2VkPC9rZXl3b3JkPjxrZXl3b3JkPlJpc2sgRmFjdG9yczwva2V5d29yZD48a2V5d29y
ZD5TY290bGFuZC9lcGlkZW1pb2xvZ3k8L2tleXdvcmQ+PGtleXdvcmQ+U21va2luZyBDZXNzYXRp
b248L2tleXdvcmQ+PGtleXdvcmQ+U29jaW9lY29ub21pYyBGYWN0b3JzPC9rZXl3b3JkPjwva2V5
d29yZHM+PGRhdGVzPjx5ZWFyPjE5OTk8L3llYXI+PHB1Yi1kYXRlcz48ZGF0ZT5BcHI8L2RhdGU+
PC9wdWItZGF0ZXM+PC9kYXRlcz48aXNibj4xMzU1LTYwMzcgKFByaW50KSYjeEQ7MTM1NS02MDM3
IChMaW5raW5nKTwvaXNibj48YWNjZXNzaW9uLW51bT4xMDA5MjU2NDwvYWNjZXNzaW9uLW51bT48
dXJscz48L3VybHM+PGN1c3RvbTI+MTcyOTAyMTwvY3VzdG9tMj48cmVtb3RlLWRhdGFiYXNlLXBy
b3ZpZGVyPk5MTTwvcmVtb3RlLWRhdGFiYXNlLXByb3ZpZGVyPjxsYW5ndWFnZT5lbmc8L2xhbmd1
YWdlPjwvcmVjb3JkPjwvQ2l0ZT48Q2l0ZT48QXV0aG9yPkxhYXRpa2FpbmVuPC9BdXRob3I+PFll
YXI+MjAwNTwvWWVhcj48UmVjTnVtPjQ8L1JlY051bT48cmVjb3JkPjxyZWMtbnVtYmVyPjQ8L3Jl
Yy1udW1iZXI+PGZvcmVpZ24ta2V5cz48a2V5IGFwcD0iRU4iIGRiLWlkPSI1eHg1dmY5NXB3cjJ4
bWV0cHY1eHowMGpyMDUwdHMycjIwZmQiPjQ8L2tleT48L2ZvcmVpZ24ta2V5cz48cmVmLXR5cGUg
bmFtZT0iSm91cm5hbCBBcnRpY2xlIj4xNzwvcmVmLXR5cGU+PGNvbnRyaWJ1dG9ycz48YXV0aG9y
cz48YXV0aG9yPkxhYXRpa2FpbmVuLCBULjwvYXV0aG9yPjxhdXRob3I+Q3JpdGNobGV5LCBKLjwv
YXV0aG9yPjxhdXRob3I+VmFydGlhaW5lbiwgRS48L2F1dGhvcj48YXV0aG9yPlNhbG9tYWEsIFYu
PC9hdXRob3I+PGF1dGhvcj5LZXRvbmVuLCBNLjwvYXV0aG9yPjxhdXRob3I+Q2FwZXdlbGwsIFMu
PC9hdXRob3I+PC9hdXRob3JzPjwvY29udHJpYnV0b3JzPjxhdXRoLWFkZHJlc3M+RGVwYXJ0bWVu
dCBvZiBFcGlkZW1pb2xvZ3kgYW5kIEhlYWx0aCBQcm9tb3Rpb24sIE5hdGlvbmFsIFB1YmxpYyBI
ZWFsdGggSW5zdGl0dXRlLCBIZWxzaW5raSwgRmlubGFuZC4gdGlpbmEubGFhdGlrYWluZW5Aa3Rs
LmZpPC9hdXRoLWFkZHJlc3M+PHRpdGxlcz48dGl0bGU+RXhwbGFpbmluZyB0aGUgZGVjbGluZSBp
biBjb3JvbmFyeSBoZWFydCBkaXNlYXNlIG1vcnRhbGl0eSBpbiBGaW5sYW5kIGJldHdlZW4gMTk4
MiBhbmQgMTk5Nz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NzY0LTczPC9wYWdlcz48dm9sdW1lPjE2Mjwv
dm9sdW1lPjxudW1iZXI+ODwvbnVtYmVyPjxlZGl0aW9uPjIwMDUvMDkvMTA8L2VkaXRpb24+PGtl
eXdvcmRzPjxrZXl3b3JkPkFkdWx0PC9rZXl3b3JkPjxrZXl3b3JkPkNvcm9uYXJ5IERpc2Vhc2Uv
IG1vcnRhbGl0eTwva2V5d29yZD48a2V5d29yZD5GZW1hbGU8L2tleXdvcmQ+PGtleXdvcmQ+Rmlu
bGFuZC9lcGlkZW1pb2xvZ3k8L2tleXdvcmQ+PGtleXdvcmQ+SHVtYW5zPC9rZXl3b3JkPjxrZXl3
b3JkPk1hbGU8L2tleXdvcmQ+PGtleXdvcmQ+TWlkZGxlIEFnZWQ8L2tleXdvcmQ+PGtleXdvcmQ+
TW9kZWxzLCBTdGF0aXN0aWNhbDwva2V5d29yZD48a2V5d29yZD5Qb3B1bGF0aW9uIFN1cnZlaWxs
YW5jZTwva2V5d29yZD48a2V5d29yZD5Qcm9nbm9zaXM8L2tleXdvcmQ+PGtleXdvcmQ+UmV0cm9z
cGVjdGl2ZSBTdHVkaWVzPC9rZXl3b3JkPjxrZXl3b3JkPlJpc2sgRmFjdG9yczwva2V5d29yZD48
a2V5d29yZD5TdXJ2aXZhbCBSYXRlL3RyZW5kczwva2V5d29yZD48L2tleXdvcmRzPjxkYXRlcz48
eWVhcj4yMDA1PC95ZWFyPjxwdWItZGF0ZXM+PGRhdGU+T2N0IDE1PC9kYXRlPjwvcHViLWRhdGVz
PjwvZGF0ZXM+PGlzYm4+MDAwMi05MjYyIChQcmludCkmI3hEOzAwMDItOTI2MiAoTGlua2luZyk8
L2lzYm4+PGFjY2Vzc2lvbi1udW0+MTYxNTA4OTA8L2FjY2Vzc2lvbi1udW0+PHVybHM+PC91cmxz
PjxlbGVjdHJvbmljLXJlc291cmNlLW51bT4xMC4xMDkzL2FqZS9rd2kyNzQ8L2VsZWN0cm9uaWMt
cmVzb3VyY2UtbnVtPjxyZW1vdGUtZGF0YWJhc2UtcHJvdmlkZXI+TkxNPC9yZW1vdGUtZGF0YWJh
c2UtcHJvdmlkZXI+PGxhbmd1YWdlPmVuZzwvbGFuZ3VhZ2U+PC9yZWNvcmQ+PC9DaXRlPjxDaXRl
PjxBdXRob3I+VW5hbDwvQXV0aG9yPjxZZWFyPjIwMDQ8L1llYXI+PFJlY051bT4zPC9SZWNOdW0+
PHJlY29yZD48cmVjLW51bWJlcj4zPC9yZWMtbnVtYmVyPjxmb3JlaWduLWtleXM+PGtleSBhcHA9
IkVOIiBkYi1pZD0iNXh4NXZmOTVwd3IyeG1ldHB2NXh6MDBqcjA1MHRzMnIyMGZkIj4zPC9rZXk+
PC9mb3JlaWduLWtleXM+PHJlZi10eXBlIG5hbWU9IkpvdXJuYWwgQXJ0aWNsZSI+MTc8L3JlZi10
eXBlPjxjb250cmlidXRvcnM+PGF1dGhvcnM+PGF1dGhvcj5VbmFsLCBCLjwvYXV0aG9yPjxhdXRo
b3I+Q3JpdGNobGV5LCBKLiBBLjwvYXV0aG9yPjxhdXRob3I+Q2FwZXdlbGwsIFMuPC9hdXRob3I+
PC9hdXRob3JzPjwvY29udHJpYnV0b3JzPjxhdXRoLWFkZHJlc3M+RGVwYXJ0bWVudCBvZiBQdWJs
aWMgSGVhbHRoLCBVbml2ZXJzaXR5IG9mIExpdmVycG9vbCwgRW5nbGFuZC4gYmVsZ2luYUBsaXYu
YWMudWs8L2F1dGgtYWRkcmVzcz48dGl0bGVzPjx0aXRsZT5FeHBsYWluaW5nIHRoZSBkZWNsaW5l
IGluIGNvcm9uYXJ5IGhlYXJ0IGRpc2Vhc2UgbW9ydGFsaXR5IGluIEVuZ2xhbmQgYW5kIFdhbGVz
IGJldHdlZW4gMTk4MSBhbmQgMjAwMD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EwMS03PC9wYWdlcz48dm9sdW1lPjEwOTwvdm9s
dW1lPjxudW1iZXI+OTwvbnVtYmVyPjxlZGl0aW9uPjIwMDQvMDMvMDM8L2VkaXRpb24+PGtleXdv
cmRzPjxrZXl3b3JkPkFkdWx0PC9rZXl3b3JkPjxrZXl3b3JkPkFnZWQ8L2tleXdvcmQ+PGtleXdv
cmQ+Q2FyZGlvdmFzY3VsYXIgRGlzZWFzZXMvcHJldmVudGlvbiAmYW1wOyBjb250cm9sPC9rZXl3
b3JkPjxrZXl3b3JkPkNvcm9uYXJ5IERpc2Vhc2UvIG1vcnRhbGl0eS9zdXJnZXJ5L3RoZXJhcHk8
L2tleXdvcmQ+PGtleXdvcmQ+RW5nbGFuZC9lcGlkZW1pb2xvZ3k8L2tleXdvcmQ+PGtleXdvcmQ+
RmVtYWxlPC9rZXl3b3JkPjxrZXl3b3JkPkh1bWFuczwva2V5d29yZD48a2V5d29yZD5NYWxlPC9r
ZXl3b3JkPjxrZXl3b3JkPk1pZGRsZSBBZ2VkPC9rZXl3b3JkPjxrZXl3b3JkPlJpc2sgRmFjdG9y
czwva2V5d29yZD48a2V5d29yZD5XYWxlcy9lcGlkZW1pb2xvZ3k8L2tleXdvcmQ+PC9rZXl3b3Jk
cz48ZGF0ZXM+PHllYXI+MjAwNDwveWVhcj48cHViLWRhdGVzPjxkYXRlPk1hciA5PC9kYXRlPjwv
cHViLWRhdGVzPjwvZGF0ZXM+PGlzYm4+MTUyNC00NTM5IChFbGVjdHJvbmljKSYjeEQ7MDAwOS03
MzIyIChMaW5raW5nKTwvaXNibj48YWNjZXNzaW9uLW51bT4xNDk5MzEzNzwvYWNjZXNzaW9uLW51
bT48dXJscz48L3VybHM+PGVsZWN0cm9uaWMtcmVzb3VyY2UtbnVtPjEwLjExNjEvMDEuY2lyLjAw
MDAxMTg0OTguMzU0OTkuYjI8L2VsZWN0cm9uaWMtcmVzb3VyY2UtbnVtPjxyZW1vdGUtZGF0YWJh
c2UtcHJvdmlkZXI+TkxNPC9yZW1vdGUtZGF0YWJhc2UtcHJvdmlkZXI+PGxhbmd1YWdlPmVuZzwv
bGFuZ3VhZ2U+PC9yZWNvcmQ+PC9DaXRlPjxDaXRlPjxBdXRob3I+VW5hbDwvQXV0aG9yPjxZZWFy
PjIwMDU8L1llYXI+PFJlY051bT4zMzwvUmVjTnVtPjxyZWNvcmQ+PHJlYy1udW1iZXI+MzM8L3Jl
Yy1udW1iZXI+PGZvcmVpZ24ta2V5cz48a2V5IGFwcD0iRU4iIGRiLWlkPSI1eHg1dmY5NXB3cjJ4
bWV0cHY1eHowMGpyMDUwdHMycjIwZmQiPjMzPC9rZXk+PC9mb3JlaWduLWtleXM+PHJlZi10eXBl
IG5hbWU9IkpvdXJuYWwgQXJ0aWNsZSI+MTc8L3JlZi10eXBlPjxjb250cmlidXRvcnM+PGF1dGhv
cnM+PGF1dGhvcj5VbmFsLCBCLjwvYXV0aG9yPjxhdXRob3I+Q3JpdGNobGV5LCBKLiBBLjwvYXV0
aG9yPjxhdXRob3I+Q2FwZXdlbGwsIFMuPC9hdXRob3I+PC9hdXRob3JzPjwvY29udHJpYnV0b3Jz
PjxhdXRoLWFkZHJlc3M+RGVwYXJ0bWVudCBvZiBQdWJsaWMgSGVhbHRoLCBEb2t1eiBFeWx1bCBV
bml2ZXJzaXR5IFNjaG9vbCBvZiBNZWRpY2luZSwgMzUzNDAgSXptaXIsIFR1cmtleS4gYmVsZ2lu
LnVuYWxAZGV1LmVkdS50cjwvYXV0aC1hZGRyZXNzPjx0aXRsZXM+PHRpdGxlPk1vZGVsbGluZyB0
aGUgZGVjbGluZSBpbiBjb3JvbmFyeSBoZWFydCBkaXNlYXNlIGRlYXRocyBpbiBFbmdsYW5kIGFu
ZCBXYWxlcywgMTk4MS0yMDAwOiBjb21wYXJpbmcgY29udHJpYnV0aW9ucyBmcm9tIHByaW1hcnkg
cHJldmVudGlvbiBhbmQgc2Vjb25kYXJ5IHByZXZlbnRpb248L3RpdGxlPjxzZWNvbmRhcnktdGl0
bGU+Qk1KPC9zZWNvbmRhcnktdGl0bGU+PGFsdC10aXRsZT5CTUogKENsaW5pY2FsIHJlc2VhcmNo
IGVkLik8L2FsdC10aXRsZT48L3RpdGxlcz48cGVyaW9kaWNhbD48ZnVsbC10aXRsZT5CTUo8L2Z1
bGwtdGl0bGU+PGFiYnItMT5CTUogKENsaW5pY2FsIHJlc2VhcmNoIGVkLik8L2FiYnItMT48L3Bl
cmlvZGljYWw+PGFsdC1wZXJpb2RpY2FsPjxmdWxsLXRpdGxlPkJNSjwvZnVsbC10aXRsZT48YWJi
ci0xPkJNSiAoQ2xpbmljYWwgcmVzZWFyY2ggZWQuKTwvYWJici0xPjwvYWx0LXBlcmlvZGljYWw+
PHBhZ2VzPjYxNDwvcGFnZXM+PHZvbHVtZT4zMzE8L3ZvbHVtZT48bnVtYmVyPjc1MTc8L251bWJl
cj48ZWRpdGlvbj4yMDA1LzA4LzE5PC9lZGl0aW9uPjxrZXl3b3Jkcz48a2V5d29yZD5BZHVsdDwv
a2V5d29yZD48a2V5d29yZD5BZ2UgRGlzdHJpYnV0aW9uPC9rZXl3b3JkPjxrZXl3b3JkPkFnZWQ8
L2tleXdvcmQ+PGtleXdvcmQ+QWdlZCwgODAgYW5kIG92ZXI8L2tleXdvcmQ+PGtleXdvcmQ+Q29y
b25hcnkgRGlzZWFzZS8gbW9ydGFsaXR5L3ByZXZlbnRpb24gJmFtcDsgY29udHJvbDwva2V5d29y
ZD48a2V5d29yZD5FbmdsYW5kL2VwaWRlbWlvbG9neTwva2V5d29yZD48a2V5d29yZD5GZW1hbGU8
L2tleXdvcmQ+PGtleXdvcmQ+SHVtYW5zPC9rZXl3b3JkPjxrZXl3b3JkPkh5cGVyY2hvbGVzdGVy
b2xlbWlhL21vcnRhbGl0eS9wcmV2ZW50aW9uICZhbXA7IGNvbnRyb2w8L2tleXdvcmQ+PGtleXdv
cmQ+SHlwZXJ0ZW5zaW9uL21vcnRhbGl0eS9wcmV2ZW50aW9uICZhbXA7IGNvbnRyb2w8L2tleXdv
cmQ+PGtleXdvcmQ+TWFsZTwva2V5d29yZD48a2V5d29yZD5NaWRkbGUgQWdlZDwva2V5d29yZD48
a2V5d29yZD5Nb2RlbHMsIEJpb2xvZ2ljYWw8L2tleXdvcmQ+PGtleXdvcmQ+TW9ydGFsaXR5L3Ry
ZW5kczwva2V5d29yZD48a2V5d29yZD5QcmltYXJ5IFByZXZlbnRpb248L2tleXdvcmQ+PGtleXdv
cmQ+UmlzayBGYWN0b3JzPC9rZXl3b3JkPjxrZXl3b3JkPldhbGVzL2VwaWRlbWlvbG9neTwva2V5
d29yZD48L2tleXdvcmRzPjxkYXRlcz48eWVhcj4yMDA1PC95ZWFyPjxwdWItZGF0ZXM+PGRhdGU+
U2VwIDE3PC9kYXRlPjwvcHViLWRhdGVzPjwvZGF0ZXM+PGlzYm4+MTQ2OC01ODMzIChFbGVjdHJv
bmljKSYjeEQ7MDk1OS01MzVYIChMaW5raW5nKTwvaXNibj48YWNjZXNzaW9uLW51bT4xNjEwNzQz
MTwvYWNjZXNzaW9uLW51bT48dXJscz48L3VybHM+PGN1c3RvbTI+MTIxNTU1NjwvY3VzdG9tMj48
ZWxlY3Ryb25pYy1yZXNvdXJjZS1udW0+MTAuMTEzNi9ibWouMzg1NjEuNjMzMzQ1LjhGPC9lbGVj
dHJvbmljLXJlc291cmNlLW51bT48cmVtb3RlLWRhdGFiYXNlLXByb3ZpZGVyPk5MTTwvcmVtb3Rl
LWRhdGFiYXNlLXByb3ZpZGVyPjxsYW5ndWFnZT5lbmc8L2xhbmd1YWdlPjwvcmVjb3JkPjwvQ2l0
ZT48Q2l0ZT48QXV0aG9yPkNyaXRjaGxleTwvQXV0aG9yPjxZZWFyPjIwMDQ8L1llYXI+PFJlY051
bT40ODwvUmVjTnVtPjxyZWNvcmQ+PHJlYy1udW1iZXI+NDg8L3JlYy1udW1iZXI+PGZvcmVpZ24t
a2V5cz48a2V5IGFwcD0iRU4iIGRiLWlkPSI1eHg1dmY5NXB3cjJ4bWV0cHY1eHowMGpyMDUwdHMy
cjIwZmQiPjQ4PC9rZXk+PC9mb3JlaWduLWtleXM+PHJlZi10eXBlIG5hbWU9IkpvdXJuYWwgQXJ0
aWNsZSI+MTc8L3JlZi10eXBlPjxjb250cmlidXRvcnM+PGF1dGhvcnM+PGF1dGhvcj5Dcml0Y2hs
ZXksIEouPC9hdXRob3I+PGF1dGhvcj5MaXUsIEouPC9hdXRob3I+PGF1dGhvcj5aaGFvLCBELjwv
YXV0aG9yPjxhdXRob3I+V2VpLCBXLjwvYXV0aG9yPjxhdXRob3I+Q2FwZXdlbGwsIFMuPC9hdXRo
b3I+PC9hdXRob3JzPjwvY29udHJpYnV0b3JzPjxhdXRoLWFkZHJlc3M+SW50ZXJuYXRpb25hbCBI
ZWFsdGggUmVzZWFyY2ggR3JvdXAsIExpdmVycG9vbCBTY2hvb2wgb2YgVHJvcGljYWwgTWVkaWNp
bmUsIFVLLiBqdWxpYWNAbGl2ZXJwb29sLmFjLnVrPC9hdXRoLWFkZHJlc3M+PHRpdGxlcz48dGl0
bGU+RXhwbGFpbmluZyB0aGUgaW5jcmVhc2UgaW4gY29yb25hcnkgaGVhcnQgZGlzZWFzZSBtb3J0
YWxpdHkgaW4gQmVpamluZyBiZXR3ZWVuIDE5ODQgYW5kIDE5OT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yMzYtNDQ8L3BhZ2Vz
Pjx2b2x1bWU+MTEwPC92b2x1bWU+PG51bWJlcj4xMDwvbnVtYmVyPjxlZGl0aW9uPjIwMDQvMDkv
MDE8L2VkaXRpb24+PGtleXdvcmRzPjxrZXl3b3JkPkFkdWx0PC9rZXl3b3JkPjxrZXl3b3JkPkFn
ZWQ8L2tleXdvcmQ+PGtleXdvcmQ+QW50aWh5cGVydGVuc2l2ZSBBZ2VudHMvdGhlcmFwZXV0aWMg
dXNlPC9rZXl3b3JkPjxrZXl3b3JkPkFzcGlyaW4vdGhlcmFwZXV0aWMgdXNlPC9rZXl3b3JkPjxr
ZXl3b3JkPkNhcmRpb3Zhc2N1bGFyIEFnZW50cy90aGVyYXBldXRpYyB1c2U8L2tleXdvcmQ+PGtl
eXdvcmQ+Q2hpbmEvZXBpZGVtaW9sb2d5PC9rZXl3b3JkPjxrZXl3b3JkPkNvcm9uYXJ5IERpc2Vh
c2UvZHJ1ZyB0aGVyYXB5LyBtb3J0YWxpdHkvcHJldmVudGlvbiAmYW1wOyBjb250cm9sL3N1cmdl
cnk8L2tleXdvcmQ+PGtleXdvcmQ+RGV2ZWxvcGluZyBDb3VudHJpZXM8L2tleXdvcmQ+PGtleXdv
cmQ+RGlhYmV0ZXMgTWVsbGl0dXMvZXBpZGVtaW9sb2d5PC9rZXl3b3JkPjxrZXl3b3JkPkRpZXQ8
L2tleXdvcmQ+PGtleXdvcmQ+RHJ1ZyBVdGlsaXphdGlvbjwva2V5d29yZD48a2V5d29yZD5GZW1h
bGU8L2tleXdvcmQ+PGtleXdvcmQ+SHVtYW5zPC9rZXl3b3JkPjxrZXl3b3JkPkh5cGVyY2hvbGVz
dGVyb2xlbWlhL2VwaWRlbWlvbG9neTwva2V5d29yZD48a2V5d29yZD5IeXBlcnRlbnNpb24vZHJ1
ZyB0aGVyYXB5L2VwaWRlbWlvbG9neTwva2V5d29yZD48a2V5d29yZD5NYWxlPC9rZXl3b3JkPjxr
ZXl3b3JkPk1pZGRsZSBBZ2VkPC9rZXl3b3JkPjxrZXl3b3JkPk1vZGVscywgQ2FyZGlvdmFzY3Vs
YXI8L2tleXdvcmQ+PGtleXdvcmQ+TW9ydGFsaXR5L3RyZW5kczwva2V5d29yZD48a2V5d29yZD5P
YmVzaXR5L2VwaWRlbWlvbG9neTwva2V5d29yZD48a2V5d29yZD5SaXNrIEZhY3RvcnM8L2tleXdv
cmQ+PGtleXdvcmQ+U21va2luZy9lcGlkZW1pb2xvZ3k8L2tleXdvcmQ+PC9rZXl3b3Jkcz48ZGF0
ZXM+PHllYXI+MjAwNDwveWVhcj48cHViLWRhdGVzPjxkYXRlPlNlcCA3PC9kYXRlPjwvcHViLWRh
dGVzPjwvZGF0ZXM+PGlzYm4+MTUyNC00NTM5IChFbGVjdHJvbmljKSYjeEQ7MDAwOS03MzIyIChM
aW5raW5nKTwvaXNibj48YWNjZXNzaW9uLW51bT4xNTMzNzY5MDwvYWNjZXNzaW9uLW51bT48dXJs
cz48L3VybHM+PGVsZWN0cm9uaWMtcmVzb3VyY2UtbnVtPjEwLjExNjEvMDEuY2lyLjAwMDAxNDA2
NjguOTE4OTYuYWU8L2VsZWN0cm9uaWMtcmVzb3VyY2UtbnVtPjxyZW1vdGUtZGF0YWJhc2UtcHJv
dmlkZXI+TkxNPC9yZW1vdGUtZGF0YWJhc2UtcHJvdmlkZXI+PGxhbmd1YWdlPmVuZzwvbGFuZ3Vh
Z2U+PC9yZWNvcmQ+PC9DaXRlPjxDaXRlPjxBdXRob3I+Rm9yZDwvQXV0aG9yPjxZZWFyPjIwMDc8
L1llYXI+PFJlY051bT43PC9SZWNOdW0+PHJlY29yZD48cmVjLW51bWJlcj43PC9yZWMtbnVtYmVy
Pjxmb3JlaWduLWtleXM+PGtleSBhcHA9IkVOIiBkYi1pZD0iNXh4NXZmOTVwd3IyeG1ldHB2NXh6
MDBqcjA1MHRzMnIyMGZkIj43PC9rZXk+PC9mb3JlaWduLWtleXM+PHJlZi10eXBlIG5hbWU9Ikpv
dXJuYWwgQXJ0aWNsZSI+MTc8L3JlZi10eXBlPjxjb250cmlidXRvcnM+PGF1dGhvcnM+PGF1dGhv
cj5Gb3JkLCBFLiBTLjwvYXV0aG9yPjxhdXRob3I+QWphbmksIFUuIEEuPC9hdXRob3I+PGF1dGhv
cj5Dcm9mdCwgSi4gQi48L2F1dGhvcj48YXV0aG9yPkNyaXRjaGxleSwgSi4gQS48L2F1dGhvcj48
YXV0aG9yPkxhYmFydGhlLCBELiBSLjwvYXV0aG9yPjxhdXRob3I+S290dGtlLCBULiBFLjwvYXV0
aG9yPjxhdXRob3I+R2lsZXMsIFcuIEguPC9hdXRob3I+PGF1dGhvcj5DYXBld2VsbCwgUy48L2F1
dGhvcj48L2F1dGhvcnM+PC9jb250cmlidXRvcnM+PGF1dGgtYWRkcmVzcz5EaXZpc2lvbiBvZiBB
ZHVsdCBhbmQgQ29tbXVuaXR5IEhlYWx0aCwgTmF0aW9uYWwgQ2VudGVyIGZvciBDaHJvbmljIERp
c2Vhc2UgUHJldmVudGlvbiBhbmQgSGVhbHRoIFByb21vdGlvbiwgQ2VudGVycyBmb3IgRGlzZWFz
ZSBDb250cm9sIGFuZCBQcmV2ZW50aW9uLCBBdGxhbnRhLCBVU0EuPC9hdXRoLWFkZHJlc3M+PHRp
dGxlcz48dGl0bGU+RXhwbGFpbmluZyB0aGUgZGVjcmVhc2UgaW4gVS5TLiBkZWF0aHMgZnJvbSBj
b3JvbmFyeSBkaXNlYXNlLCAxOTgwLTIwMDA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gtOTg8
L3BhZ2VzPjx2b2x1bWU+MzU2PC92b2x1bWU+PG51bWJlcj4yMzwvbnVtYmVyPjxlZGl0aW9uPjIw
MDcvMDYvMDg8L2VkaXRpb24+PGtleXdvcmRzPjxrZXl3b3JkPkFkdWx0PC9rZXl3b3JkPjxrZXl3
b3JkPkFnZWQ8L2tleXdvcmQ+PGtleXdvcmQ+QWdlZCwgODAgYW5kIG92ZXI8L2tleXdvcmQ+PGtl
eXdvcmQ+Q29yb25hcnkgRGlzZWFzZS8gbW9ydGFsaXR5L3RoZXJhcHk8L2tleXdvcmQ+PGtleXdv
cmQ+RmVtYWxlPC9rZXl3b3JkPjxrZXl3b3JkPkh1bWFuczwva2V5d29yZD48a2V5d29yZD5NYWxl
PC9rZXl3b3JkPjxrZXl3b3JkPk1pZGRsZSBBZ2VkPC9rZXl3b3JkPjxrZXl3b3JkPk1vcnRhbGl0
eS90cmVuZHM8L2tleXdvcmQ+PGtleXdvcmQ+TXlvY2FyZGlhbCBJbmZhcmN0aW9uL21vcnRhbGl0
eS9wcmV2ZW50aW9uICZhbXA7IGNvbnRyb2wvdGhlcmFweTwva2V5d29yZD48a2V5d29yZD5NeW9j
YXJkaWFsIFJldmFzY3VsYXJpemF0aW9uL3N0YXRpc3RpY3MgJmFtcDsgbnVtZXJpY2FsIGRhdGE8
L2tleXdvcmQ+PGtleXdvcmQ+UmlzayBGYWN0b3JzPC9rZXl3b3JkPjxrZXl3b3JkPlVuaXRlZCBT
dGF0ZXMvZXBpZGVtaW9sb2d5PC9rZXl3b3JkPjwva2V5d29yZHM+PGRhdGVzPjx5ZWFyPjIwMDc8
L3llYXI+PHB1Yi1kYXRlcz48ZGF0ZT5KdW4gNzwvZGF0ZT48L3B1Yi1kYXRlcz48L2RhdGVzPjxp
c2JuPjE1MzMtNDQwNiAoRWxlY3Ryb25pYykmI3hEOzAwMjgtNDc5MyAoTGlua2luZyk8L2lzYm4+
PGFjY2Vzc2lvbi1udW0+MTc1NTQxMjA8L2FjY2Vzc2lvbi1udW0+PHVybHM+PC91cmxzPjxlbGVj
dHJvbmljLXJlc291cmNlLW51bT4xMC4xMDU2L05FSk1zYTA1MzkzNTwvZWxlY3Ryb25pYy1yZXNv
dXJjZS1udW0+PHJlbW90ZS1kYXRhYmFzZS1wcm92aWRlcj5OTE08L3JlbW90ZS1kYXRhYmFzZS1w
cm92aWRlcj48bGFuZ3VhZ2U+ZW5nPC9sYW5ndWFnZT48L3JlY29yZD48L0NpdGU+PENpdGU+PEF1
dGhvcj5Cam9yY2s8L0F1dGhvcj48WWVhcj4yMDA5PC9ZZWFyPjxSZWNOdW0+NjwvUmVjTnVtPjxy
ZWNvcmQ+PHJlYy1udW1iZXI+NjwvcmVjLW51bWJlcj48Zm9yZWlnbi1rZXlzPjxrZXkgYXBwPSJF
TiIgZGItaWQ9IjV4eDV2Zjk1cHdyMnhtZXRwdjV4ejAwanIwNTB0czJyMjBmZCI+Njwva2V5Pjwv
Zm9yZWlnbi1rZXlzPjxyZWYtdHlwZSBuYW1lPSJKb3VybmFsIEFydGljbGUiPjE3PC9yZWYtdHlw
ZT48Y29udHJpYnV0b3JzPjxhdXRob3JzPjxhdXRob3I+QmpvcmNrLCBMLjwvYXV0aG9yPjxhdXRo
b3I+Um9zZW5ncmVuLCBBLjwvYXV0aG9yPjxhdXRob3I+QmVubmV0dCwgSy48L2F1dGhvcj48YXV0
aG9yPkxhcHBhcywgRy48L2F1dGhvcj48YXV0aG9yPkNhcGV3ZWxsLCBTLjwvYXV0aG9yPjwvYXV0
aG9ycz48L2NvbnRyaWJ1dG9ycz48YXV0aC1hZGRyZXNzPkRlcGFydG1lbnQgb2YgRW1lcmdlbmN5
IGFuZCBDYXJkaW92YXNjdWxhciBNZWRpY2luZSwgU2FobGdyZW5za2EgQWNhZGVteSwgVW5pdmVy
c2l0eSBvZiBHb3RoZW5idXJnLCBHb3RoZW5idXJnLCBTd2VkZW4uIGxlbmEubS5iam9yY2tAdmdy
ZWdpb24uc2U8L2F1dGgtYWRkcmVzcz48dGl0bGVzPjx0aXRsZT5Nb2RlbGxpbmcgdGhlIGRlY3Jl
YXNpbmcgY29yb25hcnkgaGVhcnQgZGlzZWFzZSBtb3J0YWxpdHkgaW4gU3dlZGVuIGJldHdlZW4g
MTk4NiBhbmQgMjAwM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A0Ni01
NjwvcGFnZXM+PHZvbHVtZT4zMDwvdm9sdW1lPjxudW1iZXI+OTwvbnVtYmVyPjxlZGl0aW9uPjIw
MDkvMDEvMTU8L2VkaXRpb24+PGtleXdvcmRzPjxrZXl3b3JkPkFkdWx0PC9rZXl3b3JkPjxrZXl3
b3JkPkFnZSBEaXN0cmlidXRpb248L2tleXdvcmQ+PGtleXdvcmQ+QWdlZDwva2V5d29yZD48a2V5
d29yZD5BZ2VkLCA4MCBhbmQgb3Zlcjwva2V5d29yZD48a2V5d29yZD5Db3JvbmFyeSBEaXNlYXNl
LyBtb3J0YWxpdHkvcHJldmVudGlvbiAmYW1wOyBjb250cm9sPC9rZXl3b3JkPjxrZXl3b3JkPkRp
YWJldGljIEFuZ2lvcGF0aGllcy9tb3J0YWxpdHkvcHJldmVudGlvbiAmYW1wOyBjb250cm9sPC9r
ZXl3b3JkPjxrZXl3b3JkPkVwaWRlbWlvbG9naWMgTWV0aG9kczwva2V5d29yZD48a2V5d29yZD5G
ZW1hbGU8L2tleXdvcmQ+PGtleXdvcmQ+SGVhbHRoIEJlaGF2aW9yPC9rZXl3b3JkPjxrZXl3b3Jk
Pkh1bWFuczwva2V5d29yZD48a2V5d29yZD5NYWxlPC9rZXl3b3JkPjxrZXl3b3JkPk1pZGRsZSBB
Z2VkPC9rZXl3b3JkPjxrZXl3b3JkPk92ZXJ3ZWlnaHQvbW9ydGFsaXR5PC9rZXl3b3JkPjxrZXl3
b3JkPlByb2dub3Npczwva2V5d29yZD48a2V5d29yZD5TZWNvbmRhcnkgUHJldmVudGlvbi9tZXRo
b2RzPC9rZXl3b3JkPjxrZXl3b3JkPlNtb2tpbmcvbW9ydGFsaXR5PC9rZXl3b3JkPjxrZXl3b3Jk
PlN3ZWRlbi9lcGlkZW1pb2xvZ3k8L2tleXdvcmQ+PC9rZXl3b3Jkcz48ZGF0ZXM+PHllYXI+MjAw
OTwveWVhcj48cHViLWRhdGVzPjxkYXRlPk1heTwvZGF0ZT48L3B1Yi1kYXRlcz48L2RhdGVzPjxp
c2JuPjE1MjItOTY0NSAoRWxlY3Ryb25pYykmI3hEOzAxOTUtNjY4WCAoTGlua2luZyk8L2lzYm4+
PGFjY2Vzc2lvbi1udW0+MTkxNDE1NjI8L2FjY2Vzc2lvbi1udW0+PHVybHM+PC91cmxzPjxlbGVj
dHJvbmljLXJlc291cmNlLW51bT4xMC4xMDkzL2V1cmhlYXJ0ai9laG41NTQ8L2VsZWN0cm9uaWMt
cmVzb3VyY2UtbnVtPjxyZW1vdGUtZGF0YWJhc2UtcHJvdmlkZXI+TkxNPC9yZW1vdGUtZGF0YWJh
c2UtcHJvdmlkZXI+PGxhbmd1YWdlPmVuZzwvbGFuZ3VhZ2U+PC9yZWNvcmQ+PC9DaXRlPjxDaXRl
PjxBdXRob3I+QXNwZWx1bmQ8L0F1dGhvcj48WWVhcj4yMDEwPC9ZZWFyPjxSZWNOdW0+MjwvUmVj
TnVtPjxyZWNvcmQ+PHJlYy1udW1iZXI+MjwvcmVjLW51bWJlcj48Zm9yZWlnbi1rZXlzPjxrZXkg
YXBwPSJFTiIgZGItaWQ9IjV4eDV2Zjk1cHdyMnhtZXRwdjV4ejAwanIwNTB0czJyMjBmZCI+Mjwv
a2V5PjwvZm9yZWlnbi1rZXlzPjxyZWYtdHlwZSBuYW1lPSJKb3VybmFsIEFydGljbGUiPjE3PC9y
ZWYtdHlwZT48Y29udHJpYnV0b3JzPjxhdXRob3JzPjxhdXRob3I+QXNwZWx1bmQsIFQuPC9hdXRo
b3I+PGF1dGhvcj5HdWRuYXNvbiwgVi48L2F1dGhvcj48YXV0aG9yPk1hZ251c2RvdHRpciwgQi4g
VC48L2F1dGhvcj48YXV0aG9yPkFuZGVyc2VuLCBLLjwvYXV0aG9yPjxhdXRob3I+U2lndXJkc3Nv
biwgRy48L2F1dGhvcj48YXV0aG9yPlRob3Jzc29uLCBCLjwvYXV0aG9yPjxhdXRob3I+U3RlaW5n
cmltc2RvdHRpciwgTC48L2F1dGhvcj48YXV0aG9yPkNyaXRjaGxleSwgSi48L2F1dGhvcj48YXV0
aG9yPkJlbm5ldHQsIEsuPC9hdXRob3I+PGF1dGhvcj5PJmFwb3M7RmxhaGVydHksIE0uPC9hdXRo
b3I+PGF1dGhvcj5DYXBld2VsbCwgUy48L2F1dGhvcj48L2F1dGhvcnM+PC9jb250cmlidXRvcnM+
PGF1dGgtYWRkcmVzcz5JY2VsYW5kaWMgSGVhcnQgQXNzb2NpYXRpb24sIEtvcGF2b2d1ciwgSWNl
bGFuZC48L2F1dGgtYWRkcmVzcz48dGl0bGVzPjx0aXRsZT5BbmFseXNpbmcgdGhlIGxhcmdlIGRl
Y2xpbmUgaW4gY29yb25hcnkgaGVhcnQgZGlzZWFzZSBtb3J0YWxpdHkgaW4gdGhlIEljZWxhbmRp
YyBwb3B1bGF0aW9uIGFnZWQgMjUtNzQgYmV0d2VlbiB0aGUgeWVhcnMgMTk4MSBhbmQgMjAwNj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zOTU3PC9wYWdlcz48
dm9sdW1lPjU8L3ZvbHVtZT48bnVtYmVyPjExPC9udW1iZXI+PGVkaXRpb24+MjAxMC8xMS8yNjwv
ZWRpdGlvbj48a2V5d29yZHM+PGtleXdvcmQ+QWR1bHQ8L2tleXdvcmQ+PGtleXdvcmQ+QWdlZDwv
a2V5d29yZD48a2V5d29yZD5Db3JvbmFyeSBEaXNlYXNlLyBtb3J0YWxpdHkvIHByZXZlbnRpb24g
JmFtcDsgY29udHJvbDwva2V5d29yZD48a2V5d29yZD5GZW1hbGU8L2tleXdvcmQ+PGtleXdvcmQ+
SHVtYW5zPC9rZXl3b3JkPjxrZXl3b3JkPkljZWxhbmQvZXBpZGVtaW9sb2d5PC9rZXl3b3JkPjxr
ZXl3b3JkPkluY2lkZW5jZTwva2V5d29yZD48a2V5d29yZD5NYWxlPC9rZXl3b3JkPjxrZXl3b3Jk
Pk1pZGRsZSBBZ2VkPC9rZXl3b3JkPjxrZXl3b3JkPk1vZGVscywgU3RhdGlzdGljYWw8L2tleXdv
cmQ+PGtleXdvcmQ+TW9ydGFsaXR5LyB0cmVuZHM8L2tleXdvcmQ+PGtleXdvcmQ+TXlvY2FyZGlh
bCBJbmZhcmN0aW9uL21vcnRhbGl0eS9wcmV2ZW50aW9uICZhbXA7IGNvbnRyb2w8L2tleXdvcmQ+
PC9rZXl3b3Jkcz48ZGF0ZXM+PHllYXI+MjAxMDwveWVhcj48L2RhdGVzPjxpc2JuPjE5MzItNjIw
MyAoRWxlY3Ryb25pYykmI3hEOzE5MzItNjIwMyAoTGlua2luZyk8L2lzYm4+PGFjY2Vzc2lvbi1u
dW0+MjExMDMwNTA8L2FjY2Vzc2lvbi1udW0+PHVybHM+PC91cmxzPjxjdXN0b20yPjI5ODA0NzI8
L2N1c3RvbTI+PGVsZWN0cm9uaWMtcmVzb3VyY2UtbnVtPjEwLjEzNzEvam91cm5hbC5wb25lLjAw
MTM5NTc8L2VsZWN0cm9uaWMtcmVzb3VyY2UtbnVtPjxyZW1vdGUtZGF0YWJhc2UtcHJvdmlkZXI+
TkxNPC9yZW1vdGUtZGF0YWJhc2UtcHJvdmlkZXI+PGxhbmd1YWdlPmVuZzwvbGFuZ3VhZ2U+PC9y
ZWNvcmQ+PC9DaXRlPjwvRW5kTm90ZT5=
</w:fldData>
          </w:fldChar>
        </w:r>
        <w:r w:rsidR="00516E6F">
          <w:instrText xml:space="preserve"> ADDIN EN.CITE </w:instrText>
        </w:r>
        <w:r w:rsidR="00B277C8">
          <w:fldChar w:fldCharType="begin">
            <w:fldData xml:space="preserve">PEVuZE5vdGU+PENpdGU+PEF1dGhvcj5DYXBld2VsbDwvQXV0aG9yPjxZZWFyPjIwMDA8L1llYXI+
PFJlY051bT41PC9SZWNOdW0+PERpc3BsYXlUZXh0PjxzdHlsZSBmYWNlPSJzdXBlcnNjcmlwdCI+
MS05PC9zdHlsZT48L0Rpc3BsYXlUZXh0PjxyZWNvcmQ+PHJlYy1udW1iZXI+NTwvcmVjLW51bWJl
cj48Zm9yZWlnbi1rZXlzPjxrZXkgYXBwPSJFTiIgZGItaWQ9IjV4eDV2Zjk1cHdyMnhtZXRwdjV4
ejAwanIwNTB0czJyMjBmZCI+NTwva2V5PjwvZm9yZWlnbi1rZXlzPjxyZWYtdHlwZSBuYW1lPSJK
b3VybmFsIEFydGljbGUiPjE3PC9yZWYtdHlwZT48Y29udHJpYnV0b3JzPjxhdXRob3JzPjxhdXRo
b3I+Q2FwZXdlbGwsIFMuPC9hdXRob3I+PGF1dGhvcj5CZWFnbGVob2xlLCBSLjwvYXV0aG9yPjxh
dXRob3I+U2VkZG9uLCBNLjwvYXV0aG9yPjxhdXRob3I+TWNNdXJyYXksIEouPC9hdXRob3I+PC9h
dXRob3JzPjwvY29udHJpYnV0b3JzPjxhdXRoLWFkZHJlc3M+RGVwYXJ0bWVudCBvZiBQdWJsaWMg
SGVhbHRoLCBVbml2ZXJzaXR5IG9mIExpdmVycG9vbCwgTGl2ZXJwb29sLCBMNjkgM0dCIFVLLiBj
YXBld2VsbEBsaXZlcnBvb2wuYWMudWs8L2F1dGgtYWRkcmVzcz48dGl0bGVzPjx0aXRsZT5FeHBs
YW5hdGlvbiBmb3IgdGhlIGRlY2xpbmUgaW4gY29yb25hcnkgaGVhcnQgZGlzZWFzZSBtb3J0YWxp
dHkgcmF0ZXMgaW4gQXVja2xhbmQsIE5ldyBaZWFsYW5kLCBiZXR3ZWVuIDE5ODIgYW5kIDE5OTM8
L3RpdGxlPjxzZWNvbmRhcnktdGl0bGU+Q2lyY3VsYXRpb248L3NlY29uZGFyeS10aXRsZT48YWx0
LXRpdGxlPkNpcmN1bGF0aW9uPC9hbHQtdGl0bGU+PC90aXRsZXM+PHBlcmlvZGljYWw+PGZ1bGwt
dGl0bGU+Q2lyY3VsYXRpb248L2Z1bGwtdGl0bGU+PGFiYnItMT5DaXJjdWxhdGlvbjwvYWJici0x
PjwvcGVyaW9kaWNhbD48YWx0LXBlcmlvZGljYWw+PGZ1bGwtdGl0bGU+Q2lyY3VsYXRpb248L2Z1
bGwtdGl0bGU+PGFiYnItMT5DaXJjdWxhdGlvbjwvYWJici0xPjwvYWx0LXBlcmlvZGljYWw+PHBh
Z2VzPjE1MTEtNjwvcGFnZXM+PHZvbHVtZT4xMDI8L3ZvbHVtZT48bnVtYmVyPjEzPC9udW1iZXI+
PGVkaXRpb24+MjAwMC8wOS8yNzwvZWRpdGlvbj48a2V5d29yZHM+PGtleXdvcmQ+QWR1bHQ8L2tl
eXdvcmQ+PGtleXdvcmQ+QWdlZDwva2V5d29yZD48a2V5d29yZD5Db3JvbmFyeSBEaXNlYXNlLyBt
b3J0YWxpdHk8L2tleXdvcmQ+PGtleXdvcmQ+RmVtYWxlPC9rZXl3b3JkPjxrZXl3b3JkPkh1bWFu
czwva2V5d29yZD48a2V5d29yZD5NYWxlPC9rZXl3b3JkPjxrZXl3b3JkPk1pZGRsZSBBZ2VkPC9r
ZXl3b3JkPjxrZXl3b3JkPk1vZGVscywgQ2FyZGlvdmFzY3VsYXI8L2tleXdvcmQ+PGtleXdvcmQ+
TmV3IFplYWxhbmQvZXBpZGVtaW9sb2d5PC9rZXl3b3JkPjxrZXl3b3JkPlJpc2sgRmFjdG9yczwv
a2V5d29yZD48L2tleXdvcmRzPjxkYXRlcz48eWVhcj4yMDAwPC95ZWFyPjxwdWItZGF0ZXM+PGRh
dGU+U2VwIDI2PC9kYXRlPjwvcHViLWRhdGVzPjwvZGF0ZXM+PGlzYm4+MTUyNC00NTM5IChFbGVj
dHJvbmljKSYjeEQ7MDAwOS03MzIyIChMaW5raW5nKTwvaXNibj48YWNjZXNzaW9uLW51bT4xMTAw
NDE0MTwvYWNjZXNzaW9uLW51bT48dXJscz48L3VybHM+PHJlbW90ZS1kYXRhYmFzZS1wcm92aWRl
cj5OTE08L3JlbW90ZS1kYXRhYmFzZS1wcm92aWRlcj48bGFuZ3VhZ2U+ZW5nPC9sYW5ndWFnZT48
L3JlY29yZD48L0NpdGU+PENpdGU+PEF1dGhvcj5DYXBld2VsbDwvQXV0aG9yPjxZZWFyPjE5OTk8
L1llYXI+PFJlY051bT45PC9SZWNOdW0+PHJlY29yZD48cmVjLW51bWJlcj45PC9yZWMtbnVtYmVy
Pjxmb3JlaWduLWtleXM+PGtleSBhcHA9IkVOIiBkYi1pZD0iNXh4NXZmOTVwd3IyeG1ldHB2NXh6
MDBqcjA1MHRzMnIyMGZkIj45PC9rZXk+PC9mb3JlaWduLWtleXM+PHJlZi10eXBlIG5hbWU9Ikpv
dXJuYWwgQXJ0aWNsZSI+MTc8L3JlZi10eXBlPjxjb250cmlidXRvcnM+PGF1dGhvcnM+PGF1dGhv
cj5DYXBld2VsbCwgUy48L2F1dGhvcj48YXV0aG9yPk1vcnJpc29uLCBDLiBFLjwvYXV0aG9yPjxh
dXRob3I+TWNNdXJyYXksIEouIEouPC9hdXRob3I+PC9hdXRob3JzPjwvY29udHJpYnV0b3JzPjxh
dXRoLWFkZHJlc3M+VW5pdmVyc2l0eSBvZiBHbGFzZ293LCBEZXBhcnRtZW50IG9mIFB1YmxpYyBI
ZWFsdGgsIDIgTGlseWJhbmsgR2FyZGVucywgR2xhc2dvdyBHMTIgOFJaLCBVSy4gQ0FQRVdFTExT
QGNvbXB1c2VydmUuY29tPC9hdXRoLWFkZHJlc3M+PHRpdGxlcz48dGl0bGU+Q29udHJpYnV0aW9u
IG9mIG1vZGVybiBjYXJkaW92YXNjdWxhciB0cmVhdG1lbnQgYW5kIHJpc2sgZmFjdG9yIGNoYW5n
ZXMgdG8gdGhlIGRlY2xpbmUgaW4gY29yb25hcnkgaGVhcnQgZGlzZWFzZSBtb3J0YWxpdHkgaW4g
U2NvdGxhbmQgYmV0d2VlbiAxOTc1IGFuZCAxOTk0PC90aXRsZT48c2Vjb25kYXJ5LXRpdGxlPkhl
YXJ0PC9zZWNvbmRhcnktdGl0bGU+PGFsdC10aXRsZT5IZWFydCAoQnJpdGlzaCBDYXJkaWFjIFNv
Y2lldHkpPC9hbHQtdGl0bGU+PC90aXRsZXM+PHBlcmlvZGljYWw+PGZ1bGwtdGl0bGU+SGVhcnQ8
L2Z1bGwtdGl0bGU+PGFiYnItMT5IZWFydCAoQnJpdGlzaCBDYXJkaWFjIFNvY2lldHkpPC9hYmJy
LTE+PC9wZXJpb2RpY2FsPjxhbHQtcGVyaW9kaWNhbD48ZnVsbC10aXRsZT5IZWFydDwvZnVsbC10
aXRsZT48YWJici0xPkhlYXJ0IChCcml0aXNoIENhcmRpYWMgU29jaWV0eSk8L2FiYnItMT48L2Fs
dC1wZXJpb2RpY2FsPjxwYWdlcz4zODAtNjwvcGFnZXM+PHZvbHVtZT44MTwvdm9sdW1lPjxudW1i
ZXI+NDwvbnVtYmVyPjxlZGl0aW9uPjE5OTkvMDMvMjc8L2VkaXRpb24+PGtleXdvcmRzPjxrZXl3
b3JkPkFudGktSW5mbGFtbWF0b3J5IEFnZW50cywgTm9uLVN0ZXJvaWRhbC90aGVyYXBldXRpYyB1
c2U8L2tleXdvcmQ+PGtleXdvcmQ+QW50aWh5cGVydGVuc2l2ZSBBZ2VudHMvdGhlcmFwZXV0aWMg
dXNlPC9rZXl3b3JkPjxrZXl3b3JkPkFzcGlyaW4vdGhlcmFwZXV0aWMgdXNlPC9rZXl3b3JkPjxr
ZXl3b3JkPkNvaG9ydCBTdHVkaWVzPC9rZXl3b3JkPjxrZXl3b3JkPkNvcm9uYXJ5IEFydGVyeSBC
eXBhc3MvdHJlbmRzPC9rZXl3b3JkPjxrZXl3b3JkPkNvcm9uYXJ5IERpc2Vhc2UvIGVwaWRlbWlv
bG9neS9tb3J0YWxpdHkvdGhlcmFweTwva2V5d29yZD48a2V5d29yZD5GZW1hbGU8L2tleXdvcmQ+
PGtleXdvcmQ+SHVtYW5zPC9rZXl3b3JkPjxrZXl3b3JkPkh5cG9saXBpZGVtaWMgQWdlbnRzL3Ro
ZXJhcGV1dGljIHVzZTwva2V5d29yZD48a2V5d29yZD5NYWxlPC9rZXl3b3JkPjxrZXl3b3JkPk1p
ZGRsZSBBZ2VkPC9rZXl3b3JkPjxrZXl3b3JkPlJpc2sgRmFjdG9yczwva2V5d29yZD48a2V5d29y
ZD5TY290bGFuZC9lcGlkZW1pb2xvZ3k8L2tleXdvcmQ+PGtleXdvcmQ+U21va2luZyBDZXNzYXRp
b248L2tleXdvcmQ+PGtleXdvcmQ+U29jaW9lY29ub21pYyBGYWN0b3JzPC9rZXl3b3JkPjwva2V5
d29yZHM+PGRhdGVzPjx5ZWFyPjE5OTk8L3llYXI+PHB1Yi1kYXRlcz48ZGF0ZT5BcHI8L2RhdGU+
PC9wdWItZGF0ZXM+PC9kYXRlcz48aXNibj4xMzU1LTYwMzcgKFByaW50KSYjeEQ7MTM1NS02MDM3
IChMaW5raW5nKTwvaXNibj48YWNjZXNzaW9uLW51bT4xMDA5MjU2NDwvYWNjZXNzaW9uLW51bT48
dXJscz48L3VybHM+PGN1c3RvbTI+MTcyOTAyMTwvY3VzdG9tMj48cmVtb3RlLWRhdGFiYXNlLXBy
b3ZpZGVyPk5MTTwvcmVtb3RlLWRhdGFiYXNlLXByb3ZpZGVyPjxsYW5ndWFnZT5lbmc8L2xhbmd1
YWdlPjwvcmVjb3JkPjwvQ2l0ZT48Q2l0ZT48QXV0aG9yPkxhYXRpa2FpbmVuPC9BdXRob3I+PFll
YXI+MjAwNTwvWWVhcj48UmVjTnVtPjQ8L1JlY051bT48cmVjb3JkPjxyZWMtbnVtYmVyPjQ8L3Jl
Yy1udW1iZXI+PGZvcmVpZ24ta2V5cz48a2V5IGFwcD0iRU4iIGRiLWlkPSI1eHg1dmY5NXB3cjJ4
bWV0cHY1eHowMGpyMDUwdHMycjIwZmQiPjQ8L2tleT48L2ZvcmVpZ24ta2V5cz48cmVmLXR5cGUg
bmFtZT0iSm91cm5hbCBBcnRpY2xlIj4xNzwvcmVmLXR5cGU+PGNvbnRyaWJ1dG9ycz48YXV0aG9y
cz48YXV0aG9yPkxhYXRpa2FpbmVuLCBULjwvYXV0aG9yPjxhdXRob3I+Q3JpdGNobGV5LCBKLjwv
YXV0aG9yPjxhdXRob3I+VmFydGlhaW5lbiwgRS48L2F1dGhvcj48YXV0aG9yPlNhbG9tYWEsIFYu
PC9hdXRob3I+PGF1dGhvcj5LZXRvbmVuLCBNLjwvYXV0aG9yPjxhdXRob3I+Q2FwZXdlbGwsIFMu
PC9hdXRob3I+PC9hdXRob3JzPjwvY29udHJpYnV0b3JzPjxhdXRoLWFkZHJlc3M+RGVwYXJ0bWVu
dCBvZiBFcGlkZW1pb2xvZ3kgYW5kIEhlYWx0aCBQcm9tb3Rpb24sIE5hdGlvbmFsIFB1YmxpYyBI
ZWFsdGggSW5zdGl0dXRlLCBIZWxzaW5raSwgRmlubGFuZC4gdGlpbmEubGFhdGlrYWluZW5Aa3Rs
LmZpPC9hdXRoLWFkZHJlc3M+PHRpdGxlcz48dGl0bGU+RXhwbGFpbmluZyB0aGUgZGVjbGluZSBp
biBjb3JvbmFyeSBoZWFydCBkaXNlYXNlIG1vcnRhbGl0eSBpbiBGaW5sYW5kIGJldHdlZW4gMTk4
MiBhbmQgMTk5Nz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NzY0LTczPC9wYWdlcz48dm9sdW1lPjE2Mjwv
dm9sdW1lPjxudW1iZXI+ODwvbnVtYmVyPjxlZGl0aW9uPjIwMDUvMDkvMTA8L2VkaXRpb24+PGtl
eXdvcmRzPjxrZXl3b3JkPkFkdWx0PC9rZXl3b3JkPjxrZXl3b3JkPkNvcm9uYXJ5IERpc2Vhc2Uv
IG1vcnRhbGl0eTwva2V5d29yZD48a2V5d29yZD5GZW1hbGU8L2tleXdvcmQ+PGtleXdvcmQ+Rmlu
bGFuZC9lcGlkZW1pb2xvZ3k8L2tleXdvcmQ+PGtleXdvcmQ+SHVtYW5zPC9rZXl3b3JkPjxrZXl3
b3JkPk1hbGU8L2tleXdvcmQ+PGtleXdvcmQ+TWlkZGxlIEFnZWQ8L2tleXdvcmQ+PGtleXdvcmQ+
TW9kZWxzLCBTdGF0aXN0aWNhbDwva2V5d29yZD48a2V5d29yZD5Qb3B1bGF0aW9uIFN1cnZlaWxs
YW5jZTwva2V5d29yZD48a2V5d29yZD5Qcm9nbm9zaXM8L2tleXdvcmQ+PGtleXdvcmQ+UmV0cm9z
cGVjdGl2ZSBTdHVkaWVzPC9rZXl3b3JkPjxrZXl3b3JkPlJpc2sgRmFjdG9yczwva2V5d29yZD48
a2V5d29yZD5TdXJ2aXZhbCBSYXRlL3RyZW5kczwva2V5d29yZD48L2tleXdvcmRzPjxkYXRlcz48
eWVhcj4yMDA1PC95ZWFyPjxwdWItZGF0ZXM+PGRhdGU+T2N0IDE1PC9kYXRlPjwvcHViLWRhdGVz
PjwvZGF0ZXM+PGlzYm4+MDAwMi05MjYyIChQcmludCkmI3hEOzAwMDItOTI2MiAoTGlua2luZyk8
L2lzYm4+PGFjY2Vzc2lvbi1udW0+MTYxNTA4OTA8L2FjY2Vzc2lvbi1udW0+PHVybHM+PC91cmxz
PjxlbGVjdHJvbmljLXJlc291cmNlLW51bT4xMC4xMDkzL2FqZS9rd2kyNzQ8L2VsZWN0cm9uaWMt
cmVzb3VyY2UtbnVtPjxyZW1vdGUtZGF0YWJhc2UtcHJvdmlkZXI+TkxNPC9yZW1vdGUtZGF0YWJh
c2UtcHJvdmlkZXI+PGxhbmd1YWdlPmVuZzwvbGFuZ3VhZ2U+PC9yZWNvcmQ+PC9DaXRlPjxDaXRl
PjxBdXRob3I+VW5hbDwvQXV0aG9yPjxZZWFyPjIwMDQ8L1llYXI+PFJlY051bT4zPC9SZWNOdW0+
PHJlY29yZD48cmVjLW51bWJlcj4zPC9yZWMtbnVtYmVyPjxmb3JlaWduLWtleXM+PGtleSBhcHA9
IkVOIiBkYi1pZD0iNXh4NXZmOTVwd3IyeG1ldHB2NXh6MDBqcjA1MHRzMnIyMGZkIj4zPC9rZXk+
PC9mb3JlaWduLWtleXM+PHJlZi10eXBlIG5hbWU9IkpvdXJuYWwgQXJ0aWNsZSI+MTc8L3JlZi10
eXBlPjxjb250cmlidXRvcnM+PGF1dGhvcnM+PGF1dGhvcj5VbmFsLCBCLjwvYXV0aG9yPjxhdXRo
b3I+Q3JpdGNobGV5LCBKLiBBLjwvYXV0aG9yPjxhdXRob3I+Q2FwZXdlbGwsIFMuPC9hdXRob3I+
PC9hdXRob3JzPjwvY29udHJpYnV0b3JzPjxhdXRoLWFkZHJlc3M+RGVwYXJ0bWVudCBvZiBQdWJs
aWMgSGVhbHRoLCBVbml2ZXJzaXR5IG9mIExpdmVycG9vbCwgRW5nbGFuZC4gYmVsZ2luYUBsaXYu
YWMudWs8L2F1dGgtYWRkcmVzcz48dGl0bGVzPjx0aXRsZT5FeHBsYWluaW5nIHRoZSBkZWNsaW5l
IGluIGNvcm9uYXJ5IGhlYXJ0IGRpc2Vhc2UgbW9ydGFsaXR5IGluIEVuZ2xhbmQgYW5kIFdhbGVz
IGJldHdlZW4gMTk4MSBhbmQgMjAwMD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TEwMS03PC9wYWdlcz48dm9sdW1lPjEwOTwvdm9s
dW1lPjxudW1iZXI+OTwvbnVtYmVyPjxlZGl0aW9uPjIwMDQvMDMvMDM8L2VkaXRpb24+PGtleXdv
cmRzPjxrZXl3b3JkPkFkdWx0PC9rZXl3b3JkPjxrZXl3b3JkPkFnZWQ8L2tleXdvcmQ+PGtleXdv
cmQ+Q2FyZGlvdmFzY3VsYXIgRGlzZWFzZXMvcHJldmVudGlvbiAmYW1wOyBjb250cm9sPC9rZXl3
b3JkPjxrZXl3b3JkPkNvcm9uYXJ5IERpc2Vhc2UvIG1vcnRhbGl0eS9zdXJnZXJ5L3RoZXJhcHk8
L2tleXdvcmQ+PGtleXdvcmQ+RW5nbGFuZC9lcGlkZW1pb2xvZ3k8L2tleXdvcmQ+PGtleXdvcmQ+
RmVtYWxlPC9rZXl3b3JkPjxrZXl3b3JkPkh1bWFuczwva2V5d29yZD48a2V5d29yZD5NYWxlPC9r
ZXl3b3JkPjxrZXl3b3JkPk1pZGRsZSBBZ2VkPC9rZXl3b3JkPjxrZXl3b3JkPlJpc2sgRmFjdG9y
czwva2V5d29yZD48a2V5d29yZD5XYWxlcy9lcGlkZW1pb2xvZ3k8L2tleXdvcmQ+PC9rZXl3b3Jk
cz48ZGF0ZXM+PHllYXI+MjAwNDwveWVhcj48cHViLWRhdGVzPjxkYXRlPk1hciA5PC9kYXRlPjwv
cHViLWRhdGVzPjwvZGF0ZXM+PGlzYm4+MTUyNC00NTM5IChFbGVjdHJvbmljKSYjeEQ7MDAwOS03
MzIyIChMaW5raW5nKTwvaXNibj48YWNjZXNzaW9uLW51bT4xNDk5MzEzNzwvYWNjZXNzaW9uLW51
bT48dXJscz48L3VybHM+PGVsZWN0cm9uaWMtcmVzb3VyY2UtbnVtPjEwLjExNjEvMDEuY2lyLjAw
MDAxMTg0OTguMzU0OTkuYjI8L2VsZWN0cm9uaWMtcmVzb3VyY2UtbnVtPjxyZW1vdGUtZGF0YWJh
c2UtcHJvdmlkZXI+TkxNPC9yZW1vdGUtZGF0YWJhc2UtcHJvdmlkZXI+PGxhbmd1YWdlPmVuZzwv
bGFuZ3VhZ2U+PC9yZWNvcmQ+PC9DaXRlPjxDaXRlPjxBdXRob3I+VW5hbDwvQXV0aG9yPjxZZWFy
PjIwMDU8L1llYXI+PFJlY051bT4zMzwvUmVjTnVtPjxyZWNvcmQ+PHJlYy1udW1iZXI+MzM8L3Jl
Yy1udW1iZXI+PGZvcmVpZ24ta2V5cz48a2V5IGFwcD0iRU4iIGRiLWlkPSI1eHg1dmY5NXB3cjJ4
bWV0cHY1eHowMGpyMDUwdHMycjIwZmQiPjMzPC9rZXk+PC9mb3JlaWduLWtleXM+PHJlZi10eXBl
IG5hbWU9IkpvdXJuYWwgQXJ0aWNsZSI+MTc8L3JlZi10eXBlPjxjb250cmlidXRvcnM+PGF1dGhv
cnM+PGF1dGhvcj5VbmFsLCBCLjwvYXV0aG9yPjxhdXRob3I+Q3JpdGNobGV5LCBKLiBBLjwvYXV0
aG9yPjxhdXRob3I+Q2FwZXdlbGwsIFMuPC9hdXRob3I+PC9hdXRob3JzPjwvY29udHJpYnV0b3Jz
PjxhdXRoLWFkZHJlc3M+RGVwYXJ0bWVudCBvZiBQdWJsaWMgSGVhbHRoLCBEb2t1eiBFeWx1bCBV
bml2ZXJzaXR5IFNjaG9vbCBvZiBNZWRpY2luZSwgMzUzNDAgSXptaXIsIFR1cmtleS4gYmVsZ2lu
LnVuYWxAZGV1LmVkdS50cjwvYXV0aC1hZGRyZXNzPjx0aXRsZXM+PHRpdGxlPk1vZGVsbGluZyB0
aGUgZGVjbGluZSBpbiBjb3JvbmFyeSBoZWFydCBkaXNlYXNlIGRlYXRocyBpbiBFbmdsYW5kIGFu
ZCBXYWxlcywgMTk4MS0yMDAwOiBjb21wYXJpbmcgY29udHJpYnV0aW9ucyBmcm9tIHByaW1hcnkg
cHJldmVudGlvbiBhbmQgc2Vjb25kYXJ5IHByZXZlbnRpb248L3RpdGxlPjxzZWNvbmRhcnktdGl0
bGU+Qk1KPC9zZWNvbmRhcnktdGl0bGU+PGFsdC10aXRsZT5CTUogKENsaW5pY2FsIHJlc2VhcmNo
IGVkLik8L2FsdC10aXRsZT48L3RpdGxlcz48cGVyaW9kaWNhbD48ZnVsbC10aXRsZT5CTUo8L2Z1
bGwtdGl0bGU+PGFiYnItMT5CTUogKENsaW5pY2FsIHJlc2VhcmNoIGVkLik8L2FiYnItMT48L3Bl
cmlvZGljYWw+PGFsdC1wZXJpb2RpY2FsPjxmdWxsLXRpdGxlPkJNSjwvZnVsbC10aXRsZT48YWJi
ci0xPkJNSiAoQ2xpbmljYWwgcmVzZWFyY2ggZWQuKTwvYWJici0xPjwvYWx0LXBlcmlvZGljYWw+
PHBhZ2VzPjYxNDwvcGFnZXM+PHZvbHVtZT4zMzE8L3ZvbHVtZT48bnVtYmVyPjc1MTc8L251bWJl
cj48ZWRpdGlvbj4yMDA1LzA4LzE5PC9lZGl0aW9uPjxrZXl3b3Jkcz48a2V5d29yZD5BZHVsdDwv
a2V5d29yZD48a2V5d29yZD5BZ2UgRGlzdHJpYnV0aW9uPC9rZXl3b3JkPjxrZXl3b3JkPkFnZWQ8
L2tleXdvcmQ+PGtleXdvcmQ+QWdlZCwgODAgYW5kIG92ZXI8L2tleXdvcmQ+PGtleXdvcmQ+Q29y
b25hcnkgRGlzZWFzZS8gbW9ydGFsaXR5L3ByZXZlbnRpb24gJmFtcDsgY29udHJvbDwva2V5d29y
ZD48a2V5d29yZD5FbmdsYW5kL2VwaWRlbWlvbG9neTwva2V5d29yZD48a2V5d29yZD5GZW1hbGU8
L2tleXdvcmQ+PGtleXdvcmQ+SHVtYW5zPC9rZXl3b3JkPjxrZXl3b3JkPkh5cGVyY2hvbGVzdGVy
b2xlbWlhL21vcnRhbGl0eS9wcmV2ZW50aW9uICZhbXA7IGNvbnRyb2w8L2tleXdvcmQ+PGtleXdv
cmQ+SHlwZXJ0ZW5zaW9uL21vcnRhbGl0eS9wcmV2ZW50aW9uICZhbXA7IGNvbnRyb2w8L2tleXdv
cmQ+PGtleXdvcmQ+TWFsZTwva2V5d29yZD48a2V5d29yZD5NaWRkbGUgQWdlZDwva2V5d29yZD48
a2V5d29yZD5Nb2RlbHMsIEJpb2xvZ2ljYWw8L2tleXdvcmQ+PGtleXdvcmQ+TW9ydGFsaXR5L3Ry
ZW5kczwva2V5d29yZD48a2V5d29yZD5QcmltYXJ5IFByZXZlbnRpb248L2tleXdvcmQ+PGtleXdv
cmQ+UmlzayBGYWN0b3JzPC9rZXl3b3JkPjxrZXl3b3JkPldhbGVzL2VwaWRlbWlvbG9neTwva2V5
d29yZD48L2tleXdvcmRzPjxkYXRlcz48eWVhcj4yMDA1PC95ZWFyPjxwdWItZGF0ZXM+PGRhdGU+
U2VwIDE3PC9kYXRlPjwvcHViLWRhdGVzPjwvZGF0ZXM+PGlzYm4+MTQ2OC01ODMzIChFbGVjdHJv
bmljKSYjeEQ7MDk1OS01MzVYIChMaW5raW5nKTwvaXNibj48YWNjZXNzaW9uLW51bT4xNjEwNzQz
MTwvYWNjZXNzaW9uLW51bT48dXJscz48L3VybHM+PGN1c3RvbTI+MTIxNTU1NjwvY3VzdG9tMj48
ZWxlY3Ryb25pYy1yZXNvdXJjZS1udW0+MTAuMTEzNi9ibWouMzg1NjEuNjMzMzQ1LjhGPC9lbGVj
dHJvbmljLXJlc291cmNlLW51bT48cmVtb3RlLWRhdGFiYXNlLXByb3ZpZGVyPk5MTTwvcmVtb3Rl
LWRhdGFiYXNlLXByb3ZpZGVyPjxsYW5ndWFnZT5lbmc8L2xhbmd1YWdlPjwvcmVjb3JkPjwvQ2l0
ZT48Q2l0ZT48QXV0aG9yPkNyaXRjaGxleTwvQXV0aG9yPjxZZWFyPjIwMDQ8L1llYXI+PFJlY051
bT40ODwvUmVjTnVtPjxyZWNvcmQ+PHJlYy1udW1iZXI+NDg8L3JlYy1udW1iZXI+PGZvcmVpZ24t
a2V5cz48a2V5IGFwcD0iRU4iIGRiLWlkPSI1eHg1dmY5NXB3cjJ4bWV0cHY1eHowMGpyMDUwdHMy
cjIwZmQiPjQ4PC9rZXk+PC9mb3JlaWduLWtleXM+PHJlZi10eXBlIG5hbWU9IkpvdXJuYWwgQXJ0
aWNsZSI+MTc8L3JlZi10eXBlPjxjb250cmlidXRvcnM+PGF1dGhvcnM+PGF1dGhvcj5Dcml0Y2hs
ZXksIEouPC9hdXRob3I+PGF1dGhvcj5MaXUsIEouPC9hdXRob3I+PGF1dGhvcj5aaGFvLCBELjwv
YXV0aG9yPjxhdXRob3I+V2VpLCBXLjwvYXV0aG9yPjxhdXRob3I+Q2FwZXdlbGwsIFMuPC9hdXRo
b3I+PC9hdXRob3JzPjwvY29udHJpYnV0b3JzPjxhdXRoLWFkZHJlc3M+SW50ZXJuYXRpb25hbCBI
ZWFsdGggUmVzZWFyY2ggR3JvdXAsIExpdmVycG9vbCBTY2hvb2wgb2YgVHJvcGljYWwgTWVkaWNp
bmUsIFVLLiBqdWxpYWNAbGl2ZXJwb29sLmFjLnVrPC9hdXRoLWFkZHJlc3M+PHRpdGxlcz48dGl0
bGU+RXhwbGFpbmluZyB0aGUgaW5jcmVhc2UgaW4gY29yb25hcnkgaGVhcnQgZGlzZWFzZSBtb3J0
YWxpdHkgaW4gQmVpamluZyBiZXR3ZWVuIDE5ODQgYW5kIDE5OT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yMzYtNDQ8L3BhZ2Vz
Pjx2b2x1bWU+MTEwPC92b2x1bWU+PG51bWJlcj4xMDwvbnVtYmVyPjxlZGl0aW9uPjIwMDQvMDkv
MDE8L2VkaXRpb24+PGtleXdvcmRzPjxrZXl3b3JkPkFkdWx0PC9rZXl3b3JkPjxrZXl3b3JkPkFn
ZWQ8L2tleXdvcmQ+PGtleXdvcmQ+QW50aWh5cGVydGVuc2l2ZSBBZ2VudHMvdGhlcmFwZXV0aWMg
dXNlPC9rZXl3b3JkPjxrZXl3b3JkPkFzcGlyaW4vdGhlcmFwZXV0aWMgdXNlPC9rZXl3b3JkPjxr
ZXl3b3JkPkNhcmRpb3Zhc2N1bGFyIEFnZW50cy90aGVyYXBldXRpYyB1c2U8L2tleXdvcmQ+PGtl
eXdvcmQ+Q2hpbmEvZXBpZGVtaW9sb2d5PC9rZXl3b3JkPjxrZXl3b3JkPkNvcm9uYXJ5IERpc2Vh
c2UvZHJ1ZyB0aGVyYXB5LyBtb3J0YWxpdHkvcHJldmVudGlvbiAmYW1wOyBjb250cm9sL3N1cmdl
cnk8L2tleXdvcmQ+PGtleXdvcmQ+RGV2ZWxvcGluZyBDb3VudHJpZXM8L2tleXdvcmQ+PGtleXdv
cmQ+RGlhYmV0ZXMgTWVsbGl0dXMvZXBpZGVtaW9sb2d5PC9rZXl3b3JkPjxrZXl3b3JkPkRpZXQ8
L2tleXdvcmQ+PGtleXdvcmQ+RHJ1ZyBVdGlsaXphdGlvbjwva2V5d29yZD48a2V5d29yZD5GZW1h
bGU8L2tleXdvcmQ+PGtleXdvcmQ+SHVtYW5zPC9rZXl3b3JkPjxrZXl3b3JkPkh5cGVyY2hvbGVz
dGVyb2xlbWlhL2VwaWRlbWlvbG9neTwva2V5d29yZD48a2V5d29yZD5IeXBlcnRlbnNpb24vZHJ1
ZyB0aGVyYXB5L2VwaWRlbWlvbG9neTwva2V5d29yZD48a2V5d29yZD5NYWxlPC9rZXl3b3JkPjxr
ZXl3b3JkPk1pZGRsZSBBZ2VkPC9rZXl3b3JkPjxrZXl3b3JkPk1vZGVscywgQ2FyZGlvdmFzY3Vs
YXI8L2tleXdvcmQ+PGtleXdvcmQ+TW9ydGFsaXR5L3RyZW5kczwva2V5d29yZD48a2V5d29yZD5P
YmVzaXR5L2VwaWRlbWlvbG9neTwva2V5d29yZD48a2V5d29yZD5SaXNrIEZhY3RvcnM8L2tleXdv
cmQ+PGtleXdvcmQ+U21va2luZy9lcGlkZW1pb2xvZ3k8L2tleXdvcmQ+PC9rZXl3b3Jkcz48ZGF0
ZXM+PHllYXI+MjAwNDwveWVhcj48cHViLWRhdGVzPjxkYXRlPlNlcCA3PC9kYXRlPjwvcHViLWRh
dGVzPjwvZGF0ZXM+PGlzYm4+MTUyNC00NTM5IChFbGVjdHJvbmljKSYjeEQ7MDAwOS03MzIyIChM
aW5raW5nKTwvaXNibj48YWNjZXNzaW9uLW51bT4xNTMzNzY5MDwvYWNjZXNzaW9uLW51bT48dXJs
cz48L3VybHM+PGVsZWN0cm9uaWMtcmVzb3VyY2UtbnVtPjEwLjExNjEvMDEuY2lyLjAwMDAxNDA2
NjguOTE4OTYuYWU8L2VsZWN0cm9uaWMtcmVzb3VyY2UtbnVtPjxyZW1vdGUtZGF0YWJhc2UtcHJv
dmlkZXI+TkxNPC9yZW1vdGUtZGF0YWJhc2UtcHJvdmlkZXI+PGxhbmd1YWdlPmVuZzwvbGFuZ3Vh
Z2U+PC9yZWNvcmQ+PC9DaXRlPjxDaXRlPjxBdXRob3I+Rm9yZDwvQXV0aG9yPjxZZWFyPjIwMDc8
L1llYXI+PFJlY051bT43PC9SZWNOdW0+PHJlY29yZD48cmVjLW51bWJlcj43PC9yZWMtbnVtYmVy
Pjxmb3JlaWduLWtleXM+PGtleSBhcHA9IkVOIiBkYi1pZD0iNXh4NXZmOTVwd3IyeG1ldHB2NXh6
MDBqcjA1MHRzMnIyMGZkIj43PC9rZXk+PC9mb3JlaWduLWtleXM+PHJlZi10eXBlIG5hbWU9Ikpv
dXJuYWwgQXJ0aWNsZSI+MTc8L3JlZi10eXBlPjxjb250cmlidXRvcnM+PGF1dGhvcnM+PGF1dGhv
cj5Gb3JkLCBFLiBTLjwvYXV0aG9yPjxhdXRob3I+QWphbmksIFUuIEEuPC9hdXRob3I+PGF1dGhv
cj5Dcm9mdCwgSi4gQi48L2F1dGhvcj48YXV0aG9yPkNyaXRjaGxleSwgSi4gQS48L2F1dGhvcj48
YXV0aG9yPkxhYmFydGhlLCBELiBSLjwvYXV0aG9yPjxhdXRob3I+S290dGtlLCBULiBFLjwvYXV0
aG9yPjxhdXRob3I+R2lsZXMsIFcuIEguPC9hdXRob3I+PGF1dGhvcj5DYXBld2VsbCwgUy48L2F1
dGhvcj48L2F1dGhvcnM+PC9jb250cmlidXRvcnM+PGF1dGgtYWRkcmVzcz5EaXZpc2lvbiBvZiBB
ZHVsdCBhbmQgQ29tbXVuaXR5IEhlYWx0aCwgTmF0aW9uYWwgQ2VudGVyIGZvciBDaHJvbmljIERp
c2Vhc2UgUHJldmVudGlvbiBhbmQgSGVhbHRoIFByb21vdGlvbiwgQ2VudGVycyBmb3IgRGlzZWFz
ZSBDb250cm9sIGFuZCBQcmV2ZW50aW9uLCBBdGxhbnRhLCBVU0EuPC9hdXRoLWFkZHJlc3M+PHRp
dGxlcz48dGl0bGU+RXhwbGFpbmluZyB0aGUgZGVjcmVhc2UgaW4gVS5TLiBkZWF0aHMgZnJvbSBj
b3JvbmFyeSBkaXNlYXNlLCAxOTgwLTIwMDA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zODgtOTg8
L3BhZ2VzPjx2b2x1bWU+MzU2PC92b2x1bWU+PG51bWJlcj4yMzwvbnVtYmVyPjxlZGl0aW9uPjIw
MDcvMDYvMDg8L2VkaXRpb24+PGtleXdvcmRzPjxrZXl3b3JkPkFkdWx0PC9rZXl3b3JkPjxrZXl3
b3JkPkFnZWQ8L2tleXdvcmQ+PGtleXdvcmQ+QWdlZCwgODAgYW5kIG92ZXI8L2tleXdvcmQ+PGtl
eXdvcmQ+Q29yb25hcnkgRGlzZWFzZS8gbW9ydGFsaXR5L3RoZXJhcHk8L2tleXdvcmQ+PGtleXdv
cmQ+RmVtYWxlPC9rZXl3b3JkPjxrZXl3b3JkPkh1bWFuczwva2V5d29yZD48a2V5d29yZD5NYWxl
PC9rZXl3b3JkPjxrZXl3b3JkPk1pZGRsZSBBZ2VkPC9rZXl3b3JkPjxrZXl3b3JkPk1vcnRhbGl0
eS90cmVuZHM8L2tleXdvcmQ+PGtleXdvcmQ+TXlvY2FyZGlhbCBJbmZhcmN0aW9uL21vcnRhbGl0
eS9wcmV2ZW50aW9uICZhbXA7IGNvbnRyb2wvdGhlcmFweTwva2V5d29yZD48a2V5d29yZD5NeW9j
YXJkaWFsIFJldmFzY3VsYXJpemF0aW9uL3N0YXRpc3RpY3MgJmFtcDsgbnVtZXJpY2FsIGRhdGE8
L2tleXdvcmQ+PGtleXdvcmQ+UmlzayBGYWN0b3JzPC9rZXl3b3JkPjxrZXl3b3JkPlVuaXRlZCBT
dGF0ZXMvZXBpZGVtaW9sb2d5PC9rZXl3b3JkPjwva2V5d29yZHM+PGRhdGVzPjx5ZWFyPjIwMDc8
L3llYXI+PHB1Yi1kYXRlcz48ZGF0ZT5KdW4gNzwvZGF0ZT48L3B1Yi1kYXRlcz48L2RhdGVzPjxp
c2JuPjE1MzMtNDQwNiAoRWxlY3Ryb25pYykmI3hEOzAwMjgtNDc5MyAoTGlua2luZyk8L2lzYm4+
PGFjY2Vzc2lvbi1udW0+MTc1NTQxMjA8L2FjY2Vzc2lvbi1udW0+PHVybHM+PC91cmxzPjxlbGVj
dHJvbmljLXJlc291cmNlLW51bT4xMC4xMDU2L05FSk1zYTA1MzkzNTwvZWxlY3Ryb25pYy1yZXNv
dXJjZS1udW0+PHJlbW90ZS1kYXRhYmFzZS1wcm92aWRlcj5OTE08L3JlbW90ZS1kYXRhYmFzZS1w
cm92aWRlcj48bGFuZ3VhZ2U+ZW5nPC9sYW5ndWFnZT48L3JlY29yZD48L0NpdGU+PENpdGU+PEF1
dGhvcj5Cam9yY2s8L0F1dGhvcj48WWVhcj4yMDA5PC9ZZWFyPjxSZWNOdW0+NjwvUmVjTnVtPjxy
ZWNvcmQ+PHJlYy1udW1iZXI+NjwvcmVjLW51bWJlcj48Zm9yZWlnbi1rZXlzPjxrZXkgYXBwPSJF
TiIgZGItaWQ9IjV4eDV2Zjk1cHdyMnhtZXRwdjV4ejAwanIwNTB0czJyMjBmZCI+Njwva2V5Pjwv
Zm9yZWlnbi1rZXlzPjxyZWYtdHlwZSBuYW1lPSJKb3VybmFsIEFydGljbGUiPjE3PC9yZWYtdHlw
ZT48Y29udHJpYnV0b3JzPjxhdXRob3JzPjxhdXRob3I+QmpvcmNrLCBMLjwvYXV0aG9yPjxhdXRo
b3I+Um9zZW5ncmVuLCBBLjwvYXV0aG9yPjxhdXRob3I+QmVubmV0dCwgSy48L2F1dGhvcj48YXV0
aG9yPkxhcHBhcywgRy48L2F1dGhvcj48YXV0aG9yPkNhcGV3ZWxsLCBTLjwvYXV0aG9yPjwvYXV0
aG9ycz48L2NvbnRyaWJ1dG9ycz48YXV0aC1hZGRyZXNzPkRlcGFydG1lbnQgb2YgRW1lcmdlbmN5
IGFuZCBDYXJkaW92YXNjdWxhciBNZWRpY2luZSwgU2FobGdyZW5za2EgQWNhZGVteSwgVW5pdmVy
c2l0eSBvZiBHb3RoZW5idXJnLCBHb3RoZW5idXJnLCBTd2VkZW4uIGxlbmEubS5iam9yY2tAdmdy
ZWdpb24uc2U8L2F1dGgtYWRkcmVzcz48dGl0bGVzPjx0aXRsZT5Nb2RlbGxpbmcgdGhlIGRlY3Jl
YXNpbmcgY29yb25hcnkgaGVhcnQgZGlzZWFzZSBtb3J0YWxpdHkgaW4gU3dlZGVuIGJldHdlZW4g
MTk4NiBhbmQgMjAwM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A0Ni01
NjwvcGFnZXM+PHZvbHVtZT4zMDwvdm9sdW1lPjxudW1iZXI+OTwvbnVtYmVyPjxlZGl0aW9uPjIw
MDkvMDEvMTU8L2VkaXRpb24+PGtleXdvcmRzPjxrZXl3b3JkPkFkdWx0PC9rZXl3b3JkPjxrZXl3
b3JkPkFnZSBEaXN0cmlidXRpb248L2tleXdvcmQ+PGtleXdvcmQ+QWdlZDwva2V5d29yZD48a2V5
d29yZD5BZ2VkLCA4MCBhbmQgb3Zlcjwva2V5d29yZD48a2V5d29yZD5Db3JvbmFyeSBEaXNlYXNl
LyBtb3J0YWxpdHkvcHJldmVudGlvbiAmYW1wOyBjb250cm9sPC9rZXl3b3JkPjxrZXl3b3JkPkRp
YWJldGljIEFuZ2lvcGF0aGllcy9tb3J0YWxpdHkvcHJldmVudGlvbiAmYW1wOyBjb250cm9sPC9r
ZXl3b3JkPjxrZXl3b3JkPkVwaWRlbWlvbG9naWMgTWV0aG9kczwva2V5d29yZD48a2V5d29yZD5G
ZW1hbGU8L2tleXdvcmQ+PGtleXdvcmQ+SGVhbHRoIEJlaGF2aW9yPC9rZXl3b3JkPjxrZXl3b3Jk
Pkh1bWFuczwva2V5d29yZD48a2V5d29yZD5NYWxlPC9rZXl3b3JkPjxrZXl3b3JkPk1pZGRsZSBB
Z2VkPC9rZXl3b3JkPjxrZXl3b3JkPk92ZXJ3ZWlnaHQvbW9ydGFsaXR5PC9rZXl3b3JkPjxrZXl3
b3JkPlByb2dub3Npczwva2V5d29yZD48a2V5d29yZD5TZWNvbmRhcnkgUHJldmVudGlvbi9tZXRo
b2RzPC9rZXl3b3JkPjxrZXl3b3JkPlNtb2tpbmcvbW9ydGFsaXR5PC9rZXl3b3JkPjxrZXl3b3Jk
PlN3ZWRlbi9lcGlkZW1pb2xvZ3k8L2tleXdvcmQ+PC9rZXl3b3Jkcz48ZGF0ZXM+PHllYXI+MjAw
OTwveWVhcj48cHViLWRhdGVzPjxkYXRlPk1heTwvZGF0ZT48L3B1Yi1kYXRlcz48L2RhdGVzPjxp
c2JuPjE1MjItOTY0NSAoRWxlY3Ryb25pYykmI3hEOzAxOTUtNjY4WCAoTGlua2luZyk8L2lzYm4+
PGFjY2Vzc2lvbi1udW0+MTkxNDE1NjI8L2FjY2Vzc2lvbi1udW0+PHVybHM+PC91cmxzPjxlbGVj
dHJvbmljLXJlc291cmNlLW51bT4xMC4xMDkzL2V1cmhlYXJ0ai9laG41NTQ8L2VsZWN0cm9uaWMt
cmVzb3VyY2UtbnVtPjxyZW1vdGUtZGF0YWJhc2UtcHJvdmlkZXI+TkxNPC9yZW1vdGUtZGF0YWJh
c2UtcHJvdmlkZXI+PGxhbmd1YWdlPmVuZzwvbGFuZ3VhZ2U+PC9yZWNvcmQ+PC9DaXRlPjxDaXRl
PjxBdXRob3I+QXNwZWx1bmQ8L0F1dGhvcj48WWVhcj4yMDEwPC9ZZWFyPjxSZWNOdW0+MjwvUmVj
TnVtPjxyZWNvcmQ+PHJlYy1udW1iZXI+MjwvcmVjLW51bWJlcj48Zm9yZWlnbi1rZXlzPjxrZXkg
YXBwPSJFTiIgZGItaWQ9IjV4eDV2Zjk1cHdyMnhtZXRwdjV4ejAwanIwNTB0czJyMjBmZCI+Mjwv
a2V5PjwvZm9yZWlnbi1rZXlzPjxyZWYtdHlwZSBuYW1lPSJKb3VybmFsIEFydGljbGUiPjE3PC9y
ZWYtdHlwZT48Y29udHJpYnV0b3JzPjxhdXRob3JzPjxhdXRob3I+QXNwZWx1bmQsIFQuPC9hdXRo
b3I+PGF1dGhvcj5HdWRuYXNvbiwgVi48L2F1dGhvcj48YXV0aG9yPk1hZ251c2RvdHRpciwgQi4g
VC48L2F1dGhvcj48YXV0aG9yPkFuZGVyc2VuLCBLLjwvYXV0aG9yPjxhdXRob3I+U2lndXJkc3Nv
biwgRy48L2F1dGhvcj48YXV0aG9yPlRob3Jzc29uLCBCLjwvYXV0aG9yPjxhdXRob3I+U3RlaW5n
cmltc2RvdHRpciwgTC48L2F1dGhvcj48YXV0aG9yPkNyaXRjaGxleSwgSi48L2F1dGhvcj48YXV0
aG9yPkJlbm5ldHQsIEsuPC9hdXRob3I+PGF1dGhvcj5PJmFwb3M7RmxhaGVydHksIE0uPC9hdXRo
b3I+PGF1dGhvcj5DYXBld2VsbCwgUy48L2F1dGhvcj48L2F1dGhvcnM+PC9jb250cmlidXRvcnM+
PGF1dGgtYWRkcmVzcz5JY2VsYW5kaWMgSGVhcnQgQXNzb2NpYXRpb24sIEtvcGF2b2d1ciwgSWNl
bGFuZC48L2F1dGgtYWRkcmVzcz48dGl0bGVzPjx0aXRsZT5BbmFseXNpbmcgdGhlIGxhcmdlIGRl
Y2xpbmUgaW4gY29yb25hcnkgaGVhcnQgZGlzZWFzZSBtb3J0YWxpdHkgaW4gdGhlIEljZWxhbmRp
YyBwb3B1bGF0aW9uIGFnZWQgMjUtNzQgYmV0d2VlbiB0aGUgeWVhcnMgMTk4MSBhbmQgMjAwNj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zOTU3PC9wYWdlcz48
dm9sdW1lPjU8L3ZvbHVtZT48bnVtYmVyPjExPC9udW1iZXI+PGVkaXRpb24+MjAxMC8xMS8yNjwv
ZWRpdGlvbj48a2V5d29yZHM+PGtleXdvcmQ+QWR1bHQ8L2tleXdvcmQ+PGtleXdvcmQ+QWdlZDwv
a2V5d29yZD48a2V5d29yZD5Db3JvbmFyeSBEaXNlYXNlLyBtb3J0YWxpdHkvIHByZXZlbnRpb24g
JmFtcDsgY29udHJvbDwva2V5d29yZD48a2V5d29yZD5GZW1hbGU8L2tleXdvcmQ+PGtleXdvcmQ+
SHVtYW5zPC9rZXl3b3JkPjxrZXl3b3JkPkljZWxhbmQvZXBpZGVtaW9sb2d5PC9rZXl3b3JkPjxr
ZXl3b3JkPkluY2lkZW5jZTwva2V5d29yZD48a2V5d29yZD5NYWxlPC9rZXl3b3JkPjxrZXl3b3Jk
Pk1pZGRsZSBBZ2VkPC9rZXl3b3JkPjxrZXl3b3JkPk1vZGVscywgU3RhdGlzdGljYWw8L2tleXdv
cmQ+PGtleXdvcmQ+TW9ydGFsaXR5LyB0cmVuZHM8L2tleXdvcmQ+PGtleXdvcmQ+TXlvY2FyZGlh
bCBJbmZhcmN0aW9uL21vcnRhbGl0eS9wcmV2ZW50aW9uICZhbXA7IGNvbnRyb2w8L2tleXdvcmQ+
PC9rZXl3b3Jkcz48ZGF0ZXM+PHllYXI+MjAxMDwveWVhcj48L2RhdGVzPjxpc2JuPjE5MzItNjIw
MyAoRWxlY3Ryb25pYykmI3hEOzE5MzItNjIwMyAoTGlua2luZyk8L2lzYm4+PGFjY2Vzc2lvbi1u
dW0+MjExMDMwNTA8L2FjY2Vzc2lvbi1udW0+PHVybHM+PC91cmxzPjxjdXN0b20yPjI5ODA0NzI8
L2N1c3RvbTI+PGVsZWN0cm9uaWMtcmVzb3VyY2UtbnVtPjEwLjEzNzEvam91cm5hbC5wb25lLjAw
MTM5NTc8L2VsZWN0cm9uaWMtcmVzb3VyY2UtbnVtPjxyZW1vdGUtZGF0YWJhc2UtcHJvdmlkZXI+
TkxNPC9yZW1vdGUtZGF0YWJhc2UtcHJvdmlkZXI+PGxhbmd1YWdlPmVuZzwvbGFuZ3VhZ2U+PC9y
ZWNvcmQ+PC9DaXRlPjwvRW5kTm90ZT5=
</w:fldData>
          </w:fldChar>
        </w:r>
        <w:r w:rsidR="00516E6F">
          <w:instrText xml:space="preserve"> ADDIN EN.CITE.DATA </w:instrText>
        </w:r>
        <w:r w:rsidR="00B277C8">
          <w:fldChar w:fldCharType="end"/>
        </w:r>
        <w:r w:rsidR="00B277C8">
          <w:fldChar w:fldCharType="separate"/>
        </w:r>
        <w:r w:rsidR="00516E6F" w:rsidRPr="006B4515">
          <w:rPr>
            <w:noProof/>
            <w:vertAlign w:val="superscript"/>
          </w:rPr>
          <w:t>1-9</w:t>
        </w:r>
        <w:r w:rsidR="00B277C8">
          <w:fldChar w:fldCharType="end"/>
        </w:r>
      </w:hyperlink>
      <w:r>
        <w:t xml:space="preserve"> This version of the model focuses on the risk factor changes only </w:t>
      </w:r>
      <w:r>
        <w:rPr>
          <w:szCs w:val="24"/>
          <w:lang w:val="en-US"/>
        </w:rPr>
        <w:t>and is extended to</w:t>
      </w:r>
      <w:r w:rsidRPr="00186EEF">
        <w:rPr>
          <w:szCs w:val="24"/>
          <w:lang w:val="en-US"/>
        </w:rPr>
        <w:t xml:space="preserve"> the future</w:t>
      </w:r>
      <w:r>
        <w:rPr>
          <w:szCs w:val="24"/>
          <w:lang w:val="en-US"/>
        </w:rPr>
        <w:t xml:space="preserve"> in order to predict CHD mortality in different situations. </w:t>
      </w:r>
      <w:r w:rsidRPr="00186EEF">
        <w:rPr>
          <w:szCs w:val="24"/>
          <w:lang w:val="en-US"/>
        </w:rPr>
        <w:t>We u</w:t>
      </w:r>
      <w:r>
        <w:rPr>
          <w:szCs w:val="24"/>
          <w:lang w:val="en-US"/>
        </w:rPr>
        <w:t>sed three contrasting risk factor development</w:t>
      </w:r>
      <w:r>
        <w:rPr>
          <w:i/>
          <w:szCs w:val="24"/>
          <w:lang w:val="en-US"/>
        </w:rPr>
        <w:t xml:space="preserve"> </w:t>
      </w:r>
      <w:r w:rsidRPr="00186EEF">
        <w:rPr>
          <w:szCs w:val="24"/>
          <w:lang w:val="en-US"/>
        </w:rPr>
        <w:t>scenarios to calculate deaths prevented or postponed (DPPs) in the Icelandic population aged 25-74 from 2010 to 2020, 2030 and 2040 respectively.</w:t>
      </w:r>
      <w:r>
        <w:rPr>
          <w:szCs w:val="24"/>
          <w:lang w:val="en-US"/>
        </w:rPr>
        <w:t xml:space="preserve"> </w:t>
      </w:r>
      <w:r>
        <w:t>This cell-based mortality model, developed in Microsoft Excel, has been described in detail online and elsewhere.</w:t>
      </w:r>
      <w:r w:rsidR="00B277C8">
        <w:fldChar w:fldCharType="begin">
          <w:fldData xml:space="preserve">PEVuZE5vdGU+PENpdGU+PEF1dGhvcj5DYXBld2VsbDwvQXV0aG9yPjxZZWFyPjIwMDA8L1llYXI+
PFJlY051bT41PC9SZWNOdW0+PERpc3BsYXlUZXh0PjxzdHlsZSBmYWNlPSJzdXBlcnNjcmlwdCI+
MSwyLDEwPC9zdHlsZT48L0Rpc3BsYXlUZXh0PjxyZWNvcmQ+PHJlYy1udW1iZXI+NTwvcmVjLW51
bWJlcj48Zm9yZWlnbi1rZXlzPjxrZXkgYXBwPSJFTiIgZGItaWQ9IjV4eDV2Zjk1cHdyMnhtZXRw
djV4ejAwanIwNTB0czJyMjBmZCI+NTwva2V5PjwvZm9yZWlnbi1rZXlzPjxyZWYtdHlwZSBuYW1l
PSJKb3VybmFsIEFydGljbGUiPjE3PC9yZWYtdHlwZT48Y29udHJpYnV0b3JzPjxhdXRob3JzPjxh
dXRob3I+Q2FwZXdlbGwsIFMuPC9hdXRob3I+PGF1dGhvcj5CZWFnbGVob2xlLCBSLjwvYXV0aG9y
PjxhdXRob3I+U2VkZG9uLCBNLjwvYXV0aG9yPjxhdXRob3I+TWNNdXJyYXksIEouPC9hdXRob3I+
PC9hdXRob3JzPjwvY29udHJpYnV0b3JzPjxhdXRoLWFkZHJlc3M+RGVwYXJ0bWVudCBvZiBQdWJs
aWMgSGVhbHRoLCBVbml2ZXJzaXR5IG9mIExpdmVycG9vbCwgTGl2ZXJwb29sLCBMNjkgM0dCIFVL
LiBjYXBld2VsbEBsaXZlcnBvb2wuYWMudWs8L2F1dGgtYWRkcmVzcz48dGl0bGVzPjx0aXRsZT5F
eHBsYW5hdGlvbiBmb3IgdGhlIGRlY2xpbmUgaW4gY29yb25hcnkgaGVhcnQgZGlzZWFzZSBtb3J0
YWxpdHkgcmF0ZXMgaW4gQXVja2xhbmQsIE5ldyBaZWFsYW5kLCBiZXR3ZWVuIDE5ODIgYW5kIDE5
OTM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E1MTEtNjwvcGFnZXM+PHZvbHVtZT4xMDI8L3ZvbHVtZT48bnVtYmVyPjEzPC9udW1i
ZXI+PGVkaXRpb24+MjAwMC8wOS8yNzwvZWRpdGlvbj48a2V5d29yZHM+PGtleXdvcmQ+QWR1bHQ8
L2tleXdvcmQ+PGtleXdvcmQ+QWdlZDwva2V5d29yZD48a2V5d29yZD5Db3JvbmFyeSBEaXNlYXNl
LyBtb3J0YWxpdHk8L2tleXdvcmQ+PGtleXdvcmQ+RmVtYWxlPC9rZXl3b3JkPjxrZXl3b3JkPkh1
bWFuczwva2V5d29yZD48a2V5d29yZD5NYWxlPC9rZXl3b3JkPjxrZXl3b3JkPk1pZGRsZSBBZ2Vk
PC9rZXl3b3JkPjxrZXl3b3JkPk1vZGVscywgQ2FyZGlvdmFzY3VsYXI8L2tleXdvcmQ+PGtleXdv
cmQ+TmV3IFplYWxhbmQvZXBpZGVtaW9sb2d5PC9rZXl3b3JkPjxrZXl3b3JkPlJpc2sgRmFjdG9y
czwva2V5d29yZD48L2tleXdvcmRzPjxkYXRlcz48eWVhcj4yMDAwPC95ZWFyPjxwdWItZGF0ZXM+
PGRhdGU+U2VwIDI2PC9kYXRlPjwvcHViLWRhdGVzPjwvZGF0ZXM+PGlzYm4+MTUyNC00NTM5IChF
bGVjdHJvbmljKSYjeEQ7MDAwOS03MzIyIChMaW5raW5nKTwvaXNibj48YWNjZXNzaW9uLW51bT4x
MTAwNDE0MTwvYWNjZXNzaW9uLW51bT48dXJscz48L3VybHM+PHJlbW90ZS1kYXRhYmFzZS1wcm92
aWRlcj5OTE08L3JlbW90ZS1kYXRhYmFzZS1wcm92aWRlcj48bGFuZ3VhZ2U+ZW5nPC9sYW5ndWFn
ZT48L3JlY29yZD48L0NpdGU+PENpdGU+PEF1dGhvcj5DYXBld2VsbDwvQXV0aG9yPjxZZWFyPjE5
OTk8L1llYXI+PFJlY051bT45PC9SZWNOdW0+PHJlY29yZD48cmVjLW51bWJlcj45PC9yZWMtbnVt
YmVyPjxmb3JlaWduLWtleXM+PGtleSBhcHA9IkVOIiBkYi1pZD0iNXh4NXZmOTVwd3IyeG1ldHB2
NXh6MDBqcjA1MHRzMnIyMGZkIj45PC9rZXk+PC9mb3JlaWduLWtleXM+PHJlZi10eXBlIG5hbWU9
IkpvdXJuYWwgQXJ0aWNsZSI+MTc8L3JlZi10eXBlPjxjb250cmlidXRvcnM+PGF1dGhvcnM+PGF1
dGhvcj5DYXBld2VsbCwgUy48L2F1dGhvcj48YXV0aG9yPk1vcnJpc29uLCBDLiBFLjwvYXV0aG9y
PjxhdXRob3I+TWNNdXJyYXksIEouIEouPC9hdXRob3I+PC9hdXRob3JzPjwvY29udHJpYnV0b3Jz
PjxhdXRoLWFkZHJlc3M+VW5pdmVyc2l0eSBvZiBHbGFzZ293LCBEZXBhcnRtZW50IG9mIFB1Ymxp
YyBIZWFsdGgsIDIgTGlseWJhbmsgR2FyZGVucywgR2xhc2dvdyBHMTIgOFJaLCBVSy4gQ0FQRVdF
TExTQGNvbXB1c2VydmUuY29tPC9hdXRoLWFkZHJlc3M+PHRpdGxlcz48dGl0bGU+Q29udHJpYnV0
aW9uIG9mIG1vZGVybiBjYXJkaW92YXNjdWxhciB0cmVhdG1lbnQgYW5kIHJpc2sgZmFjdG9yIGNo
YW5nZXMgdG8gdGhlIGRlY2xpbmUgaW4gY29yb25hcnkgaGVhcnQgZGlzZWFzZSBtb3J0YWxpdHkg
aW4gU2NvdGxhbmQgYmV0d2VlbiAxOTc1IGFuZCAxOTk0PC90aXRsZT48c2Vjb25kYXJ5LXRpdGxl
PkhlYXJ0PC9zZWNvbmRhcnktdGl0bGU+PGFsdC10aXRsZT5IZWFydCAoQnJpdGlzaCBDYXJkaWFj
IFNvY2lldHkpPC9hbHQtdGl0bGU+PC90aXRsZXM+PHBlcmlvZGljYWw+PGZ1bGwtdGl0bGU+SGVh
cnQ8L2Z1bGwtdGl0bGU+PGFiYnItMT5IZWFydCAoQnJpdGlzaCBDYXJkaWFjIFNvY2lldHkpPC9h
YmJyLTE+PC9wZXJpb2RpY2FsPjxhbHQtcGVyaW9kaWNhbD48ZnVsbC10aXRsZT5IZWFydDwvZnVs
bC10aXRsZT48YWJici0xPkhlYXJ0IChCcml0aXNoIENhcmRpYWMgU29jaWV0eSk8L2FiYnItMT48
L2FsdC1wZXJpb2RpY2FsPjxwYWdlcz4zODAtNjwvcGFnZXM+PHZvbHVtZT44MTwvdm9sdW1lPjxu
dW1iZXI+NDwvbnVtYmVyPjxlZGl0aW9uPjE5OTkvMDMvMjc8L2VkaXRpb24+PGtleXdvcmRzPjxr
ZXl3b3JkPkFudGktSW5mbGFtbWF0b3J5IEFnZW50cywgTm9uLVN0ZXJvaWRhbC90aGVyYXBldXRp
YyB1c2U8L2tleXdvcmQ+PGtleXdvcmQ+QW50aWh5cGVydGVuc2l2ZSBBZ2VudHMvdGhlcmFwZXV0
aWMgdXNlPC9rZXl3b3JkPjxrZXl3b3JkPkFzcGlyaW4vdGhlcmFwZXV0aWMgdXNlPC9rZXl3b3Jk
PjxrZXl3b3JkPkNvaG9ydCBTdHVkaWVzPC9rZXl3b3JkPjxrZXl3b3JkPkNvcm9uYXJ5IEFydGVy
eSBCeXBhc3MvdHJlbmRzPC9rZXl3b3JkPjxrZXl3b3JkPkNvcm9uYXJ5IERpc2Vhc2UvIGVwaWRl
bWlvbG9neS9tb3J0YWxpdHkvdGhlcmFweTwva2V5d29yZD48a2V5d29yZD5GZW1hbGU8L2tleXdv
cmQ+PGtleXdvcmQ+SHVtYW5zPC9rZXl3b3JkPjxrZXl3b3JkPkh5cG9saXBpZGVtaWMgQWdlbnRz
L3RoZXJhcGV1dGljIHVzZTwva2V5d29yZD48a2V5d29yZD5NYWxlPC9rZXl3b3JkPjxrZXl3b3Jk
Pk1pZGRsZSBBZ2VkPC9rZXl3b3JkPjxrZXl3b3JkPlJpc2sgRmFjdG9yczwva2V5d29yZD48a2V5
d29yZD5TY290bGFuZC9lcGlkZW1pb2xvZ3k8L2tleXdvcmQ+PGtleXdvcmQ+U21va2luZyBDZXNz
YXRpb248L2tleXdvcmQ+PGtleXdvcmQ+U29jaW9lY29ub21pYyBGYWN0b3JzPC9rZXl3b3JkPjwv
a2V5d29yZHM+PGRhdGVzPjx5ZWFyPjE5OTk8L3llYXI+PHB1Yi1kYXRlcz48ZGF0ZT5BcHI8L2Rh
dGU+PC9wdWItZGF0ZXM+PC9kYXRlcz48aXNibj4xMzU1LTYwMzcgKFByaW50KSYjeEQ7MTM1NS02
MDM3IChMaW5raW5nKTwvaXNibj48YWNjZXNzaW9uLW51bT4xMDA5MjU2NDwvYWNjZXNzaW9uLW51
bT48dXJscz48L3VybHM+PGN1c3RvbTI+MTcyOTAyMTwvY3VzdG9tMj48cmVtb3RlLWRhdGFiYXNl
LXByb3ZpZGVyPk5MTTwvcmVtb3RlLWRhdGFiYXNlLXByb3ZpZGVyPjxsYW5ndWFnZT5lbmc8L2xh
bmd1YWdlPjwvcmVjb3JkPjwvQ2l0ZT48Q2l0ZT48QXV0aG9yPlVuYWw8L0F1dGhvcj48UmVjTnVt
PjQ5PC9SZWNOdW0+PHJlY29yZD48cmVjLW51bWJlcj40OTwvcmVjLW51bWJlcj48Zm9yZWlnbi1r
ZXlzPjxrZXkgYXBwPSJFTiIgZGItaWQ9IjV4eDV2Zjk1cHdyMnhtZXRwdjV4ejAwanIwNTB0czJy
MjBmZCI+NDk8L2tleT48L2ZvcmVpZ24ta2V5cz48cmVmLXR5cGUgbmFtZT0iT25saW5lIE11bHRp
bWVkaWEiPjQ4PC9yZWYtdHlwZT48Y29udHJpYnV0b3JzPjxhdXRob3JzPjxhdXRob3I+VW5hbCwg
Qi48L2F1dGhvcj48YXV0aG9yPkNyaXRjaGxleSwgSi48L2F1dGhvcj48YXV0aG9yPkNhcGV3ZWxs
LCBTLjwvYXV0aG9yPjwvYXV0aG9ycz48L2NvbnRyaWJ1dG9ycz48dGl0bGVzPjx0aXRsZT5JTVBB
Q1QsIGEgdmFsaWRhdGVkLCBjb21wcmVoZW5zaXZlIGNvcm9uYXJ5IGhlYXJ0IGRpc2Vhc2UgbW9k
ZWwuPC90aXRsZT48L3RpdGxlcz48ZGF0ZXM+PHB1Yi1kYXRlcz48ZGF0ZT5NYXkgMjwvZGF0ZT48
L3B1Yi1kYXRlcz48L2RhdGVzPjxwdWItbG9jYXRpb24+TGl2ZXJwb29sLCBVbml0ZWQga2luZ2Rv
bTwvcHViLWxvY2F0aW9uPjxwdWJsaXNoZXI+VW5pdmVyc2l0eSBvZiBMaXZlcnBvb2wgMjAwNi4g
KEFjY2Vzc2VkIEFwcmlsIDMwLCBhdCBodHRwOi8vd3d3Lmxpdi5hYy51ay9QdWJsaWNIZWFsdGgv
c2MvYnVhL2ltcGFjdC5odG1sKTwvcHVibGlzaGVyPjx1cmxzPjxyZWxhdGVkLXVybHM+PHVybD5o
dHRwOi8vd3d3Lmxpdi5hYy51ay9QdWJsaWNIZWFsdGgvc2MvYnVhL2ltcGFjdC5odG1sPC91cmw+
PC9yZWxhdGVkLXVybHM+PC91cmxzPjwvcmVjb3JkPjwvQ2l0ZT48L0VuZE5vdGU+
</w:fldData>
        </w:fldChar>
      </w:r>
      <w:r w:rsidR="006B4515">
        <w:instrText xml:space="preserve"> ADDIN EN.CITE </w:instrText>
      </w:r>
      <w:r w:rsidR="00B277C8">
        <w:fldChar w:fldCharType="begin">
          <w:fldData xml:space="preserve">PEVuZE5vdGU+PENpdGU+PEF1dGhvcj5DYXBld2VsbDwvQXV0aG9yPjxZZWFyPjIwMDA8L1llYXI+
PFJlY051bT41PC9SZWNOdW0+PERpc3BsYXlUZXh0PjxzdHlsZSBmYWNlPSJzdXBlcnNjcmlwdCI+
MSwyLDEwPC9zdHlsZT48L0Rpc3BsYXlUZXh0PjxyZWNvcmQ+PHJlYy1udW1iZXI+NTwvcmVjLW51
bWJlcj48Zm9yZWlnbi1rZXlzPjxrZXkgYXBwPSJFTiIgZGItaWQ9IjV4eDV2Zjk1cHdyMnhtZXRw
djV4ejAwanIwNTB0czJyMjBmZCI+NTwva2V5PjwvZm9yZWlnbi1rZXlzPjxyZWYtdHlwZSBuYW1l
PSJKb3VybmFsIEFydGljbGUiPjE3PC9yZWYtdHlwZT48Y29udHJpYnV0b3JzPjxhdXRob3JzPjxh
dXRob3I+Q2FwZXdlbGwsIFMuPC9hdXRob3I+PGF1dGhvcj5CZWFnbGVob2xlLCBSLjwvYXV0aG9y
PjxhdXRob3I+U2VkZG9uLCBNLjwvYXV0aG9yPjxhdXRob3I+TWNNdXJyYXksIEouPC9hdXRob3I+
PC9hdXRob3JzPjwvY29udHJpYnV0b3JzPjxhdXRoLWFkZHJlc3M+RGVwYXJ0bWVudCBvZiBQdWJs
aWMgSGVhbHRoLCBVbml2ZXJzaXR5IG9mIExpdmVycG9vbCwgTGl2ZXJwb29sLCBMNjkgM0dCIFVL
LiBjYXBld2VsbEBsaXZlcnBvb2wuYWMudWs8L2F1dGgtYWRkcmVzcz48dGl0bGVzPjx0aXRsZT5F
eHBsYW5hdGlvbiBmb3IgdGhlIGRlY2xpbmUgaW4gY29yb25hcnkgaGVhcnQgZGlzZWFzZSBtb3J0
YWxpdHkgcmF0ZXMgaW4gQXVja2xhbmQsIE5ldyBaZWFsYW5kLCBiZXR3ZWVuIDE5ODIgYW5kIDE5
OTM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E1MTEtNjwvcGFnZXM+PHZvbHVtZT4xMDI8L3ZvbHVtZT48bnVtYmVyPjEzPC9udW1i
ZXI+PGVkaXRpb24+MjAwMC8wOS8yNzwvZWRpdGlvbj48a2V5d29yZHM+PGtleXdvcmQ+QWR1bHQ8
L2tleXdvcmQ+PGtleXdvcmQ+QWdlZDwva2V5d29yZD48a2V5d29yZD5Db3JvbmFyeSBEaXNlYXNl
LyBtb3J0YWxpdHk8L2tleXdvcmQ+PGtleXdvcmQ+RmVtYWxlPC9rZXl3b3JkPjxrZXl3b3JkPkh1
bWFuczwva2V5d29yZD48a2V5d29yZD5NYWxlPC9rZXl3b3JkPjxrZXl3b3JkPk1pZGRsZSBBZ2Vk
PC9rZXl3b3JkPjxrZXl3b3JkPk1vZGVscywgQ2FyZGlvdmFzY3VsYXI8L2tleXdvcmQ+PGtleXdv
cmQ+TmV3IFplYWxhbmQvZXBpZGVtaW9sb2d5PC9rZXl3b3JkPjxrZXl3b3JkPlJpc2sgRmFjdG9y
czwva2V5d29yZD48L2tleXdvcmRzPjxkYXRlcz48eWVhcj4yMDAwPC95ZWFyPjxwdWItZGF0ZXM+
PGRhdGU+U2VwIDI2PC9kYXRlPjwvcHViLWRhdGVzPjwvZGF0ZXM+PGlzYm4+MTUyNC00NTM5IChF
bGVjdHJvbmljKSYjeEQ7MDAwOS03MzIyIChMaW5raW5nKTwvaXNibj48YWNjZXNzaW9uLW51bT4x
MTAwNDE0MTwvYWNjZXNzaW9uLW51bT48dXJscz48L3VybHM+PHJlbW90ZS1kYXRhYmFzZS1wcm92
aWRlcj5OTE08L3JlbW90ZS1kYXRhYmFzZS1wcm92aWRlcj48bGFuZ3VhZ2U+ZW5nPC9sYW5ndWFn
ZT48L3JlY29yZD48L0NpdGU+PENpdGU+PEF1dGhvcj5DYXBld2VsbDwvQXV0aG9yPjxZZWFyPjE5
OTk8L1llYXI+PFJlY051bT45PC9SZWNOdW0+PHJlY29yZD48cmVjLW51bWJlcj45PC9yZWMtbnVt
YmVyPjxmb3JlaWduLWtleXM+PGtleSBhcHA9IkVOIiBkYi1pZD0iNXh4NXZmOTVwd3IyeG1ldHB2
NXh6MDBqcjA1MHRzMnIyMGZkIj45PC9rZXk+PC9mb3JlaWduLWtleXM+PHJlZi10eXBlIG5hbWU9
IkpvdXJuYWwgQXJ0aWNsZSI+MTc8L3JlZi10eXBlPjxjb250cmlidXRvcnM+PGF1dGhvcnM+PGF1
dGhvcj5DYXBld2VsbCwgUy48L2F1dGhvcj48YXV0aG9yPk1vcnJpc29uLCBDLiBFLjwvYXV0aG9y
PjxhdXRob3I+TWNNdXJyYXksIEouIEouPC9hdXRob3I+PC9hdXRob3JzPjwvY29udHJpYnV0b3Jz
PjxhdXRoLWFkZHJlc3M+VW5pdmVyc2l0eSBvZiBHbGFzZ293LCBEZXBhcnRtZW50IG9mIFB1Ymxp
YyBIZWFsdGgsIDIgTGlseWJhbmsgR2FyZGVucywgR2xhc2dvdyBHMTIgOFJaLCBVSy4gQ0FQRVdF
TExTQGNvbXB1c2VydmUuY29tPC9hdXRoLWFkZHJlc3M+PHRpdGxlcz48dGl0bGU+Q29udHJpYnV0
aW9uIG9mIG1vZGVybiBjYXJkaW92YXNjdWxhciB0cmVhdG1lbnQgYW5kIHJpc2sgZmFjdG9yIGNo
YW5nZXMgdG8gdGhlIGRlY2xpbmUgaW4gY29yb25hcnkgaGVhcnQgZGlzZWFzZSBtb3J0YWxpdHkg
aW4gU2NvdGxhbmQgYmV0d2VlbiAxOTc1IGFuZCAxOTk0PC90aXRsZT48c2Vjb25kYXJ5LXRpdGxl
PkhlYXJ0PC9zZWNvbmRhcnktdGl0bGU+PGFsdC10aXRsZT5IZWFydCAoQnJpdGlzaCBDYXJkaWFj
IFNvY2lldHkpPC9hbHQtdGl0bGU+PC90aXRsZXM+PHBlcmlvZGljYWw+PGZ1bGwtdGl0bGU+SGVh
cnQ8L2Z1bGwtdGl0bGU+PGFiYnItMT5IZWFydCAoQnJpdGlzaCBDYXJkaWFjIFNvY2lldHkpPC9h
YmJyLTE+PC9wZXJpb2RpY2FsPjxhbHQtcGVyaW9kaWNhbD48ZnVsbC10aXRsZT5IZWFydDwvZnVs
bC10aXRsZT48YWJici0xPkhlYXJ0IChCcml0aXNoIENhcmRpYWMgU29jaWV0eSk8L2FiYnItMT48
L2FsdC1wZXJpb2RpY2FsPjxwYWdlcz4zODAtNjwvcGFnZXM+PHZvbHVtZT44MTwvdm9sdW1lPjxu
dW1iZXI+NDwvbnVtYmVyPjxlZGl0aW9uPjE5OTkvMDMvMjc8L2VkaXRpb24+PGtleXdvcmRzPjxr
ZXl3b3JkPkFudGktSW5mbGFtbWF0b3J5IEFnZW50cywgTm9uLVN0ZXJvaWRhbC90aGVyYXBldXRp
YyB1c2U8L2tleXdvcmQ+PGtleXdvcmQ+QW50aWh5cGVydGVuc2l2ZSBBZ2VudHMvdGhlcmFwZXV0
aWMgdXNlPC9rZXl3b3JkPjxrZXl3b3JkPkFzcGlyaW4vdGhlcmFwZXV0aWMgdXNlPC9rZXl3b3Jk
PjxrZXl3b3JkPkNvaG9ydCBTdHVkaWVzPC9rZXl3b3JkPjxrZXl3b3JkPkNvcm9uYXJ5IEFydGVy
eSBCeXBhc3MvdHJlbmRzPC9rZXl3b3JkPjxrZXl3b3JkPkNvcm9uYXJ5IERpc2Vhc2UvIGVwaWRl
bWlvbG9neS9tb3J0YWxpdHkvdGhlcmFweTwva2V5d29yZD48a2V5d29yZD5GZW1hbGU8L2tleXdv
cmQ+PGtleXdvcmQ+SHVtYW5zPC9rZXl3b3JkPjxrZXl3b3JkPkh5cG9saXBpZGVtaWMgQWdlbnRz
L3RoZXJhcGV1dGljIHVzZTwva2V5d29yZD48a2V5d29yZD5NYWxlPC9rZXl3b3JkPjxrZXl3b3Jk
Pk1pZGRsZSBBZ2VkPC9rZXl3b3JkPjxrZXl3b3JkPlJpc2sgRmFjdG9yczwva2V5d29yZD48a2V5
d29yZD5TY290bGFuZC9lcGlkZW1pb2xvZ3k8L2tleXdvcmQ+PGtleXdvcmQ+U21va2luZyBDZXNz
YXRpb248L2tleXdvcmQ+PGtleXdvcmQ+U29jaW9lY29ub21pYyBGYWN0b3JzPC9rZXl3b3JkPjwv
a2V5d29yZHM+PGRhdGVzPjx5ZWFyPjE5OTk8L3llYXI+PHB1Yi1kYXRlcz48ZGF0ZT5BcHI8L2Rh
dGU+PC9wdWItZGF0ZXM+PC9kYXRlcz48aXNibj4xMzU1LTYwMzcgKFByaW50KSYjeEQ7MTM1NS02
MDM3IChMaW5raW5nKTwvaXNibj48YWNjZXNzaW9uLW51bT4xMDA5MjU2NDwvYWNjZXNzaW9uLW51
bT48dXJscz48L3VybHM+PGN1c3RvbTI+MTcyOTAyMTwvY3VzdG9tMj48cmVtb3RlLWRhdGFiYXNl
LXByb3ZpZGVyPk5MTTwvcmVtb3RlLWRhdGFiYXNlLXByb3ZpZGVyPjxsYW5ndWFnZT5lbmc8L2xh
bmd1YWdlPjwvcmVjb3JkPjwvQ2l0ZT48Q2l0ZT48QXV0aG9yPlVuYWw8L0F1dGhvcj48UmVjTnVt
PjQ5PC9SZWNOdW0+PHJlY29yZD48cmVjLW51bWJlcj40OTwvcmVjLW51bWJlcj48Zm9yZWlnbi1r
ZXlzPjxrZXkgYXBwPSJFTiIgZGItaWQ9IjV4eDV2Zjk1cHdyMnhtZXRwdjV4ejAwanIwNTB0czJy
MjBmZCI+NDk8L2tleT48L2ZvcmVpZ24ta2V5cz48cmVmLXR5cGUgbmFtZT0iT25saW5lIE11bHRp
bWVkaWEiPjQ4PC9yZWYtdHlwZT48Y29udHJpYnV0b3JzPjxhdXRob3JzPjxhdXRob3I+VW5hbCwg
Qi48L2F1dGhvcj48YXV0aG9yPkNyaXRjaGxleSwgSi48L2F1dGhvcj48YXV0aG9yPkNhcGV3ZWxs
LCBTLjwvYXV0aG9yPjwvYXV0aG9ycz48L2NvbnRyaWJ1dG9ycz48dGl0bGVzPjx0aXRsZT5JTVBB
Q1QsIGEgdmFsaWRhdGVkLCBjb21wcmVoZW5zaXZlIGNvcm9uYXJ5IGhlYXJ0IGRpc2Vhc2UgbW9k
ZWwuPC90aXRsZT48L3RpdGxlcz48ZGF0ZXM+PHB1Yi1kYXRlcz48ZGF0ZT5NYXkgMjwvZGF0ZT48
L3B1Yi1kYXRlcz48L2RhdGVzPjxwdWItbG9jYXRpb24+TGl2ZXJwb29sLCBVbml0ZWQga2luZ2Rv
bTwvcHViLWxvY2F0aW9uPjxwdWJsaXNoZXI+VW5pdmVyc2l0eSBvZiBMaXZlcnBvb2wgMjAwNi4g
KEFjY2Vzc2VkIEFwcmlsIDMwLCBhdCBodHRwOi8vd3d3Lmxpdi5hYy51ay9QdWJsaWNIZWFsdGgv
c2MvYnVhL2ltcGFjdC5odG1sKTwvcHVibGlzaGVyPjx1cmxzPjxyZWxhdGVkLXVybHM+PHVybD5o
dHRwOi8vd3d3Lmxpdi5hYy51ay9QdWJsaWNIZWFsdGgvc2MvYnVhL2ltcGFjdC5odG1sPC91cmw+
PC9yZWxhdGVkLXVybHM+PC91cmxzPjwvcmVjb3JkPjwvQ2l0ZT48L0VuZE5vdGU+
</w:fldData>
        </w:fldChar>
      </w:r>
      <w:r w:rsidR="006B4515">
        <w:instrText xml:space="preserve"> ADDIN EN.CITE.DATA </w:instrText>
      </w:r>
      <w:r w:rsidR="00B277C8">
        <w:fldChar w:fldCharType="end"/>
      </w:r>
      <w:r w:rsidR="00B277C8">
        <w:fldChar w:fldCharType="separate"/>
      </w:r>
      <w:hyperlink w:anchor="_ENREF_1" w:tooltip="Capewell, 2000 #5" w:history="1">
        <w:r w:rsidR="00516E6F" w:rsidRPr="006B4515">
          <w:rPr>
            <w:noProof/>
            <w:vertAlign w:val="superscript"/>
          </w:rPr>
          <w:t>1</w:t>
        </w:r>
      </w:hyperlink>
      <w:r w:rsidR="006B4515" w:rsidRPr="006B4515">
        <w:rPr>
          <w:noProof/>
          <w:vertAlign w:val="superscript"/>
        </w:rPr>
        <w:t>,</w:t>
      </w:r>
      <w:hyperlink w:anchor="_ENREF_2" w:tooltip="Capewell, 1999 #9" w:history="1">
        <w:r w:rsidR="00516E6F" w:rsidRPr="006B4515">
          <w:rPr>
            <w:noProof/>
            <w:vertAlign w:val="superscript"/>
          </w:rPr>
          <w:t>2</w:t>
        </w:r>
      </w:hyperlink>
      <w:r w:rsidR="006B4515" w:rsidRPr="006B4515">
        <w:rPr>
          <w:noProof/>
          <w:vertAlign w:val="superscript"/>
        </w:rPr>
        <w:t>,</w:t>
      </w:r>
      <w:hyperlink w:anchor="_ENREF_10" w:tooltip="Unal,  #49" w:history="1">
        <w:r w:rsidR="00516E6F" w:rsidRPr="006B4515">
          <w:rPr>
            <w:noProof/>
            <w:vertAlign w:val="superscript"/>
          </w:rPr>
          <w:t>10</w:t>
        </w:r>
      </w:hyperlink>
      <w:r w:rsidR="00B277C8">
        <w:fldChar w:fldCharType="end"/>
      </w:r>
    </w:p>
    <w:p w:rsidR="002348A2" w:rsidRDefault="002348A2">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pP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b/>
        </w:rPr>
      </w:pPr>
      <w:r>
        <w:rPr>
          <w:b/>
        </w:rPr>
        <w:t>Predicted changes in mortality rates from CHD, in Iceland from 2010-2040</w:t>
      </w: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ab/>
        <w:t xml:space="preserve">Data sources used in predicting the changes in mortality rates from 2010 to 2040 among Icelandic adults aged </w:t>
      </w:r>
      <w:r w:rsidR="00865D8E">
        <w:t>25-74 years are shown in Table 2</w:t>
      </w:r>
      <w:r>
        <w:t xml:space="preserve">. These include CHD mortality rates in 2010, population risk factor levels in 2010 and in the past (1981 and 2006 - used to design future risk factor scenarios) and population numbers and projections.  Mortality rates from CHD were calculated using the underlying cause of death: International Classification of </w:t>
      </w:r>
      <w:r>
        <w:lastRenderedPageBreak/>
        <w:t xml:space="preserve">Diseases (ICD)-10 codes I20-I25.  Both unadjusted and age-adjusted mortality rates were calculated. Age-standardization was done using the direct method. </w:t>
      </w: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bCs/>
        </w:rPr>
      </w:pPr>
    </w:p>
    <w:p w:rsidR="000D677B" w:rsidRDefault="00D9469D"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bCs/>
        </w:rPr>
      </w:pPr>
      <w:r>
        <w:rPr>
          <w:b/>
          <w:bCs/>
        </w:rPr>
        <w:t xml:space="preserve">Expected </w:t>
      </w:r>
      <w:r w:rsidR="000D677B">
        <w:rPr>
          <w:b/>
          <w:bCs/>
        </w:rPr>
        <w:t>number of deaths from CHD and deaths prevented or postponed (DPPs)</w:t>
      </w: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bCs/>
        </w:rPr>
      </w:pPr>
    </w:p>
    <w:p w:rsidR="000D677B" w:rsidRDefault="000D677B" w:rsidP="000D677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The expected number of deaths from CHD in the final year (2020, 2030 or 2040) was calculated by multiplying the age-specific mortality rates from CHD in 2010 by the population projections for the final year in that age-stratum. Summing over all age strata then yielded the expected numbers of deaths from CHD. The future risk factor scenarios were then applied to the model in order to calculate deaths prevented or postponed in the final year. The number of DPPs in the final year could then be subtracted from the number of deaths expected giving the total number of deaths in that year according to each scenario.</w:t>
      </w:r>
      <w:r>
        <w:tab/>
      </w:r>
      <w:r w:rsidR="007C2EEF">
        <w:t xml:space="preserve">Finally, all </w:t>
      </w:r>
      <w:r w:rsidR="000E54B7">
        <w:t>numbers of deaths were presented as deaths per 100.000.</w:t>
      </w:r>
    </w:p>
    <w:p w:rsidR="00DE1A19" w:rsidRDefault="00DE1A1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pPr>
    </w:p>
    <w:p w:rsidR="005132F6" w:rsidRDefault="00F84927" w:rsidP="005132F6">
      <w:pPr>
        <w:spacing w:line="480" w:lineRule="auto"/>
        <w:jc w:val="both"/>
        <w:rPr>
          <w:b/>
          <w:bCs/>
        </w:rPr>
      </w:pPr>
      <w:r>
        <w:rPr>
          <w:b/>
          <w:bCs/>
        </w:rPr>
        <w:t>Risk factor scenarios</w:t>
      </w:r>
    </w:p>
    <w:p w:rsidR="004A50E7" w:rsidRPr="004A50E7" w:rsidRDefault="005132F6" w:rsidP="005132F6">
      <w:pPr>
        <w:spacing w:line="480" w:lineRule="auto"/>
        <w:jc w:val="both"/>
        <w:rPr>
          <w:lang w:val="en-US"/>
        </w:rPr>
      </w:pPr>
      <w:r>
        <w:t>The Impact model estimates the number of coronary heart disease DPPs related to changes in cardiovascular risk factor levels in the population.  The Icelandic IMPACT model includes total cholesterol, smoking, systolic blood pressure, body mass index (BMI), diabetes, and physical inactivity.</w:t>
      </w:r>
      <w:r w:rsidR="00F84927">
        <w:t xml:space="preserve"> In this study, three contrasting risk factor scenarios were designed in order to </w:t>
      </w:r>
      <w:r w:rsidR="00F84927">
        <w:rPr>
          <w:lang w:val="en-US"/>
        </w:rPr>
        <w:t>predict</w:t>
      </w:r>
      <w:r w:rsidR="00F84927" w:rsidRPr="00426381">
        <w:rPr>
          <w:lang w:val="en-US"/>
        </w:rPr>
        <w:t xml:space="preserve"> changes in CHD mortality between 2010 and 2040 among the projected population of Iceland aged 25-74</w:t>
      </w:r>
      <w:r w:rsidR="00F84927">
        <w:t>.</w:t>
      </w:r>
      <w:r w:rsidR="004A50E7">
        <w:t xml:space="preserve"> They each represented a different risk factor development: </w:t>
      </w:r>
      <w:r w:rsidR="004A50E7">
        <w:rPr>
          <w:lang w:val="en-US"/>
        </w:rPr>
        <w:t xml:space="preserve">1) if </w:t>
      </w:r>
      <w:r w:rsidR="004A50E7" w:rsidRPr="00426381">
        <w:rPr>
          <w:lang w:val="en-US"/>
        </w:rPr>
        <w:t>historical</w:t>
      </w:r>
      <w:r w:rsidR="004A50E7">
        <w:rPr>
          <w:lang w:val="en-US"/>
        </w:rPr>
        <w:t xml:space="preserve"> risk factor trends of </w:t>
      </w:r>
      <w:r w:rsidR="004A50E7" w:rsidRPr="00426381">
        <w:rPr>
          <w:lang w:val="en-US"/>
        </w:rPr>
        <w:t xml:space="preserve">past </w:t>
      </w:r>
      <w:r w:rsidR="004A50E7" w:rsidRPr="004A50E7">
        <w:rPr>
          <w:lang w:val="en-US"/>
        </w:rPr>
        <w:t>30 years were to continue</w:t>
      </w:r>
      <w:r w:rsidR="004A50E7">
        <w:rPr>
          <w:lang w:val="en-US"/>
        </w:rPr>
        <w:t>,</w:t>
      </w:r>
      <w:r w:rsidR="004A50E7" w:rsidRPr="00426381">
        <w:rPr>
          <w:lang w:val="en-US"/>
        </w:rPr>
        <w:t xml:space="preserve"> </w:t>
      </w:r>
      <w:r w:rsidR="004A50E7">
        <w:rPr>
          <w:lang w:val="en-US"/>
        </w:rPr>
        <w:t>2</w:t>
      </w:r>
      <w:r w:rsidR="004A50E7" w:rsidRPr="00426381">
        <w:rPr>
          <w:lang w:val="en-US"/>
        </w:rPr>
        <w:t>)</w:t>
      </w:r>
      <w:r w:rsidR="004A50E7" w:rsidRPr="0026632F">
        <w:rPr>
          <w:lang w:val="en-US"/>
        </w:rPr>
        <w:t xml:space="preserve"> </w:t>
      </w:r>
      <w:r w:rsidR="004A50E7">
        <w:rPr>
          <w:lang w:val="en-US"/>
        </w:rPr>
        <w:t xml:space="preserve">if recent risk factor trends of </w:t>
      </w:r>
      <w:r w:rsidR="005C3F10">
        <w:rPr>
          <w:lang w:val="en-US"/>
        </w:rPr>
        <w:t>past five</w:t>
      </w:r>
      <w:r w:rsidR="004A50E7" w:rsidRPr="00426381">
        <w:rPr>
          <w:lang w:val="en-US"/>
        </w:rPr>
        <w:t xml:space="preserve"> years were to continue</w:t>
      </w:r>
      <w:r w:rsidR="004A50E7">
        <w:rPr>
          <w:lang w:val="en-US"/>
        </w:rPr>
        <w:t xml:space="preserve"> </w:t>
      </w:r>
      <w:r w:rsidR="004A50E7" w:rsidRPr="004A50E7">
        <w:rPr>
          <w:lang w:val="en-US"/>
        </w:rPr>
        <w:t xml:space="preserve">and 3) assuming </w:t>
      </w:r>
      <w:r w:rsidR="004A50E7" w:rsidRPr="004A50E7">
        <w:rPr>
          <w:rStyle w:val="Strong"/>
          <w:b w:val="0"/>
          <w:bCs/>
          <w:lang w:val="en-US"/>
        </w:rPr>
        <w:t>that in 2040 the entire</w:t>
      </w:r>
      <w:r w:rsidR="004A50E7" w:rsidRPr="004A50E7">
        <w:rPr>
          <w:rStyle w:val="Strong"/>
          <w:b w:val="0"/>
          <w:lang w:val="en-US"/>
        </w:rPr>
        <w:t xml:space="preserve"> population enjoys risk factor levels observed in low risk individuals.</w:t>
      </w:r>
      <w:r w:rsidR="004A50E7" w:rsidRPr="004A50E7">
        <w:rPr>
          <w:rStyle w:val="Strong"/>
          <w:lang w:val="en-US"/>
        </w:rPr>
        <w:t xml:space="preserve"> </w:t>
      </w:r>
      <w:r w:rsidR="004A50E7" w:rsidRPr="004A50E7">
        <w:t xml:space="preserve"> Explanations of each scenario and the</w:t>
      </w:r>
      <w:r w:rsidR="004A50E7">
        <w:t xml:space="preserve"> methods used to design them are as follows:</w:t>
      </w:r>
    </w:p>
    <w:p w:rsidR="004A50E7" w:rsidRDefault="004A50E7" w:rsidP="004A50E7">
      <w:pPr>
        <w:pStyle w:val="ListParagraph"/>
        <w:spacing w:after="0" w:line="480" w:lineRule="auto"/>
        <w:ind w:left="0"/>
        <w:rPr>
          <w:rFonts w:ascii="Times New Roman" w:hAnsi="Times New Roman"/>
          <w:sz w:val="24"/>
          <w:szCs w:val="24"/>
          <w:u w:val="single"/>
          <w:lang w:val="en-US"/>
        </w:rPr>
      </w:pPr>
    </w:p>
    <w:p w:rsidR="00D9469D" w:rsidRDefault="00D9469D" w:rsidP="00BD4B2F">
      <w:pPr>
        <w:pStyle w:val="ListParagraph"/>
        <w:spacing w:after="0" w:line="480" w:lineRule="auto"/>
        <w:ind w:left="0"/>
        <w:rPr>
          <w:rFonts w:ascii="Times New Roman" w:hAnsi="Times New Roman"/>
          <w:sz w:val="24"/>
          <w:szCs w:val="24"/>
          <w:u w:val="single"/>
          <w:lang w:val="en-US"/>
        </w:rPr>
      </w:pPr>
    </w:p>
    <w:p w:rsidR="00390CA4" w:rsidRPr="009E6E6F" w:rsidRDefault="004A50E7" w:rsidP="00BD4B2F">
      <w:pPr>
        <w:pStyle w:val="ListParagraph"/>
        <w:spacing w:after="0" w:line="480" w:lineRule="auto"/>
        <w:ind w:left="0"/>
        <w:rPr>
          <w:rFonts w:ascii="Times New Roman" w:hAnsi="Times New Roman"/>
          <w:color w:val="7F7F7F"/>
          <w:sz w:val="24"/>
          <w:szCs w:val="24"/>
          <w:lang w:val="en-US"/>
        </w:rPr>
      </w:pPr>
      <w:r w:rsidRPr="00186EEF">
        <w:rPr>
          <w:rFonts w:ascii="Times New Roman" w:hAnsi="Times New Roman"/>
          <w:sz w:val="24"/>
          <w:szCs w:val="24"/>
          <w:u w:val="single"/>
          <w:lang w:val="en-US"/>
        </w:rPr>
        <w:lastRenderedPageBreak/>
        <w:t>Historical trends continue:</w:t>
      </w:r>
      <w:r>
        <w:rPr>
          <w:rFonts w:ascii="Times New Roman" w:hAnsi="Times New Roman"/>
          <w:sz w:val="24"/>
          <w:szCs w:val="24"/>
          <w:lang w:val="en-US"/>
        </w:rPr>
        <w:t xml:space="preserve"> </w:t>
      </w:r>
    </w:p>
    <w:p w:rsidR="00390CA4" w:rsidRPr="009A7975" w:rsidRDefault="00390CA4" w:rsidP="00BD4B2F">
      <w:pPr>
        <w:pStyle w:val="ListParagraph"/>
        <w:spacing w:after="0" w:line="480" w:lineRule="auto"/>
        <w:ind w:left="0"/>
        <w:rPr>
          <w:rFonts w:ascii="Times New Roman" w:hAnsi="Times New Roman"/>
          <w:sz w:val="24"/>
          <w:szCs w:val="24"/>
          <w:lang w:val="en-US"/>
        </w:rPr>
      </w:pPr>
      <w:r>
        <w:rPr>
          <w:rFonts w:ascii="Times New Roman" w:hAnsi="Times New Roman"/>
          <w:sz w:val="24"/>
          <w:szCs w:val="24"/>
          <w:lang w:val="en-US"/>
        </w:rPr>
        <w:t>This scenario wa</w:t>
      </w:r>
      <w:r w:rsidRPr="00186EEF">
        <w:rPr>
          <w:rFonts w:ascii="Times New Roman" w:hAnsi="Times New Roman"/>
          <w:sz w:val="24"/>
          <w:szCs w:val="24"/>
          <w:lang w:val="en-US"/>
        </w:rPr>
        <w:t>s based on projecting the historical trends in risk factor levels between 19</w:t>
      </w:r>
      <w:r>
        <w:rPr>
          <w:rFonts w:ascii="Times New Roman" w:hAnsi="Times New Roman"/>
          <w:sz w:val="24"/>
          <w:szCs w:val="24"/>
          <w:lang w:val="en-US"/>
        </w:rPr>
        <w:t>81 and 2010 to the future</w:t>
      </w:r>
      <w:r>
        <w:rPr>
          <w:rFonts w:ascii="Times New Roman" w:hAnsi="Times New Roman"/>
          <w:sz w:val="24"/>
          <w:szCs w:val="24"/>
        </w:rPr>
        <w:t>.</w:t>
      </w:r>
      <w:r w:rsidR="009A7975" w:rsidRPr="009A7975">
        <w:rPr>
          <w:rFonts w:ascii="Times New Roman" w:hAnsi="Times New Roman"/>
          <w:sz w:val="24"/>
          <w:szCs w:val="24"/>
          <w:lang w:val="en-US"/>
        </w:rPr>
        <w:t xml:space="preserve"> </w:t>
      </w:r>
      <w:r w:rsidR="009A7975">
        <w:rPr>
          <w:rFonts w:ascii="Times New Roman" w:hAnsi="Times New Roman"/>
          <w:sz w:val="24"/>
          <w:szCs w:val="24"/>
          <w:lang w:val="en-US"/>
        </w:rPr>
        <w:t>In this 30 year period</w:t>
      </w:r>
      <w:r w:rsidR="009A7975" w:rsidRPr="00186EEF">
        <w:rPr>
          <w:rFonts w:ascii="Times New Roman" w:hAnsi="Times New Roman"/>
          <w:sz w:val="24"/>
          <w:szCs w:val="24"/>
          <w:lang w:val="en-US"/>
        </w:rPr>
        <w:t xml:space="preserve"> there was considerable decline in CHD mortality, largely attributable to favorable changes in population </w:t>
      </w:r>
      <w:r w:rsidR="009A7975">
        <w:rPr>
          <w:rFonts w:ascii="Times New Roman" w:hAnsi="Times New Roman"/>
          <w:sz w:val="24"/>
          <w:szCs w:val="24"/>
          <w:lang w:val="en-US"/>
        </w:rPr>
        <w:t>risk factor levels</w:t>
      </w:r>
      <w:r w:rsidR="009A7975" w:rsidRPr="00186EEF">
        <w:rPr>
          <w:rFonts w:ascii="Times New Roman" w:hAnsi="Times New Roman"/>
          <w:sz w:val="24"/>
          <w:szCs w:val="24"/>
          <w:lang w:val="en-US"/>
        </w:rPr>
        <w:t>. Mean cholesterol levels and systolic blood pressure dropped, as well as</w:t>
      </w:r>
      <w:r w:rsidR="009A7975">
        <w:rPr>
          <w:rFonts w:ascii="Times New Roman" w:hAnsi="Times New Roman"/>
          <w:sz w:val="24"/>
          <w:szCs w:val="24"/>
          <w:lang w:val="en-US"/>
        </w:rPr>
        <w:t xml:space="preserve"> the prevalence of smoking and</w:t>
      </w:r>
      <w:r w:rsidR="009A7975" w:rsidRPr="00186EEF">
        <w:rPr>
          <w:rFonts w:ascii="Times New Roman" w:hAnsi="Times New Roman"/>
          <w:sz w:val="24"/>
          <w:szCs w:val="24"/>
          <w:lang w:val="en-US"/>
        </w:rPr>
        <w:t xml:space="preserve"> physical inactivity. On the other hand, BMI and diabetes prevalence have been ri</w:t>
      </w:r>
      <w:r w:rsidR="009A7975">
        <w:rPr>
          <w:rFonts w:ascii="Times New Roman" w:hAnsi="Times New Roman"/>
          <w:sz w:val="24"/>
          <w:szCs w:val="24"/>
          <w:lang w:val="en-US"/>
        </w:rPr>
        <w:t>sing steadily.</w:t>
      </w:r>
      <w:r>
        <w:rPr>
          <w:rFonts w:ascii="Times New Roman" w:hAnsi="Times New Roman"/>
          <w:sz w:val="24"/>
          <w:szCs w:val="24"/>
        </w:rPr>
        <w:t xml:space="preserve"> Data for 1981 had already been used to analyse the decline in CHD deaths in Iceland between 1981 and 2006, and were therefore easily accessible. 2010, on the other hand, was the chosen starting point for this research. </w:t>
      </w:r>
    </w:p>
    <w:p w:rsidR="00390CA4" w:rsidRDefault="00390CA4" w:rsidP="00BD4B2F">
      <w:pPr>
        <w:spacing w:line="480" w:lineRule="auto"/>
        <w:rPr>
          <w:szCs w:val="24"/>
        </w:rPr>
      </w:pPr>
      <w:r>
        <w:rPr>
          <w:szCs w:val="24"/>
        </w:rPr>
        <w:tab/>
        <w:t xml:space="preserve">For each risk factor, the average relative change per </w:t>
      </w:r>
      <w:r w:rsidR="009A7975">
        <w:rPr>
          <w:szCs w:val="24"/>
        </w:rPr>
        <w:t>year in the period from 1981 to 2010</w:t>
      </w:r>
      <w:r>
        <w:rPr>
          <w:szCs w:val="24"/>
        </w:rPr>
        <w:t xml:space="preserve"> was calculated for</w:t>
      </w:r>
      <w:r w:rsidR="009A7975">
        <w:rPr>
          <w:szCs w:val="24"/>
        </w:rPr>
        <w:t xml:space="preserve"> both sexes in ten year age groups</w:t>
      </w:r>
      <w:r>
        <w:rPr>
          <w:szCs w:val="24"/>
        </w:rPr>
        <w:t>.</w:t>
      </w:r>
      <w:r w:rsidR="00CA38A4">
        <w:rPr>
          <w:szCs w:val="24"/>
        </w:rPr>
        <w:t xml:space="preserve"> For each sex we then computed the</w:t>
      </w:r>
      <w:r w:rsidR="009A7975">
        <w:rPr>
          <w:szCs w:val="24"/>
        </w:rPr>
        <w:t xml:space="preserve"> weighted average</w:t>
      </w:r>
      <w:r w:rsidR="00CA38A4">
        <w:rPr>
          <w:szCs w:val="24"/>
        </w:rPr>
        <w:t xml:space="preserve"> of the relative change</w:t>
      </w:r>
      <w:r w:rsidR="002E6660">
        <w:rPr>
          <w:szCs w:val="24"/>
        </w:rPr>
        <w:t xml:space="preserve"> per year</w:t>
      </w:r>
      <w:r w:rsidR="00CA38A4">
        <w:rPr>
          <w:szCs w:val="24"/>
        </w:rPr>
        <w:t xml:space="preserve"> over the age groups</w:t>
      </w:r>
      <w:r w:rsidR="009A7975">
        <w:rPr>
          <w:szCs w:val="24"/>
        </w:rPr>
        <w:t xml:space="preserve"> and applied that change to each age g</w:t>
      </w:r>
      <w:r w:rsidR="005C35C5">
        <w:rPr>
          <w:szCs w:val="24"/>
        </w:rPr>
        <w:t>roup between 2010 and 2040</w:t>
      </w:r>
      <w:r w:rsidR="009A7975">
        <w:rPr>
          <w:szCs w:val="24"/>
        </w:rPr>
        <w:t>.</w:t>
      </w:r>
      <w:r w:rsidR="00CA38A4">
        <w:rPr>
          <w:szCs w:val="24"/>
        </w:rPr>
        <w:t xml:space="preserve"> This results in an exponential increase or decrease.</w:t>
      </w:r>
      <w:r>
        <w:rPr>
          <w:szCs w:val="24"/>
        </w:rPr>
        <w:t xml:space="preserve"> For exa</w:t>
      </w:r>
      <w:r w:rsidR="009A7975">
        <w:rPr>
          <w:szCs w:val="24"/>
        </w:rPr>
        <w:t>mple, between 1981 and 2010 the weighted average relative change in</w:t>
      </w:r>
      <w:r w:rsidR="00705B3E">
        <w:rPr>
          <w:szCs w:val="24"/>
        </w:rPr>
        <w:t xml:space="preserve"> systolic blood pressure</w:t>
      </w:r>
      <w:r w:rsidR="005C3F10">
        <w:rPr>
          <w:szCs w:val="24"/>
        </w:rPr>
        <w:t xml:space="preserve"> among men</w:t>
      </w:r>
      <w:r w:rsidR="009908DE">
        <w:rPr>
          <w:szCs w:val="24"/>
        </w:rPr>
        <w:t xml:space="preserve"> was a decrease by 0.</w:t>
      </w:r>
      <w:r w:rsidR="00705B3E">
        <w:rPr>
          <w:szCs w:val="24"/>
        </w:rPr>
        <w:t>08% per year. When applied to men aged 65-74 years</w:t>
      </w:r>
      <w:r>
        <w:rPr>
          <w:szCs w:val="24"/>
        </w:rPr>
        <w:t>,</w:t>
      </w:r>
      <w:r w:rsidR="009908DE">
        <w:rPr>
          <w:szCs w:val="24"/>
        </w:rPr>
        <w:t xml:space="preserve"> the</w:t>
      </w:r>
      <w:r>
        <w:rPr>
          <w:szCs w:val="24"/>
        </w:rPr>
        <w:t xml:space="preserve"> mean levels of blood pressu</w:t>
      </w:r>
      <w:r w:rsidR="009908DE">
        <w:rPr>
          <w:szCs w:val="24"/>
        </w:rPr>
        <w:t>re were predicted to change from 133.</w:t>
      </w:r>
      <w:r w:rsidR="00705B3E">
        <w:rPr>
          <w:szCs w:val="24"/>
        </w:rPr>
        <w:t>8</w:t>
      </w:r>
      <w:r w:rsidR="004F0CDD">
        <w:rPr>
          <w:szCs w:val="24"/>
        </w:rPr>
        <w:t xml:space="preserve"> mmHg</w:t>
      </w:r>
      <w:r w:rsidR="009908DE">
        <w:rPr>
          <w:szCs w:val="24"/>
        </w:rPr>
        <w:t xml:space="preserve"> in 2010 to 130.</w:t>
      </w:r>
      <w:r w:rsidR="00705B3E">
        <w:rPr>
          <w:szCs w:val="24"/>
        </w:rPr>
        <w:t>7</w:t>
      </w:r>
      <w:r w:rsidR="004F0CDD">
        <w:rPr>
          <w:szCs w:val="24"/>
        </w:rPr>
        <w:t xml:space="preserve"> mmHg</w:t>
      </w:r>
      <w:r w:rsidR="00705B3E">
        <w:rPr>
          <w:szCs w:val="24"/>
        </w:rPr>
        <w:t xml:space="preserve"> in 2040</w:t>
      </w:r>
      <w:r>
        <w:rPr>
          <w:szCs w:val="24"/>
        </w:rPr>
        <w:t>.</w:t>
      </w:r>
      <w:r w:rsidR="009E367C">
        <w:rPr>
          <w:szCs w:val="24"/>
        </w:rPr>
        <w:t xml:space="preserve"> The computations were 133.8 * 0.9992^30 = 130.7.</w:t>
      </w:r>
      <w:r>
        <w:rPr>
          <w:szCs w:val="24"/>
        </w:rPr>
        <w:t xml:space="preserve"> This calculation was then repeated for men and women in each age group. However, there was one exception from using this method, in the case of diabetes. Projecting relative changes in the prevalence of diabetes to the future would have given absurd values (for example many thousand </w:t>
      </w:r>
      <w:r w:rsidR="00D243EA">
        <w:rPr>
          <w:szCs w:val="24"/>
        </w:rPr>
        <w:t>per cent</w:t>
      </w:r>
      <w:r>
        <w:rPr>
          <w:szCs w:val="24"/>
        </w:rPr>
        <w:t xml:space="preserve"> of the younge</w:t>
      </w:r>
      <w:r w:rsidR="00705B3E">
        <w:rPr>
          <w:szCs w:val="24"/>
        </w:rPr>
        <w:t>st women having diabetes in 2040</w:t>
      </w:r>
      <w:r>
        <w:rPr>
          <w:szCs w:val="24"/>
        </w:rPr>
        <w:t>). Therefore the absolute change in diabetes prevalence was projected to the future, instead of using the re</w:t>
      </w:r>
      <w:r w:rsidR="00705B3E">
        <w:rPr>
          <w:szCs w:val="24"/>
        </w:rPr>
        <w:t>lative change, giving a much more</w:t>
      </w:r>
      <w:r>
        <w:rPr>
          <w:szCs w:val="24"/>
        </w:rPr>
        <w:t xml:space="preserve"> realistic result.</w:t>
      </w:r>
    </w:p>
    <w:p w:rsidR="00390CA4" w:rsidRPr="00BD4B2F" w:rsidRDefault="00390CA4" w:rsidP="00BD4B2F">
      <w:pPr>
        <w:spacing w:line="480" w:lineRule="auto"/>
        <w:rPr>
          <w:color w:val="FF0000"/>
          <w:szCs w:val="24"/>
        </w:rPr>
      </w:pPr>
      <w:r>
        <w:rPr>
          <w:szCs w:val="24"/>
        </w:rPr>
        <w:tab/>
        <w:t>When projecting past trends to the future it has to be kept in mind that certain risk factor levels are unrealistic or even harmful if they become to</w:t>
      </w:r>
      <w:r w:rsidR="00EA780B">
        <w:rPr>
          <w:szCs w:val="24"/>
        </w:rPr>
        <w:t xml:space="preserve">o </w:t>
      </w:r>
      <w:r>
        <w:rPr>
          <w:szCs w:val="24"/>
        </w:rPr>
        <w:t>low or to</w:t>
      </w:r>
      <w:r w:rsidR="00EA780B">
        <w:rPr>
          <w:szCs w:val="24"/>
        </w:rPr>
        <w:t>o</w:t>
      </w:r>
      <w:r>
        <w:rPr>
          <w:szCs w:val="24"/>
        </w:rPr>
        <w:t xml:space="preserve"> high. For example, </w:t>
      </w:r>
      <w:r>
        <w:rPr>
          <w:szCs w:val="24"/>
        </w:rPr>
        <w:lastRenderedPageBreak/>
        <w:t xml:space="preserve">mean systolic blood </w:t>
      </w:r>
      <w:r w:rsidR="00931228">
        <w:rPr>
          <w:szCs w:val="24"/>
        </w:rPr>
        <w:t>pressure reaching 80 mmHg in 204</w:t>
      </w:r>
      <w:r>
        <w:rPr>
          <w:szCs w:val="24"/>
        </w:rPr>
        <w:t xml:space="preserve">0 would neither be realistic nor would it be useful in lowering CHD mortality. The IMPACT model makes no distinction between a 5 mmHg lowering of systolic blood pressure in the range of 140 to 135 or 85 to 80, calculated DPP´s would be the same. Therefore it is </w:t>
      </w:r>
      <w:r w:rsidR="00931228">
        <w:rPr>
          <w:szCs w:val="24"/>
        </w:rPr>
        <w:t>necessary</w:t>
      </w:r>
      <w:r>
        <w:rPr>
          <w:szCs w:val="24"/>
        </w:rPr>
        <w:t xml:space="preserve"> to make sure that risk factor levels are realistic before they are used to calculate DPP´s. That </w:t>
      </w:r>
      <w:r w:rsidR="00931228">
        <w:rPr>
          <w:szCs w:val="24"/>
        </w:rPr>
        <w:t>was done by comparing the</w:t>
      </w:r>
      <w:r>
        <w:rPr>
          <w:szCs w:val="24"/>
        </w:rPr>
        <w:t xml:space="preserve"> most extreme</w:t>
      </w:r>
      <w:r w:rsidR="00931228">
        <w:rPr>
          <w:szCs w:val="24"/>
        </w:rPr>
        <w:t xml:space="preserve"> future values to</w:t>
      </w:r>
      <w:r w:rsidR="000F00EE">
        <w:rPr>
          <w:szCs w:val="24"/>
        </w:rPr>
        <w:t xml:space="preserve"> the highest or lowest values observed in existing</w:t>
      </w:r>
      <w:r>
        <w:rPr>
          <w:szCs w:val="24"/>
        </w:rPr>
        <w:t xml:space="preserve"> population</w:t>
      </w:r>
      <w:r w:rsidR="00931228">
        <w:rPr>
          <w:szCs w:val="24"/>
        </w:rPr>
        <w:t>s</w:t>
      </w:r>
      <w:r>
        <w:rPr>
          <w:szCs w:val="24"/>
        </w:rPr>
        <w:t xml:space="preserve">. </w:t>
      </w:r>
    </w:p>
    <w:p w:rsidR="004A50E7" w:rsidRDefault="004A50E7" w:rsidP="004A50E7">
      <w:pPr>
        <w:pStyle w:val="ListParagraph"/>
        <w:spacing w:after="0" w:line="480" w:lineRule="auto"/>
        <w:ind w:left="0"/>
        <w:rPr>
          <w:rFonts w:ascii="Times New Roman" w:hAnsi="Times New Roman"/>
          <w:sz w:val="24"/>
          <w:szCs w:val="24"/>
          <w:u w:val="single"/>
          <w:lang w:val="en-US"/>
        </w:rPr>
      </w:pPr>
    </w:p>
    <w:p w:rsidR="004A50E7" w:rsidRPr="001F6BFC" w:rsidRDefault="004A50E7" w:rsidP="004A50E7">
      <w:pPr>
        <w:pStyle w:val="ListParagraph"/>
        <w:spacing w:after="0" w:line="480" w:lineRule="auto"/>
        <w:ind w:left="0"/>
        <w:rPr>
          <w:rFonts w:ascii="Times New Roman" w:hAnsi="Times New Roman"/>
          <w:sz w:val="24"/>
          <w:szCs w:val="24"/>
          <w:lang w:val="en-US"/>
        </w:rPr>
      </w:pPr>
      <w:r>
        <w:rPr>
          <w:rFonts w:ascii="Times New Roman" w:hAnsi="Times New Roman"/>
          <w:sz w:val="24"/>
          <w:szCs w:val="24"/>
          <w:u w:val="single"/>
          <w:lang w:val="en-US"/>
        </w:rPr>
        <w:t>Recent</w:t>
      </w:r>
      <w:r w:rsidRPr="00186EEF">
        <w:rPr>
          <w:rFonts w:ascii="Times New Roman" w:hAnsi="Times New Roman"/>
          <w:sz w:val="24"/>
          <w:szCs w:val="24"/>
          <w:u w:val="single"/>
          <w:lang w:val="en-US"/>
        </w:rPr>
        <w:t xml:space="preserve"> trends continue</w:t>
      </w:r>
      <w:r w:rsidRPr="00186EEF">
        <w:rPr>
          <w:rFonts w:ascii="Times New Roman" w:hAnsi="Times New Roman"/>
          <w:sz w:val="24"/>
          <w:szCs w:val="24"/>
          <w:lang w:val="en-US"/>
        </w:rPr>
        <w:t>: Th</w:t>
      </w:r>
      <w:r>
        <w:rPr>
          <w:rFonts w:ascii="Times New Roman" w:hAnsi="Times New Roman"/>
          <w:sz w:val="24"/>
          <w:szCs w:val="24"/>
          <w:lang w:val="en-US"/>
        </w:rPr>
        <w:t>is scenario projects the recent</w:t>
      </w:r>
      <w:r w:rsidRPr="00186EEF">
        <w:rPr>
          <w:rFonts w:ascii="Times New Roman" w:hAnsi="Times New Roman"/>
          <w:sz w:val="24"/>
          <w:szCs w:val="24"/>
          <w:lang w:val="en-US"/>
        </w:rPr>
        <w:t xml:space="preserve"> risk factor trends between 2006 and 2010 to the futur</w:t>
      </w:r>
      <w:r>
        <w:rPr>
          <w:rFonts w:ascii="Times New Roman" w:hAnsi="Times New Roman"/>
          <w:sz w:val="24"/>
          <w:szCs w:val="24"/>
          <w:lang w:val="en-US"/>
        </w:rPr>
        <w:t>e</w:t>
      </w:r>
      <w:r w:rsidR="007B0857">
        <w:rPr>
          <w:rFonts w:ascii="Times New Roman" w:hAnsi="Times New Roman"/>
          <w:sz w:val="24"/>
          <w:szCs w:val="24"/>
          <w:lang w:val="en-US"/>
        </w:rPr>
        <w:t>. The recent trends of past five</w:t>
      </w:r>
      <w:r>
        <w:rPr>
          <w:rFonts w:ascii="Times New Roman" w:hAnsi="Times New Roman"/>
          <w:sz w:val="24"/>
          <w:szCs w:val="24"/>
          <w:lang w:val="en-US"/>
        </w:rPr>
        <w:t xml:space="preserve"> years differ from the historical trends of past 30 years in a few ways.</w:t>
      </w:r>
      <w:r w:rsidRPr="001F6BFC">
        <w:rPr>
          <w:rFonts w:ascii="Times New Roman" w:hAnsi="Times New Roman"/>
          <w:sz w:val="24"/>
          <w:szCs w:val="24"/>
          <w:lang w:val="en-US"/>
        </w:rPr>
        <w:t xml:space="preserve"> The prevalence of smoking and physical inactivity d</w:t>
      </w:r>
      <w:r>
        <w:rPr>
          <w:rFonts w:ascii="Times New Roman" w:hAnsi="Times New Roman"/>
          <w:sz w:val="24"/>
          <w:szCs w:val="24"/>
          <w:lang w:val="en-US"/>
        </w:rPr>
        <w:t>ropped in similar levels, but there was a plateau in decreasing cholesterol level among both sexes and systolic blood pressure in men stopped declining and has been increasing since 2006.</w:t>
      </w:r>
      <w:r w:rsidRPr="001F6BFC">
        <w:rPr>
          <w:rFonts w:ascii="Times New Roman" w:hAnsi="Times New Roman"/>
          <w:sz w:val="24"/>
          <w:szCs w:val="24"/>
          <w:lang w:val="en-US"/>
        </w:rPr>
        <w:t xml:space="preserve"> Systolic blood pressure in women declined in a slower rate than in the whole 30 year period and the increase in BMI and diabetes was faster. </w:t>
      </w:r>
      <w:r w:rsidR="00FD5407">
        <w:rPr>
          <w:rFonts w:ascii="Times New Roman" w:hAnsi="Times New Roman"/>
          <w:sz w:val="24"/>
          <w:szCs w:val="24"/>
          <w:lang w:val="en-US"/>
        </w:rPr>
        <w:t>The same methods were used to design this scenario as the historical trends scenario.</w:t>
      </w:r>
    </w:p>
    <w:p w:rsidR="004A50E7" w:rsidRDefault="004A50E7" w:rsidP="004A50E7">
      <w:pPr>
        <w:pStyle w:val="ListParagraph"/>
        <w:spacing w:after="0" w:line="480" w:lineRule="auto"/>
        <w:ind w:left="0"/>
        <w:rPr>
          <w:rFonts w:ascii="Times New Roman" w:hAnsi="Times New Roman"/>
          <w:sz w:val="24"/>
          <w:szCs w:val="24"/>
          <w:lang w:val="en-US"/>
        </w:rPr>
      </w:pPr>
    </w:p>
    <w:p w:rsidR="004A50E7" w:rsidRPr="004A50E7" w:rsidRDefault="004A50E7" w:rsidP="004A50E7">
      <w:pPr>
        <w:pStyle w:val="ListParagraph"/>
        <w:spacing w:after="0" w:line="480" w:lineRule="auto"/>
        <w:ind w:left="0"/>
        <w:rPr>
          <w:rFonts w:ascii="Times New Roman" w:hAnsi="Times New Roman"/>
          <w:sz w:val="24"/>
          <w:szCs w:val="24"/>
          <w:lang w:val="en-US"/>
        </w:rPr>
      </w:pPr>
      <w:r w:rsidRPr="004A50E7">
        <w:rPr>
          <w:rFonts w:ascii="Times New Roman" w:hAnsi="Times New Roman"/>
          <w:sz w:val="24"/>
          <w:szCs w:val="24"/>
          <w:u w:val="single"/>
          <w:lang w:val="en-US"/>
        </w:rPr>
        <w:t>Low risk scenario:</w:t>
      </w:r>
      <w:r w:rsidRPr="004A50E7">
        <w:rPr>
          <w:rFonts w:ascii="Times New Roman" w:hAnsi="Times New Roman"/>
          <w:sz w:val="24"/>
          <w:szCs w:val="24"/>
          <w:lang w:val="en-US"/>
        </w:rPr>
        <w:t xml:space="preserve"> This optimistic scenario assumes that step by step the mean risk factor levels of the whole population will reach the optimal levels already reported in low risk cohorts, as defined by </w:t>
      </w:r>
      <w:proofErr w:type="spellStart"/>
      <w:r w:rsidRPr="004A50E7">
        <w:rPr>
          <w:rFonts w:ascii="Times New Roman" w:hAnsi="Times New Roman"/>
          <w:sz w:val="24"/>
          <w:szCs w:val="24"/>
          <w:lang w:val="en-US"/>
        </w:rPr>
        <w:t>Stamler</w:t>
      </w:r>
      <w:proofErr w:type="spellEnd"/>
      <w:r w:rsidRPr="004A50E7">
        <w:rPr>
          <w:rFonts w:ascii="Times New Roman" w:hAnsi="Times New Roman"/>
          <w:sz w:val="24"/>
          <w:szCs w:val="24"/>
          <w:lang w:val="en-US"/>
        </w:rPr>
        <w:t xml:space="preserve"> et al and </w:t>
      </w:r>
      <w:proofErr w:type="spellStart"/>
      <w:r w:rsidRPr="004A50E7">
        <w:rPr>
          <w:rFonts w:ascii="Times New Roman" w:hAnsi="Times New Roman"/>
          <w:sz w:val="24"/>
          <w:szCs w:val="24"/>
          <w:lang w:val="en-US"/>
        </w:rPr>
        <w:t>Daviglus</w:t>
      </w:r>
      <w:proofErr w:type="spellEnd"/>
      <w:r w:rsidRPr="004A50E7">
        <w:rPr>
          <w:rFonts w:ascii="Times New Roman" w:hAnsi="Times New Roman"/>
          <w:sz w:val="24"/>
          <w:szCs w:val="24"/>
          <w:lang w:val="en-US"/>
        </w:rPr>
        <w:t xml:space="preserve"> et al.</w:t>
      </w:r>
      <w:r w:rsidR="00B277C8" w:rsidRPr="004A50E7">
        <w:rPr>
          <w:rFonts w:ascii="Times New Roman" w:hAnsi="Times New Roman"/>
          <w:sz w:val="24"/>
          <w:szCs w:val="24"/>
          <w:lang w:val="en-US"/>
        </w:rPr>
        <w:fldChar w:fldCharType="begin">
          <w:fldData xml:space="preserve">PEVuZE5vdGU+PENpdGU+PEF1dGhvcj5TdGFtbGVyPC9BdXRob3I+PFllYXI+MTk5OTwvWWVhcj48
UmVjTnVtPjE0PC9SZWNOdW0+PERpc3BsYXlUZXh0PjxzdHlsZSBmYWNlPSJzdXBlcnNjcmlwdCI+
MTEsMTI8L3N0eWxlPjwvRGlzcGxheVRleHQ+PHJlY29yZD48cmVjLW51bWJlcj4xNDwvcmVjLW51
bWJlcj48Zm9yZWlnbi1rZXlzPjxrZXkgYXBwPSJFTiIgZGItaWQ9IjV4eDV2Zjk1cHdyMnhtZXRw
djV4ejAwanIwNTB0czJyMjBmZCI+MTQ8L2tleT48L2ZvcmVpZ24ta2V5cz48cmVmLXR5cGUgbmFt
ZT0iSm91cm5hbCBBcnRpY2xlIj4xNzwvcmVmLXR5cGU+PGNvbnRyaWJ1dG9ycz48YXV0aG9ycz48
YXV0aG9yPlN0YW1sZXIsIEouPC9hdXRob3I+PGF1dGhvcj5TdGFtbGVyLCBSLjwvYXV0aG9yPjxh
dXRob3I+TmVhdG9uLCBKLiBELjwvYXV0aG9yPjxhdXRob3I+V2VudHdvcnRoLCBELjwvYXV0aG9y
PjxhdXRob3I+RGF2aWdsdXMsIE0uIEwuPC9hdXRob3I+PGF1dGhvcj5HYXJzaWRlLCBELjwvYXV0
aG9yPjxhdXRob3I+RHllciwgQS4gUi48L2F1dGhvcj48YXV0aG9yPkxpdSwgSy48L2F1dGhvcj48
YXV0aG9yPkdyZWVubGFuZCwgUC48L2F1dGhvcj48L2F1dGhvcnM+PC9jb250cmlidXRvcnM+PGF1
dGgtYWRkcmVzcz5EZXBhcnRtZW50IG9mIFByZXZlbnRpdmUgTWVkaWNpbmUsIE5vcnRod2VzdGVy
biBVbml2ZXJzaXR5IE1lZGljYWwgU2Nob29sLCBDaGljYWdvLCBJbGwgNjA2MTEsIFVTQS48L2F1
dGgtYWRkcmVzcz48dGl0bGVzPjx0aXRsZT5Mb3cgcmlzay1mYWN0b3IgcHJvZmlsZSBhbmQgbG9u
Zy10ZXJtIGNhcmRpb3Zhc2N1bGFyIGFuZCBub25jYXJkaW92YXNjdWxhciBtb3J0YWxpdHkgYW5k
IGxpZmUgZXhwZWN0YW5jeTogZmluZGluZ3MgZm9yIDUgbGFyZ2UgY29ob3J0cyBvZiB5b3VuZyBh
ZHVsdCBhbmQgbWlkZGxlLWFnZWQgbWVuIGFuZCB3b21lbjwvdGl0bGU+PHNlY29uZGFyeS10aXRs
ZT5KQU1BPC9zZWNvbmRhcnktdGl0bGU+PGFsdC10aXRsZT5KQU1BIDogdGhlIGpvdXJuYWwgb2Yg
dGhlIEFtZXJpY2FuIE1lZGljYWwgQXNzb2NpYXRpb248L2FsdC10aXRsZT48L3RpdGxlcz48cGVy
aW9kaWNhbD48ZnVsbC10aXRsZT5KQU1BPC9mdWxsLXRpdGxlPjxhYmJyLTE+SkFNQSA6IHRoZSBq
b3VybmFsIG9mIHRoZSBBbWVyaWNhbiBNZWRpY2FsIEFzc29jaWF0aW9uPC9hYmJyLTE+PC9wZXJp
b2RpY2FsPjxhbHQtcGVyaW9kaWNhbD48ZnVsbC10aXRsZT5KQU1BPC9mdWxsLXRpdGxlPjxhYmJy
LTE+SkFNQSA6IHRoZSBqb3VybmFsIG9mIHRoZSBBbWVyaWNhbiBNZWRpY2FsIEFzc29jaWF0aW9u
PC9hYmJyLTE+PC9hbHQtcGVyaW9kaWNhbD48cGFnZXM+MjAxMi04PC9wYWdlcz48dm9sdW1lPjI4
Mjwvdm9sdW1lPjxudW1iZXI+MjE8L251bWJlcj48ZWRpdGlvbj4xOTk5LzEyLzExPC9lZGl0aW9u
PjxrZXl3b3Jkcz48a2V5d29yZD5BZHVsdDwva2V5d29yZD48a2V5d29yZD5CbG9vZCBQcmVzc3Vy
ZTwva2V5d29yZD48a2V5d29yZD5DYXJkaW92YXNjdWxhciBEaXNlYXNlcy8gbW9ydGFsaXR5PC9r
ZXl3b3JkPjxrZXl3b3JkPkNhdXNlIG9mIERlYXRoPC9rZXl3b3JkPjxrZXl3b3JkPkNob2xlc3Rl
cm9sL2Jsb29kPC9rZXl3b3JkPjxrZXl3b3JkPkNvaG9ydCBTdHVkaWVzPC9rZXl3b3JkPjxrZXl3
b3JkPkZlbWFsZTwva2V5d29yZD48a2V5d29yZD5IdW1hbnM8L2tleXdvcmQ+PGtleXdvcmQ+TGlm
ZSBFeHBlY3RhbmN5PC9rZXl3b3JkPjxrZXl3b3JkPk1hbGU8L2tleXdvcmQ+PGtleXdvcmQ+TWlk
ZGxlIEFnZWQ8L2tleXdvcmQ+PGtleXdvcmQ+TW9ydGFsaXR5PC9rZXl3b3JkPjxrZXl3b3JkPlBy
b3BvcnRpb25hbCBIYXphcmRzIE1vZGVsczwva2V5d29yZD48a2V5d29yZD5SaXNrIEZhY3RvcnM8
L2tleXdvcmQ+PGtleXdvcmQ+U21va2luZzwva2V5d29yZD48a2V5d29yZD5Vbml0ZWQgU3RhdGVz
L2VwaWRlbWlvbG9neTwva2V5d29yZD48L2tleXdvcmRzPjxkYXRlcz48eWVhcj4xOTk5PC95ZWFy
PjxwdWItZGF0ZXM+PGRhdGU+RGVjIDE8L2RhdGU+PC9wdWItZGF0ZXM+PC9kYXRlcz48aXNibj4w
MDk4LTc0ODQgKFByaW50KSYjeEQ7MDA5OC03NDg0IChMaW5raW5nKTwvaXNibj48YWNjZXNzaW9u
LW51bT4xMDU5MTM4MzwvYWNjZXNzaW9uLW51bT48dXJscz48L3VybHM+PHJlbW90ZS1kYXRhYmFz
ZS1wcm92aWRlcj5OTE08L3JlbW90ZS1kYXRhYmFzZS1wcm92aWRlcj48bGFuZ3VhZ2U+ZW5nPC9s
YW5ndWFnZT48L3JlY29yZD48L0NpdGU+PENpdGU+PEF1dGhvcj5EYXZpZ2x1czwvQXV0aG9yPjxZ
ZWFyPjIwMDQ8L1llYXI+PFJlY051bT4xNTwvUmVjTnVtPjxyZWNvcmQ+PHJlYy1udW1iZXI+MTU8
L3JlYy1udW1iZXI+PGZvcmVpZ24ta2V5cz48a2V5IGFwcD0iRU4iIGRiLWlkPSI1eHg1dmY5NXB3
cjJ4bWV0cHY1eHowMGpyMDUwdHMycjIwZmQiPjE1PC9rZXk+PC9mb3JlaWduLWtleXM+PHJlZi10
eXBlIG5hbWU9IkpvdXJuYWwgQXJ0aWNsZSI+MTc8L3JlZi10eXBlPjxjb250cmlidXRvcnM+PGF1
dGhvcnM+PGF1dGhvcj5EYXZpZ2x1cywgTS4gTC48L2F1dGhvcj48YXV0aG9yPlN0YW1sZXIsIEou
PC9hdXRob3I+PGF1dGhvcj5QaXJ6YWRhLCBBLjwvYXV0aG9yPjxhdXRob3I+WWFuLCBMLiBMLjwv
YXV0aG9yPjxhdXRob3I+R2Fyc2lkZSwgRC4gQi48L2F1dGhvcj48YXV0aG9yPkxpdSwgSy48L2F1
dGhvcj48YXV0aG9yPldhbmcsIFIuPC9hdXRob3I+PGF1dGhvcj5EeWVyLCBBLiBSLjwvYXV0aG9y
PjxhdXRob3I+TGxveWQtSm9uZXMsIEQuIE0uPC9hdXRob3I+PGF1dGhvcj5HcmVlbmxhbmQsIFAu
PC9hdXRob3I+PC9hdXRob3JzPjwvY29udHJpYnV0b3JzPjxhdXRoLWFkZHJlc3M+RGVwYXJ0bWVu
dCBvZiBQcmV2ZW50aXZlIE1lZGljaW5lLCBOb3J0aHdlc3Rlcm4gVW5pdmVyc2l0eSwgRmVpbmJl
cmcgU2Nob29sIG9mIE1lZGljaW5lLCBDaGljYWdvLCBJbGwgNjA2MTEsIFVTQS4gZGF2aWdsdXNA
bm9ydGh3ZXN0ZXJuLmVkdTwvYXV0aC1hZGRyZXNzPjx0aXRsZXM+PHRpdGxlPkZhdm9yYWJsZSBj
YXJkaW92YXNjdWxhciByaXNrIHByb2ZpbGUgaW4geW91bmcgd29tZW4gYW5kIGxvbmctdGVybSBy
aXNrIG9mIGNhcmRpb3Zhc2N1bGFyIGFuZCBhbGwtY2F1c2UgbW9ydGFsaXR5PC90aXRsZT48c2Vj
b25kYXJ5LXRpdGxlPkpBTUE8L3NlY29uZGFyeS10aXRsZT48YWx0LXRpdGxlPkpBTUEgOiB0aGUg
am91cm5hbCBvZiB0aGUgQW1lcmljYW4gTWVkaWNhbCBBc3NvY2lhdGlvbjwvYWx0LXRpdGxlPjwv
dGl0bGVzPjxwZXJpb2RpY2FsPjxmdWxsLXRpdGxlPkpBTUE8L2Z1bGwtdGl0bGU+PGFiYnItMT5K
QU1BIDogdGhlIGpvdXJuYWwgb2YgdGhlIEFtZXJpY2FuIE1lZGljYWwgQXNzb2NpYXRpb248L2Fi
YnItMT48L3BlcmlvZGljYWw+PGFsdC1wZXJpb2RpY2FsPjxmdWxsLXRpdGxlPkpBTUE8L2Z1bGwt
dGl0bGU+PGFiYnItMT5KQU1BIDogdGhlIGpvdXJuYWwgb2YgdGhlIEFtZXJpY2FuIE1lZGljYWwg
QXNzb2NpYXRpb248L2FiYnItMT48L2FsdC1wZXJpb2RpY2FsPjxwYWdlcz4xNTg4LTkyPC9wYWdl
cz48dm9sdW1lPjI5Mjwvdm9sdW1lPjxudW1iZXI+MTM8L251bWJlcj48ZWRpdGlvbj4yMDA0LzEw
LzA3PC9lZGl0aW9uPjxrZXl3b3Jkcz48a2V5d29yZD5BZHVsdDwva2V5d29yZD48a2V5d29yZD5D
YXJkaW92YXNjdWxhciBEaXNlYXNlcy8gZXBpZGVtaW9sb2d5L21vcnRhbGl0eTwva2V5d29yZD48
a2V5d29yZD5DYXVzZSBvZiBEZWF0aDwva2V5d29yZD48a2V5d29yZD5Db2hvcnQgU3R1ZGllczwv
a2V5d29yZD48a2V5d29yZD5Db3JvbmFyeSBEaXNlYXNlLyBlcGlkZW1pb2xvZ3kvbW9ydGFsaXR5
PC9rZXl3b3JkPjxrZXl3b3JkPkZlbWFsZTwva2V5d29yZD48a2V5d29yZD5Gb2xsb3ctVXAgU3R1
ZGllczwva2V5d29yZD48a2V5d29yZD5IdW1hbnM8L2tleXdvcmQ+PGtleXdvcmQ+UHJvcG9ydGlv
bmFsIEhhemFyZHMgTW9kZWxzPC9rZXl3b3JkPjxrZXl3b3JkPlByb3NwZWN0aXZlIFN0dWRpZXM8
L2tleXdvcmQ+PGtleXdvcmQ+UmlzayBBc3Nlc3NtZW50PC9rZXl3b3JkPjxrZXl3b3JkPlJpc2sg
RmFjdG9yczwva2V5d29yZD48L2tleXdvcmRzPjxkYXRlcz48eWVhcj4yMDA0PC95ZWFyPjxwdWIt
ZGF0ZXM+PGRhdGU+T2N0IDY8L2RhdGU+PC9wdWItZGF0ZXM+PC9kYXRlcz48aXNibj4xNTM4LTM1
OTggKEVsZWN0cm9uaWMpJiN4RDswMDk4LTc0ODQgKExpbmtpbmcpPC9pc2JuPjxhY2Nlc3Npb24t
bnVtPjE1NDY3MDYxPC9hY2Nlc3Npb24tbnVtPjx1cmxzPjwvdXJscz48ZWxlY3Ryb25pYy1yZXNv
dXJjZS1udW0+MTAuMTAwMS9qYW1hLjI5Mi4xMy4xNTg4PC9lbGVjdHJvbmljLXJlc291cmNlLW51
bT48cmVtb3RlLWRhdGFiYXNlLXByb3ZpZGVyPk5MTTwvcmVtb3RlLWRhdGFiYXNlLXByb3ZpZGVy
PjxsYW5ndWFnZT5lbmc8L2xhbmd1YWdlPjwvcmVjb3JkPjwvQ2l0ZT48L0VuZE5vdGU+
</w:fldData>
        </w:fldChar>
      </w:r>
      <w:r w:rsidR="006B4515">
        <w:rPr>
          <w:rFonts w:ascii="Times New Roman" w:hAnsi="Times New Roman"/>
          <w:sz w:val="24"/>
          <w:szCs w:val="24"/>
          <w:lang w:val="en-US"/>
        </w:rPr>
        <w:instrText xml:space="preserve"> ADDIN EN.CITE </w:instrText>
      </w:r>
      <w:r w:rsidR="00B277C8">
        <w:rPr>
          <w:rFonts w:ascii="Times New Roman" w:hAnsi="Times New Roman"/>
          <w:sz w:val="24"/>
          <w:szCs w:val="24"/>
          <w:lang w:val="en-US"/>
        </w:rPr>
        <w:fldChar w:fldCharType="begin">
          <w:fldData xml:space="preserve">PEVuZE5vdGU+PENpdGU+PEF1dGhvcj5TdGFtbGVyPC9BdXRob3I+PFllYXI+MTk5OTwvWWVhcj48
UmVjTnVtPjE0PC9SZWNOdW0+PERpc3BsYXlUZXh0PjxzdHlsZSBmYWNlPSJzdXBlcnNjcmlwdCI+
MTEsMTI8L3N0eWxlPjwvRGlzcGxheVRleHQ+PHJlY29yZD48cmVjLW51bWJlcj4xNDwvcmVjLW51
bWJlcj48Zm9yZWlnbi1rZXlzPjxrZXkgYXBwPSJFTiIgZGItaWQ9IjV4eDV2Zjk1cHdyMnhtZXRw
djV4ejAwanIwNTB0czJyMjBmZCI+MTQ8L2tleT48L2ZvcmVpZ24ta2V5cz48cmVmLXR5cGUgbmFt
ZT0iSm91cm5hbCBBcnRpY2xlIj4xNzwvcmVmLXR5cGU+PGNvbnRyaWJ1dG9ycz48YXV0aG9ycz48
YXV0aG9yPlN0YW1sZXIsIEouPC9hdXRob3I+PGF1dGhvcj5TdGFtbGVyLCBSLjwvYXV0aG9yPjxh
dXRob3I+TmVhdG9uLCBKLiBELjwvYXV0aG9yPjxhdXRob3I+V2VudHdvcnRoLCBELjwvYXV0aG9y
PjxhdXRob3I+RGF2aWdsdXMsIE0uIEwuPC9hdXRob3I+PGF1dGhvcj5HYXJzaWRlLCBELjwvYXV0
aG9yPjxhdXRob3I+RHllciwgQS4gUi48L2F1dGhvcj48YXV0aG9yPkxpdSwgSy48L2F1dGhvcj48
YXV0aG9yPkdyZWVubGFuZCwgUC48L2F1dGhvcj48L2F1dGhvcnM+PC9jb250cmlidXRvcnM+PGF1
dGgtYWRkcmVzcz5EZXBhcnRtZW50IG9mIFByZXZlbnRpdmUgTWVkaWNpbmUsIE5vcnRod2VzdGVy
biBVbml2ZXJzaXR5IE1lZGljYWwgU2Nob29sLCBDaGljYWdvLCBJbGwgNjA2MTEsIFVTQS48L2F1
dGgtYWRkcmVzcz48dGl0bGVzPjx0aXRsZT5Mb3cgcmlzay1mYWN0b3IgcHJvZmlsZSBhbmQgbG9u
Zy10ZXJtIGNhcmRpb3Zhc2N1bGFyIGFuZCBub25jYXJkaW92YXNjdWxhciBtb3J0YWxpdHkgYW5k
IGxpZmUgZXhwZWN0YW5jeTogZmluZGluZ3MgZm9yIDUgbGFyZ2UgY29ob3J0cyBvZiB5b3VuZyBh
ZHVsdCBhbmQgbWlkZGxlLWFnZWQgbWVuIGFuZCB3b21lbjwvdGl0bGU+PHNlY29uZGFyeS10aXRs
ZT5KQU1BPC9zZWNvbmRhcnktdGl0bGU+PGFsdC10aXRsZT5KQU1BIDogdGhlIGpvdXJuYWwgb2Yg
dGhlIEFtZXJpY2FuIE1lZGljYWwgQXNzb2NpYXRpb248L2FsdC10aXRsZT48L3RpdGxlcz48cGVy
aW9kaWNhbD48ZnVsbC10aXRsZT5KQU1BPC9mdWxsLXRpdGxlPjxhYmJyLTE+SkFNQSA6IHRoZSBq
b3VybmFsIG9mIHRoZSBBbWVyaWNhbiBNZWRpY2FsIEFzc29jaWF0aW9uPC9hYmJyLTE+PC9wZXJp
b2RpY2FsPjxhbHQtcGVyaW9kaWNhbD48ZnVsbC10aXRsZT5KQU1BPC9mdWxsLXRpdGxlPjxhYmJy
LTE+SkFNQSA6IHRoZSBqb3VybmFsIG9mIHRoZSBBbWVyaWNhbiBNZWRpY2FsIEFzc29jaWF0aW9u
PC9hYmJyLTE+PC9hbHQtcGVyaW9kaWNhbD48cGFnZXM+MjAxMi04PC9wYWdlcz48dm9sdW1lPjI4
Mjwvdm9sdW1lPjxudW1iZXI+MjE8L251bWJlcj48ZWRpdGlvbj4xOTk5LzEyLzExPC9lZGl0aW9u
PjxrZXl3b3Jkcz48a2V5d29yZD5BZHVsdDwva2V5d29yZD48a2V5d29yZD5CbG9vZCBQcmVzc3Vy
ZTwva2V5d29yZD48a2V5d29yZD5DYXJkaW92YXNjdWxhciBEaXNlYXNlcy8gbW9ydGFsaXR5PC9r
ZXl3b3JkPjxrZXl3b3JkPkNhdXNlIG9mIERlYXRoPC9rZXl3b3JkPjxrZXl3b3JkPkNob2xlc3Rl
cm9sL2Jsb29kPC9rZXl3b3JkPjxrZXl3b3JkPkNvaG9ydCBTdHVkaWVzPC9rZXl3b3JkPjxrZXl3
b3JkPkZlbWFsZTwva2V5d29yZD48a2V5d29yZD5IdW1hbnM8L2tleXdvcmQ+PGtleXdvcmQ+TGlm
ZSBFeHBlY3RhbmN5PC9rZXl3b3JkPjxrZXl3b3JkPk1hbGU8L2tleXdvcmQ+PGtleXdvcmQ+TWlk
ZGxlIEFnZWQ8L2tleXdvcmQ+PGtleXdvcmQ+TW9ydGFsaXR5PC9rZXl3b3JkPjxrZXl3b3JkPlBy
b3BvcnRpb25hbCBIYXphcmRzIE1vZGVsczwva2V5d29yZD48a2V5d29yZD5SaXNrIEZhY3RvcnM8
L2tleXdvcmQ+PGtleXdvcmQ+U21va2luZzwva2V5d29yZD48a2V5d29yZD5Vbml0ZWQgU3RhdGVz
L2VwaWRlbWlvbG9neTwva2V5d29yZD48L2tleXdvcmRzPjxkYXRlcz48eWVhcj4xOTk5PC95ZWFy
PjxwdWItZGF0ZXM+PGRhdGU+RGVjIDE8L2RhdGU+PC9wdWItZGF0ZXM+PC9kYXRlcz48aXNibj4w
MDk4LTc0ODQgKFByaW50KSYjeEQ7MDA5OC03NDg0IChMaW5raW5nKTwvaXNibj48YWNjZXNzaW9u
LW51bT4xMDU5MTM4MzwvYWNjZXNzaW9uLW51bT48dXJscz48L3VybHM+PHJlbW90ZS1kYXRhYmFz
ZS1wcm92aWRlcj5OTE08L3JlbW90ZS1kYXRhYmFzZS1wcm92aWRlcj48bGFuZ3VhZ2U+ZW5nPC9s
YW5ndWFnZT48L3JlY29yZD48L0NpdGU+PENpdGU+PEF1dGhvcj5EYXZpZ2x1czwvQXV0aG9yPjxZ
ZWFyPjIwMDQ8L1llYXI+PFJlY051bT4xNTwvUmVjTnVtPjxyZWNvcmQ+PHJlYy1udW1iZXI+MTU8
L3JlYy1udW1iZXI+PGZvcmVpZ24ta2V5cz48a2V5IGFwcD0iRU4iIGRiLWlkPSI1eHg1dmY5NXB3
cjJ4bWV0cHY1eHowMGpyMDUwdHMycjIwZmQiPjE1PC9rZXk+PC9mb3JlaWduLWtleXM+PHJlZi10
eXBlIG5hbWU9IkpvdXJuYWwgQXJ0aWNsZSI+MTc8L3JlZi10eXBlPjxjb250cmlidXRvcnM+PGF1
dGhvcnM+PGF1dGhvcj5EYXZpZ2x1cywgTS4gTC48L2F1dGhvcj48YXV0aG9yPlN0YW1sZXIsIEou
PC9hdXRob3I+PGF1dGhvcj5QaXJ6YWRhLCBBLjwvYXV0aG9yPjxhdXRob3I+WWFuLCBMLiBMLjwv
YXV0aG9yPjxhdXRob3I+R2Fyc2lkZSwgRC4gQi48L2F1dGhvcj48YXV0aG9yPkxpdSwgSy48L2F1
dGhvcj48YXV0aG9yPldhbmcsIFIuPC9hdXRob3I+PGF1dGhvcj5EeWVyLCBBLiBSLjwvYXV0aG9y
PjxhdXRob3I+TGxveWQtSm9uZXMsIEQuIE0uPC9hdXRob3I+PGF1dGhvcj5HcmVlbmxhbmQsIFAu
PC9hdXRob3I+PC9hdXRob3JzPjwvY29udHJpYnV0b3JzPjxhdXRoLWFkZHJlc3M+RGVwYXJ0bWVu
dCBvZiBQcmV2ZW50aXZlIE1lZGljaW5lLCBOb3J0aHdlc3Rlcm4gVW5pdmVyc2l0eSwgRmVpbmJl
cmcgU2Nob29sIG9mIE1lZGljaW5lLCBDaGljYWdvLCBJbGwgNjA2MTEsIFVTQS4gZGF2aWdsdXNA
bm9ydGh3ZXN0ZXJuLmVkdTwvYXV0aC1hZGRyZXNzPjx0aXRsZXM+PHRpdGxlPkZhdm9yYWJsZSBj
YXJkaW92YXNjdWxhciByaXNrIHByb2ZpbGUgaW4geW91bmcgd29tZW4gYW5kIGxvbmctdGVybSBy
aXNrIG9mIGNhcmRpb3Zhc2N1bGFyIGFuZCBhbGwtY2F1c2UgbW9ydGFsaXR5PC90aXRsZT48c2Vj
b25kYXJ5LXRpdGxlPkpBTUE8L3NlY29uZGFyeS10aXRsZT48YWx0LXRpdGxlPkpBTUEgOiB0aGUg
am91cm5hbCBvZiB0aGUgQW1lcmljYW4gTWVkaWNhbCBBc3NvY2lhdGlvbjwvYWx0LXRpdGxlPjwv
dGl0bGVzPjxwZXJpb2RpY2FsPjxmdWxsLXRpdGxlPkpBTUE8L2Z1bGwtdGl0bGU+PGFiYnItMT5K
QU1BIDogdGhlIGpvdXJuYWwgb2YgdGhlIEFtZXJpY2FuIE1lZGljYWwgQXNzb2NpYXRpb248L2Fi
YnItMT48L3BlcmlvZGljYWw+PGFsdC1wZXJpb2RpY2FsPjxmdWxsLXRpdGxlPkpBTUE8L2Z1bGwt
dGl0bGU+PGFiYnItMT5KQU1BIDogdGhlIGpvdXJuYWwgb2YgdGhlIEFtZXJpY2FuIE1lZGljYWwg
QXNzb2NpYXRpb248L2FiYnItMT48L2FsdC1wZXJpb2RpY2FsPjxwYWdlcz4xNTg4LTkyPC9wYWdl
cz48dm9sdW1lPjI5Mjwvdm9sdW1lPjxudW1iZXI+MTM8L251bWJlcj48ZWRpdGlvbj4yMDA0LzEw
LzA3PC9lZGl0aW9uPjxrZXl3b3Jkcz48a2V5d29yZD5BZHVsdDwva2V5d29yZD48a2V5d29yZD5D
YXJkaW92YXNjdWxhciBEaXNlYXNlcy8gZXBpZGVtaW9sb2d5L21vcnRhbGl0eTwva2V5d29yZD48
a2V5d29yZD5DYXVzZSBvZiBEZWF0aDwva2V5d29yZD48a2V5d29yZD5Db2hvcnQgU3R1ZGllczwv
a2V5d29yZD48a2V5d29yZD5Db3JvbmFyeSBEaXNlYXNlLyBlcGlkZW1pb2xvZ3kvbW9ydGFsaXR5
PC9rZXl3b3JkPjxrZXl3b3JkPkZlbWFsZTwva2V5d29yZD48a2V5d29yZD5Gb2xsb3ctVXAgU3R1
ZGllczwva2V5d29yZD48a2V5d29yZD5IdW1hbnM8L2tleXdvcmQ+PGtleXdvcmQ+UHJvcG9ydGlv
bmFsIEhhemFyZHMgTW9kZWxzPC9rZXl3b3JkPjxrZXl3b3JkPlByb3NwZWN0aXZlIFN0dWRpZXM8
L2tleXdvcmQ+PGtleXdvcmQ+UmlzayBBc3Nlc3NtZW50PC9rZXl3b3JkPjxrZXl3b3JkPlJpc2sg
RmFjdG9yczwva2V5d29yZD48L2tleXdvcmRzPjxkYXRlcz48eWVhcj4yMDA0PC95ZWFyPjxwdWIt
ZGF0ZXM+PGRhdGU+T2N0IDY8L2RhdGU+PC9wdWItZGF0ZXM+PC9kYXRlcz48aXNibj4xNTM4LTM1
OTggKEVsZWN0cm9uaWMpJiN4RDswMDk4LTc0ODQgKExpbmtpbmcpPC9pc2JuPjxhY2Nlc3Npb24t
bnVtPjE1NDY3MDYxPC9hY2Nlc3Npb24tbnVtPjx1cmxzPjwvdXJscz48ZWxlY3Ryb25pYy1yZXNv
dXJjZS1udW0+MTAuMTAwMS9qYW1hLjI5Mi4xMy4xNTg4PC9lbGVjdHJvbmljLXJlc291cmNlLW51
bT48cmVtb3RlLWRhdGFiYXNlLXByb3ZpZGVyPk5MTTwvcmVtb3RlLWRhdGFiYXNlLXByb3ZpZGVy
PjxsYW5ndWFnZT5lbmc8L2xhbmd1YWdlPjwvcmVjb3JkPjwvQ2l0ZT48L0VuZE5vdGU+
</w:fldData>
        </w:fldChar>
      </w:r>
      <w:r w:rsidR="006B4515">
        <w:rPr>
          <w:rFonts w:ascii="Times New Roman" w:hAnsi="Times New Roman"/>
          <w:sz w:val="24"/>
          <w:szCs w:val="24"/>
          <w:lang w:val="en-US"/>
        </w:rPr>
        <w:instrText xml:space="preserve"> ADDIN EN.CITE.DATA </w:instrText>
      </w:r>
      <w:r w:rsidR="00B277C8">
        <w:rPr>
          <w:rFonts w:ascii="Times New Roman" w:hAnsi="Times New Roman"/>
          <w:sz w:val="24"/>
          <w:szCs w:val="24"/>
          <w:lang w:val="en-US"/>
        </w:rPr>
      </w:r>
      <w:r w:rsidR="00B277C8">
        <w:rPr>
          <w:rFonts w:ascii="Times New Roman" w:hAnsi="Times New Roman"/>
          <w:sz w:val="24"/>
          <w:szCs w:val="24"/>
          <w:lang w:val="en-US"/>
        </w:rPr>
        <w:fldChar w:fldCharType="end"/>
      </w:r>
      <w:r w:rsidR="00B277C8" w:rsidRPr="004A50E7">
        <w:rPr>
          <w:rFonts w:ascii="Times New Roman" w:hAnsi="Times New Roman"/>
          <w:sz w:val="24"/>
          <w:szCs w:val="24"/>
          <w:lang w:val="en-US"/>
        </w:rPr>
      </w:r>
      <w:r w:rsidR="00B277C8" w:rsidRPr="004A50E7">
        <w:rPr>
          <w:rFonts w:ascii="Times New Roman" w:hAnsi="Times New Roman"/>
          <w:sz w:val="24"/>
          <w:szCs w:val="24"/>
          <w:lang w:val="en-US"/>
        </w:rPr>
        <w:fldChar w:fldCharType="separate"/>
      </w:r>
      <w:hyperlink w:anchor="_ENREF_11" w:tooltip="Stamler, 1999 #14" w:history="1">
        <w:r w:rsidR="00516E6F" w:rsidRPr="006B4515">
          <w:rPr>
            <w:rFonts w:ascii="Times New Roman" w:hAnsi="Times New Roman"/>
            <w:noProof/>
            <w:sz w:val="24"/>
            <w:szCs w:val="24"/>
            <w:vertAlign w:val="superscript"/>
            <w:lang w:val="en-US"/>
          </w:rPr>
          <w:t>11</w:t>
        </w:r>
      </w:hyperlink>
      <w:r w:rsidR="006B4515" w:rsidRPr="006B4515">
        <w:rPr>
          <w:rFonts w:ascii="Times New Roman" w:hAnsi="Times New Roman"/>
          <w:noProof/>
          <w:sz w:val="24"/>
          <w:szCs w:val="24"/>
          <w:vertAlign w:val="superscript"/>
          <w:lang w:val="en-US"/>
        </w:rPr>
        <w:t>,</w:t>
      </w:r>
      <w:hyperlink w:anchor="_ENREF_12" w:tooltip="Daviglus, 2004 #15" w:history="1">
        <w:r w:rsidR="00516E6F" w:rsidRPr="006B4515">
          <w:rPr>
            <w:rFonts w:ascii="Times New Roman" w:hAnsi="Times New Roman"/>
            <w:noProof/>
            <w:sz w:val="24"/>
            <w:szCs w:val="24"/>
            <w:vertAlign w:val="superscript"/>
            <w:lang w:val="en-US"/>
          </w:rPr>
          <w:t>12</w:t>
        </w:r>
      </w:hyperlink>
      <w:r w:rsidR="00B277C8" w:rsidRPr="004A50E7">
        <w:rPr>
          <w:rFonts w:ascii="Times New Roman" w:hAnsi="Times New Roman"/>
          <w:sz w:val="24"/>
          <w:szCs w:val="24"/>
          <w:lang w:val="en-US"/>
        </w:rPr>
        <w:fldChar w:fldCharType="end"/>
      </w:r>
      <w:r w:rsidRPr="004A50E7">
        <w:rPr>
          <w:rFonts w:ascii="Times New Roman" w:hAnsi="Times New Roman"/>
          <w:sz w:val="24"/>
          <w:szCs w:val="24"/>
          <w:lang w:val="en-US"/>
        </w:rPr>
        <w:t xml:space="preserve"> According to this scenario, in 2020 35% of the population will enjoy the mean risk factor levels of low risk individuals and in 2030 it will be 65%. In the end, the whole population will have the low risk mean.</w:t>
      </w:r>
    </w:p>
    <w:p w:rsidR="004A50E7" w:rsidRDefault="004A50E7" w:rsidP="005132F6">
      <w:pPr>
        <w:spacing w:line="480" w:lineRule="auto"/>
        <w:jc w:val="both"/>
      </w:pPr>
    </w:p>
    <w:p w:rsidR="00FD5407" w:rsidRPr="00FA2F12" w:rsidRDefault="00FD5407" w:rsidP="005132F6">
      <w:pPr>
        <w:spacing w:line="480" w:lineRule="auto"/>
        <w:jc w:val="both"/>
      </w:pPr>
      <w:r w:rsidRPr="00FA2F12">
        <w:rPr>
          <w:szCs w:val="24"/>
          <w:lang w:val="en-US"/>
        </w:rPr>
        <w:t>Risk factor values of both sexes and all age groups in each sc</w:t>
      </w:r>
      <w:r w:rsidR="00FA2F12">
        <w:rPr>
          <w:szCs w:val="24"/>
          <w:lang w:val="en-US"/>
        </w:rPr>
        <w:t>enario are summarized in tables 3 (</w:t>
      </w:r>
      <w:proofErr w:type="spellStart"/>
      <w:r w:rsidR="00FA2F12">
        <w:rPr>
          <w:szCs w:val="24"/>
          <w:lang w:val="en-US"/>
        </w:rPr>
        <w:t>a</w:t>
      </w:r>
      <w:proofErr w:type="gramStart"/>
      <w:r w:rsidR="00FA2F12">
        <w:rPr>
          <w:szCs w:val="24"/>
          <w:lang w:val="en-US"/>
        </w:rPr>
        <w:t>,b</w:t>
      </w:r>
      <w:proofErr w:type="spellEnd"/>
      <w:proofErr w:type="gramEnd"/>
      <w:r w:rsidR="00FA2F12">
        <w:rPr>
          <w:szCs w:val="24"/>
          <w:lang w:val="en-US"/>
        </w:rPr>
        <w:t>) – 5 (</w:t>
      </w:r>
      <w:proofErr w:type="spellStart"/>
      <w:r w:rsidR="00FA2F12">
        <w:rPr>
          <w:szCs w:val="24"/>
          <w:lang w:val="en-US"/>
        </w:rPr>
        <w:t>a,b</w:t>
      </w:r>
      <w:proofErr w:type="spellEnd"/>
      <w:r w:rsidR="00FA2F12">
        <w:rPr>
          <w:szCs w:val="24"/>
          <w:lang w:val="en-US"/>
        </w:rPr>
        <w:t xml:space="preserve">) </w:t>
      </w:r>
      <w:r w:rsidRPr="00FA2F12">
        <w:rPr>
          <w:szCs w:val="24"/>
          <w:lang w:val="en-US"/>
        </w:rPr>
        <w:t>.</w:t>
      </w:r>
      <w:r w:rsidR="00C833C0">
        <w:rPr>
          <w:szCs w:val="24"/>
          <w:lang w:val="en-US"/>
        </w:rPr>
        <w:t xml:space="preserve"> Figure 1 demonstrates past risk factor trends and predicted risk factor development up to 2040 according to the three different risk factor scenarios.</w:t>
      </w:r>
    </w:p>
    <w:p w:rsidR="005132F6" w:rsidRDefault="00F84927" w:rsidP="005132F6">
      <w:pPr>
        <w:spacing w:line="480" w:lineRule="auto"/>
        <w:jc w:val="both"/>
        <w:rPr>
          <w:color w:val="FF0000"/>
        </w:rPr>
      </w:pPr>
      <w:r>
        <w:lastRenderedPageBreak/>
        <w:t xml:space="preserve"> </w:t>
      </w:r>
    </w:p>
    <w:p w:rsidR="007B130E" w:rsidRPr="007B130E" w:rsidRDefault="007B130E" w:rsidP="005132F6">
      <w:pPr>
        <w:spacing w:line="480" w:lineRule="auto"/>
        <w:jc w:val="both"/>
        <w:rPr>
          <w:b/>
        </w:rPr>
      </w:pPr>
      <w:r>
        <w:rPr>
          <w:b/>
        </w:rPr>
        <w:t>Calculating DPPs based on risk factor changes</w:t>
      </w:r>
    </w:p>
    <w:p w:rsidR="005132F6" w:rsidRDefault="005132F6" w:rsidP="005132F6">
      <w:pPr>
        <w:spacing w:line="480" w:lineRule="auto"/>
        <w:jc w:val="both"/>
      </w:pPr>
      <w:r>
        <w:t xml:space="preserve">Two approaches to calculating DPPs from changes in risk factors were used. </w:t>
      </w:r>
    </w:p>
    <w:p w:rsidR="005132F6" w:rsidRDefault="005132F6" w:rsidP="005132F6">
      <w:pPr>
        <w:spacing w:line="480" w:lineRule="auto"/>
        <w:jc w:val="both"/>
      </w:pPr>
      <w:r>
        <w:t xml:space="preserve">In the </w:t>
      </w:r>
      <w:r>
        <w:rPr>
          <w:b/>
          <w:bCs/>
        </w:rPr>
        <w:t>regression approach</w:t>
      </w:r>
      <w:r>
        <w:t>—used for systolic blood pressure, total cholesterol, and body mass index—the number of deaths from CHD occurring in 2010 (the base year) were multiplied by the absolute change in risk factor prevalence, and by a regression coefficient quantifying the change in CHD mortality that would result from the change in risk factor level.  Natural logarithms were used, as is conventional, in order to best describe the log-linear relationship between changes in risk factor levels and mortality.</w:t>
      </w:r>
    </w:p>
    <w:p w:rsidR="005132F6" w:rsidRDefault="005132F6" w:rsidP="005132F6">
      <w:pPr>
        <w:spacing w:line="480" w:lineRule="auto"/>
        <w:jc w:val="both"/>
        <w:rPr>
          <w:sz w:val="8"/>
        </w:rPr>
      </w:pPr>
    </w:p>
    <w:p w:rsidR="005132F6" w:rsidRDefault="005132F6" w:rsidP="005132F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b/>
          <w:bCs/>
        </w:rPr>
      </w:pPr>
      <w:r>
        <w:rPr>
          <w:b/>
          <w:bCs/>
          <w:caps/>
        </w:rPr>
        <w:t>Example 1:</w:t>
      </w:r>
      <w:r>
        <w:rPr>
          <w:b/>
          <w:bCs/>
        </w:rPr>
        <w:t xml:space="preserve"> estimation of DPPs from risk factor change using regression method:</w:t>
      </w:r>
    </w:p>
    <w:p w:rsidR="005132F6" w:rsidRDefault="005132F6" w:rsidP="005132F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b/>
          <w:bCs/>
          <w:i/>
          <w:iCs/>
        </w:rPr>
      </w:pPr>
      <w:r>
        <w:rPr>
          <w:b/>
          <w:bCs/>
          <w:i/>
          <w:iCs/>
        </w:rPr>
        <w:t>Mortality fall due to reduction in systolic blood pressure in women aged 65-74</w:t>
      </w:r>
      <w:r w:rsidR="00F27FD4">
        <w:rPr>
          <w:b/>
          <w:bCs/>
          <w:i/>
          <w:iCs/>
        </w:rPr>
        <w:t xml:space="preserve"> if historical trends in risk factor are to continue from 2010 to 2040.</w:t>
      </w:r>
    </w:p>
    <w:p w:rsidR="005132F6" w:rsidRDefault="005132F6" w:rsidP="005132F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b/>
          <w:bCs/>
        </w:rPr>
      </w:pPr>
    </w:p>
    <w:p w:rsidR="005132F6" w:rsidRDefault="005132F6" w:rsidP="005132F6">
      <w:pPr>
        <w:spacing w:line="480" w:lineRule="auto"/>
        <w:jc w:val="both"/>
      </w:pPr>
      <w:r>
        <w:t xml:space="preserve">For example, if 2010 death rates persisted, 25 CHD deaths are expected in 2040 among 19749 women aged </w:t>
      </w:r>
      <w:r w:rsidR="00F27FD4">
        <w:t>65-74</w:t>
      </w:r>
      <w:r>
        <w:t>. If historical trends are to continue, mean systolic blood pressure in this group will decrease</w:t>
      </w:r>
      <w:r w:rsidR="00F27FD4">
        <w:t xml:space="preserve"> by 8</w:t>
      </w:r>
      <w:proofErr w:type="gramStart"/>
      <w:r w:rsidR="00F27FD4">
        <w:t>,71</w:t>
      </w:r>
      <w:proofErr w:type="gramEnd"/>
      <w:r>
        <w:t xml:space="preserve"> mmHg in the period (from 128,540 in 2010 to 119,829 in 2040). The largest meta-analysis reports an estimated age- and sex-specific reduction in mortality of 52 per</w:t>
      </w:r>
      <w:r w:rsidR="00A511B0">
        <w:t xml:space="preserve"> </w:t>
      </w:r>
      <w:r>
        <w:t xml:space="preserve">cent for every 20 mmHg reduction in systolic blood pressure, generating </w:t>
      </w:r>
      <w:r w:rsidR="00CF0271">
        <w:t>a logarithmic coefficient of -0.</w:t>
      </w:r>
      <w:r>
        <w:t>032.</w:t>
      </w:r>
      <w:hyperlink w:anchor="_ENREF_13" w:tooltip="Lewington, 2002 #50" w:history="1">
        <w:r w:rsidR="00B277C8">
          <w:fldChar w:fldCharType="begin"/>
        </w:r>
        <w:r w:rsidR="00516E6F">
          <w:instrText xml:space="preserve"> ADDIN EN.CITE &lt;EndNote&gt;&lt;Cite&gt;&lt;Author&gt;Lewington&lt;/Author&gt;&lt;Year&gt;2002&lt;/Year&gt;&lt;RecNum&gt;50&lt;/RecNum&gt;&lt;DisplayText&gt;&lt;style face="superscript"&gt;13&lt;/style&gt;&lt;/DisplayText&gt;&lt;record&gt;&lt;rec-number&gt;50&lt;/rec-number&gt;&lt;foreign-keys&gt;&lt;key app="EN" db-id="5xx5vf95pwr2xmetpv5xz00jr050ts2r20fd"&gt;5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 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urls&gt;&lt;remote-database-provider&gt;NLM&lt;/remote-database-provider&gt;&lt;language&gt;eng&lt;/language&gt;&lt;/record&gt;&lt;/Cite&gt;&lt;/EndNote&gt;</w:instrText>
        </w:r>
        <w:r w:rsidR="00B277C8">
          <w:fldChar w:fldCharType="separate"/>
        </w:r>
        <w:r w:rsidR="00516E6F" w:rsidRPr="00796DC4">
          <w:rPr>
            <w:noProof/>
            <w:vertAlign w:val="superscript"/>
          </w:rPr>
          <w:t>13</w:t>
        </w:r>
        <w:r w:rsidR="00B277C8">
          <w:fldChar w:fldCharType="end"/>
        </w:r>
      </w:hyperlink>
      <w:r>
        <w:t xml:space="preserve"> </w:t>
      </w:r>
    </w:p>
    <w:p w:rsidR="005132F6" w:rsidRDefault="005132F6" w:rsidP="005132F6">
      <w:pPr>
        <w:spacing w:line="480" w:lineRule="auto"/>
        <w:jc w:val="both"/>
      </w:pPr>
      <w:r>
        <w:t xml:space="preserve">The number of deaths prevented or postponed in 2040 as a result of this change was therefore estimated as: </w:t>
      </w:r>
    </w:p>
    <w:p w:rsidR="005132F6" w:rsidRDefault="005132F6" w:rsidP="005132F6">
      <w:pPr>
        <w:ind w:firstLine="720"/>
        <w:jc w:val="both"/>
      </w:pPr>
      <w:r>
        <w:t>= (1-(</w:t>
      </w:r>
      <w:proofErr w:type="gramStart"/>
      <w:r>
        <w:t>EX</w:t>
      </w:r>
      <w:r w:rsidR="00F27FD4">
        <w:t>P(</w:t>
      </w:r>
      <w:proofErr w:type="gramEnd"/>
      <w:r w:rsidR="00F27FD4">
        <w:t>coefficient*change))*deaths</w:t>
      </w:r>
      <w:r>
        <w:t xml:space="preserve"> expected in 2040 if 2010 mortality rates persist.</w:t>
      </w:r>
    </w:p>
    <w:p w:rsidR="005132F6" w:rsidRDefault="005132F6" w:rsidP="005132F6">
      <w:pPr>
        <w:ind w:firstLine="720"/>
        <w:jc w:val="both"/>
      </w:pPr>
    </w:p>
    <w:p w:rsidR="005132F6" w:rsidRDefault="00F27FD4" w:rsidP="005132F6">
      <w:pPr>
        <w:ind w:firstLine="720"/>
        <w:jc w:val="both"/>
      </w:pPr>
      <w:r>
        <w:t>= (1-</w:t>
      </w:r>
      <w:proofErr w:type="gramStart"/>
      <w:r>
        <w:t>EXP(</w:t>
      </w:r>
      <w:proofErr w:type="gramEnd"/>
      <w:r>
        <w:t>-0.032</w:t>
      </w:r>
      <w:r w:rsidR="005132F6">
        <w:t xml:space="preserve">*8.71 ))* 25 = 6 </w:t>
      </w:r>
    </w:p>
    <w:p w:rsidR="005132F6" w:rsidRDefault="005132F6" w:rsidP="005132F6">
      <w:pPr>
        <w:jc w:val="both"/>
      </w:pPr>
    </w:p>
    <w:p w:rsidR="005132F6" w:rsidRDefault="005132F6" w:rsidP="005132F6">
      <w:pPr>
        <w:pStyle w:val="Footer"/>
        <w:tabs>
          <w:tab w:val="clear" w:pos="4153"/>
          <w:tab w:val="clear" w:pos="8306"/>
          <w:tab w:val="left" w:pos="567"/>
        </w:tabs>
        <w:spacing w:line="480" w:lineRule="auto"/>
        <w:jc w:val="both"/>
      </w:pPr>
      <w:r>
        <w:t xml:space="preserve">This calculation was then repeated </w:t>
      </w:r>
    </w:p>
    <w:p w:rsidR="005132F6" w:rsidRDefault="005132F6" w:rsidP="005132F6">
      <w:pPr>
        <w:tabs>
          <w:tab w:val="left" w:pos="567"/>
        </w:tabs>
        <w:spacing w:line="480" w:lineRule="auto"/>
        <w:jc w:val="both"/>
      </w:pPr>
      <w:r>
        <w:t xml:space="preserve">a) </w:t>
      </w:r>
      <w:proofErr w:type="gramStart"/>
      <w:r>
        <w:t>for</w:t>
      </w:r>
      <w:proofErr w:type="gramEnd"/>
      <w:r>
        <w:t xml:space="preserve"> men and women in each age group, and </w:t>
      </w:r>
    </w:p>
    <w:p w:rsidR="005132F6" w:rsidRDefault="005132F6" w:rsidP="005132F6">
      <w:pPr>
        <w:tabs>
          <w:tab w:val="left" w:pos="567"/>
        </w:tabs>
        <w:spacing w:line="480" w:lineRule="auto"/>
        <w:jc w:val="both"/>
      </w:pPr>
      <w:r>
        <w:lastRenderedPageBreak/>
        <w:t xml:space="preserve">b) </w:t>
      </w:r>
      <w:proofErr w:type="gramStart"/>
      <w:r>
        <w:t>using</w:t>
      </w:r>
      <w:proofErr w:type="gramEnd"/>
      <w:r>
        <w:t xml:space="preserve"> maximum and minimum values in each group, to generate a sensitivity analysis.</w:t>
      </w:r>
    </w:p>
    <w:p w:rsidR="005132F6" w:rsidRDefault="005132F6" w:rsidP="005132F6">
      <w:pPr>
        <w:spacing w:line="480" w:lineRule="auto"/>
        <w:jc w:val="both"/>
      </w:pPr>
      <w:r>
        <w:tab/>
        <w:t>Data sources for the number of</w:t>
      </w:r>
      <w:r w:rsidR="00A01A41">
        <w:t xml:space="preserve"> CHD deaths are shown in Table 2</w:t>
      </w:r>
      <w:r>
        <w:t xml:space="preserve">, sources for the population means of risk factors are </w:t>
      </w:r>
      <w:r w:rsidR="00A01A41">
        <w:t>shown in Table 2</w:t>
      </w:r>
      <w:r>
        <w:t>, and sources for the coefficients used in these analyses are listed in T</w:t>
      </w:r>
      <w:r w:rsidR="00FA2F12">
        <w:t>able 6</w:t>
      </w:r>
      <w:r>
        <w:t xml:space="preserve">. </w:t>
      </w:r>
    </w:p>
    <w:p w:rsidR="005132F6" w:rsidRDefault="005132F6" w:rsidP="005132F6">
      <w:pPr>
        <w:spacing w:line="480" w:lineRule="auto"/>
        <w:jc w:val="both"/>
      </w:pPr>
    </w:p>
    <w:p w:rsidR="005132F6" w:rsidRDefault="005132F6" w:rsidP="005132F6">
      <w:pPr>
        <w:spacing w:line="480" w:lineRule="auto"/>
        <w:jc w:val="both"/>
        <w:rPr>
          <w:b/>
          <w:bCs/>
        </w:rPr>
      </w:pPr>
      <w:r>
        <w:rPr>
          <w:b/>
          <w:bCs/>
          <w:caps/>
        </w:rPr>
        <w:t>Example 2:</w:t>
      </w:r>
      <w:r>
        <w:rPr>
          <w:b/>
          <w:bCs/>
        </w:rPr>
        <w:t xml:space="preserve"> estimation of DPPs from risk factor change using PARF method.</w:t>
      </w:r>
    </w:p>
    <w:p w:rsidR="005132F6" w:rsidRPr="00F27FD4" w:rsidRDefault="005132F6" w:rsidP="005132F6">
      <w:pPr>
        <w:spacing w:line="480" w:lineRule="auto"/>
        <w:jc w:val="both"/>
        <w:rPr>
          <w:b/>
          <w:bCs/>
          <w:i/>
        </w:rPr>
      </w:pPr>
      <w:r w:rsidRPr="00F27FD4">
        <w:rPr>
          <w:b/>
          <w:bCs/>
          <w:i/>
        </w:rPr>
        <w:t>Smoking in men aged 65-74 years</w:t>
      </w:r>
      <w:r w:rsidR="00F27FD4" w:rsidRPr="00F27FD4">
        <w:rPr>
          <w:b/>
          <w:bCs/>
          <w:i/>
        </w:rPr>
        <w:t>, historical trends continue</w:t>
      </w:r>
      <w:r w:rsidR="00F27FD4">
        <w:rPr>
          <w:b/>
          <w:bCs/>
          <w:i/>
        </w:rPr>
        <w:t xml:space="preserve"> from 2010 to 2040</w:t>
      </w:r>
      <w:r w:rsidR="00F27FD4" w:rsidRPr="00F27FD4">
        <w:rPr>
          <w:b/>
          <w:bCs/>
          <w:i/>
        </w:rPr>
        <w:t>.</w:t>
      </w:r>
    </w:p>
    <w:p w:rsidR="005132F6" w:rsidRDefault="005132F6" w:rsidP="005132F6">
      <w:pPr>
        <w:spacing w:line="480" w:lineRule="auto"/>
        <w:jc w:val="both"/>
        <w:rPr>
          <w:bCs/>
          <w:iCs/>
        </w:rPr>
      </w:pPr>
      <w:r>
        <w:rPr>
          <w:bCs/>
        </w:rPr>
        <w:t>The</w:t>
      </w:r>
      <w:r>
        <w:rPr>
          <w:b/>
          <w:bCs/>
        </w:rPr>
        <w:t xml:space="preserve"> population-attributable risk factor (PARF) approach </w:t>
      </w:r>
      <w:r>
        <w:t>was</w:t>
      </w:r>
      <w:r>
        <w:rPr>
          <w:b/>
          <w:bCs/>
        </w:rPr>
        <w:t xml:space="preserve"> </w:t>
      </w:r>
      <w:r>
        <w:t xml:space="preserve">used for smoking, diabetes, and physical activity. </w:t>
      </w:r>
      <w:r>
        <w:rPr>
          <w:bCs/>
          <w:iCs/>
        </w:rPr>
        <w:t>PARF was calculated conventionally as</w:t>
      </w:r>
    </w:p>
    <w:p w:rsidR="005132F6" w:rsidRDefault="005132F6" w:rsidP="005132F6">
      <w:pPr>
        <w:ind w:left="720" w:firstLine="720"/>
        <w:jc w:val="both"/>
        <w:rPr>
          <w:b/>
          <w:iCs/>
        </w:rPr>
      </w:pPr>
      <w:r>
        <w:rPr>
          <w:b/>
          <w:iCs/>
        </w:rPr>
        <w:t xml:space="preserve"> (P x (RR-1)) / (1+P x (RR-1)) </w:t>
      </w:r>
    </w:p>
    <w:p w:rsidR="005132F6" w:rsidRDefault="005132F6" w:rsidP="005132F6">
      <w:pPr>
        <w:ind w:left="720" w:firstLine="720"/>
        <w:jc w:val="both"/>
        <w:rPr>
          <w:b/>
          <w:iCs/>
        </w:rPr>
      </w:pPr>
    </w:p>
    <w:p w:rsidR="005132F6" w:rsidRDefault="005132F6" w:rsidP="005132F6">
      <w:pPr>
        <w:spacing w:line="480" w:lineRule="auto"/>
        <w:jc w:val="both"/>
      </w:pPr>
      <w:proofErr w:type="gramStart"/>
      <w:r>
        <w:rPr>
          <w:bCs/>
          <w:iCs/>
        </w:rPr>
        <w:t>where</w:t>
      </w:r>
      <w:proofErr w:type="gramEnd"/>
      <w:r>
        <w:rPr>
          <w:bCs/>
          <w:iCs/>
        </w:rPr>
        <w:t xml:space="preserve"> P is the prevalence of the risk factor and RR is the relative risk for CHD mortality associated with that risk factor. </w:t>
      </w:r>
      <w:r>
        <w:t xml:space="preserve">DPPs were then estimated as the CHD deaths in 2040 if 2010 rates persisted multiplied by the difference in the PARF for 2010 and 2040. </w:t>
      </w:r>
    </w:p>
    <w:p w:rsidR="005132F6" w:rsidRDefault="005132F6" w:rsidP="005132F6">
      <w:pPr>
        <w:spacing w:line="480" w:lineRule="auto"/>
        <w:jc w:val="both"/>
      </w:pPr>
    </w:p>
    <w:p w:rsidR="005132F6" w:rsidRDefault="005132F6" w:rsidP="005132F6">
      <w:pPr>
        <w:spacing w:line="480" w:lineRule="auto"/>
        <w:jc w:val="both"/>
        <w:rPr>
          <w:bCs/>
          <w:iCs/>
        </w:rPr>
      </w:pPr>
      <w:r>
        <w:rPr>
          <w:bCs/>
          <w:iCs/>
        </w:rPr>
        <w:t xml:space="preserve">For example, the prevalence of smoking among men aged 65-74 years was </w:t>
      </w:r>
      <w:r w:rsidR="000049FD">
        <w:rPr>
          <w:bCs/>
          <w:iCs/>
        </w:rPr>
        <w:t>13.</w:t>
      </w:r>
      <w:r w:rsidR="001A38CB">
        <w:rPr>
          <w:bCs/>
          <w:iCs/>
        </w:rPr>
        <w:t>5</w:t>
      </w:r>
      <w:r>
        <w:rPr>
          <w:bCs/>
          <w:iCs/>
        </w:rPr>
        <w:t>% in 2010 and</w:t>
      </w:r>
      <w:r w:rsidR="00F27FD4">
        <w:rPr>
          <w:bCs/>
          <w:iCs/>
        </w:rPr>
        <w:t xml:space="preserve"> if historical trends in risk factors continue, will be</w:t>
      </w:r>
      <w:r>
        <w:rPr>
          <w:bCs/>
          <w:iCs/>
        </w:rPr>
        <w:t xml:space="preserve"> </w:t>
      </w:r>
      <w:r w:rsidR="000049FD">
        <w:rPr>
          <w:bCs/>
          <w:iCs/>
        </w:rPr>
        <w:t>5.</w:t>
      </w:r>
      <w:r w:rsidR="001A38CB">
        <w:rPr>
          <w:bCs/>
          <w:iCs/>
        </w:rPr>
        <w:t>5</w:t>
      </w:r>
      <w:r>
        <w:rPr>
          <w:bCs/>
          <w:iCs/>
        </w:rPr>
        <w:t>% in</w:t>
      </w:r>
      <w:r w:rsidR="005F6A5F">
        <w:rPr>
          <w:bCs/>
          <w:iCs/>
        </w:rPr>
        <w:t xml:space="preserve"> 2040</w:t>
      </w:r>
      <w:r>
        <w:rPr>
          <w:bCs/>
          <w:iCs/>
        </w:rPr>
        <w:t>.  Assuming a Relative Risk of 2.52</w:t>
      </w:r>
      <w:hyperlink w:anchor="_ENREF_14" w:tooltip="Yusuf, 2004 #51" w:history="1">
        <w:r w:rsidR="00B277C8">
          <w:rPr>
            <w:bCs/>
            <w:iCs/>
          </w:rPr>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rPr>
            <w:bCs/>
            <w:iCs/>
          </w:rPr>
          <w:instrText xml:space="preserve"> ADDIN EN.CITE </w:instrText>
        </w:r>
        <w:r w:rsidR="00B277C8">
          <w:rPr>
            <w:bCs/>
            <w:iCs/>
          </w:rPr>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rPr>
            <w:bCs/>
            <w:iCs/>
          </w:rPr>
          <w:instrText xml:space="preserve"> ADDIN EN.CITE.DATA </w:instrText>
        </w:r>
        <w:r w:rsidR="00B277C8">
          <w:rPr>
            <w:bCs/>
            <w:iCs/>
          </w:rPr>
        </w:r>
        <w:r w:rsidR="00B277C8">
          <w:rPr>
            <w:bCs/>
            <w:iCs/>
          </w:rPr>
          <w:fldChar w:fldCharType="end"/>
        </w:r>
        <w:r w:rsidR="00B277C8">
          <w:rPr>
            <w:bCs/>
            <w:iCs/>
          </w:rPr>
        </w:r>
        <w:r w:rsidR="00B277C8">
          <w:rPr>
            <w:bCs/>
            <w:iCs/>
          </w:rPr>
          <w:fldChar w:fldCharType="separate"/>
        </w:r>
        <w:r w:rsidR="00516E6F" w:rsidRPr="00F547E9">
          <w:rPr>
            <w:bCs/>
            <w:iCs/>
            <w:noProof/>
            <w:vertAlign w:val="superscript"/>
          </w:rPr>
          <w:t>14</w:t>
        </w:r>
        <w:r w:rsidR="00B277C8">
          <w:rPr>
            <w:bCs/>
            <w:iCs/>
          </w:rPr>
          <w:fldChar w:fldCharType="end"/>
        </w:r>
      </w:hyperlink>
      <w:r>
        <w:rPr>
          <w:bCs/>
          <w:iCs/>
        </w:rPr>
        <w:t>, the PARF was</w:t>
      </w:r>
      <w:r w:rsidR="000049FD">
        <w:rPr>
          <w:bCs/>
          <w:iCs/>
        </w:rPr>
        <w:t xml:space="preserve"> 0.170 in 2010 and 0.</w:t>
      </w:r>
      <w:r w:rsidR="001A38CB">
        <w:rPr>
          <w:bCs/>
          <w:iCs/>
        </w:rPr>
        <w:t>078</w:t>
      </w:r>
      <w:r w:rsidR="00341844">
        <w:rPr>
          <w:bCs/>
          <w:iCs/>
        </w:rPr>
        <w:t xml:space="preserve"> in 2040</w:t>
      </w:r>
      <w:r>
        <w:rPr>
          <w:bCs/>
          <w:iCs/>
        </w:rPr>
        <w:t>. The number of deaths prevented or postponed attributable to the decrease in smoking prevalence from 2010 to 2040  would therefore be the CHD deaths expecte</w:t>
      </w:r>
      <w:r w:rsidR="001F79ED">
        <w:rPr>
          <w:bCs/>
          <w:iCs/>
        </w:rPr>
        <w:t>d in 2040 if 2010 rates persist</w:t>
      </w:r>
      <w:r>
        <w:rPr>
          <w:bCs/>
          <w:iCs/>
        </w:rPr>
        <w:t>, (</w:t>
      </w:r>
      <w:r w:rsidR="001A38CB">
        <w:rPr>
          <w:bCs/>
          <w:iCs/>
        </w:rPr>
        <w:t>82</w:t>
      </w:r>
      <w:r>
        <w:rPr>
          <w:bCs/>
          <w:iCs/>
        </w:rPr>
        <w:t>) * (</w:t>
      </w:r>
      <w:r w:rsidR="000049FD">
        <w:rPr>
          <w:bCs/>
          <w:iCs/>
        </w:rPr>
        <w:t>0.170-0.</w:t>
      </w:r>
      <w:r w:rsidR="001A38CB">
        <w:rPr>
          <w:bCs/>
          <w:iCs/>
        </w:rPr>
        <w:t>078</w:t>
      </w:r>
      <w:r>
        <w:rPr>
          <w:bCs/>
          <w:iCs/>
        </w:rPr>
        <w:t xml:space="preserve"> ) =  8 DPPs </w:t>
      </w:r>
    </w:p>
    <w:p w:rsidR="005132F6" w:rsidRDefault="005132F6" w:rsidP="005132F6">
      <w:pPr>
        <w:jc w:val="both"/>
        <w:rPr>
          <w:bCs/>
          <w:iCs/>
        </w:rPr>
      </w:pPr>
    </w:p>
    <w:p w:rsidR="005132F6" w:rsidRDefault="005132F6" w:rsidP="005132F6">
      <w:pPr>
        <w:jc w:val="both"/>
        <w:rPr>
          <w:bCs/>
          <w:iCs/>
        </w:rPr>
      </w:pPr>
    </w:p>
    <w:p w:rsidR="005132F6" w:rsidRDefault="005132F6" w:rsidP="005132F6">
      <w:pPr>
        <w:jc w:val="both"/>
        <w:rPr>
          <w:bCs/>
          <w:iCs/>
        </w:rPr>
      </w:pPr>
    </w:p>
    <w:p w:rsidR="005132F6" w:rsidRDefault="005132F6" w:rsidP="005132F6">
      <w:pPr>
        <w:tabs>
          <w:tab w:val="left" w:pos="567"/>
        </w:tabs>
        <w:spacing w:line="480" w:lineRule="auto"/>
        <w:jc w:val="both"/>
      </w:pPr>
      <w:r>
        <w:t xml:space="preserve">This calculation was then repeated </w:t>
      </w:r>
    </w:p>
    <w:p w:rsidR="005132F6" w:rsidRDefault="005132F6" w:rsidP="005132F6">
      <w:pPr>
        <w:pStyle w:val="Footer"/>
        <w:tabs>
          <w:tab w:val="clear" w:pos="4153"/>
          <w:tab w:val="clear" w:pos="8306"/>
          <w:tab w:val="left" w:pos="567"/>
        </w:tabs>
        <w:spacing w:line="480" w:lineRule="auto"/>
        <w:jc w:val="both"/>
      </w:pPr>
      <w:r>
        <w:t xml:space="preserve">a) </w:t>
      </w:r>
      <w:proofErr w:type="gramStart"/>
      <w:r>
        <w:t>for</w:t>
      </w:r>
      <w:proofErr w:type="gramEnd"/>
      <w:r>
        <w:t xml:space="preserve"> men and women in each age group,</w:t>
      </w:r>
    </w:p>
    <w:p w:rsidR="005132F6" w:rsidRDefault="005132F6" w:rsidP="005132F6">
      <w:pPr>
        <w:spacing w:line="480" w:lineRule="auto"/>
        <w:jc w:val="both"/>
      </w:pPr>
      <w:r>
        <w:t xml:space="preserve">b) </w:t>
      </w:r>
      <w:proofErr w:type="gramStart"/>
      <w:r>
        <w:t>using</w:t>
      </w:r>
      <w:proofErr w:type="gramEnd"/>
      <w:r>
        <w:t xml:space="preserve"> maximum and minimum values in each group, to generate a sensitivity analysis</w:t>
      </w:r>
    </w:p>
    <w:p w:rsidR="005132F6" w:rsidRDefault="005132F6" w:rsidP="005132F6">
      <w:pPr>
        <w:spacing w:line="480" w:lineRule="auto"/>
        <w:jc w:val="both"/>
        <w:rPr>
          <w:bCs/>
          <w:iCs/>
        </w:rPr>
      </w:pPr>
    </w:p>
    <w:p w:rsidR="005132F6" w:rsidRDefault="005132F6" w:rsidP="005132F6">
      <w:pPr>
        <w:spacing w:line="480" w:lineRule="auto"/>
        <w:jc w:val="both"/>
      </w:pPr>
      <w:r>
        <w:lastRenderedPageBreak/>
        <w:t>Data sources for the prevalence of risk factors and for the number of</w:t>
      </w:r>
      <w:r w:rsidR="00931CAE">
        <w:t xml:space="preserve"> CHD deaths are shown in Table 2</w:t>
      </w:r>
      <w:r>
        <w:t xml:space="preserve">.  Sources for the relative risks used in these PARF analyses are listed in Table </w:t>
      </w:r>
      <w:r w:rsidR="00FA2F12">
        <w:t>7</w:t>
      </w:r>
      <w:r>
        <w:t xml:space="preserve"> All come from the </w:t>
      </w:r>
      <w:proofErr w:type="spellStart"/>
      <w:r>
        <w:t>InterHeart</w:t>
      </w:r>
      <w:proofErr w:type="spellEnd"/>
      <w:r>
        <w:t xml:space="preserve"> study,</w:t>
      </w:r>
      <w:hyperlink w:anchor="_ENREF_14" w:tooltip="Yusuf, 2004 #51" w:history="1">
        <w:r w:rsidR="00B277C8">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instrText xml:space="preserve"> ADDIN EN.CITE </w:instrText>
        </w:r>
        <w:r w:rsidR="00B277C8">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instrText xml:space="preserve"> ADDIN EN.CITE.DATA </w:instrText>
        </w:r>
        <w:r w:rsidR="00B277C8">
          <w:fldChar w:fldCharType="end"/>
        </w:r>
        <w:r w:rsidR="00B277C8">
          <w:fldChar w:fldCharType="separate"/>
        </w:r>
        <w:r w:rsidR="00516E6F" w:rsidRPr="006F13E2">
          <w:rPr>
            <w:noProof/>
            <w:vertAlign w:val="superscript"/>
          </w:rPr>
          <w:t>14</w:t>
        </w:r>
        <w:r w:rsidR="00B277C8">
          <w:fldChar w:fldCharType="end"/>
        </w:r>
      </w:hyperlink>
      <w:r>
        <w:t xml:space="preserve"> the largest international study to provide </w:t>
      </w:r>
      <w:r w:rsidRPr="007C3D22">
        <w:rPr>
          <w:iCs/>
        </w:rPr>
        <w:t>independent</w:t>
      </w:r>
      <w:r>
        <w:rPr>
          <w:i/>
          <w:iCs/>
        </w:rPr>
        <w:t xml:space="preserve"> </w:t>
      </w:r>
      <w:r>
        <w:t>RR values, adjusted for other major risk factors. The rationale for choosing the regression or PARF approaches for specific risk factors in the Icelandic IMPACT Model is detai</w:t>
      </w:r>
      <w:r w:rsidR="00931CAE">
        <w:t>led in Table 8</w:t>
      </w:r>
      <w:r>
        <w:t>.</w:t>
      </w:r>
    </w:p>
    <w:p w:rsidR="00D1345A" w:rsidRDefault="00D1345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pPr>
    </w:p>
    <w:p w:rsidR="00DE1A19" w:rsidRPr="005C2A8A" w:rsidRDefault="00DE1A19" w:rsidP="005C2A8A">
      <w:pPr>
        <w:pageBreakBefore/>
        <w:spacing w:line="480" w:lineRule="auto"/>
        <w:jc w:val="both"/>
        <w:rPr>
          <w:b/>
          <w:bCs/>
          <w:caps/>
        </w:rPr>
      </w:pPr>
      <w:r>
        <w:rPr>
          <w:b/>
          <w:bCs/>
          <w:caps/>
        </w:rPr>
        <w:lastRenderedPageBreak/>
        <w:t>Othe</w:t>
      </w:r>
      <w:r w:rsidR="005C2A8A">
        <w:rPr>
          <w:b/>
          <w:bCs/>
          <w:caps/>
        </w:rPr>
        <w:t>r Methodological Considerations</w:t>
      </w:r>
    </w:p>
    <w:p w:rsidR="00DE1A19" w:rsidRDefault="00DE1A19">
      <w:pPr>
        <w:spacing w:line="480" w:lineRule="auto"/>
        <w:jc w:val="both"/>
        <w:rPr>
          <w:b/>
          <w:bCs/>
          <w:caps/>
        </w:rPr>
      </w:pPr>
      <w:r>
        <w:rPr>
          <w:b/>
          <w:bCs/>
          <w:caps/>
        </w:rPr>
        <w:t>Sensitivity Analyses</w:t>
      </w:r>
    </w:p>
    <w:p w:rsidR="008256F8" w:rsidRPr="005520FE" w:rsidRDefault="00DE1A19" w:rsidP="008256F8">
      <w:pPr>
        <w:spacing w:line="500" w:lineRule="exact"/>
      </w:pPr>
      <w:r>
        <w:tab/>
      </w:r>
      <w:r w:rsidR="00442A2B">
        <w:t>B</w:t>
      </w:r>
      <w:r w:rsidR="008256F8" w:rsidRPr="005520FE">
        <w:t xml:space="preserve">ecause of the uncertainties surrounding many of the values, multi-way sensitivity analyses </w:t>
      </w:r>
      <w:r w:rsidR="00442A2B">
        <w:t>were</w:t>
      </w:r>
      <w:r w:rsidR="008256F8" w:rsidRPr="005520FE">
        <w:t xml:space="preserve"> performed using Brigg’s analysis of extremes method.</w:t>
      </w:r>
      <w:hyperlink w:anchor="_ENREF_15" w:tooltip="Briggs, 1994 #52" w:history="1">
        <w:r w:rsidR="00B277C8">
          <w:fldChar w:fldCharType="begin"/>
        </w:r>
        <w:r w:rsidR="00516E6F">
          <w:instrText xml:space="preserve"> ADDIN EN.CITE &lt;EndNote&gt;&lt;Cite&gt;&lt;Author&gt;Briggs&lt;/Author&gt;&lt;Year&gt;1994&lt;/Year&gt;&lt;RecNum&gt;52&lt;/RecNum&gt;&lt;DisplayText&gt;&lt;style face="superscript"&gt;15&lt;/style&gt;&lt;/DisplayText&gt;&lt;record&gt;&lt;rec-number&gt;52&lt;/rec-number&gt;&lt;foreign-keys&gt;&lt;key app="EN" db-id="5xx5vf95pwr2xmetpv5xz00jr050ts2r20fd"&gt;52&lt;/key&gt;&lt;/foreign-keys&gt;&lt;ref-type name="Journal Article"&gt;17&lt;/ref-type&gt;&lt;contributors&gt;&lt;authors&gt;&lt;author&gt;Briggs, A.&lt;/author&gt;&lt;author&gt;Sculpher, M.&lt;/author&gt;&lt;author&gt;Buxton, M.&lt;/author&gt;&lt;/authors&gt;&lt;/contributors&gt;&lt;auth-address&gt;Health Economics Research Group, Brunel University, Uxbridge, UK.&lt;/auth-address&gt;&lt;titles&gt;&lt;title&gt;Uncertainty in the economic evaluation of health care technologies: the role of sensitivity analysis&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95-104&lt;/pages&gt;&lt;volume&gt;3&lt;/volume&gt;&lt;number&gt;2&lt;/number&gt;&lt;edition&gt;1994/03/01&lt;/edition&gt;&lt;keywords&gt;&lt;keyword&gt;Cost-Benefit Analysis&lt;/keyword&gt;&lt;keyword&gt;Data Interpretation, Statistical&lt;/keyword&gt;&lt;keyword&gt;Health Care Costs/ statistics &amp;amp; numerical data&lt;/keyword&gt;&lt;keyword&gt;Humans&lt;/keyword&gt;&lt;keyword&gt;Sensitivity and Specificity&lt;/keyword&gt;&lt;keyword&gt;Technology Assessment, Biomedical/ economics&lt;/keyword&gt;&lt;/keywords&gt;&lt;dates&gt;&lt;year&gt;1994&lt;/year&gt;&lt;pub-dates&gt;&lt;date&gt;Mar-Apr&lt;/date&gt;&lt;/pub-dates&gt;&lt;/dates&gt;&lt;isbn&gt;1057-9230 (Print)&amp;#xD;1057-9230 (Linking)&lt;/isbn&gt;&lt;accession-num&gt;8044216&lt;/accession-num&gt;&lt;urls&gt;&lt;/urls&gt;&lt;remote-database-provider&gt;NLM&lt;/remote-database-provider&gt;&lt;language&gt;eng&lt;/language&gt;&lt;/record&gt;&lt;/Cite&gt;&lt;/EndNote&gt;</w:instrText>
        </w:r>
        <w:r w:rsidR="00B277C8">
          <w:fldChar w:fldCharType="separate"/>
        </w:r>
        <w:r w:rsidR="00516E6F" w:rsidRPr="006F13E2">
          <w:rPr>
            <w:noProof/>
            <w:vertAlign w:val="superscript"/>
          </w:rPr>
          <w:t>15</w:t>
        </w:r>
        <w:r w:rsidR="00B277C8">
          <w:fldChar w:fldCharType="end"/>
        </w:r>
      </w:hyperlink>
    </w:p>
    <w:p w:rsidR="00D1345A" w:rsidRDefault="00D1345A" w:rsidP="00442A2B">
      <w:pPr>
        <w:spacing w:line="500" w:lineRule="exact"/>
      </w:pPr>
      <w:r>
        <w:t>Minimum and maximum mortality reduction</w:t>
      </w:r>
      <w:r w:rsidR="00EC4943">
        <w:t>s were generated for</w:t>
      </w:r>
      <w:r>
        <w:t xml:space="preserve"> effectiveness</w:t>
      </w:r>
      <w:r w:rsidR="00EC4943">
        <w:t xml:space="preserve"> of risk factor change</w:t>
      </w:r>
      <w:r>
        <w:t>, using 95%</w:t>
      </w:r>
      <w:r w:rsidR="00EC4943">
        <w:t xml:space="preserve"> confidence intervals for </w:t>
      </w:r>
      <w:r w:rsidR="00EC4943" w:rsidRPr="005520FE">
        <w:sym w:font="Symbol" w:char="F062"/>
      </w:r>
      <w:r w:rsidR="00EC4943" w:rsidRPr="005520FE">
        <w:t xml:space="preserve"> coefficient</w:t>
      </w:r>
      <w:r w:rsidR="00EC4943">
        <w:t xml:space="preserve">s </w:t>
      </w:r>
      <w:r w:rsidR="00EC4943" w:rsidRPr="005520FE">
        <w:t>obtained from the most recent meta-analyses or large randomised controlled trials</w:t>
      </w:r>
      <w:r w:rsidR="00467ABB">
        <w:t>. M</w:t>
      </w:r>
      <w:r w:rsidR="00EC4943">
        <w:t xml:space="preserve">inimum and maximum plausible values for the remaining key parameters, </w:t>
      </w:r>
      <w:r w:rsidR="00EC4943" w:rsidRPr="005520FE">
        <w:t>relative risk, change in risk factor and CHD death numbers in</w:t>
      </w:r>
      <w:r w:rsidR="00EC4943">
        <w:t xml:space="preserve"> 2010</w:t>
      </w:r>
      <w:r w:rsidR="00467ABB">
        <w:t xml:space="preserve">, the base year, reflected the quality of the available data. Current default values in the IMPACT Model are </w:t>
      </w:r>
      <w:r w:rsidR="00467ABB" w:rsidRPr="005520FE">
        <w:rPr>
          <w:u w:val="single"/>
        </w:rPr>
        <w:t>+</w:t>
      </w:r>
      <w:r w:rsidR="00467ABB" w:rsidRPr="005520FE">
        <w:t xml:space="preserve"> 20%</w:t>
      </w:r>
      <w:r w:rsidR="00467ABB">
        <w:t xml:space="preserve"> for relative risk and change in risk factor.</w:t>
      </w:r>
    </w:p>
    <w:p w:rsidR="00DE1A19" w:rsidRDefault="00DE1A19" w:rsidP="00442A2B">
      <w:pPr>
        <w:spacing w:line="500" w:lineRule="exact"/>
      </w:pPr>
      <w:r>
        <w:t>An analysis of extremes was therefore performed whereby the maximum and minimum feasible values were fed in to the model.  By multiplying through, the resulting product then generated maximum and minimum estimates for deaths prevented or postponed (Table below).</w:t>
      </w:r>
      <w:r>
        <w:tab/>
      </w:r>
    </w:p>
    <w:p w:rsidR="00442A2B" w:rsidRDefault="00442A2B" w:rsidP="00442A2B">
      <w:pPr>
        <w:spacing w:line="500" w:lineRule="exact"/>
      </w:pPr>
    </w:p>
    <w:p w:rsidR="00DE1A19" w:rsidRPr="008256F8" w:rsidRDefault="00DE1A1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sz w:val="2"/>
          <w:szCs w:val="2"/>
        </w:rPr>
      </w:pPr>
      <w:r w:rsidRPr="008256F8">
        <w:rPr>
          <w:sz w:val="2"/>
          <w:szCs w:val="2"/>
        </w:rPr>
        <w:tab/>
      </w:r>
    </w:p>
    <w:p w:rsidR="00DE1A19" w:rsidRDefault="00DE1A1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rPr>
          <w:b/>
          <w:bCs/>
        </w:rPr>
      </w:pPr>
      <w:r>
        <w:rPr>
          <w:b/>
          <w:bCs/>
          <w:caps/>
        </w:rPr>
        <w:t>Example:</w:t>
      </w:r>
      <w:r w:rsidR="00467ABB">
        <w:rPr>
          <w:b/>
          <w:bCs/>
        </w:rPr>
        <w:t xml:space="preserve"> sensitivit</w:t>
      </w:r>
      <w:r w:rsidR="00331DEC">
        <w:rPr>
          <w:b/>
          <w:bCs/>
        </w:rPr>
        <w:t>y analysis for systolic blood pressure</w:t>
      </w:r>
      <w:r w:rsidR="00467ABB">
        <w:rPr>
          <w:b/>
          <w:bCs/>
        </w:rPr>
        <w:t xml:space="preserve"> levels among 65-74 year old </w:t>
      </w:r>
      <w:r w:rsidR="00E31128">
        <w:rPr>
          <w:b/>
          <w:bCs/>
        </w:rPr>
        <w:t xml:space="preserve">men, </w:t>
      </w:r>
      <w:r w:rsidR="00467ABB">
        <w:rPr>
          <w:b/>
          <w:bCs/>
        </w:rPr>
        <w:t>historical trends in risk factors continue from 2010 to 2040.</w:t>
      </w:r>
    </w:p>
    <w:p w:rsidR="00DE1A19" w:rsidRDefault="00DE1A1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pPr>
      <w:r>
        <w:tab/>
        <w:t xml:space="preserve">An example of calculating lower and upper bound estimates for DPPs for </w:t>
      </w:r>
      <w:r w:rsidR="00331DEC">
        <w:t>change in systolic blood pressure</w:t>
      </w:r>
      <w:r w:rsidR="00467ABB">
        <w:t xml:space="preserve"> among men, 65-74 year old if historical trends in risk factors continue from 2010 to 2040</w:t>
      </w:r>
      <w:r>
        <w:t>. 95% confidence intervals</w:t>
      </w:r>
      <w:r w:rsidR="00E31128">
        <w:t xml:space="preserve"> for the </w:t>
      </w:r>
      <w:r w:rsidR="00E31128" w:rsidRPr="005520FE">
        <w:sym w:font="Symbol" w:char="F062"/>
      </w:r>
      <w:r w:rsidR="00E31128" w:rsidRPr="005520FE">
        <w:t xml:space="preserve"> coefficient</w:t>
      </w:r>
      <w:r>
        <w:t xml:space="preserve"> from the meta-analysis were used for relative mortality reduction; lower and upper bound estimates for the other parameters were calculated as minus</w:t>
      </w:r>
      <w:r w:rsidR="00E31128">
        <w:t xml:space="preserve"> or plus 20% [except for CHD deaths expected in 2040 if 2010 death rates </w:t>
      </w:r>
      <w:r w:rsidR="000E676C">
        <w:t>would continue</w:t>
      </w:r>
      <w:r>
        <w:t>]. Multiplying all the lower-bound estimates yielded the minimum [lower bound] estimate and multiplying the upper-bound estimates yielded the maximum [upper bound] estimate.</w:t>
      </w:r>
      <w:r>
        <w:tab/>
      </w:r>
    </w:p>
    <w:p w:rsidR="001223A5" w:rsidRDefault="001223A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jc w:val="both"/>
      </w:pPr>
    </w:p>
    <w:p w:rsidR="00DE1A19" w:rsidRPr="008256F8" w:rsidRDefault="00DE1A19">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sz w:val="2"/>
          <w:szCs w:val="2"/>
        </w:rPr>
      </w:pPr>
    </w:p>
    <w:p w:rsidR="00DE1A19" w:rsidRPr="008256F8" w:rsidRDefault="00DE1A19">
      <w:pPr>
        <w:jc w:val="both"/>
        <w:rPr>
          <w:sz w:val="2"/>
          <w:szCs w:val="2"/>
        </w:rPr>
      </w:pPr>
    </w:p>
    <w:tbl>
      <w:tblPr>
        <w:tblW w:w="0" w:type="auto"/>
        <w:tblInd w:w="-60" w:type="dxa"/>
        <w:tblLayout w:type="fixed"/>
        <w:tblCellMar>
          <w:left w:w="30" w:type="dxa"/>
          <w:right w:w="30" w:type="dxa"/>
        </w:tblCellMar>
        <w:tblLook w:val="0000"/>
      </w:tblPr>
      <w:tblGrid>
        <w:gridCol w:w="2015"/>
        <w:gridCol w:w="2328"/>
        <w:gridCol w:w="1134"/>
        <w:gridCol w:w="1276"/>
        <w:gridCol w:w="2409"/>
      </w:tblGrid>
      <w:tr w:rsidR="001223A5" w:rsidTr="005C10F6">
        <w:trPr>
          <w:cantSplit/>
          <w:trHeight w:val="221"/>
        </w:trPr>
        <w:tc>
          <w:tcPr>
            <w:tcW w:w="2015" w:type="dxa"/>
            <w:tcBorders>
              <w:top w:val="single" w:sz="4" w:space="0" w:color="000000"/>
              <w:left w:val="single" w:sz="4" w:space="0" w:color="000000"/>
              <w:bottom w:val="single" w:sz="4" w:space="0" w:color="000000"/>
            </w:tcBorders>
          </w:tcPr>
          <w:p w:rsidR="001223A5" w:rsidRDefault="001223A5">
            <w:pPr>
              <w:snapToGrid w:val="0"/>
              <w:jc w:val="both"/>
            </w:pPr>
          </w:p>
        </w:tc>
        <w:tc>
          <w:tcPr>
            <w:tcW w:w="2328" w:type="dxa"/>
            <w:tcBorders>
              <w:top w:val="single" w:sz="4" w:space="0" w:color="000000"/>
              <w:left w:val="single" w:sz="4" w:space="0" w:color="000000"/>
              <w:bottom w:val="single" w:sz="4" w:space="0" w:color="000000"/>
            </w:tcBorders>
          </w:tcPr>
          <w:p w:rsidR="001223A5" w:rsidRDefault="001223A5">
            <w:pPr>
              <w:jc w:val="both"/>
              <w:rPr>
                <w:b/>
              </w:rPr>
            </w:pPr>
            <w:r>
              <w:rPr>
                <w:b/>
              </w:rPr>
              <w:t>CHD deaths in 2040 if 2010 rates persisted</w:t>
            </w:r>
          </w:p>
        </w:tc>
        <w:tc>
          <w:tcPr>
            <w:tcW w:w="1134" w:type="dxa"/>
            <w:tcBorders>
              <w:top w:val="single" w:sz="4" w:space="0" w:color="000000"/>
              <w:left w:val="single" w:sz="4" w:space="0" w:color="000000"/>
              <w:bottom w:val="single" w:sz="4" w:space="0" w:color="000000"/>
            </w:tcBorders>
          </w:tcPr>
          <w:p w:rsidR="001223A5" w:rsidRDefault="001223A5" w:rsidP="000E676C">
            <w:pPr>
              <w:snapToGrid w:val="0"/>
              <w:jc w:val="both"/>
              <w:rPr>
                <w:b/>
              </w:rPr>
            </w:pPr>
            <w:r>
              <w:rPr>
                <w:b/>
              </w:rPr>
              <w:t>Beta- coefficient</w:t>
            </w:r>
          </w:p>
        </w:tc>
        <w:tc>
          <w:tcPr>
            <w:tcW w:w="1276" w:type="dxa"/>
            <w:tcBorders>
              <w:top w:val="single" w:sz="4" w:space="0" w:color="000000"/>
              <w:left w:val="single" w:sz="4" w:space="0" w:color="000000"/>
              <w:bottom w:val="single" w:sz="4" w:space="0" w:color="000000"/>
            </w:tcBorders>
          </w:tcPr>
          <w:p w:rsidR="001223A5" w:rsidRPr="001223A5" w:rsidRDefault="001223A5">
            <w:pPr>
              <w:jc w:val="both"/>
              <w:rPr>
                <w:b/>
              </w:rPr>
            </w:pPr>
            <w:r>
              <w:rPr>
                <w:b/>
              </w:rPr>
              <w:t>Risk factor change</w:t>
            </w:r>
          </w:p>
        </w:tc>
        <w:tc>
          <w:tcPr>
            <w:tcW w:w="2409" w:type="dxa"/>
            <w:tcBorders>
              <w:top w:val="single" w:sz="4" w:space="0" w:color="000000"/>
              <w:left w:val="single" w:sz="4" w:space="0" w:color="000000"/>
              <w:bottom w:val="single" w:sz="4" w:space="0" w:color="000000"/>
              <w:right w:val="single" w:sz="4" w:space="0" w:color="000000"/>
            </w:tcBorders>
          </w:tcPr>
          <w:p w:rsidR="001223A5" w:rsidRDefault="001223A5">
            <w:pPr>
              <w:snapToGrid w:val="0"/>
              <w:jc w:val="both"/>
              <w:rPr>
                <w:b/>
              </w:rPr>
            </w:pPr>
            <w:r>
              <w:rPr>
                <w:b/>
              </w:rPr>
              <w:t xml:space="preserve">Deaths prevented </w:t>
            </w:r>
          </w:p>
          <w:p w:rsidR="001223A5" w:rsidRDefault="001223A5">
            <w:pPr>
              <w:jc w:val="both"/>
              <w:rPr>
                <w:b/>
              </w:rPr>
            </w:pPr>
            <w:r>
              <w:rPr>
                <w:b/>
              </w:rPr>
              <w:t>or postponed</w:t>
            </w:r>
          </w:p>
        </w:tc>
      </w:tr>
      <w:tr w:rsidR="001223A5" w:rsidTr="005C10F6">
        <w:trPr>
          <w:cantSplit/>
          <w:trHeight w:val="221"/>
        </w:trPr>
        <w:tc>
          <w:tcPr>
            <w:tcW w:w="2015" w:type="dxa"/>
            <w:tcBorders>
              <w:top w:val="single" w:sz="4" w:space="0" w:color="000000"/>
              <w:left w:val="single" w:sz="4" w:space="0" w:color="000000"/>
              <w:bottom w:val="single" w:sz="4" w:space="0" w:color="000000"/>
            </w:tcBorders>
          </w:tcPr>
          <w:p w:rsidR="001223A5" w:rsidRDefault="001223A5">
            <w:pPr>
              <w:snapToGrid w:val="0"/>
              <w:jc w:val="both"/>
            </w:pPr>
          </w:p>
        </w:tc>
        <w:tc>
          <w:tcPr>
            <w:tcW w:w="2328" w:type="dxa"/>
            <w:tcBorders>
              <w:top w:val="single" w:sz="4" w:space="0" w:color="000000"/>
              <w:left w:val="single" w:sz="4" w:space="0" w:color="000000"/>
              <w:bottom w:val="single" w:sz="4" w:space="0" w:color="000000"/>
            </w:tcBorders>
          </w:tcPr>
          <w:p w:rsidR="001223A5" w:rsidRDefault="001223A5">
            <w:pPr>
              <w:snapToGrid w:val="0"/>
              <w:jc w:val="both"/>
              <w:rPr>
                <w:b/>
              </w:rPr>
            </w:pPr>
            <w:r>
              <w:rPr>
                <w:b/>
              </w:rPr>
              <w:t>A</w:t>
            </w:r>
          </w:p>
        </w:tc>
        <w:tc>
          <w:tcPr>
            <w:tcW w:w="1134" w:type="dxa"/>
            <w:tcBorders>
              <w:top w:val="single" w:sz="4" w:space="0" w:color="000000"/>
              <w:left w:val="single" w:sz="4" w:space="0" w:color="000000"/>
              <w:bottom w:val="single" w:sz="4" w:space="0" w:color="000000"/>
            </w:tcBorders>
          </w:tcPr>
          <w:p w:rsidR="001223A5" w:rsidRDefault="001223A5">
            <w:pPr>
              <w:snapToGrid w:val="0"/>
              <w:jc w:val="both"/>
              <w:rPr>
                <w:b/>
              </w:rPr>
            </w:pPr>
            <w:r>
              <w:rPr>
                <w:b/>
              </w:rPr>
              <w:t>B</w:t>
            </w:r>
          </w:p>
        </w:tc>
        <w:tc>
          <w:tcPr>
            <w:tcW w:w="1276" w:type="dxa"/>
            <w:tcBorders>
              <w:top w:val="single" w:sz="4" w:space="0" w:color="000000"/>
              <w:left w:val="single" w:sz="4" w:space="0" w:color="000000"/>
              <w:bottom w:val="single" w:sz="4" w:space="0" w:color="000000"/>
            </w:tcBorders>
          </w:tcPr>
          <w:p w:rsidR="001223A5" w:rsidRDefault="001223A5">
            <w:pPr>
              <w:snapToGrid w:val="0"/>
              <w:jc w:val="both"/>
              <w:rPr>
                <w:b/>
              </w:rPr>
            </w:pPr>
            <w:r>
              <w:rPr>
                <w:b/>
              </w:rPr>
              <w:t>C</w:t>
            </w:r>
          </w:p>
        </w:tc>
        <w:tc>
          <w:tcPr>
            <w:tcW w:w="2409" w:type="dxa"/>
            <w:tcBorders>
              <w:top w:val="single" w:sz="4" w:space="0" w:color="000000"/>
              <w:left w:val="single" w:sz="4" w:space="0" w:color="000000"/>
              <w:bottom w:val="single" w:sz="4" w:space="0" w:color="000000"/>
              <w:right w:val="single" w:sz="4" w:space="0" w:color="000000"/>
            </w:tcBorders>
          </w:tcPr>
          <w:p w:rsidR="001223A5" w:rsidRDefault="005C10F6">
            <w:pPr>
              <w:snapToGrid w:val="0"/>
              <w:jc w:val="both"/>
              <w:rPr>
                <w:b/>
              </w:rPr>
            </w:pPr>
            <w:r>
              <w:rPr>
                <w:b/>
              </w:rPr>
              <w:t>(1-(EXP(C*B)))*A</w:t>
            </w:r>
          </w:p>
        </w:tc>
      </w:tr>
      <w:tr w:rsidR="001223A5" w:rsidTr="005C10F6">
        <w:trPr>
          <w:cantSplit/>
          <w:trHeight w:val="576"/>
        </w:trPr>
        <w:tc>
          <w:tcPr>
            <w:tcW w:w="2015" w:type="dxa"/>
            <w:tcBorders>
              <w:top w:val="single" w:sz="4" w:space="0" w:color="000000"/>
              <w:left w:val="single" w:sz="4" w:space="0" w:color="000000"/>
              <w:bottom w:val="single" w:sz="4" w:space="0" w:color="000000"/>
            </w:tcBorders>
            <w:vAlign w:val="center"/>
          </w:tcPr>
          <w:p w:rsidR="001223A5" w:rsidRDefault="001223A5">
            <w:pPr>
              <w:snapToGrid w:val="0"/>
              <w:jc w:val="both"/>
            </w:pPr>
            <w:r>
              <w:t>Best Estimate</w:t>
            </w:r>
          </w:p>
        </w:tc>
        <w:tc>
          <w:tcPr>
            <w:tcW w:w="2328" w:type="dxa"/>
            <w:tcBorders>
              <w:top w:val="single" w:sz="4" w:space="0" w:color="000000"/>
              <w:left w:val="single" w:sz="4" w:space="0" w:color="000000"/>
              <w:bottom w:val="single" w:sz="4" w:space="0" w:color="000000"/>
            </w:tcBorders>
            <w:vAlign w:val="center"/>
          </w:tcPr>
          <w:p w:rsidR="001223A5" w:rsidRDefault="001223A5">
            <w:pPr>
              <w:snapToGrid w:val="0"/>
              <w:jc w:val="center"/>
              <w:rPr>
                <w:iCs/>
              </w:rPr>
            </w:pPr>
            <w:r>
              <w:rPr>
                <w:iCs/>
              </w:rPr>
              <w:t>82</w:t>
            </w:r>
          </w:p>
        </w:tc>
        <w:tc>
          <w:tcPr>
            <w:tcW w:w="1134" w:type="dxa"/>
            <w:tcBorders>
              <w:top w:val="single" w:sz="4" w:space="0" w:color="000000"/>
              <w:left w:val="single" w:sz="4" w:space="0" w:color="000000"/>
              <w:bottom w:val="single" w:sz="4" w:space="0" w:color="000000"/>
            </w:tcBorders>
            <w:vAlign w:val="center"/>
          </w:tcPr>
          <w:p w:rsidR="001223A5" w:rsidRDefault="006F13E2">
            <w:pPr>
              <w:snapToGrid w:val="0"/>
              <w:jc w:val="center"/>
              <w:rPr>
                <w:bCs/>
              </w:rPr>
            </w:pPr>
            <w:r>
              <w:rPr>
                <w:bCs/>
              </w:rPr>
              <w:t>0.</w:t>
            </w:r>
            <w:r w:rsidR="001223A5">
              <w:rPr>
                <w:bCs/>
              </w:rPr>
              <w:t>027</w:t>
            </w:r>
          </w:p>
        </w:tc>
        <w:tc>
          <w:tcPr>
            <w:tcW w:w="1276" w:type="dxa"/>
            <w:tcBorders>
              <w:top w:val="single" w:sz="4" w:space="0" w:color="000000"/>
              <w:left w:val="single" w:sz="4" w:space="0" w:color="000000"/>
              <w:bottom w:val="single" w:sz="4" w:space="0" w:color="000000"/>
            </w:tcBorders>
            <w:vAlign w:val="center"/>
          </w:tcPr>
          <w:p w:rsidR="001223A5" w:rsidRDefault="006F13E2">
            <w:pPr>
              <w:snapToGrid w:val="0"/>
              <w:jc w:val="center"/>
              <w:rPr>
                <w:bCs/>
              </w:rPr>
            </w:pPr>
            <w:r>
              <w:rPr>
                <w:bCs/>
              </w:rPr>
              <w:t>3.</w:t>
            </w:r>
            <w:r w:rsidR="001223A5">
              <w:rPr>
                <w:bCs/>
              </w:rPr>
              <w:t>11</w:t>
            </w:r>
          </w:p>
        </w:tc>
        <w:tc>
          <w:tcPr>
            <w:tcW w:w="2409" w:type="dxa"/>
            <w:tcBorders>
              <w:top w:val="single" w:sz="4" w:space="0" w:color="000000"/>
              <w:left w:val="single" w:sz="4" w:space="0" w:color="000000"/>
              <w:bottom w:val="single" w:sz="4" w:space="0" w:color="000000"/>
              <w:right w:val="single" w:sz="4" w:space="0" w:color="000000"/>
            </w:tcBorders>
            <w:vAlign w:val="center"/>
          </w:tcPr>
          <w:p w:rsidR="001223A5" w:rsidRDefault="000049FD">
            <w:pPr>
              <w:snapToGrid w:val="0"/>
              <w:jc w:val="center"/>
              <w:rPr>
                <w:bCs/>
              </w:rPr>
            </w:pPr>
            <w:r>
              <w:rPr>
                <w:bCs/>
              </w:rPr>
              <w:t>6.</w:t>
            </w:r>
            <w:r w:rsidR="005C10F6">
              <w:rPr>
                <w:bCs/>
              </w:rPr>
              <w:t>6</w:t>
            </w:r>
          </w:p>
        </w:tc>
      </w:tr>
      <w:tr w:rsidR="001223A5" w:rsidTr="005C10F6">
        <w:trPr>
          <w:cantSplit/>
          <w:trHeight w:val="576"/>
        </w:trPr>
        <w:tc>
          <w:tcPr>
            <w:tcW w:w="2015" w:type="dxa"/>
            <w:tcBorders>
              <w:top w:val="single" w:sz="4" w:space="0" w:color="000000"/>
              <w:left w:val="single" w:sz="4" w:space="0" w:color="000000"/>
              <w:bottom w:val="single" w:sz="4" w:space="0" w:color="000000"/>
            </w:tcBorders>
            <w:vAlign w:val="center"/>
          </w:tcPr>
          <w:p w:rsidR="001223A5" w:rsidRDefault="001223A5">
            <w:pPr>
              <w:snapToGrid w:val="0"/>
              <w:jc w:val="both"/>
            </w:pPr>
            <w:r>
              <w:t>Minimum estimate</w:t>
            </w:r>
          </w:p>
        </w:tc>
        <w:tc>
          <w:tcPr>
            <w:tcW w:w="2328" w:type="dxa"/>
            <w:tcBorders>
              <w:top w:val="single" w:sz="4" w:space="0" w:color="000000"/>
              <w:left w:val="single" w:sz="4" w:space="0" w:color="000000"/>
              <w:bottom w:val="single" w:sz="4" w:space="0" w:color="000000"/>
            </w:tcBorders>
            <w:vAlign w:val="center"/>
          </w:tcPr>
          <w:p w:rsidR="001223A5" w:rsidRDefault="001223A5">
            <w:pPr>
              <w:snapToGrid w:val="0"/>
              <w:jc w:val="center"/>
              <w:rPr>
                <w:rFonts w:eastAsia="Arial Unicode MS"/>
              </w:rPr>
            </w:pPr>
            <w:r>
              <w:rPr>
                <w:rFonts w:eastAsia="Arial Unicode MS"/>
              </w:rPr>
              <w:t>82</w:t>
            </w:r>
          </w:p>
        </w:tc>
        <w:tc>
          <w:tcPr>
            <w:tcW w:w="1134" w:type="dxa"/>
            <w:tcBorders>
              <w:top w:val="single" w:sz="4" w:space="0" w:color="000000"/>
              <w:left w:val="single" w:sz="4" w:space="0" w:color="000000"/>
              <w:bottom w:val="single" w:sz="4" w:space="0" w:color="000000"/>
            </w:tcBorders>
            <w:vAlign w:val="center"/>
          </w:tcPr>
          <w:p w:rsidR="001223A5" w:rsidRPr="004A7649" w:rsidRDefault="006F13E2">
            <w:pPr>
              <w:snapToGrid w:val="0"/>
              <w:jc w:val="center"/>
              <w:rPr>
                <w:vertAlign w:val="superscript"/>
              </w:rPr>
            </w:pPr>
            <w:r>
              <w:t>0.</w:t>
            </w:r>
            <w:r w:rsidR="001223A5">
              <w:t>022</w:t>
            </w:r>
            <w:r w:rsidR="001223A5">
              <w:rPr>
                <w:vertAlign w:val="superscript"/>
              </w:rPr>
              <w:t>a</w:t>
            </w:r>
          </w:p>
        </w:tc>
        <w:tc>
          <w:tcPr>
            <w:tcW w:w="1276" w:type="dxa"/>
            <w:tcBorders>
              <w:top w:val="single" w:sz="4" w:space="0" w:color="000000"/>
              <w:left w:val="single" w:sz="4" w:space="0" w:color="000000"/>
              <w:bottom w:val="single" w:sz="4" w:space="0" w:color="000000"/>
            </w:tcBorders>
            <w:vAlign w:val="center"/>
          </w:tcPr>
          <w:p w:rsidR="001223A5" w:rsidRPr="001223A5" w:rsidRDefault="006F13E2">
            <w:pPr>
              <w:snapToGrid w:val="0"/>
              <w:jc w:val="center"/>
            </w:pPr>
            <w:r>
              <w:t>2.</w:t>
            </w:r>
            <w:r w:rsidR="001223A5" w:rsidRPr="001223A5">
              <w:t>49</w:t>
            </w:r>
          </w:p>
        </w:tc>
        <w:tc>
          <w:tcPr>
            <w:tcW w:w="2409" w:type="dxa"/>
            <w:tcBorders>
              <w:top w:val="single" w:sz="4" w:space="0" w:color="000000"/>
              <w:left w:val="single" w:sz="4" w:space="0" w:color="000000"/>
              <w:bottom w:val="single" w:sz="4" w:space="0" w:color="000000"/>
              <w:right w:val="single" w:sz="4" w:space="0" w:color="000000"/>
            </w:tcBorders>
            <w:vAlign w:val="center"/>
          </w:tcPr>
          <w:p w:rsidR="001223A5" w:rsidRDefault="000049FD">
            <w:pPr>
              <w:snapToGrid w:val="0"/>
              <w:jc w:val="center"/>
              <w:rPr>
                <w:rFonts w:eastAsia="Arial Unicode MS"/>
                <w:bCs/>
              </w:rPr>
            </w:pPr>
            <w:r>
              <w:rPr>
                <w:rFonts w:eastAsia="Arial Unicode MS"/>
                <w:bCs/>
              </w:rPr>
              <w:t>4.</w:t>
            </w:r>
            <w:r w:rsidR="005C10F6">
              <w:rPr>
                <w:rFonts w:eastAsia="Arial Unicode MS"/>
                <w:bCs/>
              </w:rPr>
              <w:t>3</w:t>
            </w:r>
          </w:p>
        </w:tc>
      </w:tr>
      <w:tr w:rsidR="001223A5" w:rsidTr="005C10F6">
        <w:trPr>
          <w:cantSplit/>
          <w:trHeight w:val="576"/>
        </w:trPr>
        <w:tc>
          <w:tcPr>
            <w:tcW w:w="2015" w:type="dxa"/>
            <w:tcBorders>
              <w:top w:val="single" w:sz="4" w:space="0" w:color="000000"/>
              <w:left w:val="single" w:sz="4" w:space="0" w:color="000000"/>
              <w:bottom w:val="single" w:sz="4" w:space="0" w:color="000000"/>
            </w:tcBorders>
            <w:vAlign w:val="center"/>
          </w:tcPr>
          <w:p w:rsidR="001223A5" w:rsidRDefault="001223A5">
            <w:pPr>
              <w:snapToGrid w:val="0"/>
              <w:jc w:val="both"/>
            </w:pPr>
            <w:r>
              <w:t>Maximum estimate</w:t>
            </w:r>
          </w:p>
        </w:tc>
        <w:tc>
          <w:tcPr>
            <w:tcW w:w="2328" w:type="dxa"/>
            <w:tcBorders>
              <w:top w:val="single" w:sz="4" w:space="0" w:color="000000"/>
              <w:left w:val="single" w:sz="4" w:space="0" w:color="000000"/>
              <w:bottom w:val="single" w:sz="4" w:space="0" w:color="000000"/>
            </w:tcBorders>
            <w:vAlign w:val="center"/>
          </w:tcPr>
          <w:p w:rsidR="001223A5" w:rsidRDefault="001223A5">
            <w:pPr>
              <w:snapToGrid w:val="0"/>
              <w:jc w:val="center"/>
              <w:rPr>
                <w:rFonts w:eastAsia="Arial Unicode MS"/>
              </w:rPr>
            </w:pPr>
            <w:r>
              <w:rPr>
                <w:rFonts w:eastAsia="Arial Unicode MS"/>
              </w:rPr>
              <w:t>82</w:t>
            </w:r>
          </w:p>
        </w:tc>
        <w:tc>
          <w:tcPr>
            <w:tcW w:w="1134" w:type="dxa"/>
            <w:tcBorders>
              <w:top w:val="single" w:sz="4" w:space="0" w:color="000000"/>
              <w:left w:val="single" w:sz="4" w:space="0" w:color="000000"/>
              <w:bottom w:val="single" w:sz="4" w:space="0" w:color="000000"/>
            </w:tcBorders>
            <w:vAlign w:val="center"/>
          </w:tcPr>
          <w:p w:rsidR="001223A5" w:rsidRPr="004A7649" w:rsidRDefault="006F13E2">
            <w:pPr>
              <w:snapToGrid w:val="0"/>
              <w:jc w:val="center"/>
              <w:rPr>
                <w:vertAlign w:val="superscript"/>
              </w:rPr>
            </w:pPr>
            <w:r>
              <w:t>0.</w:t>
            </w:r>
            <w:r w:rsidR="001223A5">
              <w:t>033</w:t>
            </w:r>
            <w:r w:rsidR="001223A5">
              <w:rPr>
                <w:vertAlign w:val="superscript"/>
              </w:rPr>
              <w:t>a</w:t>
            </w:r>
          </w:p>
        </w:tc>
        <w:tc>
          <w:tcPr>
            <w:tcW w:w="1276" w:type="dxa"/>
            <w:tcBorders>
              <w:top w:val="single" w:sz="4" w:space="0" w:color="000000"/>
              <w:left w:val="single" w:sz="4" w:space="0" w:color="000000"/>
              <w:bottom w:val="single" w:sz="4" w:space="0" w:color="000000"/>
            </w:tcBorders>
            <w:vAlign w:val="center"/>
          </w:tcPr>
          <w:p w:rsidR="001223A5" w:rsidRPr="001223A5" w:rsidRDefault="006F13E2">
            <w:pPr>
              <w:snapToGrid w:val="0"/>
              <w:jc w:val="center"/>
            </w:pPr>
            <w:r>
              <w:t>3.</w:t>
            </w:r>
            <w:r w:rsidR="001223A5">
              <w:t>73</w:t>
            </w:r>
          </w:p>
        </w:tc>
        <w:tc>
          <w:tcPr>
            <w:tcW w:w="2409" w:type="dxa"/>
            <w:tcBorders>
              <w:top w:val="single" w:sz="4" w:space="0" w:color="000000"/>
              <w:left w:val="single" w:sz="4" w:space="0" w:color="000000"/>
              <w:bottom w:val="single" w:sz="4" w:space="0" w:color="000000"/>
              <w:right w:val="single" w:sz="4" w:space="0" w:color="000000"/>
            </w:tcBorders>
            <w:vAlign w:val="center"/>
          </w:tcPr>
          <w:p w:rsidR="001223A5" w:rsidRDefault="000049FD">
            <w:pPr>
              <w:snapToGrid w:val="0"/>
              <w:jc w:val="center"/>
              <w:rPr>
                <w:bCs/>
              </w:rPr>
            </w:pPr>
            <w:r>
              <w:rPr>
                <w:bCs/>
              </w:rPr>
              <w:t>9.</w:t>
            </w:r>
            <w:r w:rsidR="005C10F6">
              <w:rPr>
                <w:bCs/>
              </w:rPr>
              <w:t>3</w:t>
            </w:r>
          </w:p>
        </w:tc>
      </w:tr>
    </w:tbl>
    <w:p w:rsidR="000E676C" w:rsidRPr="000E676C" w:rsidRDefault="00DE1A19" w:rsidP="000E676C">
      <w:pPr>
        <w:rPr>
          <w:bCs/>
          <w:sz w:val="20"/>
          <w:szCs w:val="24"/>
        </w:rPr>
      </w:pPr>
      <w:proofErr w:type="spellStart"/>
      <w:r>
        <w:rPr>
          <w:sz w:val="20"/>
          <w:vertAlign w:val="superscript"/>
        </w:rPr>
        <w:t>a</w:t>
      </w:r>
      <w:r>
        <w:rPr>
          <w:sz w:val="20"/>
        </w:rPr>
        <w:t>lower</w:t>
      </w:r>
      <w:proofErr w:type="spellEnd"/>
      <w:r>
        <w:rPr>
          <w:sz w:val="20"/>
        </w:rPr>
        <w:t xml:space="preserve"> and Upper 95% CI </w:t>
      </w:r>
      <w:r w:rsidR="000E676C">
        <w:rPr>
          <w:bCs/>
          <w:sz w:val="20"/>
          <w:szCs w:val="24"/>
        </w:rPr>
        <w:t>from Prospective studies collaborative meta-analysis, Lancet 2002.</w:t>
      </w:r>
      <w:hyperlink w:anchor="_ENREF_13" w:tooltip="Lewington, 2002 #50" w:history="1">
        <w:r w:rsidR="00B277C8">
          <w:rPr>
            <w:bCs/>
            <w:sz w:val="20"/>
            <w:szCs w:val="24"/>
          </w:rPr>
          <w:fldChar w:fldCharType="begin"/>
        </w:r>
        <w:r w:rsidR="00516E6F">
          <w:rPr>
            <w:bCs/>
            <w:sz w:val="20"/>
            <w:szCs w:val="24"/>
          </w:rPr>
          <w:instrText xml:space="preserve"> ADDIN EN.CITE &lt;EndNote&gt;&lt;Cite&gt;&lt;Author&gt;Lewington&lt;/Author&gt;&lt;Year&gt;2002&lt;/Year&gt;&lt;RecNum&gt;50&lt;/RecNum&gt;&lt;DisplayText&gt;&lt;style face="superscript"&gt;13&lt;/style&gt;&lt;/DisplayText&gt;&lt;record&gt;&lt;rec-number&gt;50&lt;/rec-number&gt;&lt;foreign-keys&gt;&lt;key app="EN" db-id="5xx5vf95pwr2xmetpv5xz00jr050ts2r20fd"&gt;5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 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urls&gt;&lt;remote-database-provider&gt;NLM&lt;/remote-database-provider&gt;&lt;language&gt;eng&lt;/language&gt;&lt;/record&gt;&lt;/Cite&gt;&lt;/EndNote&gt;</w:instrText>
        </w:r>
        <w:r w:rsidR="00B277C8">
          <w:rPr>
            <w:bCs/>
            <w:sz w:val="20"/>
            <w:szCs w:val="24"/>
          </w:rPr>
          <w:fldChar w:fldCharType="separate"/>
        </w:r>
        <w:r w:rsidR="00516E6F" w:rsidRPr="00BE25E4">
          <w:rPr>
            <w:bCs/>
            <w:noProof/>
            <w:sz w:val="20"/>
            <w:szCs w:val="24"/>
            <w:vertAlign w:val="superscript"/>
          </w:rPr>
          <w:t>13</w:t>
        </w:r>
        <w:r w:rsidR="00B277C8">
          <w:rPr>
            <w:bCs/>
            <w:sz w:val="20"/>
            <w:szCs w:val="24"/>
          </w:rPr>
          <w:fldChar w:fldCharType="end"/>
        </w:r>
      </w:hyperlink>
      <w:r w:rsidR="000E676C">
        <w:rPr>
          <w:bCs/>
          <w:sz w:val="20"/>
          <w:szCs w:val="24"/>
        </w:rPr>
        <w:t xml:space="preserve"> See Table 6.</w:t>
      </w:r>
    </w:p>
    <w:p w:rsidR="00DE1A19" w:rsidRDefault="00DE1A19">
      <w:pPr>
        <w:jc w:val="both"/>
        <w:rPr>
          <w:sz w:val="20"/>
        </w:rPr>
      </w:pPr>
    </w:p>
    <w:p w:rsidR="00DE1A19" w:rsidRPr="008256F8" w:rsidRDefault="00DE1A19">
      <w:pPr>
        <w:ind w:left="360"/>
        <w:jc w:val="both"/>
        <w:rPr>
          <w:sz w:val="2"/>
          <w:szCs w:val="2"/>
          <w:shd w:val="clear" w:color="auto" w:fill="00FF00"/>
        </w:rPr>
      </w:pPr>
    </w:p>
    <w:p w:rsidR="000E168A" w:rsidRDefault="000E168A" w:rsidP="000E168A">
      <w:pPr>
        <w:jc w:val="both"/>
        <w:rPr>
          <w:sz w:val="20"/>
          <w:shd w:val="clear" w:color="auto" w:fill="00FF00"/>
        </w:rPr>
      </w:pPr>
    </w:p>
    <w:p w:rsidR="00DE1A19" w:rsidRPr="000E168A" w:rsidRDefault="00DE1A19" w:rsidP="000E168A">
      <w:pPr>
        <w:jc w:val="both"/>
        <w:rPr>
          <w:sz w:val="20"/>
          <w:shd w:val="clear" w:color="auto" w:fill="00FF00"/>
        </w:rPr>
      </w:pPr>
      <w:r>
        <w:t>This approach may be described as a “robust” approach for two reasons.</w:t>
      </w:r>
    </w:p>
    <w:p w:rsidR="00DE1A19" w:rsidRDefault="00DE1A19">
      <w:pPr>
        <w:jc w:val="both"/>
      </w:pPr>
      <w:r>
        <w:t>a) maximum and minimum values for each variable were deliberately forced to provide a wider range rather than a narrower one, e</w:t>
      </w:r>
      <w:r w:rsidR="000E168A">
        <w:t>.g. risk factor change</w:t>
      </w:r>
      <w:r>
        <w:t xml:space="preserve"> </w:t>
      </w:r>
      <w:r>
        <w:rPr>
          <w:u w:val="single"/>
        </w:rPr>
        <w:t>+</w:t>
      </w:r>
      <w:r>
        <w:t xml:space="preserve">20% rather than say, </w:t>
      </w:r>
      <w:r>
        <w:rPr>
          <w:u w:val="single"/>
        </w:rPr>
        <w:t>+</w:t>
      </w:r>
      <w:r>
        <w:t>10%.</w:t>
      </w:r>
    </w:p>
    <w:p w:rsidR="00DE1A19" w:rsidRDefault="00DE1A19" w:rsidP="000E168A">
      <w:pPr>
        <w:tabs>
          <w:tab w:val="left" w:pos="360"/>
        </w:tabs>
        <w:autoSpaceDE w:val="0"/>
        <w:jc w:val="both"/>
      </w:pPr>
      <w:r>
        <w:t xml:space="preserve">b) </w:t>
      </w:r>
      <w:proofErr w:type="gramStart"/>
      <w:r>
        <w:t>the</w:t>
      </w:r>
      <w:proofErr w:type="gramEnd"/>
      <w:r>
        <w:t xml:space="preserve"> resulting product, for instance the minimum estimate, was generated by assuming that the lowest feasible values all occurred </w:t>
      </w:r>
      <w:r>
        <w:rPr>
          <w:u w:val="single"/>
        </w:rPr>
        <w:t>at the same time,</w:t>
      </w:r>
      <w:r>
        <w:t xml:space="preserve"> a most unlikely situation.</w:t>
      </w:r>
      <w:r>
        <w:tab/>
      </w:r>
    </w:p>
    <w:p w:rsidR="00DE1A19" w:rsidRDefault="00DE1A19">
      <w:pPr>
        <w:pageBreakBefore/>
        <w:tabs>
          <w:tab w:val="left" w:pos="360"/>
        </w:tabs>
        <w:autoSpaceDE w:val="0"/>
        <w:spacing w:after="120" w:line="480" w:lineRule="auto"/>
        <w:jc w:val="both"/>
        <w:rPr>
          <w:b/>
          <w:sz w:val="2"/>
          <w:u w:val="single"/>
        </w:rPr>
      </w:pPr>
    </w:p>
    <w:tbl>
      <w:tblPr>
        <w:tblW w:w="13860" w:type="dxa"/>
        <w:tblInd w:w="-780" w:type="dxa"/>
        <w:tblLayout w:type="fixed"/>
        <w:tblCellMar>
          <w:top w:w="19" w:type="dxa"/>
          <w:left w:w="120" w:type="dxa"/>
          <w:right w:w="120" w:type="dxa"/>
        </w:tblCellMar>
        <w:tblLook w:val="0000"/>
      </w:tblPr>
      <w:tblGrid>
        <w:gridCol w:w="4140"/>
        <w:gridCol w:w="3240"/>
        <w:gridCol w:w="3240"/>
        <w:gridCol w:w="3240"/>
      </w:tblGrid>
      <w:tr w:rsidR="00DE1A19" w:rsidTr="000548E5">
        <w:trPr>
          <w:gridAfter w:val="1"/>
          <w:wAfter w:w="3240" w:type="dxa"/>
          <w:cantSplit/>
        </w:trPr>
        <w:tc>
          <w:tcPr>
            <w:tcW w:w="10620" w:type="dxa"/>
            <w:gridSpan w:val="3"/>
            <w:tcBorders>
              <w:bottom w:val="single" w:sz="4" w:space="0" w:color="000000"/>
            </w:tcBorders>
          </w:tcPr>
          <w:p w:rsidR="00DE1A19" w:rsidRDefault="000548E5">
            <w:pPr>
              <w:pStyle w:val="Heading7"/>
              <w:numPr>
                <w:ilvl w:val="0"/>
                <w:numId w:val="0"/>
              </w:numPr>
              <w:snapToGrid w:val="0"/>
              <w:spacing w:line="240" w:lineRule="auto"/>
              <w:rPr>
                <w:sz w:val="24"/>
              </w:rPr>
            </w:pPr>
            <w:proofErr w:type="gramStart"/>
            <w:r>
              <w:rPr>
                <w:bCs w:val="0"/>
                <w:sz w:val="24"/>
                <w:szCs w:val="20"/>
                <w:u w:val="single"/>
              </w:rPr>
              <w:t>Table 2</w:t>
            </w:r>
            <w:r w:rsidR="00DE1A19">
              <w:rPr>
                <w:bCs w:val="0"/>
                <w:sz w:val="24"/>
                <w:szCs w:val="20"/>
                <w:u w:val="single"/>
              </w:rPr>
              <w:t>.</w:t>
            </w:r>
            <w:proofErr w:type="gramEnd"/>
            <w:r w:rsidR="00DE1A19">
              <w:rPr>
                <w:bCs w:val="0"/>
                <w:sz w:val="24"/>
                <w:szCs w:val="20"/>
                <w:u w:val="single"/>
              </w:rPr>
              <w:t xml:space="preserve"> </w:t>
            </w:r>
            <w:r w:rsidR="00DE1A19">
              <w:rPr>
                <w:bCs w:val="0"/>
                <w:sz w:val="24"/>
                <w:szCs w:val="20"/>
              </w:rPr>
              <w:t>Main Data Sources for the Parameters Used in the Icelandic IMPACT</w:t>
            </w:r>
            <w:r w:rsidR="00DE1A19">
              <w:rPr>
                <w:sz w:val="24"/>
              </w:rPr>
              <w:t xml:space="preserve"> Model</w:t>
            </w:r>
          </w:p>
          <w:p w:rsidR="000548E5" w:rsidRDefault="000548E5" w:rsidP="000548E5">
            <w:pPr>
              <w:rPr>
                <w:szCs w:val="24"/>
              </w:rPr>
            </w:pPr>
          </w:p>
          <w:tbl>
            <w:tblPr>
              <w:tblW w:w="0" w:type="auto"/>
              <w:tblBorders>
                <w:top w:val="single" w:sz="8" w:space="0" w:color="000000"/>
                <w:bottom w:val="single" w:sz="8" w:space="0" w:color="000000"/>
              </w:tblBorders>
              <w:tblLayout w:type="fixed"/>
              <w:tblLook w:val="04A0"/>
            </w:tblPr>
            <w:tblGrid>
              <w:gridCol w:w="4077"/>
              <w:gridCol w:w="5135"/>
            </w:tblGrid>
            <w:tr w:rsidR="000548E5" w:rsidTr="009E6E6F">
              <w:tc>
                <w:tcPr>
                  <w:tcW w:w="4077" w:type="dxa"/>
                  <w:tcBorders>
                    <w:top w:val="single" w:sz="8" w:space="0" w:color="000000"/>
                    <w:left w:val="nil"/>
                    <w:bottom w:val="single" w:sz="8" w:space="0" w:color="000000"/>
                    <w:right w:val="nil"/>
                  </w:tcBorders>
                  <w:shd w:val="clear" w:color="auto" w:fill="auto"/>
                </w:tcPr>
                <w:p w:rsidR="000548E5" w:rsidRPr="006B1152" w:rsidRDefault="000548E5" w:rsidP="009E6E6F">
                  <w:pPr>
                    <w:spacing w:line="276" w:lineRule="auto"/>
                    <w:rPr>
                      <w:rFonts w:eastAsia="Calibri"/>
                      <w:b/>
                      <w:bCs/>
                      <w:color w:val="000000"/>
                      <w:szCs w:val="24"/>
                    </w:rPr>
                  </w:pPr>
                  <w:r w:rsidRPr="006B1152">
                    <w:rPr>
                      <w:rFonts w:eastAsia="Calibri"/>
                      <w:b/>
                      <w:bCs/>
                      <w:color w:val="000000"/>
                      <w:szCs w:val="24"/>
                    </w:rPr>
                    <w:t>Data</w:t>
                  </w:r>
                </w:p>
              </w:tc>
              <w:tc>
                <w:tcPr>
                  <w:tcW w:w="5135" w:type="dxa"/>
                  <w:tcBorders>
                    <w:top w:val="single" w:sz="8" w:space="0" w:color="000000"/>
                    <w:left w:val="nil"/>
                    <w:bottom w:val="single" w:sz="8" w:space="0" w:color="000000"/>
                    <w:right w:val="nil"/>
                  </w:tcBorders>
                  <w:shd w:val="clear" w:color="auto" w:fill="auto"/>
                </w:tcPr>
                <w:p w:rsidR="000548E5" w:rsidRPr="006B1152" w:rsidRDefault="000548E5" w:rsidP="009E6E6F">
                  <w:pPr>
                    <w:spacing w:line="276" w:lineRule="auto"/>
                    <w:rPr>
                      <w:rFonts w:eastAsia="Calibri"/>
                      <w:b/>
                      <w:bCs/>
                      <w:color w:val="000000"/>
                      <w:szCs w:val="24"/>
                    </w:rPr>
                  </w:pPr>
                  <w:r w:rsidRPr="006B1152">
                    <w:rPr>
                      <w:rFonts w:eastAsia="Calibri"/>
                      <w:b/>
                      <w:bCs/>
                      <w:color w:val="000000"/>
                      <w:szCs w:val="24"/>
                    </w:rPr>
                    <w:t>Source</w:t>
                  </w:r>
                </w:p>
              </w:tc>
            </w:tr>
            <w:tr w:rsidR="000548E5" w:rsidTr="009E6E6F">
              <w:tc>
                <w:tcPr>
                  <w:tcW w:w="4077" w:type="dxa"/>
                  <w:shd w:val="clear" w:color="auto" w:fill="auto"/>
                </w:tcPr>
                <w:p w:rsidR="000548E5" w:rsidRPr="006B1152" w:rsidRDefault="000548E5" w:rsidP="009E6E6F">
                  <w:pPr>
                    <w:spacing w:line="276" w:lineRule="auto"/>
                    <w:rPr>
                      <w:rFonts w:eastAsia="Calibri"/>
                      <w:b/>
                      <w:bCs/>
                      <w:color w:val="000000"/>
                      <w:szCs w:val="24"/>
                    </w:rPr>
                  </w:pPr>
                </w:p>
              </w:tc>
              <w:tc>
                <w:tcPr>
                  <w:tcW w:w="5135" w:type="dxa"/>
                  <w:shd w:val="clear" w:color="auto" w:fill="auto"/>
                </w:tcPr>
                <w:p w:rsidR="000548E5" w:rsidRPr="006B1152" w:rsidRDefault="000548E5" w:rsidP="009E6E6F">
                  <w:pPr>
                    <w:spacing w:line="276" w:lineRule="auto"/>
                    <w:rPr>
                      <w:rFonts w:eastAsia="Calibri"/>
                      <w:color w:val="000000"/>
                      <w:szCs w:val="24"/>
                    </w:rPr>
                  </w:pPr>
                </w:p>
              </w:tc>
            </w:tr>
            <w:tr w:rsidR="000548E5" w:rsidTr="009E6E6F">
              <w:tc>
                <w:tcPr>
                  <w:tcW w:w="4077" w:type="dxa"/>
                  <w:shd w:val="clear" w:color="auto" w:fill="auto"/>
                </w:tcPr>
                <w:p w:rsidR="000548E5" w:rsidRPr="006B1152" w:rsidRDefault="000548E5" w:rsidP="009E6E6F">
                  <w:pPr>
                    <w:spacing w:line="276" w:lineRule="auto"/>
                    <w:rPr>
                      <w:rFonts w:eastAsia="Calibri"/>
                      <w:b/>
                      <w:bCs/>
                      <w:color w:val="000000"/>
                      <w:szCs w:val="24"/>
                    </w:rPr>
                  </w:pPr>
                  <w:r w:rsidRPr="006B1152">
                    <w:rPr>
                      <w:rFonts w:eastAsia="Calibri"/>
                      <w:b/>
                      <w:bCs/>
                      <w:color w:val="000000"/>
                      <w:szCs w:val="24"/>
                    </w:rPr>
                    <w:t>CHD mortality in 2010</w:t>
                  </w:r>
                </w:p>
              </w:tc>
              <w:tc>
                <w:tcPr>
                  <w:tcW w:w="5135" w:type="dxa"/>
                  <w:shd w:val="clear" w:color="auto" w:fill="auto"/>
                </w:tcPr>
                <w:p w:rsidR="000548E5" w:rsidRPr="006B1152" w:rsidRDefault="000548E5" w:rsidP="009E6E6F">
                  <w:pPr>
                    <w:spacing w:line="276" w:lineRule="auto"/>
                    <w:rPr>
                      <w:rFonts w:eastAsia="Calibri"/>
                      <w:color w:val="000000"/>
                      <w:szCs w:val="24"/>
                    </w:rPr>
                  </w:pPr>
                  <w:r w:rsidRPr="006B1152">
                    <w:rPr>
                      <w:rFonts w:eastAsia="Calibri"/>
                      <w:color w:val="000000"/>
                      <w:szCs w:val="24"/>
                    </w:rPr>
                    <w:t>Statistics Iceland (mean mortality 2007-2009*)</w:t>
                  </w:r>
                </w:p>
              </w:tc>
            </w:tr>
            <w:tr w:rsidR="000548E5" w:rsidTr="009E6E6F">
              <w:tc>
                <w:tcPr>
                  <w:tcW w:w="4077" w:type="dxa"/>
                  <w:shd w:val="clear" w:color="auto" w:fill="auto"/>
                </w:tcPr>
                <w:p w:rsidR="000548E5" w:rsidRDefault="000548E5" w:rsidP="009E6E6F">
                  <w:pPr>
                    <w:spacing w:line="276" w:lineRule="auto"/>
                    <w:rPr>
                      <w:rFonts w:eastAsia="Calibri"/>
                      <w:b/>
                      <w:bCs/>
                      <w:color w:val="000000"/>
                      <w:szCs w:val="24"/>
                    </w:rPr>
                  </w:pPr>
                </w:p>
                <w:p w:rsidR="000548E5" w:rsidRPr="006B1152" w:rsidRDefault="000548E5" w:rsidP="009E6E6F">
                  <w:pPr>
                    <w:spacing w:line="276" w:lineRule="auto"/>
                    <w:rPr>
                      <w:rFonts w:eastAsia="Calibri"/>
                      <w:b/>
                      <w:bCs/>
                      <w:color w:val="000000"/>
                      <w:szCs w:val="24"/>
                    </w:rPr>
                  </w:pPr>
                  <w:r w:rsidRPr="006B1152">
                    <w:rPr>
                      <w:rFonts w:eastAsia="Calibri"/>
                      <w:b/>
                      <w:bCs/>
                      <w:color w:val="000000"/>
                      <w:szCs w:val="24"/>
                    </w:rPr>
                    <w:t>Population numbers (2010) and projections (2020, 2030 and 2040)</w:t>
                  </w:r>
                </w:p>
              </w:tc>
              <w:tc>
                <w:tcPr>
                  <w:tcW w:w="5135" w:type="dxa"/>
                  <w:shd w:val="clear" w:color="auto" w:fill="auto"/>
                </w:tcPr>
                <w:p w:rsidR="000548E5" w:rsidRDefault="000548E5" w:rsidP="009E6E6F">
                  <w:pPr>
                    <w:spacing w:line="276" w:lineRule="auto"/>
                    <w:rPr>
                      <w:rFonts w:eastAsia="Calibri"/>
                      <w:color w:val="000000"/>
                      <w:szCs w:val="24"/>
                    </w:rPr>
                  </w:pPr>
                </w:p>
                <w:p w:rsidR="000548E5" w:rsidRPr="006B1152" w:rsidRDefault="000548E5" w:rsidP="009E6E6F">
                  <w:pPr>
                    <w:spacing w:line="276" w:lineRule="auto"/>
                    <w:rPr>
                      <w:rFonts w:eastAsia="Calibri"/>
                      <w:color w:val="000000"/>
                      <w:szCs w:val="24"/>
                    </w:rPr>
                  </w:pPr>
                  <w:r w:rsidRPr="006B1152">
                    <w:rPr>
                      <w:rFonts w:eastAsia="Calibri"/>
                      <w:color w:val="000000"/>
                      <w:szCs w:val="24"/>
                    </w:rPr>
                    <w:t>Statistics Iceland</w:t>
                  </w:r>
                </w:p>
              </w:tc>
            </w:tr>
            <w:tr w:rsidR="000548E5" w:rsidTr="009E6E6F">
              <w:tc>
                <w:tcPr>
                  <w:tcW w:w="4077" w:type="dxa"/>
                  <w:shd w:val="clear" w:color="auto" w:fill="auto"/>
                </w:tcPr>
                <w:p w:rsidR="000548E5" w:rsidRDefault="000548E5" w:rsidP="009E6E6F">
                  <w:pPr>
                    <w:spacing w:line="276" w:lineRule="auto"/>
                    <w:rPr>
                      <w:rFonts w:eastAsia="Calibri"/>
                      <w:b/>
                      <w:bCs/>
                      <w:color w:val="000000"/>
                      <w:szCs w:val="24"/>
                    </w:rPr>
                  </w:pPr>
                </w:p>
                <w:p w:rsidR="000548E5" w:rsidRPr="006B1152" w:rsidRDefault="000548E5" w:rsidP="009E6E6F">
                  <w:pPr>
                    <w:spacing w:line="276" w:lineRule="auto"/>
                    <w:rPr>
                      <w:rFonts w:eastAsia="Calibri"/>
                      <w:b/>
                      <w:bCs/>
                      <w:color w:val="000000"/>
                      <w:szCs w:val="24"/>
                    </w:rPr>
                  </w:pPr>
                  <w:r w:rsidRPr="006B1152">
                    <w:rPr>
                      <w:rFonts w:eastAsia="Calibri"/>
                      <w:b/>
                      <w:bCs/>
                      <w:color w:val="000000"/>
                      <w:szCs w:val="24"/>
                    </w:rPr>
                    <w:t>Risk factor levels 1981, 2006 and 2010</w:t>
                  </w:r>
                </w:p>
              </w:tc>
              <w:tc>
                <w:tcPr>
                  <w:tcW w:w="5135" w:type="dxa"/>
                  <w:shd w:val="clear" w:color="auto" w:fill="auto"/>
                </w:tcPr>
                <w:p w:rsidR="000548E5" w:rsidRDefault="000548E5" w:rsidP="009E6E6F">
                  <w:pPr>
                    <w:spacing w:line="276" w:lineRule="auto"/>
                    <w:rPr>
                      <w:rFonts w:eastAsia="Calibri"/>
                      <w:color w:val="000000"/>
                      <w:szCs w:val="24"/>
                    </w:rPr>
                  </w:pPr>
                </w:p>
                <w:p w:rsidR="000548E5" w:rsidRPr="006B1152" w:rsidRDefault="000548E5" w:rsidP="009E6E6F">
                  <w:pPr>
                    <w:spacing w:line="276" w:lineRule="auto"/>
                    <w:rPr>
                      <w:rFonts w:eastAsia="Calibri"/>
                      <w:color w:val="000000"/>
                      <w:szCs w:val="24"/>
                    </w:rPr>
                  </w:pPr>
                  <w:r w:rsidRPr="006B1152">
                    <w:rPr>
                      <w:rFonts w:eastAsia="Calibri"/>
                      <w:color w:val="000000"/>
                      <w:szCs w:val="24"/>
                    </w:rPr>
                    <w:t xml:space="preserve">IHA (data from </w:t>
                  </w:r>
                  <w:r w:rsidRPr="006B1152">
                    <w:rPr>
                      <w:rFonts w:eastAsia="Calibri"/>
                      <w:szCs w:val="24"/>
                    </w:rPr>
                    <w:t>1979-1983</w:t>
                  </w:r>
                  <w:r w:rsidRPr="006B1152">
                    <w:rPr>
                      <w:rFonts w:eastAsia="Calibri"/>
                      <w:color w:val="000000"/>
                      <w:szCs w:val="24"/>
                    </w:rPr>
                    <w:t>, 2005-2006 and 2009-2011 respectively)</w:t>
                  </w:r>
                </w:p>
              </w:tc>
            </w:tr>
            <w:tr w:rsidR="000548E5" w:rsidTr="009E6E6F">
              <w:tc>
                <w:tcPr>
                  <w:tcW w:w="4077" w:type="dxa"/>
                  <w:shd w:val="clear" w:color="auto" w:fill="auto"/>
                </w:tcPr>
                <w:p w:rsidR="000548E5" w:rsidRPr="006B1152" w:rsidRDefault="000548E5" w:rsidP="009E6E6F">
                  <w:pPr>
                    <w:spacing w:line="276" w:lineRule="auto"/>
                    <w:rPr>
                      <w:rFonts w:eastAsia="Calibri"/>
                      <w:b/>
                      <w:bCs/>
                      <w:color w:val="000000"/>
                      <w:szCs w:val="24"/>
                    </w:rPr>
                  </w:pPr>
                </w:p>
              </w:tc>
              <w:tc>
                <w:tcPr>
                  <w:tcW w:w="5135" w:type="dxa"/>
                  <w:shd w:val="clear" w:color="auto" w:fill="auto"/>
                </w:tcPr>
                <w:p w:rsidR="000548E5" w:rsidRPr="006B1152" w:rsidRDefault="000548E5" w:rsidP="009E6E6F">
                  <w:pPr>
                    <w:spacing w:line="276" w:lineRule="auto"/>
                    <w:rPr>
                      <w:rFonts w:eastAsia="Calibri"/>
                      <w:color w:val="000000"/>
                      <w:szCs w:val="24"/>
                    </w:rPr>
                  </w:pPr>
                </w:p>
              </w:tc>
            </w:tr>
          </w:tbl>
          <w:p w:rsidR="000548E5" w:rsidRPr="00162DF4" w:rsidRDefault="000548E5" w:rsidP="000548E5">
            <w:pPr>
              <w:rPr>
                <w:sz w:val="20"/>
              </w:rPr>
            </w:pPr>
            <w:r w:rsidRPr="00162DF4">
              <w:rPr>
                <w:sz w:val="20"/>
              </w:rPr>
              <w:t>*CHD mortality 2010 was not available</w:t>
            </w:r>
          </w:p>
          <w:p w:rsidR="000548E5" w:rsidRDefault="000548E5" w:rsidP="000548E5">
            <w:r w:rsidRPr="00F85B2C">
              <w:rPr>
                <w:sz w:val="20"/>
              </w:rPr>
              <w:t>IHA Icelandic Heart Association and LSH National University Hospital in Reykjavík.</w:t>
            </w:r>
          </w:p>
          <w:p w:rsidR="000548E5" w:rsidRDefault="000548E5">
            <w:pPr>
              <w:jc w:val="both"/>
            </w:pPr>
          </w:p>
        </w:tc>
      </w:tr>
      <w:tr w:rsidR="000548E5" w:rsidTr="009E6E6F">
        <w:trPr>
          <w:gridAfter w:val="1"/>
          <w:wAfter w:w="3240" w:type="dxa"/>
          <w:cantSplit/>
        </w:trPr>
        <w:tc>
          <w:tcPr>
            <w:tcW w:w="4140" w:type="dxa"/>
            <w:tcBorders>
              <w:top w:val="single" w:sz="4" w:space="0" w:color="FFFFFF"/>
            </w:tcBorders>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jc w:val="both"/>
              <w:rPr>
                <w:rFonts w:ascii="Arial" w:hAnsi="Arial" w:cs="Arial"/>
              </w:rPr>
            </w:pPr>
          </w:p>
        </w:tc>
        <w:tc>
          <w:tcPr>
            <w:tcW w:w="3240" w:type="dxa"/>
            <w:tcBorders>
              <w:top w:val="single" w:sz="4" w:space="0" w:color="FFFFFF"/>
            </w:tcBorders>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jc w:val="both"/>
              <w:rPr>
                <w:b/>
              </w:rPr>
            </w:pPr>
          </w:p>
        </w:tc>
        <w:tc>
          <w:tcPr>
            <w:tcW w:w="3240" w:type="dxa"/>
            <w:tcBorders>
              <w:top w:val="single" w:sz="4" w:space="0" w:color="FFFFFF"/>
            </w:tcBorders>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jc w:val="both"/>
              <w:rPr>
                <w:b/>
              </w:rPr>
            </w:pPr>
          </w:p>
        </w:tc>
      </w:tr>
      <w:tr w:rsidR="000548E5" w:rsidTr="000548E5">
        <w:trPr>
          <w:gridAfter w:val="1"/>
          <w:wAfter w:w="3240" w:type="dxa"/>
          <w:cantSplit/>
        </w:trPr>
        <w:tc>
          <w:tcPr>
            <w:tcW w:w="4140" w:type="dxa"/>
          </w:tcPr>
          <w:p w:rsidR="000548E5" w:rsidRDefault="000548E5">
            <w:pPr>
              <w:snapToGrid w:val="0"/>
              <w:rPr>
                <w:szCs w:val="24"/>
              </w:rPr>
            </w:pPr>
          </w:p>
        </w:tc>
        <w:tc>
          <w:tcPr>
            <w:tcW w:w="3240" w:type="dxa"/>
            <w:tcMar>
              <w:top w:w="0" w:type="dxa"/>
            </w:tcMar>
          </w:tcPr>
          <w:p w:rsidR="000548E5" w:rsidRDefault="000548E5">
            <w:pPr>
              <w:snapToGrid w:val="0"/>
              <w:rPr>
                <w:sz w:val="22"/>
                <w:szCs w:val="22"/>
              </w:rPr>
            </w:pPr>
          </w:p>
        </w:tc>
        <w:tc>
          <w:tcPr>
            <w:tcW w:w="3240" w:type="dxa"/>
            <w:tcMar>
              <w:top w:w="0" w:type="dxa"/>
            </w:tcMar>
          </w:tcPr>
          <w:p w:rsidR="000548E5" w:rsidRDefault="000548E5">
            <w:pPr>
              <w:snapToGrid w:val="0"/>
              <w:rPr>
                <w:sz w:val="22"/>
                <w:szCs w:val="22"/>
              </w:rPr>
            </w:pPr>
          </w:p>
        </w:tc>
      </w:tr>
      <w:tr w:rsidR="000548E5" w:rsidTr="000548E5">
        <w:trPr>
          <w:gridAfter w:val="1"/>
          <w:wAfter w:w="3240" w:type="dxa"/>
          <w:cantSplit/>
        </w:trPr>
        <w:tc>
          <w:tcPr>
            <w:tcW w:w="4140" w:type="dxa"/>
          </w:tcPr>
          <w:p w:rsidR="000548E5" w:rsidRDefault="000548E5">
            <w:pPr>
              <w:snapToGrid w:val="0"/>
              <w:rPr>
                <w:szCs w:val="24"/>
              </w:rPr>
            </w:pPr>
          </w:p>
        </w:tc>
        <w:tc>
          <w:tcPr>
            <w:tcW w:w="3240" w:type="dxa"/>
            <w:tcMar>
              <w:top w:w="0" w:type="dxa"/>
            </w:tcMar>
          </w:tcPr>
          <w:p w:rsidR="000548E5" w:rsidRDefault="000548E5">
            <w:pPr>
              <w:snapToGrid w:val="0"/>
              <w:rPr>
                <w:sz w:val="22"/>
                <w:szCs w:val="22"/>
              </w:rPr>
            </w:pPr>
          </w:p>
        </w:tc>
        <w:tc>
          <w:tcPr>
            <w:tcW w:w="3240" w:type="dxa"/>
            <w:tcMar>
              <w:top w:w="0" w:type="dxa"/>
            </w:tcMar>
          </w:tcPr>
          <w:p w:rsidR="000548E5" w:rsidRDefault="000548E5">
            <w:pPr>
              <w:snapToGrid w:val="0"/>
              <w:ind w:left="-120" w:firstLine="120"/>
              <w:rPr>
                <w:sz w:val="22"/>
                <w:szCs w:val="22"/>
              </w:rPr>
            </w:pPr>
          </w:p>
        </w:tc>
      </w:tr>
      <w:tr w:rsidR="000548E5" w:rsidTr="000548E5">
        <w:trPr>
          <w:gridAfter w:val="1"/>
          <w:wAfter w:w="3240" w:type="dxa"/>
          <w:cantSplit/>
        </w:trPr>
        <w:tc>
          <w:tcPr>
            <w:tcW w:w="4140" w:type="dxa"/>
          </w:tcPr>
          <w:p w:rsidR="000548E5" w:rsidRDefault="000548E5">
            <w:pPr>
              <w:snapToGrid w:val="0"/>
              <w:rPr>
                <w:szCs w:val="24"/>
              </w:rPr>
            </w:pPr>
          </w:p>
        </w:tc>
        <w:tc>
          <w:tcPr>
            <w:tcW w:w="3240" w:type="dxa"/>
            <w:tcMar>
              <w:top w:w="0" w:type="dxa"/>
            </w:tcMar>
          </w:tcPr>
          <w:p w:rsidR="000548E5" w:rsidRDefault="000548E5"/>
        </w:tc>
        <w:tc>
          <w:tcPr>
            <w:tcW w:w="3240" w:type="dxa"/>
            <w:tcMar>
              <w:top w:w="0" w:type="dxa"/>
            </w:tcMar>
          </w:tcPr>
          <w:p w:rsidR="000548E5" w:rsidRDefault="000548E5">
            <w:pPr>
              <w:snapToGrid w:val="0"/>
            </w:pPr>
          </w:p>
        </w:tc>
      </w:tr>
      <w:tr w:rsidR="000548E5" w:rsidTr="000548E5">
        <w:trPr>
          <w:cantSplit/>
        </w:trPr>
        <w:tc>
          <w:tcPr>
            <w:tcW w:w="7380" w:type="dxa"/>
            <w:gridSpan w:val="2"/>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b/>
                <w:bCs/>
                <w:caps/>
              </w:rPr>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rPr>
                <w:shd w:val="clear" w:color="auto" w:fill="FFFF00"/>
              </w:rPr>
            </w:pPr>
          </w:p>
        </w:tc>
        <w:tc>
          <w:tcPr>
            <w:tcW w:w="3240" w:type="dxa"/>
          </w:tcPr>
          <w:p w:rsidR="000548E5" w:rsidRDefault="000548E5">
            <w:pPr>
              <w:suppressAutoHyphens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rsidP="009E6E6F">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after="0"/>
              <w:rPr>
                <w:color w:val="auto"/>
                <w:szCs w:val="20"/>
                <w:shd w:val="clear" w:color="auto" w:fill="FFFF00"/>
              </w:rPr>
            </w:pPr>
          </w:p>
        </w:tc>
      </w:tr>
      <w:tr w:rsidR="000548E5" w:rsidTr="000548E5">
        <w:trPr>
          <w:gridAfter w:val="1"/>
          <w:wAfter w:w="3240" w:type="dxa"/>
          <w:cantSplit/>
        </w:trPr>
        <w:tc>
          <w:tcPr>
            <w:tcW w:w="7380" w:type="dxa"/>
            <w:gridSpan w:val="2"/>
          </w:tcPr>
          <w:p w:rsidR="000548E5" w:rsidRDefault="000548E5" w:rsidP="009E6E6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sz w:val="20"/>
              </w:rPr>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rPr>
                <w:shd w:val="clear" w:color="auto" w:fill="FFFF00"/>
              </w:rPr>
            </w:pPr>
          </w:p>
        </w:tc>
      </w:tr>
      <w:tr w:rsidR="000548E5" w:rsidTr="000548E5">
        <w:trPr>
          <w:gridAfter w:val="1"/>
          <w:wAfter w:w="3240" w:type="dxa"/>
          <w:cantSplit/>
        </w:trPr>
        <w:tc>
          <w:tcPr>
            <w:tcW w:w="4140" w:type="dxa"/>
          </w:tcPr>
          <w:p w:rsidR="000548E5" w:rsidRDefault="000548E5">
            <w:pPr>
              <w:pStyle w:val="Normal1"/>
              <w:widowControl w:val="0"/>
              <w:tabs>
                <w:tab w:val="left" w:pos="0"/>
                <w:tab w:val="left" w:pos="60"/>
                <w:tab w:val="left" w:pos="4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rPr>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b/>
                <w:bCs/>
              </w:rPr>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rPr>
                <w:shd w:val="clear" w:color="auto" w:fill="00FFFF"/>
              </w:rPr>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rPr>
                <w:shd w:val="clear" w:color="auto" w:fill="FFFF0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r w:rsidR="000548E5" w:rsidTr="000548E5">
        <w:trPr>
          <w:gridAfter w:val="1"/>
          <w:wAfter w:w="3240" w:type="dxa"/>
          <w:cantSplit/>
        </w:trPr>
        <w:tc>
          <w:tcPr>
            <w:tcW w:w="4140" w:type="dxa"/>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pPr>
          </w:p>
        </w:tc>
        <w:tc>
          <w:tcPr>
            <w:tcW w:w="3240" w:type="dxa"/>
            <w:tcMar>
              <w:top w:w="0" w:type="dxa"/>
            </w:tcMar>
          </w:tcPr>
          <w:p w:rsidR="000548E5" w:rsidRDefault="000548E5">
            <w:pPr>
              <w:pStyle w:val="Normal1"/>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napToGrid w:val="0"/>
              <w:spacing w:before="0" w:after="0"/>
              <w:rPr>
                <w:color w:val="auto"/>
                <w:szCs w:val="20"/>
              </w:rPr>
            </w:pPr>
          </w:p>
        </w:tc>
      </w:tr>
    </w:tbl>
    <w:p w:rsidR="00DE1A19" w:rsidRDefault="00DE1A19">
      <w:pPr>
        <w:pageBreakBefore/>
      </w:pPr>
    </w:p>
    <w:p w:rsidR="00852F5F" w:rsidRDefault="00852F5F" w:rsidP="00852F5F">
      <w:pPr>
        <w:rPr>
          <w:b/>
        </w:rPr>
      </w:pPr>
      <w:proofErr w:type="gramStart"/>
      <w:r>
        <w:rPr>
          <w:b/>
        </w:rPr>
        <w:t>Table 3a.</w:t>
      </w:r>
      <w:proofErr w:type="gramEnd"/>
      <w:r>
        <w:rPr>
          <w:b/>
        </w:rPr>
        <w:t xml:space="preserve"> Men´s risk factor values by age group: Historical trends continue</w:t>
      </w:r>
    </w:p>
    <w:p w:rsidR="00852F5F" w:rsidRDefault="00852F5F" w:rsidP="00852F5F"/>
    <w:tbl>
      <w:tblPr>
        <w:tblW w:w="900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4"/>
        <w:gridCol w:w="907"/>
        <w:gridCol w:w="907"/>
        <w:gridCol w:w="1893"/>
        <w:gridCol w:w="1276"/>
        <w:gridCol w:w="964"/>
        <w:gridCol w:w="964"/>
        <w:gridCol w:w="964"/>
      </w:tblGrid>
      <w:tr w:rsidR="00852F5F" w:rsidTr="003338F5">
        <w:tc>
          <w:tcPr>
            <w:tcW w:w="1134" w:type="dxa"/>
            <w:shd w:val="clear" w:color="auto" w:fill="auto"/>
          </w:tcPr>
          <w:p w:rsidR="00852F5F" w:rsidRPr="003338F5" w:rsidRDefault="00852F5F" w:rsidP="003338F5">
            <w:pPr>
              <w:rPr>
                <w:rFonts w:ascii="Calibri" w:eastAsia="Calibri" w:hAnsi="Calibri"/>
                <w:b/>
                <w:sz w:val="22"/>
                <w:szCs w:val="24"/>
              </w:rPr>
            </w:pPr>
            <w:r w:rsidRPr="003338F5">
              <w:rPr>
                <w:rFonts w:ascii="Calibri" w:eastAsia="Calibri" w:hAnsi="Calibri"/>
                <w:sz w:val="22"/>
                <w:szCs w:val="24"/>
              </w:rPr>
              <w:t xml:space="preserve">             </w:t>
            </w:r>
            <w:r w:rsidRPr="003338F5">
              <w:rPr>
                <w:rFonts w:ascii="Calibri" w:eastAsia="Calibri" w:hAnsi="Calibri"/>
                <w:b/>
                <w:sz w:val="22"/>
                <w:szCs w:val="24"/>
              </w:rPr>
              <w:t>Age</w:t>
            </w:r>
          </w:p>
        </w:tc>
        <w:tc>
          <w:tcPr>
            <w:tcW w:w="907"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1981</w:t>
            </w:r>
          </w:p>
        </w:tc>
        <w:tc>
          <w:tcPr>
            <w:tcW w:w="907"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2010</w:t>
            </w:r>
          </w:p>
        </w:tc>
        <w:tc>
          <w:tcPr>
            <w:tcW w:w="1893"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Relative change per year</w:t>
            </w:r>
          </w:p>
        </w:tc>
        <w:tc>
          <w:tcPr>
            <w:tcW w:w="1276"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Weighted mean</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20</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30</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40</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SBP</w:t>
            </w:r>
          </w:p>
        </w:tc>
        <w:tc>
          <w:tcPr>
            <w:tcW w:w="907" w:type="dxa"/>
            <w:shd w:val="clear" w:color="auto" w:fill="D9D9D9"/>
            <w:vAlign w:val="bottom"/>
          </w:tcPr>
          <w:p w:rsidR="00852F5F" w:rsidRPr="003338F5" w:rsidRDefault="00852F5F" w:rsidP="003338F5">
            <w:pPr>
              <w:jc w:val="right"/>
              <w:rPr>
                <w:rFonts w:ascii="Calibri" w:eastAsia="Calibri" w:hAnsi="Calibri"/>
                <w:color w:val="000000"/>
                <w:sz w:val="22"/>
                <w:szCs w:val="24"/>
              </w:rPr>
            </w:pPr>
          </w:p>
        </w:tc>
        <w:tc>
          <w:tcPr>
            <w:tcW w:w="907" w:type="dxa"/>
            <w:shd w:val="clear" w:color="auto" w:fill="D9D9D9"/>
            <w:vAlign w:val="bottom"/>
          </w:tcPr>
          <w:p w:rsidR="00852F5F" w:rsidRPr="003338F5" w:rsidRDefault="00852F5F" w:rsidP="003338F5">
            <w:pPr>
              <w:jc w:val="right"/>
              <w:rPr>
                <w:rFonts w:ascii="Calibri" w:eastAsia="Calibri" w:hAnsi="Calibri"/>
                <w:color w:val="000000"/>
                <w:sz w:val="22"/>
                <w:szCs w:val="24"/>
              </w:rPr>
            </w:pPr>
          </w:p>
        </w:tc>
        <w:tc>
          <w:tcPr>
            <w:tcW w:w="1893" w:type="dxa"/>
            <w:shd w:val="clear" w:color="auto" w:fill="D9D9D9"/>
            <w:vAlign w:val="bottom"/>
          </w:tcPr>
          <w:p w:rsidR="00852F5F" w:rsidRPr="003338F5" w:rsidRDefault="00852F5F" w:rsidP="003338F5">
            <w:pP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rPr>
                <w:rFonts w:ascii="Calibri" w:eastAsia="Calibri" w:hAnsi="Calibri"/>
                <w:color w:val="000000"/>
                <w:sz w:val="22"/>
                <w:szCs w:val="24"/>
              </w:rPr>
            </w:pPr>
            <w:r w:rsidRPr="003338F5">
              <w:rPr>
                <w:rFonts w:ascii="Calibri" w:eastAsia="Calibri" w:hAnsi="Calibri"/>
                <w:color w:val="000000"/>
                <w:sz w:val="22"/>
                <w:szCs w:val="24"/>
              </w:rPr>
              <w:t> </w:t>
            </w:r>
          </w:p>
        </w:tc>
        <w:tc>
          <w:tcPr>
            <w:tcW w:w="964" w:type="dxa"/>
            <w:shd w:val="clear" w:color="auto" w:fill="D9D9D9"/>
            <w:vAlign w:val="bottom"/>
          </w:tcPr>
          <w:p w:rsidR="00852F5F" w:rsidRPr="003338F5" w:rsidRDefault="00852F5F" w:rsidP="003338F5">
            <w:pPr>
              <w:rPr>
                <w:rFonts w:ascii="Calibri" w:eastAsia="Calibri" w:hAnsi="Calibri"/>
                <w:color w:val="000000"/>
                <w:sz w:val="22"/>
                <w:szCs w:val="24"/>
              </w:rPr>
            </w:pPr>
            <w:r w:rsidRPr="003338F5">
              <w:rPr>
                <w:rFonts w:ascii="Calibri" w:eastAsia="Calibri" w:hAnsi="Calibri"/>
                <w:color w:val="000000"/>
                <w:sz w:val="22"/>
                <w:szCs w:val="24"/>
              </w:rPr>
              <w:t> </w:t>
            </w:r>
          </w:p>
        </w:tc>
        <w:tc>
          <w:tcPr>
            <w:tcW w:w="964" w:type="dxa"/>
            <w:shd w:val="clear" w:color="auto" w:fill="D9D9D9"/>
            <w:vAlign w:val="bottom"/>
          </w:tcPr>
          <w:p w:rsidR="00852F5F" w:rsidRPr="003338F5" w:rsidRDefault="00852F5F" w:rsidP="003338F5">
            <w:pPr>
              <w:rPr>
                <w:rFonts w:ascii="Calibri" w:eastAsia="Calibri" w:hAnsi="Calibri"/>
                <w:color w:val="000000"/>
                <w:sz w:val="22"/>
                <w:szCs w:val="24"/>
              </w:rPr>
            </w:pPr>
            <w:r w:rsidRPr="003338F5">
              <w:rPr>
                <w:rFonts w:ascii="Calibri" w:eastAsia="Calibri" w:hAnsi="Calibri"/>
                <w:color w:val="000000"/>
                <w:sz w:val="22"/>
                <w:szCs w:val="24"/>
              </w:rPr>
              <w:t> </w:t>
            </w:r>
          </w:p>
        </w:tc>
        <w:tc>
          <w:tcPr>
            <w:tcW w:w="964" w:type="dxa"/>
            <w:shd w:val="clear" w:color="auto" w:fill="D9D9D9"/>
            <w:vAlign w:val="bottom"/>
          </w:tcPr>
          <w:p w:rsidR="00852F5F" w:rsidRPr="003338F5" w:rsidRDefault="00852F5F" w:rsidP="003338F5">
            <w:pPr>
              <w:rPr>
                <w:rFonts w:ascii="Calibri" w:eastAsia="Calibri" w:hAnsi="Calibri"/>
                <w:color w:val="000000"/>
                <w:sz w:val="22"/>
                <w:szCs w:val="24"/>
              </w:rPr>
            </w:pPr>
            <w:r w:rsidRPr="003338F5">
              <w:rPr>
                <w:rFonts w:ascii="Calibri" w:eastAsia="Calibri" w:hAnsi="Calibri"/>
                <w:color w:val="000000"/>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0.</w:t>
            </w:r>
            <w:r w:rsidR="00852F5F" w:rsidRPr="003338F5">
              <w:rPr>
                <w:rFonts w:ascii="Calibri" w:eastAsia="Calibri" w:hAnsi="Calibri"/>
                <w:sz w:val="22"/>
                <w:szCs w:val="24"/>
              </w:rPr>
              <w:t>9</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3.</w:t>
            </w:r>
            <w:r w:rsidR="00852F5F" w:rsidRPr="003338F5">
              <w:rPr>
                <w:rFonts w:ascii="Calibri" w:eastAsia="Calibri" w:hAnsi="Calibri"/>
                <w:sz w:val="22"/>
                <w:szCs w:val="24"/>
              </w:rPr>
              <w:t>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074</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922</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22.</w:t>
            </w:r>
            <w:r w:rsidR="00852F5F" w:rsidRPr="003338F5">
              <w:rPr>
                <w:rFonts w:ascii="Calibri" w:eastAsia="Calibri" w:hAnsi="Calibri"/>
                <w:sz w:val="22"/>
                <w:szCs w:val="24"/>
              </w:rPr>
              <w:t>6</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1.</w:t>
            </w:r>
            <w:r w:rsidR="00852F5F" w:rsidRPr="003338F5">
              <w:rPr>
                <w:rFonts w:ascii="Calibri" w:eastAsia="Calibri" w:hAnsi="Calibri"/>
                <w:sz w:val="22"/>
                <w:szCs w:val="24"/>
              </w:rPr>
              <w:t>6</w:t>
            </w:r>
          </w:p>
        </w:tc>
        <w:tc>
          <w:tcPr>
            <w:tcW w:w="964" w:type="dxa"/>
            <w:shd w:val="clear" w:color="auto" w:fill="auto"/>
            <w:vAlign w:val="bottom"/>
          </w:tcPr>
          <w:p w:rsidR="00852F5F" w:rsidRPr="003338F5" w:rsidRDefault="00852F5F" w:rsidP="003338F5">
            <w:pPr>
              <w:jc w:val="right"/>
              <w:rPr>
                <w:rFonts w:ascii="Calibri" w:eastAsia="Calibri" w:hAnsi="Calibri"/>
                <w:sz w:val="22"/>
                <w:szCs w:val="24"/>
              </w:rPr>
            </w:pPr>
            <w:r w:rsidRPr="003338F5">
              <w:rPr>
                <w:rFonts w:ascii="Calibri" w:eastAsia="Calibri" w:hAnsi="Calibri"/>
                <w:sz w:val="22"/>
                <w:szCs w:val="24"/>
              </w:rPr>
              <w:t>1</w:t>
            </w:r>
            <w:r w:rsidR="001C0749">
              <w:rPr>
                <w:rFonts w:ascii="Calibri" w:eastAsia="Calibri" w:hAnsi="Calibri"/>
                <w:sz w:val="22"/>
                <w:szCs w:val="24"/>
              </w:rPr>
              <w:t>20.</w:t>
            </w:r>
            <w:r w:rsidRPr="003338F5">
              <w:rPr>
                <w:rFonts w:ascii="Calibri" w:eastAsia="Calibri" w:hAnsi="Calibri"/>
                <w:sz w:val="22"/>
                <w:szCs w:val="24"/>
              </w:rPr>
              <w:t>7</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2.</w:t>
            </w:r>
            <w:r w:rsidR="00852F5F" w:rsidRPr="003338F5">
              <w:rPr>
                <w:rFonts w:ascii="Calibri" w:eastAsia="Calibri" w:hAnsi="Calibri"/>
                <w:sz w:val="22"/>
                <w:szCs w:val="24"/>
              </w:rPr>
              <w:t>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4.</w:t>
            </w:r>
            <w:r w:rsidR="00852F5F" w:rsidRPr="003338F5">
              <w:rPr>
                <w:rFonts w:ascii="Calibri" w:eastAsia="Calibri" w:hAnsi="Calibri"/>
                <w:sz w:val="22"/>
                <w:szCs w:val="24"/>
              </w:rPr>
              <w:t>4</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058</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922</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23.</w:t>
            </w:r>
            <w:r w:rsidR="00852F5F" w:rsidRPr="003338F5">
              <w:rPr>
                <w:rFonts w:ascii="Calibri" w:eastAsia="Calibri" w:hAnsi="Calibri"/>
                <w:sz w:val="22"/>
                <w:szCs w:val="24"/>
              </w:rPr>
              <w:t>4</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2.</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1.</w:t>
            </w:r>
            <w:r w:rsidR="00852F5F" w:rsidRPr="003338F5">
              <w:rPr>
                <w:rFonts w:ascii="Calibri" w:eastAsia="Calibri" w:hAnsi="Calibri"/>
                <w:sz w:val="22"/>
                <w:szCs w:val="24"/>
              </w:rPr>
              <w:t>5</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31.</w:t>
            </w:r>
            <w:r w:rsidR="00852F5F" w:rsidRPr="003338F5">
              <w:rPr>
                <w:rFonts w:ascii="Calibri" w:eastAsia="Calibri" w:hAnsi="Calibri"/>
                <w:sz w:val="22"/>
                <w:szCs w:val="24"/>
              </w:rPr>
              <w:t>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4.</w:t>
            </w:r>
            <w:r w:rsidR="00852F5F" w:rsidRPr="003338F5">
              <w:rPr>
                <w:rFonts w:ascii="Calibri" w:eastAsia="Calibri" w:hAnsi="Calibri"/>
                <w:sz w:val="22"/>
                <w:szCs w:val="24"/>
              </w:rPr>
              <w:t>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812</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922</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23.</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2.</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1.</w:t>
            </w:r>
            <w:r w:rsidR="00852F5F" w:rsidRPr="003338F5">
              <w:rPr>
                <w:rFonts w:ascii="Calibri" w:eastAsia="Calibri" w:hAnsi="Calibri"/>
                <w:sz w:val="22"/>
                <w:szCs w:val="24"/>
              </w:rPr>
              <w:t>6</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36.</w:t>
            </w:r>
            <w:r w:rsidR="00852F5F" w:rsidRPr="003338F5">
              <w:rPr>
                <w:rFonts w:ascii="Calibri" w:eastAsia="Calibri" w:hAnsi="Calibri"/>
                <w:sz w:val="22"/>
                <w:szCs w:val="24"/>
              </w:rPr>
              <w:t>8</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29.</w:t>
            </w:r>
            <w:r w:rsidR="00852F5F" w:rsidRPr="003338F5">
              <w:rPr>
                <w:rFonts w:ascii="Calibri" w:eastAsia="Calibri" w:hAnsi="Calibri"/>
                <w:sz w:val="22"/>
                <w:szCs w:val="24"/>
              </w:rPr>
              <w:t>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811</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922</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28.</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7.</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6.</w:t>
            </w:r>
            <w:r w:rsidR="00852F5F" w:rsidRPr="003338F5">
              <w:rPr>
                <w:rFonts w:ascii="Calibri" w:eastAsia="Calibri" w:hAnsi="Calibri"/>
                <w:sz w:val="22"/>
                <w:szCs w:val="24"/>
              </w:rPr>
              <w:t>5</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47.</w:t>
            </w:r>
            <w:r w:rsidR="00852F5F" w:rsidRPr="003338F5">
              <w:rPr>
                <w:rFonts w:ascii="Calibri" w:eastAsia="Calibri" w:hAnsi="Calibri"/>
                <w:sz w:val="22"/>
                <w:szCs w:val="24"/>
              </w:rPr>
              <w:t>1</w:t>
            </w:r>
          </w:p>
        </w:tc>
        <w:tc>
          <w:tcPr>
            <w:tcW w:w="907" w:type="dxa"/>
            <w:shd w:val="clear" w:color="auto" w:fill="auto"/>
          </w:tcPr>
          <w:p w:rsidR="00852F5F" w:rsidRPr="003338F5" w:rsidRDefault="000049FD" w:rsidP="003338F5">
            <w:pPr>
              <w:rPr>
                <w:rFonts w:ascii="Calibri" w:eastAsia="Calibri" w:hAnsi="Calibri"/>
                <w:sz w:val="22"/>
                <w:szCs w:val="24"/>
              </w:rPr>
            </w:pPr>
            <w:r>
              <w:rPr>
                <w:rFonts w:ascii="Calibri" w:eastAsia="Calibri" w:hAnsi="Calibri"/>
                <w:sz w:val="22"/>
                <w:szCs w:val="24"/>
              </w:rPr>
              <w:t>133.</w:t>
            </w:r>
            <w:r w:rsidR="00852F5F" w:rsidRPr="003338F5">
              <w:rPr>
                <w:rFonts w:ascii="Calibri" w:eastAsia="Calibri" w:hAnsi="Calibri"/>
                <w:sz w:val="22"/>
                <w:szCs w:val="24"/>
              </w:rPr>
              <w:t>8</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673</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922</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32.</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31.</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30.</w:t>
            </w:r>
            <w:r w:rsidR="00852F5F" w:rsidRPr="003338F5">
              <w:rPr>
                <w:rFonts w:ascii="Calibri" w:eastAsia="Calibri" w:hAnsi="Calibri"/>
                <w:sz w:val="22"/>
                <w:szCs w:val="24"/>
              </w:rPr>
              <w:t>7</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Smoking</w:t>
            </w:r>
          </w:p>
        </w:tc>
        <w:tc>
          <w:tcPr>
            <w:tcW w:w="907" w:type="dxa"/>
            <w:shd w:val="clear" w:color="auto" w:fill="D9D9D9"/>
            <w:vAlign w:val="bottom"/>
          </w:tcPr>
          <w:p w:rsidR="00852F5F" w:rsidRPr="003338F5" w:rsidRDefault="00852F5F" w:rsidP="003338F5">
            <w:pPr>
              <w:jc w:val="right"/>
              <w:rPr>
                <w:rFonts w:ascii="Calibri" w:eastAsia="Calibri" w:hAnsi="Calibri"/>
                <w:sz w:val="22"/>
                <w:szCs w:val="24"/>
              </w:rPr>
            </w:pPr>
          </w:p>
        </w:tc>
        <w:tc>
          <w:tcPr>
            <w:tcW w:w="907" w:type="dxa"/>
            <w:shd w:val="clear" w:color="auto" w:fill="D9D9D9"/>
            <w:vAlign w:val="bottom"/>
          </w:tcPr>
          <w:p w:rsidR="00852F5F" w:rsidRPr="003338F5" w:rsidRDefault="00852F5F" w:rsidP="003338F5">
            <w:pPr>
              <w:jc w:val="right"/>
              <w:rPr>
                <w:rFonts w:ascii="Calibri" w:eastAsia="Calibri" w:hAnsi="Calibri"/>
                <w:sz w:val="22"/>
                <w:szCs w:val="24"/>
              </w:rPr>
            </w:pPr>
          </w:p>
        </w:tc>
        <w:tc>
          <w:tcPr>
            <w:tcW w:w="1893" w:type="dxa"/>
            <w:shd w:val="clear" w:color="auto" w:fill="D9D9D9"/>
            <w:vAlign w:val="bottom"/>
          </w:tcPr>
          <w:p w:rsidR="00852F5F" w:rsidRPr="003338F5" w:rsidRDefault="00852F5F" w:rsidP="003338F5">
            <w:pPr>
              <w:rPr>
                <w:rFonts w:ascii="Calibri" w:eastAsia="Calibri" w:hAnsi="Calibri"/>
                <w:sz w:val="22"/>
                <w:szCs w:val="24"/>
              </w:rPr>
            </w:pPr>
          </w:p>
        </w:tc>
        <w:tc>
          <w:tcPr>
            <w:tcW w:w="1276" w:type="dxa"/>
            <w:shd w:val="clear" w:color="auto" w:fill="D9D9D9"/>
            <w:vAlign w:val="bottom"/>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vAlign w:val="bottom"/>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vAlign w:val="bottom"/>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vAlign w:val="bottom"/>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5.</w:t>
            </w:r>
            <w:r w:rsidR="00852F5F" w:rsidRPr="003338F5">
              <w:rPr>
                <w:rFonts w:ascii="Calibri" w:eastAsia="Calibri" w:hAnsi="Calibri"/>
                <w:sz w:val="22"/>
                <w:szCs w:val="24"/>
              </w:rPr>
              <w:t>7%</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5.</w:t>
            </w:r>
            <w:r w:rsidR="00852F5F" w:rsidRPr="003338F5">
              <w:rPr>
                <w:rFonts w:ascii="Calibri" w:eastAsia="Calibri" w:hAnsi="Calibri"/>
                <w:sz w:val="22"/>
                <w:szCs w:val="24"/>
              </w:rPr>
              <w:t>0%</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273</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080</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8.</w:t>
            </w:r>
            <w:r w:rsidR="00852F5F" w:rsidRPr="003338F5">
              <w:rPr>
                <w:rFonts w:ascii="Calibri" w:eastAsia="Calibri" w:hAnsi="Calibri"/>
                <w:sz w:val="22"/>
                <w:szCs w:val="24"/>
              </w:rPr>
              <w:t>6%</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3.</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0.</w:t>
            </w:r>
            <w:r w:rsidR="00852F5F" w:rsidRPr="003338F5">
              <w:rPr>
                <w:rFonts w:ascii="Calibri" w:eastAsia="Calibri" w:hAnsi="Calibri"/>
                <w:sz w:val="22"/>
                <w:szCs w:val="24"/>
              </w:rPr>
              <w:t>3%</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5.</w:t>
            </w:r>
            <w:r w:rsidR="00852F5F" w:rsidRPr="003338F5">
              <w:rPr>
                <w:rFonts w:ascii="Calibri" w:eastAsia="Calibri" w:hAnsi="Calibri"/>
                <w:sz w:val="22"/>
                <w:szCs w:val="24"/>
              </w:rPr>
              <w:t>2%</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1.</w:t>
            </w:r>
            <w:r w:rsidR="00852F5F" w:rsidRPr="003338F5">
              <w:rPr>
                <w:rFonts w:ascii="Calibri" w:eastAsia="Calibri" w:hAnsi="Calibri"/>
                <w:sz w:val="22"/>
                <w:szCs w:val="24"/>
              </w:rPr>
              <w:t>6%</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6812</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080</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6.</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1.</w:t>
            </w:r>
            <w:r w:rsidR="00852F5F" w:rsidRPr="003338F5">
              <w:rPr>
                <w:rFonts w:ascii="Calibri" w:eastAsia="Calibri" w:hAnsi="Calibri"/>
                <w:sz w:val="22"/>
                <w:szCs w:val="24"/>
              </w:rPr>
              <w:t>9%</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8.</w:t>
            </w:r>
            <w:r w:rsidR="00852F5F" w:rsidRPr="003338F5">
              <w:rPr>
                <w:rFonts w:ascii="Calibri" w:eastAsia="Calibri" w:hAnsi="Calibri"/>
                <w:sz w:val="22"/>
                <w:szCs w:val="24"/>
              </w:rPr>
              <w:t>9%</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8.</w:t>
            </w:r>
            <w:r w:rsidR="00852F5F" w:rsidRPr="003338F5">
              <w:rPr>
                <w:rFonts w:ascii="Calibri" w:eastAsia="Calibri" w:hAnsi="Calibri"/>
                <w:sz w:val="22"/>
                <w:szCs w:val="24"/>
              </w:rPr>
              <w:t>7%</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3.</w:t>
            </w:r>
            <w:r w:rsidR="00852F5F" w:rsidRPr="003338F5">
              <w:rPr>
                <w:rFonts w:ascii="Calibri" w:eastAsia="Calibri" w:hAnsi="Calibri"/>
                <w:sz w:val="22"/>
                <w:szCs w:val="24"/>
              </w:rPr>
              <w:t>2%</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46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080</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7.</w:t>
            </w:r>
            <w:r w:rsidR="00852F5F" w:rsidRPr="003338F5">
              <w:rPr>
                <w:rFonts w:ascii="Calibri" w:eastAsia="Calibri" w:hAnsi="Calibri"/>
                <w:sz w:val="22"/>
                <w:szCs w:val="24"/>
              </w:rPr>
              <w:t>2%</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2.</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9.</w:t>
            </w:r>
            <w:r w:rsidR="00852F5F" w:rsidRPr="003338F5">
              <w:rPr>
                <w:rFonts w:ascii="Calibri" w:eastAsia="Calibri" w:hAnsi="Calibri"/>
                <w:sz w:val="22"/>
                <w:szCs w:val="24"/>
              </w:rPr>
              <w:t>5%</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6.</w:t>
            </w:r>
            <w:r w:rsidR="00852F5F" w:rsidRPr="003338F5">
              <w:rPr>
                <w:rFonts w:ascii="Calibri" w:eastAsia="Calibri" w:hAnsi="Calibri"/>
                <w:sz w:val="22"/>
                <w:szCs w:val="24"/>
              </w:rPr>
              <w:t>3%</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8.</w:t>
            </w:r>
            <w:r w:rsidR="00852F5F" w:rsidRPr="003338F5">
              <w:rPr>
                <w:rFonts w:ascii="Calibri" w:eastAsia="Calibri" w:hAnsi="Calibri"/>
                <w:sz w:val="22"/>
                <w:szCs w:val="24"/>
              </w:rPr>
              <w:t>9%</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6963</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080</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4.</w:t>
            </w:r>
            <w:r w:rsidR="00852F5F" w:rsidRPr="003338F5">
              <w:rPr>
                <w:rFonts w:ascii="Calibri" w:eastAsia="Calibri" w:hAnsi="Calibri"/>
                <w:sz w:val="22"/>
                <w:szCs w:val="24"/>
              </w:rPr>
              <w:t>1%</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10.</w:t>
            </w:r>
            <w:r w:rsidR="00852F5F" w:rsidRPr="003338F5">
              <w:rPr>
                <w:rFonts w:ascii="Calibri" w:eastAsia="Calibri" w:hAnsi="Calibri"/>
                <w:sz w:val="22"/>
                <w:szCs w:val="24"/>
              </w:rPr>
              <w:t>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7.</w:t>
            </w:r>
            <w:r w:rsidR="00852F5F" w:rsidRPr="003338F5">
              <w:rPr>
                <w:rFonts w:ascii="Calibri" w:eastAsia="Calibri" w:hAnsi="Calibri"/>
                <w:sz w:val="22"/>
                <w:szCs w:val="24"/>
              </w:rPr>
              <w:t>8%</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37.</w:t>
            </w:r>
            <w:r w:rsidR="00852F5F" w:rsidRPr="003338F5">
              <w:rPr>
                <w:rFonts w:ascii="Calibri" w:eastAsia="Calibri" w:hAnsi="Calibri"/>
                <w:sz w:val="22"/>
                <w:szCs w:val="24"/>
              </w:rPr>
              <w:t>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3.</w:t>
            </w:r>
            <w:r w:rsidR="00852F5F" w:rsidRPr="003338F5">
              <w:rPr>
                <w:rFonts w:ascii="Calibri" w:eastAsia="Calibri" w:hAnsi="Calibri"/>
                <w:sz w:val="22"/>
                <w:szCs w:val="24"/>
              </w:rPr>
              <w:t>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6537</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080</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10.</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7.</w:t>
            </w:r>
            <w:r w:rsidR="00852F5F" w:rsidRPr="003338F5">
              <w:rPr>
                <w:rFonts w:ascii="Calibri" w:eastAsia="Calibri" w:hAnsi="Calibri"/>
                <w:sz w:val="22"/>
                <w:szCs w:val="24"/>
              </w:rPr>
              <w:t>4%</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5%</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PI</w:t>
            </w: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1893" w:type="dxa"/>
            <w:shd w:val="clear" w:color="auto" w:fill="D9D9D9"/>
          </w:tcPr>
          <w:p w:rsidR="00852F5F" w:rsidRPr="003338F5" w:rsidRDefault="00852F5F" w:rsidP="003338F5">
            <w:pPr>
              <w:rPr>
                <w:rFonts w:ascii="Calibri" w:eastAsia="Calibri" w:hAnsi="Calibri"/>
                <w:sz w:val="22"/>
                <w:szCs w:val="24"/>
              </w:rPr>
            </w:pPr>
          </w:p>
        </w:tc>
        <w:tc>
          <w:tcPr>
            <w:tcW w:w="1276"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70.</w:t>
            </w:r>
            <w:r w:rsidR="00852F5F" w:rsidRPr="003338F5">
              <w:rPr>
                <w:rFonts w:ascii="Calibri" w:eastAsia="Calibri" w:hAnsi="Calibri"/>
                <w:sz w:val="22"/>
                <w:szCs w:val="24"/>
              </w:rPr>
              <w:t>6%</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3.</w:t>
            </w:r>
            <w:r w:rsidR="00852F5F" w:rsidRPr="003338F5">
              <w:rPr>
                <w:rFonts w:ascii="Calibri" w:eastAsia="Calibri" w:hAnsi="Calibri"/>
                <w:sz w:val="22"/>
                <w:szCs w:val="24"/>
              </w:rPr>
              <w:t>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34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297</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36.</w:t>
            </w:r>
            <w:r w:rsidR="00852F5F" w:rsidRPr="003338F5">
              <w:rPr>
                <w:rFonts w:ascii="Calibri" w:eastAsia="Calibri" w:hAnsi="Calibri"/>
                <w:sz w:val="22"/>
                <w:szCs w:val="24"/>
              </w:rPr>
              <w:t>6%</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26.</w:t>
            </w:r>
            <w:r w:rsidR="00852F5F" w:rsidRPr="003338F5">
              <w:rPr>
                <w:rFonts w:ascii="Calibri" w:eastAsia="Calibri" w:hAnsi="Calibri"/>
                <w:sz w:val="22"/>
                <w:szCs w:val="24"/>
              </w:rPr>
              <w:t>0%</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77.</w:t>
            </w:r>
            <w:r w:rsidR="00852F5F" w:rsidRPr="003338F5">
              <w:rPr>
                <w:rFonts w:ascii="Calibri" w:eastAsia="Calibri" w:hAnsi="Calibri"/>
                <w:sz w:val="22"/>
                <w:szCs w:val="24"/>
              </w:rPr>
              <w:t>3%</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1.</w:t>
            </w:r>
            <w:r w:rsidR="00852F5F" w:rsidRPr="003338F5">
              <w:rPr>
                <w:rFonts w:ascii="Calibri" w:eastAsia="Calibri" w:hAnsi="Calibri"/>
                <w:sz w:val="22"/>
                <w:szCs w:val="24"/>
              </w:rPr>
              <w:t>2%</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7854</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297</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34.</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2%</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24.</w:t>
            </w:r>
            <w:r w:rsidR="00852F5F" w:rsidRPr="003338F5">
              <w:rPr>
                <w:rFonts w:ascii="Calibri" w:eastAsia="Calibri" w:hAnsi="Calibri"/>
                <w:sz w:val="22"/>
                <w:szCs w:val="24"/>
              </w:rPr>
              <w:t>6%</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82.</w:t>
            </w:r>
            <w:r w:rsidR="00852F5F" w:rsidRPr="003338F5">
              <w:rPr>
                <w:rFonts w:ascii="Calibri" w:eastAsia="Calibri" w:hAnsi="Calibri"/>
                <w:sz w:val="22"/>
                <w:szCs w:val="24"/>
              </w:rPr>
              <w:t>8%</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1.</w:t>
            </w:r>
            <w:r w:rsidR="00852F5F" w:rsidRPr="003338F5">
              <w:rPr>
                <w:rFonts w:ascii="Calibri" w:eastAsia="Calibri" w:hAnsi="Calibri"/>
                <w:sz w:val="22"/>
                <w:szCs w:val="24"/>
              </w:rPr>
              <w:t>9%</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400</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297</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3.</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6.</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1.</w:t>
            </w:r>
            <w:r w:rsidR="00852F5F" w:rsidRPr="003338F5">
              <w:rPr>
                <w:rFonts w:ascii="Calibri" w:eastAsia="Calibri" w:hAnsi="Calibri"/>
                <w:sz w:val="22"/>
                <w:szCs w:val="24"/>
              </w:rPr>
              <w:t>0%</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82.</w:t>
            </w:r>
            <w:r w:rsidR="00852F5F" w:rsidRPr="003338F5">
              <w:rPr>
                <w:rFonts w:ascii="Calibri" w:eastAsia="Calibri" w:hAnsi="Calibri"/>
                <w:sz w:val="22"/>
                <w:szCs w:val="24"/>
              </w:rPr>
              <w:t>9%</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5.</w:t>
            </w:r>
            <w:r w:rsidR="00852F5F" w:rsidRPr="003338F5">
              <w:rPr>
                <w:rFonts w:ascii="Calibri" w:eastAsia="Calibri" w:hAnsi="Calibri"/>
                <w:sz w:val="22"/>
                <w:szCs w:val="24"/>
              </w:rPr>
              <w:t>0%</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598</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297</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6.</w:t>
            </w:r>
            <w:r w:rsidR="00852F5F" w:rsidRPr="003338F5">
              <w:rPr>
                <w:rFonts w:ascii="Calibri" w:eastAsia="Calibri" w:hAnsi="Calibri"/>
                <w:sz w:val="22"/>
                <w:szCs w:val="24"/>
              </w:rPr>
              <w:t>3%</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9.</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2.</w:t>
            </w:r>
            <w:r w:rsidR="00852F5F" w:rsidRPr="003338F5">
              <w:rPr>
                <w:rFonts w:ascii="Calibri" w:eastAsia="Calibri" w:hAnsi="Calibri"/>
                <w:sz w:val="22"/>
                <w:szCs w:val="24"/>
              </w:rPr>
              <w:t>9%</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84.</w:t>
            </w:r>
            <w:r w:rsidR="00852F5F" w:rsidRPr="003338F5">
              <w:rPr>
                <w:rFonts w:ascii="Calibri" w:eastAsia="Calibri" w:hAnsi="Calibri"/>
                <w:sz w:val="22"/>
                <w:szCs w:val="24"/>
              </w:rPr>
              <w:t>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3.</w:t>
            </w:r>
            <w:r w:rsidR="00852F5F" w:rsidRPr="003338F5">
              <w:rPr>
                <w:rFonts w:ascii="Calibri" w:eastAsia="Calibri" w:hAnsi="Calibri"/>
                <w:sz w:val="22"/>
                <w:szCs w:val="24"/>
              </w:rPr>
              <w:t>2%</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423</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8297</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4.</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7.</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1.</w:t>
            </w:r>
            <w:r w:rsidR="00852F5F" w:rsidRPr="003338F5">
              <w:rPr>
                <w:rFonts w:ascii="Calibri" w:eastAsia="Calibri" w:hAnsi="Calibri"/>
                <w:sz w:val="22"/>
                <w:szCs w:val="24"/>
              </w:rPr>
              <w:t>8%</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proofErr w:type="spellStart"/>
            <w:r w:rsidRPr="003338F5">
              <w:rPr>
                <w:rFonts w:ascii="Calibri" w:eastAsia="Calibri" w:hAnsi="Calibri"/>
                <w:sz w:val="22"/>
                <w:szCs w:val="24"/>
              </w:rPr>
              <w:t>Chol</w:t>
            </w:r>
            <w:proofErr w:type="spellEnd"/>
            <w:r w:rsidRPr="003338F5">
              <w:rPr>
                <w:rFonts w:ascii="Calibri" w:eastAsia="Calibri" w:hAnsi="Calibri"/>
                <w:sz w:val="22"/>
                <w:szCs w:val="24"/>
              </w:rPr>
              <w:t>.</w:t>
            </w: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1893" w:type="dxa"/>
            <w:shd w:val="clear" w:color="auto" w:fill="D9D9D9"/>
          </w:tcPr>
          <w:p w:rsidR="00852F5F" w:rsidRPr="003338F5" w:rsidRDefault="00852F5F" w:rsidP="003338F5">
            <w:pPr>
              <w:rPr>
                <w:rFonts w:ascii="Calibri" w:eastAsia="Calibri" w:hAnsi="Calibri"/>
                <w:sz w:val="22"/>
                <w:szCs w:val="24"/>
              </w:rPr>
            </w:pPr>
          </w:p>
        </w:tc>
        <w:tc>
          <w:tcPr>
            <w:tcW w:w="1276"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56</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80</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494</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05</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5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35</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14</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91</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23</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79</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05</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98</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74</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51</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6.</w:t>
            </w:r>
            <w:r w:rsidR="00852F5F" w:rsidRPr="003338F5">
              <w:rPr>
                <w:rFonts w:ascii="Calibri" w:eastAsia="Calibri" w:hAnsi="Calibri"/>
                <w:sz w:val="22"/>
                <w:szCs w:val="24"/>
              </w:rPr>
              <w:t>1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4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90</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05</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19</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94</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70</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6.</w:t>
            </w:r>
            <w:r w:rsidR="00852F5F" w:rsidRPr="003338F5">
              <w:rPr>
                <w:rFonts w:ascii="Calibri" w:eastAsia="Calibri" w:hAnsi="Calibri"/>
                <w:sz w:val="22"/>
                <w:szCs w:val="24"/>
              </w:rPr>
              <w:t>29</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29</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40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05</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03</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79</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56</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6.</w:t>
            </w:r>
            <w:r w:rsidR="00852F5F" w:rsidRPr="003338F5">
              <w:rPr>
                <w:rFonts w:ascii="Calibri" w:eastAsia="Calibri" w:hAnsi="Calibri"/>
                <w:sz w:val="22"/>
                <w:szCs w:val="24"/>
              </w:rPr>
              <w:t>11</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05</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34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99505</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81</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5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35</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BMI</w:t>
            </w: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1893" w:type="dxa"/>
            <w:shd w:val="clear" w:color="auto" w:fill="D9D9D9"/>
          </w:tcPr>
          <w:p w:rsidR="00852F5F" w:rsidRPr="003338F5" w:rsidRDefault="00852F5F" w:rsidP="003338F5">
            <w:pPr>
              <w:rPr>
                <w:rFonts w:ascii="Calibri" w:eastAsia="Calibri" w:hAnsi="Calibri"/>
                <w:sz w:val="22"/>
                <w:szCs w:val="24"/>
              </w:rPr>
            </w:pPr>
          </w:p>
        </w:tc>
        <w:tc>
          <w:tcPr>
            <w:tcW w:w="1276"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4.</w:t>
            </w:r>
            <w:r w:rsidR="00852F5F" w:rsidRPr="003338F5">
              <w:rPr>
                <w:rFonts w:ascii="Calibri" w:eastAsia="Calibri" w:hAnsi="Calibri"/>
                <w:sz w:val="22"/>
                <w:szCs w:val="24"/>
              </w:rPr>
              <w:t>6</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7.</w:t>
            </w:r>
            <w:r w:rsidR="00852F5F" w:rsidRPr="003338F5">
              <w:rPr>
                <w:rFonts w:ascii="Calibri" w:eastAsia="Calibri" w:hAnsi="Calibri"/>
                <w:sz w:val="22"/>
                <w:szCs w:val="24"/>
              </w:rPr>
              <w:t>2</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47</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9</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8.</w:t>
            </w:r>
            <w:r w:rsidR="00852F5F" w:rsidRPr="003338F5">
              <w:rPr>
                <w:rFonts w:ascii="Calibri" w:eastAsia="Calibri" w:hAnsi="Calibri"/>
                <w:sz w:val="22"/>
                <w:szCs w:val="24"/>
              </w:rPr>
              <w:t>1</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0</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5.</w:t>
            </w:r>
            <w:r w:rsidR="00852F5F" w:rsidRPr="003338F5">
              <w:rPr>
                <w:rFonts w:ascii="Calibri" w:eastAsia="Calibri" w:hAnsi="Calibri"/>
                <w:sz w:val="22"/>
                <w:szCs w:val="24"/>
              </w:rPr>
              <w:t>3</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7.</w:t>
            </w:r>
            <w:r w:rsidR="00852F5F" w:rsidRPr="003338F5">
              <w:rPr>
                <w:rFonts w:ascii="Calibri" w:eastAsia="Calibri" w:hAnsi="Calibri"/>
                <w:sz w:val="22"/>
                <w:szCs w:val="24"/>
              </w:rPr>
              <w:t>8</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4</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9</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8.</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7</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5.</w:t>
            </w:r>
            <w:r w:rsidR="00852F5F" w:rsidRPr="003338F5">
              <w:rPr>
                <w:rFonts w:ascii="Calibri" w:eastAsia="Calibri" w:hAnsi="Calibri"/>
                <w:sz w:val="22"/>
                <w:szCs w:val="24"/>
              </w:rPr>
              <w:t>9</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8.</w:t>
            </w:r>
            <w:r w:rsidR="00852F5F" w:rsidRPr="003338F5">
              <w:rPr>
                <w:rFonts w:ascii="Calibri" w:eastAsia="Calibri" w:hAnsi="Calibri"/>
                <w:sz w:val="22"/>
                <w:szCs w:val="24"/>
              </w:rPr>
              <w:t>1</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284</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9</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1.</w:t>
            </w:r>
            <w:r w:rsidR="00852F5F" w:rsidRPr="003338F5">
              <w:rPr>
                <w:rFonts w:ascii="Calibri" w:eastAsia="Calibri" w:hAnsi="Calibri"/>
                <w:sz w:val="22"/>
                <w:szCs w:val="24"/>
              </w:rPr>
              <w:t>0</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6.</w:t>
            </w:r>
            <w:r w:rsidR="00852F5F" w:rsidRPr="003338F5">
              <w:rPr>
                <w:rFonts w:ascii="Calibri" w:eastAsia="Calibri" w:hAnsi="Calibri"/>
                <w:sz w:val="22"/>
                <w:szCs w:val="24"/>
              </w:rPr>
              <w:t>1</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8.</w:t>
            </w:r>
            <w:r w:rsidR="00852F5F" w:rsidRPr="003338F5">
              <w:rPr>
                <w:rFonts w:ascii="Calibri" w:eastAsia="Calibri" w:hAnsi="Calibri"/>
                <w:sz w:val="22"/>
                <w:szCs w:val="24"/>
              </w:rPr>
              <w:t>8</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32</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9</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1.</w:t>
            </w:r>
            <w:r w:rsidR="00852F5F" w:rsidRPr="003338F5">
              <w:rPr>
                <w:rFonts w:ascii="Calibri" w:eastAsia="Calibri" w:hAnsi="Calibri"/>
                <w:sz w:val="22"/>
                <w:szCs w:val="24"/>
              </w:rPr>
              <w:t>8</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6.</w:t>
            </w:r>
            <w:r w:rsidR="00852F5F" w:rsidRPr="003338F5">
              <w:rPr>
                <w:rFonts w:ascii="Calibri" w:eastAsia="Calibri" w:hAnsi="Calibri"/>
                <w:sz w:val="22"/>
                <w:szCs w:val="24"/>
              </w:rPr>
              <w:t>1</w:t>
            </w:r>
          </w:p>
        </w:tc>
        <w:tc>
          <w:tcPr>
            <w:tcW w:w="907"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29.</w:t>
            </w:r>
            <w:r w:rsidR="00852F5F" w:rsidRPr="003338F5">
              <w:rPr>
                <w:rFonts w:ascii="Calibri" w:eastAsia="Calibri" w:hAnsi="Calibri"/>
                <w:sz w:val="22"/>
                <w:szCs w:val="24"/>
              </w:rPr>
              <w:t>3</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9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0329</w:t>
            </w:r>
          </w:p>
        </w:tc>
        <w:tc>
          <w:tcPr>
            <w:tcW w:w="964" w:type="dxa"/>
            <w:shd w:val="clear" w:color="auto" w:fill="auto"/>
            <w:vAlign w:val="bottom"/>
          </w:tcPr>
          <w:p w:rsidR="00852F5F" w:rsidRPr="003338F5" w:rsidRDefault="000049FD" w:rsidP="003338F5">
            <w:pPr>
              <w:jc w:val="right"/>
              <w:rPr>
                <w:rFonts w:ascii="Calibri" w:eastAsia="Calibri" w:hAnsi="Calibri"/>
                <w:sz w:val="22"/>
                <w:szCs w:val="24"/>
              </w:rPr>
            </w:pPr>
            <w:r>
              <w:rPr>
                <w:rFonts w:ascii="Calibri" w:eastAsia="Calibri" w:hAnsi="Calibri"/>
                <w:sz w:val="22"/>
                <w:szCs w:val="24"/>
              </w:rPr>
              <w:t>30.</w:t>
            </w:r>
            <w:r w:rsidR="00852F5F" w:rsidRPr="003338F5">
              <w:rPr>
                <w:rFonts w:ascii="Calibri" w:eastAsia="Calibri" w:hAnsi="Calibri"/>
                <w:sz w:val="22"/>
                <w:szCs w:val="24"/>
              </w:rPr>
              <w:t>2</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1.</w:t>
            </w:r>
            <w:r w:rsidR="00852F5F" w:rsidRPr="003338F5">
              <w:rPr>
                <w:rFonts w:ascii="Calibri" w:eastAsia="Calibri" w:hAnsi="Calibri"/>
                <w:sz w:val="22"/>
                <w:szCs w:val="24"/>
              </w:rPr>
              <w:t>3</w:t>
            </w:r>
          </w:p>
        </w:tc>
        <w:tc>
          <w:tcPr>
            <w:tcW w:w="964" w:type="dxa"/>
            <w:shd w:val="clear" w:color="auto" w:fill="auto"/>
            <w:vAlign w:val="bottom"/>
          </w:tcPr>
          <w:p w:rsidR="00852F5F" w:rsidRPr="003338F5" w:rsidRDefault="001C0749" w:rsidP="003338F5">
            <w:pPr>
              <w:jc w:val="right"/>
              <w:rPr>
                <w:rFonts w:ascii="Calibri" w:eastAsia="Calibri" w:hAnsi="Calibri"/>
                <w:sz w:val="22"/>
                <w:szCs w:val="24"/>
              </w:rPr>
            </w:pPr>
            <w:r>
              <w:rPr>
                <w:rFonts w:ascii="Calibri" w:eastAsia="Calibri" w:hAnsi="Calibri"/>
                <w:sz w:val="22"/>
                <w:szCs w:val="24"/>
              </w:rPr>
              <w:t>32.</w:t>
            </w:r>
            <w:r w:rsidR="00852F5F" w:rsidRPr="003338F5">
              <w:rPr>
                <w:rFonts w:ascii="Calibri" w:eastAsia="Calibri" w:hAnsi="Calibri"/>
                <w:sz w:val="22"/>
                <w:szCs w:val="24"/>
              </w:rPr>
              <w:t>3</w:t>
            </w:r>
          </w:p>
        </w:tc>
      </w:tr>
      <w:tr w:rsidR="00852F5F" w:rsidTr="003338F5">
        <w:tc>
          <w:tcPr>
            <w:tcW w:w="113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Diabetes</w:t>
            </w: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907" w:type="dxa"/>
            <w:shd w:val="clear" w:color="auto" w:fill="D9D9D9"/>
          </w:tcPr>
          <w:p w:rsidR="00852F5F" w:rsidRPr="003338F5" w:rsidRDefault="00852F5F" w:rsidP="003338F5">
            <w:pPr>
              <w:jc w:val="right"/>
              <w:rPr>
                <w:rFonts w:ascii="Calibri" w:eastAsia="Calibri" w:hAnsi="Calibri"/>
                <w:sz w:val="22"/>
                <w:szCs w:val="24"/>
              </w:rPr>
            </w:pPr>
          </w:p>
        </w:tc>
        <w:tc>
          <w:tcPr>
            <w:tcW w:w="1893"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Absolute change per year</w:t>
            </w:r>
          </w:p>
        </w:tc>
        <w:tc>
          <w:tcPr>
            <w:tcW w:w="1276"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c>
          <w:tcPr>
            <w:tcW w:w="964" w:type="dxa"/>
            <w:shd w:val="clear" w:color="auto" w:fill="D9D9D9"/>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 </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25-34</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2%</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0%</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05%</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8%</w:t>
            </w:r>
          </w:p>
        </w:tc>
        <w:tc>
          <w:tcPr>
            <w:tcW w:w="964"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1%</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2.</w:t>
            </w:r>
            <w:r w:rsidR="00852F5F" w:rsidRPr="003338F5">
              <w:rPr>
                <w:rFonts w:ascii="Calibri" w:eastAsia="Calibri" w:hAnsi="Calibri"/>
                <w:sz w:val="22"/>
                <w:szCs w:val="24"/>
              </w:rPr>
              <w:t>2%</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3.</w:t>
            </w:r>
            <w:r w:rsidR="00852F5F" w:rsidRPr="003338F5">
              <w:rPr>
                <w:rFonts w:ascii="Calibri" w:eastAsia="Calibri" w:hAnsi="Calibri"/>
                <w:sz w:val="22"/>
                <w:szCs w:val="24"/>
              </w:rPr>
              <w:t>2%</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35-44</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5%</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2.</w:t>
            </w:r>
            <w:r w:rsidR="00852F5F" w:rsidRPr="003338F5">
              <w:rPr>
                <w:rFonts w:ascii="Calibri" w:eastAsia="Calibri" w:hAnsi="Calibri"/>
                <w:sz w:val="22"/>
                <w:szCs w:val="24"/>
              </w:rPr>
              <w:t>8%</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0.</w:t>
            </w:r>
            <w:r w:rsidR="00852F5F" w:rsidRPr="003338F5">
              <w:rPr>
                <w:rFonts w:ascii="Calibri" w:eastAsia="Calibri" w:hAnsi="Calibri"/>
                <w:sz w:val="22"/>
                <w:szCs w:val="24"/>
              </w:rPr>
              <w:t>81%</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8%</w:t>
            </w:r>
          </w:p>
        </w:tc>
        <w:tc>
          <w:tcPr>
            <w:tcW w:w="964"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3.</w:t>
            </w:r>
            <w:r w:rsidR="00852F5F" w:rsidRPr="003338F5">
              <w:rPr>
                <w:rFonts w:ascii="Calibri" w:eastAsia="Calibri" w:hAnsi="Calibri"/>
                <w:sz w:val="22"/>
                <w:szCs w:val="24"/>
              </w:rPr>
              <w:t>9%</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0%</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6.</w:t>
            </w:r>
            <w:r w:rsidR="00852F5F" w:rsidRPr="003338F5">
              <w:rPr>
                <w:rFonts w:ascii="Calibri" w:eastAsia="Calibri" w:hAnsi="Calibri"/>
                <w:sz w:val="22"/>
                <w:szCs w:val="24"/>
              </w:rPr>
              <w:t>1%</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45-54</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5%</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6%</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6%</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8%</w:t>
            </w:r>
          </w:p>
        </w:tc>
        <w:tc>
          <w:tcPr>
            <w:tcW w:w="964"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5.</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6.</w:t>
            </w:r>
            <w:r w:rsidR="00852F5F" w:rsidRPr="003338F5">
              <w:rPr>
                <w:rFonts w:ascii="Calibri" w:eastAsia="Calibri" w:hAnsi="Calibri"/>
                <w:sz w:val="22"/>
                <w:szCs w:val="24"/>
              </w:rPr>
              <w:t>7%</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7.</w:t>
            </w:r>
            <w:r w:rsidR="00852F5F" w:rsidRPr="003338F5">
              <w:rPr>
                <w:rFonts w:ascii="Calibri" w:eastAsia="Calibri" w:hAnsi="Calibri"/>
                <w:sz w:val="22"/>
                <w:szCs w:val="24"/>
              </w:rPr>
              <w:t>8%</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55-64</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4.</w:t>
            </w:r>
            <w:r w:rsidR="00852F5F" w:rsidRPr="003338F5">
              <w:rPr>
                <w:rFonts w:ascii="Calibri" w:eastAsia="Calibri" w:hAnsi="Calibri"/>
                <w:sz w:val="22"/>
                <w:szCs w:val="24"/>
              </w:rPr>
              <w:t>0%</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1.</w:t>
            </w:r>
            <w:r w:rsidR="00852F5F" w:rsidRPr="003338F5">
              <w:rPr>
                <w:rFonts w:ascii="Calibri" w:eastAsia="Calibri" w:hAnsi="Calibri"/>
                <w:sz w:val="22"/>
                <w:szCs w:val="24"/>
              </w:rPr>
              <w:t>2%</w:t>
            </w:r>
          </w:p>
        </w:tc>
        <w:tc>
          <w:tcPr>
            <w:tcW w:w="1893"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2.</w:t>
            </w:r>
            <w:r w:rsidR="00852F5F" w:rsidRPr="003338F5">
              <w:rPr>
                <w:rFonts w:ascii="Calibri" w:eastAsia="Calibri" w:hAnsi="Calibri"/>
                <w:sz w:val="22"/>
                <w:szCs w:val="24"/>
              </w:rPr>
              <w:t>47%</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8%</w:t>
            </w:r>
          </w:p>
        </w:tc>
        <w:tc>
          <w:tcPr>
            <w:tcW w:w="964"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2.</w:t>
            </w:r>
            <w:r w:rsidR="00852F5F" w:rsidRPr="003338F5">
              <w:rPr>
                <w:rFonts w:ascii="Calibri" w:eastAsia="Calibri" w:hAnsi="Calibri"/>
                <w:sz w:val="22"/>
                <w:szCs w:val="24"/>
              </w:rPr>
              <w:t>3%</w:t>
            </w:r>
          </w:p>
        </w:tc>
        <w:tc>
          <w:tcPr>
            <w:tcW w:w="964"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13</w:t>
            </w:r>
            <w:r w:rsidR="001C0749">
              <w:rPr>
                <w:rFonts w:ascii="Calibri" w:eastAsia="Calibri" w:hAnsi="Calibri"/>
                <w:sz w:val="22"/>
                <w:szCs w:val="24"/>
              </w:rPr>
              <w:t>.</w:t>
            </w:r>
            <w:r w:rsidRPr="003338F5">
              <w:rPr>
                <w:rFonts w:ascii="Calibri" w:eastAsia="Calibri" w:hAnsi="Calibri"/>
                <w:sz w:val="22"/>
                <w:szCs w:val="24"/>
              </w:rPr>
              <w:t>3%</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14.</w:t>
            </w:r>
            <w:r w:rsidR="00852F5F" w:rsidRPr="003338F5">
              <w:rPr>
                <w:rFonts w:ascii="Calibri" w:eastAsia="Calibri" w:hAnsi="Calibri"/>
                <w:sz w:val="22"/>
                <w:szCs w:val="24"/>
              </w:rPr>
              <w:t>4%</w:t>
            </w:r>
          </w:p>
        </w:tc>
      </w:tr>
      <w:tr w:rsidR="00852F5F" w:rsidTr="003338F5">
        <w:tc>
          <w:tcPr>
            <w:tcW w:w="1134" w:type="dxa"/>
            <w:shd w:val="clear" w:color="auto" w:fill="auto"/>
          </w:tcPr>
          <w:p w:rsidR="00852F5F" w:rsidRPr="003338F5" w:rsidRDefault="00852F5F" w:rsidP="003338F5">
            <w:pPr>
              <w:rPr>
                <w:rFonts w:ascii="Calibri" w:eastAsia="Calibri" w:hAnsi="Calibri"/>
                <w:sz w:val="22"/>
                <w:szCs w:val="24"/>
              </w:rPr>
            </w:pPr>
            <w:r w:rsidRPr="003338F5">
              <w:rPr>
                <w:rFonts w:ascii="Calibri" w:eastAsia="Calibri" w:hAnsi="Calibri"/>
                <w:sz w:val="22"/>
                <w:szCs w:val="24"/>
              </w:rPr>
              <w:t>65-74</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8.</w:t>
            </w:r>
            <w:r w:rsidR="00852F5F" w:rsidRPr="003338F5">
              <w:rPr>
                <w:rFonts w:ascii="Calibri" w:eastAsia="Calibri" w:hAnsi="Calibri"/>
                <w:sz w:val="22"/>
                <w:szCs w:val="24"/>
              </w:rPr>
              <w:t>7%</w:t>
            </w:r>
          </w:p>
        </w:tc>
        <w:tc>
          <w:tcPr>
            <w:tcW w:w="907"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4.</w:t>
            </w:r>
            <w:r w:rsidR="00852F5F" w:rsidRPr="003338F5">
              <w:rPr>
                <w:rFonts w:ascii="Calibri" w:eastAsia="Calibri" w:hAnsi="Calibri"/>
                <w:sz w:val="22"/>
                <w:szCs w:val="24"/>
              </w:rPr>
              <w:t>8%</w:t>
            </w:r>
          </w:p>
        </w:tc>
        <w:tc>
          <w:tcPr>
            <w:tcW w:w="189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w:t>
            </w:r>
            <w:r w:rsidR="000049FD">
              <w:rPr>
                <w:rFonts w:ascii="Calibri" w:eastAsia="Calibri" w:hAnsi="Calibri"/>
                <w:sz w:val="22"/>
                <w:szCs w:val="24"/>
              </w:rPr>
              <w:t>.</w:t>
            </w:r>
            <w:r w:rsidRPr="003338F5">
              <w:rPr>
                <w:rFonts w:ascii="Calibri" w:eastAsia="Calibri" w:hAnsi="Calibri"/>
                <w:sz w:val="22"/>
                <w:szCs w:val="24"/>
              </w:rPr>
              <w:t>09%</w:t>
            </w:r>
          </w:p>
        </w:tc>
        <w:tc>
          <w:tcPr>
            <w:tcW w:w="1276"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w:t>
            </w:r>
            <w:r w:rsidR="00852F5F" w:rsidRPr="003338F5">
              <w:rPr>
                <w:rFonts w:ascii="Calibri" w:eastAsia="Calibri" w:hAnsi="Calibri"/>
                <w:sz w:val="22"/>
                <w:szCs w:val="24"/>
              </w:rPr>
              <w:t>08%</w:t>
            </w:r>
          </w:p>
        </w:tc>
        <w:tc>
          <w:tcPr>
            <w:tcW w:w="964" w:type="dxa"/>
            <w:shd w:val="clear" w:color="auto" w:fill="auto"/>
            <w:vAlign w:val="bottom"/>
          </w:tcPr>
          <w:p w:rsidR="00852F5F" w:rsidRPr="003338F5" w:rsidRDefault="000049FD" w:rsidP="003338F5">
            <w:pPr>
              <w:jc w:val="center"/>
              <w:rPr>
                <w:rFonts w:ascii="Calibri" w:eastAsia="Calibri" w:hAnsi="Calibri"/>
                <w:sz w:val="22"/>
                <w:szCs w:val="24"/>
              </w:rPr>
            </w:pPr>
            <w:r>
              <w:rPr>
                <w:rFonts w:ascii="Calibri" w:eastAsia="Calibri" w:hAnsi="Calibri"/>
                <w:sz w:val="22"/>
                <w:szCs w:val="24"/>
              </w:rPr>
              <w:t>15.</w:t>
            </w:r>
            <w:r w:rsidR="00852F5F" w:rsidRPr="003338F5">
              <w:rPr>
                <w:rFonts w:ascii="Calibri" w:eastAsia="Calibri" w:hAnsi="Calibri"/>
                <w:sz w:val="22"/>
                <w:szCs w:val="24"/>
              </w:rPr>
              <w:t>8%</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16.</w:t>
            </w:r>
            <w:r w:rsidR="00852F5F" w:rsidRPr="003338F5">
              <w:rPr>
                <w:rFonts w:ascii="Calibri" w:eastAsia="Calibri" w:hAnsi="Calibri"/>
                <w:sz w:val="22"/>
                <w:szCs w:val="24"/>
              </w:rPr>
              <w:t>9%</w:t>
            </w:r>
          </w:p>
        </w:tc>
        <w:tc>
          <w:tcPr>
            <w:tcW w:w="964" w:type="dxa"/>
            <w:shd w:val="clear" w:color="auto" w:fill="auto"/>
            <w:vAlign w:val="bottom"/>
          </w:tcPr>
          <w:p w:rsidR="00852F5F" w:rsidRPr="003338F5" w:rsidRDefault="001C0749" w:rsidP="003338F5">
            <w:pPr>
              <w:jc w:val="center"/>
              <w:rPr>
                <w:rFonts w:ascii="Calibri" w:eastAsia="Calibri" w:hAnsi="Calibri"/>
                <w:sz w:val="22"/>
                <w:szCs w:val="24"/>
              </w:rPr>
            </w:pPr>
            <w:r>
              <w:rPr>
                <w:rFonts w:ascii="Calibri" w:eastAsia="Calibri" w:hAnsi="Calibri"/>
                <w:sz w:val="22"/>
                <w:szCs w:val="24"/>
              </w:rPr>
              <w:t>18.</w:t>
            </w:r>
            <w:r w:rsidR="00852F5F" w:rsidRPr="003338F5">
              <w:rPr>
                <w:rFonts w:ascii="Calibri" w:eastAsia="Calibri" w:hAnsi="Calibri"/>
                <w:sz w:val="22"/>
                <w:szCs w:val="24"/>
              </w:rPr>
              <w:t>0%</w:t>
            </w:r>
          </w:p>
        </w:tc>
      </w:tr>
    </w:tbl>
    <w:p w:rsidR="00852F5F" w:rsidRDefault="00852F5F" w:rsidP="00852F5F"/>
    <w:p w:rsidR="00852F5F" w:rsidRDefault="00852F5F" w:rsidP="00852F5F"/>
    <w:p w:rsidR="00852F5F" w:rsidRDefault="00852F5F" w:rsidP="00852F5F">
      <w:pPr>
        <w:suppressAutoHyphens w:val="0"/>
        <w:spacing w:after="200" w:line="276" w:lineRule="auto"/>
      </w:pPr>
      <w:r>
        <w:br w:type="page"/>
      </w:r>
    </w:p>
    <w:p w:rsidR="00852F5F" w:rsidRDefault="00852F5F" w:rsidP="00852F5F">
      <w:pPr>
        <w:rPr>
          <w:b/>
        </w:rPr>
      </w:pPr>
      <w:proofErr w:type="gramStart"/>
      <w:r>
        <w:rPr>
          <w:b/>
        </w:rPr>
        <w:lastRenderedPageBreak/>
        <w:t>Table 3b.</w:t>
      </w:r>
      <w:proofErr w:type="gramEnd"/>
      <w:r>
        <w:rPr>
          <w:b/>
        </w:rPr>
        <w:t xml:space="preserve"> Women´s risk factor values by age group: Historical trends continue</w:t>
      </w:r>
    </w:p>
    <w:p w:rsidR="00852F5F" w:rsidRDefault="00852F5F" w:rsidP="00852F5F"/>
    <w:tbl>
      <w:tblPr>
        <w:tblW w:w="8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83"/>
        <w:gridCol w:w="836"/>
        <w:gridCol w:w="836"/>
        <w:gridCol w:w="1871"/>
        <w:gridCol w:w="1276"/>
        <w:gridCol w:w="964"/>
        <w:gridCol w:w="964"/>
        <w:gridCol w:w="964"/>
      </w:tblGrid>
      <w:tr w:rsidR="00852F5F" w:rsidTr="003338F5">
        <w:tc>
          <w:tcPr>
            <w:tcW w:w="1083" w:type="dxa"/>
            <w:shd w:val="clear" w:color="auto" w:fill="auto"/>
            <w:vAlign w:val="bottom"/>
          </w:tcPr>
          <w:p w:rsidR="00852F5F" w:rsidRPr="003338F5" w:rsidRDefault="00852F5F" w:rsidP="003338F5">
            <w:pPr>
              <w:jc w:val="center"/>
              <w:rPr>
                <w:rFonts w:ascii="Calibri" w:eastAsia="Calibri" w:hAnsi="Calibri"/>
                <w:b/>
                <w:sz w:val="22"/>
                <w:szCs w:val="24"/>
              </w:rPr>
            </w:pPr>
            <w:r w:rsidRPr="003338F5">
              <w:rPr>
                <w:rFonts w:ascii="Calibri" w:eastAsia="Calibri" w:hAnsi="Calibri"/>
                <w:b/>
                <w:sz w:val="22"/>
                <w:szCs w:val="24"/>
              </w:rPr>
              <w:t>Age</w:t>
            </w:r>
          </w:p>
        </w:tc>
        <w:tc>
          <w:tcPr>
            <w:tcW w:w="836" w:type="dxa"/>
            <w:shd w:val="clear" w:color="auto" w:fill="auto"/>
            <w:vAlign w:val="bottom"/>
          </w:tcPr>
          <w:p w:rsidR="00852F5F" w:rsidRPr="003338F5" w:rsidRDefault="00852F5F" w:rsidP="003338F5">
            <w:pPr>
              <w:jc w:val="center"/>
              <w:rPr>
                <w:rFonts w:ascii="Calibri" w:eastAsia="Calibri" w:hAnsi="Calibri"/>
                <w:b/>
                <w:color w:val="000000"/>
                <w:sz w:val="22"/>
                <w:szCs w:val="24"/>
              </w:rPr>
            </w:pPr>
            <w:r w:rsidRPr="003338F5">
              <w:rPr>
                <w:rFonts w:ascii="Calibri" w:eastAsia="Calibri" w:hAnsi="Calibri"/>
                <w:b/>
                <w:color w:val="000000"/>
                <w:sz w:val="22"/>
                <w:szCs w:val="24"/>
              </w:rPr>
              <w:t>1981</w:t>
            </w:r>
          </w:p>
        </w:tc>
        <w:tc>
          <w:tcPr>
            <w:tcW w:w="836" w:type="dxa"/>
            <w:shd w:val="clear" w:color="auto" w:fill="auto"/>
            <w:vAlign w:val="bottom"/>
          </w:tcPr>
          <w:p w:rsidR="00852F5F" w:rsidRPr="003338F5" w:rsidRDefault="00852F5F" w:rsidP="003338F5">
            <w:pPr>
              <w:jc w:val="center"/>
              <w:rPr>
                <w:rFonts w:ascii="Calibri" w:eastAsia="Calibri" w:hAnsi="Calibri"/>
                <w:b/>
                <w:color w:val="000000"/>
                <w:sz w:val="22"/>
                <w:szCs w:val="24"/>
              </w:rPr>
            </w:pPr>
            <w:r w:rsidRPr="003338F5">
              <w:rPr>
                <w:rFonts w:ascii="Calibri" w:eastAsia="Calibri" w:hAnsi="Calibri"/>
                <w:b/>
                <w:color w:val="000000"/>
                <w:sz w:val="22"/>
                <w:szCs w:val="24"/>
              </w:rPr>
              <w:t>2010</w:t>
            </w:r>
          </w:p>
        </w:tc>
        <w:tc>
          <w:tcPr>
            <w:tcW w:w="1871" w:type="dxa"/>
            <w:shd w:val="clear" w:color="auto" w:fill="auto"/>
            <w:vAlign w:val="bottom"/>
          </w:tcPr>
          <w:p w:rsidR="00852F5F" w:rsidRPr="003338F5" w:rsidRDefault="00852F5F" w:rsidP="003338F5">
            <w:pPr>
              <w:jc w:val="center"/>
              <w:rPr>
                <w:rFonts w:ascii="Calibri" w:eastAsia="Calibri" w:hAnsi="Calibri"/>
                <w:b/>
                <w:color w:val="000000"/>
                <w:sz w:val="22"/>
                <w:szCs w:val="24"/>
              </w:rPr>
            </w:pPr>
            <w:r w:rsidRPr="003338F5">
              <w:rPr>
                <w:rFonts w:ascii="Calibri" w:eastAsia="Calibri" w:hAnsi="Calibri"/>
                <w:b/>
                <w:color w:val="000000"/>
                <w:sz w:val="22"/>
                <w:szCs w:val="24"/>
              </w:rPr>
              <w:t>Relative change per year</w:t>
            </w:r>
          </w:p>
        </w:tc>
        <w:tc>
          <w:tcPr>
            <w:tcW w:w="1276" w:type="dxa"/>
            <w:shd w:val="clear" w:color="auto" w:fill="auto"/>
            <w:vAlign w:val="bottom"/>
          </w:tcPr>
          <w:p w:rsidR="00852F5F" w:rsidRPr="003338F5" w:rsidRDefault="00852F5F" w:rsidP="003338F5">
            <w:pPr>
              <w:jc w:val="center"/>
              <w:rPr>
                <w:rFonts w:ascii="Calibri" w:eastAsia="Calibri" w:hAnsi="Calibri"/>
                <w:b/>
                <w:color w:val="000000"/>
                <w:sz w:val="22"/>
                <w:szCs w:val="24"/>
              </w:rPr>
            </w:pPr>
            <w:r w:rsidRPr="003338F5">
              <w:rPr>
                <w:rFonts w:ascii="Calibri" w:eastAsia="Calibri" w:hAnsi="Calibri"/>
                <w:b/>
                <w:color w:val="000000"/>
                <w:sz w:val="22"/>
                <w:szCs w:val="24"/>
              </w:rPr>
              <w:t>Weighted mean</w:t>
            </w:r>
          </w:p>
        </w:tc>
        <w:tc>
          <w:tcPr>
            <w:tcW w:w="964" w:type="dxa"/>
            <w:shd w:val="clear" w:color="auto" w:fill="auto"/>
            <w:vAlign w:val="bottom"/>
          </w:tcPr>
          <w:p w:rsidR="00852F5F" w:rsidRPr="003338F5" w:rsidRDefault="00852F5F" w:rsidP="003338F5">
            <w:pPr>
              <w:jc w:val="center"/>
              <w:rPr>
                <w:rFonts w:ascii="Calibri" w:eastAsia="Calibri" w:hAnsi="Calibri"/>
                <w:b/>
                <w:bCs/>
                <w:color w:val="000000"/>
                <w:sz w:val="22"/>
                <w:szCs w:val="24"/>
              </w:rPr>
            </w:pPr>
            <w:r w:rsidRPr="003338F5">
              <w:rPr>
                <w:rFonts w:ascii="Calibri" w:eastAsia="Calibri" w:hAnsi="Calibri"/>
                <w:b/>
                <w:bCs/>
                <w:color w:val="000000"/>
                <w:sz w:val="22"/>
                <w:szCs w:val="24"/>
              </w:rPr>
              <w:t>2020</w:t>
            </w:r>
          </w:p>
        </w:tc>
        <w:tc>
          <w:tcPr>
            <w:tcW w:w="964" w:type="dxa"/>
            <w:shd w:val="clear" w:color="auto" w:fill="auto"/>
            <w:vAlign w:val="bottom"/>
          </w:tcPr>
          <w:p w:rsidR="00852F5F" w:rsidRPr="003338F5" w:rsidRDefault="00852F5F" w:rsidP="003338F5">
            <w:pPr>
              <w:jc w:val="center"/>
              <w:rPr>
                <w:rFonts w:ascii="Calibri" w:eastAsia="Calibri" w:hAnsi="Calibri"/>
                <w:b/>
                <w:bCs/>
                <w:color w:val="000000"/>
                <w:sz w:val="22"/>
                <w:szCs w:val="24"/>
              </w:rPr>
            </w:pPr>
            <w:r w:rsidRPr="003338F5">
              <w:rPr>
                <w:rFonts w:ascii="Calibri" w:eastAsia="Calibri" w:hAnsi="Calibri"/>
                <w:b/>
                <w:bCs/>
                <w:color w:val="000000"/>
                <w:sz w:val="22"/>
                <w:szCs w:val="24"/>
              </w:rPr>
              <w:t>2030</w:t>
            </w:r>
          </w:p>
        </w:tc>
        <w:tc>
          <w:tcPr>
            <w:tcW w:w="964" w:type="dxa"/>
            <w:shd w:val="clear" w:color="auto" w:fill="auto"/>
            <w:vAlign w:val="bottom"/>
          </w:tcPr>
          <w:p w:rsidR="00852F5F" w:rsidRPr="003338F5" w:rsidRDefault="00852F5F" w:rsidP="003338F5">
            <w:pPr>
              <w:jc w:val="center"/>
              <w:rPr>
                <w:rFonts w:ascii="Calibri" w:eastAsia="Calibri" w:hAnsi="Calibri"/>
                <w:b/>
                <w:bCs/>
                <w:color w:val="000000"/>
                <w:sz w:val="22"/>
                <w:szCs w:val="24"/>
              </w:rPr>
            </w:pPr>
            <w:r w:rsidRPr="003338F5">
              <w:rPr>
                <w:rFonts w:ascii="Calibri" w:eastAsia="Calibri" w:hAnsi="Calibri"/>
                <w:b/>
                <w:bCs/>
                <w:color w:val="000000"/>
                <w:sz w:val="22"/>
                <w:szCs w:val="24"/>
              </w:rPr>
              <w:t>2040</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SBP</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12.</w:t>
            </w:r>
            <w:r w:rsidR="00852F5F" w:rsidRPr="003338F5">
              <w:rPr>
                <w:rFonts w:ascii="Calibri" w:eastAsia="Calibri" w:hAnsi="Calibri"/>
                <w:color w:val="000000"/>
                <w:sz w:val="22"/>
                <w:szCs w:val="24"/>
              </w:rPr>
              <w:t>8</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09.</w:t>
            </w:r>
            <w:r w:rsidR="00852F5F" w:rsidRPr="003338F5">
              <w:rPr>
                <w:rFonts w:ascii="Calibri" w:eastAsia="Calibri" w:hAnsi="Calibri"/>
                <w:color w:val="000000"/>
                <w:sz w:val="22"/>
                <w:szCs w:val="24"/>
              </w:rPr>
              <w:t>6</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901</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6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7.</w:t>
            </w:r>
            <w:r w:rsidR="00852F5F" w:rsidRPr="003338F5">
              <w:rPr>
                <w:rFonts w:ascii="Calibri" w:eastAsia="Calibri" w:hAnsi="Calibri"/>
                <w:color w:val="000000"/>
                <w:sz w:val="22"/>
                <w:szCs w:val="24"/>
              </w:rPr>
              <w:t>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4.</w:t>
            </w:r>
            <w:r w:rsidR="00852F5F" w:rsidRPr="003338F5">
              <w:rPr>
                <w:rFonts w:ascii="Calibri" w:eastAsia="Calibri" w:hAnsi="Calibri"/>
                <w:color w:val="000000"/>
                <w:sz w:val="22"/>
                <w:szCs w:val="24"/>
              </w:rPr>
              <w:t>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2.</w:t>
            </w:r>
            <w:r w:rsidR="00852F5F" w:rsidRPr="003338F5">
              <w:rPr>
                <w:rFonts w:ascii="Calibri" w:eastAsia="Calibri" w:hAnsi="Calibri"/>
                <w:color w:val="000000"/>
                <w:sz w:val="22"/>
                <w:szCs w:val="24"/>
              </w:rPr>
              <w:t>2</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852F5F" w:rsidP="003338F5">
            <w:pPr>
              <w:jc w:val="center"/>
              <w:rPr>
                <w:rFonts w:ascii="Calibri" w:eastAsia="Calibri" w:hAnsi="Calibri"/>
                <w:color w:val="000000"/>
                <w:sz w:val="22"/>
                <w:szCs w:val="24"/>
              </w:rPr>
            </w:pPr>
            <w:r w:rsidRPr="003338F5">
              <w:rPr>
                <w:rFonts w:ascii="Calibri" w:eastAsia="Calibri" w:hAnsi="Calibri"/>
                <w:color w:val="000000"/>
                <w:sz w:val="22"/>
                <w:szCs w:val="24"/>
              </w:rPr>
              <w:t>115</w:t>
            </w:r>
            <w:r w:rsidR="00DD3A3D">
              <w:rPr>
                <w:rFonts w:ascii="Calibri" w:eastAsia="Calibri" w:hAnsi="Calibri"/>
                <w:color w:val="000000"/>
                <w:sz w:val="22"/>
                <w:szCs w:val="24"/>
              </w:rPr>
              <w:t>.</w:t>
            </w:r>
            <w:r w:rsidRPr="003338F5">
              <w:rPr>
                <w:rFonts w:ascii="Calibri" w:eastAsia="Calibri" w:hAnsi="Calibri"/>
                <w:color w:val="000000"/>
                <w:sz w:val="22"/>
                <w:szCs w:val="24"/>
              </w:rPr>
              <w:t>3</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11.</w:t>
            </w:r>
            <w:r w:rsidR="00852F5F" w:rsidRPr="003338F5">
              <w:rPr>
                <w:rFonts w:ascii="Calibri" w:eastAsia="Calibri" w:hAnsi="Calibri"/>
                <w:color w:val="000000"/>
                <w:sz w:val="22"/>
                <w:szCs w:val="24"/>
              </w:rPr>
              <w:t>0</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86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6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8.</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5.</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3.</w:t>
            </w:r>
            <w:r w:rsidR="00852F5F" w:rsidRPr="003338F5">
              <w:rPr>
                <w:rFonts w:ascii="Calibri" w:eastAsia="Calibri" w:hAnsi="Calibri"/>
                <w:color w:val="000000"/>
                <w:sz w:val="22"/>
                <w:szCs w:val="24"/>
              </w:rPr>
              <w:t>5</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25.</w:t>
            </w:r>
            <w:r w:rsidR="00852F5F" w:rsidRPr="003338F5">
              <w:rPr>
                <w:rFonts w:ascii="Calibri" w:eastAsia="Calibri" w:hAnsi="Calibri"/>
                <w:color w:val="000000"/>
                <w:sz w:val="22"/>
                <w:szCs w:val="24"/>
              </w:rPr>
              <w:t>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15.</w:t>
            </w:r>
            <w:r w:rsidR="00852F5F" w:rsidRPr="003338F5">
              <w:rPr>
                <w:rFonts w:ascii="Calibri" w:eastAsia="Calibri" w:hAnsi="Calibri"/>
                <w:color w:val="000000"/>
                <w:sz w:val="22"/>
                <w:szCs w:val="24"/>
              </w:rPr>
              <w:t>5</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16</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6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2.</w:t>
            </w:r>
            <w:r w:rsidR="00852F5F" w:rsidRPr="003338F5">
              <w:rPr>
                <w:rFonts w:ascii="Calibri" w:eastAsia="Calibri" w:hAnsi="Calibri"/>
                <w:color w:val="000000"/>
                <w:sz w:val="22"/>
                <w:szCs w:val="24"/>
              </w:rPr>
              <w:t>8</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0.</w:t>
            </w:r>
            <w:r w:rsidR="00852F5F" w:rsidRPr="003338F5">
              <w:rPr>
                <w:rFonts w:ascii="Calibri" w:eastAsia="Calibri" w:hAnsi="Calibri"/>
                <w:color w:val="000000"/>
                <w:sz w:val="22"/>
                <w:szCs w:val="24"/>
              </w:rPr>
              <w:t>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7.</w:t>
            </w:r>
            <w:r w:rsidR="00852F5F" w:rsidRPr="003338F5">
              <w:rPr>
                <w:rFonts w:ascii="Calibri" w:eastAsia="Calibri" w:hAnsi="Calibri"/>
                <w:color w:val="000000"/>
                <w:sz w:val="22"/>
                <w:szCs w:val="24"/>
              </w:rPr>
              <w:t>7</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34.</w:t>
            </w:r>
            <w:r w:rsidR="00852F5F" w:rsidRPr="003338F5">
              <w:rPr>
                <w:rFonts w:ascii="Calibri" w:eastAsia="Calibri" w:hAnsi="Calibri"/>
                <w:color w:val="000000"/>
                <w:sz w:val="22"/>
                <w:szCs w:val="24"/>
              </w:rPr>
              <w:t>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20.</w:t>
            </w:r>
            <w:r w:rsidR="00852F5F" w:rsidRPr="003338F5">
              <w:rPr>
                <w:rFonts w:ascii="Calibri" w:eastAsia="Calibri" w:hAnsi="Calibri"/>
                <w:color w:val="000000"/>
                <w:sz w:val="22"/>
                <w:szCs w:val="24"/>
              </w:rPr>
              <w:t>9</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637</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6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8.</w:t>
            </w:r>
            <w:r w:rsidR="00852F5F" w:rsidRPr="003338F5">
              <w:rPr>
                <w:rFonts w:ascii="Calibri" w:eastAsia="Calibri" w:hAnsi="Calibri"/>
                <w:color w:val="000000"/>
                <w:sz w:val="22"/>
                <w:szCs w:val="24"/>
              </w:rPr>
              <w:t>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5.</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2.</w:t>
            </w:r>
            <w:r w:rsidR="00852F5F" w:rsidRPr="003338F5">
              <w:rPr>
                <w:rFonts w:ascii="Calibri" w:eastAsia="Calibri" w:hAnsi="Calibri"/>
                <w:color w:val="000000"/>
                <w:sz w:val="22"/>
                <w:szCs w:val="24"/>
              </w:rPr>
              <w:t>7</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45.</w:t>
            </w:r>
            <w:r w:rsidR="00852F5F" w:rsidRPr="003338F5">
              <w:rPr>
                <w:rFonts w:ascii="Calibri" w:eastAsia="Calibri" w:hAnsi="Calibri"/>
                <w:color w:val="000000"/>
                <w:sz w:val="22"/>
                <w:szCs w:val="24"/>
              </w:rPr>
              <w:t>9</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28.</w:t>
            </w:r>
            <w:r w:rsidR="00852F5F" w:rsidRPr="003338F5">
              <w:rPr>
                <w:rFonts w:ascii="Calibri" w:eastAsia="Calibri" w:hAnsi="Calibri"/>
                <w:color w:val="000000"/>
                <w:sz w:val="22"/>
                <w:szCs w:val="24"/>
              </w:rPr>
              <w:t>5</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565</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76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25.</w:t>
            </w:r>
            <w:r w:rsidR="00852F5F" w:rsidRPr="003338F5">
              <w:rPr>
                <w:rFonts w:ascii="Calibri" w:eastAsia="Calibri" w:hAnsi="Calibri"/>
                <w:color w:val="000000"/>
                <w:sz w:val="22"/>
                <w:szCs w:val="24"/>
              </w:rPr>
              <w:t>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22.</w:t>
            </w:r>
            <w:r w:rsidR="00852F5F" w:rsidRPr="003338F5">
              <w:rPr>
                <w:rFonts w:ascii="Calibri" w:eastAsia="Calibri" w:hAnsi="Calibri"/>
                <w:color w:val="000000"/>
                <w:sz w:val="22"/>
                <w:szCs w:val="24"/>
              </w:rPr>
              <w:t>7</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9.</w:t>
            </w:r>
            <w:r w:rsidR="00852F5F" w:rsidRPr="003338F5">
              <w:rPr>
                <w:rFonts w:ascii="Calibri" w:eastAsia="Calibri" w:hAnsi="Calibri"/>
                <w:color w:val="000000"/>
                <w:sz w:val="22"/>
                <w:szCs w:val="24"/>
              </w:rPr>
              <w:t>8</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Smoking</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D47D61">
            <w:pP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8.</w:t>
            </w:r>
            <w:r w:rsidR="00852F5F" w:rsidRPr="003338F5">
              <w:rPr>
                <w:rFonts w:ascii="Calibri" w:eastAsia="Calibri" w:hAnsi="Calibri"/>
                <w:color w:val="000000"/>
                <w:sz w:val="22"/>
                <w:szCs w:val="24"/>
              </w:rPr>
              <w:t>9%</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3.</w:t>
            </w:r>
            <w:r w:rsidR="00852F5F" w:rsidRPr="003338F5">
              <w:rPr>
                <w:rFonts w:ascii="Calibri" w:eastAsia="Calibri" w:hAnsi="Calibri"/>
                <w:color w:val="000000"/>
                <w:sz w:val="22"/>
                <w:szCs w:val="24"/>
              </w:rPr>
              <w:t>9%</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55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39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8.</w:t>
            </w:r>
            <w:r w:rsidR="00852F5F" w:rsidRPr="003338F5">
              <w:rPr>
                <w:rFonts w:ascii="Calibri" w:eastAsia="Calibri" w:hAnsi="Calibri"/>
                <w:color w:val="000000"/>
                <w:sz w:val="22"/>
                <w:szCs w:val="24"/>
              </w:rPr>
              <w:t>3%</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4.</w:t>
            </w:r>
            <w:r w:rsidR="00852F5F" w:rsidRPr="003338F5">
              <w:rPr>
                <w:rFonts w:ascii="Calibri" w:eastAsia="Calibri" w:hAnsi="Calibri"/>
                <w:color w:val="000000"/>
                <w:sz w:val="22"/>
                <w:szCs w:val="24"/>
              </w:rPr>
              <w:t>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w:t>
            </w:r>
            <w:r w:rsidR="00852F5F" w:rsidRPr="003338F5">
              <w:rPr>
                <w:rFonts w:ascii="Calibri" w:eastAsia="Calibri" w:hAnsi="Calibri"/>
                <w:color w:val="000000"/>
                <w:sz w:val="22"/>
                <w:szCs w:val="24"/>
              </w:rPr>
              <w:t>8%</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5.</w:t>
            </w:r>
            <w:r w:rsidR="00852F5F" w:rsidRPr="003338F5">
              <w:rPr>
                <w:rFonts w:ascii="Calibri" w:eastAsia="Calibri" w:hAnsi="Calibri"/>
                <w:color w:val="000000"/>
                <w:sz w:val="22"/>
                <w:szCs w:val="24"/>
              </w:rPr>
              <w:t>0%</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6.</w:t>
            </w:r>
            <w:r w:rsidR="00852F5F" w:rsidRPr="003338F5">
              <w:rPr>
                <w:rFonts w:ascii="Calibri" w:eastAsia="Calibri" w:hAnsi="Calibri"/>
                <w:color w:val="000000"/>
                <w:sz w:val="22"/>
                <w:szCs w:val="24"/>
              </w:rPr>
              <w:t>2%</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653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39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2.</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9.</w:t>
            </w:r>
            <w:r w:rsidR="00852F5F" w:rsidRPr="003338F5">
              <w:rPr>
                <w:rFonts w:ascii="Calibri" w:eastAsia="Calibri" w:hAnsi="Calibri"/>
                <w:color w:val="000000"/>
                <w:sz w:val="22"/>
                <w:szCs w:val="24"/>
              </w:rPr>
              <w:t>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7.</w:t>
            </w:r>
            <w:r w:rsidR="00852F5F" w:rsidRPr="003338F5">
              <w:rPr>
                <w:rFonts w:ascii="Calibri" w:eastAsia="Calibri" w:hAnsi="Calibri"/>
                <w:color w:val="000000"/>
                <w:sz w:val="22"/>
                <w:szCs w:val="24"/>
              </w:rPr>
              <w:t>3%</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0.</w:t>
            </w:r>
            <w:r w:rsidR="00852F5F" w:rsidRPr="003338F5">
              <w:rPr>
                <w:rFonts w:ascii="Calibri" w:eastAsia="Calibri" w:hAnsi="Calibri"/>
                <w:color w:val="000000"/>
                <w:sz w:val="22"/>
                <w:szCs w:val="24"/>
              </w:rPr>
              <w:t>6%</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1.</w:t>
            </w:r>
            <w:r w:rsidR="00852F5F" w:rsidRPr="003338F5">
              <w:rPr>
                <w:rFonts w:ascii="Calibri" w:eastAsia="Calibri" w:hAnsi="Calibri"/>
                <w:color w:val="000000"/>
                <w:sz w:val="22"/>
                <w:szCs w:val="24"/>
              </w:rPr>
              <w:t>1%</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76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39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6.</w:t>
            </w:r>
            <w:r w:rsidR="00852F5F" w:rsidRPr="003338F5">
              <w:rPr>
                <w:rFonts w:ascii="Calibri" w:eastAsia="Calibri" w:hAnsi="Calibri"/>
                <w:color w:val="000000"/>
                <w:sz w:val="22"/>
                <w:szCs w:val="24"/>
              </w:rPr>
              <w:t>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2.</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9.</w:t>
            </w:r>
            <w:r w:rsidR="00852F5F" w:rsidRPr="003338F5">
              <w:rPr>
                <w:rFonts w:ascii="Calibri" w:eastAsia="Calibri" w:hAnsi="Calibri"/>
                <w:color w:val="000000"/>
                <w:sz w:val="22"/>
                <w:szCs w:val="24"/>
              </w:rPr>
              <w:t>6%</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36.</w:t>
            </w:r>
            <w:r w:rsidR="00852F5F" w:rsidRPr="003338F5">
              <w:rPr>
                <w:rFonts w:ascii="Calibri" w:eastAsia="Calibri" w:hAnsi="Calibri"/>
                <w:color w:val="000000"/>
                <w:sz w:val="22"/>
                <w:szCs w:val="24"/>
              </w:rPr>
              <w:t>2%</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0.</w:t>
            </w:r>
            <w:r w:rsidR="00852F5F" w:rsidRPr="003338F5">
              <w:rPr>
                <w:rFonts w:ascii="Calibri" w:eastAsia="Calibri" w:hAnsi="Calibri"/>
                <w:color w:val="000000"/>
                <w:sz w:val="22"/>
                <w:szCs w:val="24"/>
              </w:rPr>
              <w:t>2%</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006</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39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5.</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9.</w:t>
            </w:r>
            <w:r w:rsidR="00852F5F" w:rsidRPr="003338F5">
              <w:rPr>
                <w:rFonts w:ascii="Calibri" w:eastAsia="Calibri" w:hAnsi="Calibri"/>
                <w:color w:val="000000"/>
                <w:sz w:val="22"/>
                <w:szCs w:val="24"/>
              </w:rPr>
              <w:t>2%</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32.</w:t>
            </w:r>
            <w:r w:rsidR="00852F5F" w:rsidRPr="003338F5">
              <w:rPr>
                <w:rFonts w:ascii="Calibri" w:eastAsia="Calibri" w:hAnsi="Calibri"/>
                <w:color w:val="000000"/>
                <w:sz w:val="22"/>
                <w:szCs w:val="24"/>
              </w:rPr>
              <w:t>3%</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3.</w:t>
            </w:r>
            <w:r w:rsidR="00852F5F" w:rsidRPr="003338F5">
              <w:rPr>
                <w:rFonts w:ascii="Calibri" w:eastAsia="Calibri" w:hAnsi="Calibri"/>
                <w:color w:val="000000"/>
                <w:sz w:val="22"/>
                <w:szCs w:val="24"/>
              </w:rPr>
              <w:t>6%</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046</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39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8.</w:t>
            </w:r>
            <w:r w:rsidR="00852F5F" w:rsidRPr="003338F5">
              <w:rPr>
                <w:rFonts w:ascii="Calibri" w:eastAsia="Calibri" w:hAnsi="Calibri"/>
                <w:color w:val="000000"/>
                <w:sz w:val="22"/>
                <w:szCs w:val="24"/>
              </w:rPr>
              <w:t>0%</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6.</w:t>
            </w:r>
            <w:r w:rsidR="00852F5F" w:rsidRPr="003338F5">
              <w:rPr>
                <w:rFonts w:ascii="Calibri" w:eastAsia="Calibri" w:hAnsi="Calibri"/>
                <w:color w:val="000000"/>
                <w:sz w:val="22"/>
                <w:szCs w:val="24"/>
              </w:rPr>
              <w:t>1%</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PI</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63.</w:t>
            </w:r>
            <w:r w:rsidR="00852F5F" w:rsidRPr="003338F5">
              <w:rPr>
                <w:rFonts w:ascii="Calibri" w:eastAsia="Calibri" w:hAnsi="Calibri"/>
                <w:color w:val="000000"/>
                <w:sz w:val="22"/>
                <w:szCs w:val="24"/>
              </w:rPr>
              <w:t>1%</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1.</w:t>
            </w:r>
            <w:r w:rsidR="00852F5F" w:rsidRPr="003338F5">
              <w:rPr>
                <w:rFonts w:ascii="Calibri" w:eastAsia="Calibri" w:hAnsi="Calibri"/>
                <w:color w:val="000000"/>
                <w:sz w:val="22"/>
                <w:szCs w:val="24"/>
              </w:rPr>
              <w:t>6%</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575</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12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4.</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3.</w:t>
            </w:r>
            <w:r w:rsidR="00852F5F" w:rsidRPr="003338F5">
              <w:rPr>
                <w:rFonts w:ascii="Calibri" w:eastAsia="Calibri" w:hAnsi="Calibri"/>
                <w:color w:val="000000"/>
                <w:sz w:val="22"/>
                <w:szCs w:val="24"/>
              </w:rPr>
              <w:t>6%</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72.</w:t>
            </w:r>
            <w:r w:rsidR="00852F5F" w:rsidRPr="003338F5">
              <w:rPr>
                <w:rFonts w:ascii="Calibri" w:eastAsia="Calibri" w:hAnsi="Calibri"/>
                <w:color w:val="000000"/>
                <w:sz w:val="22"/>
                <w:szCs w:val="24"/>
              </w:rPr>
              <w:t>2%</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37.</w:t>
            </w:r>
            <w:r w:rsidR="00852F5F" w:rsidRPr="003338F5">
              <w:rPr>
                <w:rFonts w:ascii="Calibri" w:eastAsia="Calibri" w:hAnsi="Calibri"/>
                <w:color w:val="000000"/>
                <w:sz w:val="22"/>
                <w:szCs w:val="24"/>
              </w:rPr>
              <w:t>5%</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768</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12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1.</w:t>
            </w:r>
            <w:r w:rsidR="00852F5F" w:rsidRPr="003338F5">
              <w:rPr>
                <w:rFonts w:ascii="Calibri" w:eastAsia="Calibri" w:hAnsi="Calibri"/>
                <w:color w:val="000000"/>
                <w:sz w:val="22"/>
                <w:szCs w:val="24"/>
              </w:rPr>
              <w:t>0%</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7%</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1.</w:t>
            </w:r>
            <w:r w:rsidR="00852F5F" w:rsidRPr="003338F5">
              <w:rPr>
                <w:rFonts w:ascii="Calibri" w:eastAsia="Calibri" w:hAnsi="Calibri"/>
                <w:color w:val="000000"/>
                <w:sz w:val="22"/>
                <w:szCs w:val="24"/>
              </w:rPr>
              <w:t>2%</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79.</w:t>
            </w:r>
            <w:r w:rsidR="00852F5F" w:rsidRPr="003338F5">
              <w:rPr>
                <w:rFonts w:ascii="Calibri" w:eastAsia="Calibri" w:hAnsi="Calibri"/>
                <w:color w:val="000000"/>
                <w:sz w:val="22"/>
                <w:szCs w:val="24"/>
              </w:rPr>
              <w:t>7%</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5.</w:t>
            </w:r>
            <w:r w:rsidR="00852F5F" w:rsidRPr="003338F5">
              <w:rPr>
                <w:rFonts w:ascii="Calibri" w:eastAsia="Calibri" w:hAnsi="Calibri"/>
                <w:color w:val="000000"/>
                <w:sz w:val="22"/>
                <w:szCs w:val="24"/>
              </w:rPr>
              <w:t>5%</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083</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12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7.</w:t>
            </w:r>
            <w:r w:rsidR="00852F5F" w:rsidRPr="003338F5">
              <w:rPr>
                <w:rFonts w:ascii="Calibri" w:eastAsia="Calibri" w:hAnsi="Calibri"/>
                <w:color w:val="000000"/>
                <w:sz w:val="22"/>
                <w:szCs w:val="24"/>
              </w:rPr>
              <w:t>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1.</w:t>
            </w:r>
            <w:r w:rsidR="00852F5F" w:rsidRPr="003338F5">
              <w:rPr>
                <w:rFonts w:ascii="Calibri" w:eastAsia="Calibri" w:hAnsi="Calibri"/>
                <w:color w:val="000000"/>
                <w:sz w:val="22"/>
                <w:szCs w:val="24"/>
              </w:rPr>
              <w:t>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7%</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82.</w:t>
            </w:r>
            <w:r w:rsidR="00852F5F" w:rsidRPr="003338F5">
              <w:rPr>
                <w:rFonts w:ascii="Calibri" w:eastAsia="Calibri" w:hAnsi="Calibri"/>
                <w:color w:val="000000"/>
                <w:sz w:val="22"/>
                <w:szCs w:val="24"/>
              </w:rPr>
              <w:t>3%</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5.</w:t>
            </w:r>
            <w:r w:rsidR="00852F5F" w:rsidRPr="003338F5">
              <w:rPr>
                <w:rFonts w:ascii="Calibri" w:eastAsia="Calibri" w:hAnsi="Calibri"/>
                <w:color w:val="000000"/>
                <w:sz w:val="22"/>
                <w:szCs w:val="24"/>
              </w:rPr>
              <w:t>2%</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7952</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12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7.</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0.</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6%</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87.</w:t>
            </w:r>
            <w:r w:rsidR="00852F5F" w:rsidRPr="003338F5">
              <w:rPr>
                <w:rFonts w:ascii="Calibri" w:eastAsia="Calibri" w:hAnsi="Calibri"/>
                <w:color w:val="000000"/>
                <w:sz w:val="22"/>
                <w:szCs w:val="24"/>
              </w:rPr>
              <w:t>7%</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1.</w:t>
            </w:r>
            <w:r w:rsidR="00852F5F" w:rsidRPr="003338F5">
              <w:rPr>
                <w:rFonts w:ascii="Calibri" w:eastAsia="Calibri" w:hAnsi="Calibri"/>
                <w:color w:val="000000"/>
                <w:sz w:val="22"/>
                <w:szCs w:val="24"/>
              </w:rPr>
              <w:t>8%</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203</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812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2.</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5.</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3%</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proofErr w:type="spellStart"/>
            <w:r w:rsidRPr="003338F5">
              <w:rPr>
                <w:rFonts w:ascii="Calibri" w:eastAsia="Calibri" w:hAnsi="Calibri"/>
                <w:sz w:val="22"/>
                <w:szCs w:val="24"/>
              </w:rPr>
              <w:t>Chol</w:t>
            </w:r>
            <w:proofErr w:type="spellEnd"/>
            <w:r w:rsidRPr="003338F5">
              <w:rPr>
                <w:rFonts w:ascii="Calibri" w:eastAsia="Calibri" w:hAnsi="Calibri"/>
                <w:sz w:val="22"/>
                <w:szCs w:val="24"/>
              </w:rPr>
              <w:t>.</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36</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54</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2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2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0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w:t>
            </w:r>
            <w:r w:rsidR="00852F5F" w:rsidRPr="003338F5">
              <w:rPr>
                <w:rFonts w:ascii="Calibri" w:eastAsia="Calibri" w:hAnsi="Calibri"/>
                <w:color w:val="000000"/>
                <w:sz w:val="22"/>
                <w:szCs w:val="24"/>
              </w:rPr>
              <w:t>84</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83</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07</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57</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3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09</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6.</w:t>
            </w:r>
            <w:r w:rsidR="00852F5F" w:rsidRPr="003338F5">
              <w:rPr>
                <w:rFonts w:ascii="Calibri" w:eastAsia="Calibri" w:hAnsi="Calibri"/>
                <w:color w:val="000000"/>
                <w:sz w:val="22"/>
                <w:szCs w:val="24"/>
              </w:rPr>
              <w:t>26</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49</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548</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1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9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65</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6.</w:t>
            </w:r>
            <w:r w:rsidR="00852F5F" w:rsidRPr="003338F5">
              <w:rPr>
                <w:rFonts w:ascii="Calibri" w:eastAsia="Calibri" w:hAnsi="Calibri"/>
                <w:color w:val="000000"/>
                <w:sz w:val="22"/>
                <w:szCs w:val="24"/>
              </w:rPr>
              <w:t>82</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76</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1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1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87</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6.</w:t>
            </w:r>
            <w:r w:rsidR="00852F5F" w:rsidRPr="003338F5">
              <w:rPr>
                <w:rFonts w:ascii="Calibri" w:eastAsia="Calibri" w:hAnsi="Calibri"/>
                <w:color w:val="000000"/>
                <w:sz w:val="22"/>
                <w:szCs w:val="24"/>
              </w:rPr>
              <w:t>90</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76</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37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994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4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1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87</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BMI</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3.</w:t>
            </w:r>
            <w:r w:rsidR="00852F5F" w:rsidRPr="003338F5">
              <w:rPr>
                <w:rFonts w:ascii="Calibri" w:eastAsia="Calibri" w:hAnsi="Calibri"/>
                <w:color w:val="000000"/>
                <w:sz w:val="22"/>
                <w:szCs w:val="24"/>
              </w:rPr>
              <w:t>1</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7</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372</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9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6.</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7.</w:t>
            </w:r>
            <w:r w:rsidR="00852F5F" w:rsidRPr="003338F5">
              <w:rPr>
                <w:rFonts w:ascii="Calibri" w:eastAsia="Calibri" w:hAnsi="Calibri"/>
                <w:color w:val="000000"/>
                <w:sz w:val="22"/>
                <w:szCs w:val="24"/>
              </w:rPr>
              <w:t>3</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1</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4.</w:t>
            </w:r>
            <w:r w:rsidR="00852F5F" w:rsidRPr="003338F5">
              <w:rPr>
                <w:rFonts w:ascii="Calibri" w:eastAsia="Calibri" w:hAnsi="Calibri"/>
                <w:color w:val="000000"/>
                <w:sz w:val="22"/>
                <w:szCs w:val="24"/>
              </w:rPr>
              <w:t>1</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6.</w:t>
            </w:r>
            <w:r w:rsidR="00852F5F" w:rsidRPr="003338F5">
              <w:rPr>
                <w:rFonts w:ascii="Calibri" w:eastAsia="Calibri" w:hAnsi="Calibri"/>
                <w:color w:val="000000"/>
                <w:sz w:val="22"/>
                <w:szCs w:val="24"/>
              </w:rPr>
              <w:t>7</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357</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9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7.</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2</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1</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7.</w:t>
            </w:r>
            <w:r w:rsidR="00852F5F" w:rsidRPr="003338F5">
              <w:rPr>
                <w:rFonts w:ascii="Calibri" w:eastAsia="Calibri" w:hAnsi="Calibri"/>
                <w:color w:val="000000"/>
                <w:sz w:val="22"/>
                <w:szCs w:val="24"/>
              </w:rPr>
              <w:t>1</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5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9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7.</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7</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6</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5.</w:t>
            </w:r>
            <w:r w:rsidR="00852F5F" w:rsidRPr="003338F5">
              <w:rPr>
                <w:rFonts w:ascii="Calibri" w:eastAsia="Calibri" w:hAnsi="Calibri"/>
                <w:color w:val="000000"/>
                <w:sz w:val="22"/>
                <w:szCs w:val="24"/>
              </w:rPr>
              <w:t>8</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7.</w:t>
            </w:r>
            <w:r w:rsidR="00852F5F" w:rsidRPr="003338F5">
              <w:rPr>
                <w:rFonts w:ascii="Calibri" w:eastAsia="Calibri" w:hAnsi="Calibri"/>
                <w:color w:val="000000"/>
                <w:sz w:val="22"/>
                <w:szCs w:val="24"/>
              </w:rPr>
              <w:t>3</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194</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9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0</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9</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6.</w:t>
            </w:r>
            <w:r w:rsidR="00852F5F" w:rsidRPr="003338F5">
              <w:rPr>
                <w:rFonts w:ascii="Calibri" w:eastAsia="Calibri" w:hAnsi="Calibri"/>
                <w:color w:val="000000"/>
                <w:sz w:val="22"/>
                <w:szCs w:val="24"/>
              </w:rPr>
              <w:t>2</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8.</w:t>
            </w:r>
            <w:r w:rsidR="00852F5F" w:rsidRPr="003338F5">
              <w:rPr>
                <w:rFonts w:ascii="Calibri" w:eastAsia="Calibri" w:hAnsi="Calibri"/>
                <w:color w:val="000000"/>
                <w:sz w:val="22"/>
                <w:szCs w:val="24"/>
              </w:rPr>
              <w:t>3</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66</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029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9.</w:t>
            </w:r>
            <w:r w:rsidR="00852F5F" w:rsidRPr="003338F5">
              <w:rPr>
                <w:rFonts w:ascii="Calibri" w:eastAsia="Calibri" w:hAnsi="Calibri"/>
                <w:color w:val="000000"/>
                <w:sz w:val="22"/>
                <w:szCs w:val="24"/>
              </w:rPr>
              <w:t>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0.</w:t>
            </w:r>
            <w:r w:rsidR="00852F5F" w:rsidRPr="003338F5">
              <w:rPr>
                <w:rFonts w:ascii="Calibri" w:eastAsia="Calibri" w:hAnsi="Calibri"/>
                <w:color w:val="000000"/>
                <w:sz w:val="22"/>
                <w:szCs w:val="24"/>
              </w:rPr>
              <w:t>0</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1.</w:t>
            </w:r>
            <w:r w:rsidR="00852F5F" w:rsidRPr="003338F5">
              <w:rPr>
                <w:rFonts w:ascii="Calibri" w:eastAsia="Calibri" w:hAnsi="Calibri"/>
                <w:color w:val="000000"/>
                <w:sz w:val="22"/>
                <w:szCs w:val="24"/>
              </w:rPr>
              <w:t>0</w:t>
            </w:r>
          </w:p>
        </w:tc>
      </w:tr>
      <w:tr w:rsidR="00852F5F" w:rsidTr="003338F5">
        <w:tc>
          <w:tcPr>
            <w:tcW w:w="1083" w:type="dxa"/>
            <w:shd w:val="clear" w:color="auto" w:fill="D9D9D9"/>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Diabetes</w:t>
            </w: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83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1871" w:type="dxa"/>
            <w:shd w:val="clear" w:color="auto" w:fill="D9D9D9"/>
            <w:vAlign w:val="bottom"/>
          </w:tcPr>
          <w:p w:rsidR="00852F5F" w:rsidRPr="003338F5" w:rsidRDefault="00852F5F" w:rsidP="003338F5">
            <w:pPr>
              <w:jc w:val="center"/>
              <w:rPr>
                <w:rFonts w:ascii="Calibri" w:eastAsia="Calibri" w:hAnsi="Calibri"/>
                <w:color w:val="000000"/>
                <w:sz w:val="22"/>
                <w:szCs w:val="24"/>
              </w:rPr>
            </w:pPr>
            <w:r w:rsidRPr="003338F5">
              <w:rPr>
                <w:rFonts w:ascii="Calibri" w:eastAsia="Calibri" w:hAnsi="Calibri"/>
                <w:color w:val="000000"/>
                <w:sz w:val="22"/>
                <w:szCs w:val="24"/>
              </w:rPr>
              <w:t>Absolute change per year</w:t>
            </w:r>
          </w:p>
        </w:tc>
        <w:tc>
          <w:tcPr>
            <w:tcW w:w="1276"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c>
          <w:tcPr>
            <w:tcW w:w="964" w:type="dxa"/>
            <w:shd w:val="clear" w:color="auto" w:fill="D9D9D9"/>
            <w:vAlign w:val="bottom"/>
          </w:tcPr>
          <w:p w:rsidR="00852F5F" w:rsidRPr="003338F5" w:rsidRDefault="00852F5F" w:rsidP="003338F5">
            <w:pPr>
              <w:jc w:val="center"/>
              <w:rPr>
                <w:rFonts w:ascii="Calibri" w:eastAsia="Calibri" w:hAnsi="Calibri"/>
                <w:color w:val="000000"/>
                <w:sz w:val="22"/>
                <w:szCs w:val="24"/>
              </w:rPr>
            </w:pP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25-3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0%</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333</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55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5%</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w:t>
            </w:r>
            <w:r w:rsidR="00852F5F" w:rsidRPr="003338F5">
              <w:rPr>
                <w:rFonts w:ascii="Calibri" w:eastAsia="Calibri" w:hAnsi="Calibri"/>
                <w:color w:val="000000"/>
                <w:sz w:val="22"/>
                <w:szCs w:val="24"/>
              </w:rPr>
              <w:t>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w:t>
            </w:r>
            <w:r w:rsidR="00852F5F" w:rsidRPr="003338F5">
              <w:rPr>
                <w:rFonts w:ascii="Calibri" w:eastAsia="Calibri" w:hAnsi="Calibri"/>
                <w:color w:val="000000"/>
                <w:sz w:val="22"/>
                <w:szCs w:val="24"/>
              </w:rPr>
              <w:t>6%</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35-4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3%</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442</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55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2.</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w:t>
            </w:r>
            <w:r w:rsidR="00852F5F" w:rsidRPr="003338F5">
              <w:rPr>
                <w:rFonts w:ascii="Calibri" w:eastAsia="Calibri" w:hAnsi="Calibri"/>
                <w:color w:val="000000"/>
                <w:sz w:val="22"/>
                <w:szCs w:val="24"/>
              </w:rPr>
              <w:t>0%</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45-5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5%</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2.</w:t>
            </w:r>
            <w:r w:rsidR="00852F5F" w:rsidRPr="003338F5">
              <w:rPr>
                <w:rFonts w:ascii="Calibri" w:eastAsia="Calibri" w:hAnsi="Calibri"/>
                <w:color w:val="000000"/>
                <w:sz w:val="22"/>
                <w:szCs w:val="24"/>
              </w:rPr>
              <w:t>8%</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80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55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3.</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5%</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55-6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3.</w:t>
            </w:r>
            <w:r w:rsidR="00852F5F" w:rsidRPr="003338F5">
              <w:rPr>
                <w:rFonts w:ascii="Calibri" w:eastAsia="Calibri" w:hAnsi="Calibri"/>
                <w:color w:val="000000"/>
                <w:sz w:val="22"/>
                <w:szCs w:val="24"/>
              </w:rPr>
              <w:t>3%</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1%</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270</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55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4.</w:t>
            </w:r>
            <w:r w:rsidR="00852F5F" w:rsidRPr="003338F5">
              <w:rPr>
                <w:rFonts w:ascii="Calibri" w:eastAsia="Calibri" w:hAnsi="Calibri"/>
                <w:color w:val="000000"/>
                <w:sz w:val="22"/>
                <w:szCs w:val="24"/>
              </w:rPr>
              <w:t>6%</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2%</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5.</w:t>
            </w:r>
            <w:r w:rsidR="00852F5F" w:rsidRPr="003338F5">
              <w:rPr>
                <w:rFonts w:ascii="Calibri" w:eastAsia="Calibri" w:hAnsi="Calibri"/>
                <w:color w:val="000000"/>
                <w:sz w:val="22"/>
                <w:szCs w:val="24"/>
              </w:rPr>
              <w:t>7%</w:t>
            </w:r>
          </w:p>
        </w:tc>
      </w:tr>
      <w:tr w:rsidR="00852F5F" w:rsidTr="003338F5">
        <w:tc>
          <w:tcPr>
            <w:tcW w:w="1083" w:type="dxa"/>
            <w:shd w:val="clear" w:color="auto" w:fill="auto"/>
            <w:vAlign w:val="bottom"/>
          </w:tcPr>
          <w:p w:rsidR="00852F5F" w:rsidRPr="003338F5" w:rsidRDefault="00852F5F" w:rsidP="003338F5">
            <w:pPr>
              <w:jc w:val="center"/>
              <w:rPr>
                <w:rFonts w:ascii="Calibri" w:eastAsia="Calibri" w:hAnsi="Calibri"/>
                <w:sz w:val="22"/>
                <w:szCs w:val="24"/>
              </w:rPr>
            </w:pPr>
            <w:r w:rsidRPr="003338F5">
              <w:rPr>
                <w:rFonts w:ascii="Calibri" w:eastAsia="Calibri" w:hAnsi="Calibri"/>
                <w:sz w:val="22"/>
                <w:szCs w:val="24"/>
              </w:rPr>
              <w:t>65-74</w:t>
            </w:r>
          </w:p>
        </w:tc>
        <w:tc>
          <w:tcPr>
            <w:tcW w:w="83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6.</w:t>
            </w:r>
            <w:r w:rsidR="00852F5F" w:rsidRPr="003338F5">
              <w:rPr>
                <w:rFonts w:ascii="Calibri" w:eastAsia="Calibri" w:hAnsi="Calibri"/>
                <w:color w:val="000000"/>
                <w:sz w:val="22"/>
                <w:szCs w:val="24"/>
              </w:rPr>
              <w:t>9%</w:t>
            </w:r>
          </w:p>
        </w:tc>
        <w:tc>
          <w:tcPr>
            <w:tcW w:w="836" w:type="dxa"/>
            <w:shd w:val="clear" w:color="auto" w:fill="auto"/>
            <w:vAlign w:val="bottom"/>
          </w:tcPr>
          <w:p w:rsidR="00852F5F" w:rsidRPr="003338F5" w:rsidRDefault="00852F5F" w:rsidP="003338F5">
            <w:pPr>
              <w:jc w:val="center"/>
              <w:rPr>
                <w:rFonts w:ascii="Calibri" w:eastAsia="Calibri" w:hAnsi="Calibri"/>
                <w:color w:val="000000"/>
                <w:sz w:val="22"/>
                <w:szCs w:val="24"/>
              </w:rPr>
            </w:pPr>
            <w:r w:rsidRPr="003338F5">
              <w:rPr>
                <w:rFonts w:ascii="Calibri" w:eastAsia="Calibri" w:hAnsi="Calibri"/>
                <w:color w:val="000000"/>
                <w:sz w:val="22"/>
                <w:szCs w:val="24"/>
              </w:rPr>
              <w:t>10</w:t>
            </w:r>
            <w:r w:rsidR="00DD3A3D">
              <w:rPr>
                <w:rFonts w:ascii="Calibri" w:eastAsia="Calibri" w:hAnsi="Calibri"/>
                <w:color w:val="000000"/>
                <w:sz w:val="22"/>
                <w:szCs w:val="24"/>
              </w:rPr>
              <w:t>.</w:t>
            </w:r>
            <w:r w:rsidRPr="003338F5">
              <w:rPr>
                <w:rFonts w:ascii="Calibri" w:eastAsia="Calibri" w:hAnsi="Calibri"/>
                <w:color w:val="000000"/>
                <w:sz w:val="22"/>
                <w:szCs w:val="24"/>
              </w:rPr>
              <w:t>3%</w:t>
            </w:r>
          </w:p>
        </w:tc>
        <w:tc>
          <w:tcPr>
            <w:tcW w:w="1871"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1179</w:t>
            </w:r>
          </w:p>
        </w:tc>
        <w:tc>
          <w:tcPr>
            <w:tcW w:w="1276" w:type="dxa"/>
            <w:shd w:val="clear" w:color="auto" w:fill="auto"/>
            <w:vAlign w:val="bottom"/>
          </w:tcPr>
          <w:p w:rsidR="00852F5F" w:rsidRPr="003338F5" w:rsidRDefault="00DD3A3D" w:rsidP="003338F5">
            <w:pPr>
              <w:jc w:val="center"/>
              <w:rPr>
                <w:rFonts w:ascii="Calibri" w:eastAsia="Calibri" w:hAnsi="Calibri"/>
                <w:color w:val="000000"/>
                <w:sz w:val="22"/>
                <w:szCs w:val="24"/>
              </w:rPr>
            </w:pPr>
            <w:r>
              <w:rPr>
                <w:rFonts w:ascii="Calibri" w:eastAsia="Calibri" w:hAnsi="Calibri"/>
                <w:color w:val="000000"/>
                <w:sz w:val="22"/>
                <w:szCs w:val="24"/>
              </w:rPr>
              <w:t>0.</w:t>
            </w:r>
            <w:r w:rsidR="00852F5F" w:rsidRPr="003338F5">
              <w:rPr>
                <w:rFonts w:ascii="Calibri" w:eastAsia="Calibri" w:hAnsi="Calibri"/>
                <w:color w:val="000000"/>
                <w:sz w:val="22"/>
                <w:szCs w:val="24"/>
              </w:rPr>
              <w:t>00551</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0.</w:t>
            </w:r>
            <w:r w:rsidR="00852F5F" w:rsidRPr="003338F5">
              <w:rPr>
                <w:rFonts w:ascii="Calibri" w:eastAsia="Calibri" w:hAnsi="Calibri"/>
                <w:color w:val="000000"/>
                <w:sz w:val="22"/>
                <w:szCs w:val="24"/>
              </w:rPr>
              <w:t>9%</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1.</w:t>
            </w:r>
            <w:r w:rsidR="00852F5F" w:rsidRPr="003338F5">
              <w:rPr>
                <w:rFonts w:ascii="Calibri" w:eastAsia="Calibri" w:hAnsi="Calibri"/>
                <w:color w:val="000000"/>
                <w:sz w:val="22"/>
                <w:szCs w:val="24"/>
              </w:rPr>
              <w:t>4%</w:t>
            </w:r>
          </w:p>
        </w:tc>
        <w:tc>
          <w:tcPr>
            <w:tcW w:w="964" w:type="dxa"/>
            <w:shd w:val="clear" w:color="auto" w:fill="auto"/>
            <w:vAlign w:val="bottom"/>
          </w:tcPr>
          <w:p w:rsidR="00852F5F" w:rsidRPr="003338F5" w:rsidRDefault="00D47D61" w:rsidP="003338F5">
            <w:pPr>
              <w:jc w:val="center"/>
              <w:rPr>
                <w:rFonts w:ascii="Calibri" w:eastAsia="Calibri" w:hAnsi="Calibri"/>
                <w:color w:val="000000"/>
                <w:sz w:val="22"/>
                <w:szCs w:val="24"/>
              </w:rPr>
            </w:pPr>
            <w:r>
              <w:rPr>
                <w:rFonts w:ascii="Calibri" w:eastAsia="Calibri" w:hAnsi="Calibri"/>
                <w:color w:val="000000"/>
                <w:sz w:val="22"/>
                <w:szCs w:val="24"/>
              </w:rPr>
              <w:t>12.</w:t>
            </w:r>
            <w:r w:rsidR="00852F5F" w:rsidRPr="003338F5">
              <w:rPr>
                <w:rFonts w:ascii="Calibri" w:eastAsia="Calibri" w:hAnsi="Calibri"/>
                <w:color w:val="000000"/>
                <w:sz w:val="22"/>
                <w:szCs w:val="24"/>
              </w:rPr>
              <w:t>0%</w:t>
            </w:r>
          </w:p>
        </w:tc>
      </w:tr>
    </w:tbl>
    <w:p w:rsidR="00852F5F" w:rsidRPr="009B226E" w:rsidRDefault="00852F5F" w:rsidP="00852F5F"/>
    <w:p w:rsidR="00852F5F" w:rsidRDefault="00852F5F" w:rsidP="00852F5F">
      <w:pPr>
        <w:suppressAutoHyphens w:val="0"/>
        <w:spacing w:after="200" w:line="276" w:lineRule="auto"/>
      </w:pPr>
      <w:r>
        <w:br w:type="page"/>
      </w:r>
    </w:p>
    <w:p w:rsidR="00852F5F" w:rsidRDefault="00852F5F" w:rsidP="00852F5F">
      <w:pPr>
        <w:rPr>
          <w:b/>
        </w:rPr>
      </w:pPr>
      <w:proofErr w:type="gramStart"/>
      <w:r>
        <w:rPr>
          <w:b/>
        </w:rPr>
        <w:lastRenderedPageBreak/>
        <w:t>Table 4a.</w:t>
      </w:r>
      <w:proofErr w:type="gramEnd"/>
      <w:r>
        <w:rPr>
          <w:b/>
        </w:rPr>
        <w:t xml:space="preserve"> Men´s risk factor values by age group: Recent trends continue</w:t>
      </w:r>
    </w:p>
    <w:p w:rsidR="00852F5F" w:rsidRDefault="00852F5F" w:rsidP="00852F5F"/>
    <w:tbl>
      <w:tblPr>
        <w:tblW w:w="87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83"/>
        <w:gridCol w:w="836"/>
        <w:gridCol w:w="836"/>
        <w:gridCol w:w="1871"/>
        <w:gridCol w:w="1241"/>
        <w:gridCol w:w="964"/>
        <w:gridCol w:w="964"/>
        <w:gridCol w:w="964"/>
      </w:tblGrid>
      <w:tr w:rsidR="00852F5F" w:rsidTr="003338F5">
        <w:tc>
          <w:tcPr>
            <w:tcW w:w="1083" w:type="dxa"/>
            <w:shd w:val="clear" w:color="auto" w:fill="auto"/>
          </w:tcPr>
          <w:p w:rsidR="00852F5F" w:rsidRPr="003338F5" w:rsidRDefault="00852F5F" w:rsidP="003338F5">
            <w:pPr>
              <w:rPr>
                <w:rFonts w:ascii="Calibri" w:eastAsia="Calibri" w:hAnsi="Calibri"/>
                <w:b/>
                <w:sz w:val="22"/>
                <w:szCs w:val="24"/>
              </w:rPr>
            </w:pPr>
            <w:r w:rsidRPr="003338F5">
              <w:rPr>
                <w:rFonts w:ascii="Calibri" w:eastAsia="Calibri" w:hAnsi="Calibri"/>
                <w:sz w:val="22"/>
                <w:szCs w:val="24"/>
              </w:rPr>
              <w:t xml:space="preserve">             </w:t>
            </w:r>
            <w:r w:rsidRPr="003338F5">
              <w:rPr>
                <w:rFonts w:ascii="Calibri" w:eastAsia="Calibri" w:hAnsi="Calibri"/>
                <w:b/>
                <w:sz w:val="22"/>
                <w:szCs w:val="24"/>
              </w:rPr>
              <w:t>Age</w:t>
            </w:r>
          </w:p>
        </w:tc>
        <w:tc>
          <w:tcPr>
            <w:tcW w:w="836"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2006</w:t>
            </w:r>
          </w:p>
        </w:tc>
        <w:tc>
          <w:tcPr>
            <w:tcW w:w="836"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2010</w:t>
            </w:r>
          </w:p>
        </w:tc>
        <w:tc>
          <w:tcPr>
            <w:tcW w:w="1871"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Relative change per year</w:t>
            </w:r>
          </w:p>
        </w:tc>
        <w:tc>
          <w:tcPr>
            <w:tcW w:w="1241" w:type="dxa"/>
            <w:shd w:val="clear" w:color="auto" w:fill="auto"/>
            <w:vAlign w:val="bottom"/>
          </w:tcPr>
          <w:p w:rsidR="00852F5F" w:rsidRPr="003338F5" w:rsidRDefault="00852F5F" w:rsidP="003338F5">
            <w:pPr>
              <w:rPr>
                <w:rFonts w:ascii="Calibri" w:eastAsia="Calibri" w:hAnsi="Calibri"/>
                <w:b/>
                <w:color w:val="000000"/>
                <w:sz w:val="22"/>
                <w:szCs w:val="24"/>
              </w:rPr>
            </w:pPr>
            <w:r w:rsidRPr="003338F5">
              <w:rPr>
                <w:rFonts w:ascii="Calibri" w:eastAsia="Calibri" w:hAnsi="Calibri"/>
                <w:b/>
                <w:color w:val="000000"/>
                <w:sz w:val="22"/>
                <w:szCs w:val="24"/>
              </w:rPr>
              <w:t>Weighted mean</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20</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30</w:t>
            </w:r>
          </w:p>
        </w:tc>
        <w:tc>
          <w:tcPr>
            <w:tcW w:w="964"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4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BP</w:t>
            </w:r>
          </w:p>
        </w:tc>
        <w:tc>
          <w:tcPr>
            <w:tcW w:w="836" w:type="dxa"/>
            <w:shd w:val="clear" w:color="auto" w:fill="D9D9D9"/>
            <w:vAlign w:val="bottom"/>
          </w:tcPr>
          <w:p w:rsidR="00852F5F" w:rsidRPr="003338F5" w:rsidRDefault="00852F5F" w:rsidP="003338F5">
            <w:pPr>
              <w:jc w:val="right"/>
              <w:rPr>
                <w:rFonts w:ascii="Calibri" w:eastAsia="Calibri" w:hAnsi="Calibri" w:cs="Calibri"/>
                <w:color w:val="000000"/>
                <w:sz w:val="22"/>
                <w:szCs w:val="22"/>
              </w:rPr>
            </w:pPr>
          </w:p>
        </w:tc>
        <w:tc>
          <w:tcPr>
            <w:tcW w:w="836" w:type="dxa"/>
            <w:shd w:val="clear" w:color="auto" w:fill="D9D9D9"/>
            <w:vAlign w:val="bottom"/>
          </w:tcPr>
          <w:p w:rsidR="00852F5F" w:rsidRPr="003338F5" w:rsidRDefault="00852F5F" w:rsidP="003338F5">
            <w:pPr>
              <w:jc w:val="right"/>
              <w:rPr>
                <w:rFonts w:ascii="Calibri" w:eastAsia="Calibri" w:hAnsi="Calibri" w:cs="Calibri"/>
                <w:color w:val="000000"/>
                <w:sz w:val="22"/>
                <w:szCs w:val="22"/>
              </w:rPr>
            </w:pPr>
          </w:p>
        </w:tc>
        <w:tc>
          <w:tcPr>
            <w:tcW w:w="187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24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964"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964"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964"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1.</w:t>
            </w:r>
            <w:r w:rsidR="00852F5F" w:rsidRPr="003338F5">
              <w:rPr>
                <w:rFonts w:eastAsia="Calibri"/>
                <w:szCs w:val="24"/>
              </w:rPr>
              <w:t>5</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3.</w:t>
            </w:r>
            <w:r w:rsidR="00852F5F" w:rsidRPr="003338F5">
              <w:rPr>
                <w:rFonts w:eastAsia="Calibri"/>
                <w:szCs w:val="24"/>
              </w:rPr>
              <w:t>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21</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0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24.</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6.</w:t>
            </w:r>
            <w:r w:rsidR="00852F5F" w:rsidRPr="003338F5">
              <w:rPr>
                <w:rFonts w:eastAsia="Calibri"/>
                <w:szCs w:val="24"/>
              </w:rPr>
              <w:t>1</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7.</w:t>
            </w:r>
            <w:r w:rsidR="00852F5F" w:rsidRPr="003338F5">
              <w:rPr>
                <w:rFonts w:eastAsia="Calibri"/>
                <w:szCs w:val="24"/>
              </w:rPr>
              <w:t>4</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2.</w:t>
            </w:r>
            <w:r w:rsidR="00852F5F" w:rsidRPr="003338F5">
              <w:rPr>
                <w:rFonts w:eastAsia="Calibri"/>
                <w:szCs w:val="24"/>
              </w:rPr>
              <w:t>5</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4.</w:t>
            </w:r>
            <w:r w:rsidR="00852F5F" w:rsidRPr="003338F5">
              <w:rPr>
                <w:rFonts w:eastAsia="Calibri"/>
                <w:szCs w:val="24"/>
              </w:rPr>
              <w:t>4</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396</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0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25.</w:t>
            </w:r>
            <w:r w:rsidR="00852F5F" w:rsidRPr="003338F5">
              <w:rPr>
                <w:rFonts w:eastAsia="Calibri"/>
                <w:szCs w:val="24"/>
              </w:rPr>
              <w:t>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7.</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8.</w:t>
            </w:r>
            <w:r w:rsidR="00852F5F" w:rsidRPr="003338F5">
              <w:rPr>
                <w:rFonts w:eastAsia="Calibri"/>
                <w:szCs w:val="24"/>
              </w:rPr>
              <w:t>3</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3.</w:t>
            </w:r>
            <w:r w:rsidR="00852F5F" w:rsidRPr="003338F5">
              <w:rPr>
                <w:rFonts w:eastAsia="Calibri"/>
                <w:szCs w:val="24"/>
              </w:rPr>
              <w:t>8</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4.</w:t>
            </w:r>
            <w:r w:rsidR="00852F5F" w:rsidRPr="003338F5">
              <w:rPr>
                <w:rFonts w:eastAsia="Calibri"/>
                <w:szCs w:val="24"/>
              </w:rPr>
              <w:t>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3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0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25.</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7.</w:t>
            </w:r>
            <w:r w:rsidR="00852F5F" w:rsidRPr="003338F5">
              <w:rPr>
                <w:rFonts w:eastAsia="Calibri"/>
                <w:szCs w:val="24"/>
              </w:rPr>
              <w:t>1</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8.</w:t>
            </w:r>
            <w:r w:rsidR="00852F5F" w:rsidRPr="003338F5">
              <w:rPr>
                <w:rFonts w:eastAsia="Calibri"/>
                <w:szCs w:val="24"/>
              </w:rPr>
              <w:t>4</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9.</w:t>
            </w:r>
            <w:r w:rsidR="00852F5F" w:rsidRPr="003338F5">
              <w:rPr>
                <w:rFonts w:eastAsia="Calibri"/>
                <w:szCs w:val="24"/>
              </w:rPr>
              <w:t>5</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9.</w:t>
            </w:r>
            <w:r w:rsidR="00852F5F" w:rsidRPr="003338F5">
              <w:rPr>
                <w:rFonts w:eastAsia="Calibri"/>
                <w:szCs w:val="24"/>
              </w:rPr>
              <w:t>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9996</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0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30.</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2.</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3.</w:t>
            </w:r>
            <w:r w:rsidR="00852F5F" w:rsidRPr="003338F5">
              <w:rPr>
                <w:rFonts w:eastAsia="Calibri"/>
                <w:szCs w:val="24"/>
              </w:rPr>
              <w:t>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40.</w:t>
            </w:r>
            <w:r w:rsidR="00852F5F" w:rsidRPr="003338F5">
              <w:rPr>
                <w:rFonts w:eastAsia="Calibri"/>
                <w:szCs w:val="24"/>
              </w:rPr>
              <w:t>7</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33.</w:t>
            </w:r>
            <w:r w:rsidR="00852F5F" w:rsidRPr="003338F5">
              <w:rPr>
                <w:rFonts w:eastAsia="Calibri"/>
                <w:szCs w:val="24"/>
              </w:rPr>
              <w:t>8</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753</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0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35.</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6.</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8.</w:t>
            </w:r>
            <w:r w:rsidR="00852F5F" w:rsidRPr="003338F5">
              <w:rPr>
                <w:rFonts w:eastAsia="Calibri"/>
                <w:szCs w:val="24"/>
              </w:rPr>
              <w:t>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moking</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41"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9.</w:t>
            </w:r>
            <w:r w:rsidR="00852F5F" w:rsidRPr="003338F5">
              <w:rPr>
                <w:rFonts w:eastAsia="Calibri"/>
                <w:szCs w:val="24"/>
              </w:rPr>
              <w:t>8%</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5.</w:t>
            </w:r>
            <w:r w:rsidR="00852F5F" w:rsidRPr="003338F5">
              <w:rPr>
                <w:rFonts w:eastAsia="Calibri"/>
                <w:szCs w:val="24"/>
              </w:rPr>
              <w:t>0%</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5672</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514</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21.</w:t>
            </w:r>
            <w:r w:rsidR="00852F5F" w:rsidRPr="003338F5">
              <w:rPr>
                <w:rFonts w:eastAsia="Calibri"/>
                <w:szCs w:val="24"/>
              </w:rPr>
              <w:t>5%</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8.</w:t>
            </w:r>
            <w:r w:rsidR="00852F5F" w:rsidRPr="003338F5">
              <w:rPr>
                <w:rFonts w:eastAsia="Calibri"/>
                <w:szCs w:val="24"/>
              </w:rPr>
              <w:t>5%</w:t>
            </w:r>
          </w:p>
        </w:tc>
        <w:tc>
          <w:tcPr>
            <w:tcW w:w="964"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6</w:t>
            </w:r>
            <w:r w:rsidR="00D50953">
              <w:rPr>
                <w:rFonts w:eastAsia="Calibri"/>
                <w:szCs w:val="24"/>
              </w:rPr>
              <w:t>.</w:t>
            </w:r>
            <w:r w:rsidRPr="003338F5">
              <w:rPr>
                <w:rFonts w:eastAsia="Calibri"/>
                <w:szCs w:val="24"/>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3.</w:t>
            </w:r>
            <w:r w:rsidR="00852F5F" w:rsidRPr="003338F5">
              <w:rPr>
                <w:rFonts w:eastAsia="Calibri"/>
                <w:szCs w:val="24"/>
              </w:rPr>
              <w:t>0%</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1.</w:t>
            </w:r>
            <w:r w:rsidR="00852F5F" w:rsidRPr="003338F5">
              <w:rPr>
                <w:rFonts w:eastAsia="Calibri"/>
                <w:szCs w:val="24"/>
              </w:rPr>
              <w:t>6%</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462</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514</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8.</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6.</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w:t>
            </w:r>
            <w:r w:rsidR="00852F5F" w:rsidRPr="003338F5">
              <w:rPr>
                <w:rFonts w:eastAsia="Calibri"/>
                <w:szCs w:val="24"/>
              </w:rPr>
              <w:t>8%</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1.</w:t>
            </w:r>
            <w:r w:rsidR="00852F5F" w:rsidRPr="003338F5">
              <w:rPr>
                <w:rFonts w:eastAsia="Calibri"/>
                <w:szCs w:val="24"/>
              </w:rPr>
              <w:t>8%</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3.</w:t>
            </w:r>
            <w:r w:rsidR="00852F5F" w:rsidRPr="003338F5">
              <w:rPr>
                <w:rFonts w:eastAsia="Calibri"/>
                <w:szCs w:val="24"/>
              </w:rPr>
              <w:t>2%</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152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514</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9.</w:t>
            </w:r>
            <w:r w:rsidR="00852F5F" w:rsidRPr="003338F5">
              <w:rPr>
                <w:rFonts w:eastAsia="Calibri"/>
                <w:szCs w:val="24"/>
              </w:rPr>
              <w:t>9%</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7.</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4.</w:t>
            </w:r>
            <w:r w:rsidR="00852F5F" w:rsidRPr="003338F5">
              <w:rPr>
                <w:rFonts w:eastAsia="Calibri"/>
                <w:szCs w:val="24"/>
              </w:rPr>
              <w:t>8%</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1.</w:t>
            </w:r>
            <w:r w:rsidR="00852F5F" w:rsidRPr="003338F5">
              <w:rPr>
                <w:rFonts w:eastAsia="Calibri"/>
                <w:szCs w:val="24"/>
              </w:rPr>
              <w:t>1%</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8.</w:t>
            </w:r>
            <w:r w:rsidR="00852F5F" w:rsidRPr="003338F5">
              <w:rPr>
                <w:rFonts w:eastAsia="Calibri"/>
                <w:szCs w:val="24"/>
              </w:rPr>
              <w:t>9%</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7323</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514</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6.</w:t>
            </w:r>
            <w:r w:rsidR="00852F5F" w:rsidRPr="003338F5">
              <w:rPr>
                <w:rFonts w:eastAsia="Calibri"/>
                <w:szCs w:val="24"/>
              </w:rPr>
              <w:t>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4.</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w:t>
            </w:r>
            <w:r w:rsidR="00852F5F" w:rsidRPr="003338F5">
              <w:rPr>
                <w:rFonts w:eastAsia="Calibri"/>
                <w:szCs w:val="24"/>
              </w:rPr>
              <w:t>1%</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2.</w:t>
            </w:r>
            <w:r w:rsidR="00852F5F" w:rsidRPr="003338F5">
              <w:rPr>
                <w:rFonts w:eastAsia="Calibri"/>
                <w:szCs w:val="24"/>
              </w:rPr>
              <w:t>9%</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3.</w:t>
            </w:r>
            <w:r w:rsidR="00852F5F" w:rsidRPr="003338F5">
              <w:rPr>
                <w:rFonts w:eastAsia="Calibri"/>
                <w:szCs w:val="24"/>
              </w:rPr>
              <w:t>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971</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8514</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11.</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0.</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8.</w:t>
            </w:r>
            <w:r w:rsidR="00852F5F" w:rsidRPr="003338F5">
              <w:rPr>
                <w:rFonts w:eastAsia="Calibri"/>
                <w:szCs w:val="24"/>
              </w:rPr>
              <w:t>6%</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PI</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41"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4.</w:t>
            </w:r>
            <w:r w:rsidR="00852F5F" w:rsidRPr="003338F5">
              <w:rPr>
                <w:rFonts w:eastAsia="Calibri"/>
                <w:szCs w:val="24"/>
              </w:rPr>
              <w:t>9%</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3.</w:t>
            </w:r>
            <w:r w:rsidR="00852F5F" w:rsidRPr="003338F5">
              <w:rPr>
                <w:rFonts w:eastAsia="Calibri"/>
                <w:szCs w:val="24"/>
              </w:rPr>
              <w:t>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9220</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77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1.</w:t>
            </w:r>
            <w:r w:rsidR="00852F5F" w:rsidRPr="003338F5">
              <w:rPr>
                <w:rFonts w:eastAsia="Calibri"/>
                <w:szCs w:val="24"/>
              </w:rPr>
              <w:t>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2.</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6.</w:t>
            </w:r>
            <w:r w:rsidR="00852F5F" w:rsidRPr="003338F5">
              <w:rPr>
                <w:rFonts w:eastAsia="Calibri"/>
                <w:szCs w:val="24"/>
              </w:rPr>
              <w:t>2%</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2.</w:t>
            </w:r>
            <w:r w:rsidR="00852F5F" w:rsidRPr="003338F5">
              <w:rPr>
                <w:rFonts w:eastAsia="Calibri"/>
                <w:szCs w:val="24"/>
              </w:rPr>
              <w:t>3%</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1.</w:t>
            </w:r>
            <w:r w:rsidR="00852F5F" w:rsidRPr="003338F5">
              <w:rPr>
                <w:rFonts w:eastAsia="Calibri"/>
                <w:szCs w:val="24"/>
              </w:rPr>
              <w:t>2%</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4203</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77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29.</w:t>
            </w:r>
            <w:r w:rsidR="00852F5F" w:rsidRPr="003338F5">
              <w:rPr>
                <w:rFonts w:eastAsia="Calibri"/>
                <w:szCs w:val="24"/>
              </w:rPr>
              <w:t>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1.</w:t>
            </w:r>
            <w:r w:rsidR="00852F5F" w:rsidRPr="003338F5">
              <w:rPr>
                <w:rFonts w:eastAsia="Calibri"/>
                <w:szCs w:val="24"/>
              </w:rPr>
              <w:t>4%</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5.</w:t>
            </w:r>
            <w:r w:rsidR="00852F5F" w:rsidRPr="003338F5">
              <w:rPr>
                <w:rFonts w:eastAsia="Calibri"/>
                <w:szCs w:val="24"/>
              </w:rPr>
              <w:t>4%</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7.</w:t>
            </w:r>
            <w:r w:rsidR="00852F5F" w:rsidRPr="003338F5">
              <w:rPr>
                <w:rFonts w:eastAsia="Calibri"/>
                <w:szCs w:val="24"/>
              </w:rPr>
              <w:t>6%</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1.</w:t>
            </w:r>
            <w:r w:rsidR="00852F5F" w:rsidRPr="003338F5">
              <w:rPr>
                <w:rFonts w:eastAsia="Calibri"/>
                <w:szCs w:val="24"/>
              </w:rPr>
              <w:t>9%</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7399</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77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7.</w:t>
            </w:r>
            <w:r w:rsidR="00852F5F" w:rsidRPr="003338F5">
              <w:rPr>
                <w:rFonts w:eastAsia="Calibri"/>
                <w:szCs w:val="24"/>
              </w:rPr>
              <w:t>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6.</w:t>
            </w:r>
            <w:r w:rsidR="00852F5F" w:rsidRPr="003338F5">
              <w:rPr>
                <w:rFonts w:eastAsia="Calibri"/>
                <w:szCs w:val="24"/>
              </w:rPr>
              <w:t>9%</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9.</w:t>
            </w:r>
            <w:r w:rsidR="00852F5F" w:rsidRPr="003338F5">
              <w:rPr>
                <w:rFonts w:eastAsia="Calibri"/>
                <w:szCs w:val="24"/>
              </w:rPr>
              <w:t>4%</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62.</w:t>
            </w:r>
            <w:r w:rsidR="00852F5F" w:rsidRPr="003338F5">
              <w:rPr>
                <w:rFonts w:eastAsia="Calibri"/>
                <w:szCs w:val="24"/>
              </w:rPr>
              <w:t>5%</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5.</w:t>
            </w:r>
            <w:r w:rsidR="00852F5F" w:rsidRPr="003338F5">
              <w:rPr>
                <w:rFonts w:eastAsia="Calibri"/>
                <w:szCs w:val="24"/>
              </w:rPr>
              <w:t>0%</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848</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77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9.</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8.</w:t>
            </w:r>
            <w:r w:rsidR="00852F5F" w:rsidRPr="003338F5">
              <w:rPr>
                <w:rFonts w:eastAsia="Calibri"/>
                <w:szCs w:val="24"/>
              </w:rPr>
              <w:t>5%</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0.</w:t>
            </w:r>
            <w:r w:rsidR="00852F5F" w:rsidRPr="003338F5">
              <w:rPr>
                <w:rFonts w:eastAsia="Calibri"/>
                <w:szCs w:val="24"/>
              </w:rPr>
              <w:t>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65.</w:t>
            </w:r>
            <w:r w:rsidR="00852F5F" w:rsidRPr="003338F5">
              <w:rPr>
                <w:rFonts w:eastAsia="Calibri"/>
                <w:szCs w:val="24"/>
              </w:rPr>
              <w:t>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3.</w:t>
            </w:r>
            <w:r w:rsidR="00852F5F" w:rsidRPr="003338F5">
              <w:rPr>
                <w:rFonts w:eastAsia="Calibri"/>
                <w:szCs w:val="24"/>
              </w:rPr>
              <w:t>2%</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498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677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8.</w:t>
            </w:r>
            <w:r w:rsidR="00852F5F" w:rsidRPr="003338F5">
              <w:rPr>
                <w:rFonts w:eastAsia="Calibri"/>
                <w:szCs w:val="24"/>
              </w:rPr>
              <w:t>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7.</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9.</w:t>
            </w:r>
            <w:r w:rsidR="00852F5F" w:rsidRPr="003338F5">
              <w:rPr>
                <w:rFonts w:eastAsia="Calibri"/>
                <w:szCs w:val="24"/>
              </w:rPr>
              <w:t>9%</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proofErr w:type="spellStart"/>
            <w:r w:rsidRPr="003338F5">
              <w:rPr>
                <w:rFonts w:ascii="Calibri" w:eastAsia="Calibri" w:hAnsi="Calibri"/>
                <w:sz w:val="22"/>
                <w:szCs w:val="22"/>
              </w:rPr>
              <w:t>Chol</w:t>
            </w:r>
            <w:proofErr w:type="spellEnd"/>
            <w:r w:rsidRPr="003338F5">
              <w:rPr>
                <w:rFonts w:ascii="Calibri" w:eastAsia="Calibri" w:hAnsi="Calibri"/>
                <w:sz w:val="22"/>
                <w:szCs w:val="22"/>
              </w:rPr>
              <w:t>.</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41"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w:t>
            </w:r>
            <w:r w:rsidR="00852F5F" w:rsidRPr="003338F5">
              <w:rPr>
                <w:rFonts w:eastAsia="Calibri"/>
                <w:szCs w:val="24"/>
              </w:rPr>
              <w:t>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w:t>
            </w:r>
            <w:r w:rsidR="00852F5F" w:rsidRPr="003338F5">
              <w:rPr>
                <w:rFonts w:eastAsia="Calibri"/>
                <w:szCs w:val="24"/>
              </w:rPr>
              <w:t>80</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31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2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4.</w:t>
            </w:r>
            <w:r w:rsidR="00852F5F" w:rsidRPr="003338F5">
              <w:rPr>
                <w:rFonts w:eastAsia="Calibri"/>
                <w:szCs w:val="24"/>
              </w:rPr>
              <w:t>81</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4.</w:t>
            </w:r>
            <w:r w:rsidR="00852F5F" w:rsidRPr="003338F5">
              <w:rPr>
                <w:rFonts w:eastAsia="Calibri"/>
                <w:szCs w:val="24"/>
              </w:rPr>
              <w:t>8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4.</w:t>
            </w:r>
            <w:r w:rsidR="00852F5F" w:rsidRPr="003338F5">
              <w:rPr>
                <w:rFonts w:eastAsia="Calibri"/>
                <w:szCs w:val="24"/>
              </w:rPr>
              <w:t>83</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2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23</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9952</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2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24</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25</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2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4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46</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2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4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4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48</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30</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29</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9953</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2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3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31</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32</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15</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05</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99511</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021</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0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0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08</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BMI</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41"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6.</w:t>
            </w:r>
            <w:r w:rsidR="00852F5F" w:rsidRPr="003338F5">
              <w:rPr>
                <w:rFonts w:eastAsia="Calibri"/>
                <w:szCs w:val="24"/>
              </w:rPr>
              <w:t>7</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7.</w:t>
            </w:r>
            <w:r w:rsidR="00852F5F" w:rsidRPr="003338F5">
              <w:rPr>
                <w:rFonts w:eastAsia="Calibri"/>
                <w:szCs w:val="24"/>
              </w:rPr>
              <w:t>2</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63</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97</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28.</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0.</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1.</w:t>
            </w:r>
            <w:r w:rsidR="00852F5F" w:rsidRPr="003338F5">
              <w:rPr>
                <w:rFonts w:eastAsia="Calibri"/>
                <w:szCs w:val="24"/>
              </w:rPr>
              <w:t>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7.</w:t>
            </w:r>
            <w:r w:rsidR="00852F5F" w:rsidRPr="003338F5">
              <w:rPr>
                <w:rFonts w:eastAsia="Calibri"/>
                <w:szCs w:val="24"/>
              </w:rPr>
              <w:t>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7.</w:t>
            </w:r>
            <w:r w:rsidR="00852F5F" w:rsidRPr="003338F5">
              <w:rPr>
                <w:rFonts w:eastAsia="Calibri"/>
                <w:szCs w:val="24"/>
              </w:rPr>
              <w:t>8</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367</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97</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29.</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0.</w:t>
            </w:r>
            <w:r w:rsidR="00852F5F" w:rsidRPr="003338F5">
              <w:rPr>
                <w:rFonts w:eastAsia="Calibri"/>
                <w:szCs w:val="24"/>
              </w:rPr>
              <w:t>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2.</w:t>
            </w:r>
            <w:r w:rsidR="00852F5F" w:rsidRPr="003338F5">
              <w:rPr>
                <w:rFonts w:eastAsia="Calibri"/>
                <w:szCs w:val="24"/>
              </w:rPr>
              <w:t>3</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7.</w:t>
            </w:r>
            <w:r w:rsidR="00852F5F" w:rsidRPr="003338F5">
              <w:rPr>
                <w:rFonts w:eastAsia="Calibri"/>
                <w:szCs w:val="24"/>
              </w:rPr>
              <w:t>9</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8.</w:t>
            </w:r>
            <w:r w:rsidR="00852F5F" w:rsidRPr="003338F5">
              <w:rPr>
                <w:rFonts w:eastAsia="Calibri"/>
                <w:szCs w:val="24"/>
              </w:rPr>
              <w:t>1</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136</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97</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29.</w:t>
            </w:r>
            <w:r w:rsidR="00852F5F" w:rsidRPr="003338F5">
              <w:rPr>
                <w:rFonts w:eastAsia="Calibri"/>
                <w:szCs w:val="24"/>
              </w:rPr>
              <w:t>5</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1.</w:t>
            </w:r>
            <w:r w:rsidR="00852F5F"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2.</w:t>
            </w:r>
            <w:r w:rsidR="00852F5F" w:rsidRPr="003338F5">
              <w:rPr>
                <w:rFonts w:eastAsia="Calibri"/>
                <w:szCs w:val="24"/>
              </w:rPr>
              <w:t>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8.</w:t>
            </w:r>
            <w:r w:rsidR="00852F5F" w:rsidRPr="003338F5">
              <w:rPr>
                <w:rFonts w:eastAsia="Calibri"/>
                <w:szCs w:val="24"/>
              </w:rPr>
              <w:t>1</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8.</w:t>
            </w:r>
            <w:r w:rsidR="00852F5F" w:rsidRPr="003338F5">
              <w:rPr>
                <w:rFonts w:eastAsia="Calibri"/>
                <w:szCs w:val="24"/>
              </w:rPr>
              <w:t>8</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63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97</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0.</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1.</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3.</w:t>
            </w:r>
            <w:r w:rsidR="00852F5F" w:rsidRPr="003338F5">
              <w:rPr>
                <w:rFonts w:eastAsia="Calibri"/>
                <w:szCs w:val="24"/>
              </w:rPr>
              <w:t>4</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7.</w:t>
            </w:r>
            <w:r w:rsidR="00852F5F" w:rsidRPr="003338F5">
              <w:rPr>
                <w:rFonts w:eastAsia="Calibri"/>
                <w:szCs w:val="24"/>
              </w:rPr>
              <w:t>6</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9.</w:t>
            </w:r>
            <w:r w:rsidR="00852F5F" w:rsidRPr="003338F5">
              <w:rPr>
                <w:rFonts w:eastAsia="Calibri"/>
                <w:szCs w:val="24"/>
              </w:rPr>
              <w:t>3</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1460</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00497</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0.</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2.</w:t>
            </w:r>
            <w:r w:rsidR="00852F5F" w:rsidRPr="003338F5">
              <w:rPr>
                <w:rFonts w:eastAsia="Calibri"/>
                <w:szCs w:val="24"/>
              </w:rPr>
              <w:t>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34.</w:t>
            </w:r>
            <w:r w:rsidR="00852F5F" w:rsidRPr="003338F5">
              <w:rPr>
                <w:rFonts w:eastAsia="Calibri"/>
                <w:szCs w:val="24"/>
              </w:rPr>
              <w:t>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Diabetes</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Absolute change per year</w:t>
            </w:r>
          </w:p>
        </w:tc>
        <w:tc>
          <w:tcPr>
            <w:tcW w:w="1241"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c>
          <w:tcPr>
            <w:tcW w:w="964"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7%</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181</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8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w:t>
            </w:r>
            <w:r w:rsidR="00852F5F" w:rsidRPr="003338F5">
              <w:rPr>
                <w:rFonts w:eastAsia="Calibri"/>
                <w:szCs w:val="24"/>
              </w:rPr>
              <w:t>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2.</w:t>
            </w:r>
            <w:r w:rsidR="00852F5F" w:rsidRPr="003338F5">
              <w:rPr>
                <w:rFonts w:eastAsia="Calibri"/>
                <w:szCs w:val="24"/>
              </w:rPr>
              <w:t>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w:t>
            </w:r>
            <w:r w:rsidR="00852F5F" w:rsidRPr="003338F5">
              <w:rPr>
                <w:rFonts w:eastAsia="Calibri"/>
                <w:szCs w:val="24"/>
              </w:rPr>
              <w:t>9%</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2.</w:t>
            </w:r>
            <w:r w:rsidR="00852F5F" w:rsidRPr="003338F5">
              <w:rPr>
                <w:rFonts w:eastAsia="Calibri"/>
                <w:szCs w:val="24"/>
              </w:rPr>
              <w:t>8%</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236</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8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3.</w:t>
            </w:r>
            <w:r w:rsidR="00852F5F" w:rsidRPr="003338F5">
              <w:rPr>
                <w:rFonts w:eastAsia="Calibri"/>
                <w:szCs w:val="24"/>
              </w:rPr>
              <w:t>7%</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4.</w:t>
            </w:r>
            <w:r w:rsidR="00852F5F" w:rsidRPr="003338F5">
              <w:rPr>
                <w:rFonts w:eastAsia="Calibri"/>
                <w:szCs w:val="24"/>
              </w:rPr>
              <w:t>5%</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5.</w:t>
            </w:r>
            <w:r w:rsidR="00852F5F" w:rsidRPr="003338F5">
              <w:rPr>
                <w:rFonts w:eastAsia="Calibri"/>
                <w:szCs w:val="24"/>
              </w:rPr>
              <w:t>3%</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w:t>
            </w:r>
            <w:r w:rsidR="00852F5F" w:rsidRPr="003338F5">
              <w:rPr>
                <w:rFonts w:eastAsia="Calibri"/>
                <w:szCs w:val="24"/>
              </w:rPr>
              <w:t>7%</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4.</w:t>
            </w:r>
            <w:r w:rsidR="00852F5F" w:rsidRPr="003338F5">
              <w:rPr>
                <w:rFonts w:eastAsia="Calibri"/>
                <w:szCs w:val="24"/>
              </w:rPr>
              <w:t>6%</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17</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83</w:t>
            </w:r>
          </w:p>
        </w:tc>
        <w:tc>
          <w:tcPr>
            <w:tcW w:w="964" w:type="dxa"/>
            <w:shd w:val="clear" w:color="auto" w:fill="auto"/>
            <w:vAlign w:val="bottom"/>
          </w:tcPr>
          <w:p w:rsidR="00852F5F" w:rsidRPr="003338F5" w:rsidRDefault="00C451FF" w:rsidP="003338F5">
            <w:pPr>
              <w:jc w:val="center"/>
              <w:rPr>
                <w:rFonts w:eastAsia="Calibri"/>
                <w:szCs w:val="24"/>
              </w:rPr>
            </w:pPr>
            <w:r>
              <w:rPr>
                <w:rFonts w:eastAsia="Calibri"/>
                <w:szCs w:val="24"/>
              </w:rPr>
              <w:t>5.</w:t>
            </w:r>
            <w:r w:rsidR="00852F5F" w:rsidRPr="003338F5">
              <w:rPr>
                <w:rFonts w:eastAsia="Calibri"/>
                <w:szCs w:val="24"/>
              </w:rPr>
              <w:t>4%</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6.</w:t>
            </w:r>
            <w:r w:rsidR="00852F5F" w:rsidRPr="003338F5">
              <w:rPr>
                <w:rFonts w:eastAsia="Calibri"/>
                <w:szCs w:val="24"/>
              </w:rPr>
              <w:t>2%</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7.</w:t>
            </w:r>
            <w:r w:rsidR="00852F5F" w:rsidRPr="003338F5">
              <w:rPr>
                <w:rFonts w:eastAsia="Calibri"/>
                <w:szCs w:val="24"/>
              </w:rPr>
              <w:t>1%</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9.</w:t>
            </w:r>
            <w:r w:rsidR="00852F5F" w:rsidRPr="003338F5">
              <w:rPr>
                <w:rFonts w:eastAsia="Calibri"/>
                <w:szCs w:val="24"/>
              </w:rPr>
              <w:t>6%</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1.</w:t>
            </w:r>
            <w:r w:rsidR="00852F5F" w:rsidRPr="003338F5">
              <w:rPr>
                <w:rFonts w:eastAsia="Calibri"/>
                <w:szCs w:val="24"/>
              </w:rPr>
              <w:t>2%</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40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83</w:t>
            </w:r>
          </w:p>
        </w:tc>
        <w:tc>
          <w:tcPr>
            <w:tcW w:w="964"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2</w:t>
            </w:r>
            <w:r w:rsidR="00D50953">
              <w:rPr>
                <w:rFonts w:eastAsia="Calibri"/>
                <w:szCs w:val="24"/>
              </w:rPr>
              <w:t>.</w:t>
            </w:r>
            <w:r w:rsidRPr="003338F5">
              <w:rPr>
                <w:rFonts w:eastAsia="Calibri"/>
                <w:szCs w:val="24"/>
              </w:rPr>
              <w:t>0%</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2.</w:t>
            </w:r>
            <w:r w:rsidR="00852F5F" w:rsidRPr="003338F5">
              <w:rPr>
                <w:rFonts w:eastAsia="Calibri"/>
                <w:szCs w:val="24"/>
              </w:rPr>
              <w:t>8%</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3.</w:t>
            </w:r>
            <w:r w:rsidR="00852F5F" w:rsidRPr="003338F5">
              <w:rPr>
                <w:rFonts w:eastAsia="Calibri"/>
                <w:szCs w:val="24"/>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4.</w:t>
            </w:r>
            <w:r w:rsidR="00852F5F" w:rsidRPr="003338F5">
              <w:rPr>
                <w:rFonts w:eastAsia="Calibri"/>
                <w:szCs w:val="24"/>
              </w:rPr>
              <w:t>6%</w:t>
            </w:r>
          </w:p>
        </w:tc>
        <w:tc>
          <w:tcPr>
            <w:tcW w:w="836" w:type="dxa"/>
            <w:shd w:val="clear" w:color="auto" w:fill="auto"/>
            <w:vAlign w:val="bottom"/>
          </w:tcPr>
          <w:p w:rsidR="00852F5F" w:rsidRPr="003338F5" w:rsidRDefault="00C451FF" w:rsidP="003338F5">
            <w:pPr>
              <w:jc w:val="center"/>
              <w:rPr>
                <w:rFonts w:eastAsia="Calibri"/>
                <w:szCs w:val="24"/>
              </w:rPr>
            </w:pPr>
            <w:r>
              <w:rPr>
                <w:rFonts w:eastAsia="Calibri"/>
                <w:szCs w:val="24"/>
              </w:rPr>
              <w:t>14.</w:t>
            </w:r>
            <w:r w:rsidR="00852F5F" w:rsidRPr="003338F5">
              <w:rPr>
                <w:rFonts w:eastAsia="Calibri"/>
                <w:szCs w:val="24"/>
              </w:rPr>
              <w:t>8%</w:t>
            </w:r>
          </w:p>
        </w:tc>
        <w:tc>
          <w:tcPr>
            <w:tcW w:w="187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45</w:t>
            </w:r>
          </w:p>
        </w:tc>
        <w:tc>
          <w:tcPr>
            <w:tcW w:w="1241" w:type="dxa"/>
            <w:shd w:val="clear" w:color="auto" w:fill="auto"/>
            <w:vAlign w:val="bottom"/>
          </w:tcPr>
          <w:p w:rsidR="00852F5F" w:rsidRPr="003338F5" w:rsidRDefault="00C451FF" w:rsidP="003338F5">
            <w:pPr>
              <w:jc w:val="center"/>
              <w:rPr>
                <w:rFonts w:eastAsia="Calibri"/>
                <w:szCs w:val="24"/>
              </w:rPr>
            </w:pPr>
            <w:r>
              <w:rPr>
                <w:rFonts w:eastAsia="Calibri"/>
                <w:szCs w:val="24"/>
              </w:rPr>
              <w:t>0.</w:t>
            </w:r>
            <w:r w:rsidR="00852F5F" w:rsidRPr="003338F5">
              <w:rPr>
                <w:rFonts w:eastAsia="Calibri"/>
                <w:szCs w:val="24"/>
              </w:rPr>
              <w:t>00083</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5.</w:t>
            </w:r>
            <w:r w:rsidR="00852F5F" w:rsidRPr="003338F5">
              <w:rPr>
                <w:rFonts w:eastAsia="Calibri"/>
                <w:szCs w:val="24"/>
              </w:rPr>
              <w:t>6%</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6.</w:t>
            </w:r>
            <w:r w:rsidR="00852F5F" w:rsidRPr="003338F5">
              <w:rPr>
                <w:rFonts w:eastAsia="Calibri"/>
                <w:szCs w:val="24"/>
              </w:rPr>
              <w:t>4%</w:t>
            </w:r>
          </w:p>
        </w:tc>
        <w:tc>
          <w:tcPr>
            <w:tcW w:w="964" w:type="dxa"/>
            <w:shd w:val="clear" w:color="auto" w:fill="auto"/>
            <w:vAlign w:val="bottom"/>
          </w:tcPr>
          <w:p w:rsidR="00852F5F" w:rsidRPr="003338F5" w:rsidRDefault="00D50953" w:rsidP="003338F5">
            <w:pPr>
              <w:jc w:val="center"/>
              <w:rPr>
                <w:rFonts w:eastAsia="Calibri"/>
                <w:szCs w:val="24"/>
              </w:rPr>
            </w:pPr>
            <w:r>
              <w:rPr>
                <w:rFonts w:eastAsia="Calibri"/>
                <w:szCs w:val="24"/>
              </w:rPr>
              <w:t>17.</w:t>
            </w:r>
            <w:r w:rsidR="00852F5F" w:rsidRPr="003338F5">
              <w:rPr>
                <w:rFonts w:eastAsia="Calibri"/>
                <w:szCs w:val="24"/>
              </w:rPr>
              <w:t>2%</w:t>
            </w:r>
          </w:p>
        </w:tc>
      </w:tr>
    </w:tbl>
    <w:p w:rsidR="00852F5F" w:rsidRPr="009B226E" w:rsidRDefault="00852F5F" w:rsidP="00852F5F"/>
    <w:p w:rsidR="00852F5F" w:rsidRDefault="00852F5F" w:rsidP="00852F5F">
      <w:pPr>
        <w:suppressAutoHyphens w:val="0"/>
        <w:spacing w:after="200" w:line="276" w:lineRule="auto"/>
      </w:pPr>
      <w:r>
        <w:br w:type="page"/>
      </w:r>
    </w:p>
    <w:p w:rsidR="00852F5F" w:rsidRDefault="00852F5F" w:rsidP="00852F5F">
      <w:pPr>
        <w:rPr>
          <w:b/>
        </w:rPr>
      </w:pPr>
      <w:proofErr w:type="gramStart"/>
      <w:r>
        <w:rPr>
          <w:b/>
        </w:rPr>
        <w:lastRenderedPageBreak/>
        <w:t>Table 4b.</w:t>
      </w:r>
      <w:proofErr w:type="gramEnd"/>
      <w:r>
        <w:rPr>
          <w:b/>
        </w:rPr>
        <w:t xml:space="preserve"> Women´s risk factor values by age group: Recent trends continue</w:t>
      </w:r>
    </w:p>
    <w:p w:rsidR="00852F5F" w:rsidRDefault="00852F5F" w:rsidP="00852F5F"/>
    <w:tbl>
      <w:tblPr>
        <w:tblW w:w="8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83"/>
        <w:gridCol w:w="836"/>
        <w:gridCol w:w="836"/>
        <w:gridCol w:w="1871"/>
        <w:gridCol w:w="1203"/>
        <w:gridCol w:w="1020"/>
        <w:gridCol w:w="1020"/>
        <w:gridCol w:w="1020"/>
      </w:tblGrid>
      <w:tr w:rsidR="00852F5F" w:rsidTr="003338F5">
        <w:tc>
          <w:tcPr>
            <w:tcW w:w="1083" w:type="dxa"/>
            <w:shd w:val="clear" w:color="auto" w:fill="auto"/>
            <w:vAlign w:val="bottom"/>
          </w:tcPr>
          <w:p w:rsidR="00852F5F" w:rsidRPr="003338F5" w:rsidRDefault="00852F5F" w:rsidP="003338F5">
            <w:pPr>
              <w:jc w:val="center"/>
              <w:rPr>
                <w:rFonts w:eastAsia="Calibri"/>
                <w:b/>
                <w:szCs w:val="24"/>
              </w:rPr>
            </w:pPr>
            <w:r w:rsidRPr="003338F5">
              <w:rPr>
                <w:rFonts w:eastAsia="Calibri"/>
                <w:b/>
                <w:szCs w:val="24"/>
              </w:rPr>
              <w:t>Age</w:t>
            </w:r>
          </w:p>
        </w:tc>
        <w:tc>
          <w:tcPr>
            <w:tcW w:w="836" w:type="dxa"/>
            <w:shd w:val="clear" w:color="auto" w:fill="auto"/>
            <w:vAlign w:val="bottom"/>
          </w:tcPr>
          <w:p w:rsidR="00852F5F" w:rsidRPr="003338F5" w:rsidRDefault="00852F5F" w:rsidP="003338F5">
            <w:pPr>
              <w:jc w:val="center"/>
              <w:rPr>
                <w:rFonts w:eastAsia="Calibri"/>
                <w:b/>
                <w:szCs w:val="24"/>
              </w:rPr>
            </w:pPr>
            <w:r w:rsidRPr="003338F5">
              <w:rPr>
                <w:rFonts w:eastAsia="Calibri"/>
                <w:b/>
                <w:szCs w:val="24"/>
              </w:rPr>
              <w:t>2006</w:t>
            </w:r>
          </w:p>
        </w:tc>
        <w:tc>
          <w:tcPr>
            <w:tcW w:w="836" w:type="dxa"/>
            <w:shd w:val="clear" w:color="auto" w:fill="auto"/>
            <w:vAlign w:val="bottom"/>
          </w:tcPr>
          <w:p w:rsidR="00852F5F" w:rsidRPr="003338F5" w:rsidRDefault="00852F5F" w:rsidP="003338F5">
            <w:pPr>
              <w:jc w:val="center"/>
              <w:rPr>
                <w:rFonts w:eastAsia="Calibri"/>
                <w:b/>
                <w:szCs w:val="24"/>
              </w:rPr>
            </w:pPr>
            <w:r w:rsidRPr="003338F5">
              <w:rPr>
                <w:rFonts w:eastAsia="Calibri"/>
                <w:b/>
                <w:szCs w:val="24"/>
              </w:rPr>
              <w:t>2010</w:t>
            </w:r>
          </w:p>
        </w:tc>
        <w:tc>
          <w:tcPr>
            <w:tcW w:w="1871" w:type="dxa"/>
            <w:shd w:val="clear" w:color="auto" w:fill="auto"/>
            <w:vAlign w:val="bottom"/>
          </w:tcPr>
          <w:p w:rsidR="00852F5F" w:rsidRPr="003338F5" w:rsidRDefault="00852F5F" w:rsidP="003338F5">
            <w:pPr>
              <w:jc w:val="center"/>
              <w:rPr>
                <w:rFonts w:eastAsia="Calibri"/>
                <w:b/>
                <w:szCs w:val="24"/>
              </w:rPr>
            </w:pPr>
            <w:r w:rsidRPr="003338F5">
              <w:rPr>
                <w:rFonts w:eastAsia="Calibri"/>
                <w:b/>
                <w:szCs w:val="24"/>
              </w:rPr>
              <w:t>Relative change per year</w:t>
            </w:r>
          </w:p>
        </w:tc>
        <w:tc>
          <w:tcPr>
            <w:tcW w:w="1203" w:type="dxa"/>
            <w:shd w:val="clear" w:color="auto" w:fill="auto"/>
            <w:vAlign w:val="bottom"/>
          </w:tcPr>
          <w:p w:rsidR="00852F5F" w:rsidRPr="003338F5" w:rsidRDefault="00852F5F" w:rsidP="003338F5">
            <w:pPr>
              <w:jc w:val="center"/>
              <w:rPr>
                <w:rFonts w:eastAsia="Calibri"/>
                <w:b/>
                <w:szCs w:val="24"/>
              </w:rPr>
            </w:pPr>
            <w:r w:rsidRPr="003338F5">
              <w:rPr>
                <w:rFonts w:eastAsia="Calibri"/>
                <w:b/>
                <w:szCs w:val="24"/>
              </w:rPr>
              <w:t>Weighted mean</w:t>
            </w:r>
          </w:p>
        </w:tc>
        <w:tc>
          <w:tcPr>
            <w:tcW w:w="1020" w:type="dxa"/>
            <w:shd w:val="clear" w:color="auto" w:fill="auto"/>
            <w:vAlign w:val="bottom"/>
          </w:tcPr>
          <w:p w:rsidR="00852F5F" w:rsidRPr="003338F5" w:rsidRDefault="00852F5F" w:rsidP="003338F5">
            <w:pPr>
              <w:jc w:val="center"/>
              <w:rPr>
                <w:rFonts w:eastAsia="Calibri"/>
                <w:b/>
                <w:bCs/>
                <w:szCs w:val="24"/>
              </w:rPr>
            </w:pPr>
            <w:r w:rsidRPr="003338F5">
              <w:rPr>
                <w:rFonts w:eastAsia="Calibri"/>
                <w:b/>
                <w:bCs/>
                <w:szCs w:val="24"/>
              </w:rPr>
              <w:t>2020</w:t>
            </w:r>
          </w:p>
        </w:tc>
        <w:tc>
          <w:tcPr>
            <w:tcW w:w="1020" w:type="dxa"/>
            <w:shd w:val="clear" w:color="auto" w:fill="auto"/>
            <w:vAlign w:val="bottom"/>
          </w:tcPr>
          <w:p w:rsidR="00852F5F" w:rsidRPr="003338F5" w:rsidRDefault="00852F5F" w:rsidP="003338F5">
            <w:pPr>
              <w:jc w:val="center"/>
              <w:rPr>
                <w:rFonts w:eastAsia="Calibri"/>
                <w:b/>
                <w:bCs/>
                <w:szCs w:val="24"/>
              </w:rPr>
            </w:pPr>
            <w:r w:rsidRPr="003338F5">
              <w:rPr>
                <w:rFonts w:eastAsia="Calibri"/>
                <w:b/>
                <w:bCs/>
                <w:szCs w:val="24"/>
              </w:rPr>
              <w:t>2030</w:t>
            </w:r>
          </w:p>
        </w:tc>
        <w:tc>
          <w:tcPr>
            <w:tcW w:w="1020" w:type="dxa"/>
            <w:shd w:val="clear" w:color="auto" w:fill="auto"/>
            <w:vAlign w:val="bottom"/>
          </w:tcPr>
          <w:p w:rsidR="00852F5F" w:rsidRPr="003338F5" w:rsidRDefault="00852F5F" w:rsidP="003338F5">
            <w:pPr>
              <w:jc w:val="center"/>
              <w:rPr>
                <w:rFonts w:eastAsia="Calibri"/>
                <w:b/>
                <w:bCs/>
                <w:szCs w:val="24"/>
              </w:rPr>
            </w:pPr>
            <w:r w:rsidRPr="003338F5">
              <w:rPr>
                <w:rFonts w:eastAsia="Calibri"/>
                <w:b/>
                <w:bCs/>
                <w:szCs w:val="24"/>
              </w:rPr>
              <w:t>2040</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SBP</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03"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08.</w:t>
            </w:r>
            <w:r w:rsidR="00852F5F" w:rsidRPr="003338F5">
              <w:rPr>
                <w:rFonts w:eastAsia="Calibri"/>
                <w:szCs w:val="24"/>
              </w:rPr>
              <w:t>1</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09.</w:t>
            </w:r>
            <w:r w:rsidR="00852F5F" w:rsidRPr="003338F5">
              <w:rPr>
                <w:rFonts w:eastAsia="Calibri"/>
                <w:szCs w:val="24"/>
              </w:rPr>
              <w:t>6</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350</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1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6.</w:t>
            </w:r>
            <w:r w:rsidR="00852F5F" w:rsidRPr="003338F5">
              <w:rPr>
                <w:rFonts w:eastAsia="Calibri"/>
                <w:szCs w:val="24"/>
              </w:rPr>
              <w:t>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3.</w:t>
            </w:r>
            <w:r w:rsidR="00852F5F" w:rsidRPr="003338F5">
              <w:rPr>
                <w:rFonts w:eastAsia="Calibri"/>
                <w:szCs w:val="24"/>
              </w:rPr>
              <w:t>6</w:t>
            </w:r>
          </w:p>
        </w:tc>
        <w:tc>
          <w:tcPr>
            <w:tcW w:w="1020"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00</w:t>
            </w:r>
            <w:r w:rsidR="004C034C">
              <w:rPr>
                <w:rFonts w:eastAsia="Calibri"/>
                <w:szCs w:val="24"/>
              </w:rPr>
              <w:t>.</w:t>
            </w:r>
            <w:r w:rsidRPr="003338F5">
              <w:rPr>
                <w:rFonts w:eastAsia="Calibri"/>
                <w:szCs w:val="24"/>
              </w:rPr>
              <w:t>6</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09.</w:t>
            </w:r>
            <w:r w:rsidR="00852F5F" w:rsidRPr="003338F5">
              <w:rPr>
                <w:rFonts w:eastAsia="Calibri"/>
                <w:szCs w:val="24"/>
              </w:rPr>
              <w:t>7</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11.</w:t>
            </w:r>
            <w:r w:rsidR="00852F5F" w:rsidRPr="003338F5">
              <w:rPr>
                <w:rFonts w:eastAsia="Calibri"/>
                <w:szCs w:val="24"/>
              </w:rPr>
              <w:t>0</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90</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1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7.</w:t>
            </w:r>
            <w:r w:rsidR="00852F5F" w:rsidRPr="003338F5">
              <w:rPr>
                <w:rFonts w:eastAsia="Calibri"/>
                <w:szCs w:val="24"/>
              </w:rPr>
              <w:t>9</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4.</w:t>
            </w:r>
            <w:r w:rsidR="00852F5F" w:rsidRPr="003338F5">
              <w:rPr>
                <w:rFonts w:eastAsia="Calibri"/>
                <w:szCs w:val="24"/>
              </w:rPr>
              <w:t>9</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1.</w:t>
            </w:r>
            <w:r w:rsidR="00852F5F" w:rsidRPr="003338F5">
              <w:rPr>
                <w:rFonts w:eastAsia="Calibri"/>
                <w:szCs w:val="24"/>
              </w:rPr>
              <w:t>9</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17.</w:t>
            </w:r>
            <w:r w:rsidR="00852F5F" w:rsidRPr="003338F5">
              <w:rPr>
                <w:rFonts w:eastAsia="Calibri"/>
                <w:szCs w:val="24"/>
              </w:rPr>
              <w:t>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15.</w:t>
            </w:r>
            <w:r w:rsidR="00852F5F" w:rsidRPr="003338F5">
              <w:rPr>
                <w:rFonts w:eastAsia="Calibri"/>
                <w:szCs w:val="24"/>
              </w:rPr>
              <w:t>5</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680</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1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2.</w:t>
            </w:r>
            <w:r w:rsidR="00852F5F" w:rsidRPr="003338F5">
              <w:rPr>
                <w:rFonts w:eastAsia="Calibri"/>
                <w:szCs w:val="24"/>
              </w:rPr>
              <w:t>3</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9.</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6.</w:t>
            </w:r>
            <w:r w:rsidR="00852F5F" w:rsidRPr="003338F5">
              <w:rPr>
                <w:rFonts w:eastAsia="Calibri"/>
                <w:szCs w:val="24"/>
              </w:rPr>
              <w:t>1</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25.</w:t>
            </w:r>
            <w:r w:rsidR="00852F5F" w:rsidRPr="003338F5">
              <w:rPr>
                <w:rFonts w:eastAsia="Calibri"/>
                <w:szCs w:val="24"/>
              </w:rPr>
              <w:t>6</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20.</w:t>
            </w:r>
            <w:r w:rsidR="00852F5F" w:rsidRPr="003338F5">
              <w:rPr>
                <w:rFonts w:eastAsia="Calibri"/>
                <w:szCs w:val="24"/>
              </w:rPr>
              <w:t>9</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045</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1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7.</w:t>
            </w:r>
            <w:r w:rsidR="00852F5F" w:rsidRPr="003338F5">
              <w:rPr>
                <w:rFonts w:eastAsia="Calibri"/>
                <w:szCs w:val="24"/>
              </w:rPr>
              <w:t>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4.</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1.</w:t>
            </w:r>
            <w:r w:rsidR="00852F5F" w:rsidRPr="003338F5">
              <w:rPr>
                <w:rFonts w:eastAsia="Calibri"/>
                <w:szCs w:val="24"/>
              </w:rPr>
              <w:t>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38.</w:t>
            </w:r>
            <w:r w:rsidR="00852F5F" w:rsidRPr="003338F5">
              <w:rPr>
                <w:rFonts w:eastAsia="Calibri"/>
                <w:szCs w:val="24"/>
              </w:rPr>
              <w:t>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28.</w:t>
            </w:r>
            <w:r w:rsidR="00852F5F" w:rsidRPr="003338F5">
              <w:rPr>
                <w:rFonts w:eastAsia="Calibri"/>
                <w:szCs w:val="24"/>
              </w:rPr>
              <w:t>5</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8247</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1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24.</w:t>
            </w:r>
            <w:r w:rsidR="00852F5F" w:rsidRPr="003338F5">
              <w:rPr>
                <w:rFonts w:eastAsia="Calibri"/>
                <w:szCs w:val="24"/>
              </w:rPr>
              <w:t>9</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21.</w:t>
            </w:r>
            <w:r w:rsidR="00852F5F" w:rsidRPr="003338F5">
              <w:rPr>
                <w:rFonts w:eastAsia="Calibri"/>
                <w:szCs w:val="24"/>
              </w:rPr>
              <w:t>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8.</w:t>
            </w:r>
            <w:r w:rsidR="00852F5F" w:rsidRPr="003338F5">
              <w:rPr>
                <w:rFonts w:eastAsia="Calibri"/>
                <w:szCs w:val="24"/>
              </w:rPr>
              <w:t>0</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Smoking</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03"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4.</w:t>
            </w:r>
            <w:r w:rsidR="00852F5F" w:rsidRPr="003338F5">
              <w:rPr>
                <w:rFonts w:eastAsia="Calibri"/>
                <w:szCs w:val="24"/>
              </w:rPr>
              <w:t>2%</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3.</w:t>
            </w:r>
            <w:r w:rsidR="00852F5F" w:rsidRPr="003338F5">
              <w:rPr>
                <w:rFonts w:eastAsia="Calibri"/>
                <w:szCs w:val="24"/>
              </w:rPr>
              <w:t>9%</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657</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09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7.</w:t>
            </w:r>
            <w:r w:rsidR="00852F5F" w:rsidRPr="003338F5">
              <w:rPr>
                <w:rFonts w:eastAsia="Calibri"/>
                <w:szCs w:val="24"/>
              </w:rPr>
              <w:t>8%</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3.</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9.</w:t>
            </w:r>
            <w:r w:rsidR="00852F5F" w:rsidRPr="003338F5">
              <w:rPr>
                <w:rFonts w:eastAsia="Calibri"/>
                <w:szCs w:val="24"/>
              </w:rPr>
              <w:t>9%</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4.</w:t>
            </w:r>
            <w:r w:rsidR="00852F5F" w:rsidRPr="003338F5">
              <w:rPr>
                <w:rFonts w:eastAsia="Calibri"/>
                <w:szCs w:val="24"/>
              </w:rPr>
              <w:t>2%</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6.</w:t>
            </w:r>
            <w:r w:rsidR="00852F5F" w:rsidRPr="003338F5">
              <w:rPr>
                <w:rFonts w:eastAsia="Calibri"/>
                <w:szCs w:val="24"/>
              </w:rPr>
              <w:t>2%</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0458</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09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2.</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9.</w:t>
            </w:r>
            <w:r w:rsidR="00852F5F" w:rsidRPr="003338F5">
              <w:rPr>
                <w:rFonts w:eastAsia="Calibri"/>
                <w:szCs w:val="24"/>
              </w:rPr>
              <w:t>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7%</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2.</w:t>
            </w:r>
            <w:r w:rsidR="00852F5F" w:rsidRPr="003338F5">
              <w:rPr>
                <w:rFonts w:eastAsia="Calibri"/>
                <w:szCs w:val="24"/>
              </w:rPr>
              <w:t>5%</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1.</w:t>
            </w:r>
            <w:r w:rsidR="00852F5F" w:rsidRPr="003338F5">
              <w:rPr>
                <w:rFonts w:eastAsia="Calibri"/>
                <w:szCs w:val="24"/>
              </w:rPr>
              <w:t>1%</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8396</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09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5.</w:t>
            </w:r>
            <w:r w:rsidR="00852F5F" w:rsidRPr="003338F5">
              <w:rPr>
                <w:rFonts w:eastAsia="Calibri"/>
                <w:szCs w:val="24"/>
              </w:rPr>
              <w:t>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w:t>
            </w:r>
            <w:r w:rsidR="00852F5F" w:rsidRPr="003338F5">
              <w:rPr>
                <w:rFonts w:eastAsia="Calibri"/>
                <w:szCs w:val="24"/>
              </w:rPr>
              <w:t>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8.</w:t>
            </w:r>
            <w:r w:rsidR="00852F5F" w:rsidRPr="003338F5">
              <w:rPr>
                <w:rFonts w:eastAsia="Calibri"/>
                <w:szCs w:val="24"/>
              </w:rPr>
              <w:t>7%</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9.</w:t>
            </w:r>
            <w:r w:rsidR="00852F5F" w:rsidRPr="003338F5">
              <w:rPr>
                <w:rFonts w:eastAsia="Calibri"/>
                <w:szCs w:val="24"/>
              </w:rPr>
              <w:t>1%</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0.</w:t>
            </w:r>
            <w:r w:rsidR="00852F5F" w:rsidRPr="003338F5">
              <w:rPr>
                <w:rFonts w:eastAsia="Calibri"/>
                <w:szCs w:val="24"/>
              </w:rPr>
              <w:t>2%</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1463</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09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5.</w:t>
            </w:r>
            <w:r w:rsidR="00852F5F" w:rsidRPr="003338F5">
              <w:rPr>
                <w:rFonts w:eastAsia="Calibri"/>
                <w:szCs w:val="24"/>
              </w:rPr>
              <w:t>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8.</w:t>
            </w:r>
            <w:r w:rsidR="00852F5F" w:rsidRPr="003338F5">
              <w:rPr>
                <w:rFonts w:eastAsia="Calibri"/>
                <w:szCs w:val="24"/>
              </w:rPr>
              <w:t>3%</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6.</w:t>
            </w:r>
            <w:r w:rsidR="00852F5F" w:rsidRPr="003338F5">
              <w:rPr>
                <w:rFonts w:eastAsia="Calibri"/>
                <w:szCs w:val="24"/>
              </w:rPr>
              <w:t>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3.</w:t>
            </w:r>
            <w:r w:rsidR="00852F5F" w:rsidRPr="003338F5">
              <w:rPr>
                <w:rFonts w:eastAsia="Calibri"/>
                <w:szCs w:val="24"/>
              </w:rPr>
              <w:t>6%</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413</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09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0.</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7.</w:t>
            </w:r>
            <w:r w:rsidR="00852F5F" w:rsidRPr="003338F5">
              <w:rPr>
                <w:rFonts w:eastAsia="Calibri"/>
                <w:szCs w:val="24"/>
              </w:rPr>
              <w:t>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6%</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PI</w:t>
            </w:r>
          </w:p>
        </w:tc>
        <w:tc>
          <w:tcPr>
            <w:tcW w:w="836" w:type="dxa"/>
            <w:shd w:val="clear" w:color="auto" w:fill="D9D9D9"/>
            <w:vAlign w:val="bottom"/>
          </w:tcPr>
          <w:p w:rsidR="00852F5F" w:rsidRPr="003338F5" w:rsidRDefault="00852F5F" w:rsidP="004C034C">
            <w:pP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03" w:type="dxa"/>
            <w:shd w:val="clear" w:color="auto" w:fill="D9D9D9"/>
            <w:vAlign w:val="bottom"/>
          </w:tcPr>
          <w:p w:rsidR="00852F5F" w:rsidRPr="003338F5" w:rsidRDefault="00852F5F" w:rsidP="004C034C">
            <w:pP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2.</w:t>
            </w:r>
            <w:r w:rsidR="00852F5F" w:rsidRPr="003338F5">
              <w:rPr>
                <w:rFonts w:eastAsia="Calibri"/>
                <w:szCs w:val="24"/>
              </w:rPr>
              <w:t>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1.</w:t>
            </w:r>
            <w:r w:rsidR="00852F5F" w:rsidRPr="003338F5">
              <w:rPr>
                <w:rFonts w:eastAsia="Calibri"/>
                <w:szCs w:val="24"/>
              </w:rPr>
              <w:t>6%</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4411</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0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5.</w:t>
            </w:r>
            <w:r w:rsidR="00852F5F" w:rsidRPr="003338F5">
              <w:rPr>
                <w:rFonts w:eastAsia="Calibri"/>
                <w:szCs w:val="24"/>
              </w:rPr>
              <w:t>1%</w:t>
            </w:r>
          </w:p>
        </w:tc>
        <w:tc>
          <w:tcPr>
            <w:tcW w:w="1020"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5</w:t>
            </w:r>
            <w:r w:rsidR="004C034C">
              <w:rPr>
                <w:rFonts w:eastAsia="Calibri"/>
                <w:szCs w:val="24"/>
              </w:rPr>
              <w:t>.</w:t>
            </w:r>
            <w:r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9.</w:t>
            </w:r>
            <w:r w:rsidR="00852F5F" w:rsidRPr="003338F5">
              <w:rPr>
                <w:rFonts w:eastAsia="Calibri"/>
                <w:szCs w:val="24"/>
              </w:rPr>
              <w:t>1%</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9.</w:t>
            </w:r>
            <w:r w:rsidR="00852F5F" w:rsidRPr="003338F5">
              <w:rPr>
                <w:rFonts w:eastAsia="Calibri"/>
                <w:szCs w:val="24"/>
              </w:rPr>
              <w:t>9%</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37.</w:t>
            </w:r>
            <w:r w:rsidR="00852F5F" w:rsidRPr="003338F5">
              <w:rPr>
                <w:rFonts w:eastAsia="Calibri"/>
                <w:szCs w:val="24"/>
              </w:rPr>
              <w:t>5%</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3100</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0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2.</w:t>
            </w:r>
            <w:r w:rsidR="00852F5F" w:rsidRPr="003338F5">
              <w:rPr>
                <w:rFonts w:eastAsia="Calibri"/>
                <w:szCs w:val="24"/>
              </w:rPr>
              <w:t>6%</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3.</w:t>
            </w:r>
            <w:r w:rsidR="00852F5F" w:rsidRPr="003338F5">
              <w:rPr>
                <w:rFonts w:eastAsia="Calibri"/>
                <w:szCs w:val="24"/>
              </w:rPr>
              <w:t>6%</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8.</w:t>
            </w:r>
            <w:r w:rsidR="00852F5F" w:rsidRPr="003338F5">
              <w:rPr>
                <w:rFonts w:eastAsia="Calibri"/>
                <w:szCs w:val="24"/>
              </w:rPr>
              <w:t>2%</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9.</w:t>
            </w:r>
            <w:r w:rsidR="00852F5F" w:rsidRPr="003338F5">
              <w:rPr>
                <w:rFonts w:eastAsia="Calibri"/>
                <w:szCs w:val="24"/>
              </w:rPr>
              <w:t>9%</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5.</w:t>
            </w:r>
            <w:r w:rsidR="00852F5F" w:rsidRPr="003338F5">
              <w:rPr>
                <w:rFonts w:eastAsia="Calibri"/>
                <w:szCs w:val="24"/>
              </w:rPr>
              <w:t>5%</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7713</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0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6.</w:t>
            </w:r>
            <w:r w:rsidR="00852F5F" w:rsidRPr="003338F5">
              <w:rPr>
                <w:rFonts w:eastAsia="Calibri"/>
                <w:szCs w:val="24"/>
              </w:rPr>
              <w:t>5%</w:t>
            </w:r>
          </w:p>
        </w:tc>
        <w:tc>
          <w:tcPr>
            <w:tcW w:w="1020"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0</w:t>
            </w:r>
            <w:r w:rsidR="004C034C">
              <w:rPr>
                <w:rFonts w:eastAsia="Calibri"/>
                <w:szCs w:val="24"/>
              </w:rPr>
              <w:t>.</w:t>
            </w:r>
            <w:r w:rsidRPr="003338F5">
              <w:rPr>
                <w:rFonts w:eastAsia="Calibri"/>
                <w:szCs w:val="24"/>
              </w:rPr>
              <w:t>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5.</w:t>
            </w:r>
            <w:r w:rsidR="00852F5F" w:rsidRPr="003338F5">
              <w:rPr>
                <w:rFonts w:eastAsia="Calibri"/>
                <w:szCs w:val="24"/>
              </w:rPr>
              <w:t>7%</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5.</w:t>
            </w:r>
            <w:r w:rsidR="00852F5F" w:rsidRPr="003338F5">
              <w:rPr>
                <w:rFonts w:eastAsia="Calibri"/>
                <w:szCs w:val="24"/>
              </w:rPr>
              <w:t>2%</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4895</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0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6.</w:t>
            </w:r>
            <w:r w:rsidR="00852F5F" w:rsidRPr="003338F5">
              <w:rPr>
                <w:rFonts w:eastAsia="Calibri"/>
                <w:szCs w:val="24"/>
              </w:rPr>
              <w:t>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9.</w:t>
            </w:r>
            <w:r w:rsidR="00852F5F" w:rsidRPr="003338F5">
              <w:rPr>
                <w:rFonts w:eastAsia="Calibri"/>
                <w:szCs w:val="24"/>
              </w:rPr>
              <w:t>9%</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62.</w:t>
            </w:r>
            <w:r w:rsidR="00852F5F" w:rsidRPr="003338F5">
              <w:rPr>
                <w:rFonts w:eastAsia="Calibri"/>
                <w:szCs w:val="24"/>
              </w:rPr>
              <w:t>8%</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1.</w:t>
            </w:r>
            <w:r w:rsidR="00852F5F" w:rsidRPr="003338F5">
              <w:rPr>
                <w:rFonts w:eastAsia="Calibri"/>
                <w:szCs w:val="24"/>
              </w:rPr>
              <w:t>8%</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291</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50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31.</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8.</w:t>
            </w:r>
            <w:r w:rsidR="00852F5F" w:rsidRPr="003338F5">
              <w:rPr>
                <w:rFonts w:eastAsia="Calibri"/>
                <w:szCs w:val="24"/>
              </w:rPr>
              <w:t>8%</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1.</w:t>
            </w:r>
            <w:r w:rsidR="00852F5F" w:rsidRPr="003338F5">
              <w:rPr>
                <w:rFonts w:eastAsia="Calibri"/>
                <w:szCs w:val="24"/>
              </w:rPr>
              <w:t>3%</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proofErr w:type="spellStart"/>
            <w:r w:rsidRPr="003338F5">
              <w:rPr>
                <w:rFonts w:eastAsia="Calibri"/>
                <w:szCs w:val="24"/>
              </w:rPr>
              <w:t>Chol</w:t>
            </w:r>
            <w:proofErr w:type="spellEnd"/>
            <w:r w:rsidRPr="003338F5">
              <w:rPr>
                <w:rFonts w:eastAsia="Calibri"/>
                <w:szCs w:val="24"/>
              </w:rPr>
              <w:t>.</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03"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43</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54</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615</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4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6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7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89</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87</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83</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794</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4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9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0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2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3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49</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884</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4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63</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7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91</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8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76</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827</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4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9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0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2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83</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76</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698</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4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9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0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20</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BMI</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p>
        </w:tc>
        <w:tc>
          <w:tcPr>
            <w:tcW w:w="1203"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4C034C">
            <w:pP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5.</w:t>
            </w:r>
            <w:r w:rsidR="00852F5F" w:rsidRPr="003338F5">
              <w:rPr>
                <w:rFonts w:eastAsia="Calibri"/>
                <w:szCs w:val="24"/>
              </w:rPr>
              <w:t>3</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5.</w:t>
            </w:r>
            <w:r w:rsidR="00852F5F" w:rsidRPr="003338F5">
              <w:rPr>
                <w:rFonts w:eastAsia="Calibri"/>
                <w:szCs w:val="24"/>
              </w:rPr>
              <w:t>7</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409</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87</w:t>
            </w:r>
          </w:p>
        </w:tc>
        <w:tc>
          <w:tcPr>
            <w:tcW w:w="1020"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w:t>
            </w:r>
            <w:r w:rsidR="004C034C">
              <w:rPr>
                <w:rFonts w:eastAsia="Calibri"/>
                <w:szCs w:val="24"/>
              </w:rPr>
              <w:t>6.</w:t>
            </w:r>
            <w:r w:rsidRPr="003338F5">
              <w:rPr>
                <w:rFonts w:eastAsia="Calibri"/>
                <w:szCs w:val="24"/>
              </w:rPr>
              <w:t>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2</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6.</w:t>
            </w:r>
            <w:r w:rsidR="00852F5F" w:rsidRPr="003338F5">
              <w:rPr>
                <w:rFonts w:eastAsia="Calibri"/>
                <w:szCs w:val="24"/>
              </w:rPr>
              <w:t>2</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6.</w:t>
            </w:r>
            <w:r w:rsidR="00852F5F" w:rsidRPr="003338F5">
              <w:rPr>
                <w:rFonts w:eastAsia="Calibri"/>
                <w:szCs w:val="24"/>
              </w:rPr>
              <w:t>7</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503</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8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5</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3</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9.</w:t>
            </w:r>
            <w:r w:rsidR="00852F5F" w:rsidRPr="003338F5">
              <w:rPr>
                <w:rFonts w:eastAsia="Calibri"/>
                <w:szCs w:val="24"/>
              </w:rPr>
              <w:t>1</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1</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091</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8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9</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9.</w:t>
            </w:r>
            <w:r w:rsidR="00852F5F" w:rsidRPr="003338F5">
              <w:rPr>
                <w:rFonts w:eastAsia="Calibri"/>
                <w:szCs w:val="24"/>
              </w:rPr>
              <w:t>5</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5</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3</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99868</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8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9</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9.</w:t>
            </w:r>
            <w:r w:rsidR="00852F5F" w:rsidRPr="003338F5">
              <w:rPr>
                <w:rFonts w:eastAsia="Calibri"/>
                <w:szCs w:val="24"/>
              </w:rPr>
              <w:t>8</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7.</w:t>
            </w:r>
            <w:r w:rsidR="00852F5F" w:rsidRPr="003338F5">
              <w:rPr>
                <w:rFonts w:eastAsia="Calibri"/>
                <w:szCs w:val="24"/>
              </w:rPr>
              <w:t>6</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8.</w:t>
            </w:r>
            <w:r w:rsidR="00852F5F" w:rsidRPr="003338F5">
              <w:rPr>
                <w:rFonts w:eastAsia="Calibri"/>
                <w:szCs w:val="24"/>
              </w:rPr>
              <w:t>3</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658</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028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9.</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30.</w:t>
            </w:r>
            <w:r w:rsidR="00852F5F" w:rsidRPr="003338F5">
              <w:rPr>
                <w:rFonts w:eastAsia="Calibri"/>
                <w:szCs w:val="24"/>
              </w:rPr>
              <w:t>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30.</w:t>
            </w:r>
            <w:r w:rsidR="00852F5F" w:rsidRPr="003338F5">
              <w:rPr>
                <w:rFonts w:eastAsia="Calibri"/>
                <w:szCs w:val="24"/>
              </w:rPr>
              <w:t>9</w:t>
            </w:r>
          </w:p>
        </w:tc>
      </w:tr>
      <w:tr w:rsidR="00852F5F" w:rsidTr="003338F5">
        <w:tc>
          <w:tcPr>
            <w:tcW w:w="1083" w:type="dxa"/>
            <w:shd w:val="clear" w:color="auto" w:fill="D9D9D9"/>
            <w:vAlign w:val="bottom"/>
          </w:tcPr>
          <w:p w:rsidR="00852F5F" w:rsidRPr="003338F5" w:rsidRDefault="00852F5F" w:rsidP="003338F5">
            <w:pPr>
              <w:jc w:val="center"/>
              <w:rPr>
                <w:rFonts w:eastAsia="Calibri"/>
                <w:szCs w:val="24"/>
              </w:rPr>
            </w:pPr>
            <w:r w:rsidRPr="003338F5">
              <w:rPr>
                <w:rFonts w:eastAsia="Calibri"/>
                <w:szCs w:val="24"/>
              </w:rPr>
              <w:t>Diabetes</w:t>
            </w:r>
          </w:p>
        </w:tc>
        <w:tc>
          <w:tcPr>
            <w:tcW w:w="836" w:type="dxa"/>
            <w:shd w:val="clear" w:color="auto" w:fill="D9D9D9"/>
            <w:vAlign w:val="bottom"/>
          </w:tcPr>
          <w:p w:rsidR="00852F5F" w:rsidRPr="003338F5" w:rsidRDefault="00852F5F" w:rsidP="003338F5">
            <w:pPr>
              <w:jc w:val="center"/>
              <w:rPr>
                <w:rFonts w:eastAsia="Calibri"/>
                <w:szCs w:val="24"/>
              </w:rPr>
            </w:pPr>
          </w:p>
        </w:tc>
        <w:tc>
          <w:tcPr>
            <w:tcW w:w="836" w:type="dxa"/>
            <w:shd w:val="clear" w:color="auto" w:fill="D9D9D9"/>
            <w:vAlign w:val="bottom"/>
          </w:tcPr>
          <w:p w:rsidR="00852F5F" w:rsidRPr="003338F5" w:rsidRDefault="00852F5F" w:rsidP="003338F5">
            <w:pPr>
              <w:jc w:val="center"/>
              <w:rPr>
                <w:rFonts w:eastAsia="Calibri"/>
                <w:szCs w:val="24"/>
              </w:rPr>
            </w:pPr>
          </w:p>
        </w:tc>
        <w:tc>
          <w:tcPr>
            <w:tcW w:w="1871" w:type="dxa"/>
            <w:shd w:val="clear" w:color="auto" w:fill="D9D9D9"/>
            <w:vAlign w:val="bottom"/>
          </w:tcPr>
          <w:p w:rsidR="00852F5F" w:rsidRPr="003338F5" w:rsidRDefault="00852F5F" w:rsidP="003338F5">
            <w:pPr>
              <w:jc w:val="center"/>
              <w:rPr>
                <w:rFonts w:eastAsia="Calibri"/>
                <w:szCs w:val="24"/>
              </w:rPr>
            </w:pPr>
            <w:r w:rsidRPr="003338F5">
              <w:rPr>
                <w:rFonts w:ascii="Calibri" w:eastAsia="Calibri" w:hAnsi="Calibri"/>
                <w:sz w:val="22"/>
                <w:szCs w:val="24"/>
              </w:rPr>
              <w:t>Absolute change per year</w:t>
            </w:r>
          </w:p>
        </w:tc>
        <w:tc>
          <w:tcPr>
            <w:tcW w:w="1203"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c>
          <w:tcPr>
            <w:tcW w:w="1020" w:type="dxa"/>
            <w:shd w:val="clear" w:color="auto" w:fill="D9D9D9"/>
            <w:vAlign w:val="bottom"/>
          </w:tcPr>
          <w:p w:rsidR="00852F5F" w:rsidRPr="003338F5" w:rsidRDefault="00852F5F" w:rsidP="003338F5">
            <w:pPr>
              <w:jc w:val="center"/>
              <w:rPr>
                <w:rFonts w:eastAsia="Calibri"/>
                <w:szCs w:val="24"/>
              </w:rPr>
            </w:pP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25-3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5%</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16</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2.</w:t>
            </w:r>
            <w:r w:rsidR="00852F5F" w:rsidRPr="003338F5">
              <w:rPr>
                <w:rFonts w:eastAsia="Calibri"/>
                <w:szCs w:val="24"/>
              </w:rPr>
              <w:t>6%</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3%</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9%</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35-4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0%</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1.</w:t>
            </w:r>
            <w:r w:rsidR="00852F5F" w:rsidRPr="003338F5">
              <w:rPr>
                <w:rFonts w:eastAsia="Calibri"/>
                <w:szCs w:val="24"/>
              </w:rPr>
              <w:t>3%</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079</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3.</w:t>
            </w:r>
            <w:r w:rsidR="00852F5F" w:rsidRPr="003338F5">
              <w:rPr>
                <w:rFonts w:eastAsia="Calibri"/>
                <w:szCs w:val="24"/>
              </w:rPr>
              <w:t>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6%</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3%</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45-5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w:t>
            </w:r>
            <w:r w:rsidR="00852F5F" w:rsidRPr="003338F5">
              <w:rPr>
                <w:rFonts w:eastAsia="Calibri"/>
                <w:szCs w:val="24"/>
              </w:rPr>
              <w:t>1%</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2.</w:t>
            </w:r>
            <w:r w:rsidR="00852F5F" w:rsidRPr="003338F5">
              <w:rPr>
                <w:rFonts w:eastAsia="Calibri"/>
                <w:szCs w:val="24"/>
              </w:rPr>
              <w:t>8%</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83</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6.</w:t>
            </w:r>
            <w:r w:rsidR="00852F5F" w:rsidRPr="003338F5">
              <w:rPr>
                <w:rFonts w:eastAsia="Calibri"/>
                <w:szCs w:val="24"/>
              </w:rPr>
              <w:t>1%</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7.</w:t>
            </w:r>
            <w:r w:rsidR="00852F5F" w:rsidRPr="003338F5">
              <w:rPr>
                <w:rFonts w:eastAsia="Calibri"/>
                <w:szCs w:val="24"/>
              </w:rPr>
              <w:t>7%</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55-6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2%</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4.</w:t>
            </w:r>
            <w:r w:rsidR="00852F5F" w:rsidRPr="003338F5">
              <w:rPr>
                <w:rFonts w:eastAsia="Calibri"/>
                <w:szCs w:val="24"/>
              </w:rPr>
              <w:t>1%</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029</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5.</w:t>
            </w:r>
            <w:r w:rsidR="00852F5F" w:rsidRPr="003338F5">
              <w:rPr>
                <w:rFonts w:eastAsia="Calibri"/>
                <w:szCs w:val="24"/>
              </w:rPr>
              <w:t>7%</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7.</w:t>
            </w:r>
            <w:r w:rsidR="00852F5F" w:rsidRPr="003338F5">
              <w:rPr>
                <w:rFonts w:eastAsia="Calibri"/>
                <w:szCs w:val="24"/>
              </w:rPr>
              <w:t>3%</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9.</w:t>
            </w:r>
            <w:r w:rsidR="00852F5F" w:rsidRPr="003338F5">
              <w:rPr>
                <w:rFonts w:eastAsia="Calibri"/>
                <w:szCs w:val="24"/>
              </w:rPr>
              <w:t>0%</w:t>
            </w:r>
          </w:p>
        </w:tc>
      </w:tr>
      <w:tr w:rsidR="00852F5F" w:rsidTr="003338F5">
        <w:tc>
          <w:tcPr>
            <w:tcW w:w="1083"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65-74</w:t>
            </w:r>
          </w:p>
        </w:tc>
        <w:tc>
          <w:tcPr>
            <w:tcW w:w="836" w:type="dxa"/>
            <w:shd w:val="clear" w:color="auto" w:fill="auto"/>
            <w:vAlign w:val="bottom"/>
          </w:tcPr>
          <w:p w:rsidR="00852F5F" w:rsidRPr="003338F5" w:rsidRDefault="004C034C" w:rsidP="003338F5">
            <w:pPr>
              <w:jc w:val="center"/>
              <w:rPr>
                <w:rFonts w:eastAsia="Calibri"/>
                <w:szCs w:val="24"/>
              </w:rPr>
            </w:pPr>
            <w:r>
              <w:rPr>
                <w:rFonts w:eastAsia="Calibri"/>
                <w:szCs w:val="24"/>
              </w:rPr>
              <w:t>7.</w:t>
            </w:r>
            <w:r w:rsidR="00852F5F" w:rsidRPr="003338F5">
              <w:rPr>
                <w:rFonts w:eastAsia="Calibri"/>
                <w:szCs w:val="24"/>
              </w:rPr>
              <w:t>4%</w:t>
            </w:r>
          </w:p>
        </w:tc>
        <w:tc>
          <w:tcPr>
            <w:tcW w:w="836" w:type="dxa"/>
            <w:shd w:val="clear" w:color="auto" w:fill="auto"/>
            <w:vAlign w:val="bottom"/>
          </w:tcPr>
          <w:p w:rsidR="00852F5F" w:rsidRPr="003338F5" w:rsidRDefault="00852F5F" w:rsidP="003338F5">
            <w:pPr>
              <w:jc w:val="center"/>
              <w:rPr>
                <w:rFonts w:eastAsia="Calibri"/>
                <w:szCs w:val="24"/>
              </w:rPr>
            </w:pPr>
            <w:r w:rsidRPr="003338F5">
              <w:rPr>
                <w:rFonts w:eastAsia="Calibri"/>
                <w:szCs w:val="24"/>
              </w:rPr>
              <w:t>10</w:t>
            </w:r>
            <w:r w:rsidR="004C034C">
              <w:rPr>
                <w:rFonts w:eastAsia="Calibri"/>
                <w:szCs w:val="24"/>
              </w:rPr>
              <w:t>.</w:t>
            </w:r>
            <w:r w:rsidRPr="003338F5">
              <w:rPr>
                <w:rFonts w:eastAsia="Calibri"/>
                <w:szCs w:val="24"/>
              </w:rPr>
              <w:t>3%</w:t>
            </w:r>
          </w:p>
        </w:tc>
        <w:tc>
          <w:tcPr>
            <w:tcW w:w="1871"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727</w:t>
            </w:r>
          </w:p>
        </w:tc>
        <w:tc>
          <w:tcPr>
            <w:tcW w:w="1203" w:type="dxa"/>
            <w:shd w:val="clear" w:color="auto" w:fill="auto"/>
            <w:vAlign w:val="bottom"/>
          </w:tcPr>
          <w:p w:rsidR="00852F5F" w:rsidRPr="003338F5" w:rsidRDefault="004C034C" w:rsidP="003338F5">
            <w:pPr>
              <w:jc w:val="center"/>
              <w:rPr>
                <w:rFonts w:eastAsia="Calibri"/>
                <w:szCs w:val="24"/>
              </w:rPr>
            </w:pPr>
            <w:r>
              <w:rPr>
                <w:rFonts w:eastAsia="Calibri"/>
                <w:szCs w:val="24"/>
              </w:rPr>
              <w:t>0.</w:t>
            </w:r>
            <w:r w:rsidR="00852F5F" w:rsidRPr="003338F5">
              <w:rPr>
                <w:rFonts w:eastAsia="Calibri"/>
                <w:szCs w:val="24"/>
              </w:rPr>
              <w:t>00164</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2.</w:t>
            </w:r>
            <w:r w:rsidR="00852F5F" w:rsidRPr="003338F5">
              <w:rPr>
                <w:rFonts w:eastAsia="Calibri"/>
                <w:szCs w:val="24"/>
              </w:rPr>
              <w:t>0%</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3.</w:t>
            </w:r>
            <w:r w:rsidR="00852F5F" w:rsidRPr="003338F5">
              <w:rPr>
                <w:rFonts w:eastAsia="Calibri"/>
                <w:szCs w:val="24"/>
              </w:rPr>
              <w:t>6%</w:t>
            </w:r>
          </w:p>
        </w:tc>
        <w:tc>
          <w:tcPr>
            <w:tcW w:w="1020" w:type="dxa"/>
            <w:shd w:val="clear" w:color="auto" w:fill="auto"/>
            <w:vAlign w:val="bottom"/>
          </w:tcPr>
          <w:p w:rsidR="00852F5F" w:rsidRPr="003338F5" w:rsidRDefault="004C034C" w:rsidP="003338F5">
            <w:pPr>
              <w:jc w:val="center"/>
              <w:rPr>
                <w:rFonts w:eastAsia="Calibri"/>
                <w:szCs w:val="24"/>
              </w:rPr>
            </w:pPr>
            <w:r>
              <w:rPr>
                <w:rFonts w:eastAsia="Calibri"/>
                <w:szCs w:val="24"/>
              </w:rPr>
              <w:t>15.</w:t>
            </w:r>
            <w:r w:rsidR="00852F5F" w:rsidRPr="003338F5">
              <w:rPr>
                <w:rFonts w:eastAsia="Calibri"/>
                <w:szCs w:val="24"/>
              </w:rPr>
              <w:t>3%</w:t>
            </w:r>
          </w:p>
        </w:tc>
      </w:tr>
    </w:tbl>
    <w:p w:rsidR="00852F5F" w:rsidRPr="009B226E" w:rsidRDefault="00852F5F" w:rsidP="00852F5F"/>
    <w:p w:rsidR="00852F5F" w:rsidRPr="009B226E" w:rsidRDefault="00852F5F" w:rsidP="00852F5F"/>
    <w:p w:rsidR="00852F5F" w:rsidRDefault="00852F5F" w:rsidP="00852F5F">
      <w:pPr>
        <w:suppressAutoHyphens w:val="0"/>
        <w:spacing w:after="200" w:line="276" w:lineRule="auto"/>
      </w:pPr>
      <w:r>
        <w:br w:type="page"/>
      </w:r>
    </w:p>
    <w:p w:rsidR="00852F5F" w:rsidRDefault="00852F5F" w:rsidP="00852F5F">
      <w:pPr>
        <w:rPr>
          <w:b/>
        </w:rPr>
      </w:pPr>
      <w:proofErr w:type="gramStart"/>
      <w:r>
        <w:rPr>
          <w:b/>
        </w:rPr>
        <w:lastRenderedPageBreak/>
        <w:t>Table 5a.</w:t>
      </w:r>
      <w:proofErr w:type="gramEnd"/>
      <w:r>
        <w:rPr>
          <w:b/>
        </w:rPr>
        <w:t xml:space="preserve"> Men´s risk factor values by age group: Low risk scenario</w:t>
      </w:r>
    </w:p>
    <w:p w:rsidR="00852F5F" w:rsidRDefault="00852F5F" w:rsidP="00852F5F"/>
    <w:tbl>
      <w:tblPr>
        <w:tblW w:w="7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83"/>
        <w:gridCol w:w="1701"/>
        <w:gridCol w:w="1701"/>
        <w:gridCol w:w="1701"/>
        <w:gridCol w:w="1701"/>
      </w:tblGrid>
      <w:tr w:rsidR="00852F5F" w:rsidTr="003338F5">
        <w:tc>
          <w:tcPr>
            <w:tcW w:w="1083" w:type="dxa"/>
            <w:shd w:val="clear" w:color="auto" w:fill="auto"/>
          </w:tcPr>
          <w:p w:rsidR="00852F5F" w:rsidRPr="003338F5" w:rsidRDefault="00852F5F" w:rsidP="003338F5">
            <w:pPr>
              <w:rPr>
                <w:rFonts w:ascii="Calibri" w:eastAsia="Calibri" w:hAnsi="Calibri"/>
                <w:b/>
                <w:sz w:val="22"/>
                <w:szCs w:val="24"/>
              </w:rPr>
            </w:pPr>
            <w:r w:rsidRPr="003338F5">
              <w:rPr>
                <w:rFonts w:ascii="Calibri" w:eastAsia="Calibri" w:hAnsi="Calibri"/>
                <w:sz w:val="22"/>
                <w:szCs w:val="24"/>
              </w:rPr>
              <w:t xml:space="preserve">             </w:t>
            </w:r>
            <w:r w:rsidRPr="003338F5">
              <w:rPr>
                <w:rFonts w:ascii="Calibri" w:eastAsia="Calibri" w:hAnsi="Calibri"/>
                <w:b/>
                <w:sz w:val="22"/>
                <w:szCs w:val="24"/>
              </w:rPr>
              <w:t>Age</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10</w:t>
            </w:r>
          </w:p>
          <w:p w:rsidR="00852F5F" w:rsidRPr="003338F5" w:rsidRDefault="00852F5F" w:rsidP="003338F5">
            <w:pPr>
              <w:jc w:val="right"/>
              <w:rPr>
                <w:rFonts w:ascii="Calibri" w:eastAsia="Calibri" w:hAnsi="Calibri"/>
                <w:b/>
                <w:bCs/>
                <w:color w:val="000000"/>
                <w:sz w:val="22"/>
                <w:szCs w:val="24"/>
              </w:rPr>
            </w:pP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2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35% low risk</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3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65% low risk</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4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100% low risk</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BP</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123.</w:t>
            </w:r>
            <w:r w:rsidR="00852F5F" w:rsidRPr="003338F5">
              <w:rPr>
                <w:rFonts w:ascii="Calibri" w:eastAsia="Calibri" w:hAnsi="Calibri" w:cs="Calibri"/>
                <w:color w:val="000000"/>
                <w:sz w:val="22"/>
                <w:szCs w:val="22"/>
              </w:rPr>
              <w:t>5</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0.</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7.</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4C034C" w:rsidP="00F929D3">
            <w:pPr>
              <w:jc w:val="right"/>
              <w:rPr>
                <w:rFonts w:ascii="Calibri" w:eastAsia="Calibri" w:hAnsi="Calibri" w:cs="Calibri"/>
                <w:sz w:val="22"/>
                <w:szCs w:val="22"/>
              </w:rPr>
            </w:pPr>
            <w:r>
              <w:rPr>
                <w:rFonts w:ascii="Calibri" w:eastAsia="Calibri" w:hAnsi="Calibri" w:cs="Calibri"/>
                <w:sz w:val="22"/>
                <w:szCs w:val="22"/>
              </w:rPr>
              <w:t>116.</w:t>
            </w:r>
            <w:r w:rsidR="00852F5F" w:rsidRPr="00F929D3">
              <w:rPr>
                <w:rFonts w:ascii="Calibri" w:eastAsia="Calibri" w:hAnsi="Calibri" w:cs="Calibri"/>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124.</w:t>
            </w:r>
            <w:r w:rsidR="00852F5F" w:rsidRPr="003338F5">
              <w:rPr>
                <w:rFonts w:ascii="Calibri" w:eastAsia="Calibri" w:hAnsi="Calibri" w:cs="Calibri"/>
                <w:color w:val="000000"/>
                <w:sz w:val="22"/>
                <w:szCs w:val="22"/>
              </w:rPr>
              <w:t>4</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1.</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7.</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4C034C" w:rsidP="00F929D3">
            <w:pPr>
              <w:jc w:val="right"/>
              <w:rPr>
                <w:rFonts w:ascii="Arial" w:eastAsia="Calibri" w:hAnsi="Arial" w:cs="Arial"/>
                <w:sz w:val="20"/>
              </w:rPr>
            </w:pPr>
            <w:r>
              <w:rPr>
                <w:rFonts w:ascii="Arial" w:eastAsia="Calibri" w:hAnsi="Arial" w:cs="Arial"/>
                <w:sz w:val="20"/>
              </w:rPr>
              <w:t>115.</w:t>
            </w:r>
            <w:r w:rsidR="00852F5F" w:rsidRPr="00F929D3">
              <w:rPr>
                <w:rFonts w:ascii="Arial" w:eastAsia="Calibri" w:hAnsi="Arial" w:cs="Arial"/>
                <w:sz w:val="20"/>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124.</w:t>
            </w:r>
            <w:r w:rsidR="00852F5F" w:rsidRPr="003338F5">
              <w:rPr>
                <w:rFonts w:ascii="Calibri" w:eastAsia="Calibri" w:hAnsi="Calibri" w:cs="Calibri"/>
                <w:color w:val="000000"/>
                <w:sz w:val="22"/>
                <w:szCs w:val="22"/>
              </w:rPr>
              <w:t>5</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1.</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7.</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4C034C" w:rsidP="00F929D3">
            <w:pPr>
              <w:jc w:val="right"/>
              <w:rPr>
                <w:rFonts w:ascii="Arial" w:eastAsia="Calibri" w:hAnsi="Arial" w:cs="Arial"/>
                <w:sz w:val="20"/>
              </w:rPr>
            </w:pPr>
            <w:r>
              <w:rPr>
                <w:rFonts w:ascii="Arial" w:eastAsia="Calibri" w:hAnsi="Arial" w:cs="Arial"/>
                <w:sz w:val="20"/>
              </w:rPr>
              <w:t>115.</w:t>
            </w:r>
            <w:r w:rsidR="00852F5F" w:rsidRPr="00F929D3">
              <w:rPr>
                <w:rFonts w:ascii="Arial" w:eastAsia="Calibri" w:hAnsi="Arial" w:cs="Arial"/>
                <w:sz w:val="20"/>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129.</w:t>
            </w:r>
            <w:r w:rsidR="00852F5F" w:rsidRPr="003338F5">
              <w:rPr>
                <w:rFonts w:ascii="Calibri" w:eastAsia="Calibri" w:hAnsi="Calibri" w:cs="Calibri"/>
                <w:color w:val="000000"/>
                <w:sz w:val="22"/>
                <w:szCs w:val="22"/>
              </w:rPr>
              <w:t>5</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4.</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8.</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F929D3" w:rsidRDefault="004C034C" w:rsidP="00F929D3">
            <w:pPr>
              <w:jc w:val="right"/>
              <w:rPr>
                <w:rFonts w:ascii="Arial" w:eastAsia="Calibri" w:hAnsi="Arial" w:cs="Arial"/>
                <w:sz w:val="20"/>
              </w:rPr>
            </w:pPr>
            <w:r>
              <w:rPr>
                <w:rFonts w:ascii="Arial" w:eastAsia="Calibri" w:hAnsi="Arial" w:cs="Arial"/>
                <w:sz w:val="20"/>
              </w:rPr>
              <w:t>115.</w:t>
            </w:r>
            <w:r w:rsidR="00852F5F" w:rsidRPr="00F929D3">
              <w:rPr>
                <w:rFonts w:ascii="Arial" w:eastAsia="Calibri" w:hAnsi="Arial" w:cs="Arial"/>
                <w:sz w:val="20"/>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133.</w:t>
            </w:r>
            <w:r w:rsidR="00852F5F" w:rsidRPr="003338F5">
              <w:rPr>
                <w:rFonts w:ascii="Calibri" w:eastAsia="Calibri" w:hAnsi="Calibri" w:cs="Calibri"/>
                <w:color w:val="000000"/>
                <w:sz w:val="22"/>
                <w:szCs w:val="22"/>
              </w:rPr>
              <w:t>8</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7.</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9.</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F929D3" w:rsidRDefault="004C034C" w:rsidP="00F929D3">
            <w:pPr>
              <w:jc w:val="right"/>
              <w:rPr>
                <w:rFonts w:ascii="Arial" w:eastAsia="Calibri" w:hAnsi="Arial" w:cs="Arial"/>
                <w:sz w:val="20"/>
              </w:rPr>
            </w:pPr>
            <w:r>
              <w:rPr>
                <w:rFonts w:ascii="Arial" w:eastAsia="Calibri" w:hAnsi="Arial" w:cs="Arial"/>
                <w:sz w:val="20"/>
              </w:rPr>
              <w:t>115.</w:t>
            </w:r>
            <w:r w:rsidR="00852F5F" w:rsidRPr="00F929D3">
              <w:rPr>
                <w:rFonts w:ascii="Arial" w:eastAsia="Calibri" w:hAnsi="Arial" w:cs="Arial"/>
                <w:sz w:val="20"/>
              </w:rPr>
              <w:t>7</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moking</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b/>
                <w:bCs/>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b/>
                <w:bCs/>
                <w:color w:val="000000"/>
                <w:sz w:val="22"/>
                <w:szCs w:val="22"/>
              </w:rPr>
            </w:pPr>
          </w:p>
        </w:tc>
        <w:tc>
          <w:tcPr>
            <w:tcW w:w="1701" w:type="dxa"/>
            <w:shd w:val="clear" w:color="auto" w:fill="D9D9D9"/>
            <w:vAlign w:val="bottom"/>
          </w:tcPr>
          <w:p w:rsidR="00852F5F" w:rsidRPr="00F929D3" w:rsidRDefault="00852F5F" w:rsidP="004C034C">
            <w:pPr>
              <w:jc w:val="center"/>
              <w:rPr>
                <w:rFonts w:ascii="Arial" w:eastAsia="Calibri" w:hAnsi="Arial" w:cs="Arial"/>
                <w:sz w:val="20"/>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4C034C" w:rsidP="003338F5">
            <w:pPr>
              <w:jc w:val="right"/>
              <w:rPr>
                <w:rFonts w:ascii="Arial" w:eastAsia="Calibri" w:hAnsi="Arial" w:cs="Arial"/>
                <w:color w:val="000000"/>
                <w:sz w:val="20"/>
              </w:rPr>
            </w:pPr>
            <w:r>
              <w:rPr>
                <w:rFonts w:ascii="Arial" w:eastAsia="Calibri" w:hAnsi="Arial" w:cs="Arial"/>
                <w:color w:val="000000"/>
                <w:sz w:val="20"/>
              </w:rPr>
              <w:t>25.</w:t>
            </w:r>
            <w:r w:rsidR="00852F5F" w:rsidRPr="003338F5">
              <w:rPr>
                <w:rFonts w:ascii="Arial" w:eastAsia="Calibri" w:hAnsi="Arial" w:cs="Arial"/>
                <w:color w:val="000000"/>
                <w:sz w:val="20"/>
              </w:rPr>
              <w:t>0%</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6.</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4C034C"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4C034C" w:rsidP="003338F5">
            <w:pPr>
              <w:jc w:val="right"/>
              <w:rPr>
                <w:rFonts w:ascii="Arial" w:eastAsia="Calibri" w:hAnsi="Arial" w:cs="Arial"/>
                <w:color w:val="000000"/>
                <w:sz w:val="20"/>
              </w:rPr>
            </w:pPr>
            <w:r>
              <w:rPr>
                <w:rFonts w:ascii="Arial" w:eastAsia="Calibri" w:hAnsi="Arial" w:cs="Arial"/>
                <w:color w:val="000000"/>
                <w:sz w:val="20"/>
              </w:rPr>
              <w:t>21.</w:t>
            </w:r>
            <w:r w:rsidR="00852F5F" w:rsidRPr="003338F5">
              <w:rPr>
                <w:rFonts w:ascii="Arial" w:eastAsia="Calibri" w:hAnsi="Arial" w:cs="Arial"/>
                <w:color w:val="000000"/>
                <w:sz w:val="20"/>
              </w:rPr>
              <w:t>6%</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4.</w:t>
            </w:r>
            <w:r w:rsidR="00852F5F" w:rsidRPr="003338F5">
              <w:rPr>
                <w:rFonts w:ascii="Calibri" w:eastAsia="Calibri" w:hAnsi="Calibri" w:cs="Calibri"/>
                <w:b/>
                <w:bCs/>
                <w:color w:val="000000"/>
                <w:sz w:val="22"/>
                <w:szCs w:val="22"/>
              </w:rPr>
              <w:t>0%</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F929D3" w:rsidRDefault="004C034C"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4C034C" w:rsidP="003338F5">
            <w:pPr>
              <w:jc w:val="right"/>
              <w:rPr>
                <w:rFonts w:ascii="Arial" w:eastAsia="Calibri" w:hAnsi="Arial" w:cs="Arial"/>
                <w:color w:val="000000"/>
                <w:sz w:val="20"/>
              </w:rPr>
            </w:pPr>
            <w:r>
              <w:rPr>
                <w:rFonts w:ascii="Arial" w:eastAsia="Calibri" w:hAnsi="Arial" w:cs="Arial"/>
                <w:color w:val="000000"/>
                <w:sz w:val="20"/>
              </w:rPr>
              <w:t>23.</w:t>
            </w:r>
            <w:r w:rsidR="00852F5F" w:rsidRPr="003338F5">
              <w:rPr>
                <w:rFonts w:ascii="Arial" w:eastAsia="Calibri" w:hAnsi="Arial" w:cs="Arial"/>
                <w:color w:val="000000"/>
                <w:sz w:val="20"/>
              </w:rPr>
              <w:t>2%</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5.</w:t>
            </w:r>
            <w:r w:rsidR="00852F5F" w:rsidRPr="003338F5">
              <w:rPr>
                <w:rFonts w:ascii="Calibri" w:eastAsia="Calibri" w:hAnsi="Calibri" w:cs="Calibri"/>
                <w:b/>
                <w:bCs/>
                <w:color w:val="000000"/>
                <w:sz w:val="22"/>
                <w:szCs w:val="22"/>
              </w:rPr>
              <w:t>0%</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4C034C"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4C034C" w:rsidP="003338F5">
            <w:pPr>
              <w:jc w:val="right"/>
              <w:rPr>
                <w:rFonts w:ascii="Arial" w:eastAsia="Calibri" w:hAnsi="Arial" w:cs="Arial"/>
                <w:color w:val="000000"/>
                <w:sz w:val="20"/>
              </w:rPr>
            </w:pPr>
            <w:r>
              <w:rPr>
                <w:rFonts w:ascii="Arial" w:eastAsia="Calibri" w:hAnsi="Arial" w:cs="Arial"/>
                <w:color w:val="000000"/>
                <w:sz w:val="20"/>
              </w:rPr>
              <w:t>18.</w:t>
            </w:r>
            <w:r w:rsidR="00852F5F" w:rsidRPr="003338F5">
              <w:rPr>
                <w:rFonts w:ascii="Arial" w:eastAsia="Calibri" w:hAnsi="Arial" w:cs="Arial"/>
                <w:color w:val="000000"/>
                <w:sz w:val="20"/>
              </w:rPr>
              <w:t>9%</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4C034C"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4C034C" w:rsidP="003338F5">
            <w:pPr>
              <w:jc w:val="right"/>
              <w:rPr>
                <w:rFonts w:ascii="Arial" w:eastAsia="Calibri" w:hAnsi="Arial" w:cs="Arial"/>
                <w:color w:val="000000"/>
                <w:sz w:val="20"/>
              </w:rPr>
            </w:pPr>
            <w:r>
              <w:rPr>
                <w:rFonts w:ascii="Arial" w:eastAsia="Calibri" w:hAnsi="Arial" w:cs="Arial"/>
                <w:color w:val="000000"/>
                <w:sz w:val="20"/>
              </w:rPr>
              <w:t>13.</w:t>
            </w:r>
            <w:r w:rsidR="00852F5F" w:rsidRPr="003338F5">
              <w:rPr>
                <w:rFonts w:ascii="Arial" w:eastAsia="Calibri" w:hAnsi="Arial" w:cs="Arial"/>
                <w:color w:val="000000"/>
                <w:sz w:val="20"/>
              </w:rPr>
              <w:t>5%</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8.</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w:t>
            </w:r>
            <w:r w:rsidR="00852F5F" w:rsidRPr="003338F5">
              <w:rPr>
                <w:rFonts w:ascii="Calibri" w:eastAsia="Calibri" w:hAnsi="Calibri" w:cs="Calibri"/>
                <w:b/>
                <w:bCs/>
                <w:color w:val="000000"/>
                <w:sz w:val="22"/>
                <w:szCs w:val="22"/>
              </w:rPr>
              <w:t>1%</w:t>
            </w:r>
          </w:p>
        </w:tc>
        <w:tc>
          <w:tcPr>
            <w:tcW w:w="1701" w:type="dxa"/>
            <w:shd w:val="clear" w:color="auto" w:fill="auto"/>
            <w:vAlign w:val="bottom"/>
          </w:tcPr>
          <w:p w:rsidR="00852F5F" w:rsidRPr="00F929D3" w:rsidRDefault="004C034C"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PI</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F929D3" w:rsidRDefault="00852F5F" w:rsidP="00F929D3">
            <w:pPr>
              <w:jc w:val="right"/>
              <w:rPr>
                <w:rFonts w:ascii="Calibri" w:eastAsia="Calibri" w:hAnsi="Calibri" w:cs="Calibri"/>
                <w:sz w:val="22"/>
                <w:szCs w:val="22"/>
              </w:rPr>
            </w:pP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43.</w:t>
            </w:r>
            <w:r w:rsidRPr="003338F5">
              <w:rPr>
                <w:rFonts w:ascii="Arial" w:eastAsia="Calibri" w:hAnsi="Arial" w:cs="Arial"/>
                <w:color w:val="000000"/>
                <w:sz w:val="20"/>
              </w:rPr>
              <w:t>5%</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8.</w:t>
            </w:r>
            <w:r w:rsidRPr="003338F5">
              <w:rPr>
                <w:rFonts w:ascii="Calibri" w:eastAsia="Calibri" w:hAnsi="Calibri" w:cs="Calibri"/>
                <w:b/>
                <w:bCs/>
                <w:color w:val="000000"/>
                <w:sz w:val="22"/>
                <w:szCs w:val="22"/>
              </w:rPr>
              <w:t>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9.</w:t>
            </w:r>
            <w:r w:rsidRPr="003338F5">
              <w:rPr>
                <w:rFonts w:ascii="Calibri" w:eastAsia="Calibri" w:hAnsi="Calibri" w:cs="Calibri"/>
                <w:b/>
                <w:bCs/>
                <w:color w:val="000000"/>
                <w:sz w:val="22"/>
                <w:szCs w:val="22"/>
              </w:rPr>
              <w:t>9%</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41.</w:t>
            </w:r>
            <w:r w:rsidRPr="003338F5">
              <w:rPr>
                <w:rFonts w:ascii="Arial" w:eastAsia="Calibri" w:hAnsi="Arial" w:cs="Arial"/>
                <w:color w:val="000000"/>
                <w:sz w:val="20"/>
              </w:rPr>
              <w:t>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9.</w:t>
            </w:r>
            <w:r w:rsidRPr="003338F5">
              <w:rPr>
                <w:rFonts w:ascii="Calibri" w:eastAsia="Calibri" w:hAnsi="Calibri" w:cs="Calibri"/>
                <w:b/>
                <w:bCs/>
                <w:color w:val="000000"/>
                <w:sz w:val="22"/>
                <w:szCs w:val="22"/>
              </w:rPr>
              <w:t>4%</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51.</w:t>
            </w:r>
            <w:r w:rsidRPr="003338F5">
              <w:rPr>
                <w:rFonts w:ascii="Arial" w:eastAsia="Calibri" w:hAnsi="Arial" w:cs="Arial"/>
                <w:color w:val="000000"/>
                <w:sz w:val="20"/>
              </w:rPr>
              <w:t>9%</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3.</w:t>
            </w:r>
            <w:r w:rsidRPr="003338F5">
              <w:rPr>
                <w:rFonts w:ascii="Calibri" w:eastAsia="Calibri" w:hAnsi="Calibri" w:cs="Calibri"/>
                <w:b/>
                <w:bCs/>
                <w:color w:val="000000"/>
                <w:sz w:val="22"/>
                <w:szCs w:val="22"/>
              </w:rPr>
              <w:t>7%</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w:t>
            </w:r>
            <w:r w:rsidRPr="003338F5">
              <w:rPr>
                <w:rFonts w:ascii="Calibri" w:eastAsia="Calibri" w:hAnsi="Calibri" w:cs="Calibri"/>
                <w:b/>
                <w:bCs/>
                <w:color w:val="000000"/>
                <w:sz w:val="22"/>
                <w:szCs w:val="22"/>
              </w:rPr>
              <w:t>8%</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55.</w:t>
            </w:r>
            <w:r w:rsidRPr="003338F5">
              <w:rPr>
                <w:rFonts w:ascii="Arial" w:eastAsia="Calibri" w:hAnsi="Arial" w:cs="Arial"/>
                <w:color w:val="000000"/>
                <w:sz w:val="20"/>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5.</w:t>
            </w:r>
            <w:r w:rsidRPr="003338F5">
              <w:rPr>
                <w:rFonts w:ascii="Calibri" w:eastAsia="Calibri" w:hAnsi="Calibri" w:cs="Calibri"/>
                <w:b/>
                <w:bCs/>
                <w:color w:val="000000"/>
                <w:sz w:val="22"/>
                <w:szCs w:val="22"/>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w:t>
            </w:r>
            <w:r w:rsidRPr="003338F5">
              <w:rPr>
                <w:rFonts w:ascii="Calibri" w:eastAsia="Calibri" w:hAnsi="Calibri" w:cs="Calibri"/>
                <w:b/>
                <w:bCs/>
                <w:color w:val="000000"/>
                <w:sz w:val="22"/>
                <w:szCs w:val="22"/>
              </w:rPr>
              <w:t>5%</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53.</w:t>
            </w:r>
            <w:r w:rsidRPr="003338F5">
              <w:rPr>
                <w:rFonts w:ascii="Arial" w:eastAsia="Calibri" w:hAnsi="Arial" w:cs="Arial"/>
                <w:color w:val="000000"/>
                <w:sz w:val="20"/>
              </w:rPr>
              <w:t>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4.</w:t>
            </w:r>
            <w:r w:rsidRPr="003338F5">
              <w:rPr>
                <w:rFonts w:ascii="Calibri" w:eastAsia="Calibri" w:hAnsi="Calibri" w:cs="Calibri"/>
                <w:b/>
                <w:bCs/>
                <w:color w:val="000000"/>
                <w:sz w:val="22"/>
                <w:szCs w:val="22"/>
              </w:rPr>
              <w:t>6%</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w:t>
            </w:r>
            <w:r w:rsidRPr="003338F5">
              <w:rPr>
                <w:rFonts w:ascii="Calibri" w:eastAsia="Calibri" w:hAnsi="Calibri" w:cs="Calibri"/>
                <w:b/>
                <w:bCs/>
                <w:color w:val="000000"/>
                <w:sz w:val="22"/>
                <w:szCs w:val="22"/>
              </w:rPr>
              <w:t>1%</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D9D9D9"/>
          </w:tcPr>
          <w:p w:rsidR="004C034C" w:rsidRPr="003338F5" w:rsidRDefault="004C034C" w:rsidP="003338F5">
            <w:pPr>
              <w:rPr>
                <w:rFonts w:ascii="Calibri" w:eastAsia="Calibri" w:hAnsi="Calibri"/>
                <w:sz w:val="22"/>
                <w:szCs w:val="22"/>
              </w:rPr>
            </w:pPr>
            <w:proofErr w:type="spellStart"/>
            <w:r w:rsidRPr="003338F5">
              <w:rPr>
                <w:rFonts w:ascii="Calibri" w:eastAsia="Calibri" w:hAnsi="Calibri"/>
                <w:sz w:val="22"/>
                <w:szCs w:val="22"/>
              </w:rPr>
              <w:t>Chol</w:t>
            </w:r>
            <w:proofErr w:type="spellEnd"/>
            <w:r w:rsidRPr="003338F5">
              <w:rPr>
                <w:rFonts w:ascii="Calibri" w:eastAsia="Calibri" w:hAnsi="Calibri"/>
                <w:sz w:val="22"/>
                <w:szCs w:val="22"/>
              </w:rPr>
              <w:t>.</w:t>
            </w: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F929D3" w:rsidRDefault="004C034C" w:rsidP="00F929D3">
            <w:pPr>
              <w:jc w:val="right"/>
              <w:rPr>
                <w:rFonts w:ascii="Calibri" w:eastAsia="Calibri" w:hAnsi="Calibri" w:cs="Calibri"/>
                <w:sz w:val="22"/>
                <w:szCs w:val="22"/>
              </w:rPr>
            </w:pP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4.</w:t>
            </w:r>
            <w:r w:rsidRPr="003338F5">
              <w:rPr>
                <w:rFonts w:ascii="Calibri" w:eastAsia="Calibri" w:hAnsi="Calibri" w:cs="Calibri"/>
                <w:color w:val="000000"/>
                <w:sz w:val="22"/>
                <w:szCs w:val="22"/>
              </w:rPr>
              <w:t>8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6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40</w:t>
            </w:r>
          </w:p>
        </w:tc>
        <w:tc>
          <w:tcPr>
            <w:tcW w:w="1701" w:type="dxa"/>
            <w:shd w:val="clear" w:color="auto" w:fill="auto"/>
            <w:vAlign w:val="bottom"/>
          </w:tcPr>
          <w:p w:rsidR="004C034C" w:rsidRPr="00F929D3" w:rsidRDefault="004C034C" w:rsidP="00F929D3">
            <w:pPr>
              <w:jc w:val="right"/>
              <w:rPr>
                <w:rFonts w:ascii="Arial" w:eastAsia="Calibri" w:hAnsi="Arial" w:cs="Arial"/>
                <w:sz w:val="20"/>
              </w:rPr>
            </w:pPr>
            <w:r>
              <w:rPr>
                <w:rFonts w:ascii="Arial" w:eastAsia="Calibri" w:hAnsi="Arial" w:cs="Arial"/>
                <w:sz w:val="20"/>
              </w:rPr>
              <w:t>4.</w:t>
            </w:r>
            <w:r w:rsidRPr="00F929D3">
              <w:rPr>
                <w:rFonts w:ascii="Arial" w:eastAsia="Calibri" w:hAnsi="Arial" w:cs="Arial"/>
                <w:sz w:val="20"/>
              </w:rPr>
              <w:t>28</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Pr="003338F5">
              <w:rPr>
                <w:rFonts w:ascii="Calibri" w:eastAsia="Calibri" w:hAnsi="Calibri" w:cs="Calibri"/>
                <w:color w:val="000000"/>
                <w:sz w:val="22"/>
                <w:szCs w:val="22"/>
              </w:rPr>
              <w:t>2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99</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70</w:t>
            </w:r>
          </w:p>
        </w:tc>
        <w:tc>
          <w:tcPr>
            <w:tcW w:w="1701" w:type="dxa"/>
            <w:shd w:val="clear" w:color="auto" w:fill="auto"/>
            <w:vAlign w:val="bottom"/>
          </w:tcPr>
          <w:p w:rsidR="004C034C" w:rsidRPr="00F929D3" w:rsidRDefault="004C034C" w:rsidP="00F929D3">
            <w:pPr>
              <w:jc w:val="right"/>
              <w:rPr>
                <w:rFonts w:ascii="Arial" w:eastAsia="Calibri" w:hAnsi="Arial" w:cs="Arial"/>
                <w:sz w:val="20"/>
              </w:rPr>
            </w:pPr>
            <w:r>
              <w:rPr>
                <w:rFonts w:ascii="Arial" w:eastAsia="Calibri" w:hAnsi="Arial" w:cs="Arial"/>
                <w:sz w:val="20"/>
              </w:rPr>
              <w:t>4.</w:t>
            </w:r>
            <w:r w:rsidRPr="00F929D3">
              <w:rPr>
                <w:rFonts w:ascii="Arial" w:eastAsia="Calibri" w:hAnsi="Arial" w:cs="Arial"/>
                <w:sz w:val="20"/>
              </w:rPr>
              <w:t>54</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Pr="003338F5">
              <w:rPr>
                <w:rFonts w:ascii="Calibri" w:eastAsia="Calibri" w:hAnsi="Calibri" w:cs="Calibri"/>
                <w:color w:val="000000"/>
                <w:sz w:val="22"/>
                <w:szCs w:val="22"/>
              </w:rPr>
              <w:t>45</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Pr="003338F5">
              <w:rPr>
                <w:rFonts w:ascii="Calibri" w:eastAsia="Calibri" w:hAnsi="Calibri" w:cs="Calibri"/>
                <w:b/>
                <w:bCs/>
                <w:color w:val="000000"/>
                <w:sz w:val="22"/>
                <w:szCs w:val="22"/>
              </w:rPr>
              <w:t>1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75</w:t>
            </w:r>
          </w:p>
        </w:tc>
        <w:tc>
          <w:tcPr>
            <w:tcW w:w="1701" w:type="dxa"/>
            <w:shd w:val="clear" w:color="auto" w:fill="auto"/>
            <w:vAlign w:val="bottom"/>
          </w:tcPr>
          <w:p w:rsidR="004C034C" w:rsidRPr="00F929D3" w:rsidRDefault="004C034C" w:rsidP="00F929D3">
            <w:pPr>
              <w:jc w:val="right"/>
              <w:rPr>
                <w:rFonts w:ascii="Arial" w:eastAsia="Calibri" w:hAnsi="Arial" w:cs="Arial"/>
                <w:sz w:val="20"/>
              </w:rPr>
            </w:pPr>
            <w:r>
              <w:rPr>
                <w:rFonts w:ascii="Arial" w:eastAsia="Calibri" w:hAnsi="Arial" w:cs="Arial"/>
                <w:sz w:val="20"/>
              </w:rPr>
              <w:t>4.</w:t>
            </w:r>
            <w:r w:rsidRPr="00F929D3">
              <w:rPr>
                <w:rFonts w:ascii="Arial" w:eastAsia="Calibri" w:hAnsi="Arial" w:cs="Arial"/>
                <w:sz w:val="20"/>
              </w:rPr>
              <w:t>54</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Pr="003338F5">
              <w:rPr>
                <w:rFonts w:ascii="Calibri" w:eastAsia="Calibri" w:hAnsi="Calibri" w:cs="Calibri"/>
                <w:color w:val="000000"/>
                <w:sz w:val="22"/>
                <w:szCs w:val="22"/>
              </w:rPr>
              <w:t>29</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Pr="003338F5">
              <w:rPr>
                <w:rFonts w:ascii="Calibri" w:eastAsia="Calibri" w:hAnsi="Calibri" w:cs="Calibri"/>
                <w:b/>
                <w:bCs/>
                <w:color w:val="000000"/>
                <w:sz w:val="22"/>
                <w:szCs w:val="22"/>
              </w:rPr>
              <w:t>0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71</w:t>
            </w:r>
          </w:p>
        </w:tc>
        <w:tc>
          <w:tcPr>
            <w:tcW w:w="1701" w:type="dxa"/>
            <w:shd w:val="clear" w:color="auto" w:fill="auto"/>
            <w:vAlign w:val="bottom"/>
          </w:tcPr>
          <w:p w:rsidR="004C034C" w:rsidRPr="00F929D3" w:rsidRDefault="004C034C" w:rsidP="00F929D3">
            <w:pPr>
              <w:jc w:val="right"/>
              <w:rPr>
                <w:rFonts w:ascii="Arial" w:eastAsia="Calibri" w:hAnsi="Arial" w:cs="Arial"/>
                <w:sz w:val="20"/>
              </w:rPr>
            </w:pPr>
            <w:r>
              <w:rPr>
                <w:rFonts w:ascii="Arial" w:eastAsia="Calibri" w:hAnsi="Arial" w:cs="Arial"/>
                <w:sz w:val="20"/>
              </w:rPr>
              <w:t>4.</w:t>
            </w:r>
            <w:r w:rsidRPr="00F929D3">
              <w:rPr>
                <w:rFonts w:ascii="Arial" w:eastAsia="Calibri" w:hAnsi="Arial" w:cs="Arial"/>
                <w:sz w:val="20"/>
              </w:rPr>
              <w:t>54</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Pr="003338F5">
              <w:rPr>
                <w:rFonts w:ascii="Calibri" w:eastAsia="Calibri" w:hAnsi="Calibri" w:cs="Calibri"/>
                <w:color w:val="000000"/>
                <w:sz w:val="22"/>
                <w:szCs w:val="22"/>
              </w:rPr>
              <w:t>05</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87</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Pr="003338F5">
              <w:rPr>
                <w:rFonts w:ascii="Calibri" w:eastAsia="Calibri" w:hAnsi="Calibri" w:cs="Calibri"/>
                <w:b/>
                <w:bCs/>
                <w:color w:val="000000"/>
                <w:sz w:val="22"/>
                <w:szCs w:val="22"/>
              </w:rPr>
              <w:t>66</w:t>
            </w:r>
          </w:p>
        </w:tc>
        <w:tc>
          <w:tcPr>
            <w:tcW w:w="1701" w:type="dxa"/>
            <w:shd w:val="clear" w:color="auto" w:fill="auto"/>
            <w:vAlign w:val="bottom"/>
          </w:tcPr>
          <w:p w:rsidR="004C034C" w:rsidRPr="00F929D3" w:rsidRDefault="004C034C" w:rsidP="00F929D3">
            <w:pPr>
              <w:jc w:val="right"/>
              <w:rPr>
                <w:rFonts w:ascii="Arial" w:eastAsia="Calibri" w:hAnsi="Arial" w:cs="Arial"/>
                <w:sz w:val="20"/>
              </w:rPr>
            </w:pPr>
            <w:r>
              <w:rPr>
                <w:rFonts w:ascii="Arial" w:eastAsia="Calibri" w:hAnsi="Arial" w:cs="Arial"/>
                <w:sz w:val="20"/>
              </w:rPr>
              <w:t>4.</w:t>
            </w:r>
            <w:r w:rsidRPr="00F929D3">
              <w:rPr>
                <w:rFonts w:ascii="Arial" w:eastAsia="Calibri" w:hAnsi="Arial" w:cs="Arial"/>
                <w:sz w:val="20"/>
              </w:rPr>
              <w:t>54</w:t>
            </w:r>
          </w:p>
        </w:tc>
      </w:tr>
      <w:tr w:rsidR="004C034C" w:rsidTr="003338F5">
        <w:tc>
          <w:tcPr>
            <w:tcW w:w="1083" w:type="dxa"/>
            <w:shd w:val="clear" w:color="auto" w:fill="D9D9D9"/>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BMI</w:t>
            </w: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F929D3" w:rsidRDefault="004C034C" w:rsidP="00F929D3">
            <w:pPr>
              <w:jc w:val="right"/>
              <w:rPr>
                <w:rFonts w:ascii="Calibri" w:eastAsia="Calibri" w:hAnsi="Calibri" w:cs="Calibri"/>
                <w:sz w:val="22"/>
                <w:szCs w:val="22"/>
              </w:rPr>
            </w:pP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27.</w:t>
            </w:r>
            <w:r w:rsidRPr="003338F5">
              <w:rPr>
                <w:rFonts w:ascii="Calibri" w:eastAsia="Calibri" w:hAnsi="Calibri" w:cs="Calibri"/>
                <w:color w:val="000000"/>
                <w:sz w:val="22"/>
                <w:szCs w:val="22"/>
              </w:rPr>
              <w:t>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5.</w:t>
            </w:r>
            <w:r w:rsidRPr="003338F5">
              <w:rPr>
                <w:rFonts w:ascii="Calibri" w:eastAsia="Calibri" w:hAnsi="Calibri" w:cs="Calibri"/>
                <w:b/>
                <w:bCs/>
                <w:color w:val="000000"/>
                <w:sz w:val="22"/>
                <w:szCs w:val="22"/>
              </w:rPr>
              <w:t>2</w:t>
            </w:r>
          </w:p>
        </w:tc>
        <w:tc>
          <w:tcPr>
            <w:tcW w:w="1701" w:type="dxa"/>
            <w:shd w:val="clear" w:color="auto" w:fill="auto"/>
            <w:vAlign w:val="bottom"/>
          </w:tcPr>
          <w:p w:rsidR="004C034C" w:rsidRPr="00F929D3" w:rsidRDefault="004C034C" w:rsidP="00F929D3">
            <w:pPr>
              <w:jc w:val="right"/>
              <w:rPr>
                <w:rFonts w:ascii="Calibri" w:eastAsia="Calibri" w:hAnsi="Calibri" w:cs="Calibri"/>
                <w:sz w:val="22"/>
                <w:szCs w:val="22"/>
              </w:rPr>
            </w:pPr>
            <w:r>
              <w:rPr>
                <w:rFonts w:ascii="Calibri" w:eastAsia="Calibri" w:hAnsi="Calibri" w:cs="Calibri"/>
                <w:sz w:val="22"/>
                <w:szCs w:val="22"/>
              </w:rPr>
              <w:t>24.</w:t>
            </w:r>
            <w:r w:rsidRPr="00F929D3">
              <w:rPr>
                <w:rFonts w:ascii="Calibri" w:eastAsia="Calibri" w:hAnsi="Calibri" w:cs="Calibri"/>
                <w:sz w:val="22"/>
                <w:szCs w:val="22"/>
              </w:rPr>
              <w:t>6</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27.</w:t>
            </w:r>
            <w:r w:rsidRPr="003338F5">
              <w:rPr>
                <w:rFonts w:ascii="Calibri" w:eastAsia="Calibri" w:hAnsi="Calibri" w:cs="Calibri"/>
                <w:color w:val="000000"/>
                <w:sz w:val="22"/>
                <w:szCs w:val="22"/>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7.</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F929D3" w:rsidRDefault="004C034C" w:rsidP="00F929D3">
            <w:pPr>
              <w:jc w:val="right"/>
              <w:rPr>
                <w:rFonts w:ascii="Arial" w:eastAsia="Calibri" w:hAnsi="Arial" w:cs="Arial"/>
                <w:b/>
                <w:bCs/>
                <w:sz w:val="16"/>
                <w:szCs w:val="16"/>
              </w:rPr>
            </w:pPr>
            <w:r>
              <w:rPr>
                <w:rFonts w:ascii="Arial" w:eastAsia="Calibri" w:hAnsi="Arial" w:cs="Arial"/>
                <w:b/>
                <w:bCs/>
                <w:sz w:val="16"/>
                <w:szCs w:val="16"/>
              </w:rPr>
              <w:t>25.</w:t>
            </w:r>
            <w:r w:rsidRPr="00F929D3">
              <w:rPr>
                <w:rFonts w:ascii="Arial" w:eastAsia="Calibri" w:hAnsi="Arial" w:cs="Arial"/>
                <w:b/>
                <w:bCs/>
                <w:sz w:val="16"/>
                <w:szCs w:val="16"/>
              </w:rPr>
              <w:t>5</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28.</w:t>
            </w:r>
            <w:r w:rsidRPr="003338F5">
              <w:rPr>
                <w:rFonts w:ascii="Calibri" w:eastAsia="Calibri" w:hAnsi="Calibri" w:cs="Calibri"/>
                <w:color w:val="000000"/>
                <w:sz w:val="22"/>
                <w:szCs w:val="22"/>
              </w:rPr>
              <w:t>1</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7.</w:t>
            </w:r>
            <w:r w:rsidRPr="003338F5">
              <w:rPr>
                <w:rFonts w:ascii="Calibri" w:eastAsia="Calibri" w:hAnsi="Calibri" w:cs="Calibri"/>
                <w:b/>
                <w:bCs/>
                <w:color w:val="000000"/>
                <w:sz w:val="22"/>
                <w:szCs w:val="22"/>
              </w:rPr>
              <w:t>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1</w:t>
            </w:r>
          </w:p>
        </w:tc>
        <w:tc>
          <w:tcPr>
            <w:tcW w:w="1701" w:type="dxa"/>
            <w:shd w:val="clear" w:color="auto" w:fill="auto"/>
            <w:vAlign w:val="bottom"/>
          </w:tcPr>
          <w:p w:rsidR="004C034C" w:rsidRPr="00F929D3" w:rsidRDefault="004C034C" w:rsidP="00F929D3">
            <w:pPr>
              <w:jc w:val="right"/>
              <w:rPr>
                <w:rFonts w:ascii="Arial" w:eastAsia="Calibri" w:hAnsi="Arial" w:cs="Arial"/>
                <w:b/>
                <w:bCs/>
                <w:sz w:val="16"/>
                <w:szCs w:val="16"/>
              </w:rPr>
            </w:pPr>
            <w:r>
              <w:rPr>
                <w:rFonts w:ascii="Arial" w:eastAsia="Calibri" w:hAnsi="Arial" w:cs="Arial"/>
                <w:b/>
                <w:bCs/>
                <w:sz w:val="16"/>
                <w:szCs w:val="16"/>
              </w:rPr>
              <w:t>25.</w:t>
            </w:r>
            <w:r w:rsidRPr="00F929D3">
              <w:rPr>
                <w:rFonts w:ascii="Arial" w:eastAsia="Calibri" w:hAnsi="Arial" w:cs="Arial"/>
                <w:b/>
                <w:bCs/>
                <w:sz w:val="16"/>
                <w:szCs w:val="16"/>
              </w:rPr>
              <w:t>5</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28.</w:t>
            </w:r>
            <w:r w:rsidRPr="003338F5">
              <w:rPr>
                <w:rFonts w:ascii="Calibri" w:eastAsia="Calibri" w:hAnsi="Calibri" w:cs="Calibri"/>
                <w:color w:val="000000"/>
                <w:sz w:val="22"/>
                <w:szCs w:val="22"/>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7.</w:t>
            </w:r>
            <w:r w:rsidRPr="003338F5">
              <w:rPr>
                <w:rFonts w:ascii="Calibri" w:eastAsia="Calibri" w:hAnsi="Calibri" w:cs="Calibri"/>
                <w:b/>
                <w:bCs/>
                <w:color w:val="000000"/>
                <w:sz w:val="22"/>
                <w:szCs w:val="22"/>
              </w:rPr>
              <w:t>6</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2</w:t>
            </w:r>
          </w:p>
        </w:tc>
        <w:tc>
          <w:tcPr>
            <w:tcW w:w="1701" w:type="dxa"/>
            <w:shd w:val="clear" w:color="auto" w:fill="auto"/>
            <w:vAlign w:val="bottom"/>
          </w:tcPr>
          <w:p w:rsidR="004C034C" w:rsidRPr="00F929D3" w:rsidRDefault="004C034C" w:rsidP="00F929D3">
            <w:pPr>
              <w:jc w:val="right"/>
              <w:rPr>
                <w:rFonts w:ascii="Arial" w:eastAsia="Calibri" w:hAnsi="Arial" w:cs="Arial"/>
                <w:b/>
                <w:bCs/>
                <w:sz w:val="16"/>
                <w:szCs w:val="16"/>
              </w:rPr>
            </w:pPr>
            <w:r>
              <w:rPr>
                <w:rFonts w:ascii="Arial" w:eastAsia="Calibri" w:hAnsi="Arial" w:cs="Arial"/>
                <w:b/>
                <w:bCs/>
                <w:sz w:val="16"/>
                <w:szCs w:val="16"/>
              </w:rPr>
              <w:t>25.</w:t>
            </w:r>
            <w:r w:rsidRPr="00F929D3">
              <w:rPr>
                <w:rFonts w:ascii="Arial" w:eastAsia="Calibri" w:hAnsi="Arial" w:cs="Arial"/>
                <w:b/>
                <w:bCs/>
                <w:sz w:val="16"/>
                <w:szCs w:val="16"/>
              </w:rPr>
              <w:t>5</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4C034C" w:rsidRPr="003338F5" w:rsidRDefault="004C034C" w:rsidP="003338F5">
            <w:pPr>
              <w:jc w:val="right"/>
              <w:rPr>
                <w:rFonts w:ascii="Calibri" w:eastAsia="Calibri" w:hAnsi="Calibri" w:cs="Calibri"/>
                <w:color w:val="000000"/>
                <w:sz w:val="22"/>
                <w:szCs w:val="22"/>
              </w:rPr>
            </w:pPr>
            <w:r>
              <w:rPr>
                <w:rFonts w:ascii="Calibri" w:eastAsia="Calibri" w:hAnsi="Calibri" w:cs="Calibri"/>
                <w:color w:val="000000"/>
                <w:sz w:val="22"/>
                <w:szCs w:val="22"/>
              </w:rPr>
              <w:t>29.</w:t>
            </w:r>
            <w:r w:rsidRPr="003338F5">
              <w:rPr>
                <w:rFonts w:ascii="Calibri" w:eastAsia="Calibri" w:hAnsi="Calibri" w:cs="Calibri"/>
                <w:color w:val="000000"/>
                <w:sz w:val="22"/>
                <w:szCs w:val="22"/>
              </w:rPr>
              <w:t>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8.</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Pr="003338F5">
              <w:rPr>
                <w:rFonts w:ascii="Calibri" w:eastAsia="Calibri" w:hAnsi="Calibri" w:cs="Calibri"/>
                <w:b/>
                <w:bCs/>
                <w:color w:val="000000"/>
                <w:sz w:val="22"/>
                <w:szCs w:val="22"/>
              </w:rPr>
              <w:t>4</w:t>
            </w:r>
          </w:p>
        </w:tc>
        <w:tc>
          <w:tcPr>
            <w:tcW w:w="1701" w:type="dxa"/>
            <w:shd w:val="clear" w:color="auto" w:fill="auto"/>
            <w:vAlign w:val="bottom"/>
          </w:tcPr>
          <w:p w:rsidR="004C034C" w:rsidRPr="00F929D3" w:rsidRDefault="004C034C" w:rsidP="00F929D3">
            <w:pPr>
              <w:jc w:val="right"/>
              <w:rPr>
                <w:rFonts w:ascii="Arial" w:eastAsia="Calibri" w:hAnsi="Arial" w:cs="Arial"/>
                <w:b/>
                <w:bCs/>
                <w:sz w:val="16"/>
                <w:szCs w:val="16"/>
              </w:rPr>
            </w:pPr>
            <w:r>
              <w:rPr>
                <w:rFonts w:ascii="Arial" w:eastAsia="Calibri" w:hAnsi="Arial" w:cs="Arial"/>
                <w:b/>
                <w:bCs/>
                <w:sz w:val="16"/>
                <w:szCs w:val="16"/>
              </w:rPr>
              <w:t>25.</w:t>
            </w:r>
            <w:r w:rsidRPr="00F929D3">
              <w:rPr>
                <w:rFonts w:ascii="Arial" w:eastAsia="Calibri" w:hAnsi="Arial" w:cs="Arial"/>
                <w:b/>
                <w:bCs/>
                <w:sz w:val="16"/>
                <w:szCs w:val="16"/>
              </w:rPr>
              <w:t>5</w:t>
            </w:r>
          </w:p>
        </w:tc>
      </w:tr>
      <w:tr w:rsidR="004C034C" w:rsidTr="003338F5">
        <w:tc>
          <w:tcPr>
            <w:tcW w:w="1083" w:type="dxa"/>
            <w:shd w:val="clear" w:color="auto" w:fill="D9D9D9"/>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Diabetes</w:t>
            </w: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3338F5" w:rsidRDefault="004C034C" w:rsidP="003338F5">
            <w:pPr>
              <w:rPr>
                <w:rFonts w:ascii="Calibri" w:eastAsia="Calibri" w:hAnsi="Calibri" w:cs="Calibri"/>
                <w:color w:val="000000"/>
                <w:sz w:val="22"/>
                <w:szCs w:val="22"/>
              </w:rPr>
            </w:pPr>
          </w:p>
        </w:tc>
        <w:tc>
          <w:tcPr>
            <w:tcW w:w="1701" w:type="dxa"/>
            <w:shd w:val="clear" w:color="auto" w:fill="D9D9D9"/>
            <w:vAlign w:val="bottom"/>
          </w:tcPr>
          <w:p w:rsidR="004C034C" w:rsidRPr="00F929D3" w:rsidRDefault="004C034C" w:rsidP="00F929D3">
            <w:pPr>
              <w:jc w:val="right"/>
              <w:rPr>
                <w:rFonts w:ascii="Calibri" w:eastAsia="Calibri" w:hAnsi="Calibri" w:cs="Calibri"/>
                <w:sz w:val="22"/>
                <w:szCs w:val="22"/>
              </w:rPr>
            </w:pP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0.</w:t>
            </w:r>
            <w:r w:rsidRPr="003338F5">
              <w:rPr>
                <w:rFonts w:ascii="Arial" w:eastAsia="Calibri" w:hAnsi="Arial" w:cs="Arial"/>
                <w:color w:val="000000"/>
                <w:sz w:val="20"/>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2.</w:t>
            </w:r>
            <w:r w:rsidRPr="003338F5">
              <w:rPr>
                <w:rFonts w:ascii="Arial" w:eastAsia="Calibri" w:hAnsi="Arial" w:cs="Arial"/>
                <w:color w:val="000000"/>
                <w:sz w:val="20"/>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w:t>
            </w:r>
            <w:r w:rsidRPr="003338F5">
              <w:rPr>
                <w:rFonts w:ascii="Calibri" w:eastAsia="Calibri" w:hAnsi="Calibri" w:cs="Calibri"/>
                <w:b/>
                <w:bCs/>
                <w:color w:val="000000"/>
                <w:sz w:val="22"/>
                <w:szCs w:val="22"/>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Pr="003338F5">
              <w:rPr>
                <w:rFonts w:ascii="Calibri" w:eastAsia="Calibri" w:hAnsi="Calibri" w:cs="Calibri"/>
                <w:b/>
                <w:bCs/>
                <w:color w:val="000000"/>
                <w:sz w:val="22"/>
                <w:szCs w:val="22"/>
              </w:rPr>
              <w:t>6%</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4.</w:t>
            </w:r>
            <w:r w:rsidRPr="003338F5">
              <w:rPr>
                <w:rFonts w:ascii="Arial" w:eastAsia="Calibri" w:hAnsi="Arial" w:cs="Arial"/>
                <w:color w:val="000000"/>
                <w:sz w:val="20"/>
              </w:rPr>
              <w:t>6%</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w:t>
            </w:r>
            <w:r w:rsidRPr="003338F5">
              <w:rPr>
                <w:rFonts w:ascii="Calibri" w:eastAsia="Calibri" w:hAnsi="Calibri" w:cs="Calibri"/>
                <w:b/>
                <w:bCs/>
                <w:color w:val="000000"/>
                <w:sz w:val="22"/>
                <w:szCs w:val="22"/>
              </w:rPr>
              <w:t>0%</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11.</w:t>
            </w:r>
            <w:r w:rsidRPr="003338F5">
              <w:rPr>
                <w:rFonts w:ascii="Arial" w:eastAsia="Calibri" w:hAnsi="Arial" w:cs="Arial"/>
                <w:color w:val="000000"/>
                <w:sz w:val="20"/>
              </w:rPr>
              <w:t>2%</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7.</w:t>
            </w:r>
            <w:r w:rsidRPr="003338F5">
              <w:rPr>
                <w:rFonts w:ascii="Calibri" w:eastAsia="Calibri" w:hAnsi="Calibri" w:cs="Calibri"/>
                <w:b/>
                <w:bCs/>
                <w:color w:val="000000"/>
                <w:sz w:val="22"/>
                <w:szCs w:val="22"/>
              </w:rPr>
              <w:t>3%</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w:t>
            </w:r>
            <w:r w:rsidRPr="003338F5">
              <w:rPr>
                <w:rFonts w:ascii="Calibri" w:eastAsia="Calibri" w:hAnsi="Calibri" w:cs="Calibri"/>
                <w:b/>
                <w:bCs/>
                <w:color w:val="000000"/>
                <w:sz w:val="22"/>
                <w:szCs w:val="22"/>
              </w:rPr>
              <w:t>5%</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r w:rsidR="004C034C" w:rsidTr="003338F5">
        <w:tc>
          <w:tcPr>
            <w:tcW w:w="1083" w:type="dxa"/>
            <w:shd w:val="clear" w:color="auto" w:fill="auto"/>
          </w:tcPr>
          <w:p w:rsidR="004C034C" w:rsidRPr="003338F5" w:rsidRDefault="004C034C"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4C034C" w:rsidRPr="003338F5" w:rsidRDefault="004C034C" w:rsidP="003338F5">
            <w:pPr>
              <w:jc w:val="right"/>
              <w:rPr>
                <w:rFonts w:ascii="Arial" w:eastAsia="Calibri" w:hAnsi="Arial" w:cs="Arial"/>
                <w:color w:val="000000"/>
                <w:sz w:val="20"/>
              </w:rPr>
            </w:pPr>
            <w:r>
              <w:rPr>
                <w:rFonts w:ascii="Arial" w:eastAsia="Calibri" w:hAnsi="Arial" w:cs="Arial"/>
                <w:color w:val="000000"/>
                <w:sz w:val="20"/>
              </w:rPr>
              <w:t>14.</w:t>
            </w:r>
            <w:r w:rsidRPr="003338F5">
              <w:rPr>
                <w:rFonts w:ascii="Arial" w:eastAsia="Calibri" w:hAnsi="Arial" w:cs="Arial"/>
                <w:color w:val="000000"/>
                <w:sz w:val="20"/>
              </w:rPr>
              <w:t>8%</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9.</w:t>
            </w:r>
            <w:r w:rsidRPr="003338F5">
              <w:rPr>
                <w:rFonts w:ascii="Calibri" w:eastAsia="Calibri" w:hAnsi="Calibri" w:cs="Calibri"/>
                <w:b/>
                <w:bCs/>
                <w:color w:val="000000"/>
                <w:sz w:val="22"/>
                <w:szCs w:val="22"/>
              </w:rPr>
              <w:t>6%</w:t>
            </w:r>
          </w:p>
        </w:tc>
        <w:tc>
          <w:tcPr>
            <w:tcW w:w="1701" w:type="dxa"/>
            <w:shd w:val="clear" w:color="auto" w:fill="auto"/>
            <w:vAlign w:val="bottom"/>
          </w:tcPr>
          <w:p w:rsidR="004C034C" w:rsidRPr="003338F5" w:rsidRDefault="004C034C"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w:t>
            </w:r>
            <w:r w:rsidRPr="003338F5">
              <w:rPr>
                <w:rFonts w:ascii="Calibri" w:eastAsia="Calibri" w:hAnsi="Calibri" w:cs="Calibri"/>
                <w:b/>
                <w:bCs/>
                <w:color w:val="000000"/>
                <w:sz w:val="22"/>
                <w:szCs w:val="22"/>
              </w:rPr>
              <w:t>4%</w:t>
            </w:r>
          </w:p>
        </w:tc>
        <w:tc>
          <w:tcPr>
            <w:tcW w:w="1701" w:type="dxa"/>
            <w:shd w:val="clear" w:color="auto" w:fill="auto"/>
            <w:vAlign w:val="bottom"/>
          </w:tcPr>
          <w:p w:rsidR="004C034C" w:rsidRPr="00F929D3" w:rsidRDefault="004C034C" w:rsidP="001B68DD">
            <w:pPr>
              <w:jc w:val="right"/>
              <w:rPr>
                <w:rFonts w:ascii="Calibri" w:eastAsia="Calibri" w:hAnsi="Calibri" w:cs="Calibri"/>
                <w:b/>
                <w:bCs/>
                <w:sz w:val="22"/>
                <w:szCs w:val="22"/>
              </w:rPr>
            </w:pPr>
            <w:r>
              <w:rPr>
                <w:rFonts w:ascii="Calibri" w:eastAsia="Calibri" w:hAnsi="Calibri" w:cs="Calibri"/>
                <w:b/>
                <w:bCs/>
                <w:sz w:val="22"/>
                <w:szCs w:val="22"/>
              </w:rPr>
              <w:t>0.</w:t>
            </w:r>
            <w:r w:rsidRPr="00F929D3">
              <w:rPr>
                <w:rFonts w:ascii="Calibri" w:eastAsia="Calibri" w:hAnsi="Calibri" w:cs="Calibri"/>
                <w:b/>
                <w:bCs/>
                <w:sz w:val="22"/>
                <w:szCs w:val="22"/>
              </w:rPr>
              <w:t>0%</w:t>
            </w:r>
          </w:p>
        </w:tc>
      </w:tr>
    </w:tbl>
    <w:p w:rsidR="00852F5F" w:rsidRPr="009B226E" w:rsidRDefault="00852F5F" w:rsidP="00852F5F"/>
    <w:p w:rsidR="00852F5F" w:rsidRDefault="00852F5F" w:rsidP="00852F5F">
      <w:pPr>
        <w:suppressAutoHyphens w:val="0"/>
        <w:spacing w:after="200" w:line="276" w:lineRule="auto"/>
      </w:pPr>
      <w:r>
        <w:br w:type="page"/>
      </w:r>
    </w:p>
    <w:p w:rsidR="00852F5F" w:rsidRDefault="00852F5F" w:rsidP="00852F5F">
      <w:pPr>
        <w:rPr>
          <w:b/>
        </w:rPr>
      </w:pPr>
      <w:proofErr w:type="gramStart"/>
      <w:r>
        <w:rPr>
          <w:b/>
        </w:rPr>
        <w:lastRenderedPageBreak/>
        <w:t>Table 5b.</w:t>
      </w:r>
      <w:proofErr w:type="gramEnd"/>
      <w:r>
        <w:rPr>
          <w:b/>
        </w:rPr>
        <w:t xml:space="preserve"> Women´s risk factor values by age group: Low risk scenario</w:t>
      </w:r>
    </w:p>
    <w:p w:rsidR="00852F5F" w:rsidRDefault="00852F5F" w:rsidP="00852F5F"/>
    <w:tbl>
      <w:tblPr>
        <w:tblW w:w="7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83"/>
        <w:gridCol w:w="1701"/>
        <w:gridCol w:w="1701"/>
        <w:gridCol w:w="1701"/>
        <w:gridCol w:w="1701"/>
      </w:tblGrid>
      <w:tr w:rsidR="00852F5F" w:rsidTr="003338F5">
        <w:tc>
          <w:tcPr>
            <w:tcW w:w="1083" w:type="dxa"/>
            <w:shd w:val="clear" w:color="auto" w:fill="auto"/>
          </w:tcPr>
          <w:p w:rsidR="00852F5F" w:rsidRPr="003338F5" w:rsidRDefault="00852F5F" w:rsidP="003338F5">
            <w:pPr>
              <w:rPr>
                <w:rFonts w:ascii="Calibri" w:eastAsia="Calibri" w:hAnsi="Calibri"/>
                <w:b/>
                <w:sz w:val="22"/>
                <w:szCs w:val="24"/>
              </w:rPr>
            </w:pPr>
            <w:r w:rsidRPr="003338F5">
              <w:rPr>
                <w:rFonts w:ascii="Calibri" w:eastAsia="Calibri" w:hAnsi="Calibri"/>
                <w:sz w:val="22"/>
                <w:szCs w:val="24"/>
              </w:rPr>
              <w:t xml:space="preserve">             </w:t>
            </w:r>
            <w:r w:rsidRPr="003338F5">
              <w:rPr>
                <w:rFonts w:ascii="Calibri" w:eastAsia="Calibri" w:hAnsi="Calibri"/>
                <w:b/>
                <w:sz w:val="22"/>
                <w:szCs w:val="24"/>
              </w:rPr>
              <w:t>Age</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10</w:t>
            </w:r>
          </w:p>
          <w:p w:rsidR="00852F5F" w:rsidRPr="003338F5" w:rsidRDefault="00852F5F" w:rsidP="003338F5">
            <w:pPr>
              <w:jc w:val="right"/>
              <w:rPr>
                <w:rFonts w:ascii="Calibri" w:eastAsia="Calibri" w:hAnsi="Calibri"/>
                <w:b/>
                <w:bCs/>
                <w:color w:val="000000"/>
                <w:sz w:val="22"/>
                <w:szCs w:val="24"/>
              </w:rPr>
            </w:pP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2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35% low risk</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3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65% low risk</w:t>
            </w:r>
          </w:p>
        </w:tc>
        <w:tc>
          <w:tcPr>
            <w:tcW w:w="1701" w:type="dxa"/>
            <w:shd w:val="clear" w:color="auto" w:fill="auto"/>
            <w:vAlign w:val="bottom"/>
          </w:tcPr>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2040</w:t>
            </w:r>
          </w:p>
          <w:p w:rsidR="00852F5F" w:rsidRPr="003338F5" w:rsidRDefault="00852F5F" w:rsidP="003338F5">
            <w:pPr>
              <w:jc w:val="right"/>
              <w:rPr>
                <w:rFonts w:ascii="Calibri" w:eastAsia="Calibri" w:hAnsi="Calibri"/>
                <w:b/>
                <w:bCs/>
                <w:color w:val="000000"/>
                <w:sz w:val="22"/>
                <w:szCs w:val="24"/>
              </w:rPr>
            </w:pPr>
            <w:r w:rsidRPr="003338F5">
              <w:rPr>
                <w:rFonts w:ascii="Calibri" w:eastAsia="Calibri" w:hAnsi="Calibri"/>
                <w:b/>
                <w:bCs/>
                <w:color w:val="000000"/>
                <w:sz w:val="22"/>
                <w:szCs w:val="24"/>
              </w:rPr>
              <w:t>100% low risk</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BP</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r w:rsidRPr="003338F5">
              <w:rPr>
                <w:rFonts w:ascii="Calibri" w:eastAsia="Calibri" w:hAnsi="Calibri" w:cs="Calibri"/>
                <w:color w:val="000000"/>
                <w:sz w:val="22"/>
                <w:szCs w:val="22"/>
              </w:rPr>
              <w:t> </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109.</w:t>
            </w:r>
            <w:r w:rsidR="00852F5F" w:rsidRPr="003338F5">
              <w:rPr>
                <w:rFonts w:ascii="Calibri" w:eastAsia="Calibri" w:hAnsi="Calibri" w:cs="Calibri"/>
                <w:color w:val="000000"/>
                <w:sz w:val="22"/>
                <w:szCs w:val="22"/>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09.</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09.</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110.</w:t>
            </w:r>
            <w:r w:rsidR="00852F5F" w:rsidRPr="00F929D3">
              <w:rPr>
                <w:rFonts w:ascii="Calibri" w:eastAsia="Calibri" w:hAnsi="Calibri" w:cs="Calibri"/>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111.</w:t>
            </w:r>
            <w:r w:rsidR="00852F5F" w:rsidRPr="003338F5">
              <w:rPr>
                <w:rFonts w:ascii="Calibri" w:eastAsia="Calibri" w:hAnsi="Calibri" w:cs="Calibri"/>
                <w:color w:val="000000"/>
                <w:sz w:val="22"/>
                <w:szCs w:val="22"/>
              </w:rPr>
              <w:t>0</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0.</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0.</w:t>
            </w:r>
            <w:r w:rsidR="00852F5F" w:rsidRPr="003338F5">
              <w:rPr>
                <w:rFonts w:ascii="Calibri" w:eastAsia="Calibri" w:hAnsi="Calibri" w:cs="Calibri"/>
                <w:b/>
                <w:bCs/>
                <w:color w:val="000000"/>
                <w:sz w:val="22"/>
                <w:szCs w:val="22"/>
              </w:rPr>
              <w:t>2</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110.</w:t>
            </w:r>
            <w:r w:rsidR="00852F5F" w:rsidRPr="00F929D3">
              <w:rPr>
                <w:rFonts w:ascii="Calibri" w:eastAsia="Calibri" w:hAnsi="Calibri" w:cs="Calibri"/>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115.</w:t>
            </w:r>
            <w:r w:rsidR="00852F5F" w:rsidRPr="003338F5">
              <w:rPr>
                <w:rFonts w:ascii="Calibri" w:eastAsia="Calibri" w:hAnsi="Calibri" w:cs="Calibri"/>
                <w:color w:val="000000"/>
                <w:sz w:val="22"/>
                <w:szCs w:val="22"/>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5.</w:t>
            </w:r>
            <w:r w:rsidR="00852F5F" w:rsidRPr="003338F5">
              <w:rPr>
                <w:rFonts w:ascii="Calibri" w:eastAsia="Calibri" w:hAnsi="Calibri" w:cs="Calibri"/>
                <w:b/>
                <w:bCs/>
                <w:color w:val="000000"/>
                <w:sz w:val="22"/>
                <w:szCs w:val="22"/>
              </w:rPr>
              <w:t>2</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4.</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F929D3" w:rsidRDefault="007C54A0" w:rsidP="00F929D3">
            <w:pPr>
              <w:jc w:val="right"/>
              <w:rPr>
                <w:rFonts w:ascii="Arial" w:eastAsia="Calibri" w:hAnsi="Arial" w:cs="Arial"/>
                <w:sz w:val="20"/>
              </w:rPr>
            </w:pPr>
            <w:r>
              <w:rPr>
                <w:rFonts w:ascii="Arial" w:eastAsia="Calibri" w:hAnsi="Arial" w:cs="Arial"/>
                <w:sz w:val="20"/>
              </w:rPr>
              <w:t>114.</w:t>
            </w:r>
            <w:r w:rsidR="00852F5F" w:rsidRPr="00F929D3">
              <w:rPr>
                <w:rFonts w:ascii="Arial" w:eastAsia="Calibri" w:hAnsi="Arial" w:cs="Arial"/>
                <w:sz w:val="20"/>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120.</w:t>
            </w:r>
            <w:r w:rsidR="00852F5F" w:rsidRPr="003338F5">
              <w:rPr>
                <w:rFonts w:ascii="Calibri" w:eastAsia="Calibri" w:hAnsi="Calibri" w:cs="Calibri"/>
                <w:color w:val="000000"/>
                <w:sz w:val="22"/>
                <w:szCs w:val="22"/>
              </w:rPr>
              <w:t>9</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8.</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6.</w:t>
            </w:r>
            <w:r w:rsidR="00852F5F" w:rsidRPr="003338F5">
              <w:rPr>
                <w:rFonts w:ascii="Calibri" w:eastAsia="Calibri" w:hAnsi="Calibri" w:cs="Calibri"/>
                <w:b/>
                <w:bCs/>
                <w:color w:val="000000"/>
                <w:sz w:val="22"/>
                <w:szCs w:val="22"/>
              </w:rPr>
              <w:t>1</w:t>
            </w:r>
          </w:p>
        </w:tc>
        <w:tc>
          <w:tcPr>
            <w:tcW w:w="1701" w:type="dxa"/>
            <w:shd w:val="clear" w:color="auto" w:fill="auto"/>
            <w:vAlign w:val="bottom"/>
          </w:tcPr>
          <w:p w:rsidR="00852F5F" w:rsidRPr="00F929D3" w:rsidRDefault="007C54A0" w:rsidP="00F929D3">
            <w:pPr>
              <w:jc w:val="right"/>
              <w:rPr>
                <w:rFonts w:ascii="Arial" w:eastAsia="Calibri" w:hAnsi="Arial" w:cs="Arial"/>
                <w:sz w:val="20"/>
              </w:rPr>
            </w:pPr>
            <w:r>
              <w:rPr>
                <w:rFonts w:ascii="Arial" w:eastAsia="Calibri" w:hAnsi="Arial" w:cs="Arial"/>
                <w:sz w:val="20"/>
              </w:rPr>
              <w:t>114.</w:t>
            </w:r>
            <w:r w:rsidR="00852F5F" w:rsidRPr="00F929D3">
              <w:rPr>
                <w:rFonts w:ascii="Arial" w:eastAsia="Calibri" w:hAnsi="Arial" w:cs="Arial"/>
                <w:sz w:val="20"/>
              </w:rPr>
              <w:t>7</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128.</w:t>
            </w:r>
            <w:r w:rsidR="00852F5F" w:rsidRPr="003338F5">
              <w:rPr>
                <w:rFonts w:ascii="Calibri" w:eastAsia="Calibri" w:hAnsi="Calibri" w:cs="Calibri"/>
                <w:color w:val="000000"/>
                <w:sz w:val="22"/>
                <w:szCs w:val="22"/>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23.</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7.</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F929D3" w:rsidRDefault="007C54A0" w:rsidP="00F929D3">
            <w:pPr>
              <w:jc w:val="right"/>
              <w:rPr>
                <w:rFonts w:ascii="Arial" w:eastAsia="Calibri" w:hAnsi="Arial" w:cs="Arial"/>
                <w:sz w:val="20"/>
              </w:rPr>
            </w:pPr>
            <w:r>
              <w:rPr>
                <w:rFonts w:ascii="Arial" w:eastAsia="Calibri" w:hAnsi="Arial" w:cs="Arial"/>
                <w:sz w:val="20"/>
              </w:rPr>
              <w:t>114.</w:t>
            </w:r>
            <w:r w:rsidR="00852F5F" w:rsidRPr="00F929D3">
              <w:rPr>
                <w:rFonts w:ascii="Arial" w:eastAsia="Calibri" w:hAnsi="Arial" w:cs="Arial"/>
                <w:sz w:val="20"/>
              </w:rPr>
              <w:t>7</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Smoking</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b/>
                <w:bCs/>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b/>
                <w:bCs/>
                <w:color w:val="000000"/>
                <w:sz w:val="22"/>
                <w:szCs w:val="22"/>
              </w:rPr>
            </w:pPr>
          </w:p>
        </w:tc>
        <w:tc>
          <w:tcPr>
            <w:tcW w:w="1701" w:type="dxa"/>
            <w:shd w:val="clear" w:color="auto" w:fill="D9D9D9"/>
            <w:vAlign w:val="bottom"/>
          </w:tcPr>
          <w:p w:rsidR="00852F5F" w:rsidRPr="00F929D3" w:rsidRDefault="00852F5F" w:rsidP="00F929D3">
            <w:pPr>
              <w:jc w:val="right"/>
              <w:rPr>
                <w:rFonts w:ascii="Arial" w:eastAsia="Calibri" w:hAnsi="Arial" w:cs="Arial"/>
                <w:sz w:val="20"/>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23.</w:t>
            </w:r>
            <w:r w:rsidR="00852F5F" w:rsidRPr="003338F5">
              <w:rPr>
                <w:rFonts w:ascii="Arial" w:eastAsia="Calibri" w:hAnsi="Arial" w:cs="Arial"/>
                <w:color w:val="000000"/>
                <w:sz w:val="20"/>
              </w:rPr>
              <w:t>9%</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5.</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16.</w:t>
            </w:r>
            <w:r w:rsidR="00852F5F" w:rsidRPr="003338F5">
              <w:rPr>
                <w:rFonts w:ascii="Arial" w:eastAsia="Calibri" w:hAnsi="Arial" w:cs="Arial"/>
                <w:color w:val="000000"/>
                <w:sz w:val="20"/>
              </w:rPr>
              <w:t>2%</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0.</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21.</w:t>
            </w:r>
            <w:r w:rsidR="00852F5F" w:rsidRPr="003338F5">
              <w:rPr>
                <w:rFonts w:ascii="Arial" w:eastAsia="Calibri" w:hAnsi="Arial" w:cs="Arial"/>
                <w:color w:val="000000"/>
                <w:sz w:val="20"/>
              </w:rPr>
              <w:t>1%</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3.</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20.</w:t>
            </w:r>
            <w:r w:rsidR="00852F5F" w:rsidRPr="003338F5">
              <w:rPr>
                <w:rFonts w:ascii="Arial" w:eastAsia="Calibri" w:hAnsi="Arial" w:cs="Arial"/>
                <w:color w:val="000000"/>
                <w:sz w:val="20"/>
              </w:rPr>
              <w:t>2%</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3.</w:t>
            </w:r>
            <w:r w:rsidR="00852F5F" w:rsidRPr="003338F5">
              <w:rPr>
                <w:rFonts w:ascii="Calibri" w:eastAsia="Calibri" w:hAnsi="Calibri" w:cs="Calibri"/>
                <w:b/>
                <w:bCs/>
                <w:color w:val="000000"/>
                <w:sz w:val="22"/>
                <w:szCs w:val="22"/>
              </w:rPr>
              <w:t>1%</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6%</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13.</w:t>
            </w:r>
            <w:r w:rsidR="00852F5F" w:rsidRPr="003338F5">
              <w:rPr>
                <w:rFonts w:ascii="Arial" w:eastAsia="Calibri" w:hAnsi="Arial" w:cs="Arial"/>
                <w:color w:val="000000"/>
                <w:sz w:val="20"/>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8.</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w:t>
            </w:r>
            <w:r w:rsidR="00852F5F" w:rsidRPr="003338F5">
              <w:rPr>
                <w:rFonts w:ascii="Calibri" w:eastAsia="Calibri" w:hAnsi="Calibri" w:cs="Calibri"/>
                <w:b/>
                <w:bCs/>
                <w:color w:val="000000"/>
                <w:sz w:val="22"/>
                <w:szCs w:val="22"/>
              </w:rPr>
              <w:t>1%</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PI</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F929D3" w:rsidRDefault="00852F5F" w:rsidP="00F929D3">
            <w:pPr>
              <w:jc w:val="right"/>
              <w:rPr>
                <w:rFonts w:ascii="Calibri" w:eastAsia="Calibri" w:hAnsi="Calibri" w:cs="Calibri"/>
                <w:sz w:val="22"/>
                <w:szCs w:val="22"/>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41.</w:t>
            </w:r>
            <w:r w:rsidR="00852F5F" w:rsidRPr="003338F5">
              <w:rPr>
                <w:rFonts w:ascii="Arial" w:eastAsia="Calibri" w:hAnsi="Arial" w:cs="Arial"/>
                <w:color w:val="000000"/>
                <w:sz w:val="20"/>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7.</w:t>
            </w:r>
            <w:r w:rsidR="00852F5F" w:rsidRPr="003338F5">
              <w:rPr>
                <w:rFonts w:ascii="Calibri" w:eastAsia="Calibri" w:hAnsi="Calibri" w:cs="Calibri"/>
                <w:b/>
                <w:bCs/>
                <w:color w:val="000000"/>
                <w:sz w:val="22"/>
                <w:szCs w:val="22"/>
              </w:rPr>
              <w:t>1%</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9.</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37.</w:t>
            </w:r>
            <w:r w:rsidR="00852F5F" w:rsidRPr="003338F5">
              <w:rPr>
                <w:rFonts w:ascii="Arial" w:eastAsia="Calibri" w:hAnsi="Arial" w:cs="Arial"/>
                <w:color w:val="000000"/>
                <w:sz w:val="20"/>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8.</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45.</w:t>
            </w:r>
            <w:r w:rsidR="00852F5F" w:rsidRPr="003338F5">
              <w:rPr>
                <w:rFonts w:ascii="Arial" w:eastAsia="Calibri" w:hAnsi="Arial" w:cs="Arial"/>
                <w:color w:val="000000"/>
                <w:sz w:val="20"/>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9.</w:t>
            </w:r>
            <w:r w:rsidR="00852F5F" w:rsidRPr="003338F5">
              <w:rPr>
                <w:rFonts w:ascii="Calibri" w:eastAsia="Calibri" w:hAnsi="Calibri" w:cs="Calibri"/>
                <w:b/>
                <w:bCs/>
                <w:color w:val="000000"/>
                <w:sz w:val="22"/>
                <w:szCs w:val="22"/>
              </w:rPr>
              <w:t>5%</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0.</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45.</w:t>
            </w:r>
            <w:r w:rsidR="00852F5F" w:rsidRPr="003338F5">
              <w:rPr>
                <w:rFonts w:ascii="Arial" w:eastAsia="Calibri" w:hAnsi="Arial" w:cs="Arial"/>
                <w:color w:val="000000"/>
                <w:sz w:val="20"/>
              </w:rPr>
              <w:t>2%</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9.</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0.</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51.</w:t>
            </w:r>
            <w:r w:rsidR="00852F5F" w:rsidRPr="003338F5">
              <w:rPr>
                <w:rFonts w:ascii="Arial" w:eastAsia="Calibri" w:hAnsi="Arial" w:cs="Arial"/>
                <w:color w:val="000000"/>
                <w:sz w:val="20"/>
              </w:rPr>
              <w:t>8%</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33.</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1.</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proofErr w:type="spellStart"/>
            <w:r w:rsidRPr="003338F5">
              <w:rPr>
                <w:rFonts w:ascii="Calibri" w:eastAsia="Calibri" w:hAnsi="Calibri"/>
                <w:sz w:val="22"/>
                <w:szCs w:val="22"/>
              </w:rPr>
              <w:t>Chol</w:t>
            </w:r>
            <w:proofErr w:type="spellEnd"/>
            <w:r w:rsidRPr="003338F5">
              <w:rPr>
                <w:rFonts w:ascii="Calibri" w:eastAsia="Calibri" w:hAnsi="Calibri"/>
                <w:sz w:val="22"/>
                <w:szCs w:val="22"/>
              </w:rPr>
              <w:t>.</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F929D3" w:rsidRDefault="00852F5F" w:rsidP="00F929D3">
            <w:pPr>
              <w:jc w:val="right"/>
              <w:rPr>
                <w:rFonts w:ascii="Calibri" w:eastAsia="Calibri" w:hAnsi="Calibri" w:cs="Calibri"/>
                <w:sz w:val="22"/>
                <w:szCs w:val="22"/>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4.</w:t>
            </w:r>
            <w:r w:rsidR="00852F5F" w:rsidRPr="003338F5">
              <w:rPr>
                <w:rFonts w:ascii="Calibri" w:eastAsia="Calibri" w:hAnsi="Calibri" w:cs="Calibri"/>
                <w:color w:val="000000"/>
                <w:sz w:val="22"/>
                <w:szCs w:val="22"/>
              </w:rPr>
              <w:t>54</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4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30</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4.</w:t>
            </w:r>
            <w:r w:rsidR="00852F5F" w:rsidRPr="00F929D3">
              <w:rPr>
                <w:rFonts w:ascii="Calibri" w:eastAsia="Calibri" w:hAnsi="Calibri" w:cs="Calibri"/>
                <w:sz w:val="22"/>
                <w:szCs w:val="22"/>
              </w:rPr>
              <w:t>23</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4.</w:t>
            </w:r>
            <w:r w:rsidR="00852F5F" w:rsidRPr="003338F5">
              <w:rPr>
                <w:rFonts w:ascii="Calibri" w:eastAsia="Calibri" w:hAnsi="Calibri" w:cs="Calibri"/>
                <w:color w:val="000000"/>
                <w:sz w:val="22"/>
                <w:szCs w:val="22"/>
              </w:rPr>
              <w:t>8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7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61</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4.</w:t>
            </w:r>
            <w:r w:rsidR="00852F5F" w:rsidRPr="00F929D3">
              <w:rPr>
                <w:rFonts w:ascii="Calibri" w:eastAsia="Calibri" w:hAnsi="Calibri" w:cs="Calibri"/>
                <w:sz w:val="22"/>
                <w:szCs w:val="22"/>
              </w:rPr>
              <w:t>5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00852F5F" w:rsidRPr="003338F5">
              <w:rPr>
                <w:rFonts w:ascii="Calibri" w:eastAsia="Calibri" w:hAnsi="Calibri" w:cs="Calibri"/>
                <w:color w:val="000000"/>
                <w:sz w:val="22"/>
                <w:szCs w:val="22"/>
              </w:rPr>
              <w:t>49</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1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76</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4.</w:t>
            </w:r>
            <w:r w:rsidR="00852F5F" w:rsidRPr="00F929D3">
              <w:rPr>
                <w:rFonts w:ascii="Calibri" w:eastAsia="Calibri" w:hAnsi="Calibri" w:cs="Calibri"/>
                <w:sz w:val="22"/>
                <w:szCs w:val="22"/>
              </w:rPr>
              <w:t>5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00852F5F" w:rsidRPr="003338F5">
              <w:rPr>
                <w:rFonts w:ascii="Calibri" w:eastAsia="Calibri" w:hAnsi="Calibri" w:cs="Calibri"/>
                <w:color w:val="000000"/>
                <w:sz w:val="22"/>
                <w:szCs w:val="22"/>
              </w:rPr>
              <w:t>7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34</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83</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4.</w:t>
            </w:r>
            <w:r w:rsidR="00852F5F" w:rsidRPr="00F929D3">
              <w:rPr>
                <w:rFonts w:ascii="Calibri" w:eastAsia="Calibri" w:hAnsi="Calibri" w:cs="Calibri"/>
                <w:sz w:val="22"/>
                <w:szCs w:val="22"/>
              </w:rPr>
              <w:t>55</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5.</w:t>
            </w:r>
            <w:r w:rsidR="00852F5F" w:rsidRPr="003338F5">
              <w:rPr>
                <w:rFonts w:ascii="Calibri" w:eastAsia="Calibri" w:hAnsi="Calibri" w:cs="Calibri"/>
                <w:color w:val="000000"/>
                <w:sz w:val="22"/>
                <w:szCs w:val="22"/>
              </w:rPr>
              <w:t>7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5.</w:t>
            </w:r>
            <w:r w:rsidR="00852F5F" w:rsidRPr="003338F5">
              <w:rPr>
                <w:rFonts w:ascii="Calibri" w:eastAsia="Calibri" w:hAnsi="Calibri" w:cs="Calibri"/>
                <w:b/>
                <w:bCs/>
                <w:color w:val="000000"/>
                <w:sz w:val="22"/>
                <w:szCs w:val="22"/>
              </w:rPr>
              <w:t>34</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4.</w:t>
            </w:r>
            <w:r w:rsidR="00852F5F" w:rsidRPr="003338F5">
              <w:rPr>
                <w:rFonts w:ascii="Calibri" w:eastAsia="Calibri" w:hAnsi="Calibri" w:cs="Calibri"/>
                <w:b/>
                <w:bCs/>
                <w:color w:val="000000"/>
                <w:sz w:val="22"/>
                <w:szCs w:val="22"/>
              </w:rPr>
              <w:t>83</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4.</w:t>
            </w:r>
            <w:r w:rsidR="00852F5F" w:rsidRPr="00F929D3">
              <w:rPr>
                <w:rFonts w:ascii="Calibri" w:eastAsia="Calibri" w:hAnsi="Calibri" w:cs="Calibri"/>
                <w:sz w:val="22"/>
                <w:szCs w:val="22"/>
              </w:rPr>
              <w:t>55</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BMI</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F929D3" w:rsidRDefault="00852F5F" w:rsidP="00F929D3">
            <w:pPr>
              <w:jc w:val="right"/>
              <w:rPr>
                <w:rFonts w:ascii="Calibri" w:eastAsia="Calibri" w:hAnsi="Calibri" w:cs="Calibri"/>
                <w:sz w:val="22"/>
                <w:szCs w:val="22"/>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25.</w:t>
            </w:r>
            <w:r w:rsidR="00852F5F" w:rsidRPr="003338F5">
              <w:rPr>
                <w:rFonts w:ascii="Calibri" w:eastAsia="Calibri" w:hAnsi="Calibri" w:cs="Calibri"/>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0</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2.</w:t>
            </w:r>
            <w:r w:rsidR="00852F5F" w:rsidRPr="003338F5">
              <w:rPr>
                <w:rFonts w:ascii="Calibri" w:eastAsia="Calibri" w:hAnsi="Calibri" w:cs="Calibri"/>
                <w:b/>
                <w:bCs/>
                <w:color w:val="000000"/>
                <w:sz w:val="22"/>
                <w:szCs w:val="22"/>
              </w:rPr>
              <w:t>0</w:t>
            </w:r>
          </w:p>
        </w:tc>
        <w:tc>
          <w:tcPr>
            <w:tcW w:w="1701" w:type="dxa"/>
            <w:shd w:val="clear" w:color="auto" w:fill="auto"/>
            <w:vAlign w:val="bottom"/>
          </w:tcPr>
          <w:p w:rsidR="00852F5F" w:rsidRPr="00F929D3" w:rsidRDefault="007C54A0" w:rsidP="00F929D3">
            <w:pPr>
              <w:jc w:val="right"/>
              <w:rPr>
                <w:rFonts w:ascii="Calibri" w:eastAsia="Calibri" w:hAnsi="Calibri" w:cs="Calibri"/>
                <w:sz w:val="22"/>
                <w:szCs w:val="22"/>
              </w:rPr>
            </w:pPr>
            <w:r>
              <w:rPr>
                <w:rFonts w:ascii="Calibri" w:eastAsia="Calibri" w:hAnsi="Calibri" w:cs="Calibri"/>
                <w:sz w:val="22"/>
                <w:szCs w:val="22"/>
              </w:rPr>
              <w:t>20.</w:t>
            </w:r>
            <w:r w:rsidR="00852F5F" w:rsidRPr="00F929D3">
              <w:rPr>
                <w:rFonts w:ascii="Calibri" w:eastAsia="Calibri" w:hAnsi="Calibri" w:cs="Calibri"/>
                <w:sz w:val="22"/>
                <w:szCs w:val="22"/>
              </w:rPr>
              <w:t>9</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26.</w:t>
            </w:r>
            <w:r w:rsidR="00852F5F" w:rsidRPr="003338F5">
              <w:rPr>
                <w:rFonts w:ascii="Calibri" w:eastAsia="Calibri" w:hAnsi="Calibri" w:cs="Calibri"/>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5.</w:t>
            </w:r>
            <w:r w:rsidR="00852F5F" w:rsidRPr="003338F5">
              <w:rPr>
                <w:rFonts w:ascii="Calibri" w:eastAsia="Calibri" w:hAnsi="Calibri" w:cs="Calibri"/>
                <w:b/>
                <w:bCs/>
                <w:color w:val="000000"/>
                <w:sz w:val="22"/>
                <w:szCs w:val="22"/>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7C54A0" w:rsidP="00F929D3">
            <w:pPr>
              <w:jc w:val="right"/>
              <w:rPr>
                <w:rFonts w:ascii="Arial" w:eastAsia="Calibri" w:hAnsi="Arial" w:cs="Arial"/>
                <w:b/>
                <w:bCs/>
                <w:sz w:val="16"/>
                <w:szCs w:val="16"/>
              </w:rPr>
            </w:pPr>
            <w:r>
              <w:rPr>
                <w:rFonts w:ascii="Arial" w:eastAsia="Calibri" w:hAnsi="Arial" w:cs="Arial"/>
                <w:b/>
                <w:bCs/>
                <w:sz w:val="16"/>
                <w:szCs w:val="16"/>
              </w:rPr>
              <w:t>23.</w:t>
            </w:r>
            <w:r w:rsidR="00852F5F" w:rsidRPr="00F929D3">
              <w:rPr>
                <w:rFonts w:ascii="Arial" w:eastAsia="Calibri" w:hAnsi="Arial" w:cs="Arial"/>
                <w:b/>
                <w:bCs/>
                <w:sz w:val="16"/>
                <w:szCs w:val="16"/>
              </w:rPr>
              <w:t>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27.</w:t>
            </w:r>
            <w:r w:rsidR="00852F5F" w:rsidRPr="003338F5">
              <w:rPr>
                <w:rFonts w:ascii="Calibri" w:eastAsia="Calibri" w:hAnsi="Calibri" w:cs="Calibri"/>
                <w:color w:val="000000"/>
                <w:sz w:val="22"/>
                <w:szCs w:val="22"/>
              </w:rPr>
              <w:t>1</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5.</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F929D3" w:rsidRDefault="007C54A0" w:rsidP="00F929D3">
            <w:pPr>
              <w:jc w:val="right"/>
              <w:rPr>
                <w:rFonts w:ascii="Arial" w:eastAsia="Calibri" w:hAnsi="Arial" w:cs="Arial"/>
                <w:b/>
                <w:bCs/>
                <w:sz w:val="16"/>
                <w:szCs w:val="16"/>
              </w:rPr>
            </w:pPr>
            <w:r>
              <w:rPr>
                <w:rFonts w:ascii="Arial" w:eastAsia="Calibri" w:hAnsi="Arial" w:cs="Arial"/>
                <w:b/>
                <w:bCs/>
                <w:sz w:val="16"/>
                <w:szCs w:val="16"/>
              </w:rPr>
              <w:t>23.</w:t>
            </w:r>
            <w:r w:rsidR="00852F5F" w:rsidRPr="00F929D3">
              <w:rPr>
                <w:rFonts w:ascii="Arial" w:eastAsia="Calibri" w:hAnsi="Arial" w:cs="Arial"/>
                <w:b/>
                <w:bCs/>
                <w:sz w:val="16"/>
                <w:szCs w:val="16"/>
              </w:rPr>
              <w:t>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27.</w:t>
            </w:r>
            <w:r w:rsidR="00852F5F" w:rsidRPr="003338F5">
              <w:rPr>
                <w:rFonts w:ascii="Calibri" w:eastAsia="Calibri" w:hAnsi="Calibri" w:cs="Calibri"/>
                <w:color w:val="000000"/>
                <w:sz w:val="22"/>
                <w:szCs w:val="22"/>
              </w:rPr>
              <w:t>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00852F5F" w:rsidRPr="003338F5">
              <w:rPr>
                <w:rFonts w:ascii="Calibri" w:eastAsia="Calibri" w:hAnsi="Calibri" w:cs="Calibri"/>
                <w:b/>
                <w:bCs/>
                <w:color w:val="000000"/>
                <w:sz w:val="22"/>
                <w:szCs w:val="22"/>
              </w:rPr>
              <w:t>0</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F929D3" w:rsidRDefault="007C54A0" w:rsidP="00F929D3">
            <w:pPr>
              <w:jc w:val="right"/>
              <w:rPr>
                <w:rFonts w:ascii="Arial" w:eastAsia="Calibri" w:hAnsi="Arial" w:cs="Arial"/>
                <w:b/>
                <w:bCs/>
                <w:sz w:val="16"/>
                <w:szCs w:val="16"/>
              </w:rPr>
            </w:pPr>
            <w:r>
              <w:rPr>
                <w:rFonts w:ascii="Arial" w:eastAsia="Calibri" w:hAnsi="Arial" w:cs="Arial"/>
                <w:b/>
                <w:bCs/>
                <w:sz w:val="16"/>
                <w:szCs w:val="16"/>
              </w:rPr>
              <w:t>23.</w:t>
            </w:r>
            <w:r w:rsidR="00852F5F" w:rsidRPr="00F929D3">
              <w:rPr>
                <w:rFonts w:ascii="Arial" w:eastAsia="Calibri" w:hAnsi="Arial" w:cs="Arial"/>
                <w:b/>
                <w:bCs/>
                <w:sz w:val="16"/>
                <w:szCs w:val="16"/>
              </w:rPr>
              <w:t>6</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Calibri" w:eastAsia="Calibri" w:hAnsi="Calibri" w:cs="Calibri"/>
                <w:color w:val="000000"/>
                <w:sz w:val="22"/>
                <w:szCs w:val="22"/>
              </w:rPr>
            </w:pPr>
            <w:r>
              <w:rPr>
                <w:rFonts w:ascii="Calibri" w:eastAsia="Calibri" w:hAnsi="Calibri" w:cs="Calibri"/>
                <w:color w:val="000000"/>
                <w:sz w:val="22"/>
                <w:szCs w:val="22"/>
              </w:rPr>
              <w:t>28.</w:t>
            </w:r>
            <w:r w:rsidR="00852F5F" w:rsidRPr="003338F5">
              <w:rPr>
                <w:rFonts w:ascii="Calibri" w:eastAsia="Calibri" w:hAnsi="Calibri" w:cs="Calibri"/>
                <w:color w:val="000000"/>
                <w:sz w:val="22"/>
                <w:szCs w:val="22"/>
              </w:rPr>
              <w:t>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6.</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4.</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F929D3" w:rsidRDefault="007C54A0" w:rsidP="00F929D3">
            <w:pPr>
              <w:jc w:val="right"/>
              <w:rPr>
                <w:rFonts w:ascii="Arial" w:eastAsia="Calibri" w:hAnsi="Arial" w:cs="Arial"/>
                <w:b/>
                <w:bCs/>
                <w:sz w:val="16"/>
                <w:szCs w:val="16"/>
              </w:rPr>
            </w:pPr>
            <w:r>
              <w:rPr>
                <w:rFonts w:ascii="Arial" w:eastAsia="Calibri" w:hAnsi="Arial" w:cs="Arial"/>
                <w:b/>
                <w:bCs/>
                <w:sz w:val="16"/>
                <w:szCs w:val="16"/>
              </w:rPr>
              <w:t>23.</w:t>
            </w:r>
            <w:r w:rsidR="00852F5F" w:rsidRPr="00F929D3">
              <w:rPr>
                <w:rFonts w:ascii="Arial" w:eastAsia="Calibri" w:hAnsi="Arial" w:cs="Arial"/>
                <w:b/>
                <w:bCs/>
                <w:sz w:val="16"/>
                <w:szCs w:val="16"/>
              </w:rPr>
              <w:t>6</w:t>
            </w:r>
          </w:p>
        </w:tc>
      </w:tr>
      <w:tr w:rsidR="00852F5F" w:rsidTr="003338F5">
        <w:tc>
          <w:tcPr>
            <w:tcW w:w="1083" w:type="dxa"/>
            <w:shd w:val="clear" w:color="auto" w:fill="D9D9D9"/>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Diabetes</w:t>
            </w: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3338F5" w:rsidRDefault="00852F5F" w:rsidP="003338F5">
            <w:pPr>
              <w:rPr>
                <w:rFonts w:ascii="Calibri" w:eastAsia="Calibri" w:hAnsi="Calibri" w:cs="Calibri"/>
                <w:color w:val="000000"/>
                <w:sz w:val="22"/>
                <w:szCs w:val="22"/>
              </w:rPr>
            </w:pPr>
          </w:p>
        </w:tc>
        <w:tc>
          <w:tcPr>
            <w:tcW w:w="1701" w:type="dxa"/>
            <w:shd w:val="clear" w:color="auto" w:fill="D9D9D9"/>
            <w:vAlign w:val="bottom"/>
          </w:tcPr>
          <w:p w:rsidR="00852F5F" w:rsidRPr="00F929D3" w:rsidRDefault="00852F5F" w:rsidP="00F929D3">
            <w:pPr>
              <w:jc w:val="right"/>
              <w:rPr>
                <w:rFonts w:ascii="Calibri" w:eastAsia="Calibri" w:hAnsi="Calibri" w:cs="Calibri"/>
                <w:sz w:val="22"/>
                <w:szCs w:val="22"/>
              </w:rPr>
            </w:pP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25-3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1.</w:t>
            </w:r>
            <w:r w:rsidR="00852F5F" w:rsidRPr="003338F5">
              <w:rPr>
                <w:rFonts w:ascii="Arial" w:eastAsia="Calibri" w:hAnsi="Arial" w:cs="Arial"/>
                <w:color w:val="000000"/>
                <w:sz w:val="20"/>
              </w:rPr>
              <w:t>0%</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2%</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35-4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1.</w:t>
            </w:r>
            <w:r w:rsidR="00852F5F" w:rsidRPr="003338F5">
              <w:rPr>
                <w:rFonts w:ascii="Arial" w:eastAsia="Calibri" w:hAnsi="Arial" w:cs="Arial"/>
                <w:color w:val="000000"/>
                <w:sz w:val="20"/>
              </w:rPr>
              <w:t>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3%</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45-5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2.</w:t>
            </w:r>
            <w:r w:rsidR="00852F5F" w:rsidRPr="003338F5">
              <w:rPr>
                <w:rFonts w:ascii="Arial" w:eastAsia="Calibri" w:hAnsi="Arial" w:cs="Arial"/>
                <w:color w:val="000000"/>
                <w:sz w:val="20"/>
              </w:rPr>
              <w:t>8%</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1.</w:t>
            </w:r>
            <w:r w:rsidR="00852F5F" w:rsidRPr="003338F5">
              <w:rPr>
                <w:rFonts w:ascii="Calibri" w:eastAsia="Calibri" w:hAnsi="Calibri" w:cs="Calibri"/>
                <w:b/>
                <w:bCs/>
                <w:color w:val="000000"/>
                <w:sz w:val="22"/>
                <w:szCs w:val="22"/>
              </w:rPr>
              <w:t>8%</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6%</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55-6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4.</w:t>
            </w:r>
            <w:r w:rsidR="00852F5F" w:rsidRPr="003338F5">
              <w:rPr>
                <w:rFonts w:ascii="Arial" w:eastAsia="Calibri" w:hAnsi="Arial" w:cs="Arial"/>
                <w:color w:val="000000"/>
                <w:sz w:val="20"/>
              </w:rPr>
              <w:t>1%</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w:t>
            </w:r>
            <w:r w:rsidR="00852F5F" w:rsidRPr="003338F5">
              <w:rPr>
                <w:rFonts w:ascii="Calibri" w:eastAsia="Calibri" w:hAnsi="Calibri" w:cs="Calibri"/>
                <w:b/>
                <w:bCs/>
                <w:color w:val="000000"/>
                <w:sz w:val="22"/>
                <w:szCs w:val="22"/>
              </w:rPr>
              <w:t>6%</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0.</w:t>
            </w:r>
            <w:r w:rsidR="00852F5F" w:rsidRPr="003338F5">
              <w:rPr>
                <w:rFonts w:ascii="Calibri" w:eastAsia="Calibri" w:hAnsi="Calibri" w:cs="Calibri"/>
                <w:b/>
                <w:bCs/>
                <w:color w:val="000000"/>
                <w:sz w:val="22"/>
                <w:szCs w:val="22"/>
              </w:rPr>
              <w:t>9%</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r w:rsidR="00852F5F" w:rsidTr="003338F5">
        <w:tc>
          <w:tcPr>
            <w:tcW w:w="1083" w:type="dxa"/>
            <w:shd w:val="clear" w:color="auto" w:fill="auto"/>
          </w:tcPr>
          <w:p w:rsidR="00852F5F" w:rsidRPr="003338F5" w:rsidRDefault="00852F5F" w:rsidP="003338F5">
            <w:pPr>
              <w:rPr>
                <w:rFonts w:ascii="Calibri" w:eastAsia="Calibri" w:hAnsi="Calibri"/>
                <w:sz w:val="22"/>
                <w:szCs w:val="22"/>
              </w:rPr>
            </w:pPr>
            <w:r w:rsidRPr="003338F5">
              <w:rPr>
                <w:rFonts w:ascii="Calibri" w:eastAsia="Calibri" w:hAnsi="Calibri"/>
                <w:sz w:val="22"/>
                <w:szCs w:val="22"/>
              </w:rPr>
              <w:t>65-74</w:t>
            </w:r>
          </w:p>
        </w:tc>
        <w:tc>
          <w:tcPr>
            <w:tcW w:w="1701" w:type="dxa"/>
            <w:shd w:val="clear" w:color="auto" w:fill="auto"/>
            <w:vAlign w:val="bottom"/>
          </w:tcPr>
          <w:p w:rsidR="00852F5F" w:rsidRPr="003338F5" w:rsidRDefault="007C54A0" w:rsidP="003338F5">
            <w:pPr>
              <w:jc w:val="right"/>
              <w:rPr>
                <w:rFonts w:ascii="Arial" w:eastAsia="Calibri" w:hAnsi="Arial" w:cs="Arial"/>
                <w:color w:val="000000"/>
                <w:sz w:val="20"/>
              </w:rPr>
            </w:pPr>
            <w:r>
              <w:rPr>
                <w:rFonts w:ascii="Arial" w:eastAsia="Calibri" w:hAnsi="Arial" w:cs="Arial"/>
                <w:color w:val="000000"/>
                <w:sz w:val="20"/>
              </w:rPr>
              <w:t>10.</w:t>
            </w:r>
            <w:r w:rsidR="00852F5F" w:rsidRPr="003338F5">
              <w:rPr>
                <w:rFonts w:ascii="Arial" w:eastAsia="Calibri" w:hAnsi="Arial" w:cs="Arial"/>
                <w:color w:val="000000"/>
                <w:sz w:val="20"/>
              </w:rPr>
              <w:t>3%</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6.</w:t>
            </w:r>
            <w:r w:rsidR="00852F5F" w:rsidRPr="003338F5">
              <w:rPr>
                <w:rFonts w:ascii="Calibri" w:eastAsia="Calibri" w:hAnsi="Calibri" w:cs="Calibri"/>
                <w:b/>
                <w:bCs/>
                <w:color w:val="000000"/>
                <w:sz w:val="22"/>
                <w:szCs w:val="22"/>
              </w:rPr>
              <w:t>7%</w:t>
            </w:r>
          </w:p>
        </w:tc>
        <w:tc>
          <w:tcPr>
            <w:tcW w:w="1701" w:type="dxa"/>
            <w:shd w:val="clear" w:color="auto" w:fill="auto"/>
            <w:vAlign w:val="bottom"/>
          </w:tcPr>
          <w:p w:rsidR="00852F5F" w:rsidRPr="003338F5" w:rsidRDefault="007C54A0" w:rsidP="003338F5">
            <w:pPr>
              <w:jc w:val="right"/>
              <w:rPr>
                <w:rFonts w:ascii="Calibri" w:eastAsia="Calibri" w:hAnsi="Calibri" w:cs="Calibri"/>
                <w:b/>
                <w:bCs/>
                <w:color w:val="000000"/>
                <w:sz w:val="22"/>
                <w:szCs w:val="22"/>
              </w:rPr>
            </w:pPr>
            <w:r>
              <w:rPr>
                <w:rFonts w:ascii="Calibri" w:eastAsia="Calibri" w:hAnsi="Calibri" w:cs="Calibri"/>
                <w:b/>
                <w:bCs/>
                <w:color w:val="000000"/>
                <w:sz w:val="22"/>
                <w:szCs w:val="22"/>
              </w:rPr>
              <w:t>2.</w:t>
            </w:r>
            <w:r w:rsidR="00852F5F" w:rsidRPr="003338F5">
              <w:rPr>
                <w:rFonts w:ascii="Calibri" w:eastAsia="Calibri" w:hAnsi="Calibri" w:cs="Calibri"/>
                <w:b/>
                <w:bCs/>
                <w:color w:val="000000"/>
                <w:sz w:val="22"/>
                <w:szCs w:val="22"/>
              </w:rPr>
              <w:t>4%</w:t>
            </w:r>
          </w:p>
        </w:tc>
        <w:tc>
          <w:tcPr>
            <w:tcW w:w="1701" w:type="dxa"/>
            <w:shd w:val="clear" w:color="auto" w:fill="auto"/>
            <w:vAlign w:val="bottom"/>
          </w:tcPr>
          <w:p w:rsidR="00852F5F" w:rsidRPr="00F929D3" w:rsidRDefault="007C54A0" w:rsidP="00F929D3">
            <w:pPr>
              <w:jc w:val="right"/>
              <w:rPr>
                <w:rFonts w:ascii="Calibri" w:eastAsia="Calibri" w:hAnsi="Calibri" w:cs="Calibri"/>
                <w:b/>
                <w:bCs/>
                <w:sz w:val="22"/>
                <w:szCs w:val="22"/>
              </w:rPr>
            </w:pPr>
            <w:r>
              <w:rPr>
                <w:rFonts w:ascii="Calibri" w:eastAsia="Calibri" w:hAnsi="Calibri" w:cs="Calibri"/>
                <w:b/>
                <w:bCs/>
                <w:sz w:val="22"/>
                <w:szCs w:val="22"/>
              </w:rPr>
              <w:t>0.</w:t>
            </w:r>
            <w:r w:rsidR="00852F5F" w:rsidRPr="00F929D3">
              <w:rPr>
                <w:rFonts w:ascii="Calibri" w:eastAsia="Calibri" w:hAnsi="Calibri" w:cs="Calibri"/>
                <w:b/>
                <w:bCs/>
                <w:sz w:val="22"/>
                <w:szCs w:val="22"/>
              </w:rPr>
              <w:t>0%</w:t>
            </w:r>
          </w:p>
        </w:tc>
      </w:tr>
    </w:tbl>
    <w:p w:rsidR="00DE1A19" w:rsidRDefault="00DE1A19">
      <w:pPr>
        <w:sectPr w:rsidR="00DE1A19">
          <w:footerReference w:type="default" r:id="rId12"/>
          <w:footnotePr>
            <w:pos w:val="beneathText"/>
          </w:footnotePr>
          <w:pgSz w:w="11905" w:h="16837"/>
          <w:pgMar w:top="1412" w:right="1418" w:bottom="1412" w:left="1418" w:header="720" w:footer="720" w:gutter="0"/>
          <w:cols w:space="720"/>
          <w:titlePg/>
          <w:docGrid w:linePitch="360"/>
        </w:sectPr>
      </w:pPr>
    </w:p>
    <w:p w:rsidR="00DE1A19" w:rsidRPr="00A13FF3" w:rsidRDefault="00DE1A19" w:rsidP="00A13FF3">
      <w:pPr>
        <w:sectPr w:rsidR="00DE1A19" w:rsidRPr="00A13FF3" w:rsidSect="00EB27DD">
          <w:footerReference w:type="even" r:id="rId13"/>
          <w:footerReference w:type="default" r:id="rId14"/>
          <w:footerReference w:type="first" r:id="rId15"/>
          <w:footnotePr>
            <w:pos w:val="beneathText"/>
          </w:footnotePr>
          <w:pgSz w:w="11905" w:h="16837" w:code="9"/>
          <w:pgMar w:top="1412" w:right="1701" w:bottom="1412" w:left="1253" w:header="720" w:footer="720" w:gutter="0"/>
          <w:pgNumType w:start="19"/>
          <w:cols w:space="720"/>
          <w:docGrid w:linePitch="360"/>
        </w:sectPr>
      </w:pPr>
    </w:p>
    <w:p w:rsidR="00DE1A19" w:rsidRDefault="00852F5F">
      <w:pPr>
        <w:jc w:val="both"/>
        <w:rPr>
          <w:b/>
          <w:bCs/>
          <w:szCs w:val="24"/>
        </w:rPr>
      </w:pPr>
      <w:proofErr w:type="gramStart"/>
      <w:r>
        <w:rPr>
          <w:b/>
          <w:u w:val="single"/>
        </w:rPr>
        <w:lastRenderedPageBreak/>
        <w:t>Table 6</w:t>
      </w:r>
      <w:r w:rsidR="00DE1A19">
        <w:rPr>
          <w:b/>
          <w:bCs/>
          <w:szCs w:val="24"/>
          <w:u w:val="single"/>
        </w:rPr>
        <w:t>.</w:t>
      </w:r>
      <w:proofErr w:type="gramEnd"/>
      <w:r w:rsidR="00DE1A19">
        <w:rPr>
          <w:b/>
          <w:szCs w:val="24"/>
        </w:rPr>
        <w:t xml:space="preserve"> </w:t>
      </w:r>
      <w:r w:rsidR="00DE1A19">
        <w:rPr>
          <w:b/>
          <w:bCs/>
          <w:szCs w:val="24"/>
        </w:rPr>
        <w:t>Specific Beta Coefficients for Major Risk Factors:</w:t>
      </w:r>
      <w:r w:rsidR="00DE1A19">
        <w:rPr>
          <w:szCs w:val="24"/>
        </w:rPr>
        <w:t xml:space="preserve"> </w:t>
      </w:r>
      <w:r w:rsidR="00DE1A19">
        <w:rPr>
          <w:b/>
          <w:bCs/>
          <w:szCs w:val="24"/>
        </w:rPr>
        <w:t xml:space="preserve">Data sources, values and comments </w:t>
      </w:r>
    </w:p>
    <w:p w:rsidR="00DE1A19" w:rsidRDefault="00DE1A19">
      <w:pPr>
        <w:jc w:val="both"/>
        <w:rPr>
          <w:b/>
          <w:szCs w:val="24"/>
        </w:rPr>
      </w:pPr>
    </w:p>
    <w:p w:rsidR="00DE1A19" w:rsidRDefault="00DE1A19">
      <w:pPr>
        <w:pStyle w:val="BodyText"/>
        <w:spacing w:before="240" w:line="480" w:lineRule="auto"/>
      </w:pPr>
      <w:r>
        <w:rPr>
          <w:rFonts w:ascii="Times New Roman" w:hAnsi="Times New Roman"/>
          <w:szCs w:val="24"/>
        </w:rPr>
        <w:t xml:space="preserve">Estimated </w:t>
      </w:r>
      <w:r>
        <w:rPr>
          <w:rFonts w:ascii="Symbol" w:hAnsi="Symbol"/>
          <w:szCs w:val="24"/>
        </w:rPr>
        <w:t></w:t>
      </w:r>
      <w:r>
        <w:rPr>
          <w:rFonts w:ascii="Times New Roman" w:hAnsi="Times New Roman"/>
          <w:szCs w:val="24"/>
        </w:rPr>
        <w:t xml:space="preserve"> coefficients from multiple regression analyses for the relationship between absolute changes in population mean risk factors and % changes in coronary heart disease mortality for men and women, stratified by age.</w:t>
      </w:r>
      <w:r>
        <w:t xml:space="preserve"> </w:t>
      </w:r>
    </w:p>
    <w:p w:rsidR="00DE1A19" w:rsidRDefault="00DE1A19">
      <w:pPr>
        <w:pStyle w:val="BodyText"/>
        <w:spacing w:before="240"/>
        <w:jc w:val="both"/>
        <w:rPr>
          <w:rFonts w:ascii="Times New Roman" w:hAnsi="Times New Roman"/>
          <w:szCs w:val="24"/>
        </w:rPr>
      </w:pPr>
    </w:p>
    <w:p w:rsidR="00DE1A19" w:rsidRDefault="00DE1A19">
      <w:pPr>
        <w:jc w:val="both"/>
        <w:rPr>
          <w:szCs w:val="24"/>
        </w:rPr>
      </w:pPr>
    </w:p>
    <w:tbl>
      <w:tblPr>
        <w:tblW w:w="0" w:type="auto"/>
        <w:tblLayout w:type="fixed"/>
        <w:tblLook w:val="0000"/>
      </w:tblPr>
      <w:tblGrid>
        <w:gridCol w:w="2986"/>
        <w:gridCol w:w="1038"/>
        <w:gridCol w:w="1117"/>
        <w:gridCol w:w="1302"/>
        <w:gridCol w:w="1047"/>
        <w:gridCol w:w="20"/>
        <w:gridCol w:w="216"/>
      </w:tblGrid>
      <w:tr w:rsidR="00DE1A19">
        <w:trPr>
          <w:trHeight w:val="255"/>
        </w:trPr>
        <w:tc>
          <w:tcPr>
            <w:tcW w:w="2986" w:type="dxa"/>
            <w:vAlign w:val="bottom"/>
          </w:tcPr>
          <w:p w:rsidR="00DE1A19" w:rsidRDefault="00DE1A19">
            <w:pPr>
              <w:snapToGrid w:val="0"/>
              <w:rPr>
                <w:b/>
                <w:szCs w:val="24"/>
                <w:lang w:val="en-US"/>
              </w:rPr>
            </w:pPr>
            <w:r>
              <w:rPr>
                <w:b/>
                <w:szCs w:val="24"/>
                <w:lang w:val="en-US"/>
              </w:rPr>
              <w:t>Systolic Blood Pressure</w:t>
            </w:r>
          </w:p>
        </w:tc>
        <w:tc>
          <w:tcPr>
            <w:tcW w:w="4524" w:type="dxa"/>
            <w:gridSpan w:val="5"/>
            <w:tcBorders>
              <w:bottom w:val="single" w:sz="4" w:space="0" w:color="000000"/>
            </w:tcBorders>
            <w:vAlign w:val="bottom"/>
          </w:tcPr>
          <w:p w:rsidR="00DE1A19" w:rsidRDefault="00DE1A19">
            <w:pPr>
              <w:snapToGrid w:val="0"/>
              <w:rPr>
                <w:b/>
                <w:bCs/>
                <w:szCs w:val="24"/>
              </w:rPr>
            </w:pPr>
            <w:r>
              <w:rPr>
                <w:b/>
                <w:bCs/>
                <w:szCs w:val="24"/>
              </w:rPr>
              <w:t>Age groups (years)</w:t>
            </w:r>
          </w:p>
        </w:tc>
        <w:tc>
          <w:tcPr>
            <w:tcW w:w="216" w:type="dxa"/>
            <w:tcMar>
              <w:left w:w="0" w:type="dxa"/>
              <w:right w:w="0" w:type="dxa"/>
            </w:tcMar>
          </w:tcPr>
          <w:p w:rsidR="00DE1A19" w:rsidRDefault="00DE1A19">
            <w:pPr>
              <w:snapToGrid w:val="0"/>
              <w:rPr>
                <w:szCs w:val="24"/>
              </w:rPr>
            </w:pPr>
          </w:p>
        </w:tc>
      </w:tr>
      <w:tr w:rsidR="00DE1A19">
        <w:trPr>
          <w:trHeight w:val="345"/>
        </w:trPr>
        <w:tc>
          <w:tcPr>
            <w:tcW w:w="2986" w:type="dxa"/>
            <w:tcBorders>
              <w:bottom w:val="single" w:sz="4" w:space="0" w:color="000000"/>
            </w:tcBorders>
            <w:vAlign w:val="bottom"/>
          </w:tcPr>
          <w:p w:rsidR="00DE1A19" w:rsidRDefault="00DE1A19">
            <w:pPr>
              <w:snapToGrid w:val="0"/>
              <w:rPr>
                <w:szCs w:val="24"/>
              </w:rPr>
            </w:pPr>
          </w:p>
        </w:tc>
        <w:tc>
          <w:tcPr>
            <w:tcW w:w="1038" w:type="dxa"/>
            <w:tcBorders>
              <w:top w:val="single" w:sz="4" w:space="0" w:color="000000"/>
              <w:bottom w:val="single" w:sz="4" w:space="0" w:color="000000"/>
            </w:tcBorders>
            <w:vAlign w:val="bottom"/>
          </w:tcPr>
          <w:p w:rsidR="00DE1A19" w:rsidRDefault="00DE1A19">
            <w:pPr>
              <w:snapToGrid w:val="0"/>
              <w:rPr>
                <w:bCs/>
                <w:szCs w:val="24"/>
                <w:lang w:val="en-US"/>
              </w:rPr>
            </w:pPr>
            <w:r>
              <w:rPr>
                <w:bCs/>
                <w:szCs w:val="24"/>
                <w:lang w:val="en-US"/>
              </w:rPr>
              <w:t>25-44</w:t>
            </w:r>
          </w:p>
        </w:tc>
        <w:tc>
          <w:tcPr>
            <w:tcW w:w="1117" w:type="dxa"/>
            <w:tcBorders>
              <w:top w:val="single" w:sz="4" w:space="0" w:color="000000"/>
              <w:bottom w:val="single" w:sz="4" w:space="0" w:color="000000"/>
            </w:tcBorders>
            <w:vAlign w:val="bottom"/>
          </w:tcPr>
          <w:p w:rsidR="00DE1A19" w:rsidRDefault="00DE1A19">
            <w:pPr>
              <w:snapToGrid w:val="0"/>
              <w:rPr>
                <w:szCs w:val="24"/>
                <w:lang w:val="en-US"/>
              </w:rPr>
            </w:pPr>
            <w:r>
              <w:rPr>
                <w:szCs w:val="24"/>
                <w:lang w:val="en-US"/>
              </w:rPr>
              <w:t>45-54</w:t>
            </w:r>
          </w:p>
        </w:tc>
        <w:tc>
          <w:tcPr>
            <w:tcW w:w="1302" w:type="dxa"/>
            <w:tcBorders>
              <w:top w:val="single" w:sz="4" w:space="0" w:color="000000"/>
              <w:bottom w:val="single" w:sz="4" w:space="0" w:color="000000"/>
            </w:tcBorders>
            <w:vAlign w:val="bottom"/>
          </w:tcPr>
          <w:p w:rsidR="00DE1A19" w:rsidRDefault="00DE1A19">
            <w:pPr>
              <w:snapToGrid w:val="0"/>
              <w:rPr>
                <w:bCs/>
                <w:szCs w:val="24"/>
                <w:lang w:val="en-US"/>
              </w:rPr>
            </w:pPr>
            <w:r>
              <w:rPr>
                <w:bCs/>
                <w:szCs w:val="24"/>
                <w:lang w:val="en-US"/>
              </w:rPr>
              <w:t>55-64</w:t>
            </w:r>
          </w:p>
        </w:tc>
        <w:tc>
          <w:tcPr>
            <w:tcW w:w="1047" w:type="dxa"/>
            <w:tcBorders>
              <w:top w:val="single" w:sz="4" w:space="0" w:color="000000"/>
              <w:bottom w:val="single" w:sz="4" w:space="0" w:color="000000"/>
            </w:tcBorders>
            <w:vAlign w:val="bottom"/>
          </w:tcPr>
          <w:p w:rsidR="00DE1A19" w:rsidRDefault="00DE1A19">
            <w:pPr>
              <w:snapToGrid w:val="0"/>
              <w:rPr>
                <w:bCs/>
                <w:szCs w:val="24"/>
                <w:lang w:val="en-US"/>
              </w:rPr>
            </w:pPr>
            <w:r>
              <w:rPr>
                <w:bCs/>
                <w:szCs w:val="24"/>
                <w:lang w:val="en-US"/>
              </w:rPr>
              <w:t>65-74</w:t>
            </w:r>
          </w:p>
        </w:tc>
        <w:tc>
          <w:tcPr>
            <w:tcW w:w="236" w:type="dxa"/>
            <w:gridSpan w:val="2"/>
            <w:tcBorders>
              <w:top w:val="single" w:sz="4" w:space="0" w:color="000000"/>
              <w:bottom w:val="single" w:sz="4" w:space="0" w:color="000000"/>
            </w:tcBorders>
            <w:vAlign w:val="bottom"/>
          </w:tcPr>
          <w:p w:rsidR="00DE1A19" w:rsidRDefault="00DE1A19">
            <w:pPr>
              <w:snapToGrid w:val="0"/>
              <w:rPr>
                <w:bCs/>
                <w:szCs w:val="24"/>
                <w:lang w:val="en-US"/>
              </w:rPr>
            </w:pPr>
          </w:p>
        </w:tc>
      </w:tr>
      <w:tr w:rsidR="00DE1A19">
        <w:trPr>
          <w:trHeight w:val="420"/>
        </w:trPr>
        <w:tc>
          <w:tcPr>
            <w:tcW w:w="2986" w:type="dxa"/>
            <w:tcBorders>
              <w:top w:val="single" w:sz="4" w:space="0" w:color="000000"/>
            </w:tcBorders>
            <w:vAlign w:val="bottom"/>
          </w:tcPr>
          <w:p w:rsidR="00DE1A19" w:rsidRDefault="00DE1A19">
            <w:pPr>
              <w:snapToGrid w:val="0"/>
              <w:rPr>
                <w:bCs/>
                <w:szCs w:val="24"/>
                <w:lang w:val="sv-SE"/>
              </w:rPr>
            </w:pPr>
            <w:r>
              <w:rPr>
                <w:b/>
                <w:szCs w:val="24"/>
                <w:lang w:val="sv-SE"/>
              </w:rPr>
              <w:t xml:space="preserve">Men </w:t>
            </w:r>
            <w:r>
              <w:rPr>
                <w:bCs/>
                <w:szCs w:val="24"/>
                <w:lang w:val="sv-SE"/>
              </w:rPr>
              <w:t>(hazard ratio per 20 mmHg)</w:t>
            </w:r>
          </w:p>
          <w:p w:rsidR="00DE1A19" w:rsidRDefault="00DE1A19">
            <w:pPr>
              <w:rPr>
                <w:rFonts w:eastAsia="Arial Unicode MS"/>
                <w:b/>
                <w:szCs w:val="24"/>
                <w:lang w:val="sv-SE"/>
              </w:rPr>
            </w:pPr>
          </w:p>
        </w:tc>
        <w:tc>
          <w:tcPr>
            <w:tcW w:w="1038" w:type="dxa"/>
            <w:tcBorders>
              <w:top w:val="single" w:sz="4" w:space="0" w:color="000000"/>
            </w:tcBorders>
            <w:vAlign w:val="bottom"/>
          </w:tcPr>
          <w:p w:rsidR="00DE1A19" w:rsidRDefault="00DE1A19">
            <w:pPr>
              <w:snapToGrid w:val="0"/>
              <w:rPr>
                <w:b/>
                <w:szCs w:val="24"/>
                <w:lang w:val="sv-SE"/>
              </w:rPr>
            </w:pPr>
            <w:r>
              <w:rPr>
                <w:b/>
                <w:szCs w:val="24"/>
                <w:lang w:val="sv-SE"/>
              </w:rPr>
              <w:t>0.49</w:t>
            </w:r>
          </w:p>
          <w:p w:rsidR="00DE1A19" w:rsidRDefault="00DE1A19">
            <w:pPr>
              <w:rPr>
                <w:rFonts w:eastAsia="Arial Unicode MS"/>
                <w:b/>
                <w:szCs w:val="24"/>
                <w:lang w:val="sv-SE"/>
              </w:rPr>
            </w:pPr>
          </w:p>
        </w:tc>
        <w:tc>
          <w:tcPr>
            <w:tcW w:w="1117" w:type="dxa"/>
            <w:vAlign w:val="bottom"/>
          </w:tcPr>
          <w:p w:rsidR="00DE1A19" w:rsidRDefault="00DE1A19">
            <w:pPr>
              <w:snapToGrid w:val="0"/>
              <w:rPr>
                <w:b/>
                <w:szCs w:val="24"/>
                <w:lang w:val="sv-SE"/>
              </w:rPr>
            </w:pPr>
            <w:r>
              <w:rPr>
                <w:b/>
                <w:szCs w:val="24"/>
                <w:lang w:val="sv-SE"/>
              </w:rPr>
              <w:t>0.49</w:t>
            </w:r>
          </w:p>
          <w:p w:rsidR="00DE1A19" w:rsidRDefault="00DE1A19">
            <w:pPr>
              <w:rPr>
                <w:rFonts w:eastAsia="Arial Unicode MS"/>
                <w:b/>
                <w:szCs w:val="24"/>
                <w:lang w:val="sv-SE"/>
              </w:rPr>
            </w:pPr>
          </w:p>
        </w:tc>
        <w:tc>
          <w:tcPr>
            <w:tcW w:w="1302" w:type="dxa"/>
            <w:vAlign w:val="bottom"/>
          </w:tcPr>
          <w:p w:rsidR="00DE1A19" w:rsidRDefault="00DE1A19">
            <w:pPr>
              <w:snapToGrid w:val="0"/>
              <w:rPr>
                <w:b/>
                <w:szCs w:val="24"/>
                <w:lang w:val="sv-SE"/>
              </w:rPr>
            </w:pPr>
            <w:r>
              <w:rPr>
                <w:b/>
                <w:szCs w:val="24"/>
                <w:lang w:val="sv-SE"/>
              </w:rPr>
              <w:t>0.52</w:t>
            </w:r>
          </w:p>
          <w:p w:rsidR="00DE1A19" w:rsidRDefault="00DE1A19">
            <w:pPr>
              <w:rPr>
                <w:rFonts w:eastAsia="Arial Unicode MS"/>
                <w:b/>
                <w:szCs w:val="24"/>
                <w:lang w:val="sv-SE"/>
              </w:rPr>
            </w:pPr>
          </w:p>
        </w:tc>
        <w:tc>
          <w:tcPr>
            <w:tcW w:w="1047" w:type="dxa"/>
            <w:vAlign w:val="bottom"/>
          </w:tcPr>
          <w:p w:rsidR="00DE1A19" w:rsidRDefault="00DE1A19">
            <w:pPr>
              <w:snapToGrid w:val="0"/>
              <w:rPr>
                <w:b/>
                <w:szCs w:val="24"/>
                <w:lang w:val="sv-SE"/>
              </w:rPr>
            </w:pPr>
            <w:r>
              <w:rPr>
                <w:b/>
                <w:szCs w:val="24"/>
                <w:lang w:val="sv-SE"/>
              </w:rPr>
              <w:t>0.58</w:t>
            </w:r>
          </w:p>
          <w:p w:rsidR="00DE1A19" w:rsidRDefault="00DE1A19">
            <w:pPr>
              <w:rPr>
                <w:rFonts w:eastAsia="Arial Unicode MS"/>
                <w:b/>
                <w:szCs w:val="24"/>
                <w:lang w:val="sv-SE"/>
              </w:rPr>
            </w:pPr>
          </w:p>
        </w:tc>
        <w:tc>
          <w:tcPr>
            <w:tcW w:w="236" w:type="dxa"/>
            <w:gridSpan w:val="2"/>
            <w:vAlign w:val="bottom"/>
          </w:tcPr>
          <w:p w:rsidR="00DE1A19" w:rsidRDefault="00DE1A19">
            <w:pPr>
              <w:snapToGrid w:val="0"/>
              <w:rPr>
                <w:rFonts w:eastAsia="Arial Unicode MS"/>
                <w:b/>
                <w:szCs w:val="24"/>
                <w:lang w:val="sv-SE"/>
              </w:rPr>
            </w:pPr>
          </w:p>
        </w:tc>
      </w:tr>
      <w:tr w:rsidR="00DE1A19">
        <w:trPr>
          <w:trHeight w:val="345"/>
        </w:trPr>
        <w:tc>
          <w:tcPr>
            <w:tcW w:w="2986" w:type="dxa"/>
            <w:vAlign w:val="bottom"/>
          </w:tcPr>
          <w:p w:rsidR="00DE1A19" w:rsidRDefault="00DE1A19">
            <w:pPr>
              <w:snapToGrid w:val="0"/>
              <w:rPr>
                <w:bCs/>
                <w:szCs w:val="24"/>
                <w:lang w:val="sv-SE"/>
              </w:rPr>
            </w:pPr>
            <w:r>
              <w:rPr>
                <w:b/>
                <w:szCs w:val="24"/>
                <w:lang w:val="sv-SE"/>
              </w:rPr>
              <w:t xml:space="preserve">Men </w:t>
            </w:r>
            <w:r>
              <w:rPr>
                <w:bCs/>
                <w:szCs w:val="24"/>
                <w:lang w:val="sv-SE"/>
              </w:rPr>
              <w:t>(log hazard ratio per 1 mmHg)</w:t>
            </w:r>
          </w:p>
        </w:tc>
        <w:tc>
          <w:tcPr>
            <w:tcW w:w="1038" w:type="dxa"/>
            <w:vAlign w:val="bottom"/>
          </w:tcPr>
          <w:p w:rsidR="00DE1A19" w:rsidRDefault="00DE1A19">
            <w:pPr>
              <w:snapToGrid w:val="0"/>
              <w:rPr>
                <w:rFonts w:ascii="Arial" w:hAnsi="Arial" w:cs="Arial"/>
                <w:b/>
                <w:bCs/>
                <w:sz w:val="20"/>
              </w:rPr>
            </w:pPr>
            <w:r>
              <w:rPr>
                <w:rFonts w:ascii="Arial" w:hAnsi="Arial" w:cs="Arial"/>
                <w:b/>
                <w:bCs/>
                <w:sz w:val="20"/>
              </w:rPr>
              <w:t>-0.036</w:t>
            </w:r>
          </w:p>
          <w:p w:rsidR="00DE1A19" w:rsidRDefault="00DE1A19">
            <w:pPr>
              <w:rPr>
                <w:rFonts w:ascii="Arial" w:eastAsia="Arial Unicode MS" w:hAnsi="Arial" w:cs="Arial"/>
                <w:b/>
                <w:bCs/>
                <w:sz w:val="20"/>
              </w:rPr>
            </w:pPr>
          </w:p>
        </w:tc>
        <w:tc>
          <w:tcPr>
            <w:tcW w:w="1117" w:type="dxa"/>
            <w:vAlign w:val="bottom"/>
          </w:tcPr>
          <w:p w:rsidR="00DE1A19" w:rsidRDefault="00DE1A19">
            <w:pPr>
              <w:snapToGrid w:val="0"/>
              <w:rPr>
                <w:rFonts w:ascii="Arial" w:hAnsi="Arial" w:cs="Arial"/>
                <w:b/>
                <w:bCs/>
                <w:sz w:val="20"/>
              </w:rPr>
            </w:pPr>
            <w:r>
              <w:rPr>
                <w:rFonts w:ascii="Arial" w:hAnsi="Arial" w:cs="Arial"/>
                <w:b/>
                <w:bCs/>
                <w:sz w:val="20"/>
              </w:rPr>
              <w:t>-0.035</w:t>
            </w:r>
          </w:p>
          <w:p w:rsidR="00DE1A19" w:rsidRDefault="00DE1A19">
            <w:pPr>
              <w:rPr>
                <w:rFonts w:ascii="Arial" w:eastAsia="Arial Unicode MS" w:hAnsi="Arial" w:cs="Arial"/>
                <w:b/>
                <w:bCs/>
                <w:sz w:val="20"/>
              </w:rPr>
            </w:pPr>
          </w:p>
        </w:tc>
        <w:tc>
          <w:tcPr>
            <w:tcW w:w="1302" w:type="dxa"/>
            <w:vAlign w:val="bottom"/>
          </w:tcPr>
          <w:p w:rsidR="00DE1A19" w:rsidRDefault="00DE1A19">
            <w:pPr>
              <w:snapToGrid w:val="0"/>
              <w:rPr>
                <w:rFonts w:ascii="Arial" w:hAnsi="Arial" w:cs="Arial"/>
                <w:b/>
                <w:bCs/>
                <w:sz w:val="20"/>
              </w:rPr>
            </w:pPr>
            <w:r>
              <w:rPr>
                <w:rFonts w:ascii="Arial" w:hAnsi="Arial" w:cs="Arial"/>
                <w:b/>
                <w:bCs/>
                <w:sz w:val="20"/>
              </w:rPr>
              <w:t>-0.032</w:t>
            </w:r>
          </w:p>
          <w:p w:rsidR="00DE1A19" w:rsidRDefault="00DE1A19">
            <w:pPr>
              <w:rPr>
                <w:rFonts w:ascii="Arial" w:eastAsia="Arial Unicode MS" w:hAnsi="Arial" w:cs="Arial"/>
                <w:b/>
                <w:bCs/>
                <w:sz w:val="20"/>
              </w:rPr>
            </w:pPr>
          </w:p>
        </w:tc>
        <w:tc>
          <w:tcPr>
            <w:tcW w:w="1047" w:type="dxa"/>
            <w:vAlign w:val="bottom"/>
          </w:tcPr>
          <w:p w:rsidR="00DE1A19" w:rsidRDefault="00DE1A19">
            <w:pPr>
              <w:snapToGrid w:val="0"/>
              <w:rPr>
                <w:rFonts w:ascii="Arial" w:hAnsi="Arial" w:cs="Arial"/>
                <w:b/>
                <w:bCs/>
                <w:sz w:val="20"/>
              </w:rPr>
            </w:pPr>
            <w:r>
              <w:rPr>
                <w:rFonts w:ascii="Arial" w:hAnsi="Arial" w:cs="Arial"/>
                <w:b/>
                <w:bCs/>
                <w:sz w:val="20"/>
              </w:rPr>
              <w:t>-0.027</w:t>
            </w:r>
          </w:p>
          <w:p w:rsidR="00DE1A19" w:rsidRDefault="00DE1A19">
            <w:pPr>
              <w:rPr>
                <w:rFonts w:ascii="Arial" w:eastAsia="Arial Unicode MS" w:hAnsi="Arial" w:cs="Arial"/>
                <w:b/>
                <w:bCs/>
                <w:sz w:val="20"/>
              </w:rPr>
            </w:pPr>
          </w:p>
        </w:tc>
        <w:tc>
          <w:tcPr>
            <w:tcW w:w="236" w:type="dxa"/>
            <w:gridSpan w:val="2"/>
            <w:vAlign w:val="bottom"/>
          </w:tcPr>
          <w:p w:rsidR="00DE1A19" w:rsidRDefault="00DE1A19">
            <w:pPr>
              <w:snapToGrid w:val="0"/>
              <w:rPr>
                <w:rFonts w:ascii="Arial" w:eastAsia="Arial Unicode MS" w:hAnsi="Arial" w:cs="Arial"/>
                <w:b/>
                <w:bCs/>
                <w:sz w:val="20"/>
              </w:rPr>
            </w:pPr>
          </w:p>
        </w:tc>
      </w:tr>
      <w:tr w:rsidR="00DE1A19">
        <w:trPr>
          <w:trHeight w:val="330"/>
        </w:trPr>
        <w:tc>
          <w:tcPr>
            <w:tcW w:w="2986" w:type="dxa"/>
            <w:vAlign w:val="bottom"/>
          </w:tcPr>
          <w:p w:rsidR="00DE1A19" w:rsidRDefault="00DE1A19">
            <w:pPr>
              <w:snapToGrid w:val="0"/>
              <w:rPr>
                <w:szCs w:val="24"/>
              </w:rPr>
            </w:pPr>
            <w:r>
              <w:rPr>
                <w:szCs w:val="24"/>
              </w:rPr>
              <w:t>Min</w:t>
            </w:r>
          </w:p>
        </w:tc>
        <w:tc>
          <w:tcPr>
            <w:tcW w:w="1038" w:type="dxa"/>
            <w:vAlign w:val="bottom"/>
          </w:tcPr>
          <w:p w:rsidR="00DE1A19" w:rsidRDefault="00DE1A19">
            <w:pPr>
              <w:snapToGrid w:val="0"/>
              <w:rPr>
                <w:rFonts w:ascii="Arial" w:hAnsi="Arial" w:cs="Arial"/>
                <w:sz w:val="22"/>
                <w:szCs w:val="22"/>
              </w:rPr>
            </w:pPr>
            <w:r>
              <w:rPr>
                <w:rFonts w:ascii="Arial" w:hAnsi="Arial" w:cs="Arial"/>
                <w:sz w:val="22"/>
                <w:szCs w:val="22"/>
              </w:rPr>
              <w:t>-0.029</w:t>
            </w:r>
          </w:p>
        </w:tc>
        <w:tc>
          <w:tcPr>
            <w:tcW w:w="1117" w:type="dxa"/>
            <w:vAlign w:val="bottom"/>
          </w:tcPr>
          <w:p w:rsidR="00DE1A19" w:rsidRDefault="00DE1A19">
            <w:pPr>
              <w:snapToGrid w:val="0"/>
              <w:rPr>
                <w:rFonts w:ascii="Arial" w:hAnsi="Arial" w:cs="Arial"/>
                <w:sz w:val="22"/>
                <w:szCs w:val="22"/>
              </w:rPr>
            </w:pPr>
            <w:r>
              <w:rPr>
                <w:rFonts w:ascii="Arial" w:hAnsi="Arial" w:cs="Arial"/>
                <w:sz w:val="22"/>
                <w:szCs w:val="22"/>
              </w:rPr>
              <w:t>-0.028</w:t>
            </w:r>
          </w:p>
        </w:tc>
        <w:tc>
          <w:tcPr>
            <w:tcW w:w="1302" w:type="dxa"/>
            <w:vAlign w:val="bottom"/>
          </w:tcPr>
          <w:p w:rsidR="00DE1A19" w:rsidRDefault="00DE1A19">
            <w:pPr>
              <w:snapToGrid w:val="0"/>
              <w:rPr>
                <w:rFonts w:ascii="Arial" w:hAnsi="Arial" w:cs="Arial"/>
                <w:sz w:val="22"/>
                <w:szCs w:val="22"/>
              </w:rPr>
            </w:pPr>
            <w:r>
              <w:rPr>
                <w:rFonts w:ascii="Arial" w:hAnsi="Arial" w:cs="Arial"/>
                <w:sz w:val="22"/>
                <w:szCs w:val="22"/>
              </w:rPr>
              <w:t>-0.026</w:t>
            </w:r>
          </w:p>
        </w:tc>
        <w:tc>
          <w:tcPr>
            <w:tcW w:w="1047" w:type="dxa"/>
            <w:vAlign w:val="bottom"/>
          </w:tcPr>
          <w:p w:rsidR="00DE1A19" w:rsidRDefault="00DE1A19">
            <w:pPr>
              <w:snapToGrid w:val="0"/>
              <w:rPr>
                <w:rFonts w:ascii="Arial" w:hAnsi="Arial" w:cs="Arial"/>
                <w:sz w:val="22"/>
                <w:szCs w:val="22"/>
              </w:rPr>
            </w:pPr>
            <w:r>
              <w:rPr>
                <w:rFonts w:ascii="Arial" w:hAnsi="Arial" w:cs="Arial"/>
                <w:sz w:val="22"/>
                <w:szCs w:val="22"/>
              </w:rPr>
              <w:t>-0.022</w:t>
            </w:r>
          </w:p>
        </w:tc>
        <w:tc>
          <w:tcPr>
            <w:tcW w:w="236" w:type="dxa"/>
            <w:gridSpan w:val="2"/>
            <w:vAlign w:val="bottom"/>
          </w:tcPr>
          <w:p w:rsidR="00DE1A19" w:rsidRDefault="00DE1A19">
            <w:pPr>
              <w:snapToGrid w:val="0"/>
              <w:rPr>
                <w:rFonts w:ascii="Arial" w:hAnsi="Arial" w:cs="Arial"/>
                <w:sz w:val="22"/>
                <w:szCs w:val="22"/>
              </w:rPr>
            </w:pPr>
          </w:p>
        </w:tc>
      </w:tr>
      <w:tr w:rsidR="00DE1A19">
        <w:trPr>
          <w:trHeight w:val="330"/>
        </w:trPr>
        <w:tc>
          <w:tcPr>
            <w:tcW w:w="2986" w:type="dxa"/>
            <w:vAlign w:val="bottom"/>
          </w:tcPr>
          <w:p w:rsidR="00DE1A19" w:rsidRDefault="00DE1A19">
            <w:pPr>
              <w:snapToGrid w:val="0"/>
              <w:rPr>
                <w:szCs w:val="24"/>
              </w:rPr>
            </w:pPr>
            <w:r>
              <w:rPr>
                <w:szCs w:val="24"/>
              </w:rPr>
              <w:t>Max</w:t>
            </w:r>
          </w:p>
        </w:tc>
        <w:tc>
          <w:tcPr>
            <w:tcW w:w="1038" w:type="dxa"/>
            <w:vAlign w:val="bottom"/>
          </w:tcPr>
          <w:p w:rsidR="00DE1A19" w:rsidRDefault="00DE1A19">
            <w:pPr>
              <w:snapToGrid w:val="0"/>
              <w:rPr>
                <w:rFonts w:ascii="Arial" w:hAnsi="Arial" w:cs="Arial"/>
                <w:sz w:val="22"/>
                <w:szCs w:val="22"/>
              </w:rPr>
            </w:pPr>
            <w:r>
              <w:rPr>
                <w:rFonts w:ascii="Arial" w:hAnsi="Arial" w:cs="Arial"/>
                <w:sz w:val="22"/>
                <w:szCs w:val="22"/>
              </w:rPr>
              <w:t>-0.043</w:t>
            </w:r>
          </w:p>
        </w:tc>
        <w:tc>
          <w:tcPr>
            <w:tcW w:w="1117" w:type="dxa"/>
            <w:vAlign w:val="bottom"/>
          </w:tcPr>
          <w:p w:rsidR="00DE1A19" w:rsidRDefault="00DE1A19">
            <w:pPr>
              <w:snapToGrid w:val="0"/>
              <w:rPr>
                <w:rFonts w:ascii="Arial" w:hAnsi="Arial" w:cs="Arial"/>
                <w:sz w:val="22"/>
                <w:szCs w:val="22"/>
              </w:rPr>
            </w:pPr>
            <w:r>
              <w:rPr>
                <w:rFonts w:ascii="Arial" w:hAnsi="Arial" w:cs="Arial"/>
                <w:sz w:val="22"/>
                <w:szCs w:val="22"/>
              </w:rPr>
              <w:t>-0.042</w:t>
            </w:r>
          </w:p>
        </w:tc>
        <w:tc>
          <w:tcPr>
            <w:tcW w:w="1302" w:type="dxa"/>
            <w:vAlign w:val="bottom"/>
          </w:tcPr>
          <w:p w:rsidR="00DE1A19" w:rsidRDefault="00DE1A19">
            <w:pPr>
              <w:snapToGrid w:val="0"/>
              <w:rPr>
                <w:rFonts w:ascii="Arial" w:hAnsi="Arial" w:cs="Arial"/>
                <w:sz w:val="22"/>
                <w:szCs w:val="22"/>
              </w:rPr>
            </w:pPr>
            <w:r>
              <w:rPr>
                <w:rFonts w:ascii="Arial" w:hAnsi="Arial" w:cs="Arial"/>
                <w:sz w:val="22"/>
                <w:szCs w:val="22"/>
              </w:rPr>
              <w:t>-0.039</w:t>
            </w:r>
          </w:p>
        </w:tc>
        <w:tc>
          <w:tcPr>
            <w:tcW w:w="1047" w:type="dxa"/>
            <w:vAlign w:val="bottom"/>
          </w:tcPr>
          <w:p w:rsidR="00DE1A19" w:rsidRDefault="00DE1A19">
            <w:pPr>
              <w:snapToGrid w:val="0"/>
              <w:rPr>
                <w:rFonts w:ascii="Arial" w:hAnsi="Arial" w:cs="Arial"/>
                <w:sz w:val="22"/>
                <w:szCs w:val="22"/>
              </w:rPr>
            </w:pPr>
            <w:r>
              <w:rPr>
                <w:rFonts w:ascii="Arial" w:hAnsi="Arial" w:cs="Arial"/>
                <w:sz w:val="22"/>
                <w:szCs w:val="22"/>
              </w:rPr>
              <w:t>-0.032</w:t>
            </w:r>
          </w:p>
        </w:tc>
        <w:tc>
          <w:tcPr>
            <w:tcW w:w="236" w:type="dxa"/>
            <w:gridSpan w:val="2"/>
            <w:vAlign w:val="bottom"/>
          </w:tcPr>
          <w:p w:rsidR="00DE1A19" w:rsidRDefault="00DE1A19">
            <w:pPr>
              <w:snapToGrid w:val="0"/>
              <w:rPr>
                <w:rFonts w:ascii="Arial" w:hAnsi="Arial" w:cs="Arial"/>
                <w:sz w:val="22"/>
                <w:szCs w:val="22"/>
              </w:rPr>
            </w:pPr>
          </w:p>
        </w:tc>
      </w:tr>
      <w:tr w:rsidR="00DE1A19">
        <w:trPr>
          <w:trHeight w:val="330"/>
        </w:trPr>
        <w:tc>
          <w:tcPr>
            <w:tcW w:w="2986" w:type="dxa"/>
            <w:vAlign w:val="bottom"/>
          </w:tcPr>
          <w:p w:rsidR="00DE1A19" w:rsidRDefault="00DE1A19">
            <w:pPr>
              <w:snapToGrid w:val="0"/>
              <w:rPr>
                <w:b/>
                <w:szCs w:val="24"/>
              </w:rPr>
            </w:pPr>
          </w:p>
          <w:p w:rsidR="00DE1A19" w:rsidRDefault="00DE1A19">
            <w:pPr>
              <w:rPr>
                <w:b/>
                <w:szCs w:val="24"/>
              </w:rPr>
            </w:pPr>
          </w:p>
          <w:p w:rsidR="00DE1A19" w:rsidRDefault="00DE1A19">
            <w:pPr>
              <w:rPr>
                <w:bCs/>
                <w:szCs w:val="24"/>
              </w:rPr>
            </w:pPr>
            <w:r>
              <w:rPr>
                <w:b/>
                <w:szCs w:val="24"/>
              </w:rPr>
              <w:t xml:space="preserve">Women </w:t>
            </w:r>
            <w:r>
              <w:rPr>
                <w:bCs/>
                <w:szCs w:val="24"/>
              </w:rPr>
              <w:t>(hazard ratio per 20 mmHg)</w:t>
            </w:r>
          </w:p>
        </w:tc>
        <w:tc>
          <w:tcPr>
            <w:tcW w:w="1038" w:type="dxa"/>
            <w:vAlign w:val="bottom"/>
          </w:tcPr>
          <w:p w:rsidR="00DE1A19" w:rsidRDefault="00DE1A19">
            <w:pPr>
              <w:snapToGrid w:val="0"/>
              <w:rPr>
                <w:b/>
                <w:szCs w:val="24"/>
              </w:rPr>
            </w:pPr>
            <w:r>
              <w:rPr>
                <w:b/>
                <w:szCs w:val="24"/>
              </w:rPr>
              <w:t>0.40</w:t>
            </w:r>
          </w:p>
        </w:tc>
        <w:tc>
          <w:tcPr>
            <w:tcW w:w="1117" w:type="dxa"/>
            <w:vAlign w:val="bottom"/>
          </w:tcPr>
          <w:p w:rsidR="00DE1A19" w:rsidRDefault="00DE1A19">
            <w:pPr>
              <w:snapToGrid w:val="0"/>
              <w:rPr>
                <w:b/>
                <w:szCs w:val="24"/>
              </w:rPr>
            </w:pPr>
            <w:r>
              <w:rPr>
                <w:b/>
                <w:szCs w:val="24"/>
              </w:rPr>
              <w:t>0.40</w:t>
            </w:r>
          </w:p>
        </w:tc>
        <w:tc>
          <w:tcPr>
            <w:tcW w:w="1302" w:type="dxa"/>
            <w:vAlign w:val="bottom"/>
          </w:tcPr>
          <w:p w:rsidR="00DE1A19" w:rsidRDefault="00DE1A19">
            <w:pPr>
              <w:snapToGrid w:val="0"/>
              <w:rPr>
                <w:b/>
                <w:szCs w:val="24"/>
              </w:rPr>
            </w:pPr>
            <w:r>
              <w:rPr>
                <w:b/>
                <w:szCs w:val="24"/>
              </w:rPr>
              <w:t>0.49</w:t>
            </w:r>
          </w:p>
        </w:tc>
        <w:tc>
          <w:tcPr>
            <w:tcW w:w="1047" w:type="dxa"/>
            <w:vAlign w:val="bottom"/>
          </w:tcPr>
          <w:p w:rsidR="00DE1A19" w:rsidRDefault="00DE1A19">
            <w:pPr>
              <w:snapToGrid w:val="0"/>
              <w:rPr>
                <w:b/>
                <w:szCs w:val="24"/>
              </w:rPr>
            </w:pPr>
            <w:r>
              <w:rPr>
                <w:b/>
                <w:szCs w:val="24"/>
              </w:rPr>
              <w:t>0.52</w:t>
            </w:r>
          </w:p>
        </w:tc>
        <w:tc>
          <w:tcPr>
            <w:tcW w:w="236" w:type="dxa"/>
            <w:gridSpan w:val="2"/>
            <w:vAlign w:val="bottom"/>
          </w:tcPr>
          <w:p w:rsidR="00DE1A19" w:rsidRDefault="00DE1A19">
            <w:pPr>
              <w:snapToGrid w:val="0"/>
              <w:rPr>
                <w:b/>
                <w:szCs w:val="24"/>
              </w:rPr>
            </w:pPr>
          </w:p>
        </w:tc>
      </w:tr>
      <w:tr w:rsidR="00DE1A19">
        <w:trPr>
          <w:trHeight w:val="330"/>
        </w:trPr>
        <w:tc>
          <w:tcPr>
            <w:tcW w:w="2986" w:type="dxa"/>
            <w:vAlign w:val="bottom"/>
          </w:tcPr>
          <w:p w:rsidR="00DE1A19" w:rsidRDefault="00DE1A19">
            <w:pPr>
              <w:snapToGrid w:val="0"/>
              <w:rPr>
                <w:b/>
                <w:szCs w:val="24"/>
              </w:rPr>
            </w:pPr>
          </w:p>
          <w:p w:rsidR="00DE1A19" w:rsidRDefault="00DE1A19">
            <w:pPr>
              <w:rPr>
                <w:b/>
                <w:szCs w:val="24"/>
              </w:rPr>
            </w:pPr>
            <w:r>
              <w:rPr>
                <w:b/>
                <w:szCs w:val="24"/>
              </w:rPr>
              <w:t>Women (log hazard ratio per 1 mmHg)</w:t>
            </w:r>
          </w:p>
        </w:tc>
        <w:tc>
          <w:tcPr>
            <w:tcW w:w="1038" w:type="dxa"/>
            <w:vAlign w:val="bottom"/>
          </w:tcPr>
          <w:p w:rsidR="00DE1A19" w:rsidRDefault="00DE1A19">
            <w:pPr>
              <w:snapToGrid w:val="0"/>
              <w:rPr>
                <w:rFonts w:ascii="Arial" w:hAnsi="Arial" w:cs="Arial"/>
                <w:b/>
                <w:bCs/>
                <w:sz w:val="20"/>
              </w:rPr>
            </w:pPr>
            <w:r>
              <w:rPr>
                <w:rFonts w:ascii="Arial" w:hAnsi="Arial" w:cs="Arial"/>
                <w:b/>
                <w:bCs/>
                <w:sz w:val="20"/>
              </w:rPr>
              <w:t>-0.046</w:t>
            </w:r>
          </w:p>
          <w:p w:rsidR="00DE1A19" w:rsidRDefault="00DE1A19">
            <w:pPr>
              <w:rPr>
                <w:rFonts w:ascii="Arial" w:eastAsia="Arial Unicode MS" w:hAnsi="Arial" w:cs="Arial"/>
                <w:b/>
                <w:bCs/>
                <w:sz w:val="20"/>
              </w:rPr>
            </w:pPr>
          </w:p>
        </w:tc>
        <w:tc>
          <w:tcPr>
            <w:tcW w:w="1117" w:type="dxa"/>
            <w:vAlign w:val="bottom"/>
          </w:tcPr>
          <w:p w:rsidR="00DE1A19" w:rsidRDefault="00DE1A19">
            <w:pPr>
              <w:snapToGrid w:val="0"/>
              <w:rPr>
                <w:rFonts w:ascii="Arial" w:hAnsi="Arial" w:cs="Arial"/>
                <w:b/>
                <w:bCs/>
                <w:sz w:val="20"/>
              </w:rPr>
            </w:pPr>
            <w:r>
              <w:rPr>
                <w:rFonts w:ascii="Arial" w:hAnsi="Arial" w:cs="Arial"/>
                <w:b/>
                <w:bCs/>
                <w:sz w:val="20"/>
              </w:rPr>
              <w:t>-0.046</w:t>
            </w:r>
          </w:p>
          <w:p w:rsidR="00DE1A19" w:rsidRDefault="00DE1A19">
            <w:pPr>
              <w:rPr>
                <w:rFonts w:ascii="Arial" w:eastAsia="Arial Unicode MS" w:hAnsi="Arial" w:cs="Arial"/>
                <w:b/>
                <w:bCs/>
                <w:sz w:val="20"/>
              </w:rPr>
            </w:pPr>
          </w:p>
        </w:tc>
        <w:tc>
          <w:tcPr>
            <w:tcW w:w="1302" w:type="dxa"/>
            <w:vAlign w:val="bottom"/>
          </w:tcPr>
          <w:p w:rsidR="00DE1A19" w:rsidRDefault="00DE1A19">
            <w:pPr>
              <w:snapToGrid w:val="0"/>
              <w:rPr>
                <w:rFonts w:ascii="Arial" w:hAnsi="Arial" w:cs="Arial"/>
                <w:b/>
                <w:bCs/>
                <w:sz w:val="20"/>
              </w:rPr>
            </w:pPr>
            <w:r>
              <w:rPr>
                <w:rFonts w:ascii="Arial" w:hAnsi="Arial" w:cs="Arial"/>
                <w:b/>
                <w:bCs/>
                <w:sz w:val="20"/>
              </w:rPr>
              <w:t>-0.035</w:t>
            </w:r>
          </w:p>
          <w:p w:rsidR="00DE1A19" w:rsidRDefault="00DE1A19">
            <w:pPr>
              <w:rPr>
                <w:rFonts w:ascii="Arial" w:eastAsia="Arial Unicode MS" w:hAnsi="Arial" w:cs="Arial"/>
                <w:b/>
                <w:bCs/>
                <w:sz w:val="20"/>
              </w:rPr>
            </w:pPr>
          </w:p>
        </w:tc>
        <w:tc>
          <w:tcPr>
            <w:tcW w:w="1047" w:type="dxa"/>
            <w:vAlign w:val="bottom"/>
          </w:tcPr>
          <w:p w:rsidR="00DE1A19" w:rsidRDefault="00DE1A19">
            <w:pPr>
              <w:snapToGrid w:val="0"/>
              <w:rPr>
                <w:rFonts w:ascii="Arial" w:hAnsi="Arial" w:cs="Arial"/>
                <w:b/>
                <w:bCs/>
                <w:sz w:val="20"/>
              </w:rPr>
            </w:pPr>
            <w:r>
              <w:rPr>
                <w:rFonts w:ascii="Arial" w:hAnsi="Arial" w:cs="Arial"/>
                <w:b/>
                <w:bCs/>
                <w:sz w:val="20"/>
              </w:rPr>
              <w:t>-0.032</w:t>
            </w:r>
          </w:p>
          <w:p w:rsidR="00DE1A19" w:rsidRDefault="00DE1A19">
            <w:pPr>
              <w:rPr>
                <w:rFonts w:ascii="Arial" w:eastAsia="Arial Unicode MS" w:hAnsi="Arial" w:cs="Arial"/>
                <w:b/>
                <w:bCs/>
                <w:sz w:val="20"/>
              </w:rPr>
            </w:pPr>
          </w:p>
        </w:tc>
        <w:tc>
          <w:tcPr>
            <w:tcW w:w="236" w:type="dxa"/>
            <w:gridSpan w:val="2"/>
            <w:vAlign w:val="bottom"/>
          </w:tcPr>
          <w:p w:rsidR="00DE1A19" w:rsidRDefault="00DE1A19">
            <w:pPr>
              <w:snapToGrid w:val="0"/>
              <w:rPr>
                <w:rFonts w:ascii="Arial" w:eastAsia="Arial Unicode MS" w:hAnsi="Arial" w:cs="Arial"/>
                <w:b/>
                <w:bCs/>
                <w:sz w:val="20"/>
              </w:rPr>
            </w:pPr>
          </w:p>
        </w:tc>
      </w:tr>
      <w:tr w:rsidR="00DE1A19">
        <w:trPr>
          <w:trHeight w:val="330"/>
        </w:trPr>
        <w:tc>
          <w:tcPr>
            <w:tcW w:w="2986" w:type="dxa"/>
            <w:vAlign w:val="bottom"/>
          </w:tcPr>
          <w:p w:rsidR="00DE1A19" w:rsidRDefault="00DE1A19">
            <w:pPr>
              <w:snapToGrid w:val="0"/>
              <w:rPr>
                <w:szCs w:val="24"/>
              </w:rPr>
            </w:pPr>
            <w:r>
              <w:rPr>
                <w:szCs w:val="24"/>
              </w:rPr>
              <w:t>Min</w:t>
            </w:r>
          </w:p>
        </w:tc>
        <w:tc>
          <w:tcPr>
            <w:tcW w:w="1038" w:type="dxa"/>
            <w:vAlign w:val="bottom"/>
          </w:tcPr>
          <w:p w:rsidR="00DE1A19" w:rsidRDefault="00DE1A19">
            <w:pPr>
              <w:snapToGrid w:val="0"/>
              <w:rPr>
                <w:rFonts w:ascii="Arial" w:hAnsi="Arial" w:cs="Arial"/>
                <w:sz w:val="22"/>
                <w:szCs w:val="22"/>
              </w:rPr>
            </w:pPr>
            <w:r>
              <w:rPr>
                <w:rFonts w:ascii="Arial" w:hAnsi="Arial" w:cs="Arial"/>
                <w:sz w:val="22"/>
                <w:szCs w:val="22"/>
              </w:rPr>
              <w:t>-0.037</w:t>
            </w:r>
          </w:p>
        </w:tc>
        <w:tc>
          <w:tcPr>
            <w:tcW w:w="1117" w:type="dxa"/>
            <w:vAlign w:val="bottom"/>
          </w:tcPr>
          <w:p w:rsidR="00DE1A19" w:rsidRDefault="00DE1A19">
            <w:pPr>
              <w:snapToGrid w:val="0"/>
              <w:rPr>
                <w:rFonts w:ascii="Arial" w:hAnsi="Arial" w:cs="Arial"/>
                <w:sz w:val="22"/>
                <w:szCs w:val="22"/>
              </w:rPr>
            </w:pPr>
            <w:r>
              <w:rPr>
                <w:rFonts w:ascii="Arial" w:hAnsi="Arial" w:cs="Arial"/>
                <w:sz w:val="22"/>
                <w:szCs w:val="22"/>
              </w:rPr>
              <w:t>-0.037</w:t>
            </w:r>
          </w:p>
        </w:tc>
        <w:tc>
          <w:tcPr>
            <w:tcW w:w="1302" w:type="dxa"/>
            <w:vAlign w:val="bottom"/>
          </w:tcPr>
          <w:p w:rsidR="00DE1A19" w:rsidRDefault="00DE1A19">
            <w:pPr>
              <w:snapToGrid w:val="0"/>
              <w:rPr>
                <w:rFonts w:ascii="Arial" w:hAnsi="Arial" w:cs="Arial"/>
                <w:sz w:val="22"/>
                <w:szCs w:val="22"/>
              </w:rPr>
            </w:pPr>
            <w:r>
              <w:rPr>
                <w:rFonts w:ascii="Arial" w:hAnsi="Arial" w:cs="Arial"/>
                <w:sz w:val="22"/>
                <w:szCs w:val="22"/>
              </w:rPr>
              <w:t>-0.028</w:t>
            </w:r>
          </w:p>
        </w:tc>
        <w:tc>
          <w:tcPr>
            <w:tcW w:w="1047" w:type="dxa"/>
            <w:vAlign w:val="bottom"/>
          </w:tcPr>
          <w:p w:rsidR="00DE1A19" w:rsidRDefault="00DE1A19">
            <w:pPr>
              <w:snapToGrid w:val="0"/>
              <w:rPr>
                <w:rFonts w:ascii="Arial" w:hAnsi="Arial" w:cs="Arial"/>
                <w:sz w:val="22"/>
                <w:szCs w:val="22"/>
              </w:rPr>
            </w:pPr>
            <w:r>
              <w:rPr>
                <w:rFonts w:ascii="Arial" w:hAnsi="Arial" w:cs="Arial"/>
                <w:sz w:val="22"/>
                <w:szCs w:val="22"/>
              </w:rPr>
              <w:t>-0.026</w:t>
            </w:r>
          </w:p>
        </w:tc>
        <w:tc>
          <w:tcPr>
            <w:tcW w:w="236" w:type="dxa"/>
            <w:gridSpan w:val="2"/>
            <w:vAlign w:val="bottom"/>
          </w:tcPr>
          <w:p w:rsidR="00DE1A19" w:rsidRDefault="00DE1A19">
            <w:pPr>
              <w:snapToGrid w:val="0"/>
              <w:rPr>
                <w:rFonts w:ascii="Arial" w:hAnsi="Arial" w:cs="Arial"/>
                <w:sz w:val="22"/>
                <w:szCs w:val="22"/>
              </w:rPr>
            </w:pPr>
          </w:p>
        </w:tc>
      </w:tr>
      <w:tr w:rsidR="00DE1A19">
        <w:trPr>
          <w:trHeight w:val="330"/>
        </w:trPr>
        <w:tc>
          <w:tcPr>
            <w:tcW w:w="2986" w:type="dxa"/>
            <w:vAlign w:val="bottom"/>
          </w:tcPr>
          <w:p w:rsidR="00DE1A19" w:rsidRDefault="00DE1A19">
            <w:pPr>
              <w:snapToGrid w:val="0"/>
              <w:rPr>
                <w:szCs w:val="24"/>
              </w:rPr>
            </w:pPr>
            <w:r>
              <w:rPr>
                <w:szCs w:val="24"/>
              </w:rPr>
              <w:t>Max</w:t>
            </w:r>
          </w:p>
        </w:tc>
        <w:tc>
          <w:tcPr>
            <w:tcW w:w="1038" w:type="dxa"/>
            <w:vAlign w:val="bottom"/>
          </w:tcPr>
          <w:p w:rsidR="00DE1A19" w:rsidRDefault="00DE1A19">
            <w:pPr>
              <w:snapToGrid w:val="0"/>
              <w:rPr>
                <w:rFonts w:ascii="Arial" w:hAnsi="Arial" w:cs="Arial"/>
                <w:sz w:val="22"/>
                <w:szCs w:val="22"/>
              </w:rPr>
            </w:pPr>
            <w:r>
              <w:rPr>
                <w:rFonts w:ascii="Arial" w:hAnsi="Arial" w:cs="Arial"/>
                <w:sz w:val="22"/>
                <w:szCs w:val="22"/>
              </w:rPr>
              <w:t>-0.055</w:t>
            </w:r>
          </w:p>
        </w:tc>
        <w:tc>
          <w:tcPr>
            <w:tcW w:w="1117" w:type="dxa"/>
            <w:vAlign w:val="bottom"/>
          </w:tcPr>
          <w:p w:rsidR="00DE1A19" w:rsidRDefault="00DE1A19">
            <w:pPr>
              <w:snapToGrid w:val="0"/>
              <w:rPr>
                <w:rFonts w:ascii="Arial" w:hAnsi="Arial" w:cs="Arial"/>
                <w:sz w:val="22"/>
                <w:szCs w:val="22"/>
              </w:rPr>
            </w:pPr>
            <w:r>
              <w:rPr>
                <w:rFonts w:ascii="Arial" w:hAnsi="Arial" w:cs="Arial"/>
                <w:sz w:val="22"/>
                <w:szCs w:val="22"/>
              </w:rPr>
              <w:t>-0.055</w:t>
            </w:r>
          </w:p>
        </w:tc>
        <w:tc>
          <w:tcPr>
            <w:tcW w:w="1302" w:type="dxa"/>
            <w:vAlign w:val="bottom"/>
          </w:tcPr>
          <w:p w:rsidR="00DE1A19" w:rsidRDefault="00DE1A19">
            <w:pPr>
              <w:snapToGrid w:val="0"/>
              <w:rPr>
                <w:rFonts w:ascii="Arial" w:hAnsi="Arial" w:cs="Arial"/>
                <w:sz w:val="22"/>
                <w:szCs w:val="22"/>
              </w:rPr>
            </w:pPr>
            <w:r>
              <w:rPr>
                <w:rFonts w:ascii="Arial" w:hAnsi="Arial" w:cs="Arial"/>
                <w:sz w:val="22"/>
                <w:szCs w:val="22"/>
              </w:rPr>
              <w:t>-0.042</w:t>
            </w:r>
          </w:p>
        </w:tc>
        <w:tc>
          <w:tcPr>
            <w:tcW w:w="1047" w:type="dxa"/>
            <w:vAlign w:val="bottom"/>
          </w:tcPr>
          <w:p w:rsidR="00DE1A19" w:rsidRDefault="00DE1A19">
            <w:pPr>
              <w:snapToGrid w:val="0"/>
              <w:rPr>
                <w:rFonts w:ascii="Arial" w:hAnsi="Arial" w:cs="Arial"/>
                <w:sz w:val="22"/>
                <w:szCs w:val="22"/>
              </w:rPr>
            </w:pPr>
            <w:r>
              <w:rPr>
                <w:rFonts w:ascii="Arial" w:hAnsi="Arial" w:cs="Arial"/>
                <w:sz w:val="22"/>
                <w:szCs w:val="22"/>
              </w:rPr>
              <w:t>-0.039</w:t>
            </w:r>
          </w:p>
        </w:tc>
        <w:tc>
          <w:tcPr>
            <w:tcW w:w="236" w:type="dxa"/>
            <w:gridSpan w:val="2"/>
            <w:vAlign w:val="bottom"/>
          </w:tcPr>
          <w:p w:rsidR="00DE1A19" w:rsidRDefault="00DE1A19">
            <w:pPr>
              <w:snapToGrid w:val="0"/>
              <w:rPr>
                <w:rFonts w:ascii="Arial" w:hAnsi="Arial" w:cs="Arial"/>
                <w:sz w:val="22"/>
                <w:szCs w:val="22"/>
              </w:rPr>
            </w:pPr>
          </w:p>
        </w:tc>
      </w:tr>
      <w:tr w:rsidR="00DE1A19">
        <w:trPr>
          <w:trHeight w:val="330"/>
        </w:trPr>
        <w:tc>
          <w:tcPr>
            <w:tcW w:w="7510" w:type="dxa"/>
            <w:gridSpan w:val="6"/>
            <w:tcBorders>
              <w:bottom w:val="single" w:sz="4" w:space="0" w:color="000000"/>
            </w:tcBorders>
            <w:vAlign w:val="bottom"/>
          </w:tcPr>
          <w:p w:rsidR="00DE1A19" w:rsidRDefault="00DE1A19">
            <w:pPr>
              <w:snapToGrid w:val="0"/>
              <w:rPr>
                <w:bCs/>
                <w:sz w:val="20"/>
                <w:szCs w:val="24"/>
              </w:rPr>
            </w:pPr>
          </w:p>
          <w:p w:rsidR="00DE1A19" w:rsidRDefault="00DE1A19">
            <w:pPr>
              <w:rPr>
                <w:bCs/>
                <w:sz w:val="20"/>
                <w:szCs w:val="24"/>
                <w:vertAlign w:val="superscript"/>
              </w:rPr>
            </w:pPr>
            <w:r>
              <w:rPr>
                <w:bCs/>
                <w:sz w:val="20"/>
                <w:szCs w:val="24"/>
              </w:rPr>
              <w:t>Source: Prospective studies collaborative meta-analysis, Lancet 2002</w:t>
            </w:r>
            <w:hyperlink w:anchor="_ENREF_13" w:tooltip="Lewington, 2002 #50" w:history="1">
              <w:r w:rsidR="00B277C8">
                <w:rPr>
                  <w:bCs/>
                  <w:sz w:val="20"/>
                  <w:szCs w:val="24"/>
                </w:rPr>
                <w:fldChar w:fldCharType="begin"/>
              </w:r>
              <w:r w:rsidR="00516E6F">
                <w:rPr>
                  <w:bCs/>
                  <w:sz w:val="20"/>
                  <w:szCs w:val="24"/>
                </w:rPr>
                <w:instrText xml:space="preserve"> ADDIN EN.CITE &lt;EndNote&gt;&lt;Cite&gt;&lt;Author&gt;Lewington&lt;/Author&gt;&lt;Year&gt;2002&lt;/Year&gt;&lt;RecNum&gt;50&lt;/RecNum&gt;&lt;DisplayText&gt;&lt;style face="superscript"&gt;13&lt;/style&gt;&lt;/DisplayText&gt;&lt;record&gt;&lt;rec-number&gt;50&lt;/rec-number&gt;&lt;foreign-keys&gt;&lt;key app="EN" db-id="5xx5vf95pwr2xmetpv5xz00jr050ts2r20fd"&gt;5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 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urls&gt;&lt;remote-database-provider&gt;NLM&lt;/remote-database-provider&gt;&lt;language&gt;eng&lt;/language&gt;&lt;/record&gt;&lt;/Cite&gt;&lt;/EndNote&gt;</w:instrText>
              </w:r>
              <w:r w:rsidR="00B277C8">
                <w:rPr>
                  <w:bCs/>
                  <w:sz w:val="20"/>
                  <w:szCs w:val="24"/>
                </w:rPr>
                <w:fldChar w:fldCharType="separate"/>
              </w:r>
              <w:r w:rsidR="00516E6F" w:rsidRPr="00796DC4">
                <w:rPr>
                  <w:bCs/>
                  <w:noProof/>
                  <w:sz w:val="20"/>
                  <w:szCs w:val="24"/>
                  <w:vertAlign w:val="superscript"/>
                </w:rPr>
                <w:t>13</w:t>
              </w:r>
              <w:r w:rsidR="00B277C8">
                <w:rPr>
                  <w:bCs/>
                  <w:sz w:val="20"/>
                  <w:szCs w:val="24"/>
                </w:rPr>
                <w:fldChar w:fldCharType="end"/>
              </w:r>
            </w:hyperlink>
          </w:p>
          <w:p w:rsidR="00DE1A19" w:rsidRDefault="00DE1A19">
            <w:pPr>
              <w:pStyle w:val="Kommentarer1"/>
            </w:pPr>
            <w:r>
              <w:t>*UNITS: % mortality change per 20 mmHg change in Systolic BP</w:t>
            </w:r>
          </w:p>
        </w:tc>
        <w:tc>
          <w:tcPr>
            <w:tcW w:w="216" w:type="dxa"/>
            <w:tcMar>
              <w:left w:w="0" w:type="dxa"/>
              <w:right w:w="0" w:type="dxa"/>
            </w:tcMar>
          </w:tcPr>
          <w:p w:rsidR="00DE1A19" w:rsidRDefault="00DE1A19">
            <w:pPr>
              <w:snapToGrid w:val="0"/>
            </w:pPr>
          </w:p>
        </w:tc>
      </w:tr>
    </w:tbl>
    <w:p w:rsidR="00DE1A19" w:rsidRDefault="00DE1A19">
      <w:pPr>
        <w:pageBreakBefore/>
      </w:pPr>
    </w:p>
    <w:tbl>
      <w:tblPr>
        <w:tblW w:w="0" w:type="auto"/>
        <w:tblInd w:w="12" w:type="dxa"/>
        <w:tblLayout w:type="fixed"/>
        <w:tblLook w:val="0000"/>
      </w:tblPr>
      <w:tblGrid>
        <w:gridCol w:w="2970"/>
        <w:gridCol w:w="1020"/>
        <w:gridCol w:w="60"/>
        <w:gridCol w:w="1065"/>
        <w:gridCol w:w="15"/>
        <w:gridCol w:w="1262"/>
        <w:gridCol w:w="13"/>
        <w:gridCol w:w="1065"/>
        <w:gridCol w:w="60"/>
        <w:gridCol w:w="79"/>
        <w:gridCol w:w="97"/>
        <w:gridCol w:w="236"/>
      </w:tblGrid>
      <w:tr w:rsidR="00DE1A19">
        <w:trPr>
          <w:trHeight w:val="255"/>
        </w:trPr>
        <w:tc>
          <w:tcPr>
            <w:tcW w:w="2970" w:type="dxa"/>
            <w:vAlign w:val="bottom"/>
          </w:tcPr>
          <w:p w:rsidR="00DE1A19" w:rsidRDefault="00DE1A19">
            <w:pPr>
              <w:snapToGrid w:val="0"/>
              <w:rPr>
                <w:b/>
              </w:rPr>
            </w:pPr>
          </w:p>
          <w:p w:rsidR="00DE1A19" w:rsidRDefault="00DE1A19">
            <w:pPr>
              <w:rPr>
                <w:b/>
              </w:rPr>
            </w:pPr>
          </w:p>
          <w:p w:rsidR="00DE1A19" w:rsidRDefault="00DE1A19">
            <w:pPr>
              <w:rPr>
                <w:b/>
              </w:rPr>
            </w:pPr>
          </w:p>
          <w:p w:rsidR="00DE1A19" w:rsidRDefault="00DE1A19">
            <w:pPr>
              <w:rPr>
                <w:b/>
              </w:rPr>
            </w:pPr>
            <w:r>
              <w:rPr>
                <w:b/>
              </w:rPr>
              <w:t>Cholesterol</w:t>
            </w:r>
          </w:p>
        </w:tc>
        <w:tc>
          <w:tcPr>
            <w:tcW w:w="4639" w:type="dxa"/>
            <w:gridSpan w:val="9"/>
            <w:tcBorders>
              <w:bottom w:val="single" w:sz="4" w:space="0" w:color="000000"/>
            </w:tcBorders>
            <w:vAlign w:val="bottom"/>
          </w:tcPr>
          <w:p w:rsidR="00DE1A19" w:rsidRDefault="00DE1A19">
            <w:pPr>
              <w:snapToGrid w:val="0"/>
              <w:rPr>
                <w:b/>
                <w:bCs/>
                <w:szCs w:val="24"/>
              </w:rPr>
            </w:pPr>
            <w:r>
              <w:rPr>
                <w:b/>
                <w:bCs/>
                <w:szCs w:val="24"/>
              </w:rPr>
              <w:t>Age groups (years)</w:t>
            </w:r>
          </w:p>
        </w:tc>
        <w:tc>
          <w:tcPr>
            <w:tcW w:w="157" w:type="dxa"/>
            <w:gridSpan w:val="2"/>
            <w:tcMar>
              <w:left w:w="0" w:type="dxa"/>
              <w:right w:w="0" w:type="dxa"/>
            </w:tcMar>
          </w:tcPr>
          <w:p w:rsidR="00DE1A19" w:rsidRDefault="00DE1A19">
            <w:pPr>
              <w:snapToGrid w:val="0"/>
              <w:rPr>
                <w:szCs w:val="24"/>
              </w:rPr>
            </w:pPr>
          </w:p>
        </w:tc>
      </w:tr>
      <w:tr w:rsidR="00DE1A19">
        <w:trPr>
          <w:trHeight w:val="255"/>
        </w:trPr>
        <w:tc>
          <w:tcPr>
            <w:tcW w:w="2970" w:type="dxa"/>
            <w:tcBorders>
              <w:bottom w:val="single" w:sz="4" w:space="0" w:color="000000"/>
            </w:tcBorders>
            <w:vAlign w:val="bottom"/>
          </w:tcPr>
          <w:p w:rsidR="00DE1A19" w:rsidRDefault="00DE1A19">
            <w:pPr>
              <w:pStyle w:val="Heading4"/>
              <w:snapToGrid w:val="0"/>
            </w:pPr>
          </w:p>
        </w:tc>
        <w:tc>
          <w:tcPr>
            <w:tcW w:w="1020" w:type="dxa"/>
            <w:tcBorders>
              <w:top w:val="single" w:sz="4" w:space="0" w:color="000000"/>
              <w:bottom w:val="single" w:sz="4" w:space="0" w:color="000000"/>
            </w:tcBorders>
            <w:vAlign w:val="bottom"/>
          </w:tcPr>
          <w:p w:rsidR="00DE1A19" w:rsidRDefault="00DE1A19">
            <w:pPr>
              <w:snapToGrid w:val="0"/>
              <w:rPr>
                <w:bCs/>
                <w:szCs w:val="24"/>
              </w:rPr>
            </w:pPr>
            <w:r>
              <w:rPr>
                <w:bCs/>
                <w:szCs w:val="24"/>
              </w:rPr>
              <w:t>25-44</w:t>
            </w:r>
          </w:p>
        </w:tc>
        <w:tc>
          <w:tcPr>
            <w:tcW w:w="1125" w:type="dxa"/>
            <w:gridSpan w:val="2"/>
            <w:tcBorders>
              <w:top w:val="single" w:sz="4" w:space="0" w:color="000000"/>
              <w:bottom w:val="single" w:sz="4" w:space="0" w:color="000000"/>
            </w:tcBorders>
            <w:vAlign w:val="bottom"/>
          </w:tcPr>
          <w:p w:rsidR="00DE1A19" w:rsidRDefault="00DE1A19">
            <w:pPr>
              <w:snapToGrid w:val="0"/>
              <w:rPr>
                <w:szCs w:val="24"/>
              </w:rPr>
            </w:pPr>
            <w:r>
              <w:rPr>
                <w:szCs w:val="24"/>
              </w:rPr>
              <w:t>45-54</w:t>
            </w:r>
          </w:p>
        </w:tc>
        <w:tc>
          <w:tcPr>
            <w:tcW w:w="1290" w:type="dxa"/>
            <w:gridSpan w:val="3"/>
            <w:tcBorders>
              <w:top w:val="single" w:sz="4" w:space="0" w:color="000000"/>
              <w:bottom w:val="single" w:sz="4" w:space="0" w:color="000000"/>
            </w:tcBorders>
            <w:vAlign w:val="bottom"/>
          </w:tcPr>
          <w:p w:rsidR="00DE1A19" w:rsidRDefault="00DE1A19">
            <w:pPr>
              <w:snapToGrid w:val="0"/>
              <w:rPr>
                <w:bCs/>
                <w:szCs w:val="24"/>
              </w:rPr>
            </w:pPr>
            <w:r>
              <w:rPr>
                <w:bCs/>
                <w:szCs w:val="24"/>
              </w:rPr>
              <w:t>55-64</w:t>
            </w:r>
          </w:p>
        </w:tc>
        <w:tc>
          <w:tcPr>
            <w:tcW w:w="1125" w:type="dxa"/>
            <w:gridSpan w:val="2"/>
            <w:tcBorders>
              <w:top w:val="single" w:sz="4" w:space="0" w:color="000000"/>
              <w:bottom w:val="single" w:sz="4" w:space="0" w:color="000000"/>
            </w:tcBorders>
            <w:vAlign w:val="bottom"/>
          </w:tcPr>
          <w:p w:rsidR="00DE1A19" w:rsidRDefault="00DE1A19">
            <w:pPr>
              <w:snapToGrid w:val="0"/>
              <w:rPr>
                <w:bCs/>
                <w:szCs w:val="24"/>
              </w:rPr>
            </w:pPr>
            <w:r>
              <w:rPr>
                <w:bCs/>
                <w:szCs w:val="24"/>
              </w:rPr>
              <w:t>65-74</w:t>
            </w:r>
          </w:p>
        </w:tc>
        <w:tc>
          <w:tcPr>
            <w:tcW w:w="236" w:type="dxa"/>
            <w:gridSpan w:val="3"/>
            <w:tcBorders>
              <w:top w:val="single" w:sz="4" w:space="0" w:color="000000"/>
              <w:bottom w:val="single" w:sz="4" w:space="0" w:color="000000"/>
            </w:tcBorders>
            <w:vAlign w:val="bottom"/>
          </w:tcPr>
          <w:p w:rsidR="00DE1A19" w:rsidRDefault="00DE1A19">
            <w:pPr>
              <w:snapToGrid w:val="0"/>
              <w:rPr>
                <w:bCs/>
                <w:szCs w:val="24"/>
              </w:rPr>
            </w:pPr>
          </w:p>
        </w:tc>
      </w:tr>
      <w:tr w:rsidR="00DE1A19">
        <w:trPr>
          <w:trHeight w:val="255"/>
        </w:trPr>
        <w:tc>
          <w:tcPr>
            <w:tcW w:w="2970" w:type="dxa"/>
            <w:tcBorders>
              <w:top w:val="single" w:sz="4" w:space="0" w:color="000000"/>
            </w:tcBorders>
            <w:vAlign w:val="bottom"/>
          </w:tcPr>
          <w:p w:rsidR="00DE1A19" w:rsidRDefault="00DE1A19">
            <w:pPr>
              <w:snapToGrid w:val="0"/>
              <w:rPr>
                <w:b/>
                <w:szCs w:val="24"/>
              </w:rPr>
            </w:pPr>
          </w:p>
          <w:p w:rsidR="00DE1A19" w:rsidRDefault="00DE1A19">
            <w:pPr>
              <w:rPr>
                <w:b/>
                <w:bCs/>
                <w:szCs w:val="24"/>
              </w:rPr>
            </w:pPr>
            <w:r>
              <w:rPr>
                <w:b/>
                <w:bCs/>
                <w:szCs w:val="24"/>
              </w:rPr>
              <w:t xml:space="preserve">Mortality reduction per 1 </w:t>
            </w:r>
            <w:proofErr w:type="spellStart"/>
            <w:r>
              <w:rPr>
                <w:b/>
                <w:bCs/>
                <w:szCs w:val="24"/>
              </w:rPr>
              <w:t>mmol</w:t>
            </w:r>
            <w:proofErr w:type="spellEnd"/>
            <w:r>
              <w:rPr>
                <w:b/>
                <w:bCs/>
                <w:szCs w:val="24"/>
              </w:rPr>
              <w:t>/l</w:t>
            </w:r>
          </w:p>
          <w:p w:rsidR="00DE1A19" w:rsidRDefault="00DE1A19">
            <w:pPr>
              <w:rPr>
                <w:rFonts w:eastAsia="Arial Unicode MS"/>
                <w:szCs w:val="24"/>
              </w:rPr>
            </w:pPr>
            <w:r>
              <w:rPr>
                <w:rFonts w:eastAsia="Arial Unicode MS"/>
                <w:szCs w:val="24"/>
              </w:rPr>
              <w:t>Men</w:t>
            </w:r>
          </w:p>
        </w:tc>
        <w:tc>
          <w:tcPr>
            <w:tcW w:w="1020" w:type="dxa"/>
            <w:vAlign w:val="bottom"/>
          </w:tcPr>
          <w:p w:rsidR="00DE1A19" w:rsidRDefault="00DE1A19">
            <w:pPr>
              <w:snapToGrid w:val="0"/>
              <w:rPr>
                <w:rFonts w:ascii="Arial" w:hAnsi="Arial" w:cs="Arial"/>
                <w:b/>
                <w:bCs/>
                <w:sz w:val="22"/>
                <w:szCs w:val="22"/>
              </w:rPr>
            </w:pPr>
            <w:r>
              <w:rPr>
                <w:rFonts w:ascii="Arial" w:hAnsi="Arial" w:cs="Arial"/>
                <w:b/>
                <w:bCs/>
                <w:sz w:val="22"/>
                <w:szCs w:val="22"/>
              </w:rPr>
              <w:t>0.55</w:t>
            </w:r>
          </w:p>
        </w:tc>
        <w:tc>
          <w:tcPr>
            <w:tcW w:w="1125"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53</w:t>
            </w:r>
          </w:p>
        </w:tc>
        <w:tc>
          <w:tcPr>
            <w:tcW w:w="1290" w:type="dxa"/>
            <w:gridSpan w:val="3"/>
            <w:vAlign w:val="bottom"/>
          </w:tcPr>
          <w:p w:rsidR="00DE1A19" w:rsidRDefault="00DE1A19">
            <w:pPr>
              <w:snapToGrid w:val="0"/>
              <w:rPr>
                <w:rFonts w:ascii="Arial" w:hAnsi="Arial" w:cs="Arial"/>
                <w:b/>
                <w:bCs/>
                <w:sz w:val="22"/>
                <w:szCs w:val="22"/>
              </w:rPr>
            </w:pPr>
            <w:r>
              <w:rPr>
                <w:rFonts w:ascii="Arial" w:hAnsi="Arial" w:cs="Arial"/>
                <w:b/>
                <w:bCs/>
                <w:sz w:val="22"/>
                <w:szCs w:val="22"/>
              </w:rPr>
              <w:t>0.36</w:t>
            </w:r>
          </w:p>
        </w:tc>
        <w:tc>
          <w:tcPr>
            <w:tcW w:w="1125"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21</w:t>
            </w:r>
          </w:p>
        </w:tc>
        <w:tc>
          <w:tcPr>
            <w:tcW w:w="236" w:type="dxa"/>
            <w:gridSpan w:val="3"/>
            <w:vAlign w:val="bottom"/>
          </w:tcPr>
          <w:p w:rsidR="00DE1A19" w:rsidRDefault="00DE1A19">
            <w:pPr>
              <w:snapToGrid w:val="0"/>
              <w:rPr>
                <w:b/>
                <w:bCs/>
                <w:sz w:val="22"/>
                <w:szCs w:val="22"/>
              </w:rPr>
            </w:pPr>
          </w:p>
        </w:tc>
      </w:tr>
      <w:tr w:rsidR="00DE1A19">
        <w:trPr>
          <w:trHeight w:val="255"/>
        </w:trPr>
        <w:tc>
          <w:tcPr>
            <w:tcW w:w="2970" w:type="dxa"/>
            <w:vAlign w:val="bottom"/>
          </w:tcPr>
          <w:p w:rsidR="00DE1A19" w:rsidRDefault="00DE1A19">
            <w:pPr>
              <w:snapToGrid w:val="0"/>
              <w:rPr>
                <w:szCs w:val="24"/>
              </w:rPr>
            </w:pPr>
            <w:r>
              <w:rPr>
                <w:szCs w:val="24"/>
              </w:rPr>
              <w:t>Women</w:t>
            </w:r>
          </w:p>
        </w:tc>
        <w:tc>
          <w:tcPr>
            <w:tcW w:w="1020" w:type="dxa"/>
            <w:vAlign w:val="bottom"/>
          </w:tcPr>
          <w:p w:rsidR="00DE1A19" w:rsidRDefault="00DE1A19">
            <w:pPr>
              <w:snapToGrid w:val="0"/>
              <w:rPr>
                <w:rFonts w:ascii="Arial" w:hAnsi="Arial" w:cs="Arial"/>
                <w:b/>
                <w:bCs/>
                <w:sz w:val="22"/>
                <w:szCs w:val="22"/>
              </w:rPr>
            </w:pPr>
            <w:r>
              <w:rPr>
                <w:rFonts w:ascii="Arial" w:hAnsi="Arial" w:cs="Arial"/>
                <w:b/>
                <w:bCs/>
                <w:sz w:val="22"/>
                <w:szCs w:val="22"/>
              </w:rPr>
              <w:t>0.57</w:t>
            </w:r>
          </w:p>
        </w:tc>
        <w:tc>
          <w:tcPr>
            <w:tcW w:w="1125"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52</w:t>
            </w:r>
          </w:p>
        </w:tc>
        <w:tc>
          <w:tcPr>
            <w:tcW w:w="1290" w:type="dxa"/>
            <w:gridSpan w:val="3"/>
            <w:vAlign w:val="bottom"/>
          </w:tcPr>
          <w:p w:rsidR="00DE1A19" w:rsidRDefault="00DE1A19">
            <w:pPr>
              <w:snapToGrid w:val="0"/>
              <w:rPr>
                <w:rFonts w:ascii="Arial" w:hAnsi="Arial" w:cs="Arial"/>
                <w:b/>
                <w:bCs/>
                <w:sz w:val="22"/>
                <w:szCs w:val="22"/>
              </w:rPr>
            </w:pPr>
            <w:r>
              <w:rPr>
                <w:rFonts w:ascii="Arial" w:hAnsi="Arial" w:cs="Arial"/>
                <w:b/>
                <w:bCs/>
                <w:sz w:val="22"/>
                <w:szCs w:val="22"/>
              </w:rPr>
              <w:t>0.35</w:t>
            </w:r>
          </w:p>
        </w:tc>
        <w:tc>
          <w:tcPr>
            <w:tcW w:w="1125"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23</w:t>
            </w:r>
          </w:p>
        </w:tc>
        <w:tc>
          <w:tcPr>
            <w:tcW w:w="236" w:type="dxa"/>
            <w:gridSpan w:val="3"/>
            <w:vAlign w:val="bottom"/>
          </w:tcPr>
          <w:p w:rsidR="00DE1A19" w:rsidRDefault="00DE1A19">
            <w:pPr>
              <w:snapToGrid w:val="0"/>
              <w:rPr>
                <w:rFonts w:ascii="Arial" w:hAnsi="Arial" w:cs="Arial"/>
                <w:b/>
                <w:bCs/>
                <w:sz w:val="22"/>
                <w:szCs w:val="22"/>
              </w:rPr>
            </w:pPr>
          </w:p>
        </w:tc>
      </w:tr>
      <w:tr w:rsidR="00DE1A19">
        <w:trPr>
          <w:trHeight w:val="255"/>
        </w:trPr>
        <w:tc>
          <w:tcPr>
            <w:tcW w:w="2970" w:type="dxa"/>
            <w:vAlign w:val="bottom"/>
          </w:tcPr>
          <w:p w:rsidR="00DE1A19" w:rsidRDefault="00DE1A19">
            <w:pPr>
              <w:snapToGrid w:val="0"/>
              <w:rPr>
                <w:b/>
                <w:szCs w:val="24"/>
              </w:rPr>
            </w:pPr>
            <w:r>
              <w:rPr>
                <w:b/>
                <w:szCs w:val="24"/>
              </w:rPr>
              <w:t>Log coefficient</w:t>
            </w:r>
          </w:p>
          <w:p w:rsidR="00DE1A19" w:rsidRDefault="00DE1A19">
            <w:pPr>
              <w:snapToGrid w:val="0"/>
              <w:rPr>
                <w:szCs w:val="24"/>
              </w:rPr>
            </w:pPr>
            <w:r>
              <w:rPr>
                <w:szCs w:val="24"/>
              </w:rPr>
              <w:t>Men</w:t>
            </w:r>
          </w:p>
        </w:tc>
        <w:tc>
          <w:tcPr>
            <w:tcW w:w="1020" w:type="dxa"/>
            <w:vAlign w:val="bottom"/>
          </w:tcPr>
          <w:p w:rsidR="00DE1A19" w:rsidRDefault="00DE1A19">
            <w:pPr>
              <w:snapToGrid w:val="0"/>
              <w:rPr>
                <w:rFonts w:ascii="Arial" w:hAnsi="Arial" w:cs="Arial"/>
                <w:sz w:val="22"/>
                <w:szCs w:val="22"/>
              </w:rPr>
            </w:pPr>
            <w:r>
              <w:rPr>
                <w:rFonts w:ascii="Arial" w:hAnsi="Arial" w:cs="Arial"/>
                <w:sz w:val="22"/>
                <w:szCs w:val="22"/>
              </w:rPr>
              <w:t>-0.799</w:t>
            </w:r>
          </w:p>
        </w:tc>
        <w:tc>
          <w:tcPr>
            <w:tcW w:w="1125" w:type="dxa"/>
            <w:gridSpan w:val="2"/>
            <w:vAlign w:val="bottom"/>
          </w:tcPr>
          <w:p w:rsidR="00DE1A19" w:rsidRDefault="00DE1A19">
            <w:pPr>
              <w:snapToGrid w:val="0"/>
              <w:rPr>
                <w:rFonts w:ascii="Arial" w:hAnsi="Arial" w:cs="Arial"/>
                <w:sz w:val="22"/>
                <w:szCs w:val="22"/>
              </w:rPr>
            </w:pPr>
            <w:r>
              <w:rPr>
                <w:rFonts w:ascii="Arial" w:hAnsi="Arial" w:cs="Arial"/>
                <w:sz w:val="22"/>
                <w:szCs w:val="22"/>
              </w:rPr>
              <w:t>-0.755</w:t>
            </w:r>
          </w:p>
        </w:tc>
        <w:tc>
          <w:tcPr>
            <w:tcW w:w="1290" w:type="dxa"/>
            <w:gridSpan w:val="3"/>
            <w:vAlign w:val="bottom"/>
          </w:tcPr>
          <w:p w:rsidR="00DE1A19" w:rsidRDefault="00DE1A19">
            <w:pPr>
              <w:snapToGrid w:val="0"/>
              <w:rPr>
                <w:rFonts w:ascii="Arial" w:hAnsi="Arial" w:cs="Arial"/>
                <w:sz w:val="22"/>
                <w:szCs w:val="22"/>
              </w:rPr>
            </w:pPr>
            <w:r>
              <w:rPr>
                <w:rFonts w:ascii="Arial" w:hAnsi="Arial" w:cs="Arial"/>
                <w:sz w:val="22"/>
                <w:szCs w:val="22"/>
              </w:rPr>
              <w:t>-0.446</w:t>
            </w:r>
          </w:p>
        </w:tc>
        <w:tc>
          <w:tcPr>
            <w:tcW w:w="1125" w:type="dxa"/>
            <w:gridSpan w:val="2"/>
            <w:vAlign w:val="bottom"/>
          </w:tcPr>
          <w:p w:rsidR="00DE1A19" w:rsidRDefault="00DE1A19">
            <w:pPr>
              <w:snapToGrid w:val="0"/>
              <w:rPr>
                <w:rFonts w:ascii="Arial" w:hAnsi="Arial" w:cs="Arial"/>
                <w:sz w:val="22"/>
                <w:szCs w:val="22"/>
              </w:rPr>
            </w:pPr>
            <w:r>
              <w:rPr>
                <w:rFonts w:ascii="Arial" w:hAnsi="Arial" w:cs="Arial"/>
                <w:sz w:val="22"/>
                <w:szCs w:val="22"/>
              </w:rPr>
              <w:t>-0.236</w:t>
            </w:r>
          </w:p>
        </w:tc>
        <w:tc>
          <w:tcPr>
            <w:tcW w:w="236" w:type="dxa"/>
            <w:gridSpan w:val="3"/>
            <w:vAlign w:val="bottom"/>
          </w:tcPr>
          <w:p w:rsidR="00DE1A19" w:rsidRDefault="00DE1A19">
            <w:pPr>
              <w:snapToGrid w:val="0"/>
              <w:rPr>
                <w:rFonts w:ascii="Arial" w:hAnsi="Arial" w:cs="Arial"/>
                <w:sz w:val="22"/>
                <w:szCs w:val="22"/>
              </w:rPr>
            </w:pPr>
          </w:p>
        </w:tc>
      </w:tr>
      <w:tr w:rsidR="00DE1A19">
        <w:trPr>
          <w:trHeight w:val="255"/>
        </w:trPr>
        <w:tc>
          <w:tcPr>
            <w:tcW w:w="2970" w:type="dxa"/>
            <w:tcBorders>
              <w:bottom w:val="single" w:sz="4" w:space="0" w:color="000000"/>
            </w:tcBorders>
            <w:vAlign w:val="bottom"/>
          </w:tcPr>
          <w:p w:rsidR="00DE1A19" w:rsidRDefault="00DE1A19">
            <w:pPr>
              <w:snapToGrid w:val="0"/>
              <w:rPr>
                <w:szCs w:val="24"/>
              </w:rPr>
            </w:pPr>
            <w:r>
              <w:rPr>
                <w:szCs w:val="24"/>
              </w:rPr>
              <w:t>Women</w:t>
            </w:r>
          </w:p>
        </w:tc>
        <w:tc>
          <w:tcPr>
            <w:tcW w:w="1020" w:type="dxa"/>
            <w:tcBorders>
              <w:bottom w:val="single" w:sz="4" w:space="0" w:color="000000"/>
            </w:tcBorders>
            <w:vAlign w:val="bottom"/>
          </w:tcPr>
          <w:p w:rsidR="00DE1A19" w:rsidRDefault="00DE1A19">
            <w:pPr>
              <w:snapToGrid w:val="0"/>
              <w:rPr>
                <w:rFonts w:ascii="Arial" w:hAnsi="Arial" w:cs="Arial"/>
                <w:sz w:val="22"/>
                <w:szCs w:val="22"/>
              </w:rPr>
            </w:pPr>
            <w:r>
              <w:rPr>
                <w:rFonts w:ascii="Arial" w:hAnsi="Arial" w:cs="Arial"/>
                <w:sz w:val="22"/>
                <w:szCs w:val="22"/>
              </w:rPr>
              <w:t>-0.844</w:t>
            </w:r>
          </w:p>
        </w:tc>
        <w:tc>
          <w:tcPr>
            <w:tcW w:w="1125" w:type="dxa"/>
            <w:gridSpan w:val="2"/>
            <w:tcBorders>
              <w:bottom w:val="single" w:sz="4" w:space="0" w:color="000000"/>
            </w:tcBorders>
            <w:vAlign w:val="bottom"/>
          </w:tcPr>
          <w:p w:rsidR="00DE1A19" w:rsidRDefault="00DE1A19">
            <w:pPr>
              <w:snapToGrid w:val="0"/>
              <w:rPr>
                <w:rFonts w:ascii="Arial" w:hAnsi="Arial" w:cs="Arial"/>
                <w:sz w:val="22"/>
                <w:szCs w:val="22"/>
              </w:rPr>
            </w:pPr>
            <w:r>
              <w:rPr>
                <w:rFonts w:ascii="Arial" w:hAnsi="Arial" w:cs="Arial"/>
                <w:sz w:val="22"/>
                <w:szCs w:val="22"/>
              </w:rPr>
              <w:t>-0.734</w:t>
            </w:r>
          </w:p>
        </w:tc>
        <w:tc>
          <w:tcPr>
            <w:tcW w:w="1290" w:type="dxa"/>
            <w:gridSpan w:val="3"/>
            <w:tcBorders>
              <w:bottom w:val="single" w:sz="4" w:space="0" w:color="000000"/>
            </w:tcBorders>
            <w:vAlign w:val="bottom"/>
          </w:tcPr>
          <w:p w:rsidR="00DE1A19" w:rsidRDefault="00DE1A19">
            <w:pPr>
              <w:snapToGrid w:val="0"/>
              <w:rPr>
                <w:rFonts w:ascii="Arial" w:hAnsi="Arial" w:cs="Arial"/>
                <w:sz w:val="22"/>
                <w:szCs w:val="22"/>
              </w:rPr>
            </w:pPr>
            <w:r>
              <w:rPr>
                <w:rFonts w:ascii="Arial" w:hAnsi="Arial" w:cs="Arial"/>
                <w:sz w:val="22"/>
                <w:szCs w:val="22"/>
              </w:rPr>
              <w:t>-0.431</w:t>
            </w:r>
          </w:p>
        </w:tc>
        <w:tc>
          <w:tcPr>
            <w:tcW w:w="1125" w:type="dxa"/>
            <w:gridSpan w:val="2"/>
            <w:tcBorders>
              <w:bottom w:val="single" w:sz="4" w:space="0" w:color="000000"/>
            </w:tcBorders>
            <w:vAlign w:val="bottom"/>
          </w:tcPr>
          <w:p w:rsidR="00DE1A19" w:rsidRDefault="00DE1A19">
            <w:pPr>
              <w:snapToGrid w:val="0"/>
              <w:rPr>
                <w:rFonts w:ascii="Arial" w:hAnsi="Arial" w:cs="Arial"/>
                <w:sz w:val="22"/>
                <w:szCs w:val="22"/>
              </w:rPr>
            </w:pPr>
            <w:r>
              <w:rPr>
                <w:rFonts w:ascii="Arial" w:hAnsi="Arial" w:cs="Arial"/>
                <w:sz w:val="22"/>
                <w:szCs w:val="22"/>
              </w:rPr>
              <w:t>-0.261</w:t>
            </w:r>
          </w:p>
        </w:tc>
        <w:tc>
          <w:tcPr>
            <w:tcW w:w="236" w:type="dxa"/>
            <w:gridSpan w:val="3"/>
            <w:tcBorders>
              <w:bottom w:val="single" w:sz="4" w:space="0" w:color="000000"/>
            </w:tcBorders>
            <w:vAlign w:val="bottom"/>
          </w:tcPr>
          <w:p w:rsidR="00DE1A19" w:rsidRDefault="00DE1A19">
            <w:pPr>
              <w:snapToGrid w:val="0"/>
              <w:rPr>
                <w:rFonts w:ascii="Arial" w:hAnsi="Arial" w:cs="Arial"/>
                <w:sz w:val="22"/>
                <w:szCs w:val="22"/>
              </w:rPr>
            </w:pPr>
          </w:p>
        </w:tc>
      </w:tr>
      <w:tr w:rsidR="00DE1A19">
        <w:trPr>
          <w:trHeight w:val="255"/>
        </w:trPr>
        <w:tc>
          <w:tcPr>
            <w:tcW w:w="2970" w:type="dxa"/>
            <w:tcBorders>
              <w:top w:val="single" w:sz="4" w:space="0" w:color="000000"/>
            </w:tcBorders>
            <w:vAlign w:val="bottom"/>
          </w:tcPr>
          <w:p w:rsidR="00DE1A19" w:rsidRDefault="00DE1A19">
            <w:pPr>
              <w:snapToGrid w:val="0"/>
              <w:rPr>
                <w:bCs/>
                <w:sz w:val="20"/>
                <w:szCs w:val="24"/>
                <w:vertAlign w:val="superscript"/>
              </w:rPr>
            </w:pPr>
            <w:r>
              <w:rPr>
                <w:bCs/>
                <w:sz w:val="20"/>
                <w:szCs w:val="24"/>
              </w:rPr>
              <w:t>Source: Prospective studies collaborative meta-analysis, Lancet 2007.</w:t>
            </w:r>
            <w:hyperlink w:anchor="_ENREF_16" w:tooltip="Lewington, 2007 #53" w:history="1">
              <w:r w:rsidR="00B277C8">
                <w:rPr>
                  <w:bCs/>
                  <w:sz w:val="20"/>
                  <w:szCs w:val="24"/>
                </w:rPr>
                <w:fldChar w:fldCharType="begin">
                  <w:fldData xml:space="preserve">PEVuZE5vdGU+PENpdGU+PEF1dGhvcj5MZXdpbmd0b248L0F1dGhvcj48WWVhcj4yMDA3PC9ZZWFy
PjxSZWNOdW0+NTM8L1JlY051bT48RGlzcGxheVRleHQ+PHN0eWxlIGZhY2U9InN1cGVyc2NyaXB0
Ij4xNjwvc3R5bGU+PC9EaXNwbGF5VGV4dD48cmVjb3JkPjxyZWMtbnVtYmVyPjUzPC9yZWMtbnVt
YmVyPjxmb3JlaWduLWtleXM+PGtleSBhcHA9IkVOIiBkYi1pZD0iNXh4NXZmOTVwd3IyeG1ldHB2
NXh6MDBqcjA1MHRzMnIyMGZkIj41Mzwva2V5PjwvZm9yZWlnbi1rZXlzPjxyZWYtdHlwZSBuYW1l
PSJKb3VybmFsIEFydGljbGUiPjE3PC9yZWYtdHlwZT48Y29udHJpYnV0b3JzPjxhdXRob3JzPjxh
dXRob3I+TGV3aW5ndG9uLCBTLjwvYXV0aG9yPjxhdXRob3I+V2hpdGxvY2ssIEcuPC9hdXRob3I+
PGF1dGhvcj5DbGFya2UsIFIuPC9hdXRob3I+PGF1dGhvcj5TaGVybGlrZXIsIFAuPC9hdXRob3I+
PGF1dGhvcj5FbWJlcnNvbiwgSi48L2F1dGhvcj48YXV0aG9yPkhhbHNleSwgSi48L2F1dGhvcj48
YXV0aG9yPlFpemlsYmFzaCwgTi48L2F1dGhvcj48YXV0aG9yPlBldG8sIFIuPC9hdXRob3I+PGF1
dGhvcj5Db2xsaW5zLCBSLjwvYXV0aG9yPjwvYXV0aG9ycz48L2NvbnRyaWJ1dG9ycz48YXV0aC1h
ZGRyZXNzPkNUU1UsIFVuaXZlcnNpdHkgb2YgT3hmb3JkLCBPeGZvcmQgT1gzIDdMRiwgVUsuPC9h
dXRoLWFkZHJlc3M+PHRpdGxlcz48dGl0bGU+Qmxvb2QgY2hvbGVzdGVyb2wgYW5kIHZhc2N1bGFy
IG1vcnRhbGl0eSBieSBhZ2UsIHNleCwgYW5kIGJsb29kIHByZXNzdXJlOiBhIG1ldGEtYW5hbHlz
aXMgb2YgaW5kaXZpZHVhbCBkYXRhIGZyb20gNjEgcHJvc3BlY3RpdmUgc3R1ZGllcyB3aXRoIDU1
LDAwMCB2YXNjdWxhciBkZWF0aH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4Mjkt
Mzk8L3BhZ2VzPjx2b2x1bWU+MzcwPC92b2x1bWU+PG51bWJlcj45NjAyPC9udW1iZXI+PGVkaXRp
b24+MjAwNy8xMi8wNzwvZWRpdGlvbj48a2V5d29yZHM+PGtleXdvcmQ+QWR1bHQ8L2tleXdvcmQ+
PGtleXdvcmQ+QWdlIERpc3RyaWJ1dGlvbjwva2V5d29yZD48a2V5d29yZD5BZ2VkPC9rZXl3b3Jk
PjxrZXl3b3JkPkFnZWQsIDgwIGFuZCBvdmVyPC9rZXl3b3JkPjxrZXl3b3JkPkJsb29kIFByZXNz
dXJlPC9rZXl3b3JkPjxrZXl3b3JkPkJvZHkgTWFzcyBJbmRleDwva2V5d29yZD48a2V5d29yZD5D
aG9sZXN0ZXJvbC8gYmxvb2Q8L2tleXdvcmQ+PGtleXdvcmQ+RmVtYWxlPC9rZXl3b3JkPjxrZXl3
b3JkPkh1bWFuczwva2V5d29yZD48a2V5d29yZD5NYWxlPC9rZXl3b3JkPjxrZXl3b3JkPk1pZGRs
ZSBBZ2VkPC9rZXl3b3JkPjxrZXl3b3JkPlJpc2sgRmFjdG9yczwva2V5d29yZD48a2V5d29yZD5T
ZXggRGlzdHJpYnV0aW9uPC9rZXl3b3JkPjxrZXl3b3JkPlNtb2tpbmcvYWR2ZXJzZSBlZmZlY3Rz
PC9rZXl3b3JkPjxrZXl3b3JkPlZhc2N1bGFyIERpc2Vhc2VzL2V0aW9sb2d5LyBtb3J0YWxpdHk8
L2tleXdvcmQ+PC9rZXl3b3Jkcz48ZGF0ZXM+PHllYXI+MjAwNzwveWVhcj48cHViLWRhdGVzPjxk
YXRlPkRlYyAxPC9kYXRlPjwvcHViLWRhdGVzPjwvZGF0ZXM+PGlzYm4+MTQ3NC01NDdYIChFbGVj
dHJvbmljKSYjeEQ7MDE0MC02NzM2IChMaW5raW5nKTwvaXNibj48YWNjZXNzaW9uLW51bT4xODA2
MTA1ODwvYWNjZXNzaW9uLW51bT48dXJscz48L3VybHM+PGVsZWN0cm9uaWMtcmVzb3VyY2UtbnVt
PjEwLjEwMTYvczAxNDAtNjczNigwNyk2MTc3OC00PC9lbGVjdHJvbmljLXJlc291cmNlLW51bT48
cmVtb3RlLWRhdGFiYXNlLXByb3ZpZGVyPk5MTTwvcmVtb3RlLWRhdGFiYXNlLXByb3ZpZGVyPjxs
YW5ndWFnZT5lbmc8L2xhbmd1YWdlPjwvcmVjb3JkPjwvQ2l0ZT48L0VuZE5vdGU+
</w:fldData>
                </w:fldChar>
              </w:r>
              <w:r w:rsidR="00516E6F">
                <w:rPr>
                  <w:bCs/>
                  <w:sz w:val="20"/>
                  <w:szCs w:val="24"/>
                </w:rPr>
                <w:instrText xml:space="preserve"> ADDIN EN.CITE </w:instrText>
              </w:r>
              <w:r w:rsidR="00B277C8">
                <w:rPr>
                  <w:bCs/>
                  <w:sz w:val="20"/>
                  <w:szCs w:val="24"/>
                </w:rPr>
                <w:fldChar w:fldCharType="begin">
                  <w:fldData xml:space="preserve">PEVuZE5vdGU+PENpdGU+PEF1dGhvcj5MZXdpbmd0b248L0F1dGhvcj48WWVhcj4yMDA3PC9ZZWFy
PjxSZWNOdW0+NTM8L1JlY051bT48RGlzcGxheVRleHQ+PHN0eWxlIGZhY2U9InN1cGVyc2NyaXB0
Ij4xNjwvc3R5bGU+PC9EaXNwbGF5VGV4dD48cmVjb3JkPjxyZWMtbnVtYmVyPjUzPC9yZWMtbnVt
YmVyPjxmb3JlaWduLWtleXM+PGtleSBhcHA9IkVOIiBkYi1pZD0iNXh4NXZmOTVwd3IyeG1ldHB2
NXh6MDBqcjA1MHRzMnIyMGZkIj41Mzwva2V5PjwvZm9yZWlnbi1rZXlzPjxyZWYtdHlwZSBuYW1l
PSJKb3VybmFsIEFydGljbGUiPjE3PC9yZWYtdHlwZT48Y29udHJpYnV0b3JzPjxhdXRob3JzPjxh
dXRob3I+TGV3aW5ndG9uLCBTLjwvYXV0aG9yPjxhdXRob3I+V2hpdGxvY2ssIEcuPC9hdXRob3I+
PGF1dGhvcj5DbGFya2UsIFIuPC9hdXRob3I+PGF1dGhvcj5TaGVybGlrZXIsIFAuPC9hdXRob3I+
PGF1dGhvcj5FbWJlcnNvbiwgSi48L2F1dGhvcj48YXV0aG9yPkhhbHNleSwgSi48L2F1dGhvcj48
YXV0aG9yPlFpemlsYmFzaCwgTi48L2F1dGhvcj48YXV0aG9yPlBldG8sIFIuPC9hdXRob3I+PGF1
dGhvcj5Db2xsaW5zLCBSLjwvYXV0aG9yPjwvYXV0aG9ycz48L2NvbnRyaWJ1dG9ycz48YXV0aC1h
ZGRyZXNzPkNUU1UsIFVuaXZlcnNpdHkgb2YgT3hmb3JkLCBPeGZvcmQgT1gzIDdMRiwgVUsuPC9h
dXRoLWFkZHJlc3M+PHRpdGxlcz48dGl0bGU+Qmxvb2QgY2hvbGVzdGVyb2wgYW5kIHZhc2N1bGFy
IG1vcnRhbGl0eSBieSBhZ2UsIHNleCwgYW5kIGJsb29kIHByZXNzdXJlOiBhIG1ldGEtYW5hbHlz
aXMgb2YgaW5kaXZpZHVhbCBkYXRhIGZyb20gNjEgcHJvc3BlY3RpdmUgc3R1ZGllcyB3aXRoIDU1
LDAwMCB2YXNjdWxhciBkZWF0aH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4Mjkt
Mzk8L3BhZ2VzPjx2b2x1bWU+MzcwPC92b2x1bWU+PG51bWJlcj45NjAyPC9udW1iZXI+PGVkaXRp
b24+MjAwNy8xMi8wNzwvZWRpdGlvbj48a2V5d29yZHM+PGtleXdvcmQ+QWR1bHQ8L2tleXdvcmQ+
PGtleXdvcmQ+QWdlIERpc3RyaWJ1dGlvbjwva2V5d29yZD48a2V5d29yZD5BZ2VkPC9rZXl3b3Jk
PjxrZXl3b3JkPkFnZWQsIDgwIGFuZCBvdmVyPC9rZXl3b3JkPjxrZXl3b3JkPkJsb29kIFByZXNz
dXJlPC9rZXl3b3JkPjxrZXl3b3JkPkJvZHkgTWFzcyBJbmRleDwva2V5d29yZD48a2V5d29yZD5D
aG9sZXN0ZXJvbC8gYmxvb2Q8L2tleXdvcmQ+PGtleXdvcmQ+RmVtYWxlPC9rZXl3b3JkPjxrZXl3
b3JkPkh1bWFuczwva2V5d29yZD48a2V5d29yZD5NYWxlPC9rZXl3b3JkPjxrZXl3b3JkPk1pZGRs
ZSBBZ2VkPC9rZXl3b3JkPjxrZXl3b3JkPlJpc2sgRmFjdG9yczwva2V5d29yZD48a2V5d29yZD5T
ZXggRGlzdHJpYnV0aW9uPC9rZXl3b3JkPjxrZXl3b3JkPlNtb2tpbmcvYWR2ZXJzZSBlZmZlY3Rz
PC9rZXl3b3JkPjxrZXl3b3JkPlZhc2N1bGFyIERpc2Vhc2VzL2V0aW9sb2d5LyBtb3J0YWxpdHk8
L2tleXdvcmQ+PC9rZXl3b3Jkcz48ZGF0ZXM+PHllYXI+MjAwNzwveWVhcj48cHViLWRhdGVzPjxk
YXRlPkRlYyAxPC9kYXRlPjwvcHViLWRhdGVzPjwvZGF0ZXM+PGlzYm4+MTQ3NC01NDdYIChFbGVj
dHJvbmljKSYjeEQ7MDE0MC02NzM2IChMaW5raW5nKTwvaXNibj48YWNjZXNzaW9uLW51bT4xODA2
MTA1ODwvYWNjZXNzaW9uLW51bT48dXJscz48L3VybHM+PGVsZWN0cm9uaWMtcmVzb3VyY2UtbnVt
PjEwLjEwMTYvczAxNDAtNjczNigwNyk2MTc3OC00PC9lbGVjdHJvbmljLXJlc291cmNlLW51bT48
cmVtb3RlLWRhdGFiYXNlLXByb3ZpZGVyPk5MTTwvcmVtb3RlLWRhdGFiYXNlLXByb3ZpZGVyPjxs
YW5ndWFnZT5lbmc8L2xhbmd1YWdlPjwvcmVjb3JkPjwvQ2l0ZT48L0VuZE5vdGU+
</w:fldData>
                </w:fldChar>
              </w:r>
              <w:r w:rsidR="00516E6F">
                <w:rPr>
                  <w:bCs/>
                  <w:sz w:val="20"/>
                  <w:szCs w:val="24"/>
                </w:rPr>
                <w:instrText xml:space="preserve"> ADDIN EN.CITE.DATA </w:instrText>
              </w:r>
              <w:r w:rsidR="00B277C8">
                <w:rPr>
                  <w:bCs/>
                  <w:sz w:val="20"/>
                  <w:szCs w:val="24"/>
                </w:rPr>
              </w:r>
              <w:r w:rsidR="00B277C8">
                <w:rPr>
                  <w:bCs/>
                  <w:sz w:val="20"/>
                  <w:szCs w:val="24"/>
                </w:rPr>
                <w:fldChar w:fldCharType="end"/>
              </w:r>
              <w:r w:rsidR="00B277C8">
                <w:rPr>
                  <w:bCs/>
                  <w:sz w:val="20"/>
                  <w:szCs w:val="24"/>
                </w:rPr>
              </w:r>
              <w:r w:rsidR="00B277C8">
                <w:rPr>
                  <w:bCs/>
                  <w:sz w:val="20"/>
                  <w:szCs w:val="24"/>
                </w:rPr>
                <w:fldChar w:fldCharType="separate"/>
              </w:r>
              <w:r w:rsidR="00516E6F" w:rsidRPr="00BE25E4">
                <w:rPr>
                  <w:bCs/>
                  <w:noProof/>
                  <w:sz w:val="20"/>
                  <w:szCs w:val="24"/>
                  <w:vertAlign w:val="superscript"/>
                </w:rPr>
                <w:t>16</w:t>
              </w:r>
              <w:r w:rsidR="00B277C8">
                <w:rPr>
                  <w:bCs/>
                  <w:sz w:val="20"/>
                  <w:szCs w:val="24"/>
                </w:rPr>
                <w:fldChar w:fldCharType="end"/>
              </w:r>
            </w:hyperlink>
          </w:p>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napToGrid w:val="0"/>
              <w:rPr>
                <w:rFonts w:ascii="Times New Roman" w:hAnsi="Times New Roman"/>
                <w:szCs w:val="24"/>
              </w:rPr>
            </w:pPr>
          </w:p>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napToGrid w:val="0"/>
              <w:rPr>
                <w:rFonts w:ascii="Times New Roman" w:hAnsi="Times New Roman"/>
                <w:szCs w:val="24"/>
              </w:rPr>
            </w:pPr>
          </w:p>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napToGrid w:val="0"/>
              <w:rPr>
                <w:rFonts w:ascii="Times New Roman" w:hAnsi="Times New Roman"/>
                <w:szCs w:val="24"/>
              </w:rPr>
            </w:pPr>
            <w:r>
              <w:rPr>
                <w:rFonts w:ascii="Times New Roman" w:hAnsi="Times New Roman"/>
                <w:szCs w:val="24"/>
              </w:rPr>
              <w:t>Body Mass Index (BMI)</w:t>
            </w:r>
          </w:p>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rPr>
                <w:rFonts w:ascii="Times New Roman" w:hAnsi="Times New Roman"/>
                <w:szCs w:val="24"/>
              </w:rPr>
            </w:pPr>
          </w:p>
        </w:tc>
        <w:tc>
          <w:tcPr>
            <w:tcW w:w="4639" w:type="dxa"/>
            <w:gridSpan w:val="9"/>
            <w:tcBorders>
              <w:top w:val="single" w:sz="4" w:space="0" w:color="000000"/>
              <w:bottom w:val="single" w:sz="4" w:space="0" w:color="000000"/>
            </w:tcBorders>
            <w:vAlign w:val="bottom"/>
          </w:tcPr>
          <w:p w:rsidR="00DE1A19" w:rsidRDefault="00DE1A19">
            <w:pPr>
              <w:snapToGrid w:val="0"/>
              <w:jc w:val="both"/>
              <w:rPr>
                <w:b/>
                <w:bCs/>
                <w:szCs w:val="24"/>
              </w:rPr>
            </w:pPr>
          </w:p>
          <w:p w:rsidR="00DE1A19" w:rsidRDefault="00DE1A19">
            <w:pPr>
              <w:jc w:val="both"/>
              <w:rPr>
                <w:b/>
                <w:bCs/>
                <w:szCs w:val="24"/>
              </w:rPr>
            </w:pPr>
          </w:p>
          <w:p w:rsidR="00DE1A19" w:rsidRDefault="00DE1A19">
            <w:pPr>
              <w:jc w:val="both"/>
              <w:rPr>
                <w:b/>
                <w:bCs/>
                <w:szCs w:val="24"/>
              </w:rPr>
            </w:pPr>
          </w:p>
          <w:p w:rsidR="00DE1A19" w:rsidRDefault="00DE1A19">
            <w:pPr>
              <w:jc w:val="both"/>
              <w:rPr>
                <w:b/>
                <w:bCs/>
                <w:szCs w:val="24"/>
              </w:rPr>
            </w:pPr>
            <w:r>
              <w:rPr>
                <w:b/>
                <w:bCs/>
                <w:szCs w:val="24"/>
              </w:rPr>
              <w:t>Age groups (years)</w:t>
            </w:r>
          </w:p>
        </w:tc>
        <w:tc>
          <w:tcPr>
            <w:tcW w:w="157" w:type="dxa"/>
            <w:gridSpan w:val="2"/>
            <w:tcMar>
              <w:left w:w="0" w:type="dxa"/>
              <w:right w:w="0" w:type="dxa"/>
            </w:tcMar>
          </w:tcPr>
          <w:p w:rsidR="00DE1A19" w:rsidRDefault="00DE1A19">
            <w:pPr>
              <w:snapToGrid w:val="0"/>
              <w:rPr>
                <w:szCs w:val="24"/>
              </w:rPr>
            </w:pPr>
          </w:p>
        </w:tc>
      </w:tr>
      <w:tr w:rsidR="00DE1A19">
        <w:trPr>
          <w:trHeight w:val="255"/>
        </w:trPr>
        <w:tc>
          <w:tcPr>
            <w:tcW w:w="2970" w:type="dxa"/>
            <w:tcBorders>
              <w:bottom w:val="single" w:sz="4" w:space="0" w:color="000000"/>
            </w:tcBorders>
            <w:vAlign w:val="bottom"/>
          </w:tcPr>
          <w:p w:rsidR="00DE1A19" w:rsidRDefault="00DE1A19">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napToGrid w:val="0"/>
              <w:rPr>
                <w:rFonts w:ascii="Times New Roman" w:hAnsi="Times New Roman"/>
                <w:szCs w:val="24"/>
              </w:rPr>
            </w:pPr>
          </w:p>
        </w:tc>
        <w:tc>
          <w:tcPr>
            <w:tcW w:w="1080" w:type="dxa"/>
            <w:gridSpan w:val="2"/>
            <w:tcBorders>
              <w:top w:val="single" w:sz="4" w:space="0" w:color="000000"/>
              <w:bottom w:val="single" w:sz="4" w:space="0" w:color="000000"/>
            </w:tcBorders>
            <w:vAlign w:val="bottom"/>
          </w:tcPr>
          <w:p w:rsidR="00DE1A19" w:rsidRDefault="00DE1A19">
            <w:pPr>
              <w:snapToGrid w:val="0"/>
              <w:rPr>
                <w:bCs/>
                <w:szCs w:val="24"/>
              </w:rPr>
            </w:pPr>
            <w:r>
              <w:rPr>
                <w:bCs/>
                <w:szCs w:val="24"/>
              </w:rPr>
              <w:t>&lt;44</w:t>
            </w:r>
          </w:p>
        </w:tc>
        <w:tc>
          <w:tcPr>
            <w:tcW w:w="1080" w:type="dxa"/>
            <w:gridSpan w:val="2"/>
            <w:tcBorders>
              <w:top w:val="single" w:sz="4" w:space="0" w:color="000000"/>
              <w:bottom w:val="single" w:sz="4" w:space="0" w:color="000000"/>
            </w:tcBorders>
            <w:vAlign w:val="bottom"/>
          </w:tcPr>
          <w:p w:rsidR="00DE1A19" w:rsidRDefault="00DE1A19">
            <w:pPr>
              <w:snapToGrid w:val="0"/>
              <w:rPr>
                <w:bCs/>
                <w:szCs w:val="24"/>
              </w:rPr>
            </w:pPr>
            <w:r>
              <w:rPr>
                <w:bCs/>
                <w:szCs w:val="24"/>
              </w:rPr>
              <w:t>45-59</w:t>
            </w:r>
          </w:p>
        </w:tc>
        <w:tc>
          <w:tcPr>
            <w:tcW w:w="1262" w:type="dxa"/>
            <w:tcBorders>
              <w:top w:val="single" w:sz="4" w:space="0" w:color="000000"/>
              <w:bottom w:val="single" w:sz="4" w:space="0" w:color="000000"/>
            </w:tcBorders>
            <w:vAlign w:val="bottom"/>
          </w:tcPr>
          <w:p w:rsidR="00DE1A19" w:rsidRDefault="00DE1A19">
            <w:pPr>
              <w:snapToGrid w:val="0"/>
              <w:rPr>
                <w:bCs/>
                <w:szCs w:val="24"/>
              </w:rPr>
            </w:pPr>
            <w:r>
              <w:rPr>
                <w:bCs/>
                <w:szCs w:val="24"/>
              </w:rPr>
              <w:t>60-69</w:t>
            </w:r>
          </w:p>
        </w:tc>
        <w:tc>
          <w:tcPr>
            <w:tcW w:w="1078" w:type="dxa"/>
            <w:gridSpan w:val="2"/>
            <w:tcBorders>
              <w:top w:val="single" w:sz="4" w:space="0" w:color="000000"/>
              <w:bottom w:val="single" w:sz="4" w:space="0" w:color="000000"/>
            </w:tcBorders>
            <w:vAlign w:val="bottom"/>
          </w:tcPr>
          <w:p w:rsidR="00DE1A19" w:rsidRDefault="00DE1A19">
            <w:pPr>
              <w:snapToGrid w:val="0"/>
              <w:rPr>
                <w:bCs/>
                <w:szCs w:val="24"/>
              </w:rPr>
            </w:pPr>
            <w:r>
              <w:rPr>
                <w:bCs/>
                <w:szCs w:val="24"/>
              </w:rPr>
              <w:t>70-79</w:t>
            </w:r>
          </w:p>
        </w:tc>
        <w:tc>
          <w:tcPr>
            <w:tcW w:w="236" w:type="dxa"/>
            <w:gridSpan w:val="3"/>
            <w:tcBorders>
              <w:top w:val="single" w:sz="4" w:space="0" w:color="000000"/>
              <w:bottom w:val="single" w:sz="4" w:space="0" w:color="000000"/>
            </w:tcBorders>
            <w:vAlign w:val="bottom"/>
          </w:tcPr>
          <w:p w:rsidR="00DE1A19" w:rsidRDefault="00DE1A19">
            <w:pPr>
              <w:snapToGrid w:val="0"/>
              <w:rPr>
                <w:bCs/>
                <w:szCs w:val="24"/>
              </w:rPr>
            </w:pPr>
          </w:p>
        </w:tc>
        <w:tc>
          <w:tcPr>
            <w:tcW w:w="60" w:type="dxa"/>
          </w:tcPr>
          <w:p w:rsidR="00DE1A19" w:rsidRDefault="00DE1A19">
            <w:pPr>
              <w:snapToGrid w:val="0"/>
              <w:rPr>
                <w:bCs/>
                <w:szCs w:val="24"/>
              </w:rPr>
            </w:pPr>
          </w:p>
        </w:tc>
      </w:tr>
      <w:tr w:rsidR="00DE1A19">
        <w:trPr>
          <w:trHeight w:val="255"/>
        </w:trPr>
        <w:tc>
          <w:tcPr>
            <w:tcW w:w="2970" w:type="dxa"/>
            <w:tcBorders>
              <w:top w:val="single" w:sz="4" w:space="0" w:color="000000"/>
            </w:tcBorders>
            <w:vAlign w:val="bottom"/>
          </w:tcPr>
          <w:p w:rsidR="00DE1A19" w:rsidRDefault="00DE1A19">
            <w:pPr>
              <w:snapToGrid w:val="0"/>
              <w:rPr>
                <w:bCs/>
                <w:szCs w:val="24"/>
              </w:rPr>
            </w:pPr>
            <w:r>
              <w:rPr>
                <w:bCs/>
                <w:szCs w:val="24"/>
              </w:rPr>
              <w:t>Risk reduction per 1 kg/m</w:t>
            </w:r>
            <w:r>
              <w:rPr>
                <w:bCs/>
                <w:szCs w:val="24"/>
                <w:vertAlign w:val="superscript"/>
              </w:rPr>
              <w:t>2</w:t>
            </w:r>
            <w:r>
              <w:rPr>
                <w:bCs/>
                <w:szCs w:val="24"/>
              </w:rPr>
              <w:t xml:space="preserve">: </w:t>
            </w:r>
          </w:p>
          <w:p w:rsidR="00DE1A19" w:rsidRDefault="00DE1A19">
            <w:pPr>
              <w:rPr>
                <w:bCs/>
                <w:szCs w:val="24"/>
              </w:rPr>
            </w:pPr>
            <w:r>
              <w:rPr>
                <w:bCs/>
                <w:szCs w:val="24"/>
              </w:rPr>
              <w:t>James Asia Pacific data</w:t>
            </w:r>
          </w:p>
        </w:tc>
        <w:tc>
          <w:tcPr>
            <w:tcW w:w="1080" w:type="dxa"/>
            <w:gridSpan w:val="2"/>
            <w:tcBorders>
              <w:top w:val="single" w:sz="4" w:space="0" w:color="000000"/>
            </w:tcBorders>
            <w:vAlign w:val="bottom"/>
          </w:tcPr>
          <w:p w:rsidR="00DE1A19" w:rsidRDefault="00DE1A19">
            <w:pPr>
              <w:snapToGrid w:val="0"/>
              <w:rPr>
                <w:rFonts w:ascii="Arial" w:hAnsi="Arial" w:cs="Arial"/>
                <w:sz w:val="20"/>
              </w:rPr>
            </w:pPr>
            <w:r>
              <w:rPr>
                <w:rFonts w:ascii="Arial" w:hAnsi="Arial" w:cs="Arial"/>
                <w:sz w:val="20"/>
              </w:rPr>
              <w:t>0.1100</w:t>
            </w:r>
          </w:p>
        </w:tc>
        <w:tc>
          <w:tcPr>
            <w:tcW w:w="1080" w:type="dxa"/>
            <w:gridSpan w:val="2"/>
            <w:vAlign w:val="bottom"/>
          </w:tcPr>
          <w:p w:rsidR="00DE1A19" w:rsidRDefault="00DE1A19">
            <w:pPr>
              <w:snapToGrid w:val="0"/>
              <w:rPr>
                <w:rFonts w:ascii="Arial" w:hAnsi="Arial" w:cs="Arial"/>
                <w:sz w:val="20"/>
              </w:rPr>
            </w:pPr>
            <w:r>
              <w:rPr>
                <w:rFonts w:ascii="Arial" w:hAnsi="Arial" w:cs="Arial"/>
                <w:sz w:val="20"/>
              </w:rPr>
              <w:t>0.0900</w:t>
            </w:r>
          </w:p>
        </w:tc>
        <w:tc>
          <w:tcPr>
            <w:tcW w:w="1262" w:type="dxa"/>
            <w:vAlign w:val="bottom"/>
          </w:tcPr>
          <w:p w:rsidR="00DE1A19" w:rsidRDefault="00DE1A19">
            <w:pPr>
              <w:snapToGrid w:val="0"/>
              <w:rPr>
                <w:rFonts w:ascii="Arial" w:hAnsi="Arial" w:cs="Arial"/>
                <w:sz w:val="20"/>
              </w:rPr>
            </w:pPr>
            <w:r>
              <w:rPr>
                <w:rFonts w:ascii="Arial" w:hAnsi="Arial" w:cs="Arial"/>
                <w:sz w:val="20"/>
              </w:rPr>
              <w:t>0.0500</w:t>
            </w:r>
          </w:p>
        </w:tc>
        <w:tc>
          <w:tcPr>
            <w:tcW w:w="1078" w:type="dxa"/>
            <w:gridSpan w:val="2"/>
            <w:vAlign w:val="bottom"/>
          </w:tcPr>
          <w:p w:rsidR="00DE1A19" w:rsidRDefault="00DE1A19">
            <w:pPr>
              <w:snapToGrid w:val="0"/>
              <w:rPr>
                <w:rFonts w:ascii="Arial" w:hAnsi="Arial" w:cs="Arial"/>
                <w:sz w:val="20"/>
              </w:rPr>
            </w:pPr>
            <w:r>
              <w:rPr>
                <w:rFonts w:ascii="Arial" w:hAnsi="Arial" w:cs="Arial"/>
                <w:sz w:val="20"/>
              </w:rPr>
              <w:t>0.0400</w:t>
            </w:r>
          </w:p>
        </w:tc>
        <w:tc>
          <w:tcPr>
            <w:tcW w:w="236" w:type="dxa"/>
            <w:gridSpan w:val="3"/>
            <w:vAlign w:val="bottom"/>
          </w:tcPr>
          <w:p w:rsidR="00DE1A19" w:rsidRDefault="00DE1A19">
            <w:pPr>
              <w:snapToGrid w:val="0"/>
              <w:rPr>
                <w:rFonts w:ascii="Arial" w:hAnsi="Arial" w:cs="Arial"/>
                <w:sz w:val="20"/>
              </w:rPr>
            </w:pPr>
          </w:p>
        </w:tc>
        <w:tc>
          <w:tcPr>
            <w:tcW w:w="60" w:type="dxa"/>
          </w:tcPr>
          <w:p w:rsidR="00DE1A19" w:rsidRDefault="00DE1A19">
            <w:pPr>
              <w:snapToGrid w:val="0"/>
              <w:rPr>
                <w:bCs/>
                <w:szCs w:val="24"/>
              </w:rPr>
            </w:pPr>
          </w:p>
        </w:tc>
      </w:tr>
      <w:tr w:rsidR="00DE1A19">
        <w:trPr>
          <w:trHeight w:val="255"/>
        </w:trPr>
        <w:tc>
          <w:tcPr>
            <w:tcW w:w="2970" w:type="dxa"/>
            <w:vAlign w:val="bottom"/>
          </w:tcPr>
          <w:p w:rsidR="00DE1A19" w:rsidRDefault="00DE1A19">
            <w:pPr>
              <w:snapToGrid w:val="0"/>
              <w:rPr>
                <w:bCs/>
                <w:szCs w:val="24"/>
              </w:rPr>
            </w:pPr>
            <w:r>
              <w:rPr>
                <w:bCs/>
                <w:szCs w:val="24"/>
              </w:rPr>
              <w:t>Asia Pacific age gradient therefore:</w:t>
            </w:r>
          </w:p>
        </w:tc>
        <w:tc>
          <w:tcPr>
            <w:tcW w:w="1080" w:type="dxa"/>
            <w:gridSpan w:val="2"/>
            <w:vAlign w:val="bottom"/>
          </w:tcPr>
          <w:p w:rsidR="00DE1A19" w:rsidRDefault="00DE1A19">
            <w:pPr>
              <w:snapToGrid w:val="0"/>
              <w:rPr>
                <w:rFonts w:ascii="Arial" w:hAnsi="Arial" w:cs="Arial"/>
                <w:sz w:val="20"/>
              </w:rPr>
            </w:pPr>
            <w:r>
              <w:rPr>
                <w:rFonts w:ascii="Arial" w:hAnsi="Arial" w:cs="Arial"/>
                <w:sz w:val="20"/>
              </w:rPr>
              <w:t>1.22</w:t>
            </w:r>
          </w:p>
        </w:tc>
        <w:tc>
          <w:tcPr>
            <w:tcW w:w="1080" w:type="dxa"/>
            <w:gridSpan w:val="2"/>
            <w:vAlign w:val="bottom"/>
          </w:tcPr>
          <w:p w:rsidR="00DE1A19" w:rsidRDefault="00DE1A19">
            <w:pPr>
              <w:pStyle w:val="xl24"/>
              <w:snapToGrid w:val="0"/>
              <w:spacing w:before="0" w:after="0"/>
              <w:jc w:val="left"/>
              <w:rPr>
                <w:rFonts w:ascii="Times New Roman" w:eastAsia="Times New Roman" w:hAnsi="Times New Roman"/>
                <w:b/>
              </w:rPr>
            </w:pPr>
            <w:r>
              <w:rPr>
                <w:rFonts w:ascii="Times New Roman" w:eastAsia="Times New Roman" w:hAnsi="Times New Roman"/>
                <w:b/>
              </w:rPr>
              <w:t>1.00</w:t>
            </w:r>
          </w:p>
        </w:tc>
        <w:tc>
          <w:tcPr>
            <w:tcW w:w="1262" w:type="dxa"/>
            <w:vAlign w:val="bottom"/>
          </w:tcPr>
          <w:p w:rsidR="00DE1A19" w:rsidRDefault="00DE1A19">
            <w:pPr>
              <w:snapToGrid w:val="0"/>
              <w:rPr>
                <w:rFonts w:ascii="Arial" w:hAnsi="Arial" w:cs="Arial"/>
                <w:sz w:val="20"/>
              </w:rPr>
            </w:pPr>
            <w:r>
              <w:rPr>
                <w:rFonts w:ascii="Arial" w:hAnsi="Arial" w:cs="Arial"/>
                <w:sz w:val="20"/>
              </w:rPr>
              <w:t>0.56</w:t>
            </w:r>
          </w:p>
        </w:tc>
        <w:tc>
          <w:tcPr>
            <w:tcW w:w="1078" w:type="dxa"/>
            <w:gridSpan w:val="2"/>
            <w:vAlign w:val="bottom"/>
          </w:tcPr>
          <w:p w:rsidR="00DE1A19" w:rsidRDefault="00DE1A19">
            <w:pPr>
              <w:snapToGrid w:val="0"/>
              <w:rPr>
                <w:rFonts w:ascii="Arial" w:hAnsi="Arial" w:cs="Arial"/>
                <w:sz w:val="20"/>
              </w:rPr>
            </w:pPr>
            <w:r>
              <w:rPr>
                <w:rFonts w:ascii="Arial" w:hAnsi="Arial" w:cs="Arial"/>
                <w:sz w:val="20"/>
              </w:rPr>
              <w:t>0.44</w:t>
            </w:r>
          </w:p>
        </w:tc>
        <w:tc>
          <w:tcPr>
            <w:tcW w:w="236" w:type="dxa"/>
            <w:gridSpan w:val="3"/>
            <w:vAlign w:val="bottom"/>
          </w:tcPr>
          <w:p w:rsidR="00DE1A19" w:rsidRDefault="00DE1A19">
            <w:pPr>
              <w:snapToGrid w:val="0"/>
              <w:rPr>
                <w:rFonts w:ascii="Arial" w:hAnsi="Arial" w:cs="Arial"/>
                <w:sz w:val="20"/>
              </w:rPr>
            </w:pPr>
          </w:p>
        </w:tc>
        <w:tc>
          <w:tcPr>
            <w:tcW w:w="60" w:type="dxa"/>
          </w:tcPr>
          <w:p w:rsidR="00DE1A19" w:rsidRDefault="00DE1A19">
            <w:pPr>
              <w:snapToGrid w:val="0"/>
              <w:rPr>
                <w:bCs/>
                <w:szCs w:val="24"/>
              </w:rPr>
            </w:pPr>
          </w:p>
        </w:tc>
      </w:tr>
      <w:tr w:rsidR="00DE1A19">
        <w:trPr>
          <w:trHeight w:val="255"/>
        </w:trPr>
        <w:tc>
          <w:tcPr>
            <w:tcW w:w="2970" w:type="dxa"/>
            <w:vAlign w:val="bottom"/>
          </w:tcPr>
          <w:p w:rsidR="00DE1A19" w:rsidRDefault="00DE1A19">
            <w:pPr>
              <w:pStyle w:val="text"/>
              <w:snapToGrid w:val="0"/>
              <w:spacing w:before="0" w:after="0"/>
              <w:rPr>
                <w:rFonts w:ascii="Times New Roman" w:eastAsia="Times New Roman" w:hAnsi="Times New Roman" w:cs="Times New Roman"/>
                <w:bCs/>
              </w:rPr>
            </w:pPr>
          </w:p>
          <w:p w:rsidR="00DE1A19" w:rsidRDefault="00DE1A19">
            <w:pPr>
              <w:pStyle w:val="text"/>
              <w:spacing w:before="0" w:after="0"/>
              <w:rPr>
                <w:rFonts w:ascii="Times New Roman" w:eastAsia="Times New Roman" w:hAnsi="Times New Roman" w:cs="Times New Roman"/>
                <w:bCs/>
              </w:rPr>
            </w:pPr>
            <w:proofErr w:type="spellStart"/>
            <w:r>
              <w:rPr>
                <w:rFonts w:ascii="Times New Roman" w:eastAsia="Times New Roman" w:hAnsi="Times New Roman" w:cs="Times New Roman"/>
                <w:bCs/>
              </w:rPr>
              <w:t>Bogers</w:t>
            </w:r>
            <w:proofErr w:type="spellEnd"/>
            <w:r>
              <w:rPr>
                <w:rFonts w:ascii="Times New Roman" w:eastAsia="Times New Roman" w:hAnsi="Times New Roman" w:cs="Times New Roman"/>
                <w:bCs/>
              </w:rPr>
              <w:t xml:space="preserve"> relative risks, </w:t>
            </w:r>
          </w:p>
          <w:p w:rsidR="00DE1A19" w:rsidRDefault="00DE1A19">
            <w:pPr>
              <w:rPr>
                <w:bCs/>
                <w:szCs w:val="24"/>
                <w:vertAlign w:val="superscript"/>
              </w:rPr>
            </w:pPr>
            <w:r>
              <w:rPr>
                <w:bCs/>
                <w:szCs w:val="24"/>
              </w:rPr>
              <w:t>CHD deaths per 5 kg/m</w:t>
            </w:r>
            <w:r>
              <w:rPr>
                <w:bCs/>
                <w:szCs w:val="24"/>
                <w:vertAlign w:val="superscript"/>
              </w:rPr>
              <w:t xml:space="preserve">2 </w:t>
            </w:r>
          </w:p>
        </w:tc>
        <w:tc>
          <w:tcPr>
            <w:tcW w:w="1080" w:type="dxa"/>
            <w:gridSpan w:val="2"/>
            <w:vAlign w:val="bottom"/>
          </w:tcPr>
          <w:p w:rsidR="00DE1A19" w:rsidRDefault="00DE1A19">
            <w:pPr>
              <w:snapToGrid w:val="0"/>
              <w:rPr>
                <w:bCs/>
                <w:szCs w:val="24"/>
              </w:rPr>
            </w:pPr>
          </w:p>
        </w:tc>
        <w:tc>
          <w:tcPr>
            <w:tcW w:w="1080" w:type="dxa"/>
            <w:gridSpan w:val="2"/>
            <w:vAlign w:val="bottom"/>
          </w:tcPr>
          <w:p w:rsidR="00DE1A19" w:rsidRDefault="00DE1A19">
            <w:pPr>
              <w:pStyle w:val="xl24"/>
              <w:snapToGrid w:val="0"/>
              <w:spacing w:before="0" w:after="0"/>
              <w:jc w:val="left"/>
              <w:rPr>
                <w:rFonts w:ascii="Times New Roman" w:eastAsia="Times New Roman" w:hAnsi="Times New Roman"/>
                <w:b/>
              </w:rPr>
            </w:pPr>
            <w:r>
              <w:rPr>
                <w:rFonts w:ascii="Times New Roman" w:eastAsia="Times New Roman" w:hAnsi="Times New Roman"/>
                <w:b/>
              </w:rPr>
              <w:t>1.16</w:t>
            </w:r>
          </w:p>
        </w:tc>
        <w:tc>
          <w:tcPr>
            <w:tcW w:w="1262" w:type="dxa"/>
            <w:vAlign w:val="bottom"/>
          </w:tcPr>
          <w:p w:rsidR="00DE1A19" w:rsidRDefault="00DE1A19">
            <w:pPr>
              <w:snapToGrid w:val="0"/>
              <w:rPr>
                <w:bCs/>
                <w:szCs w:val="24"/>
              </w:rPr>
            </w:pPr>
          </w:p>
        </w:tc>
        <w:tc>
          <w:tcPr>
            <w:tcW w:w="1078" w:type="dxa"/>
            <w:gridSpan w:val="2"/>
            <w:vAlign w:val="bottom"/>
          </w:tcPr>
          <w:p w:rsidR="00DE1A19" w:rsidRDefault="00DE1A19">
            <w:pPr>
              <w:pStyle w:val="xl24"/>
              <w:snapToGrid w:val="0"/>
              <w:spacing w:before="0" w:after="0"/>
              <w:jc w:val="left"/>
              <w:rPr>
                <w:rFonts w:ascii="Times New Roman" w:eastAsia="Times New Roman" w:hAnsi="Times New Roman"/>
                <w:bCs/>
              </w:rPr>
            </w:pPr>
          </w:p>
        </w:tc>
        <w:tc>
          <w:tcPr>
            <w:tcW w:w="236" w:type="dxa"/>
            <w:gridSpan w:val="3"/>
            <w:vAlign w:val="bottom"/>
          </w:tcPr>
          <w:p w:rsidR="00DE1A19" w:rsidRDefault="00DE1A19">
            <w:pPr>
              <w:snapToGrid w:val="0"/>
              <w:rPr>
                <w:szCs w:val="24"/>
              </w:rPr>
            </w:pPr>
          </w:p>
        </w:tc>
        <w:tc>
          <w:tcPr>
            <w:tcW w:w="60" w:type="dxa"/>
          </w:tcPr>
          <w:p w:rsidR="00DE1A19" w:rsidRDefault="00DE1A19">
            <w:pPr>
              <w:snapToGrid w:val="0"/>
              <w:rPr>
                <w:bCs/>
                <w:szCs w:val="24"/>
              </w:rPr>
            </w:pPr>
          </w:p>
        </w:tc>
      </w:tr>
      <w:tr w:rsidR="00DE1A19">
        <w:trPr>
          <w:trHeight w:val="255"/>
        </w:trPr>
        <w:tc>
          <w:tcPr>
            <w:tcW w:w="2970" w:type="dxa"/>
            <w:vAlign w:val="bottom"/>
          </w:tcPr>
          <w:p w:rsidR="009F2F6F" w:rsidRDefault="00DE1A19">
            <w:pPr>
              <w:snapToGrid w:val="0"/>
              <w:rPr>
                <w:bCs/>
                <w:szCs w:val="24"/>
              </w:rPr>
            </w:pPr>
            <w:r>
              <w:rPr>
                <w:bCs/>
                <w:szCs w:val="24"/>
              </w:rPr>
              <w:t>Age specific relative risks per 1 kg/m</w:t>
            </w:r>
            <w:r>
              <w:rPr>
                <w:bCs/>
                <w:szCs w:val="24"/>
                <w:vertAlign w:val="superscript"/>
              </w:rPr>
              <w:t>2</w:t>
            </w:r>
            <w:r>
              <w:rPr>
                <w:bCs/>
                <w:szCs w:val="24"/>
              </w:rPr>
              <w:t xml:space="preserve">, </w:t>
            </w:r>
          </w:p>
          <w:p w:rsidR="00DE1A19" w:rsidRDefault="009F2F6F">
            <w:pPr>
              <w:snapToGrid w:val="0"/>
              <w:rPr>
                <w:bCs/>
                <w:szCs w:val="24"/>
              </w:rPr>
            </w:pPr>
            <w:r>
              <w:rPr>
                <w:bCs/>
                <w:szCs w:val="24"/>
              </w:rPr>
              <w:t>A</w:t>
            </w:r>
            <w:r w:rsidR="00DE1A19">
              <w:rPr>
                <w:bCs/>
                <w:szCs w:val="24"/>
              </w:rPr>
              <w:t>pplying age gradients from James et al</w:t>
            </w:r>
          </w:p>
        </w:tc>
        <w:tc>
          <w:tcPr>
            <w:tcW w:w="1080" w:type="dxa"/>
            <w:gridSpan w:val="2"/>
            <w:vAlign w:val="bottom"/>
          </w:tcPr>
          <w:p w:rsidR="00DE1A19" w:rsidRDefault="00DE1A19" w:rsidP="00152FE3">
            <w:pPr>
              <w:snapToGrid w:val="0"/>
              <w:ind w:right="-265"/>
              <w:rPr>
                <w:rFonts w:ascii="Arial" w:hAnsi="Arial" w:cs="Arial"/>
                <w:sz w:val="20"/>
              </w:rPr>
            </w:pPr>
            <w:r>
              <w:rPr>
                <w:rFonts w:ascii="Arial" w:hAnsi="Arial" w:cs="Arial"/>
                <w:sz w:val="20"/>
              </w:rPr>
              <w:t>1.04</w:t>
            </w:r>
            <w:ins w:id="1" w:author="Computing Services" w:date="2009-03-20T14:08:00Z">
              <w:r w:rsidR="00152FE3">
                <w:rPr>
                  <w:rFonts w:ascii="Arial" w:hAnsi="Arial" w:cs="Arial"/>
                  <w:sz w:val="20"/>
                </w:rPr>
                <w:t xml:space="preserve">                                                                           </w:t>
              </w:r>
            </w:ins>
          </w:p>
        </w:tc>
        <w:tc>
          <w:tcPr>
            <w:tcW w:w="1080" w:type="dxa"/>
            <w:gridSpan w:val="2"/>
          </w:tcPr>
          <w:p w:rsidR="00DE1A19" w:rsidRDefault="00DE1A19">
            <w:pPr>
              <w:snapToGrid w:val="0"/>
              <w:rPr>
                <w:b/>
                <w:bCs/>
              </w:rPr>
            </w:pPr>
          </w:p>
          <w:p w:rsidR="009F2F6F" w:rsidRDefault="009F2F6F">
            <w:pPr>
              <w:rPr>
                <w:b/>
                <w:bCs/>
              </w:rPr>
            </w:pPr>
          </w:p>
          <w:p w:rsidR="0042370E" w:rsidRDefault="0042370E">
            <w:pPr>
              <w:rPr>
                <w:ins w:id="2" w:author="Computing Services" w:date="2009-03-20T14:09:00Z"/>
                <w:b/>
                <w:bCs/>
              </w:rPr>
            </w:pPr>
          </w:p>
          <w:p w:rsidR="00BD5B0B" w:rsidRDefault="00BD5B0B">
            <w:pPr>
              <w:rPr>
                <w:b/>
                <w:bCs/>
              </w:rPr>
            </w:pPr>
            <w:r>
              <w:rPr>
                <w:b/>
                <w:bCs/>
              </w:rPr>
              <w:t>1.03</w:t>
            </w:r>
          </w:p>
        </w:tc>
        <w:tc>
          <w:tcPr>
            <w:tcW w:w="1262" w:type="dxa"/>
            <w:vAlign w:val="bottom"/>
          </w:tcPr>
          <w:p w:rsidR="00DE1A19" w:rsidRDefault="00DE1A19">
            <w:pPr>
              <w:snapToGrid w:val="0"/>
              <w:rPr>
                <w:rFonts w:ascii="Arial" w:hAnsi="Arial" w:cs="Arial"/>
                <w:sz w:val="20"/>
              </w:rPr>
            </w:pPr>
            <w:r>
              <w:rPr>
                <w:rFonts w:ascii="Arial" w:hAnsi="Arial" w:cs="Arial"/>
                <w:sz w:val="20"/>
              </w:rPr>
              <w:t>1.02</w:t>
            </w:r>
          </w:p>
        </w:tc>
        <w:tc>
          <w:tcPr>
            <w:tcW w:w="1078" w:type="dxa"/>
            <w:gridSpan w:val="2"/>
            <w:vAlign w:val="bottom"/>
          </w:tcPr>
          <w:p w:rsidR="00DE1A19" w:rsidRDefault="00DE1A19">
            <w:pPr>
              <w:snapToGrid w:val="0"/>
              <w:rPr>
                <w:rFonts w:ascii="Arial" w:hAnsi="Arial" w:cs="Arial"/>
                <w:sz w:val="20"/>
              </w:rPr>
            </w:pPr>
            <w:r>
              <w:rPr>
                <w:rFonts w:ascii="Arial" w:hAnsi="Arial" w:cs="Arial"/>
                <w:sz w:val="20"/>
              </w:rPr>
              <w:t>1.01</w:t>
            </w:r>
          </w:p>
        </w:tc>
        <w:tc>
          <w:tcPr>
            <w:tcW w:w="236" w:type="dxa"/>
            <w:gridSpan w:val="3"/>
            <w:vAlign w:val="bottom"/>
          </w:tcPr>
          <w:p w:rsidR="00DE1A19" w:rsidRDefault="00DE1A19">
            <w:pPr>
              <w:snapToGrid w:val="0"/>
              <w:rPr>
                <w:rFonts w:ascii="Arial" w:eastAsia="Arial Unicode MS" w:hAnsi="Arial" w:cs="Arial"/>
                <w:sz w:val="20"/>
              </w:rPr>
            </w:pPr>
          </w:p>
        </w:tc>
        <w:tc>
          <w:tcPr>
            <w:tcW w:w="60" w:type="dxa"/>
          </w:tcPr>
          <w:p w:rsidR="00DE1A19" w:rsidRDefault="00DE1A19">
            <w:pPr>
              <w:snapToGrid w:val="0"/>
              <w:rPr>
                <w:rFonts w:ascii="Arial" w:eastAsia="Arial Unicode MS" w:hAnsi="Arial" w:cs="Arial"/>
                <w:b/>
                <w:sz w:val="20"/>
                <w:szCs w:val="24"/>
              </w:rPr>
            </w:pPr>
          </w:p>
        </w:tc>
      </w:tr>
      <w:tr w:rsidR="00DE1A19">
        <w:trPr>
          <w:trHeight w:val="255"/>
        </w:trPr>
        <w:tc>
          <w:tcPr>
            <w:tcW w:w="2970" w:type="dxa"/>
            <w:vAlign w:val="bottom"/>
          </w:tcPr>
          <w:p w:rsidR="00DE1A19" w:rsidRDefault="00DE1A19">
            <w:pPr>
              <w:snapToGrid w:val="0"/>
              <w:rPr>
                <w:rFonts w:ascii="Arial" w:eastAsia="Arial Unicode MS" w:hAnsi="Arial" w:cs="Arial"/>
                <w:b/>
                <w:sz w:val="20"/>
                <w:szCs w:val="24"/>
              </w:rPr>
            </w:pPr>
          </w:p>
          <w:p w:rsidR="00DE1A19" w:rsidRDefault="00DE1A19">
            <w:pPr>
              <w:rPr>
                <w:b/>
                <w:szCs w:val="24"/>
              </w:rPr>
            </w:pPr>
            <w:r>
              <w:rPr>
                <w:b/>
                <w:szCs w:val="24"/>
              </w:rPr>
              <w:t>Men &amp; Women, log coefficients*</w:t>
            </w:r>
          </w:p>
        </w:tc>
        <w:tc>
          <w:tcPr>
            <w:tcW w:w="1080"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0363</w:t>
            </w:r>
          </w:p>
        </w:tc>
        <w:tc>
          <w:tcPr>
            <w:tcW w:w="1080"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0297</w:t>
            </w:r>
          </w:p>
        </w:tc>
        <w:tc>
          <w:tcPr>
            <w:tcW w:w="1262" w:type="dxa"/>
            <w:vAlign w:val="bottom"/>
          </w:tcPr>
          <w:p w:rsidR="00DE1A19" w:rsidRDefault="00DE1A19">
            <w:pPr>
              <w:snapToGrid w:val="0"/>
              <w:rPr>
                <w:rFonts w:ascii="Arial" w:hAnsi="Arial" w:cs="Arial"/>
                <w:b/>
                <w:bCs/>
                <w:sz w:val="22"/>
                <w:szCs w:val="22"/>
              </w:rPr>
            </w:pPr>
            <w:r>
              <w:rPr>
                <w:rFonts w:ascii="Arial" w:hAnsi="Arial" w:cs="Arial"/>
                <w:b/>
                <w:bCs/>
                <w:sz w:val="22"/>
                <w:szCs w:val="22"/>
              </w:rPr>
              <w:t>0.0165</w:t>
            </w:r>
          </w:p>
        </w:tc>
        <w:tc>
          <w:tcPr>
            <w:tcW w:w="1078" w:type="dxa"/>
            <w:gridSpan w:val="2"/>
            <w:vAlign w:val="bottom"/>
          </w:tcPr>
          <w:p w:rsidR="00DE1A19" w:rsidRDefault="00DE1A19">
            <w:pPr>
              <w:snapToGrid w:val="0"/>
              <w:rPr>
                <w:rFonts w:ascii="Arial" w:hAnsi="Arial" w:cs="Arial"/>
                <w:b/>
                <w:bCs/>
                <w:sz w:val="22"/>
                <w:szCs w:val="22"/>
              </w:rPr>
            </w:pPr>
            <w:r>
              <w:rPr>
                <w:rFonts w:ascii="Arial" w:hAnsi="Arial" w:cs="Arial"/>
                <w:b/>
                <w:bCs/>
                <w:sz w:val="22"/>
                <w:szCs w:val="22"/>
              </w:rPr>
              <w:t>0.0132</w:t>
            </w:r>
          </w:p>
        </w:tc>
        <w:tc>
          <w:tcPr>
            <w:tcW w:w="236" w:type="dxa"/>
            <w:gridSpan w:val="3"/>
            <w:vAlign w:val="bottom"/>
          </w:tcPr>
          <w:p w:rsidR="00DE1A19" w:rsidRDefault="00DE1A19">
            <w:pPr>
              <w:snapToGrid w:val="0"/>
              <w:rPr>
                <w:rFonts w:ascii="Arial" w:hAnsi="Arial" w:cs="Arial"/>
                <w:b/>
                <w:bCs/>
                <w:sz w:val="22"/>
                <w:szCs w:val="22"/>
              </w:rPr>
            </w:pPr>
          </w:p>
        </w:tc>
        <w:tc>
          <w:tcPr>
            <w:tcW w:w="60" w:type="dxa"/>
          </w:tcPr>
          <w:p w:rsidR="00DE1A19" w:rsidRDefault="00DE1A19">
            <w:pPr>
              <w:snapToGrid w:val="0"/>
              <w:rPr>
                <w:bCs/>
                <w:szCs w:val="24"/>
              </w:rPr>
            </w:pPr>
          </w:p>
        </w:tc>
      </w:tr>
      <w:tr w:rsidR="00DE1A19">
        <w:trPr>
          <w:trHeight w:val="255"/>
        </w:trPr>
        <w:tc>
          <w:tcPr>
            <w:tcW w:w="2970" w:type="dxa"/>
            <w:vAlign w:val="bottom"/>
          </w:tcPr>
          <w:p w:rsidR="00DE1A19" w:rsidRDefault="00DE1A19">
            <w:pPr>
              <w:snapToGrid w:val="0"/>
              <w:rPr>
                <w:bCs/>
                <w:szCs w:val="24"/>
              </w:rPr>
            </w:pPr>
            <w:r>
              <w:rPr>
                <w:bCs/>
                <w:szCs w:val="24"/>
              </w:rPr>
              <w:t>Minimum values</w:t>
            </w:r>
          </w:p>
        </w:tc>
        <w:tc>
          <w:tcPr>
            <w:tcW w:w="1080" w:type="dxa"/>
            <w:gridSpan w:val="2"/>
            <w:vAlign w:val="bottom"/>
          </w:tcPr>
          <w:p w:rsidR="00DE1A19" w:rsidRDefault="00DE1A19">
            <w:pPr>
              <w:snapToGrid w:val="0"/>
              <w:rPr>
                <w:rFonts w:ascii="Arial" w:hAnsi="Arial" w:cs="Arial"/>
                <w:sz w:val="20"/>
              </w:rPr>
            </w:pPr>
            <w:r>
              <w:rPr>
                <w:rFonts w:ascii="Arial" w:hAnsi="Arial" w:cs="Arial"/>
                <w:sz w:val="20"/>
              </w:rPr>
              <w:t>0.0255</w:t>
            </w:r>
          </w:p>
        </w:tc>
        <w:tc>
          <w:tcPr>
            <w:tcW w:w="1080" w:type="dxa"/>
            <w:gridSpan w:val="2"/>
            <w:vAlign w:val="bottom"/>
          </w:tcPr>
          <w:p w:rsidR="00DE1A19" w:rsidRDefault="00DE1A19">
            <w:pPr>
              <w:snapToGrid w:val="0"/>
              <w:rPr>
                <w:rFonts w:ascii="Arial" w:hAnsi="Arial" w:cs="Arial"/>
                <w:sz w:val="20"/>
              </w:rPr>
            </w:pPr>
            <w:r>
              <w:rPr>
                <w:rFonts w:ascii="Arial" w:hAnsi="Arial" w:cs="Arial"/>
                <w:sz w:val="20"/>
              </w:rPr>
              <w:t>0.0209</w:t>
            </w:r>
          </w:p>
        </w:tc>
        <w:tc>
          <w:tcPr>
            <w:tcW w:w="1262" w:type="dxa"/>
            <w:vAlign w:val="bottom"/>
          </w:tcPr>
          <w:p w:rsidR="00DE1A19" w:rsidRDefault="00DE1A19">
            <w:pPr>
              <w:snapToGrid w:val="0"/>
              <w:rPr>
                <w:rFonts w:ascii="Arial" w:hAnsi="Arial" w:cs="Arial"/>
                <w:sz w:val="20"/>
              </w:rPr>
            </w:pPr>
            <w:r>
              <w:rPr>
                <w:rFonts w:ascii="Arial" w:hAnsi="Arial" w:cs="Arial"/>
                <w:sz w:val="20"/>
              </w:rPr>
              <w:t>0.0116</w:t>
            </w:r>
          </w:p>
        </w:tc>
        <w:tc>
          <w:tcPr>
            <w:tcW w:w="1078" w:type="dxa"/>
            <w:gridSpan w:val="2"/>
            <w:vAlign w:val="bottom"/>
          </w:tcPr>
          <w:p w:rsidR="00DE1A19" w:rsidRDefault="00DE1A19">
            <w:pPr>
              <w:snapToGrid w:val="0"/>
              <w:rPr>
                <w:rFonts w:ascii="Arial" w:hAnsi="Arial" w:cs="Arial"/>
                <w:sz w:val="20"/>
              </w:rPr>
            </w:pPr>
            <w:r>
              <w:rPr>
                <w:rFonts w:ascii="Arial" w:hAnsi="Arial" w:cs="Arial"/>
                <w:sz w:val="20"/>
              </w:rPr>
              <w:t>0.0093</w:t>
            </w:r>
          </w:p>
        </w:tc>
        <w:tc>
          <w:tcPr>
            <w:tcW w:w="236" w:type="dxa"/>
            <w:gridSpan w:val="3"/>
            <w:vAlign w:val="bottom"/>
          </w:tcPr>
          <w:p w:rsidR="00DE1A19" w:rsidRDefault="00DE1A19">
            <w:pPr>
              <w:snapToGrid w:val="0"/>
              <w:rPr>
                <w:rFonts w:ascii="Arial" w:hAnsi="Arial" w:cs="Arial"/>
                <w:sz w:val="20"/>
              </w:rPr>
            </w:pPr>
          </w:p>
        </w:tc>
        <w:tc>
          <w:tcPr>
            <w:tcW w:w="60" w:type="dxa"/>
          </w:tcPr>
          <w:p w:rsidR="00DE1A19" w:rsidRDefault="00DE1A19">
            <w:pPr>
              <w:snapToGrid w:val="0"/>
              <w:rPr>
                <w:bCs/>
                <w:szCs w:val="24"/>
                <w:lang w:val="fr-FR"/>
              </w:rPr>
            </w:pPr>
          </w:p>
        </w:tc>
      </w:tr>
      <w:tr w:rsidR="00DE1A19">
        <w:trPr>
          <w:trHeight w:val="255"/>
        </w:trPr>
        <w:tc>
          <w:tcPr>
            <w:tcW w:w="2970" w:type="dxa"/>
            <w:tcBorders>
              <w:bottom w:val="single" w:sz="4" w:space="0" w:color="000000"/>
            </w:tcBorders>
            <w:vAlign w:val="bottom"/>
          </w:tcPr>
          <w:p w:rsidR="00DE1A19" w:rsidRDefault="00DE1A19">
            <w:pPr>
              <w:snapToGrid w:val="0"/>
              <w:rPr>
                <w:bCs/>
                <w:i/>
                <w:szCs w:val="24"/>
                <w:lang w:val="fr-FR"/>
              </w:rPr>
            </w:pPr>
            <w:r>
              <w:rPr>
                <w:bCs/>
                <w:szCs w:val="24"/>
                <w:lang w:val="fr-FR"/>
              </w:rPr>
              <w:t xml:space="preserve">Maximum values </w:t>
            </w:r>
            <w:r>
              <w:rPr>
                <w:bCs/>
                <w:i/>
                <w:szCs w:val="24"/>
                <w:lang w:val="fr-FR"/>
              </w:rPr>
              <w:t>(from James et al)</w:t>
            </w:r>
          </w:p>
        </w:tc>
        <w:tc>
          <w:tcPr>
            <w:tcW w:w="1080" w:type="dxa"/>
            <w:gridSpan w:val="2"/>
            <w:tcBorders>
              <w:bottom w:val="single" w:sz="4" w:space="0" w:color="000000"/>
            </w:tcBorders>
            <w:vAlign w:val="bottom"/>
          </w:tcPr>
          <w:p w:rsidR="00DE1A19" w:rsidRDefault="00DE1A19">
            <w:pPr>
              <w:snapToGrid w:val="0"/>
              <w:rPr>
                <w:rFonts w:ascii="Arial" w:hAnsi="Arial" w:cs="Arial"/>
                <w:sz w:val="20"/>
              </w:rPr>
            </w:pPr>
            <w:r>
              <w:rPr>
                <w:rFonts w:ascii="Arial" w:hAnsi="Arial" w:cs="Arial"/>
                <w:sz w:val="20"/>
              </w:rPr>
              <w:t>0.0466</w:t>
            </w:r>
          </w:p>
        </w:tc>
        <w:tc>
          <w:tcPr>
            <w:tcW w:w="1080" w:type="dxa"/>
            <w:gridSpan w:val="2"/>
            <w:tcBorders>
              <w:bottom w:val="single" w:sz="4" w:space="0" w:color="000000"/>
            </w:tcBorders>
            <w:vAlign w:val="bottom"/>
          </w:tcPr>
          <w:p w:rsidR="00DE1A19" w:rsidRDefault="00DE1A19">
            <w:pPr>
              <w:snapToGrid w:val="0"/>
              <w:rPr>
                <w:rFonts w:ascii="Arial" w:hAnsi="Arial" w:cs="Arial"/>
                <w:sz w:val="20"/>
              </w:rPr>
            </w:pPr>
            <w:r>
              <w:rPr>
                <w:rFonts w:ascii="Arial" w:hAnsi="Arial" w:cs="Arial"/>
                <w:sz w:val="20"/>
              </w:rPr>
              <w:t>0.0381</w:t>
            </w:r>
          </w:p>
        </w:tc>
        <w:tc>
          <w:tcPr>
            <w:tcW w:w="1262" w:type="dxa"/>
            <w:tcBorders>
              <w:bottom w:val="single" w:sz="4" w:space="0" w:color="000000"/>
            </w:tcBorders>
            <w:vAlign w:val="bottom"/>
          </w:tcPr>
          <w:p w:rsidR="00DE1A19" w:rsidRDefault="00DE1A19">
            <w:pPr>
              <w:snapToGrid w:val="0"/>
              <w:rPr>
                <w:rFonts w:ascii="Arial" w:hAnsi="Arial" w:cs="Arial"/>
                <w:sz w:val="20"/>
              </w:rPr>
            </w:pPr>
            <w:r>
              <w:rPr>
                <w:rFonts w:ascii="Arial" w:hAnsi="Arial" w:cs="Arial"/>
                <w:sz w:val="20"/>
              </w:rPr>
              <w:t>0.0212</w:t>
            </w:r>
          </w:p>
        </w:tc>
        <w:tc>
          <w:tcPr>
            <w:tcW w:w="1078" w:type="dxa"/>
            <w:gridSpan w:val="2"/>
            <w:tcBorders>
              <w:bottom w:val="single" w:sz="4" w:space="0" w:color="000000"/>
            </w:tcBorders>
            <w:vAlign w:val="bottom"/>
          </w:tcPr>
          <w:p w:rsidR="00DE1A19" w:rsidRDefault="00DE1A19">
            <w:pPr>
              <w:snapToGrid w:val="0"/>
              <w:rPr>
                <w:rFonts w:ascii="Arial" w:hAnsi="Arial" w:cs="Arial"/>
                <w:sz w:val="20"/>
              </w:rPr>
            </w:pPr>
            <w:r>
              <w:rPr>
                <w:rFonts w:ascii="Arial" w:hAnsi="Arial" w:cs="Arial"/>
                <w:sz w:val="20"/>
              </w:rPr>
              <w:t>0.0169</w:t>
            </w:r>
          </w:p>
        </w:tc>
        <w:tc>
          <w:tcPr>
            <w:tcW w:w="236" w:type="dxa"/>
            <w:gridSpan w:val="3"/>
            <w:tcBorders>
              <w:bottom w:val="single" w:sz="4" w:space="0" w:color="000000"/>
            </w:tcBorders>
            <w:vAlign w:val="bottom"/>
          </w:tcPr>
          <w:p w:rsidR="00DE1A19" w:rsidRDefault="00DE1A19">
            <w:pPr>
              <w:snapToGrid w:val="0"/>
              <w:rPr>
                <w:rFonts w:ascii="Arial" w:hAnsi="Arial" w:cs="Arial"/>
                <w:sz w:val="20"/>
              </w:rPr>
            </w:pPr>
          </w:p>
        </w:tc>
        <w:tc>
          <w:tcPr>
            <w:tcW w:w="60" w:type="dxa"/>
          </w:tcPr>
          <w:p w:rsidR="00DE1A19" w:rsidRDefault="00DE1A19">
            <w:pPr>
              <w:snapToGrid w:val="0"/>
              <w:rPr>
                <w:rFonts w:ascii="Arial" w:hAnsi="Arial" w:cs="Arial"/>
                <w:bCs/>
                <w:sz w:val="20"/>
                <w:lang w:val="fr-FR"/>
              </w:rPr>
            </w:pPr>
          </w:p>
        </w:tc>
      </w:tr>
      <w:tr w:rsidR="00DE1A19">
        <w:trPr>
          <w:trHeight w:val="255"/>
        </w:trPr>
        <w:tc>
          <w:tcPr>
            <w:tcW w:w="7609" w:type="dxa"/>
            <w:gridSpan w:val="10"/>
            <w:vAlign w:val="bottom"/>
          </w:tcPr>
          <w:p w:rsidR="00DE1A19" w:rsidRPr="001C136E" w:rsidRDefault="00DE1A19">
            <w:pPr>
              <w:snapToGrid w:val="0"/>
              <w:rPr>
                <w:rFonts w:ascii="Arial" w:hAnsi="Arial" w:cs="Arial"/>
                <w:bCs/>
                <w:sz w:val="20"/>
                <w:lang w:val="en-US"/>
              </w:rPr>
            </w:pPr>
          </w:p>
          <w:p w:rsidR="00DE1A19" w:rsidRDefault="00DE1A19">
            <w:pPr>
              <w:rPr>
                <w:bCs/>
                <w:sz w:val="20"/>
                <w:u w:val="single"/>
              </w:rPr>
            </w:pPr>
            <w:r w:rsidRPr="001C136E">
              <w:rPr>
                <w:bCs/>
                <w:sz w:val="20"/>
                <w:lang w:val="en-US"/>
              </w:rPr>
              <w:t xml:space="preserve">Source: </w:t>
            </w:r>
            <w:proofErr w:type="spellStart"/>
            <w:r w:rsidRPr="001C136E">
              <w:rPr>
                <w:bCs/>
                <w:sz w:val="20"/>
                <w:lang w:val="en-US"/>
              </w:rPr>
              <w:t>Bogers</w:t>
            </w:r>
            <w:proofErr w:type="spellEnd"/>
            <w:r w:rsidRPr="001C136E">
              <w:rPr>
                <w:bCs/>
                <w:sz w:val="20"/>
                <w:lang w:val="en-US"/>
              </w:rPr>
              <w:t xml:space="preserve"> et al. 2006,</w:t>
            </w:r>
            <w:hyperlink w:anchor="_ENREF_17" w:tooltip="Bogers, 2006 #54" w:history="1">
              <w:r w:rsidR="00B277C8">
                <w:rPr>
                  <w:bCs/>
                  <w:sz w:val="20"/>
                  <w:lang w:val="en-US"/>
                </w:rPr>
                <w:fldChar w:fldCharType="begin"/>
              </w:r>
              <w:r w:rsidR="00516E6F">
                <w:rPr>
                  <w:bCs/>
                  <w:sz w:val="20"/>
                  <w:lang w:val="en-US"/>
                </w:rPr>
                <w:instrText xml:space="preserve"> ADDIN EN.CITE &lt;EndNote&gt;&lt;Cite&gt;&lt;Author&gt;Bogers&lt;/Author&gt;&lt;Year&gt;2006&lt;/Year&gt;&lt;RecNum&gt;54&lt;/RecNum&gt;&lt;DisplayText&gt;&lt;style face="superscript"&gt;17&lt;/style&gt;&lt;/DisplayText&gt;&lt;record&gt;&lt;rec-number&gt;54&lt;/rec-number&gt;&lt;foreign-keys&gt;&lt;key app="EN" db-id="5xx5vf95pwr2xmetpv5xz00jr050ts2r20fd"&gt;54&lt;/key&gt;&lt;/foreign-keys&gt;&lt;ref-type name="Journal Article"&gt;17&lt;/ref-type&gt;&lt;contributors&gt;&lt;authors&gt;&lt;author&gt;Bogers, R.P. H.R.&lt;/author&gt;&lt;author&gt;Boshuizen, H.&lt;/author&gt;&lt;author&gt;Woodward, M.&lt;/author&gt;&lt;author&gt;Knekt, P.&lt;/author&gt;&lt;author&gt;Van Dam, R. M.&lt;/author&gt;&lt;author&gt;Hu, F. B.&lt;/author&gt;&lt;author&gt;Visscher, T. L. S.&lt;/author&gt;&lt;author&gt;Menotti, A.&lt;/author&gt;&lt;author&gt;Thorpe, R. J.&lt;/author&gt;&lt;author&gt;Jamrozik, K.&lt;/author&gt;&lt;author&gt;Bemelmans, W. J. E.&lt;/author&gt;&lt;/authors&gt;&lt;/contributors&gt;&lt;titles&gt;&lt;title&gt;Overweight and obesity increase the risk of coronary heart disease: a pooled analysis of 30 prospective studies&lt;/title&gt;&lt;secondary-title&gt;European Journal of Epidemiology&lt;/secondary-title&gt;&lt;/titles&gt;&lt;periodical&gt;&lt;full-title&gt;European Journal of Epidemiology&lt;/full-title&gt;&lt;/periodical&gt;&lt;volume&gt;21((supplement):107.)&lt;/volume&gt;&lt;dates&gt;&lt;year&gt;2006&lt;/year&gt;&lt;/dates&gt;&lt;urls&gt;&lt;/urls&gt;&lt;/record&gt;&lt;/Cite&gt;&lt;/EndNote&gt;</w:instrText>
              </w:r>
              <w:r w:rsidR="00B277C8">
                <w:rPr>
                  <w:bCs/>
                  <w:sz w:val="20"/>
                  <w:lang w:val="en-US"/>
                </w:rPr>
                <w:fldChar w:fldCharType="separate"/>
              </w:r>
              <w:r w:rsidR="00516E6F" w:rsidRPr="00E50D59">
                <w:rPr>
                  <w:bCs/>
                  <w:noProof/>
                  <w:sz w:val="20"/>
                  <w:vertAlign w:val="superscript"/>
                  <w:lang w:val="en-US"/>
                </w:rPr>
                <w:t>17</w:t>
              </w:r>
              <w:r w:rsidR="00B277C8">
                <w:rPr>
                  <w:bCs/>
                  <w:sz w:val="20"/>
                  <w:lang w:val="en-US"/>
                </w:rPr>
                <w:fldChar w:fldCharType="end"/>
              </w:r>
            </w:hyperlink>
            <w:r w:rsidR="00E50D59">
              <w:rPr>
                <w:bCs/>
                <w:sz w:val="20"/>
                <w:lang w:val="en-US"/>
              </w:rPr>
              <w:t xml:space="preserve"> </w:t>
            </w:r>
            <w:r w:rsidRPr="001C136E">
              <w:rPr>
                <w:bCs/>
                <w:sz w:val="20"/>
                <w:lang w:val="en-US"/>
              </w:rPr>
              <w:t>James et al. 2004.</w:t>
            </w:r>
            <w:hyperlink w:anchor="_ENREF_18" w:tooltip="James, 2004 #55" w:history="1">
              <w:r w:rsidR="00B277C8">
                <w:rPr>
                  <w:bCs/>
                  <w:sz w:val="20"/>
                  <w:lang w:val="en-US"/>
                </w:rPr>
                <w:fldChar w:fldCharType="begin"/>
              </w:r>
              <w:r w:rsidR="00516E6F">
                <w:rPr>
                  <w:bCs/>
                  <w:sz w:val="20"/>
                  <w:lang w:val="en-US"/>
                </w:rPr>
                <w:instrText xml:space="preserve"> ADDIN EN.CITE &lt;EndNote&gt;&lt;Cite&gt;&lt;Author&gt;James&lt;/Author&gt;&lt;Year&gt;2004&lt;/Year&gt;&lt;RecNum&gt;55&lt;/RecNum&gt;&lt;DisplayText&gt;&lt;style face="superscript"&gt;18&lt;/style&gt;&lt;/DisplayText&gt;&lt;record&gt;&lt;rec-number&gt;55&lt;/rec-number&gt;&lt;foreign-keys&gt;&lt;key app="EN" db-id="5xx5vf95pwr2xmetpv5xz00jr050ts2r20fd"&gt;55&lt;/key&gt;&lt;/foreign-keys&gt;&lt;ref-type name="Online Multimedia"&gt;48&lt;/ref-type&gt;&lt;contributors&gt;&lt;authors&gt;&lt;author&gt;James, W.P.T. J-L.R.&lt;/author&gt;&lt;author&gt;Mhurchu, C.N.&lt;/author&gt;&lt;author&gt;et.al.&lt;/author&gt;&lt;/authors&gt;&lt;/contributors&gt;&lt;titles&gt;&lt;title&gt;Overweight and obesity (high body mass index). Comparative quantification of risk. Global and regional burden of disease attributable to selected major risk factors&lt;/title&gt;&lt;/titles&gt;&lt;dates&gt;&lt;year&gt;2004&lt;/year&gt;&lt;/dates&gt;&lt;publisher&gt;World Health Organization&lt;/publisher&gt;&lt;urls&gt;&lt;/urls&gt;&lt;/record&gt;&lt;/Cite&gt;&lt;/EndNote&gt;</w:instrText>
              </w:r>
              <w:r w:rsidR="00B277C8">
                <w:rPr>
                  <w:bCs/>
                  <w:sz w:val="20"/>
                  <w:lang w:val="en-US"/>
                </w:rPr>
                <w:fldChar w:fldCharType="separate"/>
              </w:r>
              <w:r w:rsidR="00516E6F" w:rsidRPr="00D07985">
                <w:rPr>
                  <w:bCs/>
                  <w:noProof/>
                  <w:sz w:val="20"/>
                  <w:vertAlign w:val="superscript"/>
                  <w:lang w:val="en-US"/>
                </w:rPr>
                <w:t>18</w:t>
              </w:r>
              <w:r w:rsidR="00B277C8">
                <w:rPr>
                  <w:bCs/>
                  <w:sz w:val="20"/>
                  <w:lang w:val="en-US"/>
                </w:rPr>
                <w:fldChar w:fldCharType="end"/>
              </w:r>
            </w:hyperlink>
            <w:r>
              <w:rPr>
                <w:bCs/>
                <w:sz w:val="20"/>
              </w:rPr>
              <w:t xml:space="preserve"> </w:t>
            </w:r>
            <w:r>
              <w:rPr>
                <w:sz w:val="20"/>
              </w:rPr>
              <w:t>*UNITS: % mortality change per 1 kg/m</w:t>
            </w:r>
            <w:r>
              <w:rPr>
                <w:sz w:val="20"/>
                <w:vertAlign w:val="superscript"/>
              </w:rPr>
              <w:t>2</w:t>
            </w:r>
            <w:r>
              <w:rPr>
                <w:sz w:val="20"/>
              </w:rPr>
              <w:t xml:space="preserve"> change in BMI</w:t>
            </w:r>
            <w:r>
              <w:rPr>
                <w:bCs/>
                <w:sz w:val="20"/>
                <w:u w:val="single"/>
              </w:rPr>
              <w:t xml:space="preserve"> </w:t>
            </w:r>
          </w:p>
          <w:p w:rsidR="00DE1A19" w:rsidRDefault="00DE1A19">
            <w:pPr>
              <w:rPr>
                <w:bCs/>
                <w:sz w:val="20"/>
              </w:rPr>
            </w:pPr>
            <w:r>
              <w:rPr>
                <w:bCs/>
                <w:sz w:val="20"/>
                <w:u w:val="single"/>
              </w:rPr>
              <w:t>Strengths:</w:t>
            </w:r>
            <w:r>
              <w:rPr>
                <w:bCs/>
                <w:sz w:val="20"/>
              </w:rPr>
              <w:t xml:space="preserve"> Large number of studies included. Adjusted for blood pressure, total cholesterol, and physical activity. 95% CIs also provided. </w:t>
            </w:r>
            <w:r>
              <w:rPr>
                <w:bCs/>
                <w:sz w:val="20"/>
                <w:u w:val="single"/>
              </w:rPr>
              <w:t>Limitations:</w:t>
            </w:r>
            <w:r>
              <w:rPr>
                <w:bCs/>
                <w:sz w:val="20"/>
              </w:rPr>
              <w:t xml:space="preserve"> Observational data; age gradient applied from James study.</w:t>
            </w:r>
          </w:p>
        </w:tc>
        <w:tc>
          <w:tcPr>
            <w:tcW w:w="157" w:type="dxa"/>
            <w:gridSpan w:val="2"/>
            <w:tcMar>
              <w:left w:w="0" w:type="dxa"/>
              <w:right w:w="0" w:type="dxa"/>
            </w:tcMar>
          </w:tcPr>
          <w:p w:rsidR="00DE1A19" w:rsidRDefault="00DE1A19">
            <w:pPr>
              <w:snapToGrid w:val="0"/>
            </w:pPr>
          </w:p>
        </w:tc>
      </w:tr>
    </w:tbl>
    <w:p w:rsidR="00DE1A19" w:rsidRDefault="00DE1A19">
      <w:pPr>
        <w:sectPr w:rsidR="00DE1A19">
          <w:footerReference w:type="even" r:id="rId16"/>
          <w:footerReference w:type="default" r:id="rId17"/>
          <w:footerReference w:type="first" r:id="rId18"/>
          <w:footnotePr>
            <w:pos w:val="beneathText"/>
          </w:footnotePr>
          <w:pgSz w:w="11905" w:h="16837"/>
          <w:pgMar w:top="1412" w:right="1253" w:bottom="1412" w:left="1701" w:header="720" w:footer="720" w:gutter="0"/>
          <w:cols w:space="720"/>
          <w:docGrid w:linePitch="360"/>
        </w:sectPr>
      </w:pPr>
    </w:p>
    <w:p w:rsidR="00DE1A19" w:rsidRDefault="00DE1A19">
      <w:pPr>
        <w:pStyle w:val="Kommentarer1"/>
      </w:pPr>
    </w:p>
    <w:p w:rsidR="00DE1A19" w:rsidRDefault="00B277C8">
      <w:pPr>
        <w:pStyle w:val="BodyText"/>
        <w:jc w:val="both"/>
        <w:rPr>
          <w:b/>
          <w:caps/>
          <w:szCs w:val="24"/>
        </w:rPr>
      </w:pPr>
      <w:r w:rsidRPr="00B277C8">
        <w:pict>
          <v:shapetype id="_x0000_t202" coordsize="21600,21600" o:spt="202" path="m,l,21600r21600,l21600,xe">
            <v:stroke joinstyle="miter"/>
            <v:path gradientshapeok="t" o:connecttype="rect"/>
          </v:shapetype>
          <v:shape id="_x0000_s1026" type="#_x0000_t202" style="position:absolute;left:0;text-align:left;margin-left:70.6pt;margin-top:161.7pt;width:707.15pt;height:233.05pt;z-index:251655168;mso-wrap-distance-left:0;mso-wrap-distance-right:9.05pt;mso-position-horizontal-relative:page;mso-position-vertical-relative:page" stroked="f">
            <v:fill opacity="0" color2="black"/>
            <v:textbox inset="0,0,0,0">
              <w:txbxContent>
                <w:tbl>
                  <w:tblPr>
                    <w:tblW w:w="0" w:type="auto"/>
                    <w:tblLayout w:type="fixed"/>
                    <w:tblCellMar>
                      <w:left w:w="0" w:type="dxa"/>
                      <w:right w:w="0" w:type="dxa"/>
                    </w:tblCellMar>
                    <w:tblLook w:val="0000"/>
                  </w:tblPr>
                  <w:tblGrid>
                    <w:gridCol w:w="2268"/>
                    <w:gridCol w:w="1979"/>
                    <w:gridCol w:w="1979"/>
                    <w:gridCol w:w="1980"/>
                    <w:gridCol w:w="1979"/>
                    <w:gridCol w:w="1979"/>
                    <w:gridCol w:w="1980"/>
                  </w:tblGrid>
                  <w:tr w:rsidR="003803D6">
                    <w:trPr>
                      <w:trHeight w:val="255"/>
                    </w:trPr>
                    <w:tc>
                      <w:tcPr>
                        <w:tcW w:w="2268" w:type="dxa"/>
                        <w:tcBorders>
                          <w:top w:val="single" w:sz="4" w:space="0" w:color="000000"/>
                        </w:tcBorders>
                        <w:vAlign w:val="bottom"/>
                      </w:tcPr>
                      <w:p w:rsidR="003803D6" w:rsidRDefault="003803D6">
                        <w:pPr>
                          <w:snapToGrid w:val="0"/>
                          <w:rPr>
                            <w:rFonts w:eastAsia="Arial Unicode MS"/>
                            <w:i/>
                            <w:iCs/>
                            <w:szCs w:val="24"/>
                          </w:rPr>
                        </w:pPr>
                      </w:p>
                    </w:tc>
                    <w:tc>
                      <w:tcPr>
                        <w:tcW w:w="3958" w:type="dxa"/>
                        <w:gridSpan w:val="2"/>
                        <w:tcBorders>
                          <w:top w:val="single" w:sz="4" w:space="0" w:color="000000"/>
                          <w:bottom w:val="single" w:sz="4" w:space="0" w:color="000000"/>
                        </w:tcBorders>
                      </w:tcPr>
                      <w:p w:rsidR="003803D6" w:rsidRDefault="003803D6">
                        <w:pPr>
                          <w:snapToGrid w:val="0"/>
                          <w:jc w:val="both"/>
                          <w:rPr>
                            <w:b/>
                            <w:szCs w:val="24"/>
                          </w:rPr>
                        </w:pPr>
                        <w:r>
                          <w:rPr>
                            <w:b/>
                            <w:szCs w:val="24"/>
                          </w:rPr>
                          <w:t>Both sexes</w:t>
                        </w:r>
                      </w:p>
                    </w:tc>
                    <w:tc>
                      <w:tcPr>
                        <w:tcW w:w="3959" w:type="dxa"/>
                        <w:gridSpan w:val="2"/>
                        <w:tcBorders>
                          <w:top w:val="single" w:sz="4" w:space="0" w:color="000000"/>
                          <w:bottom w:val="single" w:sz="4" w:space="0" w:color="000000"/>
                        </w:tcBorders>
                      </w:tcPr>
                      <w:p w:rsidR="003803D6" w:rsidRDefault="003803D6">
                        <w:pPr>
                          <w:snapToGrid w:val="0"/>
                          <w:jc w:val="both"/>
                          <w:rPr>
                            <w:b/>
                          </w:rPr>
                        </w:pPr>
                        <w:r>
                          <w:rPr>
                            <w:b/>
                          </w:rPr>
                          <w:t>Men</w:t>
                        </w:r>
                      </w:p>
                    </w:tc>
                    <w:tc>
                      <w:tcPr>
                        <w:tcW w:w="3959" w:type="dxa"/>
                        <w:gridSpan w:val="2"/>
                        <w:tcBorders>
                          <w:top w:val="single" w:sz="4" w:space="0" w:color="000000"/>
                          <w:bottom w:val="single" w:sz="4" w:space="0" w:color="000000"/>
                        </w:tcBorders>
                      </w:tcPr>
                      <w:p w:rsidR="003803D6" w:rsidRDefault="003803D6">
                        <w:pPr>
                          <w:snapToGrid w:val="0"/>
                          <w:jc w:val="both"/>
                          <w:rPr>
                            <w:b/>
                          </w:rPr>
                        </w:pPr>
                        <w:r>
                          <w:rPr>
                            <w:b/>
                          </w:rPr>
                          <w:t>Women</w:t>
                        </w:r>
                      </w:p>
                    </w:tc>
                  </w:tr>
                  <w:tr w:rsidR="003803D6">
                    <w:trPr>
                      <w:trHeight w:val="255"/>
                    </w:trPr>
                    <w:tc>
                      <w:tcPr>
                        <w:tcW w:w="2268" w:type="dxa"/>
                        <w:tcBorders>
                          <w:bottom w:val="single" w:sz="4" w:space="0" w:color="000000"/>
                        </w:tcBorders>
                      </w:tcPr>
                      <w:p w:rsidR="003803D6" w:rsidRDefault="003803D6">
                        <w:pPr>
                          <w:snapToGrid w:val="0"/>
                          <w:rPr>
                            <w:rFonts w:eastAsia="Arial Unicode MS"/>
                            <w:b/>
                            <w:bCs/>
                            <w:szCs w:val="24"/>
                          </w:rPr>
                        </w:pPr>
                      </w:p>
                    </w:tc>
                    <w:tc>
                      <w:tcPr>
                        <w:tcW w:w="1979" w:type="dxa"/>
                        <w:tcBorders>
                          <w:top w:val="single" w:sz="4" w:space="0" w:color="000000"/>
                          <w:bottom w:val="single" w:sz="4" w:space="0" w:color="000000"/>
                        </w:tcBorders>
                      </w:tcPr>
                      <w:p w:rsidR="003803D6" w:rsidRDefault="003803D6">
                        <w:pPr>
                          <w:snapToGrid w:val="0"/>
                          <w:rPr>
                            <w:b/>
                            <w:bCs/>
                            <w:szCs w:val="24"/>
                          </w:rPr>
                        </w:pPr>
                      </w:p>
                      <w:p w:rsidR="003803D6" w:rsidRDefault="003803D6">
                        <w:pPr>
                          <w:rPr>
                            <w:b/>
                            <w:bCs/>
                            <w:szCs w:val="24"/>
                          </w:rPr>
                        </w:pPr>
                        <w:r>
                          <w:rPr>
                            <w:b/>
                            <w:bCs/>
                            <w:szCs w:val="24"/>
                          </w:rPr>
                          <w:t xml:space="preserve">    Young</w:t>
                        </w:r>
                      </w:p>
                    </w:tc>
                    <w:tc>
                      <w:tcPr>
                        <w:tcW w:w="1979" w:type="dxa"/>
                        <w:tcBorders>
                          <w:top w:val="single" w:sz="4" w:space="0" w:color="000000"/>
                          <w:bottom w:val="single" w:sz="4" w:space="0" w:color="000000"/>
                        </w:tcBorders>
                      </w:tcPr>
                      <w:p w:rsidR="003803D6" w:rsidRDefault="003803D6">
                        <w:pPr>
                          <w:snapToGrid w:val="0"/>
                          <w:rPr>
                            <w:b/>
                            <w:bCs/>
                            <w:szCs w:val="24"/>
                          </w:rPr>
                        </w:pPr>
                      </w:p>
                      <w:p w:rsidR="003803D6" w:rsidRDefault="003803D6">
                        <w:pPr>
                          <w:rPr>
                            <w:b/>
                            <w:bCs/>
                            <w:szCs w:val="24"/>
                          </w:rPr>
                        </w:pPr>
                        <w:r>
                          <w:rPr>
                            <w:b/>
                            <w:bCs/>
                            <w:szCs w:val="24"/>
                          </w:rPr>
                          <w:t xml:space="preserve">    Old</w:t>
                        </w:r>
                      </w:p>
                    </w:tc>
                    <w:tc>
                      <w:tcPr>
                        <w:tcW w:w="1980" w:type="dxa"/>
                        <w:tcBorders>
                          <w:top w:val="single" w:sz="4" w:space="0" w:color="000000"/>
                          <w:bottom w:val="single" w:sz="4" w:space="0" w:color="000000"/>
                        </w:tcBorders>
                        <w:vAlign w:val="bottom"/>
                      </w:tcPr>
                      <w:p w:rsidR="003803D6" w:rsidRDefault="003803D6">
                        <w:pPr>
                          <w:snapToGrid w:val="0"/>
                          <w:rPr>
                            <w:b/>
                            <w:bCs/>
                            <w:szCs w:val="24"/>
                          </w:rPr>
                        </w:pPr>
                      </w:p>
                    </w:tc>
                    <w:tc>
                      <w:tcPr>
                        <w:tcW w:w="1979" w:type="dxa"/>
                        <w:tcBorders>
                          <w:top w:val="single" w:sz="4" w:space="0" w:color="000000"/>
                          <w:bottom w:val="single" w:sz="4" w:space="0" w:color="000000"/>
                        </w:tcBorders>
                      </w:tcPr>
                      <w:p w:rsidR="003803D6" w:rsidRDefault="003803D6">
                        <w:pPr>
                          <w:snapToGrid w:val="0"/>
                          <w:rPr>
                            <w:b/>
                            <w:bCs/>
                            <w:szCs w:val="24"/>
                          </w:rPr>
                        </w:pPr>
                      </w:p>
                      <w:p w:rsidR="003803D6" w:rsidRDefault="003803D6">
                        <w:pPr>
                          <w:rPr>
                            <w:b/>
                            <w:bCs/>
                            <w:szCs w:val="24"/>
                          </w:rPr>
                        </w:pPr>
                        <w:r>
                          <w:rPr>
                            <w:b/>
                            <w:bCs/>
                            <w:szCs w:val="24"/>
                          </w:rPr>
                          <w:t>&gt;55 years</w:t>
                        </w:r>
                      </w:p>
                    </w:tc>
                    <w:tc>
                      <w:tcPr>
                        <w:tcW w:w="1979" w:type="dxa"/>
                        <w:tcBorders>
                          <w:top w:val="single" w:sz="4" w:space="0" w:color="000000"/>
                          <w:bottom w:val="single" w:sz="4" w:space="0" w:color="000000"/>
                        </w:tcBorders>
                        <w:vAlign w:val="bottom"/>
                      </w:tcPr>
                      <w:p w:rsidR="003803D6" w:rsidRDefault="003803D6">
                        <w:pPr>
                          <w:snapToGrid w:val="0"/>
                          <w:rPr>
                            <w:b/>
                            <w:bCs/>
                            <w:szCs w:val="24"/>
                          </w:rPr>
                        </w:pPr>
                      </w:p>
                      <w:p w:rsidR="003803D6" w:rsidRDefault="003803D6">
                        <w:pPr>
                          <w:rPr>
                            <w:b/>
                            <w:bCs/>
                            <w:szCs w:val="24"/>
                          </w:rPr>
                        </w:pPr>
                      </w:p>
                    </w:tc>
                    <w:tc>
                      <w:tcPr>
                        <w:tcW w:w="1980" w:type="dxa"/>
                        <w:tcBorders>
                          <w:top w:val="single" w:sz="4" w:space="0" w:color="000000"/>
                          <w:bottom w:val="single" w:sz="4" w:space="0" w:color="000000"/>
                        </w:tcBorders>
                      </w:tcPr>
                      <w:p w:rsidR="003803D6" w:rsidRDefault="003803D6">
                        <w:pPr>
                          <w:snapToGrid w:val="0"/>
                          <w:rPr>
                            <w:b/>
                            <w:bCs/>
                            <w:szCs w:val="24"/>
                          </w:rPr>
                        </w:pPr>
                        <w:r>
                          <w:rPr>
                            <w:b/>
                            <w:bCs/>
                            <w:szCs w:val="24"/>
                          </w:rPr>
                          <w:t xml:space="preserve"> </w:t>
                        </w:r>
                      </w:p>
                      <w:p w:rsidR="003803D6" w:rsidRDefault="003803D6">
                        <w:pPr>
                          <w:rPr>
                            <w:b/>
                            <w:bCs/>
                            <w:szCs w:val="24"/>
                          </w:rPr>
                        </w:pPr>
                        <w:r>
                          <w:rPr>
                            <w:b/>
                            <w:bCs/>
                            <w:szCs w:val="24"/>
                          </w:rPr>
                          <w:t xml:space="preserve"> &gt; 65 years</w:t>
                        </w:r>
                      </w:p>
                    </w:tc>
                  </w:tr>
                  <w:tr w:rsidR="003803D6">
                    <w:trPr>
                      <w:trHeight w:val="255"/>
                    </w:trPr>
                    <w:tc>
                      <w:tcPr>
                        <w:tcW w:w="2268" w:type="dxa"/>
                        <w:tcBorders>
                          <w:top w:val="single" w:sz="4" w:space="0" w:color="000000"/>
                        </w:tcBorders>
                      </w:tcPr>
                      <w:p w:rsidR="003803D6" w:rsidRDefault="003803D6">
                        <w:pPr>
                          <w:pStyle w:val="Heading1"/>
                          <w:snapToGrid w:val="0"/>
                        </w:pPr>
                        <w:r>
                          <w:t>Lifestyle factors</w:t>
                        </w:r>
                      </w:p>
                    </w:tc>
                    <w:tc>
                      <w:tcPr>
                        <w:tcW w:w="1979" w:type="dxa"/>
                        <w:tcBorders>
                          <w:top w:val="single" w:sz="4" w:space="0" w:color="000000"/>
                        </w:tcBorders>
                      </w:tcPr>
                      <w:p w:rsidR="003803D6" w:rsidRDefault="003803D6">
                        <w:pPr>
                          <w:snapToGrid w:val="0"/>
                          <w:rPr>
                            <w:szCs w:val="24"/>
                          </w:rPr>
                        </w:pPr>
                      </w:p>
                    </w:tc>
                    <w:tc>
                      <w:tcPr>
                        <w:tcW w:w="1979" w:type="dxa"/>
                        <w:tcBorders>
                          <w:top w:val="single" w:sz="4" w:space="0" w:color="000000"/>
                        </w:tcBorders>
                      </w:tcPr>
                      <w:p w:rsidR="003803D6" w:rsidRDefault="003803D6">
                        <w:pPr>
                          <w:snapToGrid w:val="0"/>
                          <w:rPr>
                            <w:szCs w:val="24"/>
                          </w:rPr>
                        </w:pPr>
                      </w:p>
                    </w:tc>
                    <w:tc>
                      <w:tcPr>
                        <w:tcW w:w="1980" w:type="dxa"/>
                        <w:tcBorders>
                          <w:top w:val="single" w:sz="4" w:space="0" w:color="000000"/>
                        </w:tcBorders>
                        <w:vAlign w:val="bottom"/>
                      </w:tcPr>
                      <w:p w:rsidR="003803D6" w:rsidRDefault="003803D6">
                        <w:pPr>
                          <w:snapToGrid w:val="0"/>
                          <w:rPr>
                            <w:szCs w:val="24"/>
                          </w:rPr>
                        </w:pPr>
                      </w:p>
                    </w:tc>
                    <w:tc>
                      <w:tcPr>
                        <w:tcW w:w="1979" w:type="dxa"/>
                        <w:tcBorders>
                          <w:top w:val="single" w:sz="4" w:space="0" w:color="000000"/>
                        </w:tcBorders>
                      </w:tcPr>
                      <w:p w:rsidR="003803D6" w:rsidRDefault="003803D6">
                        <w:pPr>
                          <w:snapToGrid w:val="0"/>
                          <w:rPr>
                            <w:szCs w:val="24"/>
                          </w:rPr>
                        </w:pPr>
                      </w:p>
                    </w:tc>
                    <w:tc>
                      <w:tcPr>
                        <w:tcW w:w="1979" w:type="dxa"/>
                        <w:tcBorders>
                          <w:top w:val="single" w:sz="4" w:space="0" w:color="000000"/>
                        </w:tcBorders>
                        <w:vAlign w:val="bottom"/>
                      </w:tcPr>
                      <w:p w:rsidR="003803D6" w:rsidRDefault="003803D6">
                        <w:pPr>
                          <w:snapToGrid w:val="0"/>
                          <w:rPr>
                            <w:szCs w:val="24"/>
                          </w:rPr>
                        </w:pPr>
                      </w:p>
                    </w:tc>
                    <w:tc>
                      <w:tcPr>
                        <w:tcW w:w="1980" w:type="dxa"/>
                        <w:tcBorders>
                          <w:top w:val="single" w:sz="4" w:space="0" w:color="000000"/>
                        </w:tcBorders>
                      </w:tcPr>
                      <w:p w:rsidR="003803D6" w:rsidRDefault="003803D6">
                        <w:pPr>
                          <w:snapToGrid w:val="0"/>
                          <w:rPr>
                            <w:szCs w:val="24"/>
                          </w:rPr>
                        </w:pPr>
                      </w:p>
                    </w:tc>
                  </w:tr>
                  <w:tr w:rsidR="003803D6">
                    <w:trPr>
                      <w:trHeight w:val="255"/>
                    </w:trPr>
                    <w:tc>
                      <w:tcPr>
                        <w:tcW w:w="2268" w:type="dxa"/>
                      </w:tcPr>
                      <w:p w:rsidR="003803D6" w:rsidRDefault="003803D6">
                        <w:pPr>
                          <w:snapToGrid w:val="0"/>
                          <w:rPr>
                            <w:b/>
                            <w:bCs/>
                            <w:szCs w:val="24"/>
                          </w:rPr>
                        </w:pPr>
                        <w:r>
                          <w:rPr>
                            <w:b/>
                            <w:bCs/>
                            <w:szCs w:val="24"/>
                          </w:rPr>
                          <w:t>Smoking</w:t>
                        </w:r>
                      </w:p>
                    </w:tc>
                    <w:tc>
                      <w:tcPr>
                        <w:tcW w:w="1979" w:type="dxa"/>
                      </w:tcPr>
                      <w:p w:rsidR="003803D6" w:rsidRDefault="003803D6">
                        <w:pPr>
                          <w:snapToGrid w:val="0"/>
                          <w:rPr>
                            <w:b/>
                            <w:bCs/>
                            <w:iCs/>
                            <w:szCs w:val="24"/>
                          </w:rPr>
                        </w:pPr>
                        <w:r>
                          <w:rPr>
                            <w:b/>
                            <w:bCs/>
                            <w:iCs/>
                            <w:szCs w:val="24"/>
                          </w:rPr>
                          <w:t>3.33 (2.86-3.87)</w:t>
                        </w:r>
                      </w:p>
                    </w:tc>
                    <w:tc>
                      <w:tcPr>
                        <w:tcW w:w="1979" w:type="dxa"/>
                      </w:tcPr>
                      <w:p w:rsidR="003803D6" w:rsidRDefault="003803D6">
                        <w:pPr>
                          <w:snapToGrid w:val="0"/>
                          <w:rPr>
                            <w:b/>
                            <w:bCs/>
                            <w:iCs/>
                            <w:szCs w:val="24"/>
                          </w:rPr>
                        </w:pPr>
                        <w:r>
                          <w:rPr>
                            <w:b/>
                            <w:bCs/>
                            <w:iCs/>
                            <w:szCs w:val="24"/>
                          </w:rPr>
                          <w:t>2.44 (2.10-2.84)</w:t>
                        </w:r>
                      </w:p>
                    </w:tc>
                    <w:tc>
                      <w:tcPr>
                        <w:tcW w:w="1980" w:type="dxa"/>
                      </w:tcPr>
                      <w:p w:rsidR="003803D6" w:rsidRDefault="003803D6">
                        <w:pPr>
                          <w:snapToGrid w:val="0"/>
                          <w:rPr>
                            <w:b/>
                            <w:bCs/>
                            <w:szCs w:val="24"/>
                          </w:rPr>
                        </w:pPr>
                        <w:r>
                          <w:rPr>
                            <w:b/>
                            <w:bCs/>
                            <w:szCs w:val="24"/>
                          </w:rPr>
                          <w:t>3.33 (2.80-3.95)</w:t>
                        </w:r>
                      </w:p>
                    </w:tc>
                    <w:tc>
                      <w:tcPr>
                        <w:tcW w:w="1979" w:type="dxa"/>
                      </w:tcPr>
                      <w:p w:rsidR="003803D6" w:rsidRDefault="003803D6">
                        <w:pPr>
                          <w:snapToGrid w:val="0"/>
                          <w:rPr>
                            <w:b/>
                            <w:bCs/>
                            <w:szCs w:val="24"/>
                          </w:rPr>
                        </w:pPr>
                        <w:r>
                          <w:rPr>
                            <w:b/>
                            <w:bCs/>
                            <w:szCs w:val="24"/>
                          </w:rPr>
                          <w:t>2.52 (2.15-2.96)</w:t>
                        </w:r>
                      </w:p>
                    </w:tc>
                    <w:tc>
                      <w:tcPr>
                        <w:tcW w:w="1979" w:type="dxa"/>
                      </w:tcPr>
                      <w:p w:rsidR="003803D6" w:rsidRDefault="003803D6">
                        <w:pPr>
                          <w:snapToGrid w:val="0"/>
                          <w:rPr>
                            <w:b/>
                            <w:bCs/>
                            <w:iCs/>
                            <w:szCs w:val="24"/>
                          </w:rPr>
                        </w:pPr>
                        <w:r>
                          <w:rPr>
                            <w:b/>
                            <w:bCs/>
                            <w:iCs/>
                            <w:szCs w:val="24"/>
                          </w:rPr>
                          <w:t>4.49 (3.11-6.47)</w:t>
                        </w:r>
                      </w:p>
                    </w:tc>
                    <w:tc>
                      <w:tcPr>
                        <w:tcW w:w="1980" w:type="dxa"/>
                      </w:tcPr>
                      <w:p w:rsidR="003803D6" w:rsidRDefault="003803D6">
                        <w:pPr>
                          <w:snapToGrid w:val="0"/>
                          <w:rPr>
                            <w:b/>
                            <w:bCs/>
                            <w:iCs/>
                            <w:szCs w:val="24"/>
                          </w:rPr>
                        </w:pPr>
                        <w:r>
                          <w:rPr>
                            <w:b/>
                            <w:bCs/>
                            <w:iCs/>
                            <w:szCs w:val="24"/>
                          </w:rPr>
                          <w:t>2.14 (1.35-3.39)</w:t>
                        </w:r>
                      </w:p>
                    </w:tc>
                  </w:tr>
                  <w:tr w:rsidR="003803D6">
                    <w:trPr>
                      <w:trHeight w:val="255"/>
                    </w:trPr>
                    <w:tc>
                      <w:tcPr>
                        <w:tcW w:w="2268" w:type="dxa"/>
                      </w:tcPr>
                      <w:p w:rsidR="003803D6" w:rsidRDefault="003803D6">
                        <w:pPr>
                          <w:snapToGrid w:val="0"/>
                          <w:rPr>
                            <w:b/>
                            <w:bCs/>
                            <w:szCs w:val="24"/>
                          </w:rPr>
                        </w:pPr>
                        <w:r>
                          <w:rPr>
                            <w:b/>
                            <w:bCs/>
                            <w:szCs w:val="24"/>
                          </w:rPr>
                          <w:t>Fruit and vegetables</w:t>
                        </w:r>
                      </w:p>
                    </w:tc>
                    <w:tc>
                      <w:tcPr>
                        <w:tcW w:w="1979" w:type="dxa"/>
                      </w:tcPr>
                      <w:p w:rsidR="003803D6" w:rsidRDefault="003803D6">
                        <w:pPr>
                          <w:snapToGrid w:val="0"/>
                          <w:rPr>
                            <w:iCs/>
                            <w:szCs w:val="24"/>
                          </w:rPr>
                        </w:pPr>
                        <w:r>
                          <w:rPr>
                            <w:iCs/>
                            <w:szCs w:val="24"/>
                          </w:rPr>
                          <w:t>0.69 (0.58-0.81)</w:t>
                        </w:r>
                      </w:p>
                    </w:tc>
                    <w:tc>
                      <w:tcPr>
                        <w:tcW w:w="1979" w:type="dxa"/>
                      </w:tcPr>
                      <w:p w:rsidR="003803D6" w:rsidRDefault="003803D6">
                        <w:pPr>
                          <w:snapToGrid w:val="0"/>
                          <w:rPr>
                            <w:iCs/>
                            <w:szCs w:val="24"/>
                          </w:rPr>
                        </w:pPr>
                        <w:r>
                          <w:rPr>
                            <w:iCs/>
                            <w:szCs w:val="24"/>
                          </w:rPr>
                          <w:t>0.72 (0.6-0.85)</w:t>
                        </w:r>
                      </w:p>
                    </w:tc>
                    <w:tc>
                      <w:tcPr>
                        <w:tcW w:w="1980" w:type="dxa"/>
                      </w:tcPr>
                      <w:p w:rsidR="003803D6" w:rsidRDefault="003803D6">
                        <w:pPr>
                          <w:snapToGrid w:val="0"/>
                          <w:rPr>
                            <w:szCs w:val="24"/>
                          </w:rPr>
                        </w:pPr>
                        <w:r>
                          <w:rPr>
                            <w:szCs w:val="24"/>
                          </w:rPr>
                          <w:t>0.72 (0.59-0.88)</w:t>
                        </w:r>
                      </w:p>
                    </w:tc>
                    <w:tc>
                      <w:tcPr>
                        <w:tcW w:w="1979" w:type="dxa"/>
                      </w:tcPr>
                      <w:p w:rsidR="003803D6" w:rsidRDefault="003803D6">
                        <w:pPr>
                          <w:snapToGrid w:val="0"/>
                          <w:rPr>
                            <w:szCs w:val="24"/>
                          </w:rPr>
                        </w:pPr>
                        <w:r>
                          <w:rPr>
                            <w:szCs w:val="24"/>
                          </w:rPr>
                          <w:t>0.77 (0.64-0.93)</w:t>
                        </w:r>
                      </w:p>
                    </w:tc>
                    <w:tc>
                      <w:tcPr>
                        <w:tcW w:w="1979" w:type="dxa"/>
                      </w:tcPr>
                      <w:p w:rsidR="003803D6" w:rsidRDefault="003803D6">
                        <w:pPr>
                          <w:snapToGrid w:val="0"/>
                          <w:rPr>
                            <w:iCs/>
                            <w:szCs w:val="24"/>
                          </w:rPr>
                        </w:pPr>
                        <w:r>
                          <w:rPr>
                            <w:iCs/>
                            <w:szCs w:val="24"/>
                          </w:rPr>
                          <w:t>0.62 (0.44-0.87)</w:t>
                        </w:r>
                      </w:p>
                    </w:tc>
                    <w:tc>
                      <w:tcPr>
                        <w:tcW w:w="1980" w:type="dxa"/>
                      </w:tcPr>
                      <w:p w:rsidR="003803D6" w:rsidRDefault="003803D6">
                        <w:pPr>
                          <w:snapToGrid w:val="0"/>
                          <w:rPr>
                            <w:iCs/>
                            <w:szCs w:val="24"/>
                          </w:rPr>
                        </w:pPr>
                        <w:r>
                          <w:rPr>
                            <w:iCs/>
                            <w:szCs w:val="24"/>
                          </w:rPr>
                          <w:t>0.55 (0.38-0.80)</w:t>
                        </w:r>
                      </w:p>
                    </w:tc>
                  </w:tr>
                  <w:tr w:rsidR="003803D6">
                    <w:trPr>
                      <w:trHeight w:val="255"/>
                    </w:trPr>
                    <w:tc>
                      <w:tcPr>
                        <w:tcW w:w="2268" w:type="dxa"/>
                      </w:tcPr>
                      <w:p w:rsidR="003803D6" w:rsidRDefault="003803D6">
                        <w:pPr>
                          <w:snapToGrid w:val="0"/>
                          <w:rPr>
                            <w:b/>
                            <w:bCs/>
                            <w:szCs w:val="24"/>
                          </w:rPr>
                        </w:pPr>
                        <w:r>
                          <w:rPr>
                            <w:b/>
                            <w:bCs/>
                            <w:szCs w:val="24"/>
                          </w:rPr>
                          <w:t>Exercise</w:t>
                        </w:r>
                      </w:p>
                    </w:tc>
                    <w:tc>
                      <w:tcPr>
                        <w:tcW w:w="1979" w:type="dxa"/>
                      </w:tcPr>
                      <w:p w:rsidR="003803D6" w:rsidRDefault="003803D6">
                        <w:pPr>
                          <w:snapToGrid w:val="0"/>
                          <w:rPr>
                            <w:b/>
                            <w:bCs/>
                            <w:iCs/>
                            <w:szCs w:val="24"/>
                          </w:rPr>
                        </w:pPr>
                        <w:r>
                          <w:rPr>
                            <w:b/>
                            <w:bCs/>
                            <w:iCs/>
                            <w:szCs w:val="24"/>
                          </w:rPr>
                          <w:t>0.95 (0.79-1.14)</w:t>
                        </w:r>
                      </w:p>
                    </w:tc>
                    <w:tc>
                      <w:tcPr>
                        <w:tcW w:w="1979" w:type="dxa"/>
                      </w:tcPr>
                      <w:p w:rsidR="003803D6" w:rsidRDefault="003803D6">
                        <w:pPr>
                          <w:snapToGrid w:val="0"/>
                          <w:rPr>
                            <w:b/>
                            <w:bCs/>
                            <w:iCs/>
                            <w:szCs w:val="24"/>
                          </w:rPr>
                        </w:pPr>
                        <w:r>
                          <w:rPr>
                            <w:b/>
                            <w:bCs/>
                            <w:iCs/>
                            <w:szCs w:val="24"/>
                          </w:rPr>
                          <w:t>0.79 (0.66-0.94)</w:t>
                        </w:r>
                      </w:p>
                    </w:tc>
                    <w:tc>
                      <w:tcPr>
                        <w:tcW w:w="1980" w:type="dxa"/>
                      </w:tcPr>
                      <w:p w:rsidR="003803D6" w:rsidRDefault="003803D6">
                        <w:pPr>
                          <w:snapToGrid w:val="0"/>
                          <w:rPr>
                            <w:b/>
                            <w:bCs/>
                            <w:szCs w:val="24"/>
                            <w:vertAlign w:val="superscript"/>
                          </w:rPr>
                        </w:pPr>
                        <w:r>
                          <w:rPr>
                            <w:b/>
                            <w:bCs/>
                            <w:szCs w:val="24"/>
                          </w:rPr>
                          <w:t>1.02 (0.83-1.25)</w:t>
                        </w:r>
                        <w:r>
                          <w:rPr>
                            <w:b/>
                            <w:bCs/>
                            <w:szCs w:val="24"/>
                            <w:vertAlign w:val="superscript"/>
                          </w:rPr>
                          <w:t>b</w:t>
                        </w:r>
                      </w:p>
                    </w:tc>
                    <w:tc>
                      <w:tcPr>
                        <w:tcW w:w="1979" w:type="dxa"/>
                      </w:tcPr>
                      <w:p w:rsidR="003803D6" w:rsidRDefault="003803D6">
                        <w:pPr>
                          <w:snapToGrid w:val="0"/>
                          <w:rPr>
                            <w:b/>
                            <w:bCs/>
                            <w:szCs w:val="24"/>
                          </w:rPr>
                        </w:pPr>
                        <w:r>
                          <w:rPr>
                            <w:b/>
                            <w:bCs/>
                            <w:szCs w:val="24"/>
                          </w:rPr>
                          <w:t>0.79 (0.66-0.96)</w:t>
                        </w:r>
                      </w:p>
                    </w:tc>
                    <w:tc>
                      <w:tcPr>
                        <w:tcW w:w="1979" w:type="dxa"/>
                      </w:tcPr>
                      <w:p w:rsidR="003803D6" w:rsidRDefault="003803D6">
                        <w:pPr>
                          <w:snapToGrid w:val="0"/>
                          <w:rPr>
                            <w:b/>
                            <w:bCs/>
                            <w:iCs/>
                            <w:szCs w:val="24"/>
                          </w:rPr>
                        </w:pPr>
                        <w:r>
                          <w:rPr>
                            <w:b/>
                            <w:bCs/>
                            <w:iCs/>
                            <w:szCs w:val="24"/>
                          </w:rPr>
                          <w:t>0.74 (0.49-1.10)</w:t>
                        </w:r>
                      </w:p>
                    </w:tc>
                    <w:tc>
                      <w:tcPr>
                        <w:tcW w:w="1980" w:type="dxa"/>
                      </w:tcPr>
                      <w:p w:rsidR="003803D6" w:rsidRDefault="003803D6">
                        <w:pPr>
                          <w:snapToGrid w:val="0"/>
                          <w:rPr>
                            <w:b/>
                            <w:bCs/>
                            <w:iCs/>
                            <w:szCs w:val="24"/>
                          </w:rPr>
                        </w:pPr>
                        <w:r>
                          <w:rPr>
                            <w:b/>
                            <w:bCs/>
                            <w:iCs/>
                            <w:szCs w:val="24"/>
                          </w:rPr>
                          <w:t>0.75 (0.46-1.22)</w:t>
                        </w:r>
                      </w:p>
                    </w:tc>
                  </w:tr>
                  <w:tr w:rsidR="003803D6">
                    <w:trPr>
                      <w:trHeight w:val="255"/>
                    </w:trPr>
                    <w:tc>
                      <w:tcPr>
                        <w:tcW w:w="2268" w:type="dxa"/>
                      </w:tcPr>
                      <w:p w:rsidR="003803D6" w:rsidRDefault="003803D6">
                        <w:pPr>
                          <w:snapToGrid w:val="0"/>
                          <w:rPr>
                            <w:b/>
                            <w:bCs/>
                            <w:szCs w:val="24"/>
                          </w:rPr>
                        </w:pPr>
                        <w:r>
                          <w:rPr>
                            <w:b/>
                            <w:bCs/>
                            <w:szCs w:val="24"/>
                          </w:rPr>
                          <w:t>Alcohol</w:t>
                        </w:r>
                      </w:p>
                    </w:tc>
                    <w:tc>
                      <w:tcPr>
                        <w:tcW w:w="1979" w:type="dxa"/>
                      </w:tcPr>
                      <w:p w:rsidR="003803D6" w:rsidRDefault="003803D6">
                        <w:pPr>
                          <w:snapToGrid w:val="0"/>
                          <w:rPr>
                            <w:iCs/>
                            <w:szCs w:val="24"/>
                          </w:rPr>
                        </w:pPr>
                        <w:r>
                          <w:rPr>
                            <w:iCs/>
                            <w:szCs w:val="24"/>
                          </w:rPr>
                          <w:t>1.00 (0.85-1.17)</w:t>
                        </w:r>
                      </w:p>
                    </w:tc>
                    <w:tc>
                      <w:tcPr>
                        <w:tcW w:w="1979" w:type="dxa"/>
                      </w:tcPr>
                      <w:p w:rsidR="003803D6" w:rsidRDefault="003803D6">
                        <w:pPr>
                          <w:snapToGrid w:val="0"/>
                          <w:rPr>
                            <w:iCs/>
                            <w:szCs w:val="24"/>
                          </w:rPr>
                        </w:pPr>
                        <w:r>
                          <w:rPr>
                            <w:iCs/>
                            <w:szCs w:val="24"/>
                          </w:rPr>
                          <w:t>0.85 (0.73-1.00)</w:t>
                        </w:r>
                      </w:p>
                    </w:tc>
                    <w:tc>
                      <w:tcPr>
                        <w:tcW w:w="1980" w:type="dxa"/>
                      </w:tcPr>
                      <w:p w:rsidR="003803D6" w:rsidRDefault="003803D6">
                        <w:pPr>
                          <w:snapToGrid w:val="0"/>
                          <w:rPr>
                            <w:szCs w:val="24"/>
                          </w:rPr>
                        </w:pPr>
                        <w:r>
                          <w:rPr>
                            <w:szCs w:val="24"/>
                          </w:rPr>
                          <w:t>1.03 (0.87-1.23)</w:t>
                        </w:r>
                      </w:p>
                    </w:tc>
                    <w:tc>
                      <w:tcPr>
                        <w:tcW w:w="1979" w:type="dxa"/>
                      </w:tcPr>
                      <w:p w:rsidR="003803D6" w:rsidRDefault="003803D6">
                        <w:pPr>
                          <w:snapToGrid w:val="0"/>
                          <w:rPr>
                            <w:szCs w:val="24"/>
                          </w:rPr>
                        </w:pPr>
                        <w:r>
                          <w:rPr>
                            <w:szCs w:val="24"/>
                          </w:rPr>
                          <w:t>0.86 (0.73-1.01)</w:t>
                        </w:r>
                      </w:p>
                    </w:tc>
                    <w:tc>
                      <w:tcPr>
                        <w:tcW w:w="1979" w:type="dxa"/>
                      </w:tcPr>
                      <w:p w:rsidR="003803D6" w:rsidRDefault="003803D6">
                        <w:pPr>
                          <w:snapToGrid w:val="0"/>
                          <w:rPr>
                            <w:iCs/>
                            <w:szCs w:val="24"/>
                          </w:rPr>
                        </w:pPr>
                        <w:r>
                          <w:rPr>
                            <w:iCs/>
                            <w:szCs w:val="24"/>
                          </w:rPr>
                          <w:t>0.74 (0.41-1.31)</w:t>
                        </w:r>
                      </w:p>
                    </w:tc>
                    <w:tc>
                      <w:tcPr>
                        <w:tcW w:w="1980" w:type="dxa"/>
                      </w:tcPr>
                      <w:p w:rsidR="003803D6" w:rsidRDefault="003803D6">
                        <w:pPr>
                          <w:snapToGrid w:val="0"/>
                          <w:rPr>
                            <w:iCs/>
                            <w:szCs w:val="24"/>
                          </w:rPr>
                        </w:pPr>
                        <w:r>
                          <w:rPr>
                            <w:iCs/>
                            <w:szCs w:val="24"/>
                          </w:rPr>
                          <w:t>0.83 (0.49-1.42)</w:t>
                        </w:r>
                      </w:p>
                    </w:tc>
                  </w:tr>
                  <w:tr w:rsidR="003803D6">
                    <w:trPr>
                      <w:trHeight w:val="255"/>
                    </w:trPr>
                    <w:tc>
                      <w:tcPr>
                        <w:tcW w:w="2268" w:type="dxa"/>
                      </w:tcPr>
                      <w:p w:rsidR="003803D6" w:rsidRDefault="003803D6">
                        <w:pPr>
                          <w:snapToGrid w:val="0"/>
                          <w:rPr>
                            <w:b/>
                            <w:bCs/>
                            <w:szCs w:val="24"/>
                          </w:rPr>
                        </w:pPr>
                        <w:r>
                          <w:rPr>
                            <w:b/>
                            <w:bCs/>
                            <w:szCs w:val="24"/>
                          </w:rPr>
                          <w:t>Hypertension</w:t>
                        </w:r>
                      </w:p>
                    </w:tc>
                    <w:tc>
                      <w:tcPr>
                        <w:tcW w:w="1979" w:type="dxa"/>
                      </w:tcPr>
                      <w:p w:rsidR="003803D6" w:rsidRDefault="003803D6">
                        <w:pPr>
                          <w:snapToGrid w:val="0"/>
                          <w:rPr>
                            <w:iCs/>
                            <w:szCs w:val="24"/>
                          </w:rPr>
                        </w:pPr>
                        <w:r>
                          <w:rPr>
                            <w:iCs/>
                            <w:szCs w:val="24"/>
                          </w:rPr>
                          <w:t>2.24 (1.93-2.60)</w:t>
                        </w:r>
                      </w:p>
                    </w:tc>
                    <w:tc>
                      <w:tcPr>
                        <w:tcW w:w="1979" w:type="dxa"/>
                      </w:tcPr>
                      <w:p w:rsidR="003803D6" w:rsidRDefault="003803D6">
                        <w:pPr>
                          <w:snapToGrid w:val="0"/>
                          <w:rPr>
                            <w:iCs/>
                            <w:szCs w:val="24"/>
                          </w:rPr>
                        </w:pPr>
                        <w:r>
                          <w:rPr>
                            <w:iCs/>
                            <w:szCs w:val="24"/>
                          </w:rPr>
                          <w:t>1.72 (1.52-1.95)</w:t>
                        </w:r>
                      </w:p>
                    </w:tc>
                    <w:tc>
                      <w:tcPr>
                        <w:tcW w:w="1980" w:type="dxa"/>
                      </w:tcPr>
                      <w:p w:rsidR="003803D6" w:rsidRDefault="003803D6">
                        <w:pPr>
                          <w:snapToGrid w:val="0"/>
                          <w:rPr>
                            <w:szCs w:val="24"/>
                          </w:rPr>
                        </w:pPr>
                        <w:r>
                          <w:rPr>
                            <w:szCs w:val="24"/>
                          </w:rPr>
                          <w:t>1.99 (1.66-2.39)</w:t>
                        </w:r>
                      </w:p>
                    </w:tc>
                    <w:tc>
                      <w:tcPr>
                        <w:tcW w:w="1979" w:type="dxa"/>
                      </w:tcPr>
                      <w:p w:rsidR="003803D6" w:rsidRDefault="003803D6">
                        <w:pPr>
                          <w:snapToGrid w:val="0"/>
                          <w:rPr>
                            <w:szCs w:val="24"/>
                          </w:rPr>
                        </w:pPr>
                        <w:r>
                          <w:rPr>
                            <w:szCs w:val="24"/>
                          </w:rPr>
                          <w:t>1.72 (1.49-1.98)</w:t>
                        </w:r>
                      </w:p>
                    </w:tc>
                    <w:tc>
                      <w:tcPr>
                        <w:tcW w:w="1979" w:type="dxa"/>
                      </w:tcPr>
                      <w:p w:rsidR="003803D6" w:rsidRDefault="003803D6">
                        <w:pPr>
                          <w:snapToGrid w:val="0"/>
                          <w:rPr>
                            <w:iCs/>
                            <w:szCs w:val="24"/>
                          </w:rPr>
                        </w:pPr>
                        <w:r>
                          <w:rPr>
                            <w:iCs/>
                            <w:szCs w:val="24"/>
                          </w:rPr>
                          <w:t>2.94 (2.25-3.85)</w:t>
                        </w:r>
                      </w:p>
                    </w:tc>
                    <w:tc>
                      <w:tcPr>
                        <w:tcW w:w="1980" w:type="dxa"/>
                      </w:tcPr>
                      <w:p w:rsidR="003803D6" w:rsidRDefault="003803D6">
                        <w:pPr>
                          <w:snapToGrid w:val="0"/>
                          <w:rPr>
                            <w:iCs/>
                            <w:szCs w:val="24"/>
                          </w:rPr>
                        </w:pPr>
                        <w:r>
                          <w:rPr>
                            <w:iCs/>
                            <w:szCs w:val="24"/>
                          </w:rPr>
                          <w:t>1.82 (1.39-2.38)</w:t>
                        </w:r>
                      </w:p>
                    </w:tc>
                  </w:tr>
                  <w:tr w:rsidR="003803D6">
                    <w:trPr>
                      <w:trHeight w:val="255"/>
                    </w:trPr>
                    <w:tc>
                      <w:tcPr>
                        <w:tcW w:w="2268" w:type="dxa"/>
                      </w:tcPr>
                      <w:p w:rsidR="003803D6" w:rsidRDefault="003803D6">
                        <w:pPr>
                          <w:snapToGrid w:val="0"/>
                          <w:rPr>
                            <w:b/>
                            <w:bCs/>
                            <w:szCs w:val="24"/>
                          </w:rPr>
                        </w:pPr>
                        <w:r>
                          <w:rPr>
                            <w:b/>
                            <w:bCs/>
                            <w:szCs w:val="24"/>
                          </w:rPr>
                          <w:t>Diabetes</w:t>
                        </w:r>
                      </w:p>
                    </w:tc>
                    <w:tc>
                      <w:tcPr>
                        <w:tcW w:w="1979" w:type="dxa"/>
                      </w:tcPr>
                      <w:p w:rsidR="003803D6" w:rsidRDefault="003803D6">
                        <w:pPr>
                          <w:snapToGrid w:val="0"/>
                          <w:rPr>
                            <w:b/>
                            <w:bCs/>
                            <w:iCs/>
                            <w:szCs w:val="24"/>
                          </w:rPr>
                        </w:pPr>
                        <w:r>
                          <w:rPr>
                            <w:b/>
                            <w:bCs/>
                            <w:iCs/>
                            <w:szCs w:val="24"/>
                          </w:rPr>
                          <w:t>2.96 (2.40-3.64)</w:t>
                        </w:r>
                      </w:p>
                    </w:tc>
                    <w:tc>
                      <w:tcPr>
                        <w:tcW w:w="1979" w:type="dxa"/>
                      </w:tcPr>
                      <w:p w:rsidR="003803D6" w:rsidRDefault="003803D6">
                        <w:pPr>
                          <w:snapToGrid w:val="0"/>
                          <w:rPr>
                            <w:b/>
                            <w:bCs/>
                            <w:iCs/>
                            <w:szCs w:val="24"/>
                          </w:rPr>
                        </w:pPr>
                        <w:r>
                          <w:rPr>
                            <w:b/>
                            <w:bCs/>
                            <w:iCs/>
                            <w:szCs w:val="24"/>
                          </w:rPr>
                          <w:t>2.05 (1.71-2.45)</w:t>
                        </w:r>
                      </w:p>
                    </w:tc>
                    <w:tc>
                      <w:tcPr>
                        <w:tcW w:w="1980" w:type="dxa"/>
                      </w:tcPr>
                      <w:p w:rsidR="003803D6" w:rsidRDefault="003803D6">
                        <w:pPr>
                          <w:snapToGrid w:val="0"/>
                          <w:rPr>
                            <w:b/>
                            <w:bCs/>
                            <w:szCs w:val="24"/>
                          </w:rPr>
                        </w:pPr>
                        <w:r>
                          <w:rPr>
                            <w:b/>
                            <w:bCs/>
                            <w:szCs w:val="24"/>
                          </w:rPr>
                          <w:t>2.66 (2.04-3.46)</w:t>
                        </w:r>
                      </w:p>
                    </w:tc>
                    <w:tc>
                      <w:tcPr>
                        <w:tcW w:w="1979" w:type="dxa"/>
                      </w:tcPr>
                      <w:p w:rsidR="003803D6" w:rsidRDefault="003803D6">
                        <w:pPr>
                          <w:snapToGrid w:val="0"/>
                          <w:rPr>
                            <w:b/>
                            <w:bCs/>
                            <w:szCs w:val="24"/>
                          </w:rPr>
                        </w:pPr>
                        <w:r>
                          <w:rPr>
                            <w:b/>
                            <w:bCs/>
                            <w:szCs w:val="24"/>
                          </w:rPr>
                          <w:t>1.93 (1.58-2.37)</w:t>
                        </w:r>
                      </w:p>
                    </w:tc>
                    <w:tc>
                      <w:tcPr>
                        <w:tcW w:w="1979" w:type="dxa"/>
                      </w:tcPr>
                      <w:p w:rsidR="003803D6" w:rsidRDefault="003803D6">
                        <w:pPr>
                          <w:snapToGrid w:val="0"/>
                          <w:rPr>
                            <w:b/>
                            <w:bCs/>
                            <w:iCs/>
                            <w:szCs w:val="24"/>
                          </w:rPr>
                        </w:pPr>
                        <w:r>
                          <w:rPr>
                            <w:b/>
                            <w:bCs/>
                            <w:iCs/>
                            <w:szCs w:val="24"/>
                          </w:rPr>
                          <w:t>3.53 (2.49-5.01)</w:t>
                        </w:r>
                      </w:p>
                    </w:tc>
                    <w:tc>
                      <w:tcPr>
                        <w:tcW w:w="1980" w:type="dxa"/>
                      </w:tcPr>
                      <w:p w:rsidR="003803D6" w:rsidRDefault="003803D6">
                        <w:pPr>
                          <w:snapToGrid w:val="0"/>
                          <w:rPr>
                            <w:b/>
                            <w:bCs/>
                            <w:iCs/>
                            <w:szCs w:val="24"/>
                          </w:rPr>
                        </w:pPr>
                        <w:r>
                          <w:rPr>
                            <w:b/>
                            <w:bCs/>
                            <w:iCs/>
                            <w:szCs w:val="24"/>
                          </w:rPr>
                          <w:t>2.59 (1.78-3.78)</w:t>
                        </w:r>
                      </w:p>
                    </w:tc>
                  </w:tr>
                  <w:tr w:rsidR="003803D6">
                    <w:trPr>
                      <w:trHeight w:val="255"/>
                    </w:trPr>
                    <w:tc>
                      <w:tcPr>
                        <w:tcW w:w="2268" w:type="dxa"/>
                      </w:tcPr>
                      <w:p w:rsidR="003803D6" w:rsidRDefault="003803D6">
                        <w:pPr>
                          <w:snapToGrid w:val="0"/>
                          <w:rPr>
                            <w:b/>
                            <w:bCs/>
                            <w:szCs w:val="24"/>
                          </w:rPr>
                        </w:pPr>
                        <w:r>
                          <w:rPr>
                            <w:b/>
                            <w:bCs/>
                            <w:szCs w:val="24"/>
                          </w:rPr>
                          <w:t>Abdominal obesity</w:t>
                        </w:r>
                      </w:p>
                    </w:tc>
                    <w:tc>
                      <w:tcPr>
                        <w:tcW w:w="1979" w:type="dxa"/>
                      </w:tcPr>
                      <w:p w:rsidR="003803D6" w:rsidRDefault="003803D6">
                        <w:pPr>
                          <w:snapToGrid w:val="0"/>
                          <w:rPr>
                            <w:bCs/>
                            <w:iCs/>
                            <w:szCs w:val="24"/>
                          </w:rPr>
                        </w:pPr>
                        <w:r>
                          <w:rPr>
                            <w:bCs/>
                            <w:iCs/>
                            <w:szCs w:val="24"/>
                          </w:rPr>
                          <w:t>1.79 (1.52-2.09)</w:t>
                        </w:r>
                      </w:p>
                    </w:tc>
                    <w:tc>
                      <w:tcPr>
                        <w:tcW w:w="1979" w:type="dxa"/>
                      </w:tcPr>
                      <w:p w:rsidR="003803D6" w:rsidRDefault="003803D6">
                        <w:pPr>
                          <w:snapToGrid w:val="0"/>
                          <w:rPr>
                            <w:bCs/>
                            <w:iCs/>
                            <w:szCs w:val="24"/>
                          </w:rPr>
                        </w:pPr>
                        <w:r>
                          <w:rPr>
                            <w:bCs/>
                            <w:iCs/>
                            <w:szCs w:val="24"/>
                          </w:rPr>
                          <w:t>1.50 (1.29-1.74)</w:t>
                        </w:r>
                      </w:p>
                    </w:tc>
                    <w:tc>
                      <w:tcPr>
                        <w:tcW w:w="1980" w:type="dxa"/>
                      </w:tcPr>
                      <w:p w:rsidR="003803D6" w:rsidRDefault="003803D6">
                        <w:pPr>
                          <w:snapToGrid w:val="0"/>
                          <w:rPr>
                            <w:bCs/>
                            <w:szCs w:val="24"/>
                          </w:rPr>
                        </w:pPr>
                        <w:r>
                          <w:rPr>
                            <w:bCs/>
                            <w:szCs w:val="24"/>
                          </w:rPr>
                          <w:t>1.83 (1.52-2.20)</w:t>
                        </w:r>
                      </w:p>
                    </w:tc>
                    <w:tc>
                      <w:tcPr>
                        <w:tcW w:w="1979" w:type="dxa"/>
                      </w:tcPr>
                      <w:p w:rsidR="003803D6" w:rsidRDefault="003803D6">
                        <w:pPr>
                          <w:snapToGrid w:val="0"/>
                          <w:rPr>
                            <w:bCs/>
                            <w:szCs w:val="24"/>
                          </w:rPr>
                        </w:pPr>
                        <w:r>
                          <w:rPr>
                            <w:bCs/>
                            <w:szCs w:val="24"/>
                          </w:rPr>
                          <w:t>1.54 (1.30-1.83)</w:t>
                        </w:r>
                      </w:p>
                    </w:tc>
                    <w:tc>
                      <w:tcPr>
                        <w:tcW w:w="1979" w:type="dxa"/>
                      </w:tcPr>
                      <w:p w:rsidR="003803D6" w:rsidRDefault="003803D6">
                        <w:pPr>
                          <w:snapToGrid w:val="0"/>
                          <w:rPr>
                            <w:bCs/>
                            <w:iCs/>
                            <w:szCs w:val="24"/>
                          </w:rPr>
                        </w:pPr>
                        <w:r>
                          <w:rPr>
                            <w:bCs/>
                            <w:iCs/>
                            <w:szCs w:val="24"/>
                          </w:rPr>
                          <w:t>1.58 (1.14-2.20)</w:t>
                        </w:r>
                      </w:p>
                    </w:tc>
                    <w:tc>
                      <w:tcPr>
                        <w:tcW w:w="1980" w:type="dxa"/>
                      </w:tcPr>
                      <w:p w:rsidR="003803D6" w:rsidRDefault="003803D6">
                        <w:pPr>
                          <w:snapToGrid w:val="0"/>
                          <w:rPr>
                            <w:bCs/>
                            <w:iCs/>
                            <w:szCs w:val="24"/>
                          </w:rPr>
                        </w:pPr>
                        <w:r>
                          <w:rPr>
                            <w:bCs/>
                            <w:iCs/>
                            <w:szCs w:val="24"/>
                          </w:rPr>
                          <w:t>1.22 (0.88-1.70)</w:t>
                        </w:r>
                      </w:p>
                    </w:tc>
                  </w:tr>
                  <w:tr w:rsidR="003803D6">
                    <w:trPr>
                      <w:trHeight w:val="255"/>
                    </w:trPr>
                    <w:tc>
                      <w:tcPr>
                        <w:tcW w:w="2268" w:type="dxa"/>
                      </w:tcPr>
                      <w:p w:rsidR="003803D6" w:rsidRDefault="003803D6">
                        <w:pPr>
                          <w:snapToGrid w:val="0"/>
                          <w:rPr>
                            <w:b/>
                            <w:bCs/>
                            <w:szCs w:val="24"/>
                          </w:rPr>
                        </w:pPr>
                        <w:r>
                          <w:rPr>
                            <w:b/>
                            <w:bCs/>
                            <w:szCs w:val="24"/>
                          </w:rPr>
                          <w:t>Psychosocial</w:t>
                        </w:r>
                      </w:p>
                    </w:tc>
                    <w:tc>
                      <w:tcPr>
                        <w:tcW w:w="1979" w:type="dxa"/>
                      </w:tcPr>
                      <w:p w:rsidR="003803D6" w:rsidRDefault="003803D6">
                        <w:pPr>
                          <w:snapToGrid w:val="0"/>
                          <w:rPr>
                            <w:iCs/>
                            <w:szCs w:val="24"/>
                          </w:rPr>
                        </w:pPr>
                        <w:r>
                          <w:rPr>
                            <w:iCs/>
                            <w:szCs w:val="24"/>
                          </w:rPr>
                          <w:t>2.87 (2.19-3.77)</w:t>
                        </w:r>
                      </w:p>
                    </w:tc>
                    <w:tc>
                      <w:tcPr>
                        <w:tcW w:w="1979" w:type="dxa"/>
                      </w:tcPr>
                      <w:p w:rsidR="003803D6" w:rsidRDefault="003803D6">
                        <w:pPr>
                          <w:snapToGrid w:val="0"/>
                          <w:rPr>
                            <w:iCs/>
                            <w:szCs w:val="24"/>
                          </w:rPr>
                        </w:pPr>
                        <w:r>
                          <w:rPr>
                            <w:iCs/>
                            <w:szCs w:val="24"/>
                          </w:rPr>
                          <w:t>2.43 (1.86-3.18)</w:t>
                        </w:r>
                      </w:p>
                    </w:tc>
                    <w:tc>
                      <w:tcPr>
                        <w:tcW w:w="1980" w:type="dxa"/>
                      </w:tcPr>
                      <w:p w:rsidR="003803D6" w:rsidRDefault="003803D6">
                        <w:pPr>
                          <w:snapToGrid w:val="0"/>
                          <w:rPr>
                            <w:szCs w:val="24"/>
                          </w:rPr>
                        </w:pPr>
                        <w:r>
                          <w:rPr>
                            <w:szCs w:val="24"/>
                          </w:rPr>
                          <w:t>2.62 (1.91-3.60)</w:t>
                        </w:r>
                      </w:p>
                    </w:tc>
                    <w:tc>
                      <w:tcPr>
                        <w:tcW w:w="1979" w:type="dxa"/>
                      </w:tcPr>
                      <w:p w:rsidR="003803D6" w:rsidRDefault="003803D6">
                        <w:pPr>
                          <w:snapToGrid w:val="0"/>
                          <w:rPr>
                            <w:szCs w:val="24"/>
                          </w:rPr>
                        </w:pPr>
                        <w:r>
                          <w:rPr>
                            <w:szCs w:val="24"/>
                          </w:rPr>
                          <w:t>2.45 (1.82-3.29)</w:t>
                        </w:r>
                      </w:p>
                    </w:tc>
                    <w:tc>
                      <w:tcPr>
                        <w:tcW w:w="1979" w:type="dxa"/>
                      </w:tcPr>
                      <w:p w:rsidR="003803D6" w:rsidRDefault="003803D6">
                        <w:pPr>
                          <w:snapToGrid w:val="0"/>
                          <w:rPr>
                            <w:iCs/>
                            <w:szCs w:val="24"/>
                          </w:rPr>
                        </w:pPr>
                        <w:r>
                          <w:rPr>
                            <w:iCs/>
                            <w:szCs w:val="24"/>
                          </w:rPr>
                          <w:t>3.92 (2.26-6.79)</w:t>
                        </w:r>
                      </w:p>
                    </w:tc>
                    <w:tc>
                      <w:tcPr>
                        <w:tcW w:w="1980" w:type="dxa"/>
                      </w:tcPr>
                      <w:p w:rsidR="003803D6" w:rsidRDefault="003803D6">
                        <w:pPr>
                          <w:snapToGrid w:val="0"/>
                          <w:rPr>
                            <w:iCs/>
                            <w:szCs w:val="24"/>
                          </w:rPr>
                        </w:pPr>
                        <w:r>
                          <w:rPr>
                            <w:iCs/>
                            <w:szCs w:val="24"/>
                          </w:rPr>
                          <w:t>2.31 (1.22-4.39)</w:t>
                        </w:r>
                      </w:p>
                    </w:tc>
                  </w:tr>
                  <w:tr w:rsidR="003803D6">
                    <w:trPr>
                      <w:trHeight w:val="255"/>
                    </w:trPr>
                    <w:tc>
                      <w:tcPr>
                        <w:tcW w:w="2268" w:type="dxa"/>
                        <w:tcBorders>
                          <w:bottom w:val="single" w:sz="4" w:space="0" w:color="000000"/>
                        </w:tcBorders>
                      </w:tcPr>
                      <w:p w:rsidR="003803D6" w:rsidRDefault="003803D6">
                        <w:pPr>
                          <w:snapToGrid w:val="0"/>
                          <w:rPr>
                            <w:b/>
                            <w:bCs/>
                            <w:szCs w:val="24"/>
                          </w:rPr>
                        </w:pPr>
                        <w:r>
                          <w:rPr>
                            <w:b/>
                            <w:bCs/>
                            <w:szCs w:val="24"/>
                          </w:rPr>
                          <w:t xml:space="preserve">High </w:t>
                        </w:r>
                        <w:proofErr w:type="spellStart"/>
                        <w:r>
                          <w:rPr>
                            <w:b/>
                            <w:bCs/>
                            <w:szCs w:val="24"/>
                          </w:rPr>
                          <w:t>ApoB</w:t>
                        </w:r>
                        <w:proofErr w:type="spellEnd"/>
                        <w:r>
                          <w:rPr>
                            <w:b/>
                            <w:bCs/>
                            <w:szCs w:val="24"/>
                          </w:rPr>
                          <w:t>/ApoA1 ratio</w:t>
                        </w:r>
                      </w:p>
                    </w:tc>
                    <w:tc>
                      <w:tcPr>
                        <w:tcW w:w="1979" w:type="dxa"/>
                        <w:tcBorders>
                          <w:bottom w:val="single" w:sz="4" w:space="0" w:color="000000"/>
                        </w:tcBorders>
                      </w:tcPr>
                      <w:p w:rsidR="003803D6" w:rsidRDefault="003803D6">
                        <w:pPr>
                          <w:snapToGrid w:val="0"/>
                          <w:rPr>
                            <w:iCs/>
                            <w:szCs w:val="24"/>
                          </w:rPr>
                        </w:pPr>
                        <w:r>
                          <w:rPr>
                            <w:iCs/>
                            <w:szCs w:val="24"/>
                          </w:rPr>
                          <w:t>4.35 (3.49-5.42)</w:t>
                        </w:r>
                      </w:p>
                    </w:tc>
                    <w:tc>
                      <w:tcPr>
                        <w:tcW w:w="1979" w:type="dxa"/>
                        <w:tcBorders>
                          <w:bottom w:val="single" w:sz="4" w:space="0" w:color="000000"/>
                        </w:tcBorders>
                      </w:tcPr>
                      <w:p w:rsidR="003803D6" w:rsidRDefault="003803D6">
                        <w:pPr>
                          <w:snapToGrid w:val="0"/>
                          <w:rPr>
                            <w:iCs/>
                            <w:szCs w:val="24"/>
                          </w:rPr>
                        </w:pPr>
                        <w:r>
                          <w:rPr>
                            <w:iCs/>
                            <w:szCs w:val="24"/>
                          </w:rPr>
                          <w:t>2.50* (2.05-3.05)</w:t>
                        </w:r>
                      </w:p>
                    </w:tc>
                    <w:tc>
                      <w:tcPr>
                        <w:tcW w:w="1980" w:type="dxa"/>
                        <w:tcBorders>
                          <w:bottom w:val="single" w:sz="4" w:space="0" w:color="000000"/>
                        </w:tcBorders>
                      </w:tcPr>
                      <w:p w:rsidR="003803D6" w:rsidRDefault="003803D6">
                        <w:pPr>
                          <w:snapToGrid w:val="0"/>
                          <w:rPr>
                            <w:szCs w:val="24"/>
                          </w:rPr>
                        </w:pPr>
                        <w:r>
                          <w:rPr>
                            <w:szCs w:val="24"/>
                          </w:rPr>
                          <w:t>4.16 (3.19-5.42)</w:t>
                        </w:r>
                      </w:p>
                    </w:tc>
                    <w:tc>
                      <w:tcPr>
                        <w:tcW w:w="1979" w:type="dxa"/>
                        <w:tcBorders>
                          <w:bottom w:val="single" w:sz="4" w:space="0" w:color="000000"/>
                        </w:tcBorders>
                      </w:tcPr>
                      <w:p w:rsidR="003803D6" w:rsidRDefault="003803D6">
                        <w:pPr>
                          <w:snapToGrid w:val="0"/>
                          <w:rPr>
                            <w:szCs w:val="24"/>
                          </w:rPr>
                        </w:pPr>
                        <w:r>
                          <w:rPr>
                            <w:szCs w:val="24"/>
                          </w:rPr>
                          <w:t>2.51 (2.00-3.15)</w:t>
                        </w:r>
                      </w:p>
                    </w:tc>
                    <w:tc>
                      <w:tcPr>
                        <w:tcW w:w="1979" w:type="dxa"/>
                        <w:tcBorders>
                          <w:bottom w:val="single" w:sz="4" w:space="0" w:color="000000"/>
                        </w:tcBorders>
                      </w:tcPr>
                      <w:p w:rsidR="003803D6" w:rsidRDefault="003803D6">
                        <w:pPr>
                          <w:snapToGrid w:val="0"/>
                          <w:rPr>
                            <w:iCs/>
                            <w:szCs w:val="24"/>
                          </w:rPr>
                        </w:pPr>
                        <w:r>
                          <w:rPr>
                            <w:iCs/>
                            <w:szCs w:val="24"/>
                          </w:rPr>
                          <w:t>4.83 (3.19-7.32)</w:t>
                        </w:r>
                      </w:p>
                    </w:tc>
                    <w:tc>
                      <w:tcPr>
                        <w:tcW w:w="1980" w:type="dxa"/>
                        <w:tcBorders>
                          <w:bottom w:val="single" w:sz="4" w:space="0" w:color="000000"/>
                        </w:tcBorders>
                      </w:tcPr>
                      <w:p w:rsidR="003803D6" w:rsidRDefault="003803D6">
                        <w:pPr>
                          <w:snapToGrid w:val="0"/>
                          <w:rPr>
                            <w:iCs/>
                            <w:szCs w:val="24"/>
                          </w:rPr>
                        </w:pPr>
                        <w:r>
                          <w:rPr>
                            <w:iCs/>
                            <w:szCs w:val="24"/>
                          </w:rPr>
                          <w:t>2.48 (1.60-3.83)</w:t>
                        </w:r>
                      </w:p>
                    </w:tc>
                  </w:tr>
                </w:tbl>
                <w:p w:rsidR="003803D6" w:rsidRDefault="003803D6"/>
              </w:txbxContent>
            </v:textbox>
            <w10:wrap type="square" side="largest" anchorx="page" anchory="page"/>
          </v:shape>
        </w:pict>
      </w:r>
      <w:proofErr w:type="gramStart"/>
      <w:r w:rsidR="00852F5F">
        <w:rPr>
          <w:rFonts w:ascii="Times New Roman" w:hAnsi="Times New Roman"/>
          <w:b/>
          <w:u w:val="single"/>
        </w:rPr>
        <w:t>Table 7</w:t>
      </w:r>
      <w:r w:rsidR="00DE1A19">
        <w:rPr>
          <w:rFonts w:ascii="Times New Roman" w:hAnsi="Times New Roman"/>
          <w:b/>
          <w:u w:val="single"/>
        </w:rPr>
        <w:t>.</w:t>
      </w:r>
      <w:proofErr w:type="gramEnd"/>
      <w:r w:rsidR="00DE1A19">
        <w:rPr>
          <w:rFonts w:ascii="Times New Roman" w:hAnsi="Times New Roman"/>
          <w:b/>
        </w:rPr>
        <w:t xml:space="preserve"> Relative Risks Used in the Icelandic IMPACT Model for Smoking, Diabetes and Physical Inactivity for Coronary Heart Disease Mortality.</w:t>
      </w:r>
      <w:r w:rsidR="00DE1A19">
        <w:rPr>
          <w:rFonts w:ascii="Times New Roman" w:hAnsi="Times New Roman"/>
          <w:b/>
          <w:bCs/>
          <w:szCs w:val="24"/>
        </w:rPr>
        <w:t xml:space="preserve"> </w:t>
      </w:r>
      <w:r w:rsidR="00DE1A19">
        <w:rPr>
          <w:rFonts w:ascii="Times New Roman" w:hAnsi="Times New Roman"/>
          <w:szCs w:val="24"/>
        </w:rPr>
        <w:t xml:space="preserve">(Best, Minimum and Maximum Estimates from the </w:t>
      </w:r>
      <w:proofErr w:type="spellStart"/>
      <w:r w:rsidR="00DE1A19">
        <w:rPr>
          <w:rFonts w:ascii="Times New Roman" w:hAnsi="Times New Roman"/>
          <w:szCs w:val="24"/>
        </w:rPr>
        <w:t>InterHeart</w:t>
      </w:r>
      <w:proofErr w:type="spellEnd"/>
      <w:r w:rsidR="00DE1A19">
        <w:rPr>
          <w:rFonts w:ascii="Times New Roman" w:hAnsi="Times New Roman"/>
          <w:szCs w:val="24"/>
        </w:rPr>
        <w:t xml:space="preserve"> </w:t>
      </w:r>
      <w:proofErr w:type="spellStart"/>
      <w:r w:rsidR="00DE1A19">
        <w:rPr>
          <w:rFonts w:ascii="Times New Roman" w:hAnsi="Times New Roman"/>
          <w:szCs w:val="24"/>
        </w:rPr>
        <w:t>Study</w:t>
      </w:r>
      <w:r w:rsidR="00DE1A19">
        <w:rPr>
          <w:b/>
          <w:bCs/>
          <w:sz w:val="20"/>
          <w:vertAlign w:val="superscript"/>
        </w:rPr>
        <w:t>a</w:t>
      </w:r>
      <w:proofErr w:type="spellEnd"/>
      <w:r w:rsidR="00DE1A19">
        <w:rPr>
          <w:rFonts w:ascii="Times New Roman" w:hAnsi="Times New Roman"/>
          <w:szCs w:val="24"/>
        </w:rPr>
        <w:t>)</w:t>
      </w:r>
      <w:r w:rsidR="00DE1A19">
        <w:rPr>
          <w:b/>
          <w:caps/>
          <w:szCs w:val="24"/>
        </w:rPr>
        <w:t xml:space="preserve"> </w:t>
      </w:r>
    </w:p>
    <w:p w:rsidR="00DE1A19" w:rsidRDefault="00DE1A19">
      <w:pPr>
        <w:jc w:val="both"/>
        <w:rPr>
          <w:szCs w:val="24"/>
        </w:rPr>
      </w:pPr>
      <w:r>
        <w:rPr>
          <w:szCs w:val="24"/>
        </w:rPr>
        <w:t>(</w:t>
      </w:r>
      <w:proofErr w:type="gramStart"/>
      <w:r>
        <w:rPr>
          <w:szCs w:val="24"/>
        </w:rPr>
        <w:t>and</w:t>
      </w:r>
      <w:proofErr w:type="gramEnd"/>
      <w:r>
        <w:rPr>
          <w:szCs w:val="24"/>
        </w:rPr>
        <w:t xml:space="preserve"> see Introduction for a worked example)</w:t>
      </w:r>
    </w:p>
    <w:p w:rsidR="00DE1A19" w:rsidRDefault="00DE1A19">
      <w:pPr>
        <w:rPr>
          <w:i/>
          <w:iCs/>
          <w:szCs w:val="24"/>
        </w:rPr>
      </w:pPr>
      <w:r>
        <w:rPr>
          <w:b/>
          <w:bCs/>
          <w:szCs w:val="24"/>
        </w:rPr>
        <w:t xml:space="preserve">Yusuf, </w:t>
      </w:r>
      <w:proofErr w:type="spellStart"/>
      <w:r>
        <w:rPr>
          <w:b/>
          <w:bCs/>
          <w:szCs w:val="24"/>
        </w:rPr>
        <w:t>InterHeart</w:t>
      </w:r>
      <w:proofErr w:type="spellEnd"/>
      <w:r>
        <w:rPr>
          <w:b/>
          <w:bCs/>
          <w:szCs w:val="24"/>
        </w:rPr>
        <w:t xml:space="preserve"> Study. </w:t>
      </w:r>
      <w:proofErr w:type="gramStart"/>
      <w:r>
        <w:rPr>
          <w:b/>
          <w:bCs/>
          <w:szCs w:val="24"/>
        </w:rPr>
        <w:t>Lancet 2004.</w:t>
      </w:r>
      <w:proofErr w:type="gramEnd"/>
      <w:r w:rsidR="00B277C8" w:rsidRPr="00B277C8">
        <w:fldChar w:fldCharType="begin"/>
      </w:r>
      <w:r w:rsidR="003803D6">
        <w:instrText xml:space="preserve"> HYPERLINK \l "_ENREF_14" \o "Yusuf, 2004 #51" </w:instrText>
      </w:r>
      <w:r w:rsidR="00B277C8" w:rsidRPr="00B277C8">
        <w:fldChar w:fldCharType="separate"/>
      </w:r>
      <w:r w:rsidR="00B277C8">
        <w:rPr>
          <w:b/>
          <w:bCs/>
          <w:szCs w:val="24"/>
        </w:rPr>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rPr>
          <w:b/>
          <w:bCs/>
          <w:szCs w:val="24"/>
        </w:rPr>
        <w:instrText xml:space="preserve"> ADDIN EN.CITE </w:instrText>
      </w:r>
      <w:r w:rsidR="00B277C8">
        <w:rPr>
          <w:b/>
          <w:bCs/>
          <w:szCs w:val="24"/>
        </w:rPr>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rPr>
          <w:b/>
          <w:bCs/>
          <w:szCs w:val="24"/>
        </w:rPr>
        <w:instrText xml:space="preserve"> ADDIN EN.CITE.DATA </w:instrText>
      </w:r>
      <w:r w:rsidR="00B277C8">
        <w:rPr>
          <w:b/>
          <w:bCs/>
          <w:szCs w:val="24"/>
        </w:rPr>
      </w:r>
      <w:r w:rsidR="00B277C8">
        <w:rPr>
          <w:b/>
          <w:bCs/>
          <w:szCs w:val="24"/>
        </w:rPr>
        <w:fldChar w:fldCharType="end"/>
      </w:r>
      <w:r w:rsidR="00B277C8">
        <w:rPr>
          <w:b/>
          <w:bCs/>
          <w:szCs w:val="24"/>
        </w:rPr>
      </w:r>
      <w:r w:rsidR="00B277C8">
        <w:rPr>
          <w:b/>
          <w:bCs/>
          <w:szCs w:val="24"/>
        </w:rPr>
        <w:fldChar w:fldCharType="separate"/>
      </w:r>
      <w:r w:rsidR="00516E6F" w:rsidRPr="00F547E9">
        <w:rPr>
          <w:b/>
          <w:bCs/>
          <w:noProof/>
          <w:szCs w:val="24"/>
          <w:vertAlign w:val="superscript"/>
        </w:rPr>
        <w:t>14</w:t>
      </w:r>
      <w:r w:rsidR="00B277C8">
        <w:rPr>
          <w:b/>
          <w:bCs/>
          <w:szCs w:val="24"/>
        </w:rPr>
        <w:fldChar w:fldCharType="end"/>
      </w:r>
      <w:r w:rsidR="00B277C8">
        <w:rPr>
          <w:b/>
          <w:bCs/>
          <w:szCs w:val="24"/>
        </w:rPr>
        <w:fldChar w:fldCharType="end"/>
      </w:r>
      <w:r>
        <w:rPr>
          <w:b/>
          <w:bCs/>
          <w:i/>
          <w:iCs/>
          <w:szCs w:val="24"/>
        </w:rPr>
        <w:t xml:space="preserve"> </w:t>
      </w:r>
      <w:r>
        <w:rPr>
          <w:b/>
          <w:bCs/>
          <w:szCs w:val="24"/>
        </w:rPr>
        <w:t xml:space="preserve"> </w:t>
      </w:r>
      <w:r>
        <w:rPr>
          <w:b/>
          <w:bCs/>
          <w:i/>
          <w:iCs/>
          <w:szCs w:val="24"/>
        </w:rPr>
        <w:t>Odds ratios for relative effect of risk factors</w:t>
      </w:r>
      <w:r>
        <w:rPr>
          <w:i/>
          <w:iCs/>
          <w:szCs w:val="24"/>
        </w:rPr>
        <w:t xml:space="preserve"> (99% Confidence Intervals, NOT 95%)</w:t>
      </w:r>
    </w:p>
    <w:p w:rsidR="00DE1A19" w:rsidRDefault="00DE1A19">
      <w:pPr>
        <w:rPr>
          <w:szCs w:val="24"/>
        </w:rPr>
      </w:pPr>
      <w:r>
        <w:rPr>
          <w:szCs w:val="24"/>
        </w:rPr>
        <w:t xml:space="preserve">Smoking, adverse lipid profile, hypertension, and diabetes had a greater relative effect on risk of acute myocardial infarction in younger than older individuals </w:t>
      </w:r>
    </w:p>
    <w:p w:rsidR="00DE1A19" w:rsidRDefault="00DE1A19">
      <w:pPr>
        <w:rPr>
          <w:szCs w:val="24"/>
        </w:rPr>
      </w:pPr>
      <w:proofErr w:type="spellStart"/>
      <w:proofErr w:type="gramStart"/>
      <w:r>
        <w:rPr>
          <w:b/>
          <w:bCs/>
          <w:sz w:val="20"/>
          <w:vertAlign w:val="superscript"/>
        </w:rPr>
        <w:t>a</w:t>
      </w:r>
      <w:r>
        <w:rPr>
          <w:szCs w:val="24"/>
        </w:rPr>
        <w:t>Global</w:t>
      </w:r>
      <w:proofErr w:type="spellEnd"/>
      <w:proofErr w:type="gramEnd"/>
      <w:r>
        <w:rPr>
          <w:szCs w:val="24"/>
        </w:rPr>
        <w:t xml:space="preserve"> </w:t>
      </w:r>
      <w:proofErr w:type="spellStart"/>
      <w:r>
        <w:rPr>
          <w:szCs w:val="24"/>
        </w:rPr>
        <w:t>InterHeart</w:t>
      </w:r>
      <w:proofErr w:type="spellEnd"/>
      <w:r>
        <w:rPr>
          <w:szCs w:val="24"/>
        </w:rPr>
        <w:t xml:space="preserve"> values w</w:t>
      </w:r>
      <w:r w:rsidR="005E4C56">
        <w:rPr>
          <w:szCs w:val="24"/>
        </w:rPr>
        <w:t>ere</w:t>
      </w:r>
      <w:r>
        <w:rPr>
          <w:szCs w:val="24"/>
        </w:rPr>
        <w:t xml:space="preserve"> used in the Icelandic IMPACT Model</w:t>
      </w:r>
    </w:p>
    <w:p w:rsidR="00DE1A19" w:rsidRDefault="00DE1A19">
      <w:pPr>
        <w:rPr>
          <w:szCs w:val="24"/>
        </w:rPr>
        <w:sectPr w:rsidR="00DE1A19">
          <w:footerReference w:type="even" r:id="rId19"/>
          <w:footerReference w:type="default" r:id="rId20"/>
          <w:footerReference w:type="first" r:id="rId21"/>
          <w:footnotePr>
            <w:pos w:val="beneathText"/>
          </w:footnotePr>
          <w:pgSz w:w="16837" w:h="11905" w:orient="landscape"/>
          <w:pgMar w:top="1701" w:right="1412" w:bottom="1253" w:left="1412" w:header="720" w:footer="720" w:gutter="0"/>
          <w:cols w:space="720"/>
          <w:docGrid w:linePitch="360"/>
        </w:sectPr>
      </w:pPr>
      <w:proofErr w:type="spellStart"/>
      <w:proofErr w:type="gramStart"/>
      <w:r>
        <w:rPr>
          <w:szCs w:val="24"/>
          <w:vertAlign w:val="superscript"/>
        </w:rPr>
        <w:t>b</w:t>
      </w:r>
      <w:r>
        <w:rPr>
          <w:szCs w:val="24"/>
        </w:rPr>
        <w:t>The</w:t>
      </w:r>
      <w:proofErr w:type="spellEnd"/>
      <w:proofErr w:type="gramEnd"/>
      <w:r>
        <w:rPr>
          <w:szCs w:val="24"/>
        </w:rPr>
        <w:t xml:space="preserve"> </w:t>
      </w:r>
      <w:proofErr w:type="spellStart"/>
      <w:r>
        <w:rPr>
          <w:szCs w:val="24"/>
        </w:rPr>
        <w:t>InterHeart</w:t>
      </w:r>
      <w:proofErr w:type="spellEnd"/>
      <w:r>
        <w:rPr>
          <w:szCs w:val="24"/>
        </w:rPr>
        <w:t xml:space="preserve"> study quoted a value of only 1.02 for exercise in men aged &lt;55 years. This was clearly an outlier. We have therefore assumed a value of 0.77 in line with men and women in the other age groups, and consistent with most other studies. </w:t>
      </w:r>
    </w:p>
    <w:p w:rsidR="00DE1A19" w:rsidRDefault="00DE1A19">
      <w:pPr>
        <w:jc w:val="both"/>
        <w:rPr>
          <w:sz w:val="2"/>
          <w:szCs w:val="2"/>
        </w:rPr>
      </w:pPr>
      <w:proofErr w:type="spellStart"/>
      <w:proofErr w:type="gramStart"/>
      <w:r>
        <w:rPr>
          <w:sz w:val="2"/>
          <w:szCs w:val="2"/>
        </w:rPr>
        <w:lastRenderedPageBreak/>
        <w:t>gg</w:t>
      </w:r>
      <w:proofErr w:type="spellEnd"/>
      <w:proofErr w:type="gramEnd"/>
      <w:r>
        <w:rPr>
          <w:sz w:val="2"/>
          <w:szCs w:val="2"/>
        </w:rPr>
        <w:t xml:space="preserve">    g</w:t>
      </w:r>
    </w:p>
    <w:p w:rsidR="00DE1A19" w:rsidRDefault="006F3DC7">
      <w:pPr>
        <w:pStyle w:val="Heading1"/>
      </w:pPr>
      <w:proofErr w:type="gramStart"/>
      <w:r>
        <w:rPr>
          <w:u w:val="single"/>
        </w:rPr>
        <w:t>Table 8</w:t>
      </w:r>
      <w:r w:rsidR="00DE1A19">
        <w:rPr>
          <w:u w:val="single"/>
        </w:rPr>
        <w:t>.</w:t>
      </w:r>
      <w:proofErr w:type="gramEnd"/>
      <w:r w:rsidR="00DE1A19">
        <w:t xml:space="preserve"> </w:t>
      </w:r>
      <w:smartTag w:uri="urn:schemas-microsoft-com:office:smarttags" w:element="country-region">
        <w:smartTag w:uri="urn:schemas-microsoft-com:office:smarttags" w:element="place">
          <w:r w:rsidR="00DE1A19">
            <w:t>Iceland</w:t>
          </w:r>
        </w:smartTag>
      </w:smartTag>
      <w:r w:rsidR="00DE1A19">
        <w:t xml:space="preserve"> Impact Model Risk Factor Methodology: Rationale for choice of regression or PARF approaches for specific risk factors </w:t>
      </w:r>
    </w:p>
    <w:p w:rsidR="00DE1A19" w:rsidRDefault="00DE1A19">
      <w:pPr>
        <w:jc w:val="both"/>
      </w:pPr>
    </w:p>
    <w:p w:rsidR="00DE1A19" w:rsidRDefault="00DE1A19">
      <w:pPr>
        <w:jc w:val="both"/>
      </w:pPr>
      <w:r>
        <w:t xml:space="preserve">This table explains the rationale for choosing the best approach for each risk factor: regression based on absolute change in the risk factor*, regression based on relative change in the risk factor*, or population attributable risk fraction (PARF).  </w:t>
      </w:r>
    </w:p>
    <w:p w:rsidR="00DE1A19" w:rsidRDefault="00DE1A19">
      <w:pPr>
        <w:jc w:val="both"/>
      </w:pPr>
      <w:r>
        <w:t>We also specify the best data source for each.</w:t>
      </w:r>
    </w:p>
    <w:p w:rsidR="00DE1A19" w:rsidRDefault="00DE1A19">
      <w:pPr>
        <w:jc w:val="both"/>
        <w:rPr>
          <w:b/>
          <w:bCs/>
        </w:rPr>
      </w:pPr>
    </w:p>
    <w:p w:rsidR="00DE1A19" w:rsidRDefault="00DE1A19">
      <w:pPr>
        <w:jc w:val="both"/>
      </w:pPr>
      <w:r>
        <w:t>*Absolute and Relative beta regression approaches are illustrated earlier in the Supplementary Appendix.</w:t>
      </w:r>
    </w:p>
    <w:p w:rsidR="00DE1A19" w:rsidRDefault="00DE1A19">
      <w:pPr>
        <w:jc w:val="both"/>
      </w:pPr>
      <w:r>
        <w:t xml:space="preserve">An </w:t>
      </w:r>
      <w:r>
        <w:rPr>
          <w:caps/>
        </w:rPr>
        <w:t>absolute</w:t>
      </w:r>
      <w:r>
        <w:t xml:space="preserve"> beta regression coefficient quantifies the CHD mortality reduction for each UNIT change in risk factor, e.g. mmHg change for BP, or mg/dl change for cholesterol</w:t>
      </w:r>
    </w:p>
    <w:p w:rsidR="00DE1A19" w:rsidRDefault="00DE1A19">
      <w:pPr>
        <w:jc w:val="both"/>
      </w:pPr>
      <w:r>
        <w:t xml:space="preserve">A </w:t>
      </w:r>
      <w:r>
        <w:rPr>
          <w:caps/>
        </w:rPr>
        <w:t>RELATIVE</w:t>
      </w:r>
      <w:r>
        <w:t xml:space="preserve"> beta regression coefficient quantifies the CHD mortality reduction for each % relative change in risk factor, e.g. a 12 mmHg fall in SBP, from 120 mmHg to 108 mmHg, would represent a </w:t>
      </w:r>
      <w:r>
        <w:rPr>
          <w:b/>
        </w:rPr>
        <w:t>10%</w:t>
      </w:r>
      <w:r>
        <w:t xml:space="preserve"> relative decrease (12/120).</w:t>
      </w:r>
    </w:p>
    <w:p w:rsidR="00DE1A19" w:rsidRDefault="00DE1A19">
      <w:pPr>
        <w:jc w:val="both"/>
        <w:rPr>
          <w:b/>
          <w:bCs/>
        </w:rPr>
      </w:pPr>
    </w:p>
    <w:tbl>
      <w:tblPr>
        <w:tblW w:w="0" w:type="auto"/>
        <w:tblInd w:w="-60" w:type="dxa"/>
        <w:tblLayout w:type="fixed"/>
        <w:tblLook w:val="0000"/>
      </w:tblPr>
      <w:tblGrid>
        <w:gridCol w:w="2095"/>
        <w:gridCol w:w="1073"/>
        <w:gridCol w:w="2160"/>
        <w:gridCol w:w="2160"/>
        <w:gridCol w:w="1609"/>
        <w:gridCol w:w="1705"/>
      </w:tblGrid>
      <w:tr w:rsidR="00DE1A19">
        <w:tc>
          <w:tcPr>
            <w:tcW w:w="2095" w:type="dxa"/>
            <w:tcBorders>
              <w:top w:val="single" w:sz="4" w:space="0" w:color="000000"/>
              <w:left w:val="single" w:sz="4" w:space="0" w:color="000000"/>
              <w:bottom w:val="single" w:sz="4" w:space="0" w:color="000000"/>
            </w:tcBorders>
          </w:tcPr>
          <w:p w:rsidR="00DE1A19" w:rsidRDefault="00DE1A19">
            <w:pPr>
              <w:snapToGrid w:val="0"/>
              <w:rPr>
                <w:b/>
                <w:bCs/>
              </w:rPr>
            </w:pPr>
            <w:r>
              <w:rPr>
                <w:b/>
                <w:bCs/>
              </w:rPr>
              <w:t>Risk Factor</w:t>
            </w:r>
          </w:p>
        </w:tc>
        <w:tc>
          <w:tcPr>
            <w:tcW w:w="1073" w:type="dxa"/>
            <w:tcBorders>
              <w:top w:val="single" w:sz="4" w:space="0" w:color="000000"/>
              <w:left w:val="single" w:sz="4" w:space="0" w:color="000000"/>
              <w:bottom w:val="single" w:sz="4" w:space="0" w:color="000000"/>
            </w:tcBorders>
          </w:tcPr>
          <w:p w:rsidR="00DE1A19" w:rsidRDefault="00DE1A19">
            <w:pPr>
              <w:snapToGrid w:val="0"/>
              <w:rPr>
                <w:b/>
                <w:bCs/>
              </w:rPr>
            </w:pPr>
            <w:r>
              <w:rPr>
                <w:b/>
                <w:bCs/>
              </w:rPr>
              <w:t>Source</w:t>
            </w:r>
          </w:p>
        </w:tc>
        <w:tc>
          <w:tcPr>
            <w:tcW w:w="2160" w:type="dxa"/>
            <w:tcBorders>
              <w:top w:val="single" w:sz="4" w:space="0" w:color="000000"/>
              <w:left w:val="single" w:sz="4" w:space="0" w:color="000000"/>
              <w:bottom w:val="single" w:sz="4" w:space="0" w:color="000000"/>
            </w:tcBorders>
          </w:tcPr>
          <w:p w:rsidR="00DE1A19" w:rsidRDefault="00DE1A19">
            <w:pPr>
              <w:pStyle w:val="Heading1"/>
              <w:snapToGrid w:val="0"/>
              <w:spacing w:before="0"/>
              <w:rPr>
                <w:bCs/>
              </w:rPr>
            </w:pPr>
            <w:r>
              <w:rPr>
                <w:bCs/>
              </w:rPr>
              <w:t>Strengths</w:t>
            </w:r>
          </w:p>
        </w:tc>
        <w:tc>
          <w:tcPr>
            <w:tcW w:w="2160" w:type="dxa"/>
            <w:tcBorders>
              <w:top w:val="single" w:sz="4" w:space="0" w:color="000000"/>
              <w:left w:val="single" w:sz="4" w:space="0" w:color="000000"/>
              <w:bottom w:val="single" w:sz="4" w:space="0" w:color="000000"/>
            </w:tcBorders>
          </w:tcPr>
          <w:p w:rsidR="00DE1A19" w:rsidRDefault="00DE1A19">
            <w:pPr>
              <w:snapToGrid w:val="0"/>
              <w:rPr>
                <w:b/>
                <w:bCs/>
              </w:rPr>
            </w:pPr>
            <w:r>
              <w:rPr>
                <w:b/>
                <w:bCs/>
              </w:rPr>
              <w:t>Limitations</w:t>
            </w:r>
          </w:p>
        </w:tc>
        <w:tc>
          <w:tcPr>
            <w:tcW w:w="1609" w:type="dxa"/>
            <w:tcBorders>
              <w:top w:val="single" w:sz="4" w:space="0" w:color="000000"/>
              <w:left w:val="single" w:sz="4" w:space="0" w:color="000000"/>
              <w:bottom w:val="single" w:sz="4" w:space="0" w:color="000000"/>
            </w:tcBorders>
          </w:tcPr>
          <w:p w:rsidR="00DE1A19" w:rsidRDefault="00DE1A19">
            <w:pPr>
              <w:snapToGrid w:val="0"/>
              <w:rPr>
                <w:b/>
                <w:bCs/>
              </w:rPr>
            </w:pPr>
            <w:r>
              <w:rPr>
                <w:b/>
                <w:bCs/>
              </w:rPr>
              <w:t>Comments and recommend-</w:t>
            </w:r>
          </w:p>
          <w:p w:rsidR="00DE1A19" w:rsidRDefault="00DE1A19">
            <w:pPr>
              <w:rPr>
                <w:b/>
                <w:bCs/>
              </w:rPr>
            </w:pPr>
            <w:proofErr w:type="spellStart"/>
            <w:r>
              <w:rPr>
                <w:b/>
                <w:bCs/>
              </w:rPr>
              <w:t>ation</w:t>
            </w:r>
            <w:proofErr w:type="spellEnd"/>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rPr>
                <w:bCs/>
              </w:rPr>
            </w:pPr>
            <w:r>
              <w:rPr>
                <w:b/>
                <w:bCs/>
              </w:rPr>
              <w:t xml:space="preserve">DPP value in Icelandic Model </w:t>
            </w:r>
            <w:r>
              <w:rPr>
                <w:bCs/>
              </w:rPr>
              <w:t>(contribution to total CHD mortality fall)</w:t>
            </w: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rPr>
                <w:b/>
                <w:bCs/>
              </w:rPr>
            </w:pPr>
            <w:r>
              <w:rPr>
                <w:b/>
                <w:bCs/>
              </w:rPr>
              <w:t>Blood pressure</w:t>
            </w:r>
          </w:p>
        </w:tc>
        <w:tc>
          <w:tcPr>
            <w:tcW w:w="1073"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rPr>
                <w:shd w:val="clear" w:color="auto" w:fill="FFFF00"/>
              </w:rPr>
            </w:pPr>
          </w:p>
        </w:tc>
      </w:tr>
      <w:tr w:rsidR="00DE1A19">
        <w:tc>
          <w:tcPr>
            <w:tcW w:w="2095"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1. Systolic BP: regression using absolute beta approach</w:t>
            </w:r>
          </w:p>
        </w:tc>
        <w:tc>
          <w:tcPr>
            <w:tcW w:w="1073" w:type="dxa"/>
            <w:tcBorders>
              <w:top w:val="single" w:sz="4" w:space="0" w:color="000000"/>
              <w:left w:val="single" w:sz="4" w:space="0" w:color="000000"/>
              <w:bottom w:val="single" w:sz="4" w:space="0" w:color="000000"/>
            </w:tcBorders>
          </w:tcPr>
          <w:p w:rsidR="00DE1A19" w:rsidRDefault="00DE1A19">
            <w:pPr>
              <w:snapToGrid w:val="0"/>
              <w:rPr>
                <w:vertAlign w:val="superscript"/>
              </w:rPr>
            </w:pPr>
            <w:r>
              <w:t>PSC 2002</w:t>
            </w:r>
            <w:r>
              <w:rPr>
                <w:vertAlign w:val="superscript"/>
              </w:rPr>
              <w:t>13</w:t>
            </w:r>
          </w:p>
        </w:tc>
        <w:tc>
          <w:tcPr>
            <w:tcW w:w="2160" w:type="dxa"/>
            <w:tcBorders>
              <w:top w:val="single" w:sz="4" w:space="0" w:color="000000"/>
              <w:left w:val="single" w:sz="4" w:space="0" w:color="000000"/>
              <w:bottom w:val="single" w:sz="4" w:space="0" w:color="000000"/>
            </w:tcBorders>
          </w:tcPr>
          <w:p w:rsidR="00DE1A19" w:rsidRDefault="00DE1A19">
            <w:pPr>
              <w:snapToGrid w:val="0"/>
            </w:pPr>
            <w:r>
              <w:t>Large meta-analyses include Swedish and European data. Age and sex stratified.</w:t>
            </w:r>
          </w:p>
          <w:p w:rsidR="00DE1A19" w:rsidRDefault="00DE1A19">
            <w:r>
              <w:t>SBP preferable to</w:t>
            </w:r>
          </w:p>
          <w:p w:rsidR="00DE1A19" w:rsidRDefault="00DE1A19">
            <w:r>
              <w:t xml:space="preserve"> DBP, because stronger relationship with CHD deaths. </w:t>
            </w:r>
          </w:p>
        </w:tc>
        <w:tc>
          <w:tcPr>
            <w:tcW w:w="2160"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Observational data- assume complete reversibly of risk.</w:t>
            </w:r>
          </w:p>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p w:rsidR="00DE1A19" w:rsidRDefault="00DE1A19">
            <w:r>
              <w:t>Supersedes relative approach.</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72 (24.3%)</w:t>
            </w: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pPr>
            <w:r>
              <w:t>2. PARF</w:t>
            </w:r>
          </w:p>
        </w:tc>
        <w:tc>
          <w:tcPr>
            <w:tcW w:w="1073" w:type="dxa"/>
            <w:tcBorders>
              <w:top w:val="single" w:sz="4" w:space="0" w:color="000000"/>
              <w:left w:val="single" w:sz="4" w:space="0" w:color="000000"/>
              <w:bottom w:val="single" w:sz="4" w:space="0" w:color="000000"/>
            </w:tcBorders>
          </w:tcPr>
          <w:p w:rsidR="00DE1A19" w:rsidRDefault="00DE1A19">
            <w:pPr>
              <w:snapToGrid w:val="0"/>
            </w:pPr>
            <w:proofErr w:type="spellStart"/>
            <w:r>
              <w:t>Midspan</w:t>
            </w:r>
            <w:proofErr w:type="spellEnd"/>
          </w:p>
        </w:tc>
        <w:tc>
          <w:tcPr>
            <w:tcW w:w="2160" w:type="dxa"/>
            <w:tcBorders>
              <w:top w:val="single" w:sz="4" w:space="0" w:color="000000"/>
              <w:left w:val="single" w:sz="4" w:space="0" w:color="000000"/>
              <w:bottom w:val="single" w:sz="4" w:space="0" w:color="000000"/>
            </w:tcBorders>
          </w:tcPr>
          <w:p w:rsidR="00DE1A19" w:rsidRDefault="00DE1A19">
            <w:pPr>
              <w:snapToGrid w:val="0"/>
            </w:pPr>
            <w:r>
              <w:t>Original approach in Scottish IMPACT Model.</w:t>
            </w:r>
          </w:p>
        </w:tc>
        <w:tc>
          <w:tcPr>
            <w:tcW w:w="2160" w:type="dxa"/>
            <w:tcBorders>
              <w:top w:val="single" w:sz="4" w:space="0" w:color="000000"/>
              <w:left w:val="single" w:sz="4" w:space="0" w:color="000000"/>
              <w:bottom w:val="single" w:sz="4" w:space="0" w:color="000000"/>
            </w:tcBorders>
          </w:tcPr>
          <w:p w:rsidR="00DE1A19" w:rsidRDefault="00DE1A19">
            <w:pPr>
              <w:snapToGrid w:val="0"/>
            </w:pPr>
            <w:r>
              <w:t>Sensitive to reference value and category cut-offs.  Estimated DPPs always appeared very low.</w:t>
            </w:r>
          </w:p>
        </w:tc>
        <w:tc>
          <w:tcPr>
            <w:tcW w:w="1609" w:type="dxa"/>
            <w:tcBorders>
              <w:top w:val="single" w:sz="4" w:space="0" w:color="000000"/>
              <w:left w:val="single" w:sz="4" w:space="0" w:color="000000"/>
              <w:bottom w:val="single" w:sz="4" w:space="0" w:color="000000"/>
            </w:tcBorders>
          </w:tcPr>
          <w:p w:rsidR="00DE1A19" w:rsidRDefault="00DE1A19">
            <w:pPr>
              <w:snapToGrid w:val="0"/>
            </w:pPr>
            <w:r>
              <w:t>Obsolete</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w:t>
            </w:r>
          </w:p>
        </w:tc>
      </w:tr>
    </w:tbl>
    <w:p w:rsidR="00DE1A19" w:rsidRDefault="00DE1A19">
      <w:pPr>
        <w:pageBreakBefore/>
      </w:pPr>
    </w:p>
    <w:tbl>
      <w:tblPr>
        <w:tblW w:w="0" w:type="auto"/>
        <w:tblInd w:w="-60" w:type="dxa"/>
        <w:tblLayout w:type="fixed"/>
        <w:tblLook w:val="0000"/>
      </w:tblPr>
      <w:tblGrid>
        <w:gridCol w:w="2095"/>
        <w:gridCol w:w="1073"/>
        <w:gridCol w:w="2160"/>
        <w:gridCol w:w="2160"/>
        <w:gridCol w:w="1609"/>
        <w:gridCol w:w="1705"/>
      </w:tblGrid>
      <w:tr w:rsidR="00DE1A19">
        <w:tc>
          <w:tcPr>
            <w:tcW w:w="2095" w:type="dxa"/>
            <w:tcBorders>
              <w:top w:val="single" w:sz="4" w:space="0" w:color="000000"/>
              <w:left w:val="single" w:sz="4" w:space="0" w:color="000000"/>
              <w:bottom w:val="single" w:sz="4" w:space="0" w:color="000000"/>
            </w:tcBorders>
          </w:tcPr>
          <w:p w:rsidR="00DE1A19" w:rsidRDefault="00DE1A19">
            <w:pPr>
              <w:snapToGrid w:val="0"/>
              <w:rPr>
                <w:b/>
              </w:rPr>
            </w:pPr>
            <w:r>
              <w:rPr>
                <w:b/>
              </w:rPr>
              <w:t>Cholesterol</w:t>
            </w:r>
          </w:p>
        </w:tc>
        <w:tc>
          <w:tcPr>
            <w:tcW w:w="1073"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p>
        </w:tc>
      </w:tr>
      <w:tr w:rsidR="00DE1A19">
        <w:tc>
          <w:tcPr>
            <w:tcW w:w="2095"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 xml:space="preserve">1. Regression using absolute Beta </w:t>
            </w:r>
          </w:p>
        </w:tc>
        <w:tc>
          <w:tcPr>
            <w:tcW w:w="1073" w:type="dxa"/>
            <w:tcBorders>
              <w:top w:val="single" w:sz="4" w:space="0" w:color="000000"/>
              <w:left w:val="single" w:sz="4" w:space="0" w:color="000000"/>
              <w:bottom w:val="single" w:sz="4" w:space="0" w:color="000000"/>
            </w:tcBorders>
          </w:tcPr>
          <w:p w:rsidR="00DE1A19" w:rsidRDefault="00DE1A19">
            <w:pPr>
              <w:snapToGrid w:val="0"/>
            </w:pPr>
            <w:r>
              <w:t>Law</w:t>
            </w:r>
            <w:r>
              <w:rPr>
                <w:vertAlign w:val="superscript"/>
              </w:rPr>
              <w:t xml:space="preserve"> </w:t>
            </w:r>
            <w:r>
              <w:t>et al, meta-analysis</w:t>
            </w:r>
          </w:p>
        </w:tc>
        <w:tc>
          <w:tcPr>
            <w:tcW w:w="2160" w:type="dxa"/>
            <w:tcBorders>
              <w:top w:val="single" w:sz="4" w:space="0" w:color="000000"/>
              <w:left w:val="single" w:sz="4" w:space="0" w:color="000000"/>
              <w:bottom w:val="single" w:sz="4" w:space="0" w:color="000000"/>
            </w:tcBorders>
          </w:tcPr>
          <w:p w:rsidR="00DE1A19" w:rsidRDefault="00DE1A19">
            <w:pPr>
              <w:snapToGrid w:val="0"/>
            </w:pPr>
            <w:r>
              <w:t>Large meta-analysis, split by age and sex; cohort and RCT results very consistent; supported by more recent reviews</w:t>
            </w:r>
          </w:p>
          <w:p w:rsidR="00DE1A19" w:rsidRDefault="00DE1A19"/>
        </w:tc>
        <w:tc>
          <w:tcPr>
            <w:tcW w:w="2160" w:type="dxa"/>
            <w:tcBorders>
              <w:top w:val="single" w:sz="4" w:space="0" w:color="000000"/>
              <w:left w:val="single" w:sz="4" w:space="0" w:color="000000"/>
              <w:bottom w:val="single" w:sz="4" w:space="0" w:color="000000"/>
            </w:tcBorders>
          </w:tcPr>
          <w:p w:rsidR="00DE1A19" w:rsidRDefault="00DE1A19">
            <w:pPr>
              <w:snapToGrid w:val="0"/>
            </w:pPr>
            <w:r>
              <w:t xml:space="preserve">Published in 1994 </w:t>
            </w:r>
          </w:p>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95 (32.3%)</w:t>
            </w: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pPr>
            <w:r>
              <w:t>2. PARF using quintiles</w:t>
            </w:r>
          </w:p>
        </w:tc>
        <w:tc>
          <w:tcPr>
            <w:tcW w:w="1073" w:type="dxa"/>
            <w:tcBorders>
              <w:top w:val="single" w:sz="4" w:space="0" w:color="000000"/>
              <w:left w:val="single" w:sz="4" w:space="0" w:color="000000"/>
              <w:bottom w:val="single" w:sz="4" w:space="0" w:color="000000"/>
            </w:tcBorders>
          </w:tcPr>
          <w:p w:rsidR="00DE1A19" w:rsidRDefault="00DE1A19">
            <w:pPr>
              <w:snapToGrid w:val="0"/>
            </w:pPr>
            <w:proofErr w:type="spellStart"/>
            <w:r>
              <w:t>Midspan</w:t>
            </w:r>
            <w:proofErr w:type="spellEnd"/>
          </w:p>
        </w:tc>
        <w:tc>
          <w:tcPr>
            <w:tcW w:w="2160" w:type="dxa"/>
            <w:tcBorders>
              <w:top w:val="single" w:sz="4" w:space="0" w:color="000000"/>
              <w:left w:val="single" w:sz="4" w:space="0" w:color="000000"/>
              <w:bottom w:val="single" w:sz="4" w:space="0" w:color="000000"/>
            </w:tcBorders>
          </w:tcPr>
          <w:p w:rsidR="00DE1A19" w:rsidRDefault="00DE1A19">
            <w:pPr>
              <w:snapToGrid w:val="0"/>
            </w:pPr>
            <w:r>
              <w:t>Used in 1996</w:t>
            </w:r>
          </w:p>
        </w:tc>
        <w:tc>
          <w:tcPr>
            <w:tcW w:w="2160" w:type="dxa"/>
            <w:tcBorders>
              <w:top w:val="single" w:sz="4" w:space="0" w:color="000000"/>
              <w:left w:val="single" w:sz="4" w:space="0" w:color="000000"/>
              <w:bottom w:val="single" w:sz="4" w:space="0" w:color="000000"/>
            </w:tcBorders>
          </w:tcPr>
          <w:p w:rsidR="00DE1A19" w:rsidRDefault="00DE1A19">
            <w:pPr>
              <w:snapToGrid w:val="0"/>
            </w:pPr>
            <w:r>
              <w:t>Sensitive to reference value and category cut-offs.</w:t>
            </w:r>
          </w:p>
        </w:tc>
        <w:tc>
          <w:tcPr>
            <w:tcW w:w="1609" w:type="dxa"/>
            <w:tcBorders>
              <w:top w:val="single" w:sz="4" w:space="0" w:color="000000"/>
              <w:left w:val="single" w:sz="4" w:space="0" w:color="000000"/>
              <w:bottom w:val="single" w:sz="4" w:space="0" w:color="000000"/>
            </w:tcBorders>
          </w:tcPr>
          <w:p w:rsidR="00DE1A19" w:rsidRDefault="00DE1A19">
            <w:pPr>
              <w:snapToGrid w:val="0"/>
            </w:pPr>
            <w:r>
              <w:t>Obsolete since 1997</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w:t>
            </w: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rPr>
                <w:b/>
                <w:bCs/>
              </w:rPr>
            </w:pPr>
            <w:r>
              <w:rPr>
                <w:b/>
                <w:bCs/>
              </w:rPr>
              <w:t>BMI</w:t>
            </w:r>
          </w:p>
        </w:tc>
        <w:tc>
          <w:tcPr>
            <w:tcW w:w="1073" w:type="dxa"/>
            <w:tcBorders>
              <w:top w:val="single" w:sz="4" w:space="0" w:color="000000"/>
              <w:left w:val="single" w:sz="4" w:space="0" w:color="000000"/>
              <w:bottom w:val="single" w:sz="4" w:space="0" w:color="000000"/>
            </w:tcBorders>
          </w:tcPr>
          <w:p w:rsidR="00DE1A19" w:rsidRDefault="00DE1A19">
            <w:pPr>
              <w:snapToGrid w:val="0"/>
              <w:rPr>
                <w:b/>
                <w:bCs/>
              </w:rPr>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rPr>
                <w:shd w:val="clear" w:color="auto" w:fill="FFFF00"/>
              </w:rPr>
            </w:pP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pPr>
            <w:r>
              <w:t>1.Regression using absolute Beta</w:t>
            </w:r>
          </w:p>
        </w:tc>
        <w:tc>
          <w:tcPr>
            <w:tcW w:w="1073" w:type="dxa"/>
            <w:tcBorders>
              <w:top w:val="single" w:sz="4" w:space="0" w:color="000000"/>
              <w:left w:val="single" w:sz="4" w:space="0" w:color="000000"/>
              <w:bottom w:val="single" w:sz="4" w:space="0" w:color="000000"/>
            </w:tcBorders>
          </w:tcPr>
          <w:p w:rsidR="00DE1A19" w:rsidRDefault="00DE1A19" w:rsidP="00516E6F">
            <w:pPr>
              <w:snapToGrid w:val="0"/>
              <w:rPr>
                <w:sz w:val="22"/>
                <w:vertAlign w:val="superscript"/>
                <w:lang w:val="fr-FR"/>
              </w:rPr>
            </w:pPr>
            <w:r>
              <w:rPr>
                <w:sz w:val="22"/>
                <w:lang w:val="fr-FR"/>
              </w:rPr>
              <w:t>Bogers et al 2006</w:t>
            </w:r>
            <w:r w:rsidR="00B277C8">
              <w:fldChar w:fldCharType="begin"/>
            </w:r>
            <w:r w:rsidR="00B277C8">
              <w:instrText>HYPERLINK \l "_ENREF_17" \o "Bogers, 2006 #54"</w:instrText>
            </w:r>
            <w:r w:rsidR="00B277C8">
              <w:fldChar w:fldCharType="separate"/>
            </w:r>
            <w:r w:rsidR="00B277C8">
              <w:rPr>
                <w:sz w:val="22"/>
                <w:lang w:val="fr-FR"/>
              </w:rPr>
              <w:fldChar w:fldCharType="begin"/>
            </w:r>
            <w:r w:rsidR="00516E6F">
              <w:rPr>
                <w:sz w:val="22"/>
                <w:lang w:val="fr-FR"/>
              </w:rPr>
              <w:instrText xml:space="preserve"> ADDIN EN.CITE &lt;EndNote&gt;&lt;Cite&gt;&lt;Author&gt;Bogers&lt;/Author&gt;&lt;Year&gt;2006&lt;/Year&gt;&lt;RecNum&gt;54&lt;/RecNum&gt;&lt;DisplayText&gt;&lt;style face="superscript"&gt;17&lt;/style&gt;&lt;/DisplayText&gt;&lt;record&gt;&lt;rec-number&gt;54&lt;/rec-number&gt;&lt;foreign-keys&gt;&lt;key app="EN" db-id="5xx5vf95pwr2xmetpv5xz00jr050ts2r20fd"&gt;54&lt;/key&gt;&lt;/foreign-keys&gt;&lt;ref-type name="Journal Article"&gt;17&lt;/ref-type&gt;&lt;contributors&gt;&lt;authors&gt;&lt;author&gt;Bogers, R.P. H.R.&lt;/author&gt;&lt;author&gt;Boshuizen, H.&lt;/author&gt;&lt;author&gt;Woodward, M.&lt;/author&gt;&lt;author&gt;Knekt, P.&lt;/author&gt;&lt;author&gt;Van Dam, R. M.&lt;/author&gt;&lt;author&gt;Hu, F. B.&lt;/author&gt;&lt;author&gt;Visscher, T. L. S.&lt;/author&gt;&lt;author&gt;Menotti, A.&lt;/author&gt;&lt;author&gt;Thorpe, R. J.&lt;/author&gt;&lt;author&gt;Jamrozik, K.&lt;/author&gt;&lt;author&gt;Bemelmans, W. J. E.&lt;/author&gt;&lt;/authors&gt;&lt;/contributors&gt;&lt;titles&gt;&lt;title&gt;Overweight and obesity increase the risk of coronary heart disease: a pooled analysis of 30 prospective studies&lt;/title&gt;&lt;secondary-title&gt;European Journal of Epidemiology&lt;/secondary-title&gt;&lt;/titles&gt;&lt;periodical&gt;&lt;full-title&gt;European Journal of Epidemiology&lt;/full-title&gt;&lt;/periodical&gt;&lt;volume&gt;21((supplement):107.)&lt;/volume&gt;&lt;dates&gt;&lt;year&gt;2006&lt;/year&gt;&lt;/dates&gt;&lt;urls&gt;&lt;/urls&gt;&lt;/record&gt;&lt;/Cite&gt;&lt;/EndNote&gt;</w:instrText>
            </w:r>
            <w:r w:rsidR="00B277C8">
              <w:rPr>
                <w:sz w:val="22"/>
                <w:lang w:val="fr-FR"/>
              </w:rPr>
              <w:fldChar w:fldCharType="separate"/>
            </w:r>
            <w:r w:rsidR="00516E6F" w:rsidRPr="008B4532">
              <w:rPr>
                <w:noProof/>
                <w:sz w:val="22"/>
                <w:vertAlign w:val="superscript"/>
                <w:lang w:val="fr-FR"/>
              </w:rPr>
              <w:t>17</w:t>
            </w:r>
            <w:r w:rsidR="00B277C8">
              <w:rPr>
                <w:sz w:val="22"/>
                <w:lang w:val="fr-FR"/>
              </w:rPr>
              <w:fldChar w:fldCharType="end"/>
            </w:r>
            <w:r w:rsidR="00B277C8">
              <w:fldChar w:fldCharType="end"/>
            </w:r>
          </w:p>
        </w:tc>
        <w:tc>
          <w:tcPr>
            <w:tcW w:w="2160" w:type="dxa"/>
            <w:tcBorders>
              <w:top w:val="single" w:sz="4" w:space="0" w:color="000000"/>
              <w:left w:val="single" w:sz="4" w:space="0" w:color="000000"/>
              <w:bottom w:val="single" w:sz="4" w:space="0" w:color="000000"/>
            </w:tcBorders>
          </w:tcPr>
          <w:p w:rsidR="00DE1A19" w:rsidRDefault="00DE1A19">
            <w:pPr>
              <w:snapToGrid w:val="0"/>
            </w:pPr>
            <w:r>
              <w:t>Large meta-analysis with US data, Broadly consistent with Asian and PSC analyses; age-splits taken from James et al. Adjusted for major confounders: smoking, cholesterol, blood pressure, and physical activity</w:t>
            </w:r>
          </w:p>
        </w:tc>
        <w:tc>
          <w:tcPr>
            <w:tcW w:w="2160"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 xml:space="preserve">An “upstream” CHD risk factor. CHD risk partly or wholly mediated through “downstream factors: BP, cholesterol and impaired glucose tolerance. DPP values consistent with earlier </w:t>
            </w:r>
            <w:smartTag w:uri="urn:schemas-microsoft-com:office:smarttags" w:element="country-region">
              <w:smartTag w:uri="urn:schemas-microsoft-com:office:smarttags" w:element="place">
                <w:r>
                  <w:rPr>
                    <w:rFonts w:ascii="Times New Roman" w:eastAsia="Times New Roman" w:hAnsi="Times New Roman" w:cs="Times New Roman"/>
                    <w:szCs w:val="20"/>
                  </w:rPr>
                  <w:t>US</w:t>
                </w:r>
              </w:smartTag>
            </w:smartTag>
            <w:r>
              <w:rPr>
                <w:rFonts w:ascii="Times New Roman" w:eastAsia="Times New Roman" w:hAnsi="Times New Roman" w:cs="Times New Roman"/>
                <w:szCs w:val="20"/>
              </w:rPr>
              <w:t xml:space="preserve"> studies.</w:t>
            </w:r>
          </w:p>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p w:rsidR="00DE1A19" w:rsidRDefault="00DE1A19">
            <w:r>
              <w:t>Potential confounding addressed by using this adjusted value</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13 (-4.4%)</w:t>
            </w:r>
          </w:p>
          <w:p w:rsidR="00DE1A19" w:rsidRDefault="00DE1A19">
            <w:pPr>
              <w:rPr>
                <w:shd w:val="clear" w:color="auto" w:fill="FFFF00"/>
              </w:rPr>
            </w:pPr>
          </w:p>
          <w:p w:rsidR="00DE1A19" w:rsidRDefault="00DE1A19">
            <w:pPr>
              <w:rPr>
                <w:shd w:val="clear" w:color="auto" w:fill="FFFF00"/>
              </w:rPr>
            </w:pP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pPr>
            <w:r>
              <w:t>2. PARF using OBESITY quintiles</w:t>
            </w:r>
          </w:p>
        </w:tc>
        <w:tc>
          <w:tcPr>
            <w:tcW w:w="1073"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Inter-</w:t>
            </w:r>
          </w:p>
          <w:p w:rsidR="00DE1A19" w:rsidRDefault="00DE1A19" w:rsidP="00516E6F">
            <w:pPr>
              <w:pStyle w:val="text"/>
              <w:spacing w:before="0" w:after="0"/>
              <w:rPr>
                <w:vertAlign w:val="superscript"/>
              </w:rPr>
            </w:pPr>
            <w:r>
              <w:rPr>
                <w:rFonts w:ascii="Times New Roman" w:eastAsia="Times New Roman" w:hAnsi="Times New Roman" w:cs="Times New Roman"/>
                <w:szCs w:val="20"/>
              </w:rPr>
              <w:t>Heart</w:t>
            </w:r>
            <w:hyperlink w:anchor="_ENREF_19" w:tooltip="Yusuf, 2005 #56" w:history="1">
              <w:r w:rsidR="00B277C8">
                <w:rPr>
                  <w:rFonts w:ascii="Times New Roman" w:eastAsia="Times New Roman" w:hAnsi="Times New Roman" w:cs="Times New Roman"/>
                  <w:szCs w:val="20"/>
                </w:rPr>
                <w:fldChar w:fldCharType="begin">
                  <w:fldData xml:space="preserve">PEVuZE5vdGU+PENpdGU+PEF1dGhvcj5ZdXN1ZjwvQXV0aG9yPjxZZWFyPjIwMDU8L1llYXI+PFJl
Y051bT41NjwvUmVjTnVtPjxEaXNwbGF5VGV4dD48c3R5bGUgZmFjZT0ic3VwZXJzY3JpcHQiPjE5
PC9zdHlsZT48L0Rpc3BsYXlUZXh0PjxyZWNvcmQ+PHJlYy1udW1iZXI+NTY8L3JlYy1udW1iZXI+
PGZvcmVpZ24ta2V5cz48a2V5IGFwcD0iRU4iIGRiLWlkPSI1eHg1dmY5NXB3cjJ4bWV0cHY1eHow
MGpyMDUwdHMycjIwZmQiPjU2PC9rZXk+PC9mb3JlaWduLWtleXM+PHJlZi10eXBlIG5hbWU9Ikpv
dXJuYWwgQXJ0aWNsZSI+MTc8L3JlZi10eXBlPjxjb250cmlidXRvcnM+PGF1dGhvcnM+PGF1dGhv
cj5ZdXN1ZiwgUy48L2F1dGhvcj48YXV0aG9yPkhhd2tlbiwgUy48L2F1dGhvcj48YXV0aG9yPk91
bnB1dSwgUy48L2F1dGhvcj48YXV0aG9yPkJhdXRpc3RhLCBMLjwvYXV0aG9yPjxhdXRob3I+RnJh
bnpvc2ksIE0uIEcuPC9hdXRob3I+PGF1dGhvcj5Db21tZXJmb3JkLCBQLjwvYXV0aG9yPjxhdXRo
b3I+TGFuZywgQy4gQy48L2F1dGhvcj48YXV0aG9yPlJ1bWJvbGR0LCBaLjwvYXV0aG9yPjxhdXRo
b3I+T25lbiwgQy4gTC48L2F1dGhvcj48YXV0aG9yPkxpc2hlbmcsIEwuPC9hdXRob3I+PGF1dGhv
cj5UYW5vbXN1cCwgUy48L2F1dGhvcj48YXV0aG9yPldhbmdhaSwgUC4sIEpyLjwvYXV0aG9yPjxh
dXRob3I+UmF6YWssIEYuPC9hdXRob3I+PGF1dGhvcj5TaGFybWEsIEEuIE0uPC9hdXRob3I+PGF1
dGhvcj5BbmFuZCwgUy4gUy48L2F1dGhvcj48L2F1dGhvcnM+PC9jb250cmlidXRvcnM+PGF1dGgt
YWRkcmVzcz5Qb3B1bGF0aW9uIEhlYWx0aCBSZXNlYXJjaCBJbnN0aXR1dGUsIE1jTWFzdGVyIFVu
aXZlcnNpdHkgYW5kIEhhbWlsdG9uIEhlYWx0aCBTY2llbmNlcywgSGFtaWx0b24sIENhbmFkYS4g
eXVzdWZzQG1jbWFzdGVyLmNhPC9hdXRoLWFkZHJlc3M+PHRpdGxlcz48dGl0bGU+T2Jlc2l0eSBh
bmQgdGhlIHJpc2sgb2YgbXlvY2FyZGlhbCBpbmZhcmN0aW9uIGluIDI3LDAwMCBwYXJ0aWNpcGFu
dHMgZnJvbSA1MiBjb3VudHJpZXM6IGEgY2FzZS1jb250cm9sIHN0dWR5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xNjQwLTk8L3BhZ2VzPjx2b2x1bWU+MzY2PC92b2x1bWU+PG51bWJl
cj45NDk3PC9udW1iZXI+PGVkaXRpb24+MjAwNS8xMS8wODwvZWRpdGlvbj48a2V5d29yZHM+PGtl
eXdvcmQ+QWR1bHQ8L2tleXdvcmQ+PGtleXdvcmQ+Qm9keSBNYXNzIEluZGV4PC9rZXl3b3JkPjxr
ZXl3b3JkPkNhc2UtQ29udHJvbCBTdHVkaWVzPC9rZXl3b3JkPjxrZXl3b3JkPkZlbWFsZTwva2V5
d29yZD48a2V5d29yZD5IdW1hbnM8L2tleXdvcmQ+PGtleXdvcmQ+TWFsZTwva2V5d29yZD48a2V5
d29yZD5NeW9jYXJkaWFsIEluZmFyY3Rpb24vIGV0aW9sb2d5PC9rZXl3b3JkPjxrZXl3b3JkPk9i
ZXNpdHkvIGNvbXBsaWNhdGlvbnMvZXBpZGVtaW9sb2d5PC9rZXl3b3JkPjxrZXl3b3JkPlJpc2sg
RmFjdG9yczwva2V5d29yZD48a2V5d29yZD5XYWlzdC1IaXAgUmF0aW88L2tleXdvcmQ+PGtleXdv
cmQ+V29ybGQgSGVhbHRoPC9rZXl3b3JkPjwva2V5d29yZHM+PGRhdGVzPjx5ZWFyPjIwMDU8L3ll
YXI+PHB1Yi1kYXRlcz48ZGF0ZT5Ob3YgNTwvZGF0ZT48L3B1Yi1kYXRlcz48L2RhdGVzPjxpc2Ju
PjE0NzQtNTQ3WCAoRWxlY3Ryb25pYykmI3hEOzAxNDAtNjczNiAoTGlua2luZyk8L2lzYm4+PGFj
Y2Vzc2lvbi1udW0+MTYyNzE2NDU8L2FjY2Vzc2lvbi1udW0+PHVybHM+PC91cmxzPjxlbGVjdHJv
bmljLXJlc291cmNlLW51bT4xMC4xMDE2L3MwMTQwLTY3MzYoMDUpNjc2NjMtNTwvZWxlY3Ryb25p
Yy1yZXNvdXJjZS1udW0+PHJlbW90ZS1kYXRhYmFzZS1wcm92aWRlcj5OTE08L3JlbW90ZS1kYXRh
YmFzZS1wcm92aWRlcj48bGFuZ3VhZ2U+ZW5nPC9sYW5ndWFnZT48L3JlY29yZD48L0NpdGU+PC9F
bmROb3RlPgB=
</w:fldData>
                </w:fldChar>
              </w:r>
              <w:r w:rsidR="00516E6F">
                <w:rPr>
                  <w:rFonts w:ascii="Times New Roman" w:eastAsia="Times New Roman" w:hAnsi="Times New Roman" w:cs="Times New Roman"/>
                  <w:szCs w:val="20"/>
                </w:rPr>
                <w:instrText xml:space="preserve"> ADDIN EN.CITE </w:instrText>
              </w:r>
              <w:r w:rsidR="00B277C8">
                <w:rPr>
                  <w:rFonts w:ascii="Times New Roman" w:eastAsia="Times New Roman" w:hAnsi="Times New Roman" w:cs="Times New Roman"/>
                  <w:szCs w:val="20"/>
                </w:rPr>
                <w:fldChar w:fldCharType="begin">
                  <w:fldData xml:space="preserve">PEVuZE5vdGU+PENpdGU+PEF1dGhvcj5ZdXN1ZjwvQXV0aG9yPjxZZWFyPjIwMDU8L1llYXI+PFJl
Y051bT41NjwvUmVjTnVtPjxEaXNwbGF5VGV4dD48c3R5bGUgZmFjZT0ic3VwZXJzY3JpcHQiPjE5
PC9zdHlsZT48L0Rpc3BsYXlUZXh0PjxyZWNvcmQ+PHJlYy1udW1iZXI+NTY8L3JlYy1udW1iZXI+
PGZvcmVpZ24ta2V5cz48a2V5IGFwcD0iRU4iIGRiLWlkPSI1eHg1dmY5NXB3cjJ4bWV0cHY1eHow
MGpyMDUwdHMycjIwZmQiPjU2PC9rZXk+PC9mb3JlaWduLWtleXM+PHJlZi10eXBlIG5hbWU9Ikpv
dXJuYWwgQXJ0aWNsZSI+MTc8L3JlZi10eXBlPjxjb250cmlidXRvcnM+PGF1dGhvcnM+PGF1dGhv
cj5ZdXN1ZiwgUy48L2F1dGhvcj48YXV0aG9yPkhhd2tlbiwgUy48L2F1dGhvcj48YXV0aG9yPk91
bnB1dSwgUy48L2F1dGhvcj48YXV0aG9yPkJhdXRpc3RhLCBMLjwvYXV0aG9yPjxhdXRob3I+RnJh
bnpvc2ksIE0uIEcuPC9hdXRob3I+PGF1dGhvcj5Db21tZXJmb3JkLCBQLjwvYXV0aG9yPjxhdXRo
b3I+TGFuZywgQy4gQy48L2F1dGhvcj48YXV0aG9yPlJ1bWJvbGR0LCBaLjwvYXV0aG9yPjxhdXRo
b3I+T25lbiwgQy4gTC48L2F1dGhvcj48YXV0aG9yPkxpc2hlbmcsIEwuPC9hdXRob3I+PGF1dGhv
cj5UYW5vbXN1cCwgUy48L2F1dGhvcj48YXV0aG9yPldhbmdhaSwgUC4sIEpyLjwvYXV0aG9yPjxh
dXRob3I+UmF6YWssIEYuPC9hdXRob3I+PGF1dGhvcj5TaGFybWEsIEEuIE0uPC9hdXRob3I+PGF1
dGhvcj5BbmFuZCwgUy4gUy48L2F1dGhvcj48L2F1dGhvcnM+PC9jb250cmlidXRvcnM+PGF1dGgt
YWRkcmVzcz5Qb3B1bGF0aW9uIEhlYWx0aCBSZXNlYXJjaCBJbnN0aXR1dGUsIE1jTWFzdGVyIFVu
aXZlcnNpdHkgYW5kIEhhbWlsdG9uIEhlYWx0aCBTY2llbmNlcywgSGFtaWx0b24sIENhbmFkYS4g
eXVzdWZzQG1jbWFzdGVyLmNhPC9hdXRoLWFkZHJlc3M+PHRpdGxlcz48dGl0bGU+T2Jlc2l0eSBh
bmQgdGhlIHJpc2sgb2YgbXlvY2FyZGlhbCBpbmZhcmN0aW9uIGluIDI3LDAwMCBwYXJ0aWNpcGFu
dHMgZnJvbSA1MiBjb3VudHJpZXM6IGEgY2FzZS1jb250cm9sIHN0dWR5PC90aXRsZT48c2Vjb25k
YXJ5LXRpdGxlPkxhbmNldDwvc2Vjb25kYXJ5LXRpdGxlPjxhbHQtdGl0bGU+TGFuY2V0PC9hbHQt
dGl0bGU+PC90aXRsZXM+PHBlcmlvZGljYWw+PGZ1bGwtdGl0bGU+TGFuY2V0PC9mdWxsLXRpdGxl
PjxhYmJyLTE+TGFuY2V0PC9hYmJyLTE+PC9wZXJpb2RpY2FsPjxhbHQtcGVyaW9kaWNhbD48ZnVs
bC10aXRsZT5MYW5jZXQ8L2Z1bGwtdGl0bGU+PGFiYnItMT5MYW5jZXQ8L2FiYnItMT48L2FsdC1w
ZXJpb2RpY2FsPjxwYWdlcz4xNjQwLTk8L3BhZ2VzPjx2b2x1bWU+MzY2PC92b2x1bWU+PG51bWJl
cj45NDk3PC9udW1iZXI+PGVkaXRpb24+MjAwNS8xMS8wODwvZWRpdGlvbj48a2V5d29yZHM+PGtl
eXdvcmQ+QWR1bHQ8L2tleXdvcmQ+PGtleXdvcmQ+Qm9keSBNYXNzIEluZGV4PC9rZXl3b3JkPjxr
ZXl3b3JkPkNhc2UtQ29udHJvbCBTdHVkaWVzPC9rZXl3b3JkPjxrZXl3b3JkPkZlbWFsZTwva2V5
d29yZD48a2V5d29yZD5IdW1hbnM8L2tleXdvcmQ+PGtleXdvcmQ+TWFsZTwva2V5d29yZD48a2V5
d29yZD5NeW9jYXJkaWFsIEluZmFyY3Rpb24vIGV0aW9sb2d5PC9rZXl3b3JkPjxrZXl3b3JkPk9i
ZXNpdHkvIGNvbXBsaWNhdGlvbnMvZXBpZGVtaW9sb2d5PC9rZXl3b3JkPjxrZXl3b3JkPlJpc2sg
RmFjdG9yczwva2V5d29yZD48a2V5d29yZD5XYWlzdC1IaXAgUmF0aW88L2tleXdvcmQ+PGtleXdv
cmQ+V29ybGQgSGVhbHRoPC9rZXl3b3JkPjwva2V5d29yZHM+PGRhdGVzPjx5ZWFyPjIwMDU8L3ll
YXI+PHB1Yi1kYXRlcz48ZGF0ZT5Ob3YgNTwvZGF0ZT48L3B1Yi1kYXRlcz48L2RhdGVzPjxpc2Ju
PjE0NzQtNTQ3WCAoRWxlY3Ryb25pYykmI3hEOzAxNDAtNjczNiAoTGlua2luZyk8L2lzYm4+PGFj
Y2Vzc2lvbi1udW0+MTYyNzE2NDU8L2FjY2Vzc2lvbi1udW0+PHVybHM+PC91cmxzPjxlbGVjdHJv
bmljLXJlc291cmNlLW51bT4xMC4xMDE2L3MwMTQwLTY3MzYoMDUpNjc2NjMtNTwvZWxlY3Ryb25p
Yy1yZXNvdXJjZS1udW0+PHJlbW90ZS1kYXRhYmFzZS1wcm92aWRlcj5OTE08L3JlbW90ZS1kYXRh
YmFzZS1wcm92aWRlcj48bGFuZ3VhZ2U+ZW5nPC9sYW5ndWFnZT48L3JlY29yZD48L0NpdGU+PC9F
bmROb3RlPgB=
</w:fldData>
                </w:fldChar>
              </w:r>
              <w:r w:rsidR="00516E6F">
                <w:rPr>
                  <w:rFonts w:ascii="Times New Roman" w:eastAsia="Times New Roman" w:hAnsi="Times New Roman" w:cs="Times New Roman"/>
                  <w:szCs w:val="20"/>
                </w:rPr>
                <w:instrText xml:space="preserve"> ADDIN EN.CITE.DATA </w:instrText>
              </w:r>
              <w:r w:rsidR="00B277C8">
                <w:rPr>
                  <w:rFonts w:ascii="Times New Roman" w:eastAsia="Times New Roman" w:hAnsi="Times New Roman" w:cs="Times New Roman"/>
                  <w:szCs w:val="20"/>
                </w:rPr>
              </w:r>
              <w:r w:rsidR="00B277C8">
                <w:rPr>
                  <w:rFonts w:ascii="Times New Roman" w:eastAsia="Times New Roman" w:hAnsi="Times New Roman" w:cs="Times New Roman"/>
                  <w:szCs w:val="20"/>
                </w:rPr>
                <w:fldChar w:fldCharType="end"/>
              </w:r>
              <w:r w:rsidR="00B277C8">
                <w:rPr>
                  <w:rFonts w:ascii="Times New Roman" w:eastAsia="Times New Roman" w:hAnsi="Times New Roman" w:cs="Times New Roman"/>
                  <w:szCs w:val="20"/>
                </w:rPr>
              </w:r>
              <w:r w:rsidR="00B277C8">
                <w:rPr>
                  <w:rFonts w:ascii="Times New Roman" w:eastAsia="Times New Roman" w:hAnsi="Times New Roman" w:cs="Times New Roman"/>
                  <w:szCs w:val="20"/>
                </w:rPr>
                <w:fldChar w:fldCharType="separate"/>
              </w:r>
              <w:r w:rsidR="00516E6F" w:rsidRPr="00DB23A0">
                <w:rPr>
                  <w:rFonts w:ascii="Times New Roman" w:eastAsia="Times New Roman" w:hAnsi="Times New Roman" w:cs="Times New Roman"/>
                  <w:noProof/>
                  <w:szCs w:val="20"/>
                  <w:vertAlign w:val="superscript"/>
                </w:rPr>
                <w:t>19</w:t>
              </w:r>
              <w:r w:rsidR="00B277C8">
                <w:rPr>
                  <w:rFonts w:ascii="Times New Roman" w:eastAsia="Times New Roman" w:hAnsi="Times New Roman" w:cs="Times New Roman"/>
                  <w:szCs w:val="20"/>
                </w:rPr>
                <w:fldChar w:fldCharType="end"/>
              </w:r>
            </w:hyperlink>
          </w:p>
        </w:tc>
        <w:tc>
          <w:tcPr>
            <w:tcW w:w="2160" w:type="dxa"/>
            <w:tcBorders>
              <w:top w:val="single" w:sz="4" w:space="0" w:color="000000"/>
              <w:left w:val="single" w:sz="4" w:space="0" w:color="000000"/>
              <w:bottom w:val="single" w:sz="4" w:space="0" w:color="000000"/>
            </w:tcBorders>
          </w:tcPr>
          <w:p w:rsidR="00DE1A19" w:rsidRDefault="00DE1A19">
            <w:pPr>
              <w:snapToGrid w:val="0"/>
            </w:pPr>
            <w:r>
              <w:t xml:space="preserve">Large, global study including data from </w:t>
            </w:r>
            <w:smartTag w:uri="urn:schemas-microsoft-com:office:smarttags" w:element="country-region">
              <w:smartTag w:uri="urn:schemas-microsoft-com:office:smarttags" w:element="place">
                <w:r>
                  <w:t>Sweden</w:t>
                </w:r>
              </w:smartTag>
            </w:smartTag>
          </w:p>
        </w:tc>
        <w:tc>
          <w:tcPr>
            <w:tcW w:w="2160" w:type="dxa"/>
            <w:tcBorders>
              <w:top w:val="single" w:sz="4" w:space="0" w:color="000000"/>
              <w:left w:val="single" w:sz="4" w:space="0" w:color="000000"/>
              <w:bottom w:val="single" w:sz="4" w:space="0" w:color="000000"/>
            </w:tcBorders>
          </w:tcPr>
          <w:p w:rsidR="00DE1A19" w:rsidRDefault="00DE1A19">
            <w:pPr>
              <w:snapToGrid w:val="0"/>
            </w:pPr>
            <w:r>
              <w:t>Sensitive to reference value and category cut-offs. Under-estimation likely.</w:t>
            </w:r>
          </w:p>
        </w:tc>
        <w:tc>
          <w:tcPr>
            <w:tcW w:w="1609" w:type="dxa"/>
            <w:tcBorders>
              <w:top w:val="single" w:sz="4" w:space="0" w:color="000000"/>
              <w:left w:val="single" w:sz="4" w:space="0" w:color="000000"/>
              <w:bottom w:val="single" w:sz="4" w:space="0" w:color="000000"/>
            </w:tcBorders>
          </w:tcPr>
          <w:p w:rsidR="00DE1A19" w:rsidRDefault="00DE1A19">
            <w:pPr>
              <w:snapToGrid w:val="0"/>
            </w:pPr>
            <w:r>
              <w:t>An arbitrary approach to a continuous variable.</w:t>
            </w:r>
          </w:p>
          <w:p w:rsidR="00DE1A19" w:rsidRDefault="00DE1A19">
            <w:r>
              <w:t>Superseded</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 xml:space="preserve">-22 </w:t>
            </w:r>
          </w:p>
          <w:p w:rsidR="00DE1A19" w:rsidRDefault="00DE1A19">
            <w:r>
              <w:t>(-7.4%)</w:t>
            </w:r>
          </w:p>
        </w:tc>
      </w:tr>
    </w:tbl>
    <w:p w:rsidR="00DE1A19" w:rsidRDefault="00DE1A19">
      <w:pPr>
        <w:pageBreakBefore/>
      </w:pPr>
    </w:p>
    <w:tbl>
      <w:tblPr>
        <w:tblW w:w="0" w:type="auto"/>
        <w:tblInd w:w="-60" w:type="dxa"/>
        <w:tblLayout w:type="fixed"/>
        <w:tblLook w:val="0000"/>
      </w:tblPr>
      <w:tblGrid>
        <w:gridCol w:w="2095"/>
        <w:gridCol w:w="1073"/>
        <w:gridCol w:w="2160"/>
        <w:gridCol w:w="2160"/>
        <w:gridCol w:w="1609"/>
        <w:gridCol w:w="1705"/>
      </w:tblGrid>
      <w:tr w:rsidR="00DE1A19">
        <w:tc>
          <w:tcPr>
            <w:tcW w:w="2095" w:type="dxa"/>
            <w:tcBorders>
              <w:top w:val="single" w:sz="4" w:space="0" w:color="000000"/>
              <w:left w:val="single" w:sz="4" w:space="0" w:color="000000"/>
              <w:bottom w:val="single" w:sz="4" w:space="0" w:color="000000"/>
            </w:tcBorders>
          </w:tcPr>
          <w:p w:rsidR="00DE1A19" w:rsidRDefault="00DE1A19">
            <w:pPr>
              <w:snapToGrid w:val="0"/>
              <w:rPr>
                <w:b/>
                <w:bCs/>
              </w:rPr>
            </w:pPr>
          </w:p>
          <w:p w:rsidR="00DE1A19" w:rsidRDefault="00DE1A19">
            <w:pPr>
              <w:rPr>
                <w:b/>
                <w:bCs/>
              </w:rPr>
            </w:pPr>
            <w:r>
              <w:rPr>
                <w:b/>
                <w:bCs/>
              </w:rPr>
              <w:t>Smoking</w:t>
            </w:r>
          </w:p>
        </w:tc>
        <w:tc>
          <w:tcPr>
            <w:tcW w:w="1073"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pPr>
            <w:r>
              <w:t>1. PARF</w:t>
            </w:r>
          </w:p>
        </w:tc>
        <w:tc>
          <w:tcPr>
            <w:tcW w:w="1073" w:type="dxa"/>
            <w:tcBorders>
              <w:top w:val="single" w:sz="4" w:space="0" w:color="000000"/>
              <w:left w:val="single" w:sz="4" w:space="0" w:color="000000"/>
              <w:bottom w:val="single" w:sz="4" w:space="0" w:color="000000"/>
            </w:tcBorders>
          </w:tcPr>
          <w:p w:rsidR="00DE1A19" w:rsidRDefault="00DE1A19">
            <w:pPr>
              <w:snapToGrid w:val="0"/>
            </w:pPr>
            <w:r>
              <w:t>Inter-</w:t>
            </w:r>
          </w:p>
          <w:p w:rsidR="00DE1A19" w:rsidRDefault="00DE1A19" w:rsidP="00516E6F">
            <w:pPr>
              <w:rPr>
                <w:vertAlign w:val="superscript"/>
              </w:rPr>
            </w:pPr>
            <w:r>
              <w:t>Heart</w:t>
            </w:r>
            <w:hyperlink w:anchor="_ENREF_14" w:tooltip="Yusuf, 2004 #51" w:history="1">
              <w:r w:rsidR="00B277C8">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instrText xml:space="preserve"> ADDIN EN.CITE </w:instrText>
              </w:r>
              <w:r w:rsidR="00B277C8">
                <w:fldChar w:fldCharType="begin">
                  <w:fldData xml:space="preserve">PEVuZE5vdGU+PENpdGU+PEF1dGhvcj5ZdXN1ZjwvQXV0aG9yPjxZZWFyPjIwMDQ8L1llYXI+PFJl
Y051bT41MTwvUmVjTnVtPjxEaXNwbGF5VGV4dD48c3R5bGUgZmFjZT0ic3VwZXJzY3JpcHQiPjE0
PC9zdHlsZT48L0Rpc3BsYXlUZXh0PjxyZWNvcmQ+PHJlYy1udW1iZXI+NTE8L3JlYy1udW1iZXI+
PGZvcmVpZ24ta2V5cz48a2V5IGFwcD0iRU4iIGRiLWlkPSI1eHg1dmY5NXB3cjJ4bWV0cHY1eHow
MGpyMDUwdHMycjIwZmQiPjUxPC9rZXk+PC9mb3JlaWduLWtleXM+PHJlZi10eXBlIG5hbWU9Ikpv
dXJuYWwgQXJ0aWNsZSI+MTc8L3JlZi10eXBlPjxjb250cmlidXRvcnM+PGF1dGhvcnM+PGF1dGhv
cj5ZdXN1ZiwgUy48L2F1dGhvcj48YXV0aG9yPkhhd2tlbiwgUy48L2F1dGhvcj48YXV0aG9yPk91
bnB1dSwgUy48L2F1dGhvcj48YXV0aG9yPkRhbnMsIFQuPC9hdXRob3I+PGF1dGhvcj5BdmV6dW0s
IEEuPC9hdXRob3I+PGF1dGhvcj5MYW5hcywgRi48L2F1dGhvcj48YXV0aG9yPk1jUXVlZW4sIE0u
PC9hdXRob3I+PGF1dGhvcj5CdWRhaiwgQS48L2F1dGhvcj48YXV0aG9yPlBhaXMsIFAuPC9hdXRo
b3I+PGF1dGhvcj5WYXJpZ29zLCBKLjwvYXV0aG9yPjxhdXRob3I+TGlzaGVuZywgTC48L2F1dGhv
cj48L2F1dGhvcnM+PC9jb250cmlidXRvcnM+PGF1dGgtYWRkcmVzcz5Qb3B1bGF0aW9uIEhlYWx0
aCBSZXNlYXJjaCBJbnN0aXR1dGUsIEhhbWlsdG9uIEdlbmVyYWwgSG9zcGl0YWwsIDIzNyBCYXJ0
b24gU3RyZWV0IEVhc3QsIEhhbWlsdG9uLCBPbnRhcmlvLCBDYW5hZGEgTDhMIDJYMi4geXVzdWZz
QG1jbWFzdGVyLmNhPC9hdXRoLWFkZHJlc3M+PHRpdGxlcz48dGl0bGU+RWZmZWN0IG9mIHBvdGVu
dGlhbGx5IG1vZGlmaWFibGUgcmlzayBmYWN0b3JzIGFzc29jaWF0ZWQgd2l0aCBteW9jYXJkaWFs
IGluZmFyY3Rpb24gaW4gNTIgY291bnRyaWVzICh0aGUgSU5URVJIRUFSVCBzdHVkeSk6IGNhc2Ut
Y29udHJvbCBzdHVkeTwvdGl0bGU+PHNlY29uZGFyeS10aXRsZT5MYW5jZXQ8L3NlY29uZGFyeS10
aXRsZT48YWx0LXRpdGxlPkxhbmNldDwvYWx0LXRpdGxlPjwvdGl0bGVzPjxwZXJpb2RpY2FsPjxm
dWxsLXRpdGxlPkxhbmNldDwvZnVsbC10aXRsZT48YWJici0xPkxhbmNldDwvYWJici0xPjwvcGVy
aW9kaWNhbD48YWx0LXBlcmlvZGljYWw+PGZ1bGwtdGl0bGU+TGFuY2V0PC9mdWxsLXRpdGxlPjxh
YmJyLTE+TGFuY2V0PC9hYmJyLTE+PC9hbHQtcGVyaW9kaWNhbD48cGFnZXM+OTM3LTUyPC9wYWdl
cz48dm9sdW1lPjM2NDwvdm9sdW1lPjxudW1iZXI+OTQzODwvbnVtYmVyPjxlZGl0aW9uPjIwMDQv
MDkvMTU8L2VkaXRpb24+PGtleXdvcmRzPjxrZXl3b3JkPkFsY29ob2wgRHJpbmtpbmc8L2tleXdv
cmQ+PGtleXdvcmQ+QXBvbGlwb3Byb3RlaW5zL2Jsb29kPC9rZXl3b3JkPjxrZXl3b3JkPkJvZHkg
Q29uc3RpdHV0aW9uPC9rZXl3b3JkPjxrZXl3b3JkPkNhc2UtQ29udHJvbCBTdHVkaWVzPC9rZXl3
b3JkPjxrZXl3b3JkPkNyb3NzLUN1bHR1cmFsIENvbXBhcmlzb248L2tleXdvcmQ+PGtleXdvcmQ+
RGlhYmV0ZXMgQ29tcGxpY2F0aW9uczwva2V5d29yZD48a2V5d29yZD5EaWV0PC9rZXl3b3JkPjxr
ZXl3b3JkPkV4ZXJjaXNlPC9rZXl3b3JkPjxrZXl3b3JkPkZlbWFsZTwva2V5d29yZD48a2V5d29y
ZD5IdW1hbnM8L2tleXdvcmQ+PGtleXdvcmQ+SHlwZXJ0ZW5zaW9uL2NvbXBsaWNhdGlvbnM8L2tl
eXdvcmQ+PGtleXdvcmQ+TWFsZTwva2V5d29yZD48a2V5d29yZD5NeW9jYXJkaWFsIEluZmFyY3Rp
b24vZXBpZGVtaW9sb2d5LyBldGlvbG9neS9wcmV2ZW50aW9uICZhbXA7IGNvbnRyb2w8L2tleXdv
cmQ+PGtleXdvcmQ+T2Jlc2l0eS9jb21wbGljYXRpb25zPC9rZXl3b3JkPjxrZXl3b3JkPk9kZHMg
UmF0aW88L2tleXdvcmQ+PGtleXdvcmQ+UmlzayBGYWN0b3JzPC9rZXl3b3JkPjxrZXl3b3JkPlNt
b2tpbmcvYWR2ZXJzZSBlZmZlY3RzPC9rZXl3b3JkPjxrZXl3b3JkPlNvY2lvZWNvbm9taWMgRmFj
dG9yczwva2V5d29yZD48a2V5d29yZD5Xb3JsZCBIZWFsdGg8L2tleXdvcmQ+PC9rZXl3b3Jkcz48
ZGF0ZXM+PHllYXI+MjAwNDwveWVhcj48cHViLWRhdGVzPjxkYXRlPlNlcCAxMS0xNzwvZGF0ZT48
L3B1Yi1kYXRlcz48L2RhdGVzPjxpc2JuPjE0NzQtNTQ3WCAoRWxlY3Ryb25pYykmI3hEOzAxNDAt
NjczNiAoTGlua2luZyk8L2lzYm4+PGFjY2Vzc2lvbi1udW0+MTUzNjQxODU8L2FjY2Vzc2lvbi1u
dW0+PHVybHM+PC91cmxzPjxlbGVjdHJvbmljLXJlc291cmNlLW51bT4xMC4xMDE2L3MwMTQwLTY3
MzYoMDQpMTcwMTgtOTwvZWxlY3Ryb25pYy1yZXNvdXJjZS1udW0+PHJlbW90ZS1kYXRhYmFzZS1w
cm92aWRlcj5OTE08L3JlbW90ZS1kYXRhYmFzZS1wcm92aWRlcj48bGFuZ3VhZ2U+ZW5nPC9sYW5n
dWFnZT48L3JlY29yZD48L0NpdGU+PC9FbmROb3RlPgB=
</w:fldData>
                </w:fldChar>
              </w:r>
              <w:r w:rsidR="00516E6F">
                <w:instrText xml:space="preserve"> ADDIN EN.CITE.DATA </w:instrText>
              </w:r>
              <w:r w:rsidR="00B277C8">
                <w:fldChar w:fldCharType="end"/>
              </w:r>
              <w:r w:rsidR="00B277C8">
                <w:fldChar w:fldCharType="separate"/>
              </w:r>
              <w:r w:rsidR="00516E6F" w:rsidRPr="000A5B59">
                <w:rPr>
                  <w:noProof/>
                  <w:vertAlign w:val="superscript"/>
                </w:rPr>
                <w:t>14</w:t>
              </w:r>
              <w:r w:rsidR="00B277C8">
                <w:fldChar w:fldCharType="end"/>
              </w:r>
            </w:hyperlink>
          </w:p>
        </w:tc>
        <w:tc>
          <w:tcPr>
            <w:tcW w:w="2160" w:type="dxa"/>
            <w:tcBorders>
              <w:top w:val="single" w:sz="4" w:space="0" w:color="000000"/>
              <w:left w:val="single" w:sz="4" w:space="0" w:color="000000"/>
              <w:bottom w:val="single" w:sz="4" w:space="0" w:color="000000"/>
            </w:tcBorders>
          </w:tcPr>
          <w:p w:rsidR="00DE1A19" w:rsidRDefault="00DE1A19">
            <w:pPr>
              <w:snapToGrid w:val="0"/>
            </w:pPr>
            <w:r>
              <w:t>Log linear.</w:t>
            </w:r>
          </w:p>
          <w:p w:rsidR="00DE1A19" w:rsidRDefault="00DE1A19">
            <w:proofErr w:type="spellStart"/>
            <w:r>
              <w:t>InterHeart</w:t>
            </w:r>
            <w:proofErr w:type="spellEnd"/>
            <w:r>
              <w:t xml:space="preserve"> large, global study including Swedish data.  </w:t>
            </w:r>
          </w:p>
          <w:p w:rsidR="00DE1A19" w:rsidRDefault="00DE1A19">
            <w:r>
              <w:t xml:space="preserve">RRs consistent with other studies. Appropriate for a dichotomous variable. </w:t>
            </w:r>
          </w:p>
        </w:tc>
        <w:tc>
          <w:tcPr>
            <w:tcW w:w="2160"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Regression approach might provide useful alternative approach?</w:t>
            </w:r>
          </w:p>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rPr>
                <w:lang w:val="en-US"/>
              </w:rPr>
            </w:pPr>
            <w:r>
              <w:t>65</w:t>
            </w:r>
            <w:r>
              <w:rPr>
                <w:lang w:val="en-US"/>
              </w:rPr>
              <w:t xml:space="preserve"> (22.0%)</w:t>
            </w:r>
          </w:p>
        </w:tc>
      </w:tr>
      <w:tr w:rsidR="00DE1A19">
        <w:tc>
          <w:tcPr>
            <w:tcW w:w="2095" w:type="dxa"/>
            <w:tcBorders>
              <w:top w:val="single" w:sz="4" w:space="0" w:color="000000"/>
              <w:left w:val="single" w:sz="4" w:space="0" w:color="000000"/>
              <w:bottom w:val="single" w:sz="4" w:space="0" w:color="000000"/>
            </w:tcBorders>
          </w:tcPr>
          <w:p w:rsidR="00DE1A19" w:rsidRDefault="00DE1A19">
            <w:pPr>
              <w:snapToGrid w:val="0"/>
              <w:rPr>
                <w:lang w:val="en-US"/>
              </w:rPr>
            </w:pPr>
            <w:r>
              <w:rPr>
                <w:lang w:val="en-US"/>
              </w:rPr>
              <w:t>2. Regression using absolute beta</w:t>
            </w:r>
          </w:p>
        </w:tc>
        <w:tc>
          <w:tcPr>
            <w:tcW w:w="1073" w:type="dxa"/>
            <w:tcBorders>
              <w:top w:val="single" w:sz="4" w:space="0" w:color="000000"/>
              <w:left w:val="single" w:sz="4" w:space="0" w:color="000000"/>
              <w:bottom w:val="single" w:sz="4" w:space="0" w:color="000000"/>
            </w:tcBorders>
          </w:tcPr>
          <w:p w:rsidR="00DE1A19" w:rsidRDefault="00DE1A19" w:rsidP="00516E6F">
            <w:pPr>
              <w:snapToGrid w:val="0"/>
              <w:rPr>
                <w:vertAlign w:val="superscript"/>
                <w:lang w:val="en-US"/>
              </w:rPr>
            </w:pPr>
            <w:proofErr w:type="spellStart"/>
            <w:r>
              <w:rPr>
                <w:szCs w:val="24"/>
                <w:lang w:val="en-US"/>
              </w:rPr>
              <w:t>Vartiainen</w:t>
            </w:r>
            <w:proofErr w:type="spellEnd"/>
            <w:r>
              <w:rPr>
                <w:lang w:val="en-US"/>
              </w:rPr>
              <w:t xml:space="preserve"> 1994</w:t>
            </w:r>
            <w:hyperlink w:anchor="_ENREF_20" w:tooltip="Vartiainen, 1994 #57" w:history="1">
              <w:r w:rsidR="00B277C8">
                <w:rPr>
                  <w:lang w:val="en-US"/>
                </w:rPr>
                <w:fldChar w:fldCharType="begin"/>
              </w:r>
              <w:r w:rsidR="00516E6F">
                <w:rPr>
                  <w:lang w:val="en-US"/>
                </w:rPr>
                <w:instrText xml:space="preserve"> ADDIN EN.CITE &lt;EndNote&gt;&lt;Cite&gt;&lt;Author&gt;Vartiainen&lt;/Author&gt;&lt;Year&gt;1994&lt;/Year&gt;&lt;RecNum&gt;57&lt;/RecNum&gt;&lt;DisplayText&gt;&lt;style face="superscript"&gt;20&lt;/style&gt;&lt;/DisplayText&gt;&lt;record&gt;&lt;rec-number&gt;57&lt;/rec-number&gt;&lt;foreign-keys&gt;&lt;key app="EN" db-id="5xx5vf95pwr2xmetpv5xz00jr050ts2r20fd"&gt;57&lt;/key&gt;&lt;/foreign-keys&gt;&lt;ref-type name="Journal Article"&gt;17&lt;/ref-type&gt;&lt;contributors&gt;&lt;authors&gt;&lt;author&gt;Vartiainen, E.&lt;/author&gt;&lt;author&gt;Puska, P.&lt;/author&gt;&lt;author&gt;Pekkanen, J.&lt;/author&gt;&lt;author&gt;Tuomilehto, J.&lt;/author&gt;&lt;author&gt;Jousilahti, P.&lt;/author&gt;&lt;/authors&gt;&lt;/contributors&gt;&lt;auth-address&gt;National Public Health Institute, Department of Epidemiology and Health Promotion, Helsinki, Finland.&lt;/auth-address&gt;&lt;titles&gt;&lt;title&gt;Changes in risk factors explain changes in mortality from ischaemic heart disease in Finland&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23-7&lt;/pages&gt;&lt;volume&gt;309&lt;/volume&gt;&lt;number&gt;6946&lt;/number&gt;&lt;edition&gt;1994/07/02&lt;/edition&gt;&lt;keywords&gt;&lt;keyword&gt;Adult&lt;/keyword&gt;&lt;keyword&gt;Blood Pressure&lt;/keyword&gt;&lt;keyword&gt;Cholesterol/ blood&lt;/keyword&gt;&lt;keyword&gt;Cohort Studies&lt;/keyword&gt;&lt;keyword&gt;Cross-Sectional Studies&lt;/keyword&gt;&lt;keyword&gt;Female&lt;/keyword&gt;&lt;keyword&gt;Finland/epidemiology&lt;/keyword&gt;&lt;keyword&gt;Humans&lt;/keyword&gt;&lt;keyword&gt;Male&lt;/keyword&gt;&lt;keyword&gt;Middle Aged&lt;/keyword&gt;&lt;keyword&gt;Myocardial Ischemia/blood/ mortality/physiopathology&lt;/keyword&gt;&lt;keyword&gt;Random Allocation&lt;/keyword&gt;&lt;keyword&gt;Risk Factors&lt;/keyword&gt;&lt;keyword&gt;Smoking/ mortality&lt;/keyword&gt;&lt;/keywords&gt;&lt;dates&gt;&lt;year&gt;1994&lt;/year&gt;&lt;pub-dates&gt;&lt;date&gt;Jul 2&lt;/date&gt;&lt;/pub-dates&gt;&lt;/dates&gt;&lt;isbn&gt;0959-8138 (Print)&amp;#xD;0959-535X (Linking)&lt;/isbn&gt;&lt;accession-num&gt;8044063&lt;/accession-num&gt;&lt;urls&gt;&lt;/urls&gt;&lt;custom2&gt;2542620&lt;/custom2&gt;&lt;remote-database-provider&gt;NLM&lt;/remote-database-provider&gt;&lt;language&gt;eng&lt;/language&gt;&lt;/record&gt;&lt;/Cite&gt;&lt;/EndNote&gt;</w:instrText>
              </w:r>
              <w:r w:rsidR="00B277C8">
                <w:rPr>
                  <w:lang w:val="en-US"/>
                </w:rPr>
                <w:fldChar w:fldCharType="separate"/>
              </w:r>
              <w:r w:rsidR="00516E6F" w:rsidRPr="00516E6F">
                <w:rPr>
                  <w:noProof/>
                  <w:vertAlign w:val="superscript"/>
                  <w:lang w:val="en-US"/>
                </w:rPr>
                <w:t>20</w:t>
              </w:r>
              <w:r w:rsidR="00B277C8">
                <w:rPr>
                  <w:lang w:val="en-US"/>
                </w:rPr>
                <w:fldChar w:fldCharType="end"/>
              </w:r>
            </w:hyperlink>
          </w:p>
        </w:tc>
        <w:tc>
          <w:tcPr>
            <w:tcW w:w="2160" w:type="dxa"/>
            <w:tcBorders>
              <w:top w:val="single" w:sz="4" w:space="0" w:color="000000"/>
              <w:left w:val="single" w:sz="4" w:space="0" w:color="000000"/>
              <w:bottom w:val="single" w:sz="4" w:space="0" w:color="000000"/>
            </w:tcBorders>
          </w:tcPr>
          <w:p w:rsidR="00DE1A19" w:rsidRDefault="00DE1A19">
            <w:pPr>
              <w:snapToGrid w:val="0"/>
            </w:pPr>
            <w:r>
              <w:t>Used in earlier IMPACT Models. Result consistent with PARF approach.</w:t>
            </w:r>
          </w:p>
        </w:tc>
        <w:tc>
          <w:tcPr>
            <w:tcW w:w="2160" w:type="dxa"/>
            <w:tcBorders>
              <w:top w:val="single" w:sz="4" w:space="0" w:color="000000"/>
              <w:left w:val="single" w:sz="4" w:space="0" w:color="000000"/>
              <w:bottom w:val="single" w:sz="4" w:space="0" w:color="000000"/>
            </w:tcBorders>
          </w:tcPr>
          <w:p w:rsidR="00DE1A19" w:rsidRDefault="00DE1A19">
            <w:pPr>
              <w:snapToGrid w:val="0"/>
            </w:pPr>
            <w:r>
              <w:t>Not dichotomous. Not log-linear</w:t>
            </w:r>
          </w:p>
        </w:tc>
        <w:tc>
          <w:tcPr>
            <w:tcW w:w="1609" w:type="dxa"/>
            <w:tcBorders>
              <w:top w:val="single" w:sz="4" w:space="0" w:color="000000"/>
              <w:left w:val="single" w:sz="4" w:space="0" w:color="000000"/>
              <w:bottom w:val="single" w:sz="4" w:space="0" w:color="000000"/>
            </w:tcBorders>
          </w:tcPr>
          <w:p w:rsidR="00DE1A19" w:rsidRDefault="00DE1A19">
            <w:pPr>
              <w:snapToGrid w:val="0"/>
            </w:pPr>
            <w:r>
              <w:t>Superseded</w:t>
            </w:r>
          </w:p>
        </w:tc>
        <w:tc>
          <w:tcPr>
            <w:tcW w:w="1705" w:type="dxa"/>
            <w:tcBorders>
              <w:top w:val="single" w:sz="4" w:space="0" w:color="000000"/>
              <w:left w:val="single" w:sz="4" w:space="0" w:color="000000"/>
              <w:bottom w:val="single" w:sz="4" w:space="0" w:color="000000"/>
              <w:right w:val="single" w:sz="4" w:space="0" w:color="000000"/>
            </w:tcBorders>
          </w:tcPr>
          <w:p w:rsidR="00DE1A19" w:rsidRDefault="00DE1A19">
            <w:pPr>
              <w:snapToGrid w:val="0"/>
            </w:pPr>
            <w:r>
              <w:t>148 (50.0%)</w:t>
            </w:r>
          </w:p>
        </w:tc>
      </w:tr>
    </w:tbl>
    <w:p w:rsidR="00DE1A19" w:rsidRDefault="00DE1A19">
      <w:pPr>
        <w:pageBreakBefore/>
      </w:pPr>
    </w:p>
    <w:tbl>
      <w:tblPr>
        <w:tblW w:w="11390" w:type="dxa"/>
        <w:tblInd w:w="-60" w:type="dxa"/>
        <w:tblLayout w:type="fixed"/>
        <w:tblLook w:val="0000"/>
      </w:tblPr>
      <w:tblGrid>
        <w:gridCol w:w="2095"/>
        <w:gridCol w:w="1073"/>
        <w:gridCol w:w="2160"/>
        <w:gridCol w:w="2160"/>
        <w:gridCol w:w="1609"/>
        <w:gridCol w:w="1585"/>
        <w:gridCol w:w="118"/>
        <w:gridCol w:w="118"/>
        <w:gridCol w:w="236"/>
        <w:gridCol w:w="236"/>
      </w:tblGrid>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rPr>
                <w:b/>
                <w:bCs/>
              </w:rPr>
            </w:pPr>
          </w:p>
          <w:p w:rsidR="00DE1A19" w:rsidRDefault="00DE1A19">
            <w:pPr>
              <w:rPr>
                <w:b/>
                <w:bCs/>
              </w:rPr>
            </w:pPr>
            <w:r>
              <w:rPr>
                <w:b/>
                <w:bCs/>
              </w:rPr>
              <w:t>Diabetes</w:t>
            </w:r>
          </w:p>
        </w:tc>
        <w:tc>
          <w:tcPr>
            <w:tcW w:w="1073"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pPr>
            <w:r>
              <w:t>1. PARF approach</w:t>
            </w:r>
          </w:p>
        </w:tc>
        <w:tc>
          <w:tcPr>
            <w:tcW w:w="1073" w:type="dxa"/>
            <w:tcBorders>
              <w:top w:val="single" w:sz="4" w:space="0" w:color="000000"/>
              <w:left w:val="single" w:sz="4" w:space="0" w:color="000000"/>
              <w:bottom w:val="single" w:sz="4" w:space="0" w:color="000000"/>
            </w:tcBorders>
          </w:tcPr>
          <w:p w:rsidR="00DE1A19" w:rsidRDefault="00DE1A19">
            <w:pPr>
              <w:pStyle w:val="text"/>
              <w:snapToGrid w:val="0"/>
              <w:spacing w:before="0" w:after="0"/>
              <w:rPr>
                <w:rFonts w:ascii="Times New Roman" w:eastAsia="Times New Roman" w:hAnsi="Times New Roman" w:cs="Times New Roman"/>
                <w:szCs w:val="20"/>
              </w:rPr>
            </w:pPr>
            <w:r>
              <w:rPr>
                <w:rFonts w:ascii="Times New Roman" w:eastAsia="Times New Roman" w:hAnsi="Times New Roman" w:cs="Times New Roman"/>
                <w:szCs w:val="20"/>
              </w:rPr>
              <w:t>Inter</w:t>
            </w:r>
          </w:p>
          <w:p w:rsidR="00DE1A19" w:rsidRDefault="00DE1A19">
            <w:pPr>
              <w:rPr>
                <w:vertAlign w:val="superscript"/>
              </w:rPr>
            </w:pPr>
            <w:r>
              <w:t>Heart</w:t>
            </w:r>
            <w:r>
              <w:rPr>
                <w:vertAlign w:val="superscript"/>
              </w:rPr>
              <w:t>14</w:t>
            </w:r>
          </w:p>
        </w:tc>
        <w:tc>
          <w:tcPr>
            <w:tcW w:w="2160" w:type="dxa"/>
            <w:tcBorders>
              <w:top w:val="single" w:sz="4" w:space="0" w:color="000000"/>
              <w:left w:val="single" w:sz="4" w:space="0" w:color="000000"/>
              <w:bottom w:val="single" w:sz="4" w:space="0" w:color="000000"/>
            </w:tcBorders>
          </w:tcPr>
          <w:p w:rsidR="00DE1A19" w:rsidRDefault="00DE1A19">
            <w:pPr>
              <w:snapToGrid w:val="0"/>
            </w:pPr>
            <w:r>
              <w:t xml:space="preserve">Large, global study including Swedish data.  </w:t>
            </w:r>
          </w:p>
          <w:p w:rsidR="00DE1A19" w:rsidRDefault="00DE1A19">
            <w:r>
              <w:t>RRs consistent with other studies. Appropriate method for dichotomous variable.</w:t>
            </w:r>
          </w:p>
        </w:tc>
        <w:tc>
          <w:tcPr>
            <w:tcW w:w="2160" w:type="dxa"/>
            <w:tcBorders>
              <w:top w:val="single" w:sz="4" w:space="0" w:color="000000"/>
              <w:left w:val="single" w:sz="4" w:space="0" w:color="000000"/>
              <w:bottom w:val="single" w:sz="4" w:space="0" w:color="000000"/>
            </w:tcBorders>
          </w:tcPr>
          <w:p w:rsidR="00DE1A19" w:rsidRDefault="00DE1A19">
            <w:pPr>
              <w:snapToGrid w:val="0"/>
            </w:pPr>
            <w:r>
              <w:t>Case control study, albeit huge.</w:t>
            </w:r>
          </w:p>
          <w:p w:rsidR="00DE1A19" w:rsidRDefault="00DE1A19"/>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r>
              <w:t>-14 (-4.6%)</w:t>
            </w: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pPr>
            <w:r>
              <w:t>2. Regression approach</w:t>
            </w:r>
          </w:p>
        </w:tc>
        <w:tc>
          <w:tcPr>
            <w:tcW w:w="1073" w:type="dxa"/>
            <w:tcBorders>
              <w:top w:val="single" w:sz="4" w:space="0" w:color="000000"/>
              <w:left w:val="single" w:sz="4" w:space="0" w:color="000000"/>
              <w:bottom w:val="single" w:sz="4" w:space="0" w:color="000000"/>
            </w:tcBorders>
          </w:tcPr>
          <w:p w:rsidR="00DE1A19" w:rsidRDefault="00DE1A19">
            <w:pPr>
              <w:snapToGrid w:val="0"/>
            </w:pPr>
            <w:r>
              <w:t>-</w:t>
            </w:r>
          </w:p>
        </w:tc>
        <w:tc>
          <w:tcPr>
            <w:tcW w:w="2160" w:type="dxa"/>
            <w:tcBorders>
              <w:top w:val="single" w:sz="4" w:space="0" w:color="000000"/>
              <w:left w:val="single" w:sz="4" w:space="0" w:color="000000"/>
              <w:bottom w:val="single" w:sz="4" w:space="0" w:color="000000"/>
            </w:tcBorders>
          </w:tcPr>
          <w:p w:rsidR="00DE1A19" w:rsidRDefault="00DE1A19">
            <w:pPr>
              <w:snapToGrid w:val="0"/>
            </w:pPr>
            <w:r>
              <w:t>-</w:t>
            </w:r>
          </w:p>
        </w:tc>
        <w:tc>
          <w:tcPr>
            <w:tcW w:w="2160" w:type="dxa"/>
            <w:tcBorders>
              <w:top w:val="single" w:sz="4" w:space="0" w:color="000000"/>
              <w:left w:val="single" w:sz="4" w:space="0" w:color="000000"/>
              <w:bottom w:val="single" w:sz="4" w:space="0" w:color="000000"/>
            </w:tcBorders>
          </w:tcPr>
          <w:p w:rsidR="00DE1A19" w:rsidRDefault="00DE1A19">
            <w:pPr>
              <w:snapToGrid w:val="0"/>
            </w:pPr>
            <w:r>
              <w:t>Appropriate Betas not identified, and methodologically dubious</w:t>
            </w:r>
          </w:p>
          <w:p w:rsidR="00DE1A19" w:rsidRDefault="00DE1A19"/>
        </w:tc>
        <w:tc>
          <w:tcPr>
            <w:tcW w:w="1609" w:type="dxa"/>
            <w:tcBorders>
              <w:top w:val="single" w:sz="4" w:space="0" w:color="000000"/>
              <w:left w:val="single" w:sz="4" w:space="0" w:color="000000"/>
              <w:bottom w:val="single" w:sz="4" w:space="0" w:color="000000"/>
            </w:tcBorders>
          </w:tcPr>
          <w:p w:rsidR="00DE1A19" w:rsidRDefault="00DE1A19">
            <w:pPr>
              <w:snapToGrid w:val="0"/>
            </w:pPr>
            <w:r>
              <w:t>Not attempted</w:t>
            </w: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r>
              <w:t>-</w:t>
            </w:r>
          </w:p>
        </w:tc>
      </w:tr>
      <w:tr w:rsidR="00DE1A19" w:rsidTr="00CF74D8">
        <w:tc>
          <w:tcPr>
            <w:tcW w:w="2095" w:type="dxa"/>
            <w:tcBorders>
              <w:top w:val="single" w:sz="4" w:space="0" w:color="000000"/>
              <w:bottom w:val="single" w:sz="4" w:space="0" w:color="000000"/>
            </w:tcBorders>
          </w:tcPr>
          <w:p w:rsidR="00DE1A19" w:rsidRDefault="00DE1A19">
            <w:pPr>
              <w:snapToGrid w:val="0"/>
              <w:rPr>
                <w:b/>
                <w:bCs/>
              </w:rPr>
            </w:pPr>
          </w:p>
          <w:p w:rsidR="00DE1A19" w:rsidRDefault="00DE1A19">
            <w:pPr>
              <w:rPr>
                <w:b/>
                <w:bCs/>
              </w:rPr>
            </w:pPr>
          </w:p>
          <w:p w:rsidR="00DE1A19" w:rsidRDefault="00DE1A19">
            <w:pPr>
              <w:rPr>
                <w:b/>
                <w:bCs/>
              </w:rPr>
            </w:pPr>
          </w:p>
          <w:p w:rsidR="00DE1A19" w:rsidRDefault="00DE1A19">
            <w:pPr>
              <w:rPr>
                <w:b/>
                <w:bCs/>
              </w:rPr>
            </w:pPr>
          </w:p>
        </w:tc>
        <w:tc>
          <w:tcPr>
            <w:tcW w:w="1073" w:type="dxa"/>
            <w:tcBorders>
              <w:top w:val="single" w:sz="4" w:space="0" w:color="000000"/>
              <w:bottom w:val="single" w:sz="4" w:space="0" w:color="000000"/>
            </w:tcBorders>
          </w:tcPr>
          <w:p w:rsidR="00DE1A19" w:rsidRDefault="00DE1A19">
            <w:pPr>
              <w:snapToGrid w:val="0"/>
              <w:rPr>
                <w:b/>
                <w:bCs/>
              </w:rPr>
            </w:pPr>
          </w:p>
        </w:tc>
        <w:tc>
          <w:tcPr>
            <w:tcW w:w="2160" w:type="dxa"/>
            <w:tcBorders>
              <w:top w:val="single" w:sz="4" w:space="0" w:color="000000"/>
              <w:bottom w:val="single" w:sz="4" w:space="0" w:color="000000"/>
            </w:tcBorders>
          </w:tcPr>
          <w:p w:rsidR="00DE1A19" w:rsidRDefault="00DE1A19">
            <w:pPr>
              <w:snapToGrid w:val="0"/>
            </w:pPr>
          </w:p>
        </w:tc>
        <w:tc>
          <w:tcPr>
            <w:tcW w:w="2160" w:type="dxa"/>
            <w:tcBorders>
              <w:top w:val="single" w:sz="4" w:space="0" w:color="000000"/>
              <w:bottom w:val="single" w:sz="4" w:space="0" w:color="000000"/>
            </w:tcBorders>
          </w:tcPr>
          <w:p w:rsidR="00DE1A19" w:rsidRDefault="00DE1A19">
            <w:pPr>
              <w:snapToGrid w:val="0"/>
            </w:pPr>
          </w:p>
        </w:tc>
        <w:tc>
          <w:tcPr>
            <w:tcW w:w="1609" w:type="dxa"/>
            <w:tcBorders>
              <w:top w:val="single" w:sz="4" w:space="0" w:color="000000"/>
              <w:bottom w:val="single" w:sz="4" w:space="0" w:color="000000"/>
            </w:tcBorders>
          </w:tcPr>
          <w:p w:rsidR="00DE1A19" w:rsidRDefault="00DE1A19">
            <w:pPr>
              <w:snapToGrid w:val="0"/>
            </w:pPr>
          </w:p>
        </w:tc>
        <w:tc>
          <w:tcPr>
            <w:tcW w:w="1585" w:type="dxa"/>
            <w:tcBorders>
              <w:top w:val="single" w:sz="4" w:space="0" w:color="000000"/>
              <w:bottom w:val="single" w:sz="4" w:space="0" w:color="000000"/>
            </w:tcBorders>
          </w:tcPr>
          <w:p w:rsidR="00DE1A19" w:rsidRDefault="00DE1A19">
            <w:pPr>
              <w:snapToGrid w:val="0"/>
            </w:pPr>
          </w:p>
        </w:tc>
        <w:tc>
          <w:tcPr>
            <w:tcW w:w="236" w:type="dxa"/>
            <w:gridSpan w:val="2"/>
          </w:tcPr>
          <w:p w:rsidR="00DE1A19" w:rsidRDefault="00DE1A19">
            <w:pPr>
              <w:snapToGrid w:val="0"/>
              <w:rPr>
                <w:b/>
                <w:bCs/>
              </w:rPr>
            </w:pPr>
          </w:p>
        </w:tc>
        <w:tc>
          <w:tcPr>
            <w:tcW w:w="236" w:type="dxa"/>
          </w:tcPr>
          <w:p w:rsidR="00DE1A19" w:rsidRDefault="00DE1A19">
            <w:pPr>
              <w:snapToGrid w:val="0"/>
              <w:rPr>
                <w:b/>
                <w:bCs/>
              </w:rPr>
            </w:pPr>
          </w:p>
        </w:tc>
        <w:tc>
          <w:tcPr>
            <w:tcW w:w="236" w:type="dxa"/>
          </w:tcPr>
          <w:p w:rsidR="00DE1A19" w:rsidRDefault="00DE1A19">
            <w:pPr>
              <w:snapToGrid w:val="0"/>
              <w:rPr>
                <w:b/>
                <w:bCs/>
              </w:rPr>
            </w:pP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CF74D8" w:rsidRDefault="00CF74D8">
            <w:pPr>
              <w:snapToGrid w:val="0"/>
              <w:rPr>
                <w:b/>
                <w:bCs/>
              </w:rPr>
            </w:pPr>
          </w:p>
          <w:p w:rsidR="00DE1A19" w:rsidRDefault="00DE1A19">
            <w:pPr>
              <w:snapToGrid w:val="0"/>
              <w:rPr>
                <w:b/>
                <w:bCs/>
              </w:rPr>
            </w:pPr>
            <w:r>
              <w:rPr>
                <w:b/>
                <w:bCs/>
              </w:rPr>
              <w:t>Physical activity</w:t>
            </w:r>
          </w:p>
        </w:tc>
        <w:tc>
          <w:tcPr>
            <w:tcW w:w="1073" w:type="dxa"/>
            <w:tcBorders>
              <w:top w:val="single" w:sz="4" w:space="0" w:color="000000"/>
              <w:left w:val="single" w:sz="4" w:space="0" w:color="000000"/>
              <w:bottom w:val="single" w:sz="4" w:space="0" w:color="000000"/>
            </w:tcBorders>
          </w:tcPr>
          <w:p w:rsidR="00DE1A19" w:rsidRDefault="00DE1A19">
            <w:pPr>
              <w:snapToGrid w:val="0"/>
              <w:rPr>
                <w:b/>
                <w:bCs/>
              </w:rPr>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pPr>
            <w:r>
              <w:t>1. PARF approach</w:t>
            </w:r>
          </w:p>
        </w:tc>
        <w:tc>
          <w:tcPr>
            <w:tcW w:w="1073" w:type="dxa"/>
            <w:tcBorders>
              <w:top w:val="single" w:sz="4" w:space="0" w:color="000000"/>
              <w:left w:val="single" w:sz="4" w:space="0" w:color="000000"/>
              <w:bottom w:val="single" w:sz="4" w:space="0" w:color="000000"/>
            </w:tcBorders>
          </w:tcPr>
          <w:p w:rsidR="00DE1A19" w:rsidRDefault="00DE1A19">
            <w:pPr>
              <w:snapToGrid w:val="0"/>
            </w:pPr>
            <w:r>
              <w:t>Inter-</w:t>
            </w:r>
          </w:p>
          <w:p w:rsidR="00DE1A19" w:rsidRDefault="00DE1A19">
            <w:pPr>
              <w:rPr>
                <w:vertAlign w:val="superscript"/>
              </w:rPr>
            </w:pPr>
            <w:r>
              <w:t>Heart</w:t>
            </w:r>
            <w:r>
              <w:rPr>
                <w:vertAlign w:val="superscript"/>
              </w:rPr>
              <w:t>14</w:t>
            </w:r>
          </w:p>
        </w:tc>
        <w:tc>
          <w:tcPr>
            <w:tcW w:w="2160" w:type="dxa"/>
            <w:tcBorders>
              <w:top w:val="single" w:sz="4" w:space="0" w:color="000000"/>
              <w:left w:val="single" w:sz="4" w:space="0" w:color="000000"/>
              <w:bottom w:val="single" w:sz="4" w:space="0" w:color="000000"/>
            </w:tcBorders>
          </w:tcPr>
          <w:p w:rsidR="00DE1A19" w:rsidRDefault="00DE1A19">
            <w:pPr>
              <w:snapToGrid w:val="0"/>
            </w:pPr>
            <w:r>
              <w:t>Large, global study including US data.</w:t>
            </w:r>
          </w:p>
          <w:p w:rsidR="00DE1A19" w:rsidRDefault="00DE1A19">
            <w:r>
              <w:t>RRs consistent with other studies. Appropriate method for dichotomous variable.</w:t>
            </w:r>
          </w:p>
        </w:tc>
        <w:tc>
          <w:tcPr>
            <w:tcW w:w="2160" w:type="dxa"/>
            <w:tcBorders>
              <w:top w:val="single" w:sz="4" w:space="0" w:color="000000"/>
              <w:left w:val="single" w:sz="4" w:space="0" w:color="000000"/>
              <w:bottom w:val="single" w:sz="4" w:space="0" w:color="000000"/>
            </w:tcBorders>
          </w:tcPr>
          <w:p w:rsidR="00DE1A19" w:rsidRDefault="00DE1A19">
            <w:pPr>
              <w:snapToGrid w:val="0"/>
            </w:pPr>
            <w:r>
              <w:t>Alternative PARF methods possible. Important to use independent RR values. (Aim to examine activity sub-categories in future studies)</w:t>
            </w:r>
          </w:p>
        </w:tc>
        <w:tc>
          <w:tcPr>
            <w:tcW w:w="1609" w:type="dxa"/>
            <w:tcBorders>
              <w:top w:val="single" w:sz="4" w:space="0" w:color="000000"/>
              <w:left w:val="single" w:sz="4" w:space="0" w:color="000000"/>
              <w:bottom w:val="single" w:sz="4" w:space="0" w:color="000000"/>
            </w:tcBorders>
          </w:tcPr>
          <w:p w:rsidR="00DE1A19" w:rsidRDefault="00DE1A19">
            <w:pPr>
              <w:snapToGrid w:val="0"/>
            </w:pPr>
            <w:r>
              <w:rPr>
                <w:caps/>
              </w:rPr>
              <w:t xml:space="preserve">CURRENT </w:t>
            </w:r>
            <w:r>
              <w:t>APPROACH</w:t>
            </w: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r>
              <w:t>16 (5.4%)</w:t>
            </w: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pPr>
            <w:r>
              <w:t>2. Regression approach</w:t>
            </w:r>
          </w:p>
        </w:tc>
        <w:tc>
          <w:tcPr>
            <w:tcW w:w="1073" w:type="dxa"/>
            <w:tcBorders>
              <w:top w:val="single" w:sz="4" w:space="0" w:color="000000"/>
              <w:left w:val="single" w:sz="4" w:space="0" w:color="000000"/>
              <w:bottom w:val="single" w:sz="4" w:space="0" w:color="000000"/>
            </w:tcBorders>
          </w:tcPr>
          <w:p w:rsidR="00DE1A19" w:rsidRDefault="00DE1A19">
            <w:pPr>
              <w:snapToGrid w:val="0"/>
            </w:pPr>
            <w:r>
              <w:t>-</w:t>
            </w:r>
          </w:p>
        </w:tc>
        <w:tc>
          <w:tcPr>
            <w:tcW w:w="2160" w:type="dxa"/>
            <w:tcBorders>
              <w:top w:val="single" w:sz="4" w:space="0" w:color="000000"/>
              <w:left w:val="single" w:sz="4" w:space="0" w:color="000000"/>
              <w:bottom w:val="single" w:sz="4" w:space="0" w:color="000000"/>
            </w:tcBorders>
          </w:tcPr>
          <w:p w:rsidR="00DE1A19" w:rsidRDefault="00DE1A19">
            <w:pPr>
              <w:snapToGrid w:val="0"/>
            </w:pPr>
            <w:r>
              <w:t>-</w:t>
            </w:r>
          </w:p>
        </w:tc>
        <w:tc>
          <w:tcPr>
            <w:tcW w:w="2160" w:type="dxa"/>
            <w:tcBorders>
              <w:top w:val="single" w:sz="4" w:space="0" w:color="000000"/>
              <w:left w:val="single" w:sz="4" w:space="0" w:color="000000"/>
              <w:bottom w:val="single" w:sz="4" w:space="0" w:color="000000"/>
            </w:tcBorders>
          </w:tcPr>
          <w:p w:rsidR="00DE1A19" w:rsidRDefault="00DE1A19">
            <w:pPr>
              <w:snapToGrid w:val="0"/>
            </w:pPr>
            <w:r>
              <w:t>Appropriate Betas do not exist, and methodologically dubious</w:t>
            </w:r>
          </w:p>
        </w:tc>
        <w:tc>
          <w:tcPr>
            <w:tcW w:w="1609" w:type="dxa"/>
            <w:tcBorders>
              <w:top w:val="single" w:sz="4" w:space="0" w:color="000000"/>
              <w:left w:val="single" w:sz="4" w:space="0" w:color="000000"/>
              <w:bottom w:val="single" w:sz="4" w:space="0" w:color="000000"/>
            </w:tcBorders>
          </w:tcPr>
          <w:p w:rsidR="00DE1A19" w:rsidRDefault="00DE1A19">
            <w:pPr>
              <w:snapToGrid w:val="0"/>
            </w:pPr>
            <w:r>
              <w:t>Not attempted</w:t>
            </w: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r>
              <w:t>-</w:t>
            </w:r>
          </w:p>
        </w:tc>
      </w:tr>
      <w:tr w:rsidR="00DE1A19" w:rsidTr="00CF74D8">
        <w:trPr>
          <w:gridAfter w:val="3"/>
          <w:wAfter w:w="590" w:type="dxa"/>
        </w:trPr>
        <w:tc>
          <w:tcPr>
            <w:tcW w:w="2095" w:type="dxa"/>
            <w:tcBorders>
              <w:top w:val="single" w:sz="4" w:space="0" w:color="000000"/>
              <w:left w:val="single" w:sz="4" w:space="0" w:color="000000"/>
              <w:bottom w:val="single" w:sz="4" w:space="0" w:color="000000"/>
            </w:tcBorders>
          </w:tcPr>
          <w:p w:rsidR="00DE1A19" w:rsidRDefault="00DE1A19">
            <w:pPr>
              <w:snapToGrid w:val="0"/>
            </w:pPr>
          </w:p>
        </w:tc>
        <w:tc>
          <w:tcPr>
            <w:tcW w:w="1073"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2160" w:type="dxa"/>
            <w:tcBorders>
              <w:top w:val="single" w:sz="4" w:space="0" w:color="000000"/>
              <w:left w:val="single" w:sz="4" w:space="0" w:color="000000"/>
              <w:bottom w:val="single" w:sz="4" w:space="0" w:color="000000"/>
            </w:tcBorders>
          </w:tcPr>
          <w:p w:rsidR="00DE1A19" w:rsidRDefault="00DE1A19">
            <w:pPr>
              <w:snapToGrid w:val="0"/>
            </w:pPr>
          </w:p>
        </w:tc>
        <w:tc>
          <w:tcPr>
            <w:tcW w:w="1609" w:type="dxa"/>
            <w:tcBorders>
              <w:top w:val="single" w:sz="4" w:space="0" w:color="000000"/>
              <w:left w:val="single" w:sz="4" w:space="0" w:color="000000"/>
              <w:bottom w:val="single" w:sz="4" w:space="0" w:color="000000"/>
            </w:tcBorders>
          </w:tcPr>
          <w:p w:rsidR="00DE1A19" w:rsidRDefault="00DE1A19">
            <w:pPr>
              <w:snapToGrid w:val="0"/>
            </w:pPr>
          </w:p>
        </w:tc>
        <w:tc>
          <w:tcPr>
            <w:tcW w:w="1703" w:type="dxa"/>
            <w:gridSpan w:val="2"/>
            <w:tcBorders>
              <w:top w:val="single" w:sz="4" w:space="0" w:color="000000"/>
              <w:left w:val="single" w:sz="4" w:space="0" w:color="000000"/>
              <w:bottom w:val="single" w:sz="4" w:space="0" w:color="000000"/>
              <w:right w:val="single" w:sz="4" w:space="0" w:color="000000"/>
            </w:tcBorders>
          </w:tcPr>
          <w:p w:rsidR="00DE1A19" w:rsidRDefault="00DE1A19">
            <w:pPr>
              <w:snapToGrid w:val="0"/>
            </w:pPr>
          </w:p>
        </w:tc>
      </w:tr>
    </w:tbl>
    <w:p w:rsidR="00DE1A19" w:rsidRDefault="00DE1A19"/>
    <w:p w:rsidR="00DE1A19" w:rsidRDefault="00DE1A19"/>
    <w:p w:rsidR="00DE1A19" w:rsidRDefault="00DE1A19"/>
    <w:p w:rsidR="00DE1A19" w:rsidRDefault="00B277C8" w:rsidP="006F3DC7">
      <w:pPr>
        <w:pStyle w:val="Footer"/>
        <w:pageBreakBefore/>
        <w:tabs>
          <w:tab w:val="clear" w:pos="4153"/>
          <w:tab w:val="clear" w:pos="8306"/>
          <w:tab w:val="right" w:pos="9696"/>
          <w:tab w:val="left" w:pos="9876"/>
          <w:tab w:val="center" w:pos="13309"/>
          <w:tab w:val="right" w:pos="17462"/>
        </w:tabs>
        <w:jc w:val="both"/>
        <w:rPr>
          <w:b/>
          <w:sz w:val="28"/>
          <w:szCs w:val="28"/>
        </w:rPr>
      </w:pPr>
      <w:r w:rsidRPr="00B277C8">
        <w:rPr>
          <w:b/>
          <w:sz w:val="28"/>
          <w:szCs w:val="28"/>
        </w:rPr>
        <w:lastRenderedPageBreak/>
        <w:pict>
          <v:group id="Group 16" o:spid="_x0000_s1033" style="position:absolute;left:0;text-align:left;margin-left:40.45pt;margin-top:24.75pt;width:445.55pt;height:535.95pt;z-index:251660288" coordsize="120645,124193"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Cge6GgMAAFwHAAAOAAAAZHJzL2Uyb0RvYy54bWykVW1P2zAQ/j5p/8HK&#10;95KXhr5EbVFpAU2aNjTYD3AdJ7FIYs92mqBp/31nO2kHBTHBh6b2+Xwvzz13Xlx0VYn2VCrG66UX&#10;ngUeojXhKavzpffz/no085DSuE5xyWu69B6p8i5Wnz8tWpHQiBe8TKlEYKRWSSuWXqG1SHxfkYJW&#10;WJ1xQWs4zLissIatzP1U4hasV6UfBcHEb7lMheSEKgXSrTv0VtZ+llGiv2eZohqVSw9i0/Yr7Xdn&#10;vv5qgZNcYlEw0oeB3xFFhVkNTg+mtlhj1Eh2YqpiRHLFM31GeOXzLGOE2hwgmzB4ls2N5I2wueRJ&#10;m4sDTADtM5zebZZ8299KxFKo3dRDNa6gRtYtCicGnFbkCejcSHEnbmUvyN3O5NtlsjL/kAnqLKyP&#10;B1hppxEBYRgFk/j8HOAncBiOwzieTyIHPSmgPic3SXH15l1/cO6bGA8htQKIpI5YqY9hdVdgQW0J&#10;lMGhxyoaoLqHHC95h8KxA8sqGaSQ7kAO2Q5yBcJXAQvDeRxPxtYITl7BDeg+jubG3iF1nAip9A3l&#10;FTKLpSeB8JaHeP9Vaac6qBjvNb9mZWnkBicXk1npbtc5Fgzx7nj6CGm00BpLT/1qsKQekrrccNtJ&#10;xpgS60aDQevHWHF3euNQhNVCMJLAr2curE6q8XaHwy3dGO9uSlT/ZaPC8qERI2gygTXbsZLpRzsw&#10;AB0TVL2/ZcRUxGyOhR0PhYVT4xTZkgw67gaAzshXTh4UqvmmwHVO10oA8H21/afqdvvE3a5kwpTB&#10;YGjWfWIwlZ519QvYuImx5aSpaK3dCJS0hBx5rQomFBQpodWOQkfLL2loyQCEAjYYd4Zadiz9jmbr&#10;IJhHl6PNebAZxcH0arSex9PRNLiaxkE8Czfh5o+5HcZJoyjki8utYH2sID2J9sUZ1E9rN93slER7&#10;bBnkyAkBWT4PIQK1DSSWXlpSTQqzzACtH4Cwu6OGAwvtEU2D+yttFoXjCObbi7MpHkcR1N3OpnAW&#10;xtPZ9CNNZoNyYdglRGU7wo5wm2v/3Jg34t+91To+iqu/AAAA//8DAFBLAwQUAAYACAAAACEAN53B&#10;GLoAAAAhAQAAGQAAAGRycy9fcmVscy9lMm9Eb2MueG1sLnJlbHOEj8sKwjAQRfeC/xBmb9O6EJGm&#10;bkRwK/UDhmSaRpsHSRT79wbcKAgu517uOUy7f9qJPSgm452ApqqBkZNeGacFXPrjagssZXQKJ+9I&#10;wEwJ9t1y0Z5pwlxGaTQhsUJxScCYc9hxnuRIFlPlA7nSDD5azOWMmgeUN9TE13W94fGTAd0Xk52U&#10;gHhSDbB+DsX8n+2HwUg6eHm35PIPBTe2uAsQo6YswJIy+A6b6ho08K7lX491LwAAAP//AwBQSwME&#10;FAAGAAgAAAAhAD+RuzjeAAAABwEAAA8AAABkcnMvZG93bnJldi54bWxMj0FLw0AQhe+C/2EZwZvd&#10;TUVtYjalFPVUBFtBvE2z0yQ0Oxuy2yT992696GXg8R7vfZMvJ9uKgXrfONaQzBQI4tKZhisNn7vX&#10;uwUIH5ANto5Jw5k8LIvrqxwz40b+oGEbKhFL2GeooQ6hy6T0ZU0W/cx1xNE7uN5iiLKvpOlxjOW2&#10;lXOlHqXFhuNCjR2tayqP25PV8DbiuLpPXobN8bA+f+8e3r82CWl9ezOtnkEEmsJfGC74ER2KyLR3&#10;JzZetBriI+H3XrxFmqYg9hrm6kklIItc/ucvfgAAAP//AwBQSwMECgAAAAAAAAAhAKhdnloofAEA&#10;KHwBABQAAABkcnMvbWVkaWEvaW1hZ2UxLmpwZ//Y/+AAEEpGSUYAAQEBAGAAYAAA/9sAQwAIBgYH&#10;BgUIBwcHCQkICgwUDQwLCwwZEhMPFB0aHx4dGhwcICQuJyAiLCMcHCg3KSwwMTQ0NB8nOT04Mjwu&#10;MzQy/9sAQwEJCQkMCwwYDQ0YMiEcITIyMjIyMjIyMjIyMjIyMjIyMjIyMjIyMjIyMjIyMjIyMjIy&#10;MjIyMjIyMjIyMjIyMjIy/8AAEQgDIgMT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9h0fR9Mm0Wwlk060eR7aNmdoFJYlRkk45NXv7D0n/oF2&#10;X/gOn+FGh/8AIv6b/wBesX/oArQoAz/7D0n/AKBdl/4Dp/hR/Yek/wDQLsv/AAHT/CtCigDP/sPS&#10;f+gXZf8AgOn+FH9h6T/0C7L/AMB0/wAK0KKAM/8AsPSf+gXZf+A6f4Uf2HpP/QLsv/AdP8K0KKAM&#10;/wDsPSf+gXZf+A6f4Uf2HpP/AEC7L/wHT/CtCigDP/sPSf8AoF2X/gOn+FH9h6T/ANAuy/8AAdP8&#10;K0KKAM/+w9J/6Bdl/wCA6f4Uf2HpP/QLsv8AwHT/AArQooAz/wCw9J/6Bdl/4Dp/hR/Yek/9Auy/&#10;8B0/wrQooAz/AOw9J/6Bdl/4Dp/hR/Yek/8AQLsv/AdP8K0KKAM/+w9J/wCgXZf+A6f4Uf2HpP8A&#10;0C7L/wAB0/wrQooAz/7D0n/oF2X/AIDp/hR/Yek/9Auy/wDAdP8ACtCigDP/ALD0n/oF2X/gOn+F&#10;H9h6T/0C7L/wHT/CtCigDP8A7D0n/oF2X/gOn+FH9h6T/wBAuy/8B0/wrQooAz/7D0n/AKBdl/4D&#10;p/hR/Yek/wDQLsv/AAHT/CtCigDP/sPSf+gXZf8AgOn+FH9h6T/0C7L/AMB0/wAK0KKAM/8AsPSf&#10;+gXZf+A6f4Uf2HpP/QLsv/AdP8K0KKAM/wDsPSf+gXZf+A6f4Uf2HpP/AEC7L/wHT/CtCigDP/sP&#10;Sf8AoF2X/gOn+FH9h6T/ANAuy/8AAdP8K0KKAM/+w9J/6Bdl/wCA6f4Uf2HpP/QLsv8AwHT/AArQ&#10;ooAz/wCw9J/6Bdl/4Dp/hR/Yek/9Auy/8B0/wrQooAz/AOw9J/6Bdl/4Dp/hR/Yek/8AQLsv/AdP&#10;8K0KKAM/+w9J/wCgXZf+A6f4UHRNJJydLsif+vdP8K0KKAM/+w9J/wCgXZf+A6f4Uf2HpP8A0C7L&#10;/wAB0/wrQooAz/7D0n/oF2X/AIDp/hR/Yek/9Auy/wDAdP8ACtCigDP/ALD0n/oF2X/gOn+FH9h6&#10;T/0C7L/wHT/CtCigDP8A7D0n/oF2X/gOn+FH9h6T/wBAuy/8B0/wrQooAz/7D0n/AKBdl/4Dp/hR&#10;/Yek/wDQLsv/AAHT/CtCigDP/sPSf+gXZf8AgOn+FH9h6T/0C7L/AMB0/wAK0KKAM/8AsPSf+gXZ&#10;f+A6f4Uf2HpP/QLsv/AdP8K0KKAM/wDsPSf+gXZf+A6f4Uf2HpP/AEC7L/wHT/CtCigDP/sPSf8A&#10;oF2X/gOn+FH9h6T/ANAuy/8AAdP8K0KKAM/+w9J/6Bdl/wCA6f4Uf2HpP/QLsv8AwHT/AArQooAz&#10;/wCw9J/6Bdl/4Dp/hR/Yek/9Auy/8B0/wrQooAz/AOw9J/6Bdl/4Dp/hR/Yek/8AQLsv/AdP8K0K&#10;KAM/+w9J/wCgXZf+A6f4Uf2HpP8A0C7L/wAB0/wrQooAz/7D0n/oF2X/AIDp/hR/Yek/9Auy/wDA&#10;dP8ACtCigDP/ALD0n/oF2X/gOn+FH9h6T/0C7L/wHT/CtCigDP8A7D0n/oF2X/gOn+FH9h6T/wBA&#10;uy/8B0/wrQooAz/7D0n/AKBdl/4Dp/hR/Yek/wDQLsv/AAHT/CtCigDP/sPSf+gXZf8AgOn+FH9h&#10;6T/0C7L/AMB0/wAK0KKAM/8AsPSf+gXZf+A6f4Uf2HpP/QLsv/AdP8K0KKAM/wDsPSf+gXZf+A6f&#10;4Uf2HpP/AEC7L/wHT/CtCigDP/sPSf8AoF2X/gOn+FH9h6T/ANAuy/8AAdP8K0KKAM/+w9J/6Bdl&#10;/wCA6f4Uf2HpP/QLsv8AwHT/AArQooAz/wCw9J/6Bdl/4Dp/hR/Yek/9Auy/8B0/wrQooAz/AOw9&#10;J/6Bdl/4Dp/hR/Yek/8AQLsv/AdP8K0KKAM/+w9J/wCgXZf+A6f4Uf2HpP8A0C7L/wAB0/wrQooA&#10;z/7D0n/oF2X/AIDp/hR/Yek/9Auy/wDAdP8ACtCigDP/ALD0n/oF2X/gOn+FH9h6T/0C7L/wHT/C&#10;tCigDL0SNU05kQbES5uFVVXAAEzgYFFSaR/x5Sf9fVx/6OeigA0P/kX9N/69Yv8A0AVoVn6H/wAi&#10;/pv/AF6xf+gCtCgAooooAKKKKACiiigAooooAKKKKACiiigAooooAKKKKACiiigAooooA8m8Q+K/&#10;EGqfFI+C9H1qDQI4LcSm6kt0ne4cqG2KrnB4boOflY89K65NXl8HeF2u/GesQzeTN5ZvYbZl8xWb&#10;CFkQHDeuBiuZ8d6Z8N/FN7dWviDVrOw1iyAiac3KwzICA4GH4kGD6NjJAINeayX2rX37PWpf2jcT&#10;XVpBqSRWNxMDl4gwHGecA5Az06duJWi/rqNq7R7UnxP8EvrQ0lfENqbsttHDeXnGcebjZ/491468&#10;VPo3xC8K+IdXbStK1mK4vF3HZtdQ23rtZgA/r8pPHPSvNfidpVhH4F8CwpaQpGt5BEFCAAI6Zcfi&#10;QCfU1q+ObW3tfi98PjBDHEcyRDYoXCLjavHYbjge9V9pLzJ+zfyudt4h8feFvCt2tprOsRW9y6lh&#10;EqPK4HqwQErnPGcZ7VS8Q+JrLWPhhres+H9T81FspmjuLdyjxuFz7MrDjg4NcT4O1PTfD/xY8cN4&#10;kvLWyvppla2nvHWMNAWJwrN2x5fGecD0rF8ORifwx8VtRsVK6Jced9kwMRtgSElRx2K/mPSpteL+&#10;8paS+aPQfDPjXTdD+Gvh2/8AEmqyiW8iCLJKJJpZnyeyhmP1+nqKnMsD/F2LHiy8WVrHf/YRhlEZ&#10;XB/eFidgPfBGeK8n8LOfC2q+D9f8TJ9t0S7s1gsrqUfLp0uT2Hy+pyRnByDlTXcswb9peFlIIOkZ&#10;BHfg1b1lf1I6W/rc6e5+KvgmzikkuNeiTy7hrZ08qQuJF6/IF3Y/2sbe2a2z4q0NfDY8QnVLYaQY&#10;/MF1u+Ujpj13Z424znjGeK8w+E1pbzR+PHkt4nd76WJnKDJQ7srnrj2rhIpA37O9vHMXG3XdscpB&#10;McPGSZAASV5bjB5I+lT5PsvxKe/zse2af8W/A+qajbWFlrfm3VxIsUUf2SZdzE4AyUAH413FeH+B&#10;ddtPFHxMg1rVvEuiyanDZG1tbPTbe4iWUEnJLTKuSMn5Rn14wa9wqmrJCTuxaKKKQwooooAKKKKA&#10;CiiigAooooAKKKKACiiigAooooAKKKKACiiigAooooA8m8Q+K/EGqfFE+C9G1q30COC3EpupLdJ3&#10;uHKhtiq5weG6Dn5WPPSunTxAfB+l2Vv401uCa7nuWggvI7Z1Wfn5d4VSqNg89uOvWsDx3pnw28U3&#10;lza6/q1nYaxZARtMblYZkBAcDD8SDB9GxkgEGuL0HSNV8afAzV7W7lnuzZXDSaTcSqS7rGB8q55w&#10;fmUemcdsUlom303G9Wl30+Z7XqXiXSdI1XT9MvrvyrzUWKWsQidjIRjPKggdRycVjzfE7wZBrf8A&#10;Y8uvW/20SiIqFcoHPYyBdg9DzweDXmvw31af4g/EO0168RjHoekJC7t0M7ZBYAeuXP4VmyarD4Fs&#10;Vfwx4i0XxF4fvrnc+h3MamcF2GMKPnJAXGWwAcfKTTS1SJ6P5Hba78YrPQ/iXHoc9xaposUTLe3D&#10;QStLFMA3yjHUfc6Kep59Ox1vxz4Z8N2trcatq8VtHdKHhXazu6kZDbVBbHvjHavP/E9/b6Z+0F4d&#10;1HUZorK1bS2HnXLiNFOJeCx4ByQPxFNk1Cw0r9oa51HX7mCGzn0xTpt1cOFiX5VztY8DP7znI6n1&#10;oWqSfn+A3u2uyPQbLxbovijw/f3mganHciKJwxjDI8bbTglWAYdODjnHFeYeHtWudR+BjXmr+MdR&#10;0qT7cVbVMy3EoG4YX5TvwenWpvD7Q6r8XPG2q6I4k0f+zmjlmg5hlmKr0I4JyHOec8nvXKR/8mvy&#10;/wDYSH/owVPd97fmHVLz/Q92vfFGieFfDljd61rKpC0KKk8qsXuDgfMEALEnIJwDjPNXfD/ifRvF&#10;Vi17ol8t3AjbGYKylW9CrAEflXkXiC5h074o/D/UNaKR6QmmoI5puIkm2tySeBgmM57cHtXrei6t&#10;oerTXs+i3NncuJFF1Pa4YO+0Yy44YhcDqcYx2q7dSVsl5I861rxcPD/xxI1TWprXRo9L8x4Xmbyt&#10;2DyIxwzemASa7XT/ABnoXijQ9Rn8P6olx9nicPtDRvGduQdrAMB6HGOD6V514gvdI039ouyutalh&#10;ito7FCk0/wByOQ7grE9F57ngHHSo9AmttU+MPjXU9EdJNLGmsk08JBieUqvII4OSrnPfBOeah6xt&#10;5MvaX3HTfCDXpZfhl/amu6rJII7iXzLq+uC21QRjLselbWkfFHwZrmpRadp+uRSXcvCJJFJEHPoC&#10;6gEnsM5NeJ+VeTfs2QtbBmhi1YvcqnePJ6+24r+ldR8VNW8P+IPCfhzS/DF1aXeo/a4hYwWTqZIE&#10;2EYwvKfwcHHI9qt6v8CF/n+Z6t4i8aeHfCaRtrmpxWhlPyJtZ3b32qC2OOuMVL4d8WaJ4rs5LrRN&#10;Qju4oyFkChlZD2yrAMM4OMjnFeZtd2mh/tC3N54kuYIIZNMUafc3TBI1IVQcM3CniUdR1I71m2Hm&#10;az8SPH+o+Fy0lo2kyRCW25jmuSi42kcElgxB5zye9Tf8irXdttvxOq8afE/ww/h3XdM0nxGqaxHb&#10;yCIxF0O8f3JcBSfTDfSum+G93cX3w70S6u7iW4uJbYNJLM5d3OTySeTXjel674Vj/Z3uNKmmtDqh&#10;Mo+yHBmM5clXC9eFx83YDGa9f+Fv/JMPD/8A16j+Zp2tcT3RJqPxI8I6VNfw32tRQTWDpHcRtHJu&#10;Vm6BQFy/vtzjvirNj400DUvDlz4gtNTjl0y2VmmmVWzGF67kxuBxzjGSMEda8r0HV9C0j4+eKptZ&#10;ubS0kYbbae5YKqnau4BjwpI9evTvWZ4bVLjw58WNQ05duiziUWpXhCQJD8o7fKy/gRSXw38rjtqe&#10;w6P498Ma/qqaZperR3V48AuBGkb/AHMA5JK4B5Hyk5HpVOf4p+CbbVTpkviG2W6WQRH5XMYb3kC7&#10;B7nOB3rlfA3hy0g+Cv8AaGk6ZANcudNuQtykQMzudwAD9ewwM4rz/wANW1rqvwxOm3/xJ07SdOy5&#10;n0qfToWlVlbdkEsJHJ4II57Dpim92uwltc9+8ReM/D/hOKF9b1SO1ExxGu1ndvcKgJx74x09abF4&#10;28OTeGn8RprFv/ZK53XByMEfw7SN27/Zxk5GBzXnHiHSNOtLnQLnTfHVjpPiXS9Hjign1BFSK6hI&#10;Kq37zIUn5843EZ6dDVQanpnxB+GzDxLdWXh6dtXKwahbxEW886qT5h3YByu4Esw5A5HShjXQ9O0L&#10;x74Y8TJdNo+qpcm1TfMvlujKv97aygke4BqxZ+MNBv8AwzN4jtb4y6TCru8/kyDAT7x2ld3GPSvO&#10;vB/ijWNV8Rax4f1G40nXprfTZDDrWnIMspPEbMo285HAxgr/ABda5jw54q0bT/gFquj3N9GmpMtz&#10;braZ/elnyQdnXbzyegwaT6hbVX7ns9x448N22k6dq8+prHYai6x2s7ROA7HOM/LlRweWwKXS/G/h&#10;vWdMvNSsNVhksbJylxcOGjSM4z1YDI5HI4rxXxbEkvwO8BRvyjXUasM9QVfNdP8AGfQLXRfhktvo&#10;Wmw2dkt9C92LWILlApUM2PvfNt5PfFOWn32FHW3odxoXxJ8I+J9SXTtI1hJ7t1LLE0ckRYDrt3qM&#10;nHOBzgE9q66vCbbTLXXNe8K3l58UdP1OW1uomsbSDToY5ezeWRE+5AQmDuGB9eK92ptCTuFFFFIo&#10;KKKKACiiigAooooAKKKKACiiigDP0j/jyk/6+rj/ANHPRRpH/HlJ/wBfVx/6OeigA0P/AJF/Tf8A&#10;r1i/9AFaFc5Z+ING0nSNKt9S1iws55bSIxx3NykbONoGQGIJ5rRm1zSbfU49Mn1Szi1CUAx2rzos&#10;rg5xhCcnoe3agDSorP1HWNM0aFJtU1C0sYnbYr3M6xKzYzgFiMng0o1bTTfQ2Q1C0N3PH50MHnL5&#10;kif3lXOSvB5HHFAF+ioLeeO4j3xSLIm4ruQhhkEgjjuCCD7ip6ACiiigAooooAKKKKACiiigAooo&#10;oAKKKKACiiigAooooAydQ8N6Fq1wLjUtG069nVdgkubVJWC+mWBOOT+dT3WkadfWC6fd6faXFkoU&#10;LbzQq8YC9PlIxx2q/RQBn3ej6ZfwwRXenWtxHbsHhSaBXWJgMAqCOCPanz6XYXd5b3lxYWs91bEm&#10;CaWJWeInrtYjK/hV2igDM1PQNH1po21TSbC+aMERm5t0lKZ643A46Cpv7Nsf7N/s37Fb/YfL8r7N&#10;5S+VsxjbsxjGO2MVdoo8gMyXQdHuNMj0yXSbGSwjxstXt0MS46YQjA/KnRaLpUN9HfRaZZpdxxCF&#10;LhYFEixgYCBsZC47dK0aKAKFppGm6cJxZada2wuGLzCCFU8xj1LYHJ9zXGeN/h3/AGzoNhZeGl07&#10;SzY3q3qWptwltM44+cIPTvg56d8j0GikB5lH4J8V+IPGWk674uvNHjTSTvtoNJST942c/O0nIGQv&#10;TOcdB1r03tS0U+gdbhRRRQAUUUUAFFFFABRRRQAUUUUAFFFFABRRRQAUUUUAFFFFABRRRQAUUUUA&#10;ZGoeG9C1a4FxqWjadezquwSXNqkrBfTLAnHJ/OrNxFNDpckWmRQJKkRS2jf5IlIGFBwDhenQdKvU&#10;UmrqwdbnDfDHwTN4I8PTWt69vLqNzO01xJbklD2UAkA4A9upNdBD4Z0GDUf7Sh0TTY7/AHl/tKWk&#10;Yl3HOTvAzk5OTnvWzRTbu7gZ2paHpOsqi6ppdlfrGSUF1bpKEJ643A4o1DRNL1W3jttR02zvIIiD&#10;HHcQLIqHGMgMCBxxWjRQBStNMsdPshZWdjbW1oAcQQxKkfPX5QMc5NVv+Ec0IaWdLGi6d/Z5bebT&#10;7KnlbuudmMZ98VrUUAULzSNN1CyFje6faXVouNtvPCrxjHTCkY4p2n6bYaTai206yt7O3BLCK3iW&#10;NAT1OFAFXaKAM640XSby4muLnS7OeeeHyZZJbdGaSPrsYkZK+x4pbHR9N020e00/TrS0tnJLQwQL&#10;GjEjBJUAA5FaFFAFKx0uw0yz+yafYW1pa5J8mCFY0yevygAc1U0/wzoOk3RudN0PTrKcqUMttaxx&#10;sVPUZUA44FbFFAGfqOjaZrMSQ6pp1pfRI29UuYFlVWxjIDA4PJqSx06y0u0W10+zgtbdMlYYI1jR&#10;cnJwoAHWrlFAGT/wjehi6uLsaJp32m5Vknm+ypvlVvvBmxlge4PWr1paW1haR2tpbxW8ES7Y4oUC&#10;Ig9ABwKsUUAedaV8PXj8d+JtY1iHT73S9WCeVbSL5pBUg/OrLt6jjBNdsmlafHpZ0xLC1XTyhT7K&#10;sKiLaeq7MYwcnjFXqTNC0SXYOtyvZ2VrYWkdrZ20NtbxjCRQxhEUdeFHArPl8L+H59R/tCbQtMkv&#10;i4k+0vaRmXcOjbiM5GBzW1RR1uHSxm6noOka00Z1XSrG/wDKB8sXVukuzPXG4HGcD8qdJo+mz6YN&#10;Mm060k09VVRavCpiAHQbCMYGBjitCigDP03R9M0eB4dL0+0sYXbeyW0CxKzdMkKBzwKh/wCEb0MX&#10;VxdDRNO+03Ksk832VN8qt94M2MsD3B61rUUAZcvh/Rp7K3sp9HsJLS2IaCBrZDHER0KqRhTyelaE&#10;iLKhR1DKwwwYZBHoakooAx9P8M6DpN0bjTdD06ynKlDLbWscbFT1GVAOOBWxRRQAUUUUAFFFFABR&#10;RRQAUUUUAFFFFABRRRQBn6R/x5Sf9fVx/wCjnoo0j/jyk/6+rj/0c9FAHEaks9raWN9pN1rCa02l&#10;QxQQW1h51tORkosrmJlQFiQTvTAOcjrTr+K6Zda0qXTLyXUL/UYri2ljtnaHaBFtczAbF2bDwxB+&#10;XgHIz2uh/wDIv6b/ANesX/oArQoWgPU4y81SFPE1tqxgvLrTore5sS9tZSzmOYSJuG1FLYOwjcBt&#10;yuM9M49r4avrew002sd/b3YtjLJbqyLFEFDhFDbSRLtk8sANtAy2CVGfRYoooIxHDGsaL0VFAA/A&#10;VLxSeqsF9bnOeDbi9n0NEu7VLdYT5UCpaSWoMYVcfupCWXB3LyeduRwa2NSuHs9Mu7mMKXhheRQe&#10;hIUnn8quVn65/wAi/qX/AF6y/wDoBp3uJKweTq//AD/WX/gG/wD8do8nV/8An+sv/AN//jtSWeo2&#10;Woo72N3b3SI5jdoJVcKw6qSDwfarlAzP8nV/+f6y/wDAN/8A47R5Or/8/wBZf+Ab/wDx2tCigDP8&#10;nV/+f6y/8A3/APjtHk6v/wA/1l/4Bv8A/Ha0KKAM/wAnV/8An+sv/AN//jtHk6v/AM/1l/4Bv/8A&#10;Ha0KKAM/ydX/AOf6y/8AAN//AI7R5Or/APP9Zf8AgG//AMdrQooAz/J1f/n+sv8AwDf/AOO0eTq/&#10;/P8AWX/gG/8A8drQooAz/J1f/n+sv/AN/wD47R5Or/8AP9Zf+Ab/APx2tCigDP8AJ1f/AJ/rL/wD&#10;f/47R5Or/wDP9Zf+Ab//AB2tCigDP8nV/wDn+sv/AADf/wCO0eTq/wDz/WX/AIBv/wDHa0KKAM/y&#10;dX/5/rL/AMA3/wDjtHk6v/z/AFl/4Bv/APHa0KKAM/ydX/5/rL/wDf8A+O0eTq//AD/WX/gG/wD8&#10;drQooAz/ACdX/wCf6y/8A3/+O0eTq/8Az/WX/gG//wAdrQooAz/J1f8A5/rL/wAA3/8AjtHk6v8A&#10;8/1l/wCAb/8Ax2tCigDP8nV/+f6y/wDAN/8A47R5Or/8/wBZf+Ab/wDx2tCigDP8nV/+f6y/8A3/&#10;APjtHk6v/wA/1l/4Bv8A/Ha0KKAM/wAnV/8An+sv/AN//jtHk6v/AM/1l/4Bv/8AHa0KKAM/ydX/&#10;AOf6y/8AAN//AI7R5Or/APP9Zf8AgG//AMdrQooAqW0d8rH7VcW8q44EUDIQfqXardFFACVnXeqW&#10;dhdWdtcz7J7tykKBWJcgZPQcD3OBkgdSK0a5jxO+om40wWeiXt8sF0tw728kCgABhj95IpJ5HbHv&#10;SYdDQm8Q6bb6xHpks8i3DuI1/cSeXvK7ghl27A5HO0tnBHHIqODxPpU+qjTY55TcGR4VJt5RE8ig&#10;lkWUrsZhhsgMSNp9DWdfS6te+KbaKfQb9tKtZEkimilt9skpH33zKGCpk/KFJJGewB57+zdS0jX2&#10;1u4sNQC293c3M+Z4ns2iZWA8iEOXEx+XnapLSSZJBAprzB+R2eq+JtK0WXyb2eZXEfmv5VtLKIo8&#10;43yFFIjXg8tgcH0NbCsGUMpBBGQR3rj9Vt9Yh1HVpbTSJb6PVbKOGMiaJBbuocEShmB2/ODlNx4b&#10;jpnp9PtvsWmWtqzBjBEkZb12gDP6Ul1DtYuUVlXkQudXtLd5J1iMEzlYpnjyQ0YBJUjP3j+dS/2R&#10;bf8APW9/8Dpv/i6YGhRWf/ZFt/z1vf8AwOm/+Lo/si2/563v/gdN/wDF0AaFFZ/9kW3/AD1vf/A6&#10;b/4uj+yLb/nre/8AgdN/8XQBoUVn/wBkW3/PW9/8Dpv/AIuj+yLb/nre/wDgdN/8XQBoUVn/ANkW&#10;3/PW9/8AA6b/AOLo/si2/wCet7/4HTf/ABdAGhRWf/ZFt/z1vf8AwOm/+Lo/si2/563v/gdN/wDF&#10;0AaFFZ/9kW3/AD1vf/A6b/4uj+yLb/nre/8AgdN/8XQBoUVn/wBkW3/PW9/8Dpv/AIuj+yLb/nre&#10;/wDgdN/8XQBoUVn/ANkW3/PW9/8AA6b/AOLo/si2/wCet7/4HTf/ABdAGhRWf/ZFt/z1vf8AwOm/&#10;+Lo/si2/563v/gdN/wDF0AaFFZ/9kW3/AD1vf/A6b/4uj+yLb/nre/8AgdN/8XQBoUVn/wBkW3/P&#10;W9/8Dpv/AIuj+yLb/nre/wDgdN/8XQBoUVn/ANkW3/PW9/8AA6b/AOLo/si2/wCet7/4HTf/ABdA&#10;GhRWf/ZFt/z1vf8AwOm/+Lo/si2/563v/gdN/wDF0AaFFZ/9kW3/AD1vf/A6b/4uj+yLb/nre/8A&#10;gdN/8XQBoUVn/wBkW3/PW9/8Dpv/AIuj+yLb/nre/wDgdN/8XQBoUVn/ANkW3/PW9/8AA6b/AOLo&#10;/si2/wCet7/4HTf/ABdAGhRWf/ZFt/z1vf8AwOm/+LqW2sIrVi0b3DEjH724kkH5MxoAt0UUUAFF&#10;FFABRRRQAUUUUAFFFFABRRRQAUUUUAZ+kf8AHlJ/19XH/o56KNI/48pP+vq4/wDRz0UAcLrXjGDR&#10;tK0rT4dYtNPuYrW2uZjPJGGeNiqhED9c4Ykj7oXtkEaN7qWq2niY3V1caqmgyTW6WstqLR7Vg4Vf&#10;3mQZsFzjK8cjkDmugsLOC+8L6fb3Kb4mtoSVyRyApHI9wKLjw7p93qa6hcrczSI6yLFJdzNAGX7r&#10;eSW8vIwCDt4Iz15oW6uD6lLVpr698Q22j2ep3OnJ9lkupJoI4ndiGVFX94rAD5iTxngcjnPO2/iL&#10;xBG2m6ldO0tm8PlssZgSCeRRKGJ3fvQ25Vf5fkVAxPSunk8L2t5Eg1Ce6nuY5JZFuYrqWCRRI2Si&#10;sjhgmMDbnHyjuM1dj0TTYlhjjtEEcVubaOPnYkRxlQvTnAz34pa28w6+RB4c1RNU0iOYXT3MyNtn&#10;d7Z4CHIDYCOoYLhhjIyVwcnqbeuf8i/qX/XrL/6AaTS9JtNItjbWaSLGW3FpJXkdjgDlnJY4AAGT&#10;wAAOBS65/wAi/qX/AF6y/wDoBpu1xK/U8R1bwT4n8AazL4k8B216tlnfc6bOySArnO0KrkuvX/aH&#10;YnrXd+CfitpvjSIQ29lPHqarmW08yPI9ShZlLD6DjvXodeW+PfhJb67dHXfDk/8AZXiGNvNWSJii&#10;TOOcnHKv/tD8c5yGB6H/AGhc/wDQIvf++4f/AI5R/aFz/wBAi9/77h/+OV5X4P8Ai1cWWpnwv8QY&#10;Tp2rxMEW7dQscnpvxwM9mHykHt39iByMjpSGUf7Quf8AoEXv/fcP/wAco/tC5/6BF7/33D/8cq/R&#10;QBQ/tC5/6BF7/wB9w/8Axyj+0Ln/AKBF7/33D/8AHKv0UAUP7Quf+gRe/wDfcP8A8co/tC5/6BF7&#10;/wB9w/8Axyr9FAFD+0Ln/oEXv/fcP/xyj+0Ln/oEXv8A33D/APHKv0UAUP7Quf8AoEXv/fcP/wAc&#10;o/tC5/6BF7/33D/8cq/RQBQ/tC5/6BF7/wB9w/8Axyj+0Ln/AKBF7/33D/8AHKv0UAUP7Quf+gRe&#10;/wDfcP8A8co/tC5/6BF7/wB9w/8Axyr9FAFD+0Ln/oEXv/fcP/xyj+0Ln/oEXv8A33D/APHKv0UA&#10;UP7Quf8AoEXv/fcP/wAco/tC5/6BF7/33D/8cq/RQBQ/tC5/6BF7/wB9w/8Axyj+0Ln/AKBF7/33&#10;D/8AHKv0UAUP7Quf+gRe/wDfcP8A8co/tC5/6BF7/wB9w/8Axyr9FAFD+0Ln/oEXv/fcP/xyj+0L&#10;n/oEXv8A33D/APHKv0UAUP7Quf8AoEXv/fcP/wAco/tC5/6BF7/33D/8cq/RQBQ/tC5/6BF7/wB9&#10;w/8Axyj+0Ln/AKBF7/33D/8AHKv0UAUP7Quf+gRe/wDfcP8A8co/tC5/6BF7/wB9w/8Axyr9FAFS&#10;3uZp3KyWNxbgDO6UxkH2+VjVuiigBKKK4/xneaRYX3h641K9tLaSO/3RG5uBGAu0h2AJA4yoz23Y&#10;43cryDodgfpSfjXAapeeGLjx/YwRXenQaxBPHLNdS3CLNgphII8nc2/cMqvy4JJ+ZhnL027htPGB&#10;ub59Dn1I6jcrPHNbf6fZ248zbL5xc7YggTHyKu1+uTy0D8j1Q0CvN/Fb6BNrOrHxD9kZjp0f9kGb&#10;BdmPmbjb56ybtn3Pm+57V3um/aP7MtPtWftHkp5u7rv2jOfxzSuDI5f+RgtP+vWf/wBDirQrlfFs&#10;euTqE8N3MFvqv2ScwvcJuX78ORzwDjoSCP5jzGT4p/EHwe0dv4w8OJ5CkK1/FASG75yrCNjjsCtO&#10;wHvFFefeHPiVpHijZHY+I9OiuXwPst1ZtFJknAAzLhj/ALpNdj5Or/8AP9Zf+Ab/APx2gDQorP8A&#10;J1f/AJ/rL/wDf/47R5Or/wDP9Zf+Ab//AB2gDQorP8nV/wDn+sv/AADf/wCO0eTq/wDz/WX/AIBv&#10;/wDHaANCis/ydX/5/rL/AMA3/wDjtHk6v/z/AFl/4Bv/APHaANCis/ydX/5/rL/wDf8A+O0eTq//&#10;AD/WX/gG/wD8doA0KKz/ACdX/wCf6y/8A3/+O0eTq/8Az/WX/gG//wAdoA0KKz/J1f8A5/rL/wAA&#10;3/8AjtHk6v8A8/1l/wCAb/8Ax2gDQorP8nV/+f6y/wDAN/8A47R5Or/8/wBZf+Ab/wDx2gDQorP8&#10;nV/+f6y/8A3/APjtHk6v/wA/1l/4Bv8A/HaANCis/wAnV/8An+sv/AN//jtHk6v/AM/1l/4Bv/8A&#10;HaANCis/ydX/AOf6y/8AAN//AI7R5Or/APP9Zf8AgG//AMdoA0KKz/J1f/n+sv8AwDf/AOO0eTq/&#10;/P8AWX/gG/8A8doA0KKz/J1f/n+sv/AN/wD47R5Or/8AP9Zf+Ab/APx2gDQorP8AJ1f/AJ/rL/wD&#10;f/47R5Or/wDP9Zf+Ab//AB2gDQorP8nV/wDn+sv/AADf/wCO0eTq/wDz/WX/AIBv/wDHaANCis/y&#10;dX/5/rL/AMA3/wDjtHk6v/z/AFl/4Bv/APHaANCis/ydX/5/rL/wDf8A+O1LbR3ysftVxbyrjgRQ&#10;MhB+pdqALdFFFABRRRQAUUUUAFFFFABRRRQAUUUUAFFFFAGfpH/HlJ/19XH/AKOeijSP+PKT/r6u&#10;P/Rz0UAZH9vWmheHNHa4jmleeGGNI4VBbBCgsckAKMjJ9wOSQDJe+LILK/mhawv5LW3mjguL6MR+&#10;TDI+3AbLhzjeuSqkDPJ4OMW78IXGtaNZ3VnrN7aTyWNtCYl8oxbUIfPzRswP0IyQuelWbjw3rO/U&#10;NPgks303ULpLiW7llYXEfCB1EYTaxOzhty43dDjkW+oPyNvVtb/s25htYdOvNQu5kaQQWvl7lRcA&#10;sTI6qBllHXJzwDg4oW3jTTry6tUihufIniWQ3ThFjhJR32PltwbbG2cKQMcmopodbutUh12wsLUT&#10;Ik9mbW9uHi3ReYCkoZY2IJ2Z2lejDkEcwDwXvs7CGb7EbiC2dZL0W4MryElgoyMiIMxbbnnAB4zl&#10;Xdrh5HT2F0t/ZR3SRSxxyjciyrtYr2JHbIwcHnnkA5FM1z/kX9S/69Zf/QDVDwtpuoaXprwalOZJ&#10;WlLKpvJLrYNqjHmSAMckFsEcbsDgVf1z/kX9S/69Zf8A0A03a4kaFFZ/9h6T/wBAuy/8B0/wo/sP&#10;Sf8AoF2X/gOn+FAzG8ZeBtG8baZ9k1S3xMv+ouoxiWE+x7j1B4P1wa8psfEHiz4Magmk+IopdW8L&#10;s4S2u4xkxj0Unocf8s2Pb5Tjk+3/ANh6T/0C7L/wHT/Cobrw3od5bSW9xpFi8MilXU268j8qdwJN&#10;G1rTde0yLUNLvI7q1lHyyIe/oR1B9jzWlXz/AOIfh5rXw41GXxF4QiXUdI+9cabcx+cUXvwfvKP7&#10;w+YD1GTXe+BvFfhDx3aZs9Ps7fUI1BnspYU3p7qcfMue49sgZosB6HRWf/Yek/8AQLsv/AdP8KP7&#10;D0n/AKBdl/4Dp/hSA0KKz/7D0n/oF2X/AIDp/hR/Yek/9Auy/wDAdP8ACgDQorP/ALD0n/oF2X/g&#10;On+FH9h6T/0C7L/wHT/CgDQorP8A7D0n/oF2X/gOn+FH9h6T/wBAuy/8B0/woA0KKz/7D0n/AKBd&#10;l/4Dp/hR/Yek/wDQLsv/AAHT/CgDQorP/sPSf+gXZf8AgOn+FH9h6T/0C7L/AMB0/wAKANCis/8A&#10;sPSf+gXZf+A6f4Uf2HpP/QLsv/AdP8KANCis/wDsPSf+gXZf+A6f4Uf2HpP/AEC7L/wHT/CgDQor&#10;P/sPSf8AoF2X/gOn+FH9h6T/ANAuy/8AAdP8KANCis/+w9J/6Bdl/wCA6f4Uf2HpP/QLsv8AwHT/&#10;AAoA0KKz/wCw9J/6Bdl/4Dp/hR/Yek/9Auy/8B0/woA0KKz/AOw9J/6Bdl/4Dp/hR/Yek/8AQLsv&#10;/AdP8KANCis/+w9J/wCgXZf+A6f4Uf2HpP8A0C7L/wAB0/woA0KKz/7D0n/oF2X/AIDp/hR/Yek/&#10;9Auy/wDAdP8ACgDQoqpb6dZWbF7Wzt4GIwWiiVSR6cCrdACUetFc/rdxqNrqOkNb3gitZbtYZohC&#10;C0mVY8sc4HA4ABz3xxSvqkHQ6Gqt5ZQX1rLa3EYkhlUpIhyAynqDjse471g6lNqMHijTkttWlfz5&#10;vm04Qx+WLcKd8jNjeCGxg7gMlV2nknKtvG9vqHju3sYNbsltC89r9i8yPzXljwNzA/MuW3BRxkKT&#10;zkYa1B6HeAADA6UVx+s3WqXWpazHp+ry6cul2aTKqQxOs0jB2/eF1J2gIBhSp5PPTHTafdfbdNtb&#10;plCmeFJCvpuAOP1pLUNiKX/kYLP/AK9Z/wD0OKrrosiFHUMrDBUjIIrLvppINbsmjtpZybacbYyo&#10;I+aLn5iBVj+0Ln/oEXv/AH3D/wDHKYHF+I/g14O8QB5Bp/8AZ1yf+W1hiMdO6Y2foD71yA8EfFDw&#10;Lg+FtfXWLCMcWdwcEDqQEckAZz91gTXsX9oXP/QIvf8AvuH/AOOUf2hc/wDQIvf++4f/AI5TuFjy&#10;jTvjq2n3K2Hjbw7e6Rd4G6SONtpyepRsMBj0LV6boXinQvEsPm6PqtteDbuKRv8AOozjLIfmX8QK&#10;bqMMGr2xttS8NS3luTny7hbd1z64L9a8x134K6Rdzi78P2usaJeKQyGKWKSMEdwDKGBzjo3HpRoI&#10;9qorweC++MvgmLN3Y/8ACQ6chxhsTSgZznKHzM8Hk7gPyrd0j4/+G7zbDqVlfabeZ2tG4VkB/wB8&#10;kfqBRYLnrdFY1lry6jarc2NlNdW7fdlgnt3U/QiTFWv7Quf+gRe/99w//HKQy/RVD+0Ln/oEXv8A&#10;33D/APHKP7Quf+gRe/8AfcP/AMcoAv0VQ/tC5/6BF7/33D/8co/tC5/6BF7/AN9w/wDxygC/RVD+&#10;0Ln/AKBF7/33D/8AHKP7Quf+gRe/99w//HKAL9FUP7Quf+gRe/8AfcP/AMco/tC5/wCgRe/99w//&#10;ABygC/RVD+0Ln/oEXv8A33D/APHKP7Quf+gRe/8AfcP/AMcoAv0VQ/tC5/6BF7/33D/8co/tC5/6&#10;BF7/AN9w/wDxygC/RVD+0Ln/AKBF7/33D/8AHKP7Quf+gRe/99w//HKAL9FUP7Quf+gRe/8AfcP/&#10;AMco/tC5/wCgRe/99w//ABygC/RVD+0Ln/oEXv8A33D/APHKP7Quf+gRe/8AfcP/AMcoAv0VQ/tC&#10;5/6BF7/33D/8co/tC5/6BF7/AN9w/wDxygC/RVD+0Ln/AKBF7/33D/8AHKP7Quf+gRe/99w//HKA&#10;L9FUP7Quf+gRe/8AfcP/AMco/tC5/wCgRe/99w//ABygC/RVD+0Ln/oEXv8A33D/APHKkt7madys&#10;ljcW4AzulMZB9vlY0AW6KK5nxP450vwpcwW99DdySTIXXyIwQBnHJJAqZTjBXk9Dahh6uIn7OlG7&#10;7HTUV55/wuTw9/z56p/36j/+Lo/4XJ4e/wCfPVP+/Uf/AMXWX1mj/Md/9h5j/wA+meh0YriNK+Ke&#10;hatqltp8NtqCS3DiNGkiXbk9M4Yn9K5y+1Fzq+tpBqOsprg1lLfT8z3C2gG2M+Wdx+z8jf8AKfmO&#10;eBnFaU6kajtF3/pf5nFisJXwrSrxcW+/z/yPWqK4XXviVZaLq1/aH+zdmnbPtIutSWCd8qHIgiKn&#10;zCFI6lcngVrL4mvL3U7qLStLju7GyeOO6uHuvLfcyq58tNpD7VZSdzL1wM1fS5zvQ6SiuE0T4m2O&#10;s6pYW6nTRDqDslssOprLdIQCy+dAFHlghT0ZsEgHrxb0jxne39xo7XeipaWWrl47aUXnmSB1Qv8A&#10;MmwAKQjYIYngZAzwAdhRXK+D9V13U7rWl1WG0EFtfywRPFcF2Xbtwm3y1yoBzuJzzjHeuqo6J9w6&#10;tdgooooAz9I/48pP+vq4/wDRz0UaR/x5Sf8AX1cf+jnooAz7HWdL03StGtb7UrO1uLi2iEEU86o8&#10;h2gYUE5PJA4q3N4g0aDU10yXV7CPUHIC2j3KCViegCE55+lcXrYebQrO2t4dVe7k06AJBBYeZbXp&#10;AyscsoQlFDdcyRgBycnmr2oi6tPFLy6RcawdQurm3N1Z/Yc2ToAqufPaIAYjyeJPvADBPFC1sD6n&#10;ValrGmaNEk2qahaWMTtsV7mdYlZsZwCxGTwaUatppvobIahaG7nj86GDzl8yRP7yrnJXg8jjiucv&#10;NUhTxNbasYLy606K3ubHfbWUs5jmEibhtRS2DsI3AbcrjPTOPa+Gr63sNNNrHf292LYyyW6sixRB&#10;Q4RQ20kS7ZPLADbQMtglRlX0uO2tj0O3njuI98UqyJuK7kIYZBII47ggg+4qvrn/ACL+pf8AXrL/&#10;AOgGsvwbcXs+hol3apbrAfKgVLSS1BjCrj91ISy4O5eTztyODWprn/Iv6l/16y/+gGm1Zkp3NCiq&#10;H9n3P/QXvf8AviH/AON0f2fc/wDQXvf++If/AI3QMv0VQ/s+5/6C97/3xD/8bo/s+5/6C97/AN8Q&#10;/wDxugC/Xk/jr4Rx6jeHxD4Sm/srXoj5gWI+XHMw75H3GPr0PfqTXpP9n3P/AEF73/viH/43R/Z9&#10;z/0F73/viH/43QB5j4K+LjvqB8N+OYf7K1uIiMTyrsjmb/a7Ix6g/dPbHAPrtcN4v+Gml+NLTbql&#10;5dG6jQrBchIg8Z7Z2oCy5/hJ/I815pbeI/F3wn1KDRPFU95c+Hz8lre2wRyq9sF1OcD+A4I7cYyx&#10;H0JRWDpU0WsadFf6d4huLq1lUMksYhIP/kPg+oPI71f/ALPuf+gve/8AfEP/AMbpDL9FUP7Puf8A&#10;oL3v/fEP/wAbo/s+5/6C97/3xD/8boAv0VQ/s+5/6C97/wB8Q/8Axuj+z7n/AKC97/3xD/8AG6AL&#10;9FUP7Puf+gve/wDfEP8A8bo/s+5/6C97/wB8Q/8AxugC/RVD+z7n/oL3v/fEP/xuj+z7n/oL3v8A&#10;3xD/APG6AL9FUP7Puf8AoL3v/fEP/wAbo/s+5/6C97/3xD/8boAv0VQ/s+5/6C97/wB8Q/8Axuj+&#10;z7n/AKC97/3xD/8AG6AL9FUP7Puf+gve/wDfEP8A8bo/s+5/6C97/wB8Q/8AxugC/RVD+z7n/oL3&#10;v/fEP/xuj+z7n/oL3v8A3xD/APG6AL9FUP7Puf8AoL3v/fEP/wAbo/s+5/6C97/3xD/8boAv0VQ/&#10;s+5/6C97/wB8Q/8Axuj+z7n/AKC97/3xD/8AG6AL9FUP7Puf+gve/wDfEP8A8bo/s+5/6C97/wB8&#10;Q/8AxugC/RVD+z7n/oL3v/fEP/xuj+z7n/oL3v8A3xD/APG6AL9FVLe2mgctJfXFwCMbZRGAPf5V&#10;FW6AErH1bw5p+tSwy3n23dCd0f2e+ngCn1xG6gnk89a2axdT1e40/UNPt0sGlhu5xC9wZVVYyQxG&#10;ByWPHTAGO+eKOqDoRt4W0w6u+rr9uS9do2kaPUbhEk2DC7kDhWAHYjByc9TVrVdLXUoiUkeC6WKS&#10;KG5QndCHADFcEc4HBPQiql9rN/p+r2sMunRNp9xcLbLc/av3pdlJyItuCoxgncDwTtwMkXWb+PxF&#10;Bpt1psUVtciU28y3O+RvLxkvHtAUHOQQzdsgE4Bug2Y/UfC+kanKJbyCZ3EQhcpdSoJox0WUKwEi&#10;8nh8jk+praVQqhVAAAwAO1c3q/iG+sr68h03S4b4WNutzdl7vyWAbcQsY2NubCMcEqORzycb9tcR&#10;3drDcREmOVFkQkY4IyKAK0v/ACMFp/16z/8AocVaFZF9d29nrdlJc3EUCG2nUNK4UE7ouMn6VP8A&#10;25pP/QUsv/AhP8aANCis/wDtzSf+gpZf+BCf40f25pP/AEFLL/wIT/GgDQorP/tzSf8AoKWX/gQn&#10;+NH9uaT/ANBSy/8AAhP8aANCsDX/AAX4c8UJjWdJtrp+AJSu2QAdg64bHtmr/wDbmk/9BSy/8CE/&#10;xo/tzSf+gpZf+BCf40AeS3fwPv8ARLpr3wL4putOnOAYrhyFbnkF0HTpwVNV/wDhY3xF8EDZ4z8M&#10;/brNet9bgL1PBLJlPwwpr2L+3NJ/6Cll/wCBCf40f25pP/QUsv8AwIT/ABp3Ecp4e+Lvg7xGFSHV&#10;Vs7lv+WF8BC35k7T9AxNd3Xm/iLwB8OPEhZ5xp9pcH/l4srhIW/ED5SfcgmuGPhLxb4J+fwX46sr&#10;21XkWNzcovXrhXJT05ypoA+gaK8O0z49XGnz/ZPGPh6W1fJHn2XKn/gDHkdeQx+lemaN4+8K69CJ&#10;NP16ycnrHJII5B9UbDfjjFKwzpaKz/7c0n/oKWX/AIEJ/jR/bmk/9BSy/wDAhP8AGgDQorP/ALc0&#10;n/oKWX/gQn+NH9uaT/0FLL/wIT/GgDQorP8A7c0n/oKWX/gQn+NH9uaT/wBBSy/8CE/xoA0KKz/7&#10;c0n/AKCll/4EJ/jR/bmk/wDQUsv/AAIT/GgDQorP/tzSf+gpZf8AgQn+NH9uaT/0FLL/AMCE/wAa&#10;ANCis/8AtzSf+gpZf+BCf40f25pP/QUsv/AhP8aANCis/wDtzSf+gpZf+BCf40f25pP/AEFLL/wI&#10;T/GgDQorP/tzSf8AoKWX/gQn+NH9uaT/ANBSy/8AAhP8aANCis/+3NJ/6Cll/wCBCf40f25pP/QU&#10;sv8AwIT/ABoA0KKz/wC3NJ/6Cll/4EJ/jR/bmk/9BSy/8CE/xoA0KKz/AO3NJ/6Cll/4EJ/jUtvq&#10;NleMUtby3nYDJWKVWIHrwaALIOTx0p1NWnUAFFFFABWDc+EtPutO1ayeS4Calc/apHDLuikwuGQ4&#10;4wUUjIPNb1VbLUbXUDci1l8w207W8vykbZFxkcjnqORxR1/r+uwGXP4ZJ1G4vrDWtS02W62m5FsI&#10;GWZlG0ORJG+GwAPlxnApZvC8T6vPfwanqFot00b3dtbugjuGQYBbKFlJAAOxlyAM1u0UAYWleGm0&#10;aSKO01rUhp0ORFp7iFokU5woby/MwM8fP2A6cUsHhaxt4dEiSW4K6PI0lvllyxKMh38c8OemOcVu&#10;Vl+H9Z/t3S2vfI8jFzPBs37v9XK0ec4HXbnHbPegBNN0KPStS1C7t726MV9KZ3tXKGJJCACynbvB&#10;O3oWI68Vq0UUdLAFFFFAGfpH/HlJ/wBfVx/6OeijSP8Ajyk/6+rj/wBHPRQAaH/yL+m/9esX/oAr&#10;QrgNVu9Z0/QNMvbK5vobWGxhkleKK3aCMAAu0+/MpXb2iXIweeRiS/1bVX/tbWLbVnhttNvUgSy8&#10;uIwzIBGWLMVL7m3tgqwAwvB5yLUHodtFFHBGI4Y0jReiooAH4Cpa5nVpb688Q22j2ep3GnJ9kkup&#10;JoI4ndiGVFX94rAD5iTxngcjnPO2/iLxBG2m6ldO0tm8PlssZgSCeRRKGJ3fvQ25Vf5fkVAxPSlf&#10;S4dbHpFZ+uf8i/qX/XrL/wCgGqfhzVE1XSI5lunuZkbbO72zwEOQGwEdQwXDDGRkrg5PU3Nc/wCR&#10;f1L/AK9Zf/QDTasBoUVQ/tC5/wCgRe/99w//AByj+0Ln/oEXv/fcP/xygC/RVD+0Ln/oEXv/AH3D&#10;/wDHKP7Quf8AoEXv/fcP/wAcoAv0VQ/tC5/6BF7/AN9w/wDxyj+0Ln/oEXv/AH3D/wDHKAL9Z+q6&#10;VYaxp0thqNrFdWsq7XikXIP+B9COR2pf7Quf+gRe/wDfcP8A8co/tC5/6BF7/wB9w/8AxygDxPUv&#10;Cnij4P6jNrvhGSXUfD7nddWMmWMa9ywHUAdHHI78Zz6b4J8f6L4508S6dL5d4ig3FlIf3kR/9mXP&#10;8Q9RnB4rf/tC5/6BF7/33D/8cryTxl8MbuXVU8ReCLG70fWY23tHHJCkUh9RiT5SehGNp7gcksR7&#10;VRXkPgz4x/arpPD/AIpsJrLxAjeU2QsaSsPXeyhGPp0J6dQK9P8A7Quf+gRe/wDfcP8A8cpDL9FU&#10;P7Quf+gRe/8AfcP/AMco/tC5/wCgRe/99w//ABygC/RVD+0Ln/oEXv8A33D/APHKP7Quf+gRe/8A&#10;fcP/AMcoAv0VQ/tC5/6BF7/33D/8co/tC5/6BF7/AN9w/wDxygC/RVD+0Ln/AKBF7/33D/8AHKP7&#10;Quf+gRe/99w//HKAL9FUP7Quf+gRe/8AfcP/AMco/tC5/wCgRe/99w//ABygC/RVD+0Ln/oEXv8A&#10;33D/APHKP7Quf+gRe/8AfcP/AMcoAv0VQ/tC5/6BF7/33D/8co/tC5/6BF7/AN9w/wDxygC/RVD+&#10;0Ln/AKBF7/33D/8AHKP7Quf+gRe/99w//HKAL9FUP7Quf+gRe/8AfcP/AMco/tC5/wCgRe/99w//&#10;ABygC/RVD+0Ln/oEXv8A33D/APHKP7Quf+gRe/8AfcP/AMcoAv0VQ/tC5/6BF7/33D/8co/tC5/6&#10;BF7/AN9w/wDxygC/RVS3uZp3KyWNxbgDO6UxkH2+VjVugBKwNe0nVtTuLJ7DUrK0S2mE4W4snnLO&#10;AQORKmBgnjH41v1n3eq2dhdWdtczhJ7tykKBWYuQMnoOB7nAyQOpFK2qDozKl0PWZPE6aqdXsXt4&#10;wqxW01g7GFcASbGEwAZufmKkgHHTOa7aP4istT1HVodQ0+/mlV1t4ZbJ0dF52RiTztqqGwWITLY9&#10;cY1pvEOm2+sR6ZLPIty7iNf3Enl7yu4IZNuwORztLZwRxyKji8UaTNqq6YlxL55kaEMbaURPIoJZ&#10;FlK7GYYOVDE8H0NNeQepT1Pw5qF1eXdxY6tDafb7ZLe9DWnmkhQwDRHeNjYZh8wcdOODnoba3jtL&#10;WG3iBEcSLGgJzwBgVmar4n0rRZhFezzK4j81/KtpZRFHnG+QopEa8HlsDg+hrYVgyhlIIIyCO9AF&#10;GX/kYLT/AK9Z/wD0OKtCs+X/AJGC0/69Z/8A0OKtCgAooooAKKKKACiiigAooooAKKKKAK17Y2uo&#10;2r217awXNu/3op4w6t9QeK808Q/ArwvqrGfSmuNGu+qtbHfHnOc7CeP+AlRXqlFAHhotPjD4C3fZ&#10;Z4/E+mR5Ox8yyAdBwcSZ4HClgPzrQ0r9oDQ3lFr4g0rUNJulbbINnmon16OO/G017FWdqOhaTq4X&#10;+0tLsr3aMD7TbpJgf8CBoEYmmfEjwbq4JtPEen5Bxtml8lj9FfBP4V1COsiB1YMjDIIOQRXnuqfB&#10;HwLqMZ2aXLZSE58y0nZT+TEr+lY2n/BN/D2oPeaD4nv4U2kLBISpOfV0K/8AoNDJlJxTaVz10nik&#10;69DXk2oab430sM32u+nj/wCekExl/Q8j8qwz4o8TxHYmu3CbT0eNGP6iou3olr935k0cThpvlqT5&#10;H/eTX5Jnu9JXiEHi3xiXPma/boBxiWAc/wDfMZrYtdc8bz4EGsaJcMeQDIqn8iAf0obnHeD+49SO&#10;Bpz+GvB/Nr80esCkIrzj7Z8TkGRYadKB0wV+b/x8dfwpRrnxJgO6fw3aOnpG4z+jn+VR7ZdYv7i/&#10;7Mm/hqQf/by/U9GBNLXnP/CwPEVqdt54MvMDq8Rcgf8AjhH60v8AwtuwhIF7o+o25Pqq/wBSKXt6&#10;fV2F/ZOLfwx5vRp/kz0Wk4riYfir4YlxvuZof9+Fj/6DmtKDx74YuANur265/wCehKf+hAVaqwez&#10;RlLL8VD4qcvuZ0v4UtZlvrulXmPs+o2kuenlzq38jV8OjAEMpB5BBq009jlcJR+JWJKKM0UyQooo&#10;oAKKKKACiiigAooooAK8kuPDltBpvijT7Xw/NBfTavDIkltYPH5lsZ4G+SZFAIGGOA2VwTgYzXrd&#10;FC0lf+t0/wBA/wCHPO/GOgC2m0SGx02zTQIBP51qNIe9gWVtpRmtomUt/H82CATyOchmneGYr1vD&#10;VrfwvqWmwrekrPp8ttFGpZdkbQykkKvRVfIwoI6A16PRQB5RbaUYLXQ49f0W7vNEtJdRiFobGS5E&#10;TecRbkxBWJXygwU4wMjkZFTW2jIPhxZ2eo2t9aNHqdxMlpPpkuoKw8+Uqs8Kbi6lTnO7GQpDHjPq&#10;NFHSw/6/Mw/CHmf8I1arJpcGmbS6rbwQGBCoY4cRHmPcPm2HkZwea3KKKbdxIKKKKQGfpH/HlJ/1&#10;9XH/AKOeijSP+PKT/r6uP/Rz0UAYtr4a0rVdK0+5vIZndrOJJES5lSOZQuQskasFkHJ4YEYJHSrt&#10;z4X0i51I38ttJ5xdJGRbiRYpHTG1niDbHYYGCyk/KPQYzm1u/wBH0DTJ4tNjuLFLa3+0TNc+W43b&#10;VxGm07yM5IJXqACTnDj4uY+MpvD6rpUflPGv+k6n5dxKGQOTHD5Z3YB/vDp2oW6sD6lyTwva3sSD&#10;UJ7qe5jklkW5iupYJFEjZKKyOGCYwNucfKO4zVyPRNNiWGOO0QRQ25to4+diRHGVC9OcDPfiq2q6&#10;ve22owabpdjDeXssTzss90YESNSozuCOSSWAAxjg5I74lv8AEGCXUbKGa2jtoZrcTS+dcYnjO1y2&#10;Igp3oGTYWDD5iAAaWlvIOp0+l6TaaRbG2s0kWMtuLSSvK7HAHLOSxwAAMngAAcCl1z/kX9S/69Zf&#10;/QDT7C4nurKKa4tmtpJBu8l23Mg7Bv8AaxjIGQDkZPUs1z/kX9S/69Zf/QDTA0KKKKACiiigAooo&#10;oAKKKKACiiigDi/HPw50Xx3aYvE+z6hGpEF7Eo3p7MP4lz2PvgjNed6N418S/CzUoPDnjqGW70dv&#10;ltNSjy5VR6H+NRxlT8yg9xgV7xWbrOi6br2mS6fqlnHdWso+aNx39QeoPuOaBE9hqFpqtjFe2FxH&#10;cW0q7o5Y2yrD61brwG+8P+LPgvfvq3h6WXVvC7OXubSQ5MY9WA6HH/LRR2+YY4Pqvg3xzo3jbTPt&#10;el3BEy/6+1kOJYT7juPQjg/XIoGdTRRRQAUUUUAFFFFABRRRQAUUUUAFFFFABRRRQAUUUUAFFFFA&#10;BRRRQAUUUUAFcx4nfUTc6YLPRL2+WC6W4ke3kgUAAMMfvJFJPI7Y966aq095bWskEc9xFE87+XCr&#10;uFMjYJ2qD1OATgelHVB0Zzd9Lq174ptoptBv20q1kR4popbfbJKR998yhgqZPyhSSRnsAcqSDU9M&#10;02CzvNLm+zaZfSX0l+JI2WZA7yKsa7t5kYuq4KgZzyeM9y95bx3sdo9xEtzKrPHEXAd1XGSF6kDI&#10;yfcVWj1vSpdVfS49Ts21BBl7RZ0MyjGeUzkcEHpSQvU5/VbfWIdS1aW00iW+j1WyjhjImiQW7qHB&#10;EoZgdvzg5TceG46Z6jT7X7FptraswYwRJGW9doAz+lV7/XNJ0qWGHUNTsrSWc4hS4uEjaQ8D5QxG&#10;eo6etaVMDJvreO61uySQyqBbTnMUrRn70XdSD+FT/wBkW3/PW9/8Dpv/AIuiX/kYLT/r1n/9DirQ&#10;oGZ/9kW3/PW9/wDA6b/4uj+yLb/nre/+B03/AMXWhRQBn/2Rbf8APW9/8Dpv/i6P7Itv+et7/wCB&#10;03/xdaFFAGf/AGRbf89b3/wOm/8Ai6P7Itv+et7/AOB03/xdaFFAGf8A2Rbf89b3/wADpv8A4uj+&#10;yLb/AJ63v/gdN/8AF1oUUAZ/9kW3/PW9/wDA6b/4uj+yLb/nre/+B03/AMXWhRQBn/2Rbf8APW9/&#10;8Dpv/i6P7Itv+et7/wCB03/xdaFFAGf/AGRbf89b3/wOm/8Ai6P7Itv+et7/AOB03/xdaFFAGf8A&#10;2Rbf89b3/wADpv8A4uj+yLb/AJ63v/gdN/8AF1oUUAZ/9j23/PW9/wDA6b/4us+88IaNfNvureSV&#10;8Y3SXEjEfiWrfooavuROEZq0ldHn2ofDcbG/svUHiB58mblD/n6GsKXRJ9JXy9V8OG4iHW5tJnyB&#10;6nkj8wK9dzR1HrRFyj8LaOOWX01rTbj+K+5nlOnW2h3GBpfiS+0yY9I5zjn0yCB+taj6B4utD5sG&#10;pnUYgMhDdSKW/wDHh/6FXV6n4Z0jVsm6sozIf+WiDa35jr+Nc5J4S1fQiZ/Dupysq8m0nIKsP5fo&#10;PrV/WKi+JJ/Ii1el8UeZd07P7n/mVh4gFi3l65pWrWp6eZHezlT9MuP0Jrbsr3w3qgVbfUZSx42S&#10;XsysfbDNzUGmeNbW4lNhrVudPuxwyyj5G/E9Px49zV+98H6DqYLGzSJz0eA7P0HH6U1KlLpb0Oil&#10;Wc1eEk/wY+fwboN0D9osmlz/AM9J5G/m1Un+HHhR+ukJ+Esg/k1U/wDhENa0vnRNelVB0guOV/qP&#10;0oHiLxPpPGq6H9oiHWa2Pb1OMj+VJ4aEvhaf9eZ2Rx+Ip/akvRv9Bbj4WeF5QfLtZoT6pOxx/wB9&#10;E1nn4T2kGW03WdQs2znIYH+QB/WugsfHeh3pCvcNbSf3bhdv6jI/WughniuIxJDKksZ6MjAg/iKw&#10;lhYxesbHXDN8VbSq36u/5nm03grxta82PiyW4A7TyyJn9WqEr8QNPbFxphv4x/FFfygn8pB/6DXq&#10;vakqfYpbNr5/5mv9pylpUpxl8rP71Y8r/wCE2ez/AOQv4c1y1UdXW9nI+vzFf51oWnjzwfdAeZfa&#10;nbse0s9x/NWIr0PaMdBWdeaDpOoZN5ptpOfV4VY/mRS5aq2lf1X+Qe3wM/jpOPpL9Gn+ZlWWo+Gb&#10;/C22ttIx6L/acob8i+a27Wzt4D5kMs7lh/y0uZJB+AZiK5u7+Gnhe6JI08wsf4oZWX9M4/Sr/hnw&#10;lY+FkuI7Ke6kWdgxWaQMFxn7oAGOv8qqLqX95L5GNaOE5XKjKV+zS/NP9Do6KKK1OMKKKKACiiig&#10;AooooAKKKKACiiigAooooAz9I/48pP8Ar6uP/Rz0UaR/x5Sf9fVx/wCjnooA5waJrGowaHd2eq2c&#10;VvbWkTJaXVi8y+btH7zKypkgdAcgHnrgjQ1XRdQ1i7iiuNRtl0uOeGfyI7RhOWjYOP3pkKgb1GcJ&#10;nHGc81Lp2r6bYaXo1peajaW9xdW8SwQyzKrynaowoJy3UdPWrk2uaTb6nHpk+qWcWoSgGO1edFlc&#10;HOMITk9D27ULS1gfUyZNK1m7u4tWiu7XT9RQTW4SW3NxGbdnym4CRTv+VTkNjkjB4Ikj8MIumWen&#10;NfTvbW0LD0eSY/8ALViO4JJAxgMQeqjGnqOsabo0STapqNpYxO2xXuZ1iVmxnALEZPBpRq2nG+hs&#10;hqFqbuePzoYPOXzJE/vKucleDyOOKVk1YL2dyh4W8Pf8I1pjWYktzvl8wi2t/IiX5VX5U3NjO3J5&#10;5Yk8ZxV/XP8AkX9S/wCvWX/0A1Yt547iPfFIsibiu5CGGQSCOO4IIPuKr65/yL+pf9esv/oBpvXc&#10;ErB/Yek/9Auy/wDAdP8ACj+w9J/6Bdl/4Dp/hWhRQBn/ANh6T/0C7L/wHT/Cj+w9J/6Bdl/4Dp/h&#10;WhRQBn/2HpP/AEC7L/wHT/Cj+w9J/wCgXZf+A6f4VoUUAZ/9h6T/ANAuy/8AAdP8KP7D0n/oF2X/&#10;AIDp/hWhRQBn/wBh6T/0C7L/AMB0/wAKP7D0n/oF2X/gOn+FaFFAGf8A2HpP/QLsv/AdP8KP7D0n&#10;/oF2X/gOn+FaFFAGf/Yekf8AQKsf/AdP8K8o8b/B50vf+Ei8DFLPUY28x7HAEUvf5AflH+6flPt3&#10;9nooA8d8CfELQNan/sPxLo9hpOvxHymSa2WOOVhxgbh8rf7J/DOcD1L+w9J/6Bdl/wCA6f4VznjL&#10;4aeHvG4STUreSK8RdqXlsQsmPQ8EMPqOO2MmvPz4c+KPw4UtoOoL4j0eP/l0kUs6qOwQncOp4Rjn&#10;HIpiPY/7D0n/AKBdl/4Dp/hR/Yek/wDQLsv/AAHT/CvO/DHxu0PVrldO1u2uNE1PfsMc6loy2cY3&#10;Yyp6/eAAx1r06CeK5hWaCVJYnGVdGDKw9QR1pBcq/wBh6T/0C7L/AMB0/wAKP7D0n/oF2X/gOn+F&#10;aFFAzP8A7D0n/oF2X/gOn+FH9h6T/wBAuy/8B0/wrQooAz/7D0n/AKBdl/4Dp/hR/Yek/wDQLsv/&#10;AAHT/CtCigDP/sPSf+gXZf8AgOn+FH9h6T/0C7L/AMB0/wAK0KKAM/8AsPSf+gXZf+A6f4Uf2HpP&#10;/QLsv/AdP8K0KKAM/wDsPSf+gXZf+A6f4Uf2HpP/AEC7L/wHT/CtCigDP/sPSf8AoF2X/gOn+FH9&#10;h6T/ANAuy/8AAdP8K0KKAM/+w9J/6Bdl/wCA6f4Uf2HpP/QLsv8AwHT/AArQooAqW+nWVmxe1s7e&#10;BiMFoolUkenAq3RRQA3HNch4rmtLXU9InNheTXMdyjvNbadNOVhAbILxo2Bkg7c++K7Cil1T7B0a&#10;OP1K5tIPG+lypp975jRutxcQ6ZOyncFEe6RUI456n5e+K5y3N1p3iQXl39tSytdQu7uaxk0+RYLN&#10;Cr5uFudoEhOXO3LA+bgKCma9TqOWKOeMxzRpIh6q6gg/gaa0d0HSxw+uOYtS1w3GmX15FqmnRQ2g&#10;hs3lDkCQGNiFIj5cH59o5zng47DTYZbfS7SGc5mjhRJDnOWCgHnvzVyikHYyb9bltasxbSxRv9mn&#10;yZYy4xui7Bl/nU/k6v8A8/1l/wCAb/8Ax2iX/kYLT/r1n/8AQ4q0KYGf5Or/APP9Zf8AgG//AMdo&#10;8nV/+f6y/wDAN/8A47WhRQBn+Tq//P8AWX/gG/8A8do8nV/+f6y/8A3/APjtaFFAGf5Or/8AP9Zf&#10;+Ab/APx2jydX/wCf6y/8A3/+O1oUUAZ/k6v/AM/1l/4Bv/8AHaPJ1f8A5/rL/wAA3/8AjtaFFAGf&#10;5Or/APP9Zf8AgG//AMdo8nV/+f6y/wDAN/8A47WhRQBn+Tq//P8AWX/gG/8A8do8nV/+f6y/8A3/&#10;APjtaFFAGf5Or/8AP9Zf+Ab/APx2jydX/wCf6y/8A3/+O1oUUAZ/k6v/AM/1l/4Bv/8AHaPJ1f8A&#10;5/rL/wAA3/8AjtaFFAGf5Or/APP9Zf8AgG//AMdo8jV/+f6x/wDAN/8A47WhRQBn+Rq//P8AWP8A&#10;4Bv/APHaPJ1f/n+sf/AN/wD47WhRQBn+Tq//AD/WP/gG/wD8do8nV/8An+sv/AN//jtaFFAHO6p4&#10;dn1qHy76Wwkx91vsbhl+h82ueOm+KPCMWdNuF1OzUf6l0OU+i5zj6H8K9CxikxScU9Tlq4aE3zL3&#10;Zd1v/wAE5LQ/E8mufu49SsobkfegltGDfh+95/Ct7ydX/wCf6y/8A3/+O1m654Q07WczEG2vBytx&#10;Dw2fcd/5+9Ya6t4h8JMI9XibUNPBwLqLl1Hv/wDX/Op5nHczVerR0rq6/mW3zXQ3b7w8+p5N4uly&#10;k/xmxYN/30Jc1iL8P7q0lafTdaa1k7LHGyj6Z3k4/Our0vWLDWLfzrK4WVe4Bwy+xHUVog1tGrJL&#10;R6HSo06i5lr5nCT6h430aPbNaW+oRj/ltGhY4+ikH9KfYeNlvH8ubULWylzgpcWLgZ/3hLj88V29&#10;Z+oaLp2qKReWUMx6biuGH0Ycir54S+Jfd/kHLKPwv7xkQ1GdBJDqOnyRtyGS1Yg/iJak8jVv+f6x&#10;/wDAN/8A47XNyeBGs5DPoWq3NjJ12M25T7cdvrmmf2x4t0UY1HTU1CFes1t9768D+ail7NS+B3/A&#10;Odr4l+p1Hk6v/wA/1j/4Bv8A/Hakto75W/0q4t5VxwIoGQg/Uu1YmneOdEviEe4NrKeClwNoz/vd&#10;P1roo5EmQPG4ZG5DKcg1DhKOklYuM4y2ZLWZqniHStGlSPULsQu43KuxmOPXgGtOqt1ptjfMrXdl&#10;bXDKMKZYlcge2RRHlv72w5Xt7pj/APCd+G/+gl/5Ak/+Jo/4Tvw3/wBBL/yBJ/8AE1o/8I/ov/QI&#10;sP8AwGT/AAo/4R/Rf+gRYf8AgMn+Fa3o9n+H+Rn+97r8SpaeMdAvbqO2t9QDTSMFRTE65J6DJAFc&#10;6PGz21p4njuTqMl1Z3dxHavBpc0scaqgKAukZTg5+8frXYRaLpUEqyw6ZZRyIcq6QKCD7ECqNt4d&#10;+z6drlp9q3f2pPNNu8vHleYoXGM84x7ZrCrZ35L7P79DSF9Obv8AhqZFj4meBrS61LUJjAPDy6hc&#10;RC2UrkYLSbh82ecbQMd6bqvjXU7W0024tvC+ohLu8hhHnSWrb0f+5tn+8exPHrWja+GJ7C5tbq1v&#10;4/PttJXTY/NtyylgQRIQHBI4+7kfWseL4eTwxySQahp9nc/abe5hjsdNMNorxMTuaHzTuZs4LBl4&#10;C+nLdr/P8OZ/oKKfL52/Rfr/AF31r7xrbWLXROl6lNBYqp1CeFI2SzJUMQ/z5YqpDN5YfAq1P4nh&#10;TXo9GtrC9vLl7eO5L26p5aROzLvLMyjgr0GSQeAcHGZd+Dr+4bVIYtaihstZCnUYvsW5y2wRyGF9&#10;/wC7DKoGGD46g1sW2hJa+I5NVjm+RrCKyWDb90I7sG3Z5+/jGO3Wkul/60f62sV0/ruv0vcx9K8V&#10;7dC0sML/AFnUb3zvLSKCKGWRY3IZiC4jVR8o+9zkdzitK+8StaWUdzHoWr3QMHnypHEiNCvcN5jq&#10;C3B+VSx46YIJzbbwZdabb6U+marFFqGnrPH509oZI5YpX3srIHU5BCkEN/D05qDXfAU2vXMU15qN&#10;ldt9jFtJ9v01bgI2STLAu4LE5z1Ib7q5zjla2/r+uw1bqXfDmqHVPFGuyRXUk1k0NlLbKzHaqvGz&#10;ZUHpngmuprnvDPhf/hHXmb7Z9o8y2tbf/VbMeTHsz1PXrjt710NU7XdtiI3sr7mfpH/HlJ/19XH/&#10;AKOeijSP+PKT/r6uP/Rz0UijjNTu4ZNN0nSpNPvzFc2ltJdX0GmTXA8tCGWNTGjfOTnrgKCT1wCa&#10;jFOTrmlPpt7NfahqMVxazJbOYigEW1zMBtTZsPDEN8vAORns9D/5F/Tf+vWL/wBAFaFJaA9TjLzV&#10;IU8TW2rGC8utOit7mx321nLOY5hIm4bUUtg7CNwG3K4z0zj2vhq+t7DTTax39vdi2MslurIsUQUO&#10;EUNtJEu2TywA20DLYJUZ9FiiigjEcMaxovRUUAD8BUvFD1Vgvqc54NuL2fQ0S7tUt1hPlQKlpJag&#10;xhVx+6kJZcHcvJ525HBrU1z/AJF/Uv8Ar1l/9ANaFZ+uf8i/qX/XrL/6Aae4krC/2fc/9Be9/wC+&#10;If8A43R/Z9z/ANBe9/74h/8AjdX6KBlD+z7n/oL3v/fEP/xuj+z7n/oL3v8A3xD/APG6v0UAUP7P&#10;uf8AoL3v/fEP/wAbo/s+5/6C97/3xD/8bq/RQBQ/s+5/6C97/wB8Q/8Axuj+z7n/AKC97/3xD/8A&#10;G6v0UAUP7Puf+gve/wDfEP8A8bo/s+5/6C97/wB8Q/8Axur9FAFD+z7n/oL3v/fEP/xuj+z7n/oL&#10;3v8A3xD/APG6v0UAUP7Puf8AoL3v/fEP/wAbo/s+5/6C97/3xD/8bq/RQBQ/s+5/6C97/wB8Q/8A&#10;xuj+z7n/AKDF7/3xD/8AG6v0UAcrq/gfTNdmjm1KWaeeI5jm8uFZF68BxGGxyeM4rltR8J654bke&#10;60K7uJLfOWSM4cfVej/l+Feo5560nak431Oeth1Uakm1JbNf1seP2Xj/AFuGTF7czXEecHylijcf&#10;mhB/Sur0zxfpOpFYz4ivbSc/8srqOGM/gTHtP4GtHX/Bmna2rS7Rb3faaMfeP+0O/wDP3rzTV/DN&#10;zpEvk6rARbscJcxrvjP1Hb9D7GhW6u34r/NfiTHFyovlxcbx/mjp962/I9fFlO4BXWbwg8ghYef/&#10;ACHTvsFzj/kL3v8A3xD/APG68YgtvEGgwC70fUJhZ9mhfzYPxU/dP+8Aa3tP+KepWy7dY0sTIOs9&#10;oeQB3Kn/ABFKfNBXktO61R6tLDQxCUsNNSv0ej+56P5NnpIsLr/oL3v/AHxD/wDG6X+z7n/oL3v/&#10;AHxD/wDG6ydK8ceHtYAFtqEaSn/llMdjfTB6/hmujVlZcqQfpRGUZK6dzCrRqUZctSLT81Yp/wBn&#10;3P8A0F73/viH/wCN0f2fc/8AQXvf++If/jdX6KozKH9n3P8A0F73/viH/wCN0f2fc/8AQXvf++If&#10;/jdX6KAKH9n3P/QXvf8AviH/AON0f2fc/wDQXvf++If/AI3V+igCh/Z9z/0F73/viH/43R/Z9z/0&#10;F73/AL4h/wDjdX6KAKH9n3P/AEF73/viH/43R/Z9z/0F73/viH/43V+igCpb200DlpL64uARjbKI&#10;wB7/ACqKt0UUAJXPeITKl9ocsdzPGPt6xvGjlUcMrfeA+9jHAPHOcZAI6GszUtC0jWfKOqaVY33k&#10;58r7VbpLszjONwOM4HT0FLzDozPu1nj8Z6U4vboxTwzg22/EQ2hOdoAyc92yR2xk1zul6hfN4ii1&#10;DUYZZI7nVLixhZNWmXy9hkCg2gURkbUzklm53fTsLjw3od3fR39zounTXke3ZcSWqNIu37uGIyMd&#10;vSo77wzo9615M9hbR3d5EYZruKFFndCMFd+M8gYp7O4bqxz2vn7Zqmv/AGnUryxXS9OjmtzBdvCq&#10;FhITIyqQH5RRhsr8pGOTnrtNlluNLtJ5xiaSFHkGMYYqCeO3NQ3ehaRfSW0l7pdjcva/6hprdHMP&#10;T7pI+XoOnoK0evSlsG9jKvppINbsmjtpZybacbYyoI+aLn5iBVj+0Ln/AKBF7/33D/8AHKSX/kYL&#10;P/r1n/8AQ4q0KYFD+0Ln/oEXv/fcP/xyj+0Ln/oEXv8A33D/APHKv0UAUP7Quf8AoEXv/fcP/wAc&#10;o/tC5/6BF7/33D/8cq/RQBQ/tC5/6BF7/wB9w/8Axyj+0Ln/AKBF7/33D/8AHKv0UAUP7Quf+gRe&#10;/wDfcP8A8co/tC5/6BF7/wB9w/8Axyr9FAFD+0Ln/oEXv/fcP/xyj+0Ln/oEXv8A33D/APHKv0UA&#10;UP7Quf8AoEXv/fcP/wAco/tC5/6BF7/33D/8cq/RQBQ/tC5/6BF7/wB9w/8Axyj+0Ln/AKBF7/33&#10;D/8AHKv0UAUP7Quf+gRe/wDfcP8A8co/tC5/6BF7/wB9w/8Axyr9FAFD+0Ln/oEXv/fcP/xyj+0L&#10;n/oEXv8A33D/APHKv0UAUP7Quf8AoEXv/fcP/wAco/tC5/6BF7/33D/8cq/RQBQ/tC5/6BF7/wB9&#10;w/8Axyj+0Ln/AKBF7/33D/8AHKv0UAUP7Quf+gRe/wDfcP8A8co/tC5/6A97/wB9w/8Axyr9FAFD&#10;+0Ln/oEXv/fcP/xymte3Dgq2jXpBGCC0OD/5ErRooA8+1LwvKZ/t2h2F/p96OQFeERt+Ak4/Dj2p&#10;8PjPUtFUQeI9LnVxwJ4VBDfrtz9D+Fd5jOM0x0WQFWVSDwQRnNTy9VocUsLyvmoy5X96fyOdsfGu&#10;n6mQtpb3DueiF4UY/QNIDWv/AGhcn/mEXv8A33D/APHKytR8EaFqALfZBbyH+OA7P06fpWR/wjPi&#10;TR+dG1ozRDpBc8jHoM5H8qV5LdC9tiKf8SPMu6/yZ1n9oXP/AECL3/vuH/45QdQuR/zCL3/vuH/4&#10;5XKjxjrGlHbruhyog6z2/K/1H/j1beneLtE1LCw38aSH/lnL8jfr1/CmpJmkMZRm7Xs+z0f4jNRs&#10;LXVQftnhu4kY/wAeYQ3/AH0JM0eHNHh0c3KQWl9CkpD4uJY2UEdlCscde/p1roAQRwc0tac8rWvo&#10;dHLG/NbUB70tNHWnVJQUUUUAFRQ3MFz5nkTxy+U5jk2OG2OOqnHQ8jipa8fYW+l6d4sgsNWvbXV1&#10;1qJSg1CRpUheeABwjsRyGI3kHIOCSOKFrK39bpfqHT5/5nsFFed+MWn0ObRLGO6eLRmE5nmvtbuL&#10;UGX5SivdAO46uQuQDjGeAKZpy3uqt4asrrXWntZVvS0ulao7rNGjL5atOoVmKg4LDBJByeTk32A9&#10;Hqho+r2+t2BvLZJUjE0sGJAAd0cjRt0J4ypx7V5vbatvtdDg8Qa3d2mjpLqMT3ZvntzLJDMY4Ukm&#10;VlYnYGP3ssV5zijTpVh+Gdmza7FYJ/at0WOoXraebtftEuUaVQHjY8N8ozlcEYJo6XHb+vvPV6Kw&#10;/CF9FqHhq1uIYp448uo866e53YYjcsrktIhxlWPVSOB0rcptWEgooopAZ+kf8eUn/X1cf+jnoo0j&#10;/jyk/wCvq4/9HPRQBzc0c8dp4UnjvLpEMkEbQRvtjcGJslsDLfQnHfGeag1eK+0rxOdZvBJcaZNd&#10;W0UIi1e4iaEsVjx9nAEcg3nJyc4J4PSte28PaJrGi6XJqekaffSR2kao1zbJKVG0cAsDir40HRxq&#10;o1UaTYjUVGBd/Zk80Dbt+/jP3eOvTikl3Df7jI1lBqXiqy0q5uru3tDZTXOLW7kt2kcOi8shViFD&#10;E4zj5skcCuZtrzWYotI1s6ibpHtSI99zKN6IsgZ3hUbGXBSQyEg5AUfeWu2/4RjRprAWV7p1vqEJ&#10;ne5IvIUlzI7Es2CMA/Meg4HFagtLZXDrBEHEflBggyE/u/T2os7WAyPC18L/AEgKyXyzQNsm+2sh&#10;lZyofcdjMuCHBABwAcYGMVf1z/kX9S/69Zf/AEA0+x06x0q1Ftp9nBaW4JIit4ljQE8k4AApmuf8&#10;i/qX/XrL/wCgGm3qJC/2hc/9Ai9/77h/+OUf2hc/9Ai9/wC+4f8A45V+igZQ/tC5/wCgRe/99w//&#10;AByj+0Ln/oEXv/fcP/xyr9FAFD+0Ln/oEXv/AH3D/wDHKP7Quf8AoEXv/fcP/wAcq/RQBQ/tC5/6&#10;BF7/AN9w/wDxyj+0Ln/oEXv/AH3D/wDHKv0UAUP7Quf+gRe/99w//HKP7Quf+gRe/wDfcP8A8cq/&#10;RQBQ/tC5/wCgRe/99w//AByj+0Ln/oEXv/fcP/xyr9FAFD+0Ln/oEXv/AH3D/wDHKP7Quf8AoEXv&#10;/fcP/wAcq/RQBQ/tC5/6BF7/AN9w/wDxyj+0Ln/oEXv/AH3D/wDHKv0UAUPt9z/0B73/AL7h/wDj&#10;lH2+5/6A97/33D/8cq/RQBn/AG+5/wCgRe/99w//AByoprmW4iaKbQ7t0cYZXMBBHuPMrUooE1c8&#10;6u/DWo2N2b3w5a3lnKT88MkkRjYf99nj2IP4VlTT6Pfzi21XS59M1YH79sVjQnsSHYAf55r1jgda&#10;ztW0Ow1u38q9gV8fdYcMv0NCcoO8HY4ZYRw96hp5dH/keX3fgnUcu8+i/bYOokVkSU+/yMcn67qy&#10;Qk+ikLp+q6xps6/8u06Bk/E5X/0Cu5a18QeCyWtXbU9IXkxN9+Me3p9Rx7Cui07VdH8VWXCxT4+/&#10;DOgLJ9Qf5ik/Yzfvxs+60Z34XOcVD905tP8AllZr5XvocPpvinx1DF5r2VprEKj5jbyoZPyQ5H/f&#10;NaMfxasYG8rVNJv7KcdYyoOPzIP6Vs3vgDSJ3821M1jMDkNC/AP0P9MVnXWgeKLSExJcWms2v/PG&#10;9jDE/wDfX/xVH1f/AJ9z+Uv8zu+v0Z/x6C9Ytr8NV+Bq6d4403VSFsklmc/webCG/wC+TID+lbH9&#10;o3B6aTef9/If/jleVX+l+H2YprPhu80mU8edZsQp+it8uPpmp7DRb+Mg+FvGwc/wWt2SpHttOQf+&#10;+alwrw1lG67opU8BW/hVXF9pL9Vf8j0439yf+YRe/wDfcP8A8co+33I/5hF7/wB9w/8AxyuFGv8A&#10;xB0gkahoEeoRr/Hbnlv++Sf/AEEVJH8WLWBhHq2jX9i565UMB+e0/pUe3h9rT1RTynEPWnaS/utP&#10;8L3/AAO3/tC5/wCgPe/99w//AByj+0Ln/oEXv/fcP/xysSz+IXhe8ICaqkRPaYGPH4sMfrXQW1/a&#10;Xqb7a5hmT1jcN/KtIzjLZ3OOrhq1L+JBr1TRH/aFz/0CL3/vuH/45R/aFz/0CL3/AL7h/wDjlXgQ&#10;ehFLVGJUt7madysljcW4AzulMZB9vlY1boooASsLWNQ1Gx1HS0gS1+x3FysMzyFjJyGOFAwB0B3E&#10;n0x3rdrF1vQ21lrQrqt7Y/ZpPNX7KsJ3PjAJ8yN+nPTHU5zxhMOjGz6jqEPiiysWjtRYXEcpDZZp&#10;WZQp9go5Ix82fUYwasXiG6uvFUNlbJA2mMJojKcl5JY8btpzgKpO08Ekg9Mc2rvw9Lea1aal/beo&#10;wm2GEgiWDyyDjdndEW+bAz830xVK/wDBOkG7OqaXpmn2esRrKYblbWMYlcf6xvlyxB5Hvn1oAbrG&#10;r6yNS1GDR2sEXTbVLiVbuF3M7NvIRSrqEGE+8Q3LdOOeisrlb2wt7pVKrPEsgU9QGGcfrWNqXhaL&#10;UbiWb+07+1NxCtvdrbNGoukGcBtyEqcMwyhU4PXgY3Yoo4IUhiUJHGoVVHQAcAUIOxnX1xHa63ZP&#10;IJWBtpxiKJpD96LsoJ/Gp/7Xtv8Anle/+AM3/wARRL/yMFn/ANes/wD6HFWhTAz/AO17b/nle/8A&#10;gDN/8RR/a9t/zyvf/AGb/wCIrQooAz/7Xtv+eV7/AOAM3/xFH9r23/PK9/8AAGb/AOIrQooAz/7X&#10;tv8Anle/+AM3/wARR/a9t/zyvf8AwBm/+IrQooAz/wC17b/nle/+AM3/AMRR/a9t/wA8r3/wBm/+&#10;IrQooAz/AO17b/nle/8AgDN/8RR/a9t/zyvf/AGb/wCIrQooAz/7Xtv+eV7/AOAM3/xFH9r23/PK&#10;9/8AAGb/AOIrQooAz/7Xtv8Anle/+AM3/wARR/a9t/zyvf8AwBm/+IrQooAz/wC17b/nle/+AM3/&#10;AMRR/a9t/wA8r3/wBm/+IrQooAz/AO17b/nle/8AgDN/8RR/a9t/zyvf/AGb/wCIrQooAz/7Xtv+&#10;eV7/AOAM3/xFH9r23/PK9/8AAGb/AOIrQooAz/7Xtv8Anle/+AM3/wARR/a9t/zyvf8AwBm/+IrQ&#10;ooAz/wC17b/nle/+AM3/AMRR/a9t/wA8r3/wBm/+IrQooAz/AO17b/nle/8AgDN/8RR/a9t/zyvf&#10;/AGb/wCIrQooAz/7Xtv+eV7/AOAM3/xFH9r23/PK9/8AAGb/AOIrQooAz/7Xtv8Anle/+AM3/wAR&#10;R/a9t/zyvf8AwBm/+IrQooAzjq1qRgxXp/7cZv8A4isLUdI8N6llpdMukc/8tIrGZG/ROfxrre1N&#10;PB7Ck0nuZ1KUJq00mvM86Oi3+lfNoOsakiDpBcWUxX/0Aj/x2ui8ManrF8s8Wr2Zgkix5cnlOgkH&#10;c8jHp+fTiukoGc80lFLYxp4WNOXNBtLtfT7h1FFFUdQUUUUAFFFFABRRRQAUUUUAFFFFABRRRQBn&#10;6R/x5Sf9fVx/6OeijSP+PKT/AK+rj/0c9FAGPb6xPp9h4dt0sGlhu0hhe4MqqsZMeRgcljx0wBjv&#10;nim3nim7trm7kg0yKfSrGdLe5uftJWUMdu4pHsIZV3rnLqeGwDgZifSNW1PSNAex1GytEtY4Zwtx&#10;ZPOWcJgciVMDBPGPxp9x4UvJri7ij1SOLS76dLm7txakys427gkm/Cq2xcgqx5bBGRhLzB+Rf1XV&#10;7221G307S7GG8vZYnnZZ7owIkalRncEckksABjHByR3xLf4gwS6jZQzW0dtDNbiaXzrjE8Z2uWxE&#10;FO9AybCwYfMQADWhJpWs3d3Fq0V5a6fqKCa3CS25njNuz5TcBIp3/KpyGxyRg8ESR+GEXTLPTmvp&#10;3traFh6PJMf+WrEdwSSBjAYg9VGDW3mHWxr2FxNdWUc1xbNbSSDd5LNuZB2Df7WMZAyAcjJ6lmuf&#10;8i/qX/XrL/6AaoeFvD//AAjWmNZiS3bfL5hFtb+REvyqvypubGduTzyxJ4zir+uf8i/qX/XrL/6A&#10;ael9BLzD+3NJ/wCgpZf+BCf40f25pP8A0FLL/wACE/xrQooGZ/8Abmk/9BSy/wDAhP8AGj+3NJ/6&#10;Cll/4EJ/jWhRQBn/ANuaT/0FLL/wIT/Gj+3NJ/6Cll/4EJ/jWhRQBn/25pP/AEFLL/wIT/Gj+3NJ&#10;/wCgpZf+BCf41oUUAZ/9uaT/ANBSy/8AAhP8aP7c0n/oKWX/AIEJ/jWhRQBn/wBuaT/0FLL/AMCE&#10;/wAaP7c0n/oKWX/gQn+NaFFAGf8A25pP/QUsv/AhP8aP7c0n/oKWX/gQn+NaFFAGf/bmk/8AQUsv&#10;/AhP8aP7c0n/AKCll/4EJ/jWhRQBn/25pP8A0FLL/wACE/xo/tzSf+gpZf8AgQn+NaFFAGf/AG5p&#10;P/QUsv8AwIT/ABo/tzSf+gpZf+BCf41oUUAZ/wDbmkf9BSy/8CE/xo/tzSf+gpZf+BCf41oUUAZp&#10;1vSSMf2nY/8AgQn+NclrOkaLcT/b9G1izsNQU5BS4UI59wDx+H4iu9xS4pNJ7mNWjCrG0l/wPQ4T&#10;RPHaif8As/XDHFOp2i4RgY3+pHA+o4+ldV/bmkY41Sx/8CE/xpdU0iy1m1NvewLInY4wyn1B7Vxz&#10;W+ueCHLWzNqWjg52H78Q/p9Rx7Cpu476o5uerhtJ+9Hv1Xqup176xo8iFX1KwZTwQZ0IP61gaho3&#10;gy/yTcWEDn+OC5RP0zj9K29H1+x1y2EtnOCw+/G3DL9R/XpWqMfjWsZtaxZ1pwqRUlZpnng06fTf&#10;+QR41thGPuxXE6lR+pH6U2TxLrdopW7XRtRh/iMc6ZP4bv8A2WvRaWr9s38ST+QKnb4W0eTPqvg3&#10;UeNT8MiBj1aBR/NdpqMeFvA17IJNP1ufT5R03SbQv/fY/ka9aZVkUq6hlPUEZBrJuvCuh3oPnabb&#10;5P8AFGuw/muKiVPDy+KNvQ66WPx1HSFV27P+rfgcCNH1rTAW0j4gWkw/hS5nBA9uS4/Sl/4Svxnp&#10;hxP/AGPqMY6tFcxhvwww/wDQa6Wb4eWKsZNPvryzk7FXyB/I/rUR0Txjp/8Ax565HdoP4bgcn8wf&#10;51H1Wn9ibX3/APBNlm1V/wAelGXnZX+9WZa8IeLJfEyXST2DWU9vt4L7g4OeRwDgY/Uc11fNYugz&#10;a3NHMNatIYHUgRmJgd45zkAnHb862scdaOVx91u/mctSpCpJzhHlT6a6ffqLWXqGqx6dd2Fu8E7m&#10;9m8pHRQUQ4zlySMegAyT6YBI1K53xFaa3dXGntplpp80dtcLcMbq8eEkgMNoCxP/AHuufwoZHRl1&#10;9ahi16HSTBdebLGziUxYiG0A43HG44P8OQMc44zDHr6tra6bJp19b+Z5gguZUURTFMbguGLDvgsq&#10;ggZBIxmvqFrrs3iXTry2s9OaztVdWaS9dZDvChsKISOMcfNz7VRki8R22tXur3mmWN6kKSJYpb3s&#10;nmInVVEZhxvchQzF8AdOActAaOseJ49KuZoV06/vvs0IuLp7RYyLeM5wW3OpJO1jhQxwOnIztxSx&#10;zwpNEweORQysOhB5Brl9T0fXDqGoXGlpYEapaxwTG6mdTbMoYblCoRIMP90lOV688dJZWy2Vhb2q&#10;sWWCJYwx6kKMZ/Skg7EMv/IwWf8A16z/APocVaFZF9aW95rdlHc28UyC2nYLKgYA7oucH61P/Yek&#10;/wDQLsv/AAHT/CmBoUVn/wBh6T/0C7L/AMB0/wAKP7D0n/oF2X/gOn+FAGhRWf8A2HpP/QLsv/Ad&#10;P8KP7D0n/oF2X/gOn+FAGhRWf/Yek/8AQLsv/AdP8KP7D0n/AKBdl/4Dp/hQBoUVn/2HpP8A0C7L&#10;/wAB0/wo/sPSf+gXZf8AgOn+FAGhRWf/AGHpP/QLsv8AwHT/AAo/sPSf+gXZf+A6f4UAaFFZ/wDY&#10;ek/9Auy/8B0/wo/sPSf+gXZf+A6f4UAaFFZ/9h6T/wBAuy/8B0/wo/sPSf8AoF2X/gOn+FAGhRWf&#10;/Yek/wDQLsv/AAHT/Cj+w9J/6Bdl/wCA6f4UAaFFZ/8AYek/9Auy/wDAdP8ACj+w9J/6Bdl/4Dp/&#10;hQBoUVn/ANh6T/0C7L/wHT/Cj+w9J/6Bdl/4Dp/hQBoUVn/2HpP/AEC7L/wHT/Cj+w9J/wCgXZf+&#10;A6f4UAaFFZ/9h6T/ANAuy/8AAdP8KP7D0n/oF2X/AIDp/hQBoUVn/wBh6T/0C7L/AMB0/wAKP7D0&#10;n/oF2X/gOn+FAGhRWf8A2HpP/QLsv/AdP8KP7D0n/oF2X/gOn+FAGhRWf/Yek/8AQLsv/AdP8KP7&#10;D0n/AKBdl/4Dp/hQBoUVn/2HpP8A0C7L/wAB0/wo/sPSf+gXZf8AgOn+FAGhRWf/AGHpP/QLsv8A&#10;wHT/AAqW306ys2L2tnbwMRgtFEqkj04FAFuiiigAooooAKKKxtC1afU7nWY50jVbK/a2j2AjKhEb&#10;JyTzlj6UeX9f1qDNmisK28Y6Fd3otYbuQu4k8pzbSrHPs+8IpCuyQjB4Qk8H0NWrfxDpV1JpqQXY&#10;dtShM9phG/eIACT044PQ4PX0NAGnRWcmu6bJok+spc50+BZXkm2NgLGSHIGMkDaeg5xxms248UwT&#10;2lhd6ZcRC2nv4rdpbu2mRZUbvEdo3Z4w/Ke9H9feHS/9aHR0VzN34rtLzQdVuNIkuzJb2U08Vw1j&#10;KkLFVOGSR0COM4IwSCOeRWjpOtWuoMLNLjzr2G3ikuQqHCFlyAWA2hj125zgg4wRQtb/ANd/8gen&#10;9en+Zq0UUUAZ+kf8eUn/AF9XH/o56KNI/wCPKT/r6uP/AEc9FABof/Iv6b/16xf+gCqz+ItPTV30&#10;ofbJLtGVX8qymeNCwBG6RUKLwQeSKs6H/wAi/pv/AF6xf+gCuZ1XSruTxKLjSdO1S2u3uYHm1H7e&#10;FtJI127w0IlJYlAUGYuuDkfeoW6QdGdDqmu2OjmFbt5zJNuMcUFtLPIwXG47I1ZsDIycYGR6iobb&#10;xPpF1e2trb3Rke6iWWEpC5jZWUsuZMbQSqsQpIOB0rJmvL2XW4Nd0/S7u/tlhuLEwxNEj5Eq4kXz&#10;HVSh2EZzn7pwQeM9PBtwbGxjNrHHerbubmVbh/KLHdtiCBgCf3hUyFc7Mgfe+VX0uO2tjtbS8g1C&#10;2S5tZPMgkyUkAIDDOMjPUHqD0IwRkGo9c/5F/Uv+vWX/ANANZ/hNNXTSWXWPPEokxGtwIRIqbV4P&#10;k/Jjduxj+HGec1oa5/yL+pf9esv/AKAabWpKNCiqH9n3P/QXvf8AviH/AON0f2fc/wDQXvf++If/&#10;AI3QMv0VQ/s+5/6C97/3xD/8bo/s+5/6C97/AN8Q/wDxugC/RVD+z7n/AKC97/3xD/8AG6P7Puf+&#10;gve/98Q//G6AL9FUP7Puf+gve/8AfEP/AMbo/s+5/wCgve/98Q//ABugC/RVD+z7n/oL3v8A3xD/&#10;APG6P7Puf+gve/8AfEP/AMboAv0VQ/s+5/6C97/3xD/8bo/s+5/6C97/AN8Q/wDxugC/RVD+z7n/&#10;AKC97/3xD/8AG6P7Puf+gve/98Q//G6AL9FUP7Puf+gve/8AfEP/AMbo/s+5/wCgve/98Q//ABug&#10;C/RVD+z7n/oL3v8A3xD/APG6P7Puf+gve/8AfEP/AMboAv0VQ/s+5/6C97/3xD/8bo/s+5/6C97/&#10;AN8Q/wDxugC/RVD+z7n/AKC97/3xD/8AG6P7Puf+gve/98Q//G6AL9FUP7Puf+gve/8AfEP/AMbo&#10;/s+5/wCgve/98Q//ABugC/SEA9qo/wBn3P8A0F73/viH/wCN0f2fc/8AQXvf++If/jdAHO6x4LVr&#10;n+0dDnNhfqd2E+459x2/l7UzSvGLwXI0zxFD9ivBwJWH7uT3z0H16fSuj+wXOf8AkL3v/fEP/wAb&#10;qhqnhiLWbfyb2/u5lByuUhBU+xEeRUuNtUcU8NKEnUoOz6ro/wDJm6pBAIINLzmvPJdI8W+HB5ek&#10;3jXdgpyqYXzFHphgf0/KpLPxlE0hg1S/1TTrgcESRRFR/wCQsj8RS5110HHGRT5aq5X57fJnoFLW&#10;Pap9siEtt4guZ4z0aPyGH6R1Y/s+5/6C97/3xD/8bqzqTTV0aFFUP7Puf+gxe/8AfEP/AMbo/s+5&#10;/wCgxe/98Q//ABugov0VUt7aaBy0l9cXAIxtlEYA9/lUVboASq093bWskEc9xFE87+XCsjhTI2Cd&#10;qg9TgE4HpVmuV8XTRW11os0lpdzyR3gcva2Ms5jjAO7JjRtoJKcHrjvjhB0Oha8t472O0e4hW5lV&#10;njiLgO6rjJC9SBkZPuKrR63pUuqtpcep2baigy9os6GZRjPKZyOCD0rB1K6tIPG+lypp975jRutx&#10;cQ6ZOyncFEe6RUI456n5e+KxkmNlZ2dreWN3Hdabqc9/d3b2siwxxBpXaUS7dr7kYDCkt82CODhr&#10;fUPQ7e/1zSdKlhh1HU7O0lnOIUuLhI2kPA+UMRnqOnrWj7VwmuOYtS1wz6ZfXkWqadFDaCCzeUOQ&#10;JAY2IUiPlwfn2jnOeDjsNNilttLtIZzmaOFEkOc5YKAee/NIO1hkv/IwWf8A16z/APocVaFZF9DJ&#10;PrdksdzLARbTndGFJPzRcfMCKsf2fc/9Be9/74h/+N0wL9FUP7Puf+gve/8AfEP/AMbo/s+5/wCg&#10;ve/98Q//ABugC/RVD+z7n/oL3v8A3xD/APG6P7Puf+gve/8AfEP/AMboAv0VQ/s+5/6C97/3xD/8&#10;bo/s+5/6C97/AN8Q/wDxugC/RVD+z7n/AKC97/3xD/8AG6P7Puf+gve/98Q//G6AL9FUP7Puf+gv&#10;e/8AfEP/AMbo/s+5/wCgve/98Q//ABugC/RVD+z7n/oL3v8A3xD/APG6P7Puf+gve/8AfEP/AMbo&#10;Av0VQ/s+5/6C97/3xD/8bo/s+5/6C97/AN8Q/wDxugC/RVD+z7n/AKC97/3xD/8AG6P7Puf+gve/&#10;98Q//G6AL9FUP7Puf+gve/8AfEP/AMbo/s+5/wCgve/98Q//ABugC/RVD+z7n/oL3v8A3xD/APG6&#10;P7Puf+gve/8AfEP/AMboAv0VQ/s+5/6C97/3xD/8bo/s+5/6C97/AN8Q/wDxugC/RVD+z7n/AKC9&#10;7/3xD/8AG6P7Puf+gve/98Q//G6AL9FUP7Puf+gve/8AfEP/AMbo/s+5/wCgve/98Q//ABugC/RV&#10;D+z7n/oL3v8A3xD/APG6P7Puf+gve/8AfEP/AMboAv0VQ/s+5/6C97/3xD/8bo/s+5/6C97/AN8Q&#10;/wDxugC/RVD+z7n/AKC97/3xD/8AG6P7Puf+gve/98Q//G6AL9FUP7Puf+gve/8AfEP/AMbqS3tp&#10;oHLSX1xcAjG2URgD3+VRQBbrB1/wlY+I54pbye6QxLtVYnAHXPQg81vUUmk9GZ1aUKseSaujif8A&#10;hV+if8/Wof8AfxP/AIij/hV+if8AP1qH/fxP/iK7aip9nHsc39m4T+RHJ6f8PdK0zUIL2C5vzJC4&#10;dQ0i4OOxwoOKXT9K13T9V1eP7Lp0um6letcGf7a6zRoyKpHl+SQSNufvjrXV0U1FLY6KNCnRVqat&#10;rf5nE6V4X1qOHw/puotp40/QXDw3FvI7S3OxGjj3IygR/K2Wwz8jjFVT4K1m2trw2NzYrc206to5&#10;csBFHvkZg/y8ZWVk4B4Vfw9AoqnrqzVaaf16GBd+HiPAVx4csnQO2nPZxPKSAWMZUMxAJ6nJ603V&#10;tDu73TNFt4Xg8ywu7eeTexAYR9QCAeT9K6Gih6u/o/uDpb1/E4O28J6ysWpQRx2ml2VzYzwLYwal&#10;NdQmV/usFeNRCq5biMYO7p8orV8KeHLzwuZbCKaKXSHUSxqzsZopz/rBkj50Y/MCx3AkjkYx09FC&#10;0/r1/wAweu4UUUUAZ+kf8eUn/X1cf+jnoo0j/jyk/wCvq4/9HPRQAaH/AMgDTf8Ar1i/9AFX6z9E&#10;/wCRf03/AK9Yv/QBXF6lcSyNrerf2jew3unajFbW0SXUixbf3WEMIO195duWBPzcHgYS1dg6XPRK&#10;K5TWUGpeKbLSrm6u7e1NlNc4tbuS3aRw6LyyFWIUMTjOPmyRwK5m2vdZih0jWzqJuke1Ij33Uo3o&#10;iyBneFRsZcFJDISDkBR95aNlcdtbHqVZ+uf8i/qX/XrL/wCgGqHhe+F/pAVkvVmgbZN9tZDKzlQ+&#10;47GZcEOCADgA4wMYrT1G3a70y7toyokmheNSegJUgZ/Om1Zkp3LlFZ/nav8A8+Nl/wCBj/8Axqjz&#10;tX/58bL/AMDH/wDjVAzQorP87V/+fGy/8DH/APjVHnav/wA+Nl/4GP8A/GqANCis/wA7V/8Anxsv&#10;/Ax//jVHnav/AM+Nl/4GP/8AGqANCis/ztX/AOfGy/8AAx//AI1R52r/APPjZf8AgY//AMaoA0KK&#10;z/O1f/nxsv8AwMf/AONUedq//PjZf+Bj/wDxqgDQorP87V/+fGy/8DH/APjVHnav/wA+Nl/4GP8A&#10;/GqANCis/wA7V/8Anxsv/Ax//jVHnav/AM+Nl/4GP/8AGqANCis/ztX/AOfGy/8AAx//AI1R52r/&#10;APPjZf8AgY//AMaoA0KKz/O1f/nxsv8AwMf/AONUedq//PjZf+Bj/wDxqgDQorP87V/+fGy/8DH/&#10;APjVHnav/wA+Nl/4GP8A/GqANCis/wA7V/8Anxsv/Ax//jVHnav/AM+Nl/4GP/8AGqANCis/ztX/&#10;AOfGy/8AAx//AI1R52r/APPjZf8AgY//AMaoA0KKz/O1f/nxsv8AwMf/AONUedq//PjZf+Bj/wDx&#10;qgDQorP87V/+fGy/8DH/APjVHnav/wA+Nl/4GP8A/GqAL9U73TLPUYvLu7aKZOwkQHH0qMzav/z4&#10;2X/gY/8A8ao87V/+fGy/8DH/APjVBMoqSs1oc1c+AIIpftGjX9zp8/oHLL9Ouf1NQDUvGOgnF9ZJ&#10;qluv/LSH7+PwGfzX8a6zztX/AOfGx/8AAx//AI1R52rn/lxsv/Ax/wD41U8q6aHK8HFO9JuL8tvu&#10;2MbTfHui3zCOaVrSXOCtwNoz9en54rpUkSZQ8bK6kZBBzmsDUtFbVlP2vRdNkb+/9rdXH/AhFmuf&#10;TwXrunT+Zot+lmpOTG900ik/9+wD+INK7W+pPPiaXxRUl5aP7np+J6HnFIfasjRRriRMmsGzcgfL&#10;Jbu2T9QVA/EflWuatO51xlzRTtb1FpMUtc34gSaPU9EuIry6jU3yRtBG+2NwVfJbAy30Jx3xnmk9&#10;0WdJUcsUc8ZjmjWRD1V1BB/A15/qU8sh1vVjqN7De6dqMVtbRJdSLFt/dYQwg7X3l25YE/NweBiv&#10;YXuof8JjbXk0l4NOudTubeK9N87R3GFcLD9lLbYwCGAkAJJhJIAfNHYO/kemUtcJr5+2apr/ANp1&#10;K8sV0vTo5rcwXbwqhYSEyMqkB+UUYbK/KRjk567TJpbjTLSacYmkhR5BjGGKgnjtzQgYyX/kYLT/&#10;AK9Z/wD0OKtCs67huzf291axwSeXFJGyyylPvFCCCFb+5+tL52r/APPjZf8AgY//AMapgaFFZ/na&#10;v/z42X/gY/8A8ao87V/+fGy/8DH/APjVAGhRWf52r/8APjY/+Bj/APxqjztX/wCfGx/8DH/+NUAa&#10;FFZ/nav/AM+Nl/4GP/8AGqPO1f8A58bL/wADH/8AjVAGhRWf52r/APPjZf8AgY//AMao87V/+fGy&#10;/wDAx/8A41QBoUVn+dq//PjZf+Bj/wDxqjztX/58bL/wMf8A+NUAaFFZ/nav/wA+Nl/4GP8A/GqP&#10;O1f/AJ8bL/wMf/41QBoUVn+dq/8Az42X/gY//wAao87V/wDnxsv/AAMf/wCNUAaFFZ/nav8A8+Nl&#10;/wCBj/8AxqjztX/58bL/AMDH/wDjVAGhRWf52r/8+Nl/4GP/APGqPO1f/nxsv/Ax/wD41QBoUVn+&#10;dq//AD42X/gY/wD8ao87V/8Anxsv/Ax//jVAGhRWf52r/wDPjZf+Bj//ABqjztX/AOfGx/8AAx//&#10;AI1QBoUVn+dq/wDz42P/AIGP/wDGqPO1f/nxsf8AwMf/AONUAaFFZ/nav/z42X/gY/8A8ao87V/+&#10;fGy/8DH/APjVAGhRWf52r/8APjZf+Bj/APxqjztX/wCfGy/8DH/+NUAaFFZ/nav/AM+Nl/4GP/8A&#10;GqPO1f8A58bL/wADH/8AjVAGhRWf52r/APPjZf8AgY//AMao87V/+fGy/wDAx/8A41QBoUVn+dq/&#10;/PjZf+Bj/wDxqpbaS+Zj9qt7eJccGKdnJP0KLQBbooooAKKKKACiiigAooooAKKKKACiiigAoooo&#10;Az9I/wCPKT/r6uP/AEc9FGkf8eUn/X1cf+jnooAND/5F/Tf+vWL/ANAFJLoulTapFqc2mWcl/EMR&#10;3TwKZUHPAcjI6nv3NLof/Iv6b/16xf8AoArQoAxP+EY0aawFle6dbahCZ3uSLyFJcyuxLNgjAPzH&#10;oOBxWoLS3Dh1giDrH5QYIMhP7v09qnooApWOnWOlWottPs4LS3BJEVvEsaAnknAAFXBWP4je+j0C&#10;+msLpbWeKF5BKYhIQApPygnAPuQR7GsPWtS1NRpQ+1anZ2c1q0kt5pth9qkM3ybUKiOTapBY528k&#10;AZHQq+4WO0orym/8X67Ppun3kE95G8mkxXcn2C1jkiilY4L3IdWdYTwQE+faJD/DkdpZXV+3i24g&#10;mvY5rN7NJ4Y44gqpl2Gd3JYkd846YA5yweh0dFFFACUVz+uXGo2uo6Q0F4I7WW7WGaIRAtJlWPLH&#10;OBwOAAc98cVz2sa9q2n61MzzajEI7+3gt7RNPMlpcQO0almmEZ2vl3x+8UAqo2n+JR1087A9D0Ki&#10;vO4te1pNfs4J7nUI7m6vp7Z7K40wi1ijCyGN45Qg3nCIx/enILcL/D0vhq4vbizulv7r7TNDeTRG&#10;Ty1QEK3AAHQDtnJx1JPNMHob9FFFABRXLanNqMHifTkttWlfz5vm04Qx+WLcKd8jNjeCGxg7gMlV&#10;2nknIXWtVhtLXxE+qSyWs9/LA2mtFEI1iDSIu1gu/eNgJJYg/NwOMK6Suw62O/60VwunXevFtGkb&#10;W/PbWbRpTHPbRlLd9iyAxhArFQCy4ZmP3TnrnofC9zc3vhmwubu4ae4eP55WVVLnJGSFAH5AU32E&#10;mnqjaooooGJRXCXGr6ro66/KuqNqcdpaBi8sEapBdEn92uwAlQCpKsWYDb83NaFqNZtNauNIOtte&#10;tJZrPFPeW8ZaJw+1vliEYKkYxnkEHk9KLgdZRXESalrLeBdO1KPUts4MZnla3QvNmRVx2Vc85wv0&#10;29a7egAooqlfxzSWUyw3hsnIybgKrGNe5G75c4zgkEA8kHpQBcorhLXUdWu7LS7IarOn9oXs6w6j&#10;5EQmkt0VnVgpXZlsDnZgrzgE5omv9U/4R28eXX5obiwuZraOaC3iaW7kBHlKVZSuTnaVVQSehXkU&#10;gO7pe1cz9p1eLxJpCXN1GILm2k821jhAAkVUJJckk8k4xgY654I6WmJO4tJS1zniyS6t9Ka4ttWm&#10;09o1YRrBDHI88x4jjAdWBBPG0AEkjDDBym7DR0VFcTf3mt3c+pJFqsmmy6Xp8U7JDDE8cszK7HeX&#10;VjsGwDClTyeemGXeraymo6VqBuLyDTrl7fzMxQG0VZAAUJ5nLlmADfKgyuehy7a2FfS53VFc9odx&#10;qL6trFrfXi3PkSxmPZCI1QNGDtA5OPqSc57cDoaBhRRRQAUUUUAFZepeHtE1iRJNT0fT76SMbUe6&#10;tklKj0BYHFalFAGa+h6TNqUWpSaXZvfQqFiumgQyxgZwFfGQOT0Peq134U0S6a8m/sy0hu7yNo5r&#10;uGBFndWGGHmYzyOK26KAMy70LSb97aS90uxuXtf9Q01ujmHp90kfL0HT0FaJ5ozWBrlxqNrqWkNb&#10;3gjtZbtYZohCC0mVY8sc4HA4ABz3xxSva3mHQ6Gkrz7Wde1bTtamZ5tShEd/bwW9ounGS0uIHaNS&#10;zTiM7Xy74/eKAVUbT/FHaa9rNx4uFsby6W1kvLiBJJbaM2DqqnYsTqokMoO3O5gpKyhTkABg9D0a&#10;isDw1cXtxZ3S3919pmhvZoTJ5aoCFbgADoB2zk46knmt6lcAxzR3pM81z0dzqieK721e5SeH7EJ7&#10;e3EQjVW3sBluSScDJzjpgDnJfWwHRUV5jbeJfEUZ8uE6ld6jPpk9zJZXumGBbe4TZ8sLbEEi5dhj&#10;c5OF+bnJswa1qsqa3aWer6hJ9lsUu0utT0vyJ0Y+YGUKY41I+QFWKMAd2d3AA9FcaVz0aiqmnyvP&#10;p9tLIcu8SMxxjJIBNWu1MlO6uLRRXB3Gr6to6+IJV1RtTjs7QMXlgjVILok/u12AEqAVJVizAbfm&#10;5o8h+Z3faiuB1DUNZ0PURpB1ue7a+FusVzPBD5tszzeW5ARFUjacruU4I5yOKLu916xi1S2GtGb7&#10;BcWzCeW2jM0kchX5DtCoMHdyEyQR0IzR0v0FfW3U7+iiigYUVRv45pLKZYbw2Tkc3AVWMa9yN3y5&#10;xnBIIB5IPSuRtdR1a7stLshqs6f2hfTrDqIgiE0luis6sFK7Mtgc7MFecAnNAPQ7yiuFm1LW08O3&#10;Lrqqmaw1E20lx9nQvcIJFAz0RThsNhecHG3ttXdxqEHi7T4hdKbG4jm/0ZYQDlQp3MxyScnjG0c8&#10;54ILgdBRRRQAlGOaytcLR6bJL/azaVDF8810iIzKgB4G8Mo5xyVPGQOSCOdtbvXdTbSdMn1G5066&#10;ewe7uZoreLzXIZVQFXVlXhiWAGc4AIwRSsGx2/ejvXBvqusXOg6RfRasUv5mSGO0ggjKXkgkIkZt&#10;wLBdqlvlK7RkknjG3aXOoL4wurW4u1ktDaLLDCsIQR/Ow68ljgcnOOmAOcvrYXS50VFFFAwpK5zx&#10;ZLdW+ltcW2rTae0asI1ghjkeeY8RxgOrAgnjaACSRhhg5y7+81u7n1JItVk02XTLCKZo4oYnjlmZ&#10;XY7y6sdg2AYUqeTz0wm0k2+gdUu53FFcLd6trKajpWoG4vINOuXt/MzFAbRVkABQnmcuWYAN8qDK&#10;56HOzolxqDatrFrfXi3PkSxmPZCI1QNGDtA5OPqSc57cB2EnfY6GiiigYUUUUAFFFFABRRRQAUUU&#10;UAFFFFABRRRQAUUUUAFFFFAGfpH/AB5Sf9fVx/6OeijR2H2KT/r6uP8A0c9FABof/Iv6b/16xf8A&#10;oArQrP0TjQNOwc/6LFz/AMBFaFABRRRQBn6npdtrFg9ne+f5D/eEM8kJI9CyMDj1GcGqL+FNMlsI&#10;LGRtR+zQBlVP7UuRuU9Q58zLjthsgDgcVvUUAYN94T0bUHDTW0qDyVgaOC5lgjkiXOEdI2VXUAkY&#10;YEYJHQ06LwzpsOsf2rF9sW7A2jF9P5YX+75e/ZtGeF24HXFblFHmHkFFFFAGNq3hzT9amhkvPtm6&#10;E7o/s99PAFPriN1BPJ560SeH9Pl1JNRlW5mmjYOiS3czxKwGAwiZigYeoXOeetbNFC02B6mLF4b0&#10;6PUHvmF29wwcBpryaTyt/wB7ywzkRk9MpjjinaR4fsNEM/2H7Z++bfILi9mnBbqSPMdsE55I6962&#10;KKNgCiiigDDfwvpja1Jq4F8l7KyNI0V/OiOUGFDRq4QgehGOT6miLwtpEGpC/W1fzvMaUK08jQo7&#10;AhnWIt5ascnLBQTuPqa3KKAOetvB+jWvmeRBcxlozEu2+nBhQkErF8/7kcDiPb0A6AVf0jRbPQrP&#10;7JYLcLBnIWa6ln2+wMjMQPYcVpUUAFIRkEevpS0UAc9p/g/RtMtpLa3humtpY3ie2uL6eeEqxyw8&#10;uR2UZ55xnk+pqS08LaXZQXEVut4DcKqSStfzvMVX7qiVnLqBk4CsByfU1u0UAc1/whOi/wBlrpoG&#10;o/ZFfeIzql1weO/mZxkZxnAPOM1u29ulrbxwRmRkjUKplkaRiB6sxJY+5JNWKKACs/VtKs9b02XT&#10;9QjeS2mxvRJXjJwQR8yEEcgd60KKAMJvC+mSWIs5RfSIs3npJLqM7zRvjGUlLl04yMKwGCfU1FN4&#10;M0SaKyjMF1H9iMjQPBfTxOGf77F0cMzN3LEk5Pqa6KigDCk8K6XJfWl87ai09oqrC39p3OABjqPM&#10;w2cDOQd3fNbtFFABWPq/h7TtauLae8W6E1tu8mS3u5oGTcMNzG69QMc1sUUAYN34S0e/MRuobhyk&#10;Igb/AEuYGaMdFlw/70deH3dT6nLpPC+kSap9va3lMnmLL5RuZfIMigBXMO7yywwuDtyCAeoFblFA&#10;GNp/hzT9M1Ga/tje/aJ/9aZb+eVW/wCAu5XjGBxwOBWzRRQAUUUUAFFFFABRRRQAUUUUAFY2reHN&#10;P1qaGW8+2boTuj+z308AU+uI3UE8nnrWzRQBjv4f0+XUk1GVbmaaNg6JLdzPErAYDCJmKBh6hc55&#10;61AnhPR0uzdLBcK295UT7ZN5cbtnc6R79iN8zfMoBGTg81v0UAZGkeH9P0Qz/Yftn79t8guL2acF&#10;upI8x2wTnkjr3rXoooAKxF8OaemtnWF+3C8YEFjqE5THPy+Xv2Y5JxjAPPWtuigDEtfDOm2n2hox&#10;dtLPH5LzzX08sqp/dSR3LIM8/KRzg9RUZ8JaQbG4syl75dyQZ5DqE/nS4GAGl37yuCRtLY56Vv0U&#10;bgUdP0+HTLOOztTN5KcL507zMB6bnJYj8eKvUUUN3AQjII9fSuf0/wAH6NpltJbW8N01tLG8T21x&#10;fTzwlWOWHlyOyjPPOM8n1NdDRQBz8Xg/RYrS5tjbTyrcBBJJPdzTS4Q5TbI7l12nkbSMHkYNMk8F&#10;6LNZNZvHe+U0vnSEajcCSV+MF3Em58bRjcTjAxjFdHRQBXt7dLW3jgjMjJGoVTLI0jED1ZiSx9yS&#10;asUUUAZ+raVZ63psun6hG8ltNjeiSvGTggj5kII5A71SbwvpkliLOUX0iLN56SS6jO80b4xlJS5d&#10;OMjCsBgn1NbtFAGBP4T0i50mLTWiuktYnLhIr2eMuxO4s7K4ZyTzliTnnrTm8K6XJfWl676k09qo&#10;WFjqdzgAY6jzMNnAznO7vmt2igAooooAy9Y0Sx123ihv0mZIZVnjMNxJCyuM4YNGynjPrVWfwrpd&#10;zb28MgvWNsGEU41G4E4DcspmD+YVPHBYjgccCt6igDnp/BuiyzwTrDd20kFuLWL7HfT2wWIHIXEb&#10;qMZqdPDenxa2dXX7b9sIwWN/OUxz8vll9mOScYxnnrW1RR5gFFFFAGPq/h7TtauLa4vFuhNbbvJk&#10;t7uaBk3DDcxuvUDHNQ3fhLR78xG6huHKQiBv9LmBmjHRZcP+9HXh93U+pzvUUAYcnhfSJNU+3tby&#10;mTzFl8o3MvkGRQArmHd5ZYYXB25BAPUCn6f4c0/TNRmv7Y3v2if/AFplv55Vb/gLuV4xgccDgVs0&#10;UAFFFFABRRRQAUUUUAFFFFABRRRQAUUUUAFFFFABRRRQAUUUUAZ2i/8AHjL/ANfdz/6PeijRf+PG&#10;X/r7uf8A0e9FAC6H/wAi/pv/AF6xf+gCtCs/Q/8AkX9N/wCvWL/0AVoUAFFFFABRRRQAUUUUAFFF&#10;FABRRRQAUUUUAFFFFABRRRQAUUUUAFFVby9tdPtJLq8uYba3jGXlmkCIo6cseBVSy8RaJqUNxNp+&#10;rWV6luu+Y21ws3ljk87ScdD+VFwNWisnQfEWleJ9MXUdHuvtNmzlBJ5bJyOowwB/StaiwCdqKO1Y&#10;1h4m0fUtbvtFs7zzNRsADcw+U48vPT5iMHr2Jo62DzNqiiigAooooAKKKKACiiqOqanaaPptxqN/&#10;N5NpbIZJZNpbao6nABJ/AUm7AXqSqOlarZ63pcGpafN51pcJvik2ldw9cMAR+Iq/TasAUUUUAFFF&#10;FABRRRQAUUUUAFFFFABRRRQAUUUUAFFFFABRRRQAUUUUAFFFFABRRTXdY0Z2OFUZJ9BQA6iuAX4z&#10;/D+SVUXxCoZmAG61nA/ElMAe9a3iTx1pHhq00u7nE93b6nOsNvJZ7JFJYZDZLAbcdxmgDqaKKKAE&#10;oorM17WoPD2h3mr3Ucr29pGZZFiALkD0BIH60m7asEr6GpRWT4e1238SaFaaxZxzR290nmRrMAHA&#10;yRyASO3rWr1ptW0EndaC0UVzZ8ZaevjpfCJhuf7Qa2+0iTavlbfTO7OePSgZ0lFYmseJLTQ7/SbK&#10;5ineTVLn7NAYlBVWxnLcjA+ma26ACiiigAooqjqGq6fpMSS6jf2tlE7BEe5mWNWY9gWIyeDxQBeo&#10;rmvFnjbTfByae2owXcovrgW8X2aMNhj3OSOPpk+1dLQAUVgeLfFdj4N0J9Y1GG5lt0dYytugZ8sc&#10;DqQMfjVpNf0vytPae9t7aTUEVrWG4lWOSXIBwqk5J5HAz1oWuwPQ1aKKKACiiigAooooAKKKKACi&#10;iigAooooAKKKKACiiigAooooAztF/wCPGX/r7uf/AEe9FGi/8eMv/X3c/wDo96KAF0P/AJF/Tf8A&#10;r1i/9AFaFZ+h/wDIv6b/ANesX/oArQoAKKKKACiiigAooooAKKKKACiiigAooooAKKKKACiiigAo&#10;oooA8V1+JPGvx5g8N6oXk0jSbcXH2Td8ksm0Nlh3++o+gx3Nd/ceEvD+lRXeo6dollZXS2UsQktY&#10;hECrDJBC4B+6OSMjt1Nc54v8H69a+OrTxv4Vigu76KMQ3VhNII/PX7vyseAdp7kY2g89DrWGoeM9&#10;bN5Fqnhe30a0+yuiq1+lzLNKwwu0phVUc53eox3qGnyWW4/tX6aHlvgDXvGWg/CiXUdF0/SH0ywk&#10;mlme8kkaSYZBOxUwF2853Hnt7+ga38UTa+ENC1LStNFxqevER2VpJJhVkPB3NxkBiB2znqO2d4X8&#10;Ha9pvwR1bw7dWHl6tPHcrHb+dGdxcfL8wbaM+5qlcfDzxE/gHwhLaQQxeIPD0jTi0lkG2X592zep&#10;25O1e+OTyK0bV9dtCY/5/wDANc+OPFXhvxXpOj+NLPRzbas3lW9zpTS4jkyBhg/J5ZemMZzk9Kyv&#10;Cl7Dp3xh+IV9cttgtoFmkI7KoBP6Cr1zoPizx14v0K/17Q4dC07RpftHlG8S5e4kyDxs4A+ReuOp&#10;69n6d4H1Sfxv45nv7c2+ma1a/Z7e5EiMWyuCdoORj3Aqdtetn/wBuzVvNHPy/GXXX0yTxBAfCo0x&#10;Zfl0qW+b+0WjDBScA4BPJ6dOx79LrXxC1a41/SdN8Ny6DarqGmRagkuuSvH5vmOVSNAh+/x05zn2&#10;55rQvB3iTw/pQ0S4+GvhzWp43ZYtYnlg2ENyGdWXzGCk89CQMD1rofHnh/UNRsodLg+Hum6xGLFI&#10;4ruG8jtTaSDI2IDhtgO0gAgEHBqtEu4t32Ob+NM/iOfwd4fk1G1sLQG7X7RCsjO63ADgFSOPLK5P&#10;qMgV1niTxzrvgvw5YLrcejy6/qNw0MHkSPHaRrx87l/mwMjPTr1FY2v/AA38Rz/B/SNBinivtX02&#10;dZwhfCuuW/dqzY+6GGM4GFx6VZ8beFvEvjbRdF1ltDtbPWdLuHc6TdXKXEdxHkcFgNpJ2jg4GCcm&#10;p208xrWz8vxLHhX4k6jd+NoPDWtT+H757yEy213oNw0sSsoJKPuJIOFJ7duueKGkfEbxzr3iW+0z&#10;SPD9hcwWGpNBdXRJRUtw+0fekGXwGPBP+7W74V0u/OvRXU/w40Hw1BAjEzRtDNcOxGB5ZiUbQOd2&#10;eoIx3pvwy8M6xoGreLJ9UtPs8d/qJntj5iP5ibnOflJx1HBwafX5C6fMin8b+Jtf8X6noXgyy0kp&#10;pPyXd3qjybGkJxtVU5GCGGec7T04zkXXji48V/DPxnYanZx2es6VC8F3FE5KMeRuXPQZVhjJ6dea&#10;uQ6D4r8D+Ndc1PQNCh13Ttak89oRepbvBICTzv4IJZume3THNXT/AIf6/F4N8ZXV/FA+v+IlaT7H&#10;FINsWckJvJxnLEdccDk1Nrx+X4laKXz09DsfhZ/yTDw//wBeo/ma7CuZ8A6Ze6L4E0jTdQi8m8t7&#10;cJLHuDbTk8ZUkH8DXTd6uWrZMdhaKKKQwooooAKKKKACiiigAooooAKKKKACiiigAooooAKKKKAC&#10;iiigAooooASq1/8A8eM//XNv5GrPSop4vPt5I843qVzjpkVMk2mkOO6PmrwNq9xL8JtV8M2vhXVt&#10;WuNQndIpY7TdaozBAC8mflKkbunGByOo0vGfhy/8NfDbwNo1zOEvo9RyzjDiJ3JYAdjtz9DivWvh&#10;74J/4QPw7JpX9ofbd9w0/m+T5WMhRjG5v7vXNJ458EHxpHpKf2h9j/s+8W6z5HmeZj+H7wx9eatt&#10;X+4lJ2t6/iczrOt+IfCnxD8KaZLr9xqVjqZaK4juLaBTvGBlTHGpAywOMnp3qofH+r+GvEnjPSfE&#10;F79pNnate6UzwpGGTHCfKBu5ZRzn7rV2HibwP/wkXizw9rn9o/Z/7HlMnk+Rv87JU43bht+76HrX&#10;nPxo0Kz8R+P/AArpNsxGp3QMU+0ZKwbgQx+n7w/galdE+raH1fZJfgXp9f8AH8PgHwtrIub66F07&#10;TapLY2UL3CwNygRCm0Dbk5x1xk4rRtvGwvvh/wCJNb0PxXdajNbWyyRR3dpDHNZPtJwwVAr5PfBH&#10;ykAmuu17w1qd5Fp48P8AiKfQpLJDENkCzxOhAGGjYgEjaMHtz61iWfwwEGg+Ire61qW71bX1K3eo&#10;PbhV742xKcDGfX8ulN6pgun4nM6j478SN4V8B29pqSw6pr8oWe9MEZKruCnCkbf4x27e9dxq0V/4&#10;d0TVdQvfGdylqtsAlxdWUMhtZN2N4EaLvzlQFIPPfmszUPhZb3/gvRtEbU5or7R8NaajDHtZHznJ&#10;TPTocbs5Uc1ZbwHqWr6Hqmm+KPFV1rAvY0iRktY7ZYNrbgwRcgtuxknsMUPrbu/uCPT8Tz3U/iXr&#10;cE2gXGmXXin7NdXcYkk1jTLWKC4jJHEbxoDyPQ9D1ro3/wCTmov+wR/Q0+4+EWr6jbaZb6r42nvI&#10;9Kkiazi+wIiKicEMA2WYgKAxPGD1zx1LeCt3xNTxj9v+7afZfsnk/X5t+736Yp6afMT6i+Lta1DT&#10;Nb8LW9pceVDfaj5FyuxW8xNjHGSDjkDkYNcvpWseJPEPxV8R6H/wkVxY6Zp21o47e1ty/IHG50bj&#10;JzyCfpXbeIPDZ1zUtEvPtfkDS7v7Ts8vd5vylducjb1681Q0PwOdG8c674lOoed/aoUfZ/J2+VjH&#10;8W47unoKlb6+Y5baeX56nH+FPGmrXPhrxkuveIhbTaRdtDHqrWiN5QyVB8tQAxyvTGTurA1P4l63&#10;BNoE+mXXij7LdXcYkfWNMtYoLiMkcRvGgPI9D0PWu3s/hRbR6X4p0691N7iHX7n7QfLhEbQEMWGC&#10;WbdgkenT3rOn+Eer6jbaZb6r42nvI9Kliazi+wIiKicEMA2WYgKAxPGD1zw1vr5f8EHs7eZYl8Qa&#10;7rnxjvfC9lrEumaZp9mJZfs8MLySuQp4MiNj747fw++a5/41adqFp4P0n7drtzft/aoVfMghjGCH&#10;Kk7UGWUcZGAeu2uz8Q/DybUPFsfijQNem0PWDF5M8i26zpMuMDKMQM4x1yPlHGRmjXvh3J4k8Epo&#10;eq6/dXF+lx9qXUnjGRLk9IwQAuGICg8cc0treQdX5/5Gb8Q9c13wfp3h+PT9auJZLrUVinnuIYGd&#10;4yPu4WMKB7gA+9E/jDVdB+Mc+j6vfBtCu7Frm0VokXySq7m+YAE/cfqT1FXda+HmqeItG0i11fxO&#10;bm70+9+1m7+wKnmgdE2KwC49eam+Inw4j8eRWLJqR067tC4E6w+YWjcYZMbl9u/r60PT739zBW2f&#10;b8ThT478YH4Pal4tfURFcT6iFsCLeIiKDftIwVwedwycnjrUnxBS5vfF/wAOLmXUbgSXUikFFi/c&#10;sfKyyZTqSc/NuHHAFdvrPw6h1X4a2vg63vvskcCRL9o8nfuKHJO3cPvHJ696XxT8Ph4hs9B+y6tJ&#10;p+paKytbXawiQcBc5QkA8qp6/nmmrJ36J/hYW69U/v6GV4n8Q654M8deGEutVmuvD+oZtbjzoYgw&#10;m6By6ouPvKcDAwp4q58PfEereKde8UXs13v0a2vfsljCI0AG37zbgMnI2nknrWV8YbWO3+EXka7f&#10;/bdRjkiEFyYljM0+eSEHA+XfwO1dT8NPDv8Awi/gLTNPddtw0fnz8YPmP8xB+mQv4UR6+QS6ef6H&#10;YUUUUDCiiigAooooAKKKKACiiigAooooAKKKKACiiigDO0X/AI8Zf+vu5/8AR70UaL/x4y/9fdz/&#10;AOj3ooAXQ/8AkX9N/wCvWL/0AVfri9eadfhpb+TKIlMNqs8pztSEsgkZsEHaE3bsEcZ5HWl8EXmn&#10;w2d5b239iJZi8EdvdaVALa3u3Mak7V3MGYYKkhmzt7YICXUGdnRXjtilvpWnarYeHptE1VzpszSa&#10;ho1oEuIyGXCyujvuZgzEfdOYzgHt1XhUaB/wk1yfCgs/7LNlGLg6ft8jzt52/d48zbnPfG3PajsD&#10;0O5oorItb7Ury0huY7GzCTRrIoa7YHBGRn93TA16Kz/O1f8A58bL/wADH/8AjVHnav8A8+Nl/wCB&#10;j/8AxqgDQorP87V/+fGy/wDAx/8A41R52r/8+Nl/4GP/APGqANCis/ztX/58bL/wMf8A+NUedq//&#10;AD42X/gY/wD8aoA0KKz/ADtX/wCfGy/8DH/+NUedq/8Az42X/gY//wAaoA0KKz/O1f8A58bL/wAD&#10;H/8AjVHnav8A8+Nl/wCBj/8AxqgDQorP87V/+fGy/wDAx/8A41R52r/8+Nl/4GP/APGqANCis/zt&#10;X/58bL/wMf8A+NUedq//AD42X/gY/wD8aoA0KKz/ADtX/wCfGy/8DH/+NUedq/8Az42X/gY//wAa&#10;oA0KKz/O1f8A58bL/wADH/8AjVHnav8A8+Nl/wCBj/8AxqgDQorP87V/+fGy/wDAx/8A41R52r/8&#10;+Nl/4GP/APGqANCis/ztX/58bL/wMf8A+NUedq//AD42X/gY/wD8aoA0KKz/ADtX/wCfGy/8DH/+&#10;NUedq/8Az42X/gY//wAaoA0KKz/O1f8A58bL/wADH/8AjVHnav8A8+Nl/wCBj/8AxqgDQorP87V/&#10;+fGy/wDAx/8A41R52r/8+Nl/4GP/APGqANCis/ztX/58bL/wMf8A+NUedq//AD42X/gY/wD8aoA0&#10;KKz/ADtX/wCfGy/8DH/+NUedq/8Az42X/gY//wAaoA0KKz/O1f8A58bL/wADH/8AjVHnav8A8+Nl&#10;/wCBj/8AxqgDQoqtbyXbK32mCGM/w+VMZM/XKrirNABRRVO/1Gy0u0a71C8gtbZCA008ixoMnAyx&#10;IHWgC5RWTceI9DtbCHULjWdOhsrg4huZLpFjkP8AssTg9D09KuS3trBYtezXMMdqqeY07yARhMZ3&#10;FjxjHegC1RWQPEugmwj1Aa3ppspJPKS4+1p5bP8A3Q2cFuOnWtBZ4mneBZUMqKGdAw3KDnBI7A4P&#10;5GgCeiiigAooooAKKKKACiiigAooooAKKKKACiiigAooooAKKKKACiiigAooooAKKKKACiiigAoo&#10;ooAKKKKACiiigAooooAKKKKACiiigAooooAKKKKACiiigAooooAKKKKACiiigDO0X/jxl/6+7n/0&#10;e9FGi/8AHjL/ANfdz/6PeigBdD/5F/Tf+vWL/wBAFTSWcE9xbzzRh3t2LxEk/IxBUnHTOCRn3PrU&#10;Oh/8i/pv/XrF/wCgCtCgAooooAKz9D/5F/Tf+vWL/wBAFaFZ+h/8i/pv/XrF/wCgCgDQooooAKKK&#10;KACiiigAooooAKKKKACiiigAooooAKKKKACiiigAooooAKKKKACiiigAooooAKKKKACiiigAoooo&#10;AKKKKACiiigArk/G8Vw1rpjW5u4TFerIby1tmuZbUBGBZYlVt24EpypC792OK6yigDzLQmutHl02&#10;+1Swv5bZYLuLzodPlaSSV5w/mtAoZ4vMAJwRgHj5eBVkxyweEdN0z7LL9pspLW9urGOMyPHb+eWC&#10;4AIYgJ90ZPyHAPFeh1EsMaSPIsaK743MFALY6ZPel28g7+ZwF3pf9uPq2pwWep263E6R2yiEwPcE&#10;xeVIZFkQlIyCAWKhsJkds6fhptVg17UbC6g/c5aWS4+ySRs8nyBW80nZIGXOFUfIECnNdjRT63B6&#10;oWseCTUrtZJUubSJBNLGqtbMxAR2Xk+YM/dz0rYrzDxH4q8X+Gru2bRfCz6zpLzXBuGgV2mD+fJ8&#10;oC52jGDkqQc0Ad/5Or/8/wBZf+Ab/wDx2jydX/5/rL/wDf8A+O1yOifFzwvqkz2t/ctol/FxNa6o&#10;PIKEdRuPy9fUg+1draXlrqFql1Z3MNzBIMpLDIHRvoRwaAIPJ1f/AJ/rL/wDf/47R5Or/wDP9Zf+&#10;Ab//AB2tCigDP8nV/wDn+sv/AADf/wCO0eTq/wDz/WX/AIBv/wDHa0KKAM/ydX/5/rL/AMA3/wDj&#10;tHk6v/z/AFl/4Bv/APHa0KKAM/ydX/5/rL/wDf8A+O0eTq//AD/WX/gG/wD8drQooAz/ACdX/wCf&#10;6y/8A3/+O0eTq/8Az/WX/gG//wAdrQooAz/J1f8A5/rL/wAA3/8AjtHk6v8A8/1l/wCAb/8Ax2tC&#10;igDP8nV/+f6y/wDAN/8A47R5Or/8/wBZf+Ab/wDx2tCigDP8nV/+f6y/8A3/APjtHk6v/wA/1l/4&#10;Bv8A/Ha0KKAM/wAnV/8An+sv/AN//jtHk6v/AM/1l/4Bv/8AHa0KKAM/ydX/AOf6y/8AAN//AI7R&#10;5Or/APP9Zf8AgG//AMdrQooAz/J1f/n+sv8AwDf/AOO0eTq//P8AWX/gG/8A8drQooAz/J1f/n+s&#10;v/AN/wD47R5Or/8AP9Zf+Ab/APx2tCigDP8AJ1f/AJ/rL/wDf/47R5Or/wDP9Zf+Ab//AB2tCigD&#10;P8nV/wDn+sv/AADf/wCO0eTq/wDz/WX/AIBv/wDHa0KKAM/ydX/5/rL/AMA3/wDjtHk6v/z/AFl/&#10;4Bv/APHa0KKAM/ydX/5/rL/wDf8A+O0eTq//AD/WX/gG/wD8drQooAz/ACdX/wCf6y/8A3/+O1Pb&#10;x3aq32meGQ/w+VCY8fXLNmrNFABRRRQAUUUUAFFFFABRRRQAUUUUAFFFFAGdov8Ax4y/9fdz/wCj&#10;3oo0X/jxl/6+7n/0e9FABof/ACANN/69Yv8A0AVoVxevNOvw0t/JlESmG1WeU52pCWQSM2CDtCbt&#10;2COM8jrUXhO+tbfSNSg05dDWIXBjs7nSoBb295KYg2FXcwZgQVJDNnb2wQFfRvsFtjuaK8bzpw0e&#10;2fwwsZ1r+yZhq/2Ifv8AcUXd5+35vN37sbvnzux3rrPCo0D/AISa5PhQWf8AZZsoxcHT9vkedvO3&#10;7vHmbc574257U7a2FfS53NZ+h/8AIv6b/wBesX/oArQryHUPi8PB93YaRqmgzpbfZYTFfCY+XICi&#10;nIGzPHQ4zggjmgZ69RXNaH4nHiOyF1o0ml3sPG4x3zZTPQMvlZU8HggVq+dq/wDz42X/AIGP/wDG&#10;qANCis/ztX/58bL/AMDH/wDjVHnav/z42X/gY/8A8aoA0KKz/O1f/nxsv/Ax/wD41R52r/8APjZf&#10;+Bj/APxqgDQorP8AO1f/AJ8bL/wMf/41R52r/wDPjZf+Bj//ABqgDQorP87V/wDnxsv/AAMf/wCN&#10;Uedq/wDz42X/AIGP/wDGqANCis/ztX/58bL/AMDH/wDjVHnav/z42X/gY/8A8aoA0KKz/O1f/nxs&#10;v/Ax/wD41R52r/8APjZf+Bj/APxqgDQorP8AO1f/AJ8bL/wMf/41R52r/wDPjZf+Bj//ABqgDQor&#10;P87V/wDnxsv/AAMf/wCNUedq/wDz42X/AIGP/wDGqANCis/ztX/58bL/AMDH/wDjVHnav/z42X/g&#10;Y/8A8aoA0KKz/O1f/nxsv/Ax/wD41R52r/8APjZf+Bj/APxqgDQorP8AO1f/AJ8bL/wMf/41R52r&#10;/wDPjZf+Bj//ABqgDQorP87V/wDnxsv/AAMf/wCNUedq/wDz42X/AIGP/wDGqANCis/ztX/58bL/&#10;AMDH/wDjVHnav/z42X/gY/8A8aoA0KKz/O1f/nxsv/Ax/wD41R52r/8APjZf+Bj/APxqgDQorP8A&#10;O1f/AJ8bL/wMf/41R52r/wDPjZf+Bj//ABqgDQorP87V/wDnxsv/AAMf/wCNUedq/wDz42X/AIGP&#10;/wDGqANCiq1vJdsrfaYIYz/D5Uxkz9cquKs0AJWfqWsabo0KTapqFrYxO2xXuZ1iVmxnALEZPBrQ&#10;rM126vLPRrmawt2uL0qEt4wpIMjHapbHRQSCT2AJpeg1uRSeJtBh0+HUZdb05LGZikVy11GIpGGc&#10;hWzgng9D2NXpb21gsmvZrmGO1VPMad5AIwmM7ix4xjvXJPar4X1XSpZba8urGDT5rZpYLV7h/PZ0&#10;dmZY1LDftYlsYz1xkZqFJoPCGm6WbWX7RZSWt7c2McZkeO388sFwAQxAT7oyfkOAeKP8yTrB4l0E&#10;2EeoDW9ONlJJ5SXH2tPLZ/7obOC3HTrWgs8TTvAJUMqKGdAw3KDnBI7A4P5GuBu9L/tx9W1OCz1O&#10;3W4nSO2UQmB7gmLypDIsiEpGQQCxUNhMjtnT8NNqtvr2o2F1B+5y0slx9kkjZ5PkCt5pOyQMucKo&#10;+QIFOaN3Yb0VzsqoaP8A8eUn/X1cf+jnq/WHp1ncS28rpqV1Cv2q4xHGsRA/fP8A3kJ/WmBi+KPh&#10;Z4T8Vs8t5pwtrx+Td2ZEUhOcknjax92BNcCPB/xM+HWJPC+rjXNKj5+wzj5gvUgRseO/3GBPpXsn&#10;2C5/6C97/wB8Q/8Axuj7Bc/9Be9/74h/+N07hY8y0D466VLcNp/imwudD1GM7JPMRmjDDrnjcnPY&#10;g49a9Tsb601G1S6sbqC6t3+7LBIHRvoRxWBr3gXTPE8Hk61JLeKBhWeOEOn+64jDL+Brzq7+DOu+&#10;F7ltR+H/AIlubaQYJtLp8CTHOCwG1uezLj3oEe3UV4LbfFXxP4ZvFsPiBYanaEkhbu0ih2tj0BQq&#10;/PdW/CvUNA13SvFFuZdG8VzXYAyyKIQ6D/aQxhh+IpWGdVRVD+z7n/oL3v8A3xD/APG6P7Puf+gv&#10;e/8AfEP/AMboAv0VQ/s+5/6C97/3xD/8bo/s+5/6C97/AN8Q/wDxugC/RVD+z7n/AKC97/3xD/8A&#10;G6P7Puf+gve/98Q//G6AL9FUP7Puf+gve/8AfEP/AMbo/s+5/wCgve/98Q//ABugC/RVD+z7n/oL&#10;3v8A3xD/APG6P7Puf+gve/8AfEP/AMboAv0VQ/s+5/6C97/3xD/8bo/s+5/6C97/AN8Q/wDxugC/&#10;RVD+z7n/AKC97/3xD/8AG6P7Puf+gve/98Q//G6AL9FUP7Puf+gve/8AfEP/AMbo/s+5/wCgve/9&#10;8Q//ABugC/RVD+z7n/oL3v8A3xD/APG6P7Puf+gve/8AfEP/AMboAv0VQ/s+5/6C97/3xD/8bo/s&#10;+5/6C97/AN8Q/wDxugC/RVD+z7n/AKC97/3xD/8AG6P7Puf+gve/98Q//G6AL9FUP7Puf+gve/8A&#10;fEP/AMbo/s+5/wCgve/98Q//ABugC/RVD+z7n/oL3v8A3xD/APG6P7Puf+gve/8AfEP/AMboAv0V&#10;Q/s+5/6C97/3xD/8bo/s+5/6C97/AN8Q/wDxugC/RVD+z7n/AKC97/3xD/8AG6ntreSDd5l3NcZ6&#10;eaEGPptUUAWKKKKACiiigAooooAKKKKACiiigAooooAztF/48Zf+vu5/9HvRRov/AB4y/wDX3c/+&#10;j3ooAXQ/+Rf03/r1i/8AQBU0lnBPcW880YZ7di8RJPyMQVJx0zgkZ9z61Dof/Iv6b/16xf8AoArQ&#10;oAKKKKACsWz06y1XwrYWl/aQXVu9rFuinjDqfkHY1tVn6H/yL+m/9esX/oAoA8t1v4HW8F1/angr&#10;V7jRL9MlY/NYx9hgMPnXvn72c4wKoRfErxv4DmS18eaC93Zhgo1G1ABPvkfIxwDx8p9a9xqGaGK4&#10;heGaNZInUq6OoKsD1BB6incVjA8M+OvDvi+ENpGpRSzYy1s52TJ65Q88eoyPeulryzxN8DvD2qzG&#10;+0WSXQ9QDb1e25i3ZznZkbf+AkAelc7/AMJF8T/hp8viCxHiLRk/5e42LOi+pcDcOSOZFPTANFgP&#10;daK4jwr8U/C3i1o4bO++z3rnAs7vEchPovOG+gJPtXb0hhRRRQAUUUUAFFFFABRRRQAUUUUAFFFF&#10;ABRRRQAUUUUAFFFFABRRRQAUUUUAFFFFABRRRQAUUUUAFFFFABRRVHUNTtNJtPtF3KUj3BFCozu7&#10;HoqqoLMx9ACaAL1QrDEkjyLGiu+NzBQC2OmT3rIn8UaZa2ttcTfbl+07vKhGn3BnIX7xMQTeFHHJ&#10;UDkeozZfW9Pj0Uaw10rWDosiSxqX3BsbdoAJYkkAADJJAxmgDUornG8aaHHZtcPPcIiymF0NlOJU&#10;YLvO6PZvUBfmLEAYIOea2IryC4up7aGTzJLfaJQucKWGQM9M4wcdQCD3GQC3VDR/+PKT/r6uP/Rz&#10;1fqho/8Ax5Sf9fVx/wCjnoAv0UUUAFFFFAFa8srXULWS1vLaG5gkGHimjDo31B4NeW+IPgXo89wN&#10;Q8L3txoWoxnfH5Ts0e4dMc7l5xyDgelet0UAeFjxV8Ufh2fK8RaT/wAJDpqDat3ASWx0GZFUkckf&#10;fXJ9a67wr8ZvCfiQJBNc/wBlXx4MF6Qqk452yfdP44J9K9GrjvFHwx8K+Lg8moacsV23/L3a4jlz&#10;6kgYb/gQNAjrwQwBBBB5BFOrws+BviN8PczeENa/tfTE5Onz9cdSAjHHbqjBjngVqaH8dLBbr+zv&#10;F+lXWh6gmPMLRs0ecd1I3r2wMH607Bc9goqpp+pWWrWi3Wn3kF1bt92SCQOp/EVbpDCiiigAoooo&#10;AKKKKACiiigAooooAKKKKACiiigAooooAKKKKACiiigAooooAKKKKAOR8Q+LtW0fVWtLLwnf6jEq&#10;hvtEW7aSewwjdKyv+Fh+If8AoQNU/OT/AONV6HRWLp1G7qf4I9Kni8JGCjLDpvvzS1+5nnn/AAsP&#10;xD/0IGqfnJ/8arU8P+L9X1fVUs7zwlqGnRMrH7RLu2qQM85RevSuvooVOondz/BBUxeElBxjh0n3&#10;5pafezxvw5b2gutBMOjDTL+XWLljrBSNRdoskpaHchLsWHG2QKDtJGSAD0cXjnVbnVZGtrOSWzj1&#10;FrI2sekXUjsiyeW0v2kfuhg5bbjoMbs9OtHhzShp8FgLUi2guPtUSiVwUl3l9wbOfvEnGcc46cVH&#10;/wAIvpY1Jr+JbyCZ5RM629/PDE78fM0SOEYnAzlee+a2jpa/9bf8H/hzzXrf+u//AADCbxRrH9l6&#10;p4iSOxOkWElyhsyji4dYdylvN3bQSyn5dnQ/eqpZ+Mtb+z3klxbeeF02W7SUaNd2ccEiLkRs03Eg&#10;bPBUr908cjHTN4S0RtQmvWs2Z5naSSFp5DA7ldpYw7vL3EdTtzSWvhPSbOCaCMXzW80DW7QTajcS&#10;xiMjBVUZyq8cAgAgdMVNnZry/G3+f9dB3V/K5maXrevSa1b6bqLabvv9Ne9t2t4ZMW7KyAo+5/3g&#10;/eLyNnQ8DPDvh1Nq1z4TguNVv47xneTy2ETq4AkcHczO27px0wOOetb66TYpf216sGLi2t2ton3t&#10;8sbFSVxnB5ReTzxUelaJYaIs6afHLFHNIZGjM8jorEknYrMQgJJOFAFW7dP610/AlJ9f60/zNGii&#10;ikMztF/48Zf+vu5/9HvRRov/AB4y/wDX3c/+j3ooAr2F7a6f4Wsbq8uYba3jtIi8s0gRFG0DljwK&#10;t6fqlhq1t9p02+tr2DJXzbaVZEyOoypIzWJeWtteeAbaG6kvI4Tb27F7GAyyqV2FSqBHJ5A/hPGa&#10;b4e1S6SBl1W4vJY574wabNeWvkzzr5e4741RduCsuCVXIUHHQlLqD2uatj4h0TVJZYLDWNPupIVL&#10;Spb3KSMgHBLAE4H1qXTda0vWI5JNL1KzvkQ7Wa2nWUKfQlScV5/9j1KTR7/RNCl1i90z+zZUMep2&#10;H2Yxybl2Rxlooy+5TIDncBhckZ56XR5l1PxTNqVrY3ltaLYpbs91ayWxkfeWChHVSQoJ5xj5sAnm&#10;hdAelzrKz9D/AORf03/r1i/9AFaFYOjxaodEsDHeWax/Zo9oa1YkDaMZPmDP5CmBvUVn+Tq//P8A&#10;WX/gG/8A8do8nV/+f6y/8A3/APjtAGhRWf5Or/8AP9Zf+Ab/APx2jydX/wCf6y/8A3/+O0Aczrfw&#10;p8F6/cSXN3osUdw6kGa2doSD/ewpCk+5Brlb/wAI/ErwlAB4P8TPqunxHcthqCo0oUcBA7DkYHYp&#10;7CvUPJ1f/n+sv/AN/wD47R5Or/8AP9Zf+Ab/APx2ncDy3RPjjbwXX9l+NtIudEv0wGkMTGP1yVPz&#10;r2x97PXIr1fT9RstVtEu7C7gurd/uywSB1P4isXXPDA8R2RtdZj0u9h52iSxbKZ6lW83KngcgivN&#10;Lj4M6/4auX1PwN4me2uc7jaOCiOByFySwbnAw4I9TQI9worwuD4weKPDd9HpnjrRv7PYDaLxLVnE&#10;hHG7AcKw9ShPsK9N0LXk8SWv2rR9f0u9i7+XavuT/eUy5U8dwKQzp6Kz/J1f/n+sv/AN/wD47R5O&#10;r/8AP9Zf+Ab/APx2gDQorP8AJ1f/AJ/rL/wDf/47R5Or/wDP9Zf+Ab//AB2gDQorP8nV/wDn+sv/&#10;AADf/wCO0eTq/wDz/WX/AIBv/wDHaANCis/ydX/5/rL/AMA3/wDjtHk6v/z/AFl/4Bv/APHaANCi&#10;s/ydX/5/rL/wDf8A+O0eTq//AD/WX/gG/wD8doA0KKz/ACdX/wCf6x/8A3/+O0eTq/8Az/WP/gG/&#10;/wAdoA0KKz/J1f8A5/rH/wAA3/8AjtHk6v8A8/1j/wCAb/8Ax2gDQorP8nV/+f6y/wDAN/8A47R5&#10;Or/8/wBZf+Ab/wDx2gDQorP8nV/+f6y/8A3/APjtHk6v/wA/1j/4Bv8A/HaANCis/wAnV/8An+sv&#10;/AN//jtHk6v/AM/1l/4Bv/8AHaANCis/ydX/AOf6x/8AAN//AI7SeVq3/P8A2P8A4CP/APHaANCi&#10;s7y9V/6CFh/4CP8A/HarzXd1b587WNMjx13W5X+ctFxqLk7JGzRVDTbiS6iMhvbW7Q8K9smFHrzv&#10;bNX6BNNOzFrmfF+mz6ha6c8NtdXItLwTyQWdz9nmdPLkT5JN6YILg/eGQCO+D01FAHAadZa9pF3a&#10;6lJp1/qKCK4hFqbuOS4gR5Q8Yd5HCvhV2k72I45Yc0otL5dBs9IitDLqGmSW9/PHGyiNiZWcwo5I&#10;G/AOM4H3ckZrvaTHNLt5BZa+Zw9xoN1rX9pX13o7W9xdTRLbQy3AV4lCbGeUxSYZTubMYYhgAD14&#10;ueHbDW9O1u7t7hpzpg3lGk8krIxKlXUr+8LEb9+/jONvFddRT63B6qwVh6fpsE9vLI8l0Ga6uMiO&#10;6lQf65+ysAK3KoaP/wAeUn/X1cf+jnoAT+yLb/nre/8AgdN/8XR/ZFt/z1vf/A6b/wCLrQooAz/7&#10;Itv+et7/AOB03/xdH9kW3/PW9/8AA6b/AOLrQooAz/7Itv8Anre/+B03/wAXR/ZFt/z1vf8AwOm/&#10;+LrQooAz/wCyLb/nre/+B03/AMXR/ZFt/wA9b3/wOm/+LrQooAz/AOyLb/nre/8AgdN/8XWZq3gj&#10;w9r0Kxavp7XqL93z7mVyv0JbI/CujooA8T1H4JalolxLf+AfEd1p0zdbaaVlDDrjevUZAwGB9zWb&#10;bfEXXvB88dj8QdA1NRnat7bXko34HJxv2OeR91hj0r36oLm1t722e3u4Ip4ZBh4pUDKw9CDwadxH&#10;L+Hdb8K+Kod+jaxNcsBlohfTrKg46oWDAc9cYrf/ALItv+et7/4HTf8AxdeceIvgXoGoT/btBuZ9&#10;Cv1bcrW5LRbuTnbkFT0+6QBjpUFkfi34LtVN7DZeK7FM7khmb7Sij0ZlBYnPo547UAenf2Rbf89b&#10;3/wOm/8Ai6P7Itv+et7/AOB03/xdcFpXxv8AC2oammmX0WoaRdMwRhfQhFVycbSQTjnuwA9cV6bS&#10;GZ/9kW3/AD1vf/A6b/4uj+yLb/nre/8AgdN/8XWhRQBn/wBkW3/PW9/8Dpv/AIuj+yLb/nre/wDg&#10;dN/8XWhRQBn/ANkW3/PW9/8AA6b/AOLo/si2/wCet7/4HTf/ABdaFFAGf/ZFt/z1vf8AwOm/+Lo/&#10;si2/563v/gdN/wDF1oUUAZ/9kW3/AD1vf/A6b/4uj+yLb/nre/8AgdN/8XWhRQBn/wBkW3/PW9/8&#10;Dpv/AIuj+yLb/nre/wDgdN/8XWhRQBn/ANkW3/PW9/8AA6b/AOLo/si2/wCet7/4HTf/ABdaFFAG&#10;f/ZFt/z1vf8AwOm/+Lo/si2/563v/gdN/wDF1oUUAZ/9kW3/AD1vf/A6b/4uj+yLb/nre/8AgdN/&#10;8XWhRQBn/wBkW3/PW9/8Dpv/AIurFtZx2u7Y8zbuvmzvJ+W4nFWKKACiiigApksscELzTSJHFGpZ&#10;3c4VQOSST0FPooA57SPHHhzWdJ/tKDVrOOAMyOJrmMGMjccNhiBlUZhz90Zq9deJNCsbS2u7vWtO&#10;t7a6GbeaW6RElHXKsThuo6Vxth4e1Z9L8PabeaOy/wBla0biWSSSJo5I/wB8VkTDE8Fk4IDAnpxm&#10;rfiTRNYPi19Ws/7Ultp7BbRk037GZFKuzEMLobdrBh905yvIPGFfT+u1/wDgD/r8bf8ABOq1DXtH&#10;0nH9patY2eQCPtNwkfBzj7xHXB/I+lM1TXtM0mOMXepWVvNOp+zJPOqGY+igkFuSOnqK53S/C7Wt&#10;5G32KVoItBjsYXvGieZTubMbFTjONucfKcdTisrTdB1zSrW0WfQzqT3Hh630yRDPFttpEDB1kLNz&#10;G24ZKBz8nQ8ZJfC7f1v/AJL7wja6v/W3+b+46jS/FVl/wh+ja1rt/Yac1/bRSlpplhjLsgYqu8/X&#10;jJOBW/DNFcwRzwSpLDIodJEYMrKeQQR1FcCNE1Gx8MeGI49O1hdZ0/T1tzcaZLaEwnYoeNxO+1gS&#10;oPAP3eCO/baV9vOk2h1QQjUPKX7QIM7PMx823PbNXK3M7dyFeyuW6KKKkoztF/48Zf8Ar7uf/R70&#10;UaL/AMeMv/X3c/8Ao96KAF0P/kX9N/69Yv8A0AVaaGN5EkaNWdM7WKglc9cHtVXQ/wDkX9N/69Yv&#10;/QBWhQAUUUUAFZ+h/wDIv6b/ANesX/oArQrP0P8A5F/Tf+vWL/0AUAaFFFFABRRRQAUUUUAFFFFA&#10;FS/06y1S0e1v7SC6t3+9FPGHU/ga8p1z4HWsd3/afgvVrnQ79fuIJGMefQMDvXvn730Few0UAeGx&#10;/Enxz4DmS18d6G97Y7go1K1ABIz1yPkY4B+U7T616Z4Y8eeHPF8QbR9SjkmxlraQ7Jl9coeTj1GR&#10;710E0UdxE8UqK8bqVZGGQwPBBHcV5r4m+CHhzWZze6S8mh3+7eJLUZj3Z67MjH/AStMR6hRXhf8A&#10;wkHxR+Go267Yr4j0aPrdxsWdF9S4G4dRy6npgGu88K/FTwt4uaOC1vvst8/AtLsCNyemFP3WPPQE&#10;n2pWGdxRRUNxcQ2sRmuJo4Yx1eRgoH4mgCWkzWQPFfh0q5XXdNfaMsFu4yR+RrNufiJ4VtSd+qo5&#10;HaNGfP5DFTKcY/E7GlKhUraUot+iudVRmvPZ/i5oSPst4L25J6eXEBn8yD+lR/8ACydVuD/oHhG/&#10;mB6M24Afkh/nWft6fc7VlOLtdwt6tL82j0akIrzltd+It5/x7eHba2U95nBI/Nx/KgaV8SL5szaz&#10;Z2SHgrGoJHv93/2aj219ot/L/Mf9mtfxKsV87/lc9FyB3FRy3MMSlpJURfVmAFef/wDCvdeu23X/&#10;AIxvXB6pGGUf+h49e1Pi+EejmTzLu+v7l+++QYP/AI7n9aOeo9o/iH1bBx+Otf0i3+djqbnxVoFr&#10;kTazZKR1Xzlz+QOayrj4meFbbI/tEyMO0UTt+uMfrS2/w08K2+D/AGb5jD/npK7fpnH6Vq2/hbQr&#10;TBg0eyRh/F5K5/PGaP3z7L73/kH/AAnx/ml9y/zOWk+LmktIY7PT9QuX7bY1AP8A49n9Kj/4WDr9&#10;22LHwdesD0eUso/9Ax6d69BjghjUKkaKB2AxT8AdhRyVHvL8BfWsJH4KN/WTf5WPOzrHxKuT+40C&#10;zt0PQyuMj/x/+lBg+J1wP+PrTbbP0OP/AB1ulejUnNHse8n94/7RS+GjBfK/5tnnY8N/EC5/4+fF&#10;MUeevlR/4KtJ/wAK816bm68aX7D+6gcf+z/0r0akP0o9hHrd/Nh/atdfCor0jH/I86Pwntp/+PvX&#10;NSnHf94B/MGrUHwl8NxgeYLqbp9+bGfyArvKKFQp9iXmuMentGvTT8jK0TQbDw/Zm00+HyomYuRu&#10;LEk4GST7AflWnnHXgUvQUHpWySSsjgnOU5OUndvqO7Vz/irxF/wjen21zstCJ7lbffeXf2aKPIY7&#10;mk2tgfLjp3roO1UNQj1KS326bdWttNuBL3Fs06lecjasiHPTnP4UCRinxHfzpp8OnWWm3t9dwPcn&#10;ZqR+zrEpAysoiJfJYY+QDrzwMzHxMG8M2uqxWjGe7aOKK1kkCfvnYJsZsHADZyQDwCQD0qlB4Ru9&#10;NW2uNL1WGK/QTieSezMkUnnSea+2NXUph/u/McDg7jzTj4bu20+PSIrgRW9isE1reSJvke6Vy7M6&#10;ggFOmRwTubBGAaQalPUfHN3pEUsV7pVtFfwziN0a/IhdTGXXy5DHlnbBVUKjLA89z1Gnaj/aUk7x&#10;REWkb+XHMW/1zD7xAx90HjOeSG4wATm2+gXpgvWu9VD3eoSJ9omt4DCoiUbfLjG9imRn5txOWJGO&#10;MM0nwnFpHiK81SKSAJMhREjt9jhTtwrvuO8LsAQbRtBI5oW4PbQ6eqGj/wDHlJ/19XH/AKOer9Ye&#10;naXp1zbyzT2FrLK11cZeSFWJ/fOOpFMDcorP/sPSf+gXZf8AgOn+FH9h6T/0C7L/AMB0/wAKANCi&#10;s/8AsPSf+gXZf+A6f4Uf2HpP/QLsv/AdP8KANCis/wDsPSf+gXZf+A6f4Uf2HpP/AEC7L/wHT/Cg&#10;DQorP/sPSf8AoF2X/gOn+FH9h6T/ANAuy/8AAdP8KANCis/+w9J/6Bdl/wCA6f4Uf2HpP/QLsv8A&#10;wHT/AAoA0KKz/wCw9J/6Bdl/4Dp/hR/Yek/9Auy/8B0/woA0KKz/AOw9J/6Bdl/4Dp/hR/Yek/8A&#10;QLsv/AdP8KAMTxr4D0fxvpT2t/Csd0FxBeog82EjOMHuvJyvQ57HBHm3hDxtq3w51tPBfjpj9jGF&#10;sNSJLKE6KCx6x+h6r0PH3fZP7D0n/oF2X/gOn+FYniXwD4d8UaNJp11p8EJblJ4IlSSJuxBA/Toa&#10;AOoVldQykMpGQQcgin188+H9SuPhZr6eGfGthb3OjzN/oepG3DbRnrkjJXkZXqv06+4w6TolxAk0&#10;On2EkUih0dIUKsp5BBA5FAGrRWf/AGHpH/QLsv8AwHT/AAo/sPSP+gXZf+A6f4UAaFFZ/wDYek/9&#10;Auy/8B0/wo/sPSf+gXZf+A6f4UAaFFZ/9h6T/wBAuy/8B0/wo/sPSf8AoF2X/gOn+FAGhRWf/Yek&#10;/wDQLsv/AAHT/Cj+w9J/6Bdl/wCA6f4UAaFFZ/8AYek/9Auy/wDAdP8ACj+w9J/6Bdl/4Dp/hQBo&#10;UVn/ANh6T/0C7L/wHT/Cj+w9J/6Bdl/4Dp/hQBoUVn/2HpP/AEC7L/wHT/Cj+w9J/wCgXZf+A6f4&#10;UAaFFZ/9h6T/ANAuy/8AAdP8KP7D0n/oF2X/AIDp/hQBoUVn/wBh6T/0C7L/AMB0/wAKsWtlaWYY&#10;WttDBu+8IowufrigCxRRRQAUUUUAFFFFABRRRQAUUUUAFFFFAGdov/HjL/193P8A6PeijRf+PGX/&#10;AK+7n/0e9FABof8AyANN/wCvWL/0AVoVyGr2dpffDeK2v7+0sbZrW3Lz3ihoVwUIDgsoIJAGMjrV&#10;fwpfQQaBfQ2SaPFGly8NlPpkIt7a9cxhgY13EE5ypwzZKHnggK+jfYLbHb0V43nTho9s/hhYzrX9&#10;kzDV/sQ/f7ii7vP2/N5u/djd8+d2O9dZ4VGgf8JNcnwoLP8Ass2UYuDp+3yPO3nb93jzNuc98bc9&#10;qdtbCvpc7ms/Q/8AkX9N/wCvWL/0AVoVg6PFqh0SwMd5ZrH9mj2hrViQNoxk+YM/kKBm9RWf5Or/&#10;APP9Zf8AgG//AMdo8nV/+f6y/wDAN/8A47QBoUVn+Tq//P8AWX/gG/8A8do8nV/+f6y/8A3/APjt&#10;AGhRWf5Or/8AP9Zf+Ab/APx2jydX/wCf6y/8A3/+O0AaFFZ/k6v/AM/1l/4Bv/8AHaPJ1f8A5/rL&#10;/wAA3/8AjtAGhRWf5Or/APP9Zf8AgG//AMdo8nV/+f6y/wDAN/8A47QBoUVn+Tq//P8AWX/gG/8A&#10;8do8nV/+f6y/8A3/APjtAGhXA+K/hF4U8UmSdrL7BfNk/abPCEtzyy/dbk5PGT6113k6v/z/AFl/&#10;4Bv/APHaPJ1f/n+sv/AN/wD47QB5M3wN1qe3jtbr4i6nNaxjCQmF9qj0AMxA/Kpbb9nTw9s3ahrW&#10;rXMv95GSMfkVY/rXqnk6v/z/AFl/4Bv/APHaPJ1f/n+sv/AN/wD47TuBxem/B3w5pNq8FpLfjedx&#10;Z5VY5/75xVKf4cX+nXBudMlsrtgPu3Nuhb6DcGH48V6AYNX/AOf6y/8AAN//AI7QYtXH/L7Y/wDg&#10;I/8A8drOUIy3RhKhFyc4txb6ptM4iHxTqugHy9W8OrDGDt823j2qP5qfwIroNP8AHGg3+FNyIJD/&#10;AAzjZ+v3f1rWMGrMCDe2OD1/0N//AI7WDqHgeHUixlGnxOf44LR4z+kuD+Ip8rWzMXTxUHeM+b/F&#10;/mjq4pUlQPHIrqeQVOQfxp+M151/wr/VtMBk0fWysnUqQ0QP5E5/GoZ/E/jDQF8vUrOOVQf9e8WQ&#10;R/vIQv8AWnd9UT9cnD+NBrzWq/zPTKK4TTPHKagwjk1C0tJD2ntGAP8AwIS4/PFdSi6pIgZL+xZS&#10;Mgi0Yg/+RaE09jqpV6dVXg7mnRWf5Or/APP9Y/8AgG//AMdo8nV/+f6y/wDAN/8A47TNTQorP8nV&#10;/wDn+sf/AADf/wCO0eTq/wDz/WX/AIBv/wDHaANCis/ydX/5/rL/AMA3/wDjtHk6v/z/AFl/4Bv/&#10;APHaANCis/ydX/5/rL/wDf8A+O0eTq//AD/WX/gG/wD8doA0KKz/ACdX/wCf6y/8A3/+O0eTq/8A&#10;z/WX/gG//wAdoA0KKrW8d2qt9pnhkP8AD5UJjx9cs2as0AFFFZmsaidOtk8lFlu7hxDawsceZIQT&#10;z7AAsT2CmgDRxRjmuNs9f1vVoNJtbOXTre/uLN7u4lltpJIwFZUCogkUjJbOSxwB0OeLTeI7t/Cd&#10;lfpDDFqF3LFahXy8UcrPsJOCCVBycZBOAMjOaV7gdVRXB3/iTxNYC5sxBaXN5bzqDcW9hNJHIjRl&#10;kBiVy0ZLAqXLFV4J64G7oniCDWb67jiubTEW0x26ygz7CP8AWOucqrZ+UY6AHPzYDWoG/VDR/wDj&#10;yk/6+rj/ANHPV+sPTtU062t5YZ7+1ilW6uMpJMqkfvnPQmgDcorP/tzSf+gpZf8AgQn+NH9uaT/0&#10;FLL/AMCE/wAaANCis/8AtzSf+gpZf+BCf40f25pP/QUsv/AhP8aANCis/wDtzSf+gpZf+BCf40f2&#10;5pP/AEFLL/wIT/GgDQorP/tzSf8AoKWX/gQn+NH9uaT/ANBSy/8AAhP8aANCis/+3NJ/6Cll/wCB&#10;Cf40f25pP/QUsv8AwIT/ABoA0KKz/wC3NJ/6Cll/4EJ/jR/bmk/9BSy/8CE/xoA0KKz/AO3NJ/6C&#10;ll/4EJ/jR/bmk/8AQUsv/AhP8aANCis/+3NJ/wCgpZf+BCf40f25pP8A0FLL/wACE/xoApeJPDGm&#10;eLdGl03VYPNgk5Vhw8T9nU9iP/rHI4rgI08Q/DiCKzgZZ9KU4iypaP6dcoT1xnGc9eTXpQ1vSQP+&#10;QnZD6XCf40ybVdEuYXhm1CwkjYYZHnQgj3GaTvujnr0XVScZOLWz/wA0cvpvxItJkX+0LSW3yceb&#10;GN6Z/mP1rrLDWNO1QZsryGY9Sqt8w+qnkV51q+l2+h3Dah4e1OzmgbiWyeVJAR6YJ+ce3UdvaSxj&#10;8J+IYd7MNG1BeWCyhUJ9V3cY9hg/zq1Upydprlf3owo1qifs6m/5+jPUBS15ybzWNB+e08Q2Gq26&#10;/wDLKa4XeR+Jz+TfhWlYfEfTZsJfwS2j92++n5jn9Kt0ZPWGvodftEtJaHaUYrMi8Q6PIgZdVs8H&#10;nmdQfyJzUn9uaT/0FLL/AMCE/wAazaa0Zad9jQorP/tzSf8AoKWX/gQn+NH9uaT/ANBSy/8AAhP8&#10;aQzQorP/ALc0n/oKWX/gQn+NH9uaT/0FLL/wIT/GgDQorP8A7c0n/oKWX/gQn+NH9uaT/wBBSy/8&#10;CE/xoA0KKz/7c0n/AKCll/4EJ/jR/bmk/wDQUsv/AAIT/GgDQorP/tzSf+gpZf8AgQn+NH9uaT/0&#10;FLL/AMCE/wAaANCis/8AtzSf+gpZf+BCf41Ytb20vAxtbmGfb94xSBsfXFAFiiub1nxrpmh6gbK5&#10;hu3lVQxMaDHPuSKz/wDhZui/8+t//wB+0/8Ai62VCo1dIzdaCdmztKK4v/hZui/8+t//AN+0/wDi&#10;60NG8baZreorZW0N2krAkGSMY4GeoJxQ6FRK7QKtBuyZ0lFeTt4m1ofC6Vxp2tGUM4Gqi5h2geeR&#10;nPnebjHH3c+2K6a78QNo2peKrlYby6+xrat5UlxmFA6kbgApMaD7zt83AJxxisL9TRaux2VFcC/i&#10;rxDeax4eGnxaFNaXz3Cv9l1UzRShEz/rPI4wcnjqRg1ffxrcKp1FdJRtBW++wtd/asTbvM8ouIdm&#10;Cnmcff3Y529qfWwXOvorkb/xDfXVz4i06DTtlrpkRWe8W98uQ7oBIPKARvmGcZJAHBGeQG2PiS+m&#10;t7Cw0fTft9wmmQXlw15feWVVxhF3hG3yHa3UKOM5GaFr+H43/wAgen9en+Z2FFcb4m8eJ4autlxD&#10;pyRoiO8VzqaRXTqxwTFCA2/HPVlyQQOOateDDl/EZH/Qan/9BShav+u6X6g3a39dG/0NfRf+PGX/&#10;AK+7n/0e9FGi/wDHjL/193P/AKPeigBdD/5F/Tf+vWL/ANAFTSWcE9xbzzRhnt2LxEk/IxBUnHTO&#10;CRn3PrUOh/8AIv6b/wBesX/oArQoAKKKKACs/Q/+Rf03/r1i/wDQBWhWfof/ACL+m/8AXrF/6AKA&#10;NCiiigAooooAKKKKACiiigAooooAKKKKACiiigAooooAKKKKACiiigApCoIIIyDS0UAc9qPg7RNU&#10;yZbJYpD/AMtIPkP6cH8RXPN4O13RGaTw/qzMnJ8iXjP4HKk+5Ar0Gik1c5amEpTfNaz7rRnAR+O9&#10;R0qUQeIdHkjOcebDwD9AeD+BrpdO8U6NquBbX0YkP/LOQ7G/I9fwrTnt4bmIxzwpKjfeRwCD+Brk&#10;dW+HWmXjM9i72Up5wvzIfwPT8D+FJXW+pi44qj8LUl56P7+p2n5UoryeS18YeFOYZZZbZe6HzY8f&#10;7p5X8h9a0NN+JxGE1GyB9ZIDj/x0/wCNXFKWievZ6McMfTcuWpeMuzPSBRWLp3inR9UwIL6MOf8A&#10;lnJ8jfkev4VtUSTTs0dsZKWqFooopFBRRRQAUUUUAFZ+o6PpmswpDqmn2l9Ejb1S5gWVVbGMgMDg&#10;8mtCigDlIPA9hp9nZxaRc3WlSWqPGs9ksIZ0cgsGDRsh5AOduRjg9czHwsrWn9mi4kg0y3ihFmsL&#10;AyxTIxbzt7A5bO3g5Bwcg7iK6WigDnovC9utrdQXN7eXjXkqvdTTsm+4CgARsFVVCYGCqgZGc9Tm&#10;ax8PW9jrFxqKT3LNLv2Qts8uLeVL7cKG+Yqp+YnGOMVtdqKOtw8haoaP/wAeUn/X1cf+jnq/VDR/&#10;+PKT/r6uP/Rz0AX6KKKACiiigAooooAKKKKACiiigAooooAKKKKACiiigAooooAQ1yPiPwXb6uxv&#10;LJha6gp3B14DnqN2Oh/2hz9a64UYpSipKzM6lKNRWkjgNE8W3un36aN4ljMUo4S6cgD23HoQem4f&#10;j3Ndvc2tteRGK5t454z/AAyKGH61U1fRbDWrXyb2HeBna/RlPqD/AJFcRdSeI/ArxhJTf6MhwoYf&#10;dB7E9VI7dV9u1Zpyp77GHPKjpV1j3/z/AMzdvPAGlyv51hJPp845VoXJAP0PP5EVWFt400b/AFFx&#10;BqsA/hl4fH44P6mt7Q/EGn6/a+dZzfOuPMhcYeM+4/qOK1+1dMa7a11Xmbeyi9Y6ehxkPj2O3kEG&#10;sabdWEvTJUsv15wfyzXR2Gt6bqYBs7yGY/3Q2G/75PNXJoIriIxzQpKh6q6hgfwNYc/grQJpDJ9g&#10;VHPQxyOmD7AHA/Km3Tl0a/ELTXW50Aoz71y8nh/WbRGGkeILhF7RXSrKB9GIJA/CqX9seLdH41HS&#10;kv4V6zW33j78f/Eikqd/haf4A6lt0zt6SuWsfHmjXjeXNJJaS52lZ1wM/UZH54ro4LiC6j8yCeOV&#10;D/FGwYfmKmUJR+JFxnGWzJ6KKKkoKKKKACiiigAooooAKKKKAMH/AIROw/4RNvDnm3P2Ns5fcvmc&#10;vv64x1Pp0qaXQF+2aleWuo3lndX/AJQklhETFPLBA2h0YcgnOQfbFXtO1G11WxjvbKXzbeQsFfaV&#10;zglTwQD1Bq1QByy+BrVLiK8TVdSXUkumumvh5PmSM0YjIZfL8vGwKOEB4znOTUg8FWQuW/06/OnN&#10;d/bDpZdPs/nbt+fu78b/AJ9u/bntjiulqOeXybeSXGdiFsZ64FDdte39foCV9DNHh+0EmtP5k2dX&#10;x5/zD5cRiP5eOOAOuefyqlJ4OgDWr2Wqalp8sFmli8ls8e6eJfuh9yMARzhl2kbjzWloOqf234e0&#10;7VfJ8n7bbR3Hlbt2zeobGcDOM9cCtGm48rs/6sCd1c5TUvAdlqUmoj+1NTtrbUgv2u2hkj2ysqhQ&#10;xZkLg4VeAwBxyDk53NL0i30n7b5Dyt9runupPMIOGYAEDAHHAq/RSAztF/48Zf8Ar7uf/R70UaL/&#10;AMeMv/X3c/8Ao96KADRP+Rf03/r1i/8AQBU1re21/EZbS5huIg7IWhkDgMpwRkdweCKxJIdUuvBF&#10;pBpLQrdyW0C5mlaIbCF34dVYq23IBwcHBql4TluNIsprLU7GDT/P1KWK0ht3eUNwWwMxrhQqnBxg&#10;gdqS3YPRXN2x8Q6JqkssFhrGn3UkKlpUt7lJGQDglgCcD61LputaXrEckml6lZ3yIdrNbTrKFPoS&#10;pOK8/wDsepSaPf6JoUusXumf2bKhj1Ow+zGOTcuyOMtFGX3KZAc7gMLkjPPS6PMup+KZtStbG8tr&#10;RbFLdnurWS2Mj7ywUI6qSFBPOMfNgE80LoD0udZWfof/ACL+m/8AXrF/6AK0KwdHsrl9EsSuqXiA&#10;20ZAVYcL8o4GUJ/OmBvUVQ/s+5/6C97/AN8Q/wDxuj+z7n/oL3v/AHxD/wDG6AL9FUP7Puf+gve/&#10;98Q//G6P7Puf+gve/wDfEP8A8boAv0VQ/s+5/wCgve/98Q//ABuj+z7n/oL3v/fEP/xugC/RVD+z&#10;7n/oL3v/AHxD/wDG6P7Puf8AoL3v/fEP/wAboAv0VQ/s+5/6C97/AN8Q/wDxuj+z7n/oL3v/AHxD&#10;/wDG6AL9FUP7Puf+gve/98Q//G6P7Puf+gve/wDfEP8A8boAv0VQ/s+5/wCgve/98Q//ABuj+z7n&#10;/oL3v/fEP/xugC/RVD+z7n/oL3v/AHxD/wDG6P7Puf8AoL3v/fEP/wAboAv0VQ/s+5/6C97/AN8Q&#10;/wDxuj+z7n/oL3v/AHxD/wDG6AL9FUP7Puf+gve/98Q//G6P7Puf+gve/wDfEP8A8boAv0VQ/s+5&#10;/wCgve/98Q//ABuj+z7n/oL3v/fEP/xugC/RVD+z7n/oL3v/AHxD/wDG6P7Puf8AoL3v/fEP/wAb&#10;oAv0VQ/s+5/6C97/AN8Q/wDxuj+z7n/oL3v/AHxD/wDG6AL2MjkVgav4R0jWCzz2yxyn/lrF8jZ9&#10;T2P4g1ofYLkf8xi9/wC+If8A43R/Z9yf+Yve/wDfEP8A8bpNJ7mdSlCorTV0cBefDG9Vj9i1CGRM&#10;8CZSpA+ozmpbTQPG2ip/od5DMg6Q+cWX8nAA/Cu6+wXP/QXvf++If/jdH9n3P/QXvf8AviH/AON0&#10;1JpWTdv67nNHAU4O8G4+j/zuczH4v1jTwV1rw/crt6y2w3L+Wcf+PVPa/EXQrklZGntj/wBNo+v/&#10;AHyTW8NOue+rXn/fEP8A8brNv/CNnqf/AB+XE8jEcuY4Q3/fQjz+tJ3vuOVPEx+Cafqv1VjRtNZ0&#10;2/wLS/t5Sf4UkBP5VfByK8/vvhfbsmdPvZEf+7cAMD+IAx+RrDn0nxf4fbMcl20S/wAUEhkT/vn/&#10;ABFUoye1n8/8zJ4nEU/jp380/wBD13NLXLeCb+91LRnur+6M8vnFADGFCAAccAZPPX/69dTQ1bRn&#10;dTnzxUrWuLWN4hGonTh/Zr3qyiQbxYrAZmXnhTORGOcEk54BAGTkbNZup6RaavFFHeCYeU++N4Li&#10;SCRWwRw8bKw4JHXmpZaOT03VNW1v+zNMGsz2twLaeW6uYIIvNaSOUReWwkQqCCTuwoyR8pA62/7b&#10;1GXwZpswuFS+vbiK0a6iQEKWk2NIqnIzgEgHIBI4I4rUm8JaNLaWtsLaaFbYMIpLe5lhlG7l8yIw&#10;dtx5bJO48nJ5pX8NWUkctrLuOnfZ4oIbKNmjSEISQy7TkPkjDDBG1ccjNAjmdTvfE1mupWdrqs9y&#10;unyrI94RapKsbQlh5u9Vj2KwyxUBtpGOQSd7QPEKarqd5BLNIkw+aK0a3ZAka4BO8rhnyw3AMdmV&#10;UgEEm7b+G9LtbY28cEjo063EjTXEkrySLjaXZ2LPjauAxI4HoKlttEsLTU59QgidLmfO8mV2UZxu&#10;2oTtXJAJ2gZIBOaFvqN7GpWHp15cRW8qJpt1Mv2q4xJG0QB/fP8A3nB/StyqGj/8eUn/AF9XH/o5&#10;6YB/aFz/ANAi9/77h/8AjlH9oXP/AECL3/vuH/45V+igCh/aFz/0CL3/AL7h/wDjlH9oXP8A0CL3&#10;/vuH/wCOVfooAof2hc/9Ai9/77h/+OUf2hc/9Ai9/wC+4f8A45V+igCh/aFz/wBAi9/77h/+OUf2&#10;hc/9Ai9/77h/+OVfooAof2hc/wDQIvf++4f/AI5R/aFz/wBAi9/77h/+OVfooAof2hc/9Ai9/wC+&#10;4f8A45R/aFz/ANAi9/77h/8AjlX6KAKH9oXP/QIvf++4f/jlH9oXP/QIvf8AvuH/AOOVfooAof2h&#10;c/8AQIvf++4f/jlH9oXP/QIvf++4f/jlX6KAKH9oXP8A0CL3/vuH/wCOUf2hc/8AQIvf++4f/jlX&#10;6KAKH9oXP/QHvf8AvuH/AOOUf2hc/wDQIvf++4f/AI5V+igCh9vuf+gPe/8AfcP/AMcqN7uaaNo5&#10;NEvHRhhgzQEEehHmVp0UAeXat4U1Gyvhqfh2zvbR0yxQtEdvrtw5JB/ukH+lTWHxTihCwa3ZSJLn&#10;b5sABQn3DEbf1r0rtXDeMPBkepB9QsIo/tQ5khZRtm/D+9/OsZxlH3oGFNLDy5mm4dUt15x/yOht&#10;dd+3QLNaWFxPE/3ZI5YGU/iJKnGoXJH/ACCL0/8AAof/AI5XlOj6FNOZLnwrqUmmanF/r9PnYlSR&#10;3Gc5HswOD1NdBafES80m4Wx8W6ZLZSngXEalkb3xz+hP0pRr2+NW8+h60MHDEw9pgp867bSXy6/K&#10;53H9oXP/AEB73/vuH/45R/aFzj/kEXv/AH3D/wDHKXT9UstUt1nsrmOaJujRsCPofQ+1Xs1unfVH&#10;DKLi+WSszAvra21MEXnhueU/3mMG4f8AAhJkVz0/gyJH83TrTWLKXsUmhIH/AJEB/WvQaKuNSUdm&#10;Zypxlujz6KHx3YPtty93CO10Ysn/AMfJ/Wrf/CY6tpwxrPh+eNR96WDJX+o/8ertaQnFX7VP4op/&#10;gT7Nr4ZP8zkbf4h6RcOEWK6Un/np5aD8y4FbUGsvdR+ZBp1xKh/ijlgYfmJKdeeHtI1Hm506B2PV&#10;wm1vzGDWDP8ADyxWTzdOvbuxl7FH3AfyP60WpS6tfiF6i6J/gdF9vuf+gRe/99w//HKntbiSfd5l&#10;pNb46eYUOfptY1yP9l+NbDItdWgvIxyFmHzH8x/7NXSaHNqs9lu1i2it7kMRtiYEFeMHqffvUSgl&#10;qmmOM7uzTRp0UUVBoFMlijnheGaNJIpFKujjKsDwQQeop9FAHkeleGrVtC0HSx4elgkh1s/2mgsH&#10;iWRAtwFLMFAkjwVGclcMAeDir/i7QmHiKFJLC0bQk09YLSJ9Cm1GKCQM28LFCymJipTDY6DAIxg+&#10;m0Uraf12sO/9fO551H4Vi1S8iTWbaXWIotAijS4vLV0Eku5/mMb5xJgjr8y5PTJrLj0+WeDTJPE+&#10;iajqUj+H7eKzH2R5XhusHzcnH7mQny/3jFMY+8MGvWaKb1TX9df8/wAATs7/ANdP8jy260iP/hCf&#10;CMeoW0xu7PT0U2V1oU+owFvLUESRIPkkBGAxIIywwcnHoeiNK+hWDT6emnymBN1mhBWA4HyDGBgd&#10;Kv0VTldt9yUrJLsFFFFSMztF/wCPGX/r7uf/AEe9FGi/8eMv/X3c/wDo96KAF0P/AJF/Tf8Ar1i/&#10;9AFWmhjeRJGjVnTO1ioJXPXB7VV0P/kX9N/69Yv/AEAVoUAFFFFABWfof/Iv6b/16xf+gCtCs/Q/&#10;+Rf03/r1i/8AQBQBoUUUUAFFFFABRRRQAUUUUAFFFFABRRRQAUUUUAFFFFABRRRQAUUUUAFFFFAB&#10;RRRQAUUUUAFFFFABRRRQAUUUUAFFFFABRRRQAUUVi+JDaDSs391dww+YMJZzPFLO3O2NShDkk44U&#10;gnHpkEA2aK4OC1vrq60XQ9avb6IrpstxJ5N88MjyB0UBpIypcorc84JOTng0v9p3U3w/0l5L6Y/a&#10;7i3tpL1HMbtE0oTeHHQsuPmGPvZGDikK53dHavM9Vtb6L+2LTT9XuvsWn3Ebfv8AUbgSRs8P3RKu&#10;6SQhirCIkhi4HoK6Hw9rct5rF5Bew3iXUm4pvK+QqxlVaNAGJ3KXG5ioyScEqBh9bDemp1lUNH/4&#10;8pP+vq4/9HPV+sPTry4it5UTTbqZftVxiSNogD++f+84P6UAblFUP7Quf+gRe/8AfcP/AMco/tC5&#10;/wCgRe/99w//ABygC/RVD+0Ln/oEXv8A33D/APHKP7Quf+gRe/8AfcP/AMcoAv0VQ/tC5/6BF7/3&#10;3D/8co/tC5/6BF7/AN9w/wDxygC/RVD+0Ln/AKBF7/33D/8AHKP7Quf+gRe/99w//HKAL9FUP7Qu&#10;f+gRe/8AfcP/AMco/tC5/wCgRe/99w//ABygC/RVD+0Ln/oEXv8A33D/APHKP7Quf+gRe/8AfcP/&#10;AMcoAv0VQ/tC5/6BF7/33D/8co/tC5/6BF7/AN9w/wDxygC/RVD+0Ln/AKBF7/33D/8AHKP7Quf+&#10;gRe/99w//HKAL9FUP7Quf+gRe/8AfcP/AMco/tC5/wCgRe/99w//ABygC/RVD+0Ln/oEXv8A33D/&#10;APHKP7Quf+gRe/8AfcP/AMcoAv0VQ/tC5/6BF7/33D/8co/tC5/6BF7/AN9w/wDxygC/RVD+0Ln/&#10;AKBF7/33D/8AHKP7Quf+gRe/99w//HKAOf8AEvhh7uZdW0h/s+qQncCpwJcdj7/z6GjRdasfFFnJ&#10;puqWsa3sYxPbSpkHHGQD/wDrFb/2+5/6BF7/AN9w/wDxyuW8R6LcanKmoadpt7a6nEQVlDQgPj+9&#10;iTr7/h9IlG2qOKdOpQn7ahv1XfzXZlG/+G8ljcG+8K6jNp9znPksxKN7Z649jkUy38e6v4fnWz8X&#10;aVJGCcC8gGVb8Oh/A/hWzoXjGS9dtPvLCYanFkSRoUUNjuAzDn2rZupWvIWhuNCuponGGVzAQR7g&#10;yVkqa+Km7fl9x7VDNoYmC9vHnXfaS+f6O5NpmsWGsW4n068iuI+5RuV9iOoPsa0AeK8y1LwG8dx9&#10;u8N22paVeDkBZYjGfb/WZA/Me1Oi8T+ONAjUa5oJvYR1mtyNwHqduR+gp+1lH4181qjd4CnW1ws0&#10;/wC7Kyf+T+TPTKQ8d64ax+Keh30ixeVcwyH+Gby4xn/eZwK6aLVpJkV4tLunUjKsskBBHt+8rSE4&#10;yV4u5xV8NWoO1SLXqatFUP7Quf8AoEXv/fcP/wAco/tC5/6BF7/33D/8cqzAv0VQ/tC5/wCgRe/9&#10;9w//AByp7a4kn3eZaTW+OnmlDn6bWNAFiiiigAooooAKKKKACiiigAooooAKKKKAM7Rf+PGX/r7u&#10;f/R70UaL/wAeMv8A193P/o96KADRP+QBpn/XrF/6AKltL62v4zLaXMNxGHZC0MgcBlOCMjuDwRWL&#10;JDql14JtINJaFbuS2gXM0rRDYQu/DqrFW25AODg4NZvh37Zpej3lhe2dvpk1zfTwWEUEjyKWKswx&#10;mNcKApIOMYGeOlK4WOktdd0i/ubi2s9Vsrme3z50UNwjtFg4O4A5Xnjmn6brWl6zG8ml6lZ3yIdr&#10;tbTrKFPoSpOK86u7K81Tw/p+nafpF7FeafpM1tcedbNAuSiqYlZgFk3FScqSvy5zyK6rR5l1PxTN&#10;qVrY3ltaLYpbs91ayWxkfeWChHVSQoJ5xj5sAnmnbWwr6XOsrP0P/kX9N/69Yv8A0AVoVg6PZXL6&#10;JYldUvEBtoyAqw4X5RwMoT+dAzeoqh/Z9z/0F73/AL4h/wDjdH9n3P8A0F73/viH/wCN0AX6Kof2&#10;fc/9Be9/74h/+N0f2fc/9Be9/wC+If8A43QBfoqh/Z9z/wBBe9/74h/+N0f2fc/9Be9/74h/+N0A&#10;X6Kof2fc/wDQXvf++If/AI3R/Z9z/wBBe9/74h/+N0AX6Kof2fc/9Be9/wC+If8A43R/Z9z/ANBe&#10;9/74h/8AjdAF+iqH9n3P/QXvf++If/jdH9n3P/QXvf8AviH/AON0AX6Kof2fc/8AQXvf++If/jdH&#10;9n3P/QXvf++If/jdAF+iqH9n3P8A0F73/viH/wCN0f2fc/8AQXvf++If/jdAF+iqH9n3P/QXvf8A&#10;viH/AON0f2fc/wDQXvf++If/AI3QBfoqh/Z9z/0F73/viH/43R/Z9z/0F73/AL4h/wDjdAF+iqH9&#10;n3P/AEF73/viH/43R/Z9z/0F73/viH/43QBfoqh/Z9z/ANBe9/74h/8AjdH9n3P/AEF73/viH/43&#10;QBfoqh/Z9z/0F73/AL4h/wDjdH9n3P8A0F73/viH/wCN0AX6Kof2fc/9Be9/74h/+N0f2fc/9Be9&#10;/wC+If8A43QBfoqh/Z9z/wBBe9/74h/+N0f2fc/9Be9/74h/+N0AX6Kof2fc/wDQXvf++If/AI3R&#10;/Z9z/wBBe9/74h/+N0AX6Kof2fc/9Be9/wC+If8A43R/Z9z/ANBe9/74h/8AjdAF+iq1vbyQbvMu&#10;5rjPQyhBj6bVFWaACqGo6Tp2sWy2+p2FtewIwdY7qJZVDAEZwwIzgnn3q/RQBjyeGdBm06HTZdE0&#10;17GFi8Vs1rGYo2OclVxgHk9B3NPbRbCS6upp7ZZxcwJavFKgaPyl3YQLjGCWOc9foBWrRQBn2uj6&#10;ZY2kdpZ6daW9tG/mRwwwKiI+c7goGAc96fDptjbX097BZW8d3cACadIlEkoHTcwGTj3q7RQAVQ0f&#10;/jyk/wCvq4/9HPV+qGj/APHlJ/19XH/o56AL9FFFABRRRQAUUUUAFFFFABRRRQAUUUUAFFFFABRR&#10;RQAUUUUAFFFFABRRRQAUUUUAFFFFAHL+J/C66sovrNvs+pw8xzLxux0BP8j2qDwp4nbVd+n3ymPU&#10;bbIkwOHAOCeOAc9R+Xt11c14m8MRazEtxbt9n1CLmGdeDkdAcdvftUtNO6OKrRlTl7ajv1Xf/gnS&#10;ZpOCOlcl4b8USTXB0jWUMGpxfLkjAl+nv+h6iuuHvVJpq6N6NaNWPNH/AIYxdW8K6JrYJv8AToZJ&#10;D/y0A2v/AN9DBrk5Phte6XI0/hrXrmybqIZW3Ix9yO31Br0fHFJjFZypQk7tanpUcfiKK5Yy93s9&#10;V9zujy+fxn4r8JsieI9Ot7qBjhZ4XCM3vgf/ABIrpvD/AMQNE8QSLBBJLFct/wAsZYzn8xkfrXU4&#10;BHIzWNqnhTQ9aGb/AE2GRz/y0A2v/wB9DBqFCpF+7K68/wDM3licJWjapS5Zd4vT/wABen3NGyCP&#10;UU4V5vJ8MbixlMmga/eWIzuEZYsu76gjj6g113hm21u107y9du4bq5DHbJCMArxjPA569quEpN2k&#10;rHPXoUIx56VVS8rNP/L8S/c6rp1lL5V3f2sEmM7ZZlU4+hNQ/wDCQ6J/0GNP/wDAlP8AGoNR8KaJ&#10;qt413e2IlnYAM4kdc44HQiqn/CBeGf8AoG/+R5P/AIqm+boeTN4vmfIo282/8jS/4SHRP+gxp/8A&#10;4Ep/jU1tq2m3svlWuoWs8mM7IplY4+gNY/8AwgXhn/oG/wDkeT/4qrWn+E9D0q8S7srERzoCFfzX&#10;bGRg8EkdKFz9Qg8XzLmUber/AMip4d15n8GvrGs3ShYZLlppmUAKkcrgcKOyqO2T9ajbxxbwRzm+&#10;0fVrJ0s3vYop4491xEmN5Ta5AZQVJVircjjriC08HX6aJeaBe6taz6NdLcKyRWLR3AErM3EhlZcg&#10;t/c5xVyx8N3rajBfa7qcGoy21s9tAsNp9nXa+3ezgu25jtUcYA545qtf6/r0OvT+v69Sy/ivTI9Q&#10;mtC0n7mxN+ZgBsMYxkA5ySAVPTGGHNLfeJbXTvDEWvXVtdpbyLC3kiMNMvmMqgFQTkgsMgE98Zrn&#10;/wDhXJbRINOk1h3ZLjMkpg5ktvLWIwEbu8aKC2TyM47V03iDRhrujtp4n8gGaGXfs3Y8uRXxjI67&#10;ce2arT8v6/T5eYLpf+v6/UyNU8TNp9zpN3ffbdLtmjupLizlgilZ1jj3ZZkdtuACRtznODiota16&#10;7u/CU96lhqGlYltjHLNNDmRWlTJUxSPxg85xwe9a+saLPqGpadqFrdx289gJjGJYDKrNIm0ZAZTg&#10;dcZ59RWBD8PE/s7U7Sa40+OO/MO+3sNP+z2oEb7iTCZGBdvuls8gLxxzPcDptI1q31uKaezin+yI&#10;+yK5dQI7gd2j5yVzxuwAeoyOa0qx9B0RtBS5tIbsyaaZN1pbOnNqp6xhs8pn7ox8o4yRjGxTAztF&#10;/wCPGX/r7uf/AEe9FGi/8eMv/X3c/wDo96KAF0P/AJF/Tf8Ar1i/9AFWmhjeRJGjVnTO1ioJXPXB&#10;7VV0P/kX9N/69Yv/AEAVoUAFFFFABWfof/Iv6b/16xf+gCtCs/Q/+Rf03/r1i/8AQBQBoUUUUAFF&#10;FFABRRRQAUUUUAFFFFABRRRQAUUUUAFFFFABRRRQAUUUUAFFFFABRRRQAUUUUAFFFFABRRRQAUUU&#10;UAFFFFABRRRQAlc344bTV8I6h/atxFBbmFwvmz+UrvtO1TyA2T/Ccg+hrpKKlq6sCPN7u+8NahNo&#10;U2uXGl3Ggf2dIIpbp0e3NyCgIyfl3hQ2O/3sd6dNOi/D7TLW8c+Rut2vIrg/Otj5uN0gPITYAGJ4&#10;xuz3r0Q9arR2cEd3NdLEBPKqq0mSSVXO0ewG5uB6n1qnr94lpoeZXWj6PqdnqZ0Z7UaLHdx/ZIYL&#10;ZZ7eaZ4tjC3UMqh8lcODtVtxP8WOj8MatLL4m1Owu4IXvRlp5kud8ibNoVGj2jy0wxKHJ34ZsAk1&#10;2tFJaMb1QtYenyaiLaYQ2ts0f2q4wz3LIT++fsEOPzrcqho//HlJ/wBfVx/6OemAnnav/wA+Nl/4&#10;GP8A/GqPO1f/AJ8bL/wMf/41WhRQBn+dq/8Az42X/gY//wAao87V/wDnxsv/AAMf/wCNVoUUAZ/n&#10;av8A8+Nl/wCBj/8AxqjztX/58bL/AMDH/wDjVaFFAGf52r/8+Nl/4GP/APGqPO1f/nxsv/Ax/wD4&#10;1WhRQBn+dq//AD42X/gY/wD8ao87V/8Anxsv/Ax//jVaFFAGf52r/wDPjZf+Bj//ABqjztX/AOfG&#10;y/8AAx//AI1WhRQBn+dq/wDz42X/AIGP/wDGqPO1f/nxsv8AwMf/AONVoUUAZ/nav/z42X/gY/8A&#10;8ao87V/+fGy/8DH/APjVaFFAGf52r/8APjZf+Bj/APxqjztX/wCfGy/8DH/+NVoUUAZ/nav/AM+N&#10;l/4GP/8AGqPO1f8A58bL/wADH/8AjVaFFAGf52r/APPjZf8AgY//AMao87V/+fGy/wDAx/8A41Wh&#10;RQBn+dq//PjZf+Bj/wDxqjztX/58bL/wMf8A+NVoUUAZ/nav/wA+Nl/4GP8A/GqPO1f/AJ8bL/wM&#10;f/41WhRQBn+dq/8Az42P/gY//wAao87V/wDnxsf/AAMf/wCNVoUUAcf4i8O3uvwq5tLO3vIuYrhL&#10;p8r7H92Mj+VZn/CVa94c22+uaaJlBCrdK5VW9yQCCfyPtXoWKimhjnjZJUV0YYKsMgj6VLjrdHJU&#10;wzcuek+WX4P1RjafrdxqkPm2Menzp323r5X6jysj8avedq//AD42P/gY/wD8arndQ8CQCb7bol1J&#10;p10OQEY7D/Ufy9qqx+K9Z0CRYPEdiWizhbuEfKfr2P6H2o5mtyPrU6emIjbzWq/4B1nnav8A8+Nl&#10;/wCBj/8AxqjztWx/x42X/gY//wAapdN1ax1SDzbO5SZe+08j6jqPxq/VbnXGSkrxd0UPO1f/AJ8b&#10;H/wMf/41Vi1e7cN9qghiPbypi+frlVxViigsKKKKACiiigAooooAKKKKACiiigAooooAztF/48Zf&#10;+vu5/wDR70UaL/x4y/8AX3c/+j3ooAh066t7HwtZXV3PFb28VnG0ksrhEQbBySeAKt2Oo2WqWi3d&#10;heQXVu+Qs0EiyIcHBwwJHWsn99/whdmsFnPeM1tCrQ21z5EpUhQxR9y4YDJHzL06iqXhw3GjR/Zr&#10;qyuoU1C/b7JbyyLNPEnl7maaQMd3zKx3bnOGQE54AuoM2bHxDomqTSwWGsWF3JCpaVLe5SRkA4JY&#10;AnA+tS6brOl6wkkml6lZ3yIdrtbTrKFPoSpOK4Y+GtSuLa/stJ0/UdJsHsJYvs2pah5ySSllMflq&#10;JJfLUAOD9374+U446TSxqN94ik1a80qXTIltFtkiuJInkkYvuY/u2YBRwBk5JJ4Hddgelzpqz9D/&#10;AORf03/r1i/9AFaFZiaJZwxrGjXiIoCqq3swAA6ADfTA06Kz/wCyLb/nre/+B03/AMXR/ZFt/wA9&#10;b3/wOm/+LoA0KKz/AOyLb/nre/8AgdN/8XR/ZFt/z1vf/A6b/wCLoA0KKz/7Itv+et7/AOB03/xd&#10;H9kW3/PW9/8AA6b/AOLoA0KKz/7Itv8Anre/+B03/wAXR/ZFt/z1vf8AwOm/+LoA0KKz/wCyLb/n&#10;re/+B03/AMXR/ZFt/wA9b3/wOm/+LoA0KKz/AOyLb/nre/8AgdN/8XR/ZFt/z1vf/A6b/wCLoA0K&#10;Kz/7Itv+et7/AOB03/xdH9kW3/PW9/8AA6b/AOLoA0KKz/7Itv8Anre/+B03/wAXR/ZFt/z1vf8A&#10;wOm/+LoA0KKz/wCyLb/nre/+B03/AMXR/ZFt/wA9b3/wOm/+LoA0KKz/AOyLb/nre/8AgdN/8XR/&#10;ZFt/z1vf/A6b/wCLoA0KKz/7Itv+et7/AOB03/xdH9kW3/PW9/8AA6b/AOLoA0KKz/7Itv8Anre/&#10;+B03/wAXR/ZFt/z1vf8AwOm/+LoA0KKz/wCyLb/nre/+B03/AMXR/ZFt/wA9b3/wOm/+LoA0KKz/&#10;AOyLb/nre/8AgdN/8XR/ZFt/z1vf/A6b/wCLoA0KKz/7Itv+et7/AOB03/xdH9kW3/PW9/8AA6b/&#10;AOLoA0KKz/7Itv8Anre/+B03/wAXR/ZFt/z1vf8AwOm/+LoA0KKz/wCyLb/nre/+B03/AMXR/ZFt&#10;/wA9b3/wOm/+LoA0KKrW9mlqGEbTNu6+bO8n5bicVZoAKKKKAG+lFcV4rOi/8JNYL4oFj/Y32SYx&#10;nUNvkefuT+98u/ZuxnnG7HeqEs6L8PdMtbyQ+Rvt2u4rg/Otj5uN0gPITYAGJ4xuz3pJ6ID0WivJ&#10;7rR9H1Oz1M6M9oNFju4/ssMFss9vNM8WxhbqGVQ+SuHB2q24n+LHReGNWll8TanYXcEL3oy08yXO&#10;+RNm0KjR7R5aYYlDk78M2ASaOoPRXO3qho//AB5Sf9fVx/6Oer9ZMVlqNt5iw3lqImlkkAktWYje&#10;5bGRIM9fSmBrUVn+Tq//AD/WX/gG/wD8do8nV/8An+sv/AN//jtAGhRWf5Or/wDP9Zf+Ab//AB2j&#10;ydX/AOf6y/8AAN//AI7QBoUVn+Tq/wDz/WX/AIBv/wDHaPJ1f/n+sv8AwDf/AOO0AaFFZ/k6v/z/&#10;AFl/4Bv/APHaPJ1f/n+sv/AN/wD47QBoUVn+Tq//AD/WX/gG/wD8do8nV/8An+sv/AN//jtAGhRW&#10;f5Or/wDP9Zf+Ab//AB2jydX/AOf6y/8AAN//AI7QBoUVn+Tq/wDz/WX/AIBv/wDHaPJ1f/n+sv8A&#10;wDf/AOO0AaFFZ/k6v/z/AFl/4Bv/APHaPJ1f/n+sv/AN/wD47QBoUVn+Tq//AD/WX/gG/wD8do8n&#10;V/8An+sv/AN//jtAGhRWf5Or/wDP9Zf+Ab//AB2jydX/AOf6y/8AAN//AI7QBoUVn+Tq/wDz/WX/&#10;AIBv/wDHaPJ1f/n+sv8AwDf/AOO0AaFFZ/k6v/z/AFl/4Bv/APHaPJ1f/n+sv/AN/wD47QBoUVn+&#10;Tq//AD/WX/gG/wD8do8nV/8An+sv/AN//jtAGhRWf5Or/wDP9Zf+Ab//AB2jydX/AOf6y/8AAN//&#10;AI7QBoUVn+Tq/wDz/WX/AIBv/wDHaPJ1f/n+sv8AwDf/AOO0AaFRSxRzRtHKiujDBVhkEe4qp5Or&#10;/wDP9Zf+Ab//AB2jydX/AOf6y/8AAN//AI7QBzmoeBIfO+2aLcyaddjnCE7D/Ufy9qqxeK9Y8Pyr&#10;B4ksWaHOFu4Bwfr2P6H2rq/I1bvfWX/gG/8A8dpktpqc8bRy3WnujDBDWTEEe482o5eq0OKWEUXz&#10;UXyv8H6om07VrHVIRLZXSTJ32nkfUdR+NXTyf/rVwlz8O/MvBdWuopZSA5H2aBlAPqMyHH4V1WkW&#10;d9ZWvk3uoC9cfdk8rYce/Jz9aacuqNKU6zfLVjbzT0/zNOiiiqOkKKKKACiiigAooooAKKKKACii&#10;igDO0X/jxl/6+7n/ANHvRRov/HjL/wBfdz/6PeigBdD/AORf03/r1i/9AFaFZ+h/8i/pv/XrF/6A&#10;K0KACiiq9z5f2aUTR+ZFtIdNhfcuORtAOeO2OaTAr/2rp5s5r0X9t9kgLCWfzl8uMqcMGbOBgg5z&#10;0qL/AISDRv7K/tb+17D+zs4+1/aU8nOcY3529eOvWuNtltrvw5qEMMOpaeLXUhd2+7RrkjAlDR4h&#10;2KXX5RlV5A5+Xg1Rks9Xa0k1KcXUDXOspcpeWelSiWFFgEZlFqfMfL4ZPmBxuDFaFtdgeix6vp0s&#10;NpNHqFq8V4222dZlKznBOEOfmOATx6Gr9eX2jLp+m6FJd6XfvfRX7ySXcWkztJLEXkJlZVRjFvZt&#10;3lkjGeFA4HpykMoIzgjPIxR5+YdbD6azBVLMQFAySegp1UdTNoNNn+3W5uLYLmSIW7Tlhn/nmoJb&#10;nsAaYDJNZ0qDS01SbUrOPT2AK3bzqIiDwCHJxz9aZc+INFs7CC/utYsILO4x5NxLcoscmRkbWJwe&#10;OeK4y3Zn8K6HdxnUbG90y4bas+h3U4LMjqd0KqrkbX4cEAHjPUVVtrHUtGsbLUXeWLUpftv+jLoc&#10;93GY5phJjZG/7ljhThpMfMQemQrgejG9tPtMVq1zD58yGSOLzBvdRjLKOpAyOR6irdeb6RbroF94&#10;Xs7jTrsXtvY+ReTW+mzSIGKIqKZUQqQvIzuOAOSK9IpvfQSCqd/qNlpdq13qF5Ba2yEBpp5FjQZO&#10;BliQOtXKwfE2qHSdPjuY9Nnv7nzQsCxW0k3lOQRvby1ZlUDOSATzjvSZSLV3rukafZQ3t7qtjbWs&#10;+PJnnuERJMjI2sTg5HPFF3r2j6e1sLzVrG2N0M24muEQzDj7mT83UdPUVyVgItEn0W7NtqVzpsWn&#10;z2wddMm3rM0is2YAm9A204+XGABnkZzLG2udH0u+tdR0W+l/tDSo7e0ghtWnC8y/uHZQRHjzF+8Q&#10;vPXg4b0VxLV2PSVvLZrx7NZ4WuY0EjwhwXVSSAxXqASDz7GrXeuG0VorDxYlt9gvElawjhnnTTph&#10;FJcAkuTLs2HIx8xOD65rue9HQSFqnf6jZaXatd6heQWtshAaaeRY0GTgZYkDrVysHxLqh0nT47mP&#10;TZ7+580LAsVtJN5TkEb28tWZVAzkgE8470mNFq713SNPsob291WxtrWfHkzz3CIkmRkbWJwcjnip&#10;5L+zRrcNdwL9qYLb5kA804zhefmOATx2FcXYCLRJ9Guzbalc6bFp89sHXTJt6zNIrNmAJvQNtOPl&#10;xgAZ5Ga/lR6PpXhgXOlXi3kEiu4t9PluGgg+ciMvGjYxlRtz24FHb1F0Z34vLZr17NLiFrmNBI8I&#10;cF1UkgMV6gEg8+xqzXHWdzaRePrhLbT72ET2oR5hpk6RPNvZiTJsCk4x8xPPTOa7HvR0uHUKoXWr&#10;6bY3dvaXmo2tvcXR2wQyzKjyngYUE5bqOnrV+uN8W3cTXcWky6dfGK5WOS6voNNmuB5aOSsYMaN8&#10;5IPXAUMT1IBa3H0Ohm1zSbfU49Mn1Szi1CUAx2rzosrg5xhCcnoe3anQ6vptxqU2nQ6jaS30A3S2&#10;yTK0sY45ZAcjqOo7iuM1GKcnXNKfTb2a+1DUYri1mS2cxFAItrmYDamzYeGIb5eAcjNpLu01Hxa0&#10;c2lX1va2AuI41bSp9tw7jMjlxHs2EA4G7LlunTKWyA662vLa9RntbiGdVdo2aJwwDKcMpI7g8Edq&#10;tVyng25ha2v4ILK8tkW8lkjSewmtl8tm+XbvRR0HQdO+K6uh7IOrCqL6tp0eqJpkmoWi6hIu9LQz&#10;KJWXnkJnJHB5x2NXq4vU7yG68W2unvp19BDbXUdy90mmzOtxNt2oBIqFQoBG52YY2gdMkPqkHRnR&#10;JrelS6q+lx6pZvqCDL2izoZlGM8pnI4IPSiz1zSdQluI7HU7K6e2OJ0guEcxdfvAH5eh6+hrjbOK&#10;4K6bpT6ZeHUbTVpbueY2zrEELyMXExARiyuBgMT82CBg4NOEEmqyXE1lql3pa2DRzx6jpLIbb51K&#10;QRRpEolH3s7VfGxfm5GUtQeh3trdW99ax3NrPFPBKu6OWJw6OPUEcEVYrmvBE/meGLSJoLuCSBSk&#10;iXNrJAwOc8CRQSOeo4rpaYBRRRQAUUUUAFFFFABVVLKCO7nuliAuJVVXkySSq52j2A3NwPU+tWqK&#10;ACiiigAorzW3utFnfxnpukeIbCCeWPzPPN6HZCIgHdm3bsA8Fs/L04wKww8J0fxDJYWmjWekPFaQ&#10;/wDEsuvN09p/Nbc0jeWi7NpQS4BymATnok7jsezUV41HcaFa+ENQF3eaTEkeqo9s9lOIrCU5iOYE&#10;ztO1Rlhl9r7iD6eu21zBeW0dzazJPBKoeOWJgyup6EEcEUySxRRRQMKK81t7rRZ38Z6bpHiGwgnl&#10;j8zzzeh2QiIB3Zt27APBbPy9OMCse2jguLXWprJfDWmaKi2fmLbX2dNuJFkYujSeWigsm1WwrdUB&#10;zyKSdx2PYelFeLXp0keBtae9Gl2eny36nTbaC9LWkmBEJDCCqLIu4MeEwG3EeteqeHr611DQrK4s&#10;7mG4hMQUSQyB1JAwRkcZBBFK9212t+IPZPvf8DWoooqhBRXnEN74fuvHNy2iXGnRarbJcxTETJ9p&#10;vZyM+XtJ3uqbc5IwMALwDjBzpw0e2fwwsZ1r+yZhq/2Ifv8AcUXd5+35vN37sbvnzux3pLVXDrY9&#10;kpK8nvm8HJb60dJuNOh0NtMAmNrOsVq9z83lodpCs5XOVOSRtyDxXonh++tdQ0KyuLO5huIDEFEk&#10;MgdSQMEZHGQQRQtRPRo1qKKKYworziG98P3Xjm5bRLjTotVtkuYpiJk+03s5GfL2k73VNuckYGAF&#10;4BxU8Nnw+LzRjpkkEd79gl/tyS3fZIp2LuNywwyyeZnBYhgd3vSWquD0dj1KivLYdQ8Ky+BvEVsN&#10;W082kVxcsqi+GGLbtm4hvnDHPDZ3HPWu78P31rqGhWVxZ3MNxAYgokhkDqSBgjI4yCCKFqriejsa&#10;9FFFMYUV5xDe+H7rxzctolxp0Wq2yXMUxEyfab2cjPl7Sd7qm3OSMDAC8A4oaJL4ZgOmT2clvFOm&#10;mTHX5IG2yKNi7zclfmEm/ON3zZ3Y70k9Lh1seq0CvKLe58JT+EPEdxbXuk2mmXA3x2VvdpGkZ8sq&#10;nmIjbQ0hBOw9cAEEggeg+Hr611DQ7K4s7mG4gMSqJIZA6kgYIyOOCCKO/kK+3ma9FFFMYUV5xDe+&#10;H7rxzctolxp0Wq2yXMUxEyfab2cjPl7Sd7qm3OSMDAC8A4zdIfw4i6c9g1slyNMn/t17cEyL8i7j&#10;c7MPv8zP3sN9/HekndXDrY9Yo7mvIrc6Bb6D4nha80dtNaFHFzpjC1sHmKOBCEDlS/ALAu24MuQM&#10;AV6R4evrXUNCsriyuYbiAxKokhkDqSBgjI4yCCKO/lYRrUUUUxhRRRQAUUUUAFFFFABRRRQAUUUU&#10;AFFFFABRRRQBnaL/AMeMv/X3c/8Ao96KNF/48Zf+vu5/9HvRQAuh/wDIv6b/ANesX/oArQrL0EAa&#10;Bp4GebaM8k91B79uenbpWpQAUUUUAFFFFABRRRQAUUUUAFFFFABRRRQAUUUUAFFFFABRRRQAUUUU&#10;AFFFFABRRRQAUUUUAFFFFABRRRQAUUUUAFFFFABRRRQAUUUUAFFFFABRRRQAUUUUAFFFFABRRRQA&#10;UUUUAFFFFABRRRQAUUUUAFFFFABRRRQAUUUUAFFFFABRRRQAUUUUAFFFFABRRRQAUUUUAFFFFABR&#10;RRQAUUUUAFFFFABRRRQAUUUUAFFFFABRRRQAUUUUAFFFFABRRRQBnaL/AMeMv/X3c/8Ao96KNF/4&#10;8Zf+vu5/9HvRQAuh/wDIv6b/ANesX/oArQrP0P8A5F/Tf+vWL/0AVoUAFFFFABRRRQAUUUUAFFFF&#10;ABRRRQAUUUUAFFFFABRRRQAUUUUAFFFFABRRRQAUUleUv4z8cat4917w74dg8PCLS9pDX6zBnBA7&#10;o2M5PoKV9bB0uer0V5joHxKvdb+GuueIH0+G31PSUlSSMktC8iIGyOc4yemTj171X+GPxN1Txdqc&#10;+m67a2Vtcvard2ZtVdRLHkhs7mbkHH6+lVbWwr6XPVaBxXkHxJ+Kes+F9bnsdBsrK4SxgSW+kulZ&#10;gjSMAijay84IPfr7Vu67451LTPGXhHR4ILQ22spuuGkVi6dPuEMAOvcGpWtrdWEvd37XPQ6KKKYw&#10;ooooAKKKKACiiigAooooAKKKKACiiigAooooAKKKKACiiigAooooAKKKKACiiigAooooAKKKKACi&#10;iigAooooAKSjuK85+IHjPxBoPiTw7ougw6Y82rO8e+/SQqrAqByjAgfMc8Gl1S7h0bPR6K8tuPHv&#10;inwfrVjbeOdM0w6bfuI4tR0lpPLhfnIdZOT2PbjJG7BA6BrjWv8AhZ6QDxFpI0g2m46TvT7WWwfn&#10;xt3bc992PamB2PpRWPd+KPD+n3xsrzXNMtrpSA0E13GkgzyPlJzzkfnXJfFXxNq/hqHw+2k3n2Y3&#10;epJBN+6R96HqPmBx9RzR28wPRqKy7PX9Iv7+Wxs9Wsbm7hz5lvDco8iYODlQcjB4Oe9Lqev6PorR&#10;rqmrWFi0oJjF1cJEXx1xuIz1FAGnRXJeNPG9l4R8KHW1Nveb9htoRcrH9oDEco2DnAO7gHitDw74&#10;lsPEmjQ6hZ3Vq5aJHnjhuFl+zsy5KMR0I9wOlHfyDt5m7RWTp3iTQ9YnaDTNZ0+9lRd7R2t0krBe&#10;mSFJ45FF/wCI9D0u6S11DWNPtLlwGSG4uUjdgTgEKxBPIoA1qKKKACiiigAooooAKKKKACiiigAo&#10;oooAKKKKACiiigAooooAKKKKACiiigDO0X/jxl/6+7n/ANHvRRov/HjL/wBfdz/6PeigBdD/AORf&#10;03/r1i/9AFaFZ+h/8i/pv/XrF/6AK0KACiiigAooooAKKKKACiiigAooooAKKKKACiiigAooooAK&#10;KKKACiiigAooooAbXhGmeGh4m+NHjS3bWNX0xYwjFtNuvJaTIAwxwcj2r3fua4zVvhX4M13VbjU9&#10;R0bz7u4YNLJ9qmXccAdFcAcAdBSt71/IOljzDwtczW3w6+I3hsNDPZaQkyW91FGqeaCHB3FfvH5A&#10;cnJ5xnGKppI3hXwx8OvHMMZKWoezvAo5aJnf+hfHvivcrbwnoFn4em8P2umRQ6XNG0csEZK7wRg7&#10;mB3EkfxE596jm8F+H7jwtH4al0/dpCYCWxlfjDbh827d196bfbfT/g/eGnXbU8H1O2nvfg34h8WX&#10;0e2713VI5VyOkSvhQPbO78AK7Hxb/wAlQ+Gv/XI/yFek3ng/QtR8NQ+HbrT9+kwqix24ldcBfu/M&#10;CG/XnvT7zwnot9qenanc2W+80wYtJPNceUPoDg/iDQtHptf9BO7Wu9mbo6UUUUDCiiigAooooAKK&#10;KKACiiigAooooAKKKKACiiigAooooAKKKKACiiigAooooAKKKKACiiigAooooAKKKKACiiigBDXk&#10;PxLH/F2Ph7/19P8A+hJXr3aub8S+B/Dvi+W2k13TvtbWwYRHz5I9obGfuMM9B1pdU+wbprujgvjx&#10;ewXujaX4ZtmWbV72/jeG3U5cLhl3EdgSwA9efQ04KYv2kbdWJYpo2CfXANdv4f8Ah/4V8L3Ru9I0&#10;WC3uSOJnZpXXgj5WckrkE5xjPetA+GdIPiYeIzZf8TYQ+QLjzX+56bc7fxxmne23mDPn/UXbxD4J&#10;8Q65pPhrwnYaLFLIpmvA8moFyQxKydmJbgHGM4GRybPjMx3Pwc+HwvJf3LTIkjk4wgUjr7CvWrj4&#10;U+CLrUp7+fw9A08+7fiSQISwIJCBtoPOcgDB5HPNaM/gbw3c6Xpmmz6YstlpjiS1heVyqEevzfMP&#10;ZsihbW9Aerv6nl3jfSNE0Dx98P28K2tvbXMtwoK2Sj97BuQBmx97IL/Mc5GcnisvT7HXPE/xP8ZL&#10;FZeGr+7huDGIfEEckhSFWZVMQUcDG3J9xjrXr2jfDvwn4d1ZtU0vRYYL07sSb3fZnrtDEhfT5QOD&#10;jpSa/wDDrwn4ovhe6vo8U90RgzK7xMw4A3FGG7AAAznFHa/mB5Rq/hO40D4D6zY6ncabqM9lf7ra&#10;S1czLagyRh0DMoKHduyPfnrVnx7BHo/wI0b+x7W3tE1AWovZbdAnmgxE5cqPmyQMk/1r1+Dwtodr&#10;4ebw/BpsCaU8Zja2A4YHqSepP+0TnPOc1T0zwD4Y0bSLzSbLSIRYXjBp4JS0yuR0J3k9MDHoeaHq&#10;NaNM8ztPAuvpr3hfW8+CtJgguI/Kk0kywvdowBKfMuJGKBsdzk81X8SaFc+G9V8QeK20jQPFeg3l&#10;wzXP2lwbm1xlSiuchcMdvy7m4HAxx6Xo3wy8HeHtSj1DTNDiiuox8kjyyS7PcB2IB9xzTL34W+C9&#10;S1iTVbrQoZLuRxK7ebIFdvUoG2nPfjnnOc0PXYS8zc8NXVnfeGdMutPieGyltY2gic5ZE2jCnk8g&#10;cdTWxUUcSQxrHGgRFAVVUYAA6ACpKHuJKyQtFFFAwooooAKKKKACiiigAooooAKKKKACiiigAooo&#10;oAKKKKACiiigDO0X/jxl/wCvu5/9HvRRov8Ax4y/9fdz/wCj3ooAXQ/+Rf03/r1i/wDQBV+uWvTZ&#10;D4f266lNawWr2sCtJeRtJApO3HmKGXKZxnLAY6nGa5WyGhjwlcWlxdaFFYDVG+z3dza79MmYoGPl&#10;xh1QKMsoBdhvUnJbodwPU89KK89t7sw/CuS2siyXH2a4S1WNvmnjRiDJCAAdhUhl2jhSuM8E492f&#10;DyzXB8OLZHw4yWg1U2IX7Lt87nfs4zszv/2SN3FLrYXS563RXIeDRpYu9Z/sEQf2IZozb/ZcfZzJ&#10;sHmeVt+XGdudvG7PfNdNfXP2OwubnZvMMTSbc4zgE4z+FMZZorP87V/+fGy/8DH/APjVHnav/wA+&#10;Nl/4GP8A/GqANCis/wA7V/8Anxsv/Ax//jVHnav/AM+Nl/4GP/8AGqANCis/ztX/AOfGy/8AAx//&#10;AI1R52r/APPjZf8AgY//AMaoA0KKz/O1f/nxsv8AwMf/AONUedq//PjZf+Bj/wDxqgDQorP87V/+&#10;fGy/8DH/APjVHnav/wA+Nl/4GP8A/GqANCis/wA7V/8Anxsv/Ax//jVHnav/AM+Nl/4GP/8AGqAN&#10;Cis/ztX/AOfGy/8AAx//AI1R52r/APPjZf8AgY//AMaoA0KKz/O1f/nxsv8AwMf/AONUedq//PjZ&#10;f+Bj/wDxqgDQorP87V/+fGy/8DH/APjVHnav/wA+Nl/4GP8A/GqANCis/wA7V/8Anxsv/Ax//jVH&#10;nav/AM+Nl/4GP/8AGqANCis/ztX/AOfGy/8AAx//AI1R52r/APPjZf8AgY//AMaoA0KKz/O1f/nx&#10;sv8AwMf/AONUedq//PjZf+Bj/wDxqgDQorP87V/+fGy/8DH/APjVHnav/wA+Nl/4GP8A/GqANCis&#10;/wA7V/8Anxsv/Ax//jVHnav/AM+Nl/4GP/8AGqANCis/ztX/AOfGy/8AAx//AI1R52r/APPjZf8A&#10;gY//AMaoA0KKz/O1f/nxsv8AwMf/AONUedq//PjZf+Bj/wDxqgDQorP87V/+fGy/8DH/APjVHnav&#10;/wA+Nl/4GP8A/GqANCis/wA7V/8Anxsv/Ax//jVLHLqZlUS2losZPzMt0zED2HljP50AXu1UNS1G&#10;10mxmvryTy7eEbnYKWI7cAAkknAAAyTWhWR4iFxJ4f1GO0tJbueSB444Y2RSxYbersq4GcnJ6A4y&#10;eKTbS0CyYzUPEWnadFbyXDzsbhS0KQWss8jKACW2RqzADIySMDI9RUr61YJow1hrpWsHRZElRS+4&#10;NjbtABLEkgAAZJIGM1z0a6xaXel6sug30xjsHs5bNZoBNG25CH5k2FTsPRsjI464ri0vl0Gz0iK0&#10;MuoabJb388cbKI2JlZzCjkgb8A4zgfdyRmm+y7iV7XZvjxdoxsmuhLcYWcW5hNnMJ/MI3BfJ2eZn&#10;b833enPTmiy8X6JqV3DaWl1I802QAbaVQrDdlHJUBH+RvkYhuOlYDWGttrq+Jv7GmXbdD/iWiaHz&#10;2j8lo95O/wAvdubON/3R1zxVePwhd3U1zetp32S8vZZrmXdckqAQVjiZEfYXIPzPg4Usqk5BCbGd&#10;1aXkGoWyXNrJ5kEmSkgBAYZxkZ6g9QehGCMg1c7Vz/hNNXTSWXWPPEokxEtwIRIqbV4Pk/Jjduxj&#10;+HGec1o6w7xaJfyRsyOlvIyspwQQpwRTa1Ei/RWHpenxXGkWVxNNetJLBG7t9tmGSVBJwGq5/ZFt&#10;/wA9b3/wOm/+LoGaFFZ/9kW3/PW9/wDA6b/4uj+yLb/nre/+B03/AMXQBoUVn/2Rbf8APW9/8Dpv&#10;/i6P7Itv+et7/wCB03/xdAGhRWf/AGRbf89b3/wOm/8Ai6P7Itv+et7/AOB03/xdAGhRWf8A2Rbf&#10;89b3/wADpv8A4uj+yLb/AJ63v/gdN/8AF0AaFFZ/9kW3/PW9/wDA6b/4uj+yLb/nre/+B03/AMXQ&#10;BoUVn/2Rbf8APW9/8Dpv/i6P7Itv+et7/wCB03/xdAGhRWf/AGRbf89b3/wOm/8Ai6P7Itv+et7/&#10;AOB03/xdAGhRWf8A2Rbf89b3/wADpv8A4uj+yLb/AJ63v/gdN/8AF0AaFFZ/9kW3/PW9/wDA6b/4&#10;uj+yLb/nre/+B03/AMXQBoUVn/2Rbf8APW9/8Dpv/i6P7Itv+et7/wCB03/xdAGhRWf/AGRbf89b&#10;3/wOm/8Ai6P7Itv+et7/AOB03/xdAGhRWf8A2Rbf89b3/wADpv8A4uj+yLb/AJ63v/gdN/8AF0Aa&#10;FFZ/9kW3/PW9/wDA6b/4uj+yLb/nre/+B03/AMXQBoUVn/2Rbf8APW9/8Dpv/i6P7Itv+et7/wCB&#10;03/xdAGhRWf/AGRbf89b3/wOm/8Ai6P7Itv+et7/AOB03/xdAGhRWf8A2Rbf89b3/wADpv8A4uj+&#10;yLb/AJ63v/gdN/8AF0AaFFZ/9kW3/PW9/wDA6b/4urkahFCjOFGBkkn8z1oAkooooAKKKKACiiig&#10;AooooAKKKKACiiigDO0X/jxl/wCvu5/9HvRRov8Ax4y/9fdz/wCj3ooAXQ/+Rf03/r1i/wDQBWhW&#10;fof/ACL+m/8AXrF/6AK0KAKrWcDX6XjIDOkZiRyT8qkgkDsMlRn1wPSrVFFABWfrn/Iv6l/16y/+&#10;gGtCs/XP+Rf1L/r1l/8AQDQBoUUUUAFFFFABRRRQAUUUUAFFFFABRRRQAUUUUAFFFFABRRRQAUUU&#10;UAFFFFABRRRQAUUUUAFFFFABRRRQAUUUUAFFFFABRRRQAUUUUAFFFFABRRRQAVn65/yL+pf9esv/&#10;AKAa0Kz9c/5F/Uv+vWX/ANANABof/Iv6b/16xf8AoArQrP0P/kX9N/69Yv8A0AVoUAFFFFABRRRQ&#10;AUUUUAFFFFABRRRQAUUUUAFFFFABRRRQAUUUUAFFFFABRRRQAUUUUAFFFFABRRRQAUUUUAFFFFAB&#10;RRRQAUUUUAFFFFABRRRQAUUUUAFFFFABRRRQBnaL/wAeMv8A193P/o96KNF/48Zf+vu5/wDR70UA&#10;Z8a3h8F2osXnW4+xxFTbrG0nRchBIQm4jIBbgHkg9Kx7XUdZl8I6xnUZYdRsJJQzXVvE1xEgTeqs&#10;EAi34IIZQy4I4Y5rctNOttV8K2Fpdo7Rm3hbMcjRsrKFIKspDKQQOQQaT/hF9KbSJdNWO6W3ncyT&#10;Mt7MJZmIwS8ofe/GByx4AHQAVLTadgTWlxmq6tcaf4Kn1VCrXUdoJFLLxvKjBIGOMnOKwNQ1DWdE&#10;1D+yDrc9218LdYrmeCHzbdnm8tyAiKpG05XcpwRzkcV0cfhu2RYbUyzyadHbyQmznnkmEm8jJdnY&#10;lgAMAHpuPtiOLwfosVpc25t55VuAgkknu5ppcIcptkdy67TyNpGDyMGq636dhWdrdQ0CW9TUNV0y&#10;8vpL/wCyPG0U8qosm10ztYIqrkEHBAHBH1Ojrn/Iv6l/16y/+gGm6Xo9no8MkVmkg81/MkkmmeWR&#10;2wBlnclm4AHJ4AAp2uf8i/qX/XrL/wCgGgYf2vbf88r3/wAAZv8A4ij+17b/AJ5Xv/gDN/8AEVoU&#10;UAZ/9r23/PK9/wDAGb/4ij+17b/nle/+AM3/AMRWhRQBn/2vbf8APK9/8AZv/iKP7Xtv+eV7/wCA&#10;M3/xFaFFAGf/AGvbf88r3/wBm/8AiKP7Xtv+eV7/AOAM3/xFaFFAGf8A2vbf88r3/wAAZv8A4ij+&#10;17b/AJ5Xv/gDN/8AEVoUUAZ/9r23/PK9/wDAGb/4ij+17b/nle/+AM3/AMRWhRQBn/2vbf8APK9/&#10;8AZv/iKP7Xtv+eV7/wCAM3/xFaFFAGf/AGvbf88r3/wBm/8AiKP7Xtv+eV7/AOAM3/xFaFFAGf8A&#10;2vbf88r3/wAAZv8A4ij+17b/AJ5Xv/gDN/8AEVoUUAZ/9r23/PK9/wDAGb/4ij+17b/nle/+AM3/&#10;AMRWhRQBn/2vbf8APK9/8AZv/iKP7Xtv+eV7/wCAM3/xFaFFAGf/AGvbf88r3/wBm/8AiKP7Xtv+&#10;eV7/AOAM3/xFaFFAGf8A2vbf88r3/wAAZv8A4ij+17b/AJ5Xv/gDN/8AEVoUUAZ/9r23/PK9/wDA&#10;Gb/4ij+17b/nle/+AM3/AMRWhRQBn/2vbf8APK9/8AZv/iKP7Xtv+eV7/wCAM3/xFaFFAGd/bFsf&#10;+WV7/wCAU3/xFA1e2/55Xv8A4BTf/EVfHA54rE1XxXomiAi+1GGNx/yzB3P/AN8jJpSkoq7ZdOlO&#10;pLlhFt9lqXP7Xtx/yyvf/AGb/wCIo/ti2HWO9H/blN/8RXESfEm91WRoPDOg3N63QTSrtRT7gdvq&#10;RTP+Ea8b+Iuda1pdPtz/AMu9r6eh24/VjWPtk/hTf5fed6yyUNcRNQXm7v7ld/kdNf8Ajjw9pjlL&#10;y+aGUf8ALNoJA35bc1m6N8QLbXdYjsrHS717Ykg3ZT5FOOMgZwD6k96XTfh14Z0ePzriAXLjky3b&#10;gj8uF/St6z1nRnuY9Psry2aXB2RQkEYAycY4qoxrSd3ovLX8SKs8BTi4U05SfVuy9Uld/ezYooor&#10;U4Aorzzxtrusafqrw6fc3yRxWgmJsoI5UhcuRuut6syxYwR5fzYWQ4+XI6DW7u5kuNH06yvntWv5&#10;WDXUCo7KiRs/ybwy8kAZIPGe+CDpcHo7HRUVwNjqGs6rqn9gHWp7eS0NyZL2CGEyzBHRUBDIUHDn&#10;dhRkgYxyKrW/iLxBG2m6ldO0tm8PlssZgSCeRRKGJ3fvQ25Vf5fkVAxPSldWT7h1a7HpFZ+uf8i/&#10;qX/XrL/6Aap+HNUTVdIjmW6e5mRts7vbPAQ5AbAR1DBcMMZGSuDk9Tc1z/kX9S/69Zf/AEA02rAG&#10;h/8AIv6b/wBesX/oArQrB0fVLdNEsEaO8JW2jBK2czD7o6ELg/UVe/te2/55Xv8A4Azf/EUAaFFZ&#10;/wDa9t/zyvf/AABm/wDiKP7Xtv8Anle/+AM3/wARQBoUVn/2vbf88r3/AMAZv/iKP7Xtv+eV7/4A&#10;zf8AxFAGhRWf/a9t/wA8r3/wBm/+Io/te2/55Xv/AIAzf/EUAaFFZ/8Aa9t/zyvf/AGb/wCIo/te&#10;2/55Xv8A4Azf/EUAaFFZ/wDa9t/zyvf/AABm/wDiKP7Xtv8Anle/+AM3/wARQBoUVn/2vbf88r3/&#10;AMAZv/iKP7Xtv+eV7/4Azf8AxFAGhRWf/a9t/wA8r3/wBm/+Io/te2/55Xv/AIAzf/EUAaFFZ/8A&#10;a9t/zyvf/AGb/wCIo/te2/55Xv8A4Azf/EUAaFFZ/wDa9t/zyvf/AABm/wDiKP7Xtv8Anle/+AM3&#10;/wARQBoUVn/2vbf88r3/AMAZv/iKP7Xtv+eV7/4Azf8AxFAGhRWf/a9t/wA8r3/wBm/+Io/te2/5&#10;5Xv/AIAzf/EUAaFFZ/8Aa9t/zyvf/AGb/wCIo/te2/55Xv8A4Azf/EUAaFFZ/wDa9t/zyvf/AABm&#10;/wDiKP7Xtv8Anle/+AM3/wARQBoUVn/2vbf88r3/AMAZv/iKP7Xtv+eV7/4Azf8AxFAF7jFLWVLr&#10;llbxmSb7VHGoyzvZygAe5K1yup/E7Tg4ttCtp9WumHCxRsFH6ZP4D8aiVSMd2b0MJWr/AMON/wAl&#10;6vZHfFgBk8Vx2ufEbRdIkNvBIb+7ztENt83PoW6flk+1cubDxN4rYt4ivL3T7I8m0tbOXJHocKR+&#10;Zb6V1uh6R4e8PqPsOnXQlxgzPYzM5/Epx9BgVnz1JfCrLu/8js9jhMN/Glzy7R2+b/yXzMS3/wCE&#10;68U3STPKNB08MGCqMysPcHn89o9jXoyqQACc4qiNWth/yyvf/AGb/wCIq7E29QwBwwzyCP0PStIQ&#10;5d3c5MTiPbNJRUUtkl+b3fzJKKo3mt6Tp8whvdTsraUjOya4VGx64Jqv/wAJT4e/6D2l/wDgZH/j&#10;Tc4rdkxw9aSvGDa9Ga1FZP8AwlPh7/oPaX/4GR/41PZ63pOoTeTZapZXMuM7IbhHbHrgGhTi+oSw&#10;9aKu4NL0ZforgtO8Va8yaXf3b6ZLZ6hqUlgtrDbvHNGA7qHDmRg+NmSNo4ycjFdIfFejDVP7O+0y&#10;Gbzvs5kFvIYRL/zzM23yw/baWzkgYzxVLX+v67mL0/r+uxs0Vit4s0VNQksnvCrxO0ckxhkECOq7&#10;ipm2+WGA6ruz7U208X6JeRXEkdxMiwW5um8+0mh3Qjq6B1HmL7rnqPUUrq1wNyisTT/Fui6rJLHZ&#10;XM0rxw/aAPssq+bF03x5Ueavum7qPUU3wn4nh8V6OL6K1ubY7mVkmhkUcMQNrOqhunOM46HmmFzd&#10;ooooAztF/wCPGX/r7uf/AEe9FGi/8eMv/X3c/wDo96KAF0P/AJF/Tf8Ar1i/9AFaFYtjLdReFrJ7&#10;O2W4uBaxCONpPLUkqBy2DgDqSATgcAnisxfFd1Jb28KabANWnvpbJYGvCIN8YZmPmhCSNqnHyZzx&#10;gYJAB1tFc7D4lRvDN3rN1atC1kZkuLdXDESRsVKq3GQSOCQMgjIFUZfFepWMktnqWjwRag6wm0jh&#10;vTJFMZH8sAyGNSpVsE/KeDkZ6UdbAdhWfrn/ACL+pf8AXrL/AOgGqmjardX897a39lHaXtm6rIkM&#10;5mjZWXcrK5VSe4wVGCD9at65/wAi/qX/AF6y/wDoBoA0KKKKACiiigAooooAKKKKACiiigAooooA&#10;KKKKACiiigAooooAKKKKACiiigAooooAQUhzTXkWNSzsqgDJJPArmNU8f+G9J3LLqCTyj/lnb/vD&#10;9MjgfiRUynGKvJ2NaVCrWfLTi2/JHUk0jMF6kfjXm0vj3xDrCE+H/D7xwjpdXjbUx69Qv/jxrFvU&#10;vdQyfEfjIBT1tdNBcEehK4X881EZSm7U4tnY8vVJXxNSMPK939yv+Nj0bU/GOg6MGF5qMIkXrEh3&#10;t/3yuSK5aX4k32qu0PhrQbm7bOPOlXCKfcD+pFY2l2ehw4Gi+FLnU5AOJ735gPqoG3+VdSlp41v0&#10;2eZZ6TBjGyMAkD2xnH5itPq9d/HJR/P+vkR9ZwFL+HB1H3ei+5fqzLk0DxpriNJr2ux6Xa9TDbnG&#10;B6Egj9WNMt9G+H/h/maVdRuV53OfNyfoBs/OttPh/FcOJdV1S8vpOvLbR+uT+orbs/DGi2ABg06D&#10;cOjSDe35tmqjh8PF3k3J/wBd/wDIznmmMnHlhaEey0/LV/Ns5+PxnLcKItB8PXEyLwHK7UX8FBH6&#10;in+T451Q/vZ7bTYz1VMFsfhuP6iu0XgAYwBTq09rGPwxX5nA4SlrKTOLj+H8Vw4l1XVLy+k68ttH&#10;65P6it/TvDulaQ3mWdlGkgGN5yzfmcmtWiplVnLRscacY6pC0UUVBoYmp+GNL1i4a4u4Z97xiKUQ&#10;3UsKzIM4WRUYBxyeGB4JHekl8N2l6s63zzzI06zW4jleE2u1AgETIwZOAclSM7m7HFblFAHPyeEN&#10;Gktbe2WCeIW+/wAuWG7mil+c5fdKjh23Hk7ickAnJFXI9E02JYY47NBHDbm2ij52JEcZUL05wM9+&#10;K1KKAM7S9KtNHtjbWSSLGW3FpJXldjgDlnJY4AAGTwAAOBS65/yL+pf9esv/AKAa0Kz9c/5F/Uv+&#10;vWX/ANANABof/Iv6b/16xf8AoArQrP0P/kX9N/69Yv8A0AVoUAFFFFABRRRQAUUUUAFFFFABRRRQ&#10;AUUUUAFFFFABRRRQAUUUUAFFFFABRRRQAUUUUANzkcUZxUU08dtE0s0ixxoMs7EAKPUk1wep/EsS&#10;3X2Hw1p0uq3HRpFVti9geBkjOOeB71EqkYbs6MPhK2Ib9mr23eyXq3odzeX1rp1q9xeTxwwoMs8j&#10;AAVwd78R59SuGsvCmly6hP0851Kovvjg4+pWo7HwLqniC6S/8YXzyYO5LGJsIvsSOPy5967+ysLT&#10;TrZbezt44IV6IihR+lZ/vJ+S/H/gHY1g8Lo/3k/uiv1f4I4GHwHrPiCcXPi7VpHUHcLS3OEH49B+&#10;Az712ulaHpmiW/k6dZRwL32ry31PU/jWjkAcmo554reIyTSpEg6s7AAfia0hSjF3S1/E5cRj61Zc&#10;snaK6LRL5IloP1rmL3x1oll8kcz3UnTbAuRn6nA/KqP9u+K9X40zRls4j/y2ujzj1GcfyNdCozer&#10;0XnocDqx2WvodtS1xUXhDVb2ZJta12eTaQ3lW5KqD7HgD8BXaColFLZ3KjJvdWMDVfBPh3W79r7U&#10;NOE1y4AZxNImQBgcKwHSqX/Cs/CH/QI/8mZf/i662isXRpt3cV9x3wzHGQiowqySXRSf+ZyX/Cs/&#10;CH/QI/8AJmX/AOLq7pfgjw5ot+l9p+miG5jBCuZpGxkYPDMR0JroKKFRpp3UV9wTzHGTi4yqyafT&#10;mf8AmcHpngKTR00+/sY7CDWoL6WS5niygureSRi0bsFyxClSMjhkHOOajh8C3VvqkyPbJfafLqBv&#10;A765d2+zdJ5mPs6qYmKtyORuwM4OTXoFFaLT+vT/ACON6/16/wCZxJ8L61/Zeq+HVewXSL+S5b7Y&#10;ZHNwizbmK+VtCkh3Pzb+gHFVrTwZqBtbqO7s4Fujp01pDdNr15djc6gH91KuEU4BOCSMAc9a7+mu&#10;6xxtI5wqgkn0ApNKzT7DTd7ruYMOhXUfiTSdRMkPk2emS2cigncXZoiCOMY/dnv6cUvhHS9R0TSD&#10;pl8tqY4JZDBNBKzGRGdmyylRsPIGAW+ta9hfW2p6fbX9nJ5trcxLLE+0ruRhkHBwRwe9WKqTd9fP&#10;87kpLp/WlgooopDM7Rf+PGX/AK+7n/0e9FGi/wDHjL/193P/AKPeigDPS1vr7wXbW2m6gun3clpE&#10;qXJh83Z8q5+XcOcZHXjOapv4XvZfDkWj3EmgXCxyhlW40h5YduO8bTkl9xJ3lucnjPNbuh/8i/pv&#10;/XrF/wCgCtCiwHIReFPs2gr4ZgEcelS285ubiONY2EzuGHloPlUAlzgggAKOeaSbwpf6hI95qOsx&#10;S6lH5X2WW3szHFCY33gtGZGL5b73zDgYG0811/ajtR1v1DpYxtI0m5spru7v71Lu+u3UyPFCYY1V&#10;V2qqoWYgdScsckn2Ata5/wAi/qX/AF6y/wDoBrQrP1z/AJF/Uv8Ar1l/9ANAB/Yek/8AQLsv/AdP&#10;8KP7D0n/AKBdl/4Dp/hWhRQBn/2HpP8A0C7L/wAB0/wo/sPSf+gXZf8AgOn+FaFFAGf/AGHpP/QL&#10;sv8AwHT/AAo/sPSf+gXZf+A6f4VoUUAZ/wDYek/9Auy/8B0/wo/sPSf+gXZf+A6f4VoUUAZ/9h6T&#10;/wBAuy/8B0/wo/sPSf8AoF2X/gOn+FaFFAGf/Yek/wDQLsv/AAHT/Cj+w9J/6Bdl/wCA6f4VoUUA&#10;Z/8AYek/9Auy/wDAdP8ACj+w9J/6Bdl/4Dp/hWhRQBn/ANh6T/0C7L/wHT/Cj+w9J/6Bdl/4Dp/h&#10;WhRQBn/2HpP/AEC7L/wHT/Cj+w9J/wCgXZf+A6f4VoUUAZw0TScf8guy/wDAdP8ACj+xNJx/yC7L&#10;/wAB0/wq3JLHDEzyMqIBksTgAfWua1Lx/oVgCsdw15KP4LZd4/764X9aduiGoN7G1/YmkkcaXZf+&#10;A6f4VHJpOiwoXk06wRVGSzQIAB+VefXXj7xDq0nkaNYLb5HG1TNJ+WAB+Rqp/wAIR4o8QSebqs8z&#10;KTkfapsKPoi9PyFP2c+1vV2/4JrGNGP8SfySu/8AL8TodV8WeB9NzHHa2d5MOPLtbVH/APHsbf1r&#10;kNQ8Yz3zbdN8P6ZYRdPNngV3HvjHH5Gut074XWVuAbu7d/VIECD8zkn9K6ey8LaJp+DBp0JYfxyD&#10;efzbOPwqXTj9qTforfi9TWOKo0/4VJN95O/4LT77njFvod9rUvmSRXl8zdVtohFGp/AEY/AV1Wn+&#10;ANUK4XT9OsEPUyqJn/AncQfoRXqoUKoAGAOgoxnrVR9nB3jFX7vVk1sfiq0eWVRpdlZL8Dh7P4a2&#10;akNfXs87dcIAi/1P8q6C18J6FZrtj0y3b3lXzD/49mtukqpVZy3ZxqnFdCh/Yekf9Aux/wDAdP8A&#10;Cj+w9J/6Bdl/4Dp/hWhRWZZn/wBh6T/0C7L/AMB0/wAKP7D0n/oF2X/gOn+FaFFAGf8A2HpP/QLs&#10;v/AdP8KP7D0n/oF2X/gOn+FaFFAGf/Yek/8AQLsv/AdP8KWPSNMikWSLTrRJFOVZYFBB9QcVfooA&#10;KKKKACis/Uda0rR0jfU9Ss7FZDtRrqdYgx9BuIzUl9qNlplo11qF5b2tsuA008qogycDLEgc0AXK&#10;KybjxHodpYQ6hcazp0NlcHENzJdIsch/2WJweh6elTjVtNN9DZDULQ3c8fnQwecvmSJ/eVc5K8Hk&#10;ccUAX6z9c/5F/Uv+vWX/ANANWbeeO4j3xSLIm4ruQhhkEgjjuCCD7iq2uf8AIv6l/wBesv8A6AaA&#10;DQ/+Rf03/r1i/wDQBWhWfof/ACL+m/8AXrF/6AK0KACiiigAooooAKKKKACiiigAooooAKKKKACi&#10;iigAooooAKKKKACiiigBvOOlJ068UuKwNf8AFuk+G4d19cDzSMpDH8zt9B2HucCk5KKuy6dKdWSj&#10;BNt9Eb+eK47xB8Q9N0aU2dorajqJO0W8HOG9CRnn2GT7Vgeb4t8fnEQOjaK38Zz5ki/oT+g+tdd4&#10;f8H6R4ag/wBEgUz4w9zLy5/HsPYYrHmnP4NF3f6I9L6vh8JriXzS/lT29X+i1OVg8LeIvGUwuvFF&#10;21pZZ3JYQHB/4F6fjk/Su80vR7DRrQWun2scEY6hRyT6k9Sfc1l6p400fTCUW4NzP0EUHzc+56f1&#10;rK+3eMdcO6ytItMtz0ab7xB+oz78AV0U8K17z082cOJzKdZcm0VtFbL+u71Owu7600+EzXdxFDH/&#10;AHpGAz9PWuZufiBYeZ5Om2tzqEx+6I0Kg/pn9KbZ+AoHlFzrF5PqFx33MQv88n8x9K6q1srWyiEV&#10;rbRQJ/djQL/Ktf3Uf734I4v3kvL8TkPO8a6z/q4bfSoD/E/38fjk5/AU+LwDDPIs2sald38voWKr&#10;9Ocn9RXaCil7aS+HT0H7KL+LUztP0PTdMA+x2UMR/vBct/30ea0qSjtWbbbuzRJLRC0UUUhhRRRQ&#10;AUyVGkhdFleJmUgSIBuU+oyCMj3BFPooA8p0B9W0/wAG+G4bHXrlTqOrPbO8kML+VH+/LBAEHJKg&#10;5bdgjpjKnY1vUtfTxKugWE2sSC305Ljz7JLLzpnZ2XdJ5+1No2jiNRy3JHArrodB0e3neeDSrGKZ&#10;5vtDSJborNLgjeSBy2GbnryfWl1PRNJ1pY11XS7K/WIkxi6t0lCE9cbgcUun9drf8Ef9fj/lock9&#10;34n1K9S1n1GTRZ49GS7uIbeGGUi4LOCAzBxt45Az0GCOc0YfEOqeIbWN5NYXR4o/D0GpS7I4ykzy&#10;hsly4JEa7MEKVPzfeHFegw6dY2wUQWVvEFhEChIlXEY6IMD7oyeOlV5fD+jTizE2kWEgsQBaB7ZD&#10;9nxjHl5Hy9B0x0FDV01/XX/NfcCdmn/XT/J/ecVpx15Ph94Rk0tr0Wa6bEboad9n+058pdhX7QCh&#10;T72Rw2duOM13Oj3sGo6LZXttcyXME8KSJPKgVpAR94gAAE+mB9Kr3nhnQNQht4b3Q9NuYrZPLgSa&#10;0jdYl44UEfKOBwPStREWNFRFCqowFAwAPSrlK7b7slKyS7C0UUVIzO0X/jxl/wCvu5/9HvRRov8A&#10;x4y/9fdz/wCj3ooAq2V7Bp/hexurhnESWsWdqM7ElVAAVQSxJIAABJJwKQeJ9LfTUvojezQtK0JW&#10;HT7iSRHXOVeNULoRj+IDt6iolub6z8F2s+mae1/eraReVbK6puJVR1YgYHXr2qjaRavF4RvI7Wxu&#10;7bV7iRsyXjQ5MkhG6bEcjqEXJIXdnCY56la6h2Nu11vT73R21aOdksUDs0k8bw7AhIYsrgEYKnqO&#10;1U4fF2izWt1cfaLiJbZUeRJ7OaKTDnCFY3QM248DaDk8DmqWs2CL4ePhLTI2Eslg4hYn5ECbQPMb&#10;qNxOM4OfmPY1m6jp+t63qC6wNGms2sxblLSaeLzbkpKJHAKOyAYAC7mGTnO0c0fa8ha2v1Ot0vWL&#10;LWYZXs5JD5MnlyxzQvDJG2AcMjgMOCDyOQadrn/Iv6l/16y/+gGs7QYbx9Q1TU72xew+2PGsdvKy&#10;NIFRcbnKMy5JJwATwB9Bo65/yL+pf9esv/oBpjNCiqH9n3P/AEF73/viH/43R/Z9z/0F73/viH/4&#10;3QBfoqh/Z9z/ANBe9/74h/8AjdH9n3P/AEF73/viH/43QBfoqh/Z9z/0F73/AL4h/wDjdH9n3P8A&#10;0F73/viH/wCN0AX6Kof2fc/9Be9/74h/+N0f2fc/9Be9/wC+If8A43QBfoqh/Z9z/wBBe9/74h/+&#10;N0f2fc/9Be9/74h/+N0AX6Kof2fc/wDQXvf++If/AI3WRqmraZojEap4wFm4XcUnltkYj2Upk/hQ&#10;B0tFeSan8Z/CGnYEPiPV9QbuLS0i4/F41H5Vz3/C3fF2uRsPCvhzWLnDf6+VElQD3CQgD/vqnYD3&#10;2qt7fWmnWzXN9dQ2sC/elnkCKPqTxXjEVj8c/ECtHPf2ujwSLnLGJWA9AUVnB/KrFp8Bm1KYXfjD&#10;xTqOqXJXG2Nz8p9N77iRj2FAjb1744+DtIzHbXM+qXAJAS0jyuR0y7YGD6rms7TviF4y8SWctzZ+&#10;G59OtODE7W7yOy92DEBW57Ba6vQfhpoHhtlfS0aGVTlZWihkkB9naMsPzrpP7PuT/wAxe9/74h/+&#10;N0n5EVYOcbRdn3R5HBNb6teFfEusXkLq33JIiwH05+X/AL5rvdG8NeFGQSWnk37Dq0kok/NRx+la&#10;l34ejv02Xl5POvbzIYGx9P3fFYUnw204MZLS9vIJs5Vw6kA/QAfzpurVtZPTy0OPkxMH0n63T/VH&#10;YwQQ28YjhiSJB0VFAA/AVNXBTaR430qMrYauL2MdBIF3/wDj4P8A6FVRfFmp2DCPXY9WtT08yOOE&#10;qfoDH/Ims+f+YtY2EdKkXH1Wn3o9GHHpTu1cpp+u6dqOFg8T3G8/wSrCjH8DGM/hW2LG4I41i9/7&#10;4h/+N1aaex0wqQmrwaa8jRoqh/Z9z/0GL3/viH/43R9guf8AoMXv/fEP/wAboNC/RVD+z7n/AKDF&#10;7/3xD/8AG6P7Puf+gxe/98Q//G6AL9FUP7Puf+gve/8AfEP/AMbo/s+5/wCgve/98Q//ABugC/RV&#10;D+z7n/oL3v8A3xD/APG6P7Puf+gve/8AfEP/AMboAv0VQ/s+5/6C97/3xD/8bo/s+5/6C97/AN8Q&#10;/wDxugC/RVD+z7n/AKC97/3xD/8AG6I7K4SVXbU7uRQclGWLDexwgP60AX6KKKAPPfFMWqWvia6v&#10;7ObVopn05IbFrCxW4WSUO5MchaNvLUlozncgIzlvl40NWvy2oaVcvDPcLpV0RqEdrbvMYZHtztIV&#10;QWbHmD7uSA2T3x2VQxxRxbvLRU3sWbaAMsepPvQtNA3dzzzTfN0rWl1m70zUF025+2fZ44rKSaSI&#10;ySIwLRIpdN4Rm5HHRsE4ptr4avrew002sV/b3YtjLJbqyLFEFDhFDbSRLtk8sANtAy2CVGfSqKXS&#10;3YOrfc5zwbcXs+hol3apbrCfKgVLSS1BjCrj91ISy4O5eTztyODWprn/ACL+pf8AXrL/AOgGtCs/&#10;XP8AkX9S/wCvWX/0A0731ElYo6PZXL6JYldUvEBtoyAqw4X5RwMoT+dX/wCz7n/oL3v/AHxD/wDG&#10;6TQ/+Rf03/r1i/8AQBWhQMof2fc/9Be9/wC+If8A43R/Z9z/ANBe9/74h/8AjdX6KAKH9n3P/QXv&#10;f++If/jdH9n3P/QXvf8AviH/AON1fooAof2fc/8AQXvf++If/jdH9n3P/QXvf++If/jdX6KAKH9n&#10;3P8A0F73/viH/wCN0f2fc/8AQXvf++If/jdX6KAKH9n3P/QXvf8AviH/AON0f2fc/wDQXvf++If/&#10;AI3V+igCh/Z9z/0F73/viH/43R/Z9z/0F73/AL4h/wDjdX6KAKH9n3P/AEF73/viH/43R/Z9z/0F&#10;73/viH/43V+igCh/Z9z/ANBe9/74h/8AjdH9n3P/AEF73/viH/43V+igCh/Z9z/0F73/AL4h/wDj&#10;dH9n3P8A0F73/viH/wCN1fooAzhp9yf+Yve/98Q//G6jktJooy8mtXiqBkkrBgD1/wBXVq/v7bTb&#10;N7q7mSGCMZZ2OBXlE2o6p8RNSktxK9j4cgY+bMvCkDpuZsZJ447ZBINZVKijaKV29kduEwUq6c5P&#10;lhHdv8l3fkXdT8V6tq+pHSPCV7d3cnSW6dIxGg6ZBCDj/az9M1ctPAukaDt1PW9Ykkvz8zSylGUt&#10;/sq6sSffr9Kgj1JrX/iReC7NTGPv3MYLMT3JJAA+p/DFb9h4GtA4utWnn1G6IBbzm+UH6Z5/PFar&#10;DJWnWevb+v1CrmVouhglyx6vq/V/otDMl8T317Ibfw9Jqd7J08xooVQe+PL6fUirUfhXXtaVT4h1&#10;h1h728GBn64AXP4GuzggitohFBEkSL0RFCgfgKl7Vq6qj8Ct+LPN9m5fG7/kc7p3g+z0k7rK6uY3&#10;/vlIWb8zGTWp9guf+gve/wDfEP8A8bq/RWcpOTu2aJJKyKP9n3P/AEF73/viH/43R/Z9z/0F73/v&#10;iH/43V+ikMof2fc/9Be9/wC+If8A43R/Z9z/ANBe9/74h/8AjdX6KAKH9n3P/QXvf++If/jdH9n3&#10;P/QXvf8AviH/AON1fooAof2fc/8AQXvf++If/jdXIwVQAsWIGMnGT78U+igAooooAKKKKACiiigA&#10;ooooAKKKKACiiigDO0X/AI8Zf+vu5/8AR70UaL/x4y/9fdz/AOj3ooAXQ/8AkX9N/wCvWL/0AVoV&#10;n6H/AMi/pv8A16xf+gCtCgAooooAKz9c/wCRf1L/AK9Zf/QDWhWfrn/Iv6l/16y/+gGgDQooooAK&#10;K5zVfHvhTRVY6h4gsImU4MazB5Af9xct+lcTqv7QXhGzZ47CHUNRcfcMcPlox+rkMP8AvmiwHrNF&#10;eJL8VPiF4gMX/CM+BHSGQYE12ruhPqH+RQPqTTf+EY+NPiJB/aPiS30iINny4ZAj/nCvP4tTsK57&#10;NeXlrYW7T3dzDbQr1kmkCKPxPFchqvxb8DaQzJL4gt55FGdlqrT59gyArn6muQtv2fLG5unufEPi&#10;XU9TlbksoEZJ9yxcn9K6/SfhJ4H0hleLw/BPIBjfdFp8+5VyVz9BRoByFz+0HY3N0lt4e8Nanqcr&#10;cBWIjJPsFDk/pVf/AISf40+IkP8AZ3hq30iLd/rJ4wjj8Jm5/Ba9ms7O1sLdbe0tobaFekcMYRR+&#10;A4qzSA8Sb4V/ELxAZf8AhJvHbpDINxhtGd0J9CnyKB9Aa1NK/Z98I2bJJfzahqLj74km8tGP0QBh&#10;/wB9V6xRTuM53SvAXhTRVUaf4fsImU5WRoQ8gP8Avtlv1ro6KKQBRRRQAUUUUAFFFFABTGRHUhlD&#10;A8EEZBp9FAHO3/gzQtRBLWCwuf44PkP5Dj8xWK3g3V9JO7QdblUDkQz8qf6H8q7vGKKlxTOSpg6M&#10;nzWs+60f4HCL4w1nRm8vxDo8gQHH2i35U/0P5j6V0el+JNJ1fAtL2NpD/wAs2+VvyPX8K1WUMuGA&#10;IIwQa5vVPA+i6ixcW/2aU8+ZAdvP06fpStJbakezxNL4Jcy7PR/edP1pK4QaX4v0D5tPvk1O2HSK&#10;b72PxP8AJvwqxa+P4Ipfs+tWNxp0+OpUsv16Z/Q0+ZddCljIp8tVOL89vv2O0oqpZ6haX8Xm2lxF&#10;MnrGwOPr6VbqjqTUldC0UUUFBRRRQAUUUUAFFFFABRRRQAUUUUAFZ+uf8i/qX/XrL/6Aa0Kz9c/5&#10;F/Uv+vWX/wBANABof/Iv6b/16xf+gCtCs/Q/+Rf03/r1i/8AQBWhQAUUUUAFFFFABRRRQAUUUUAF&#10;FFFABRRRQAUUUUAFFFBIA5oAYc9a57xN4w07wvbbrmTzblh+7t0Pzv8A4D3Nc/4p+ISWxksNC2z3&#10;I+V7k8xxH2/vN+g9+lc9oXgPVdaujqOpSyR+YdzXE/Mjf7q9vqfwoUJyV1ou7/TuddONGl72Iu+0&#10;Vu/V9F+Jn3d9e+KNRjn1sTSIG/0bSrckc/7R7fq3X7oxXa2HhDUNTihGsOtlYRf6rTrUBVUe+OB+&#10;p9xXUaR4f07RIdtpAFkIw0z8u31P9BxWtwBmqhy0vg36t7/8AyxOKqYm0Z6RW0Vol/m+7Ktjp1pp&#10;lssFnAkMY7KOvuT3Puat4oozUtt6swStsLRRRQMKKKKACiiigAooooAKKKKACiiigAorm9Z8Fadr&#10;moG9uri8WQqF2xyLtGPQFTis/wD4Vlov/P1f/wDfxP8A4itlGm1rL8P+CZuU76R/E7SiuL/4Vlov&#10;/P1f/wDfxP8A4itDRvBOnaHqK3trcXjSKCNski7TkY5AUZocadtJfh/wQUp31j+Iw+MMeBX8TfYf&#10;u7v9H87riUx/e2+2elaS60iX+rRXotrW009Y3Ny92nKspJLr1jAx1br1FcM3w6t2+HskJ8N6cfER&#10;ZnEvkw+duMxYHzPXb7+1bOp6FPPqHiaa4028ura8+xm2FnNEsxePJ3qXdQCjbT83Bx0PSsOhoty9&#10;N8QvCkV9Y2o13TpftjOqSxXcTRoVGfmO7jPQeprYbXNJXVhpLapZDUmGRZm4TziMZ+5nd056dK42&#10;G18Vf2jo+p32n3d7HZXc4WOR7ZbsQyRbQ0mxlhOHz90527eCc1GfD+sPYS+H30k5bWf7QGsebEY9&#10;nn+cGxu8zzAv7vG3HH3sU+qX9dBd/wCu52Go+IdOsPOgF9YtqCI5js5LtI3kdU37eTxwQSewIPSk&#10;PiLTLTTrC61W/sdPa8jVo0mu0AZiASqNkB8Z6jrWOmg3a3vjW4+yKH1NUW2kyu6UC2VAM5yAH3Dn&#10;HUnvVC00rVtFu7W5bQn1VZtEt7B4Y5oQbeSPO5W3sAUbcMld33Oh4pLz8vyf/A/rdvy/rb/g/wBb&#10;ddd65pNhfQWN5qllbXdxgQwTXCJJJk4G1ScnJ44qr4f1afVW1YTpGv2PUJbWPYCMooUgnJPPJri/&#10;FuieKdR/tiysbGeOC5jiFuLE2iW8gVRkTNIPNLgghdoAwE5Xkjr/AAxp13px1k3cXl/adTluIvmB&#10;3IwXB4PHQ8Hmmt/k/wA1/wAEUulu/wCjLui/8eMv/X3c/wDo96KNF/48Zf8Ar7uf/R70UDMe7u9I&#10;svAEE+u7P7MS0h85ZPuuMLhSO4JwMHg5weM1y32LQL7wPb7ta8OWdgmptcJDO0VzZQkhiLcgSKpI&#10;DbiA2M5wMV6Fof8AyL+m/wDXrF/6AKv1IHArqDv8Mp47OC2tblre4W1h0+MxLNGjEGWCMHdtZcOM&#10;Z+8ME5BOHef8I6s1wfDi2J8OMloNVNiF+y7fO537OM7M7/8AZI3cV6g1pA1+l4yAzpGY0ck/KpIJ&#10;A7DJUZ9cD0qz60+tw6WOS8GjSxd6ydBEH9iGaM2/2XH2cybB5nlbflxnbnbxuz3zW/rn/Iv6l/16&#10;y/8AoBrQrP1z/kX9S/69Zf8A0A0wPKbxvjhrV40MMGm6FbsSodXicY9ScyNn3AH0FZs/wX8Z63sP&#10;iPxi14gOfJFxKwHrgsMD/vmveKKdxWPI9M+B3hzTmJm0ZNQPY3eqScfgkSj867bS/D8GikNpfhrR&#10;LN1Xbvgk2Nj3YRZP4101FIZn+dq//PjZf+Bj/wDxqjztX/58bL/wMf8A+NVoUUAZ/nav/wA+Nl/4&#10;GP8A/GqPO1f/AJ8bL/wMf/41WhRQBn+dq/8Az42X/gY//wAao87V/wDnxsv/AAMf/wCNVoUUAZ/n&#10;av8A8+Nl/wCBj/8AxqjztX/58bH/AMDH/wDjVaFFAGf52r/8+Nl/4GP/APGqPO1f/nxsv/Ax/wD4&#10;1WhRQBn+dq//AD42X/gY/wD8ao87V/8Anxsv/Ax//jVaFFAGf52r/wDPjZf+Bj//ABqjztX/AOfG&#10;y/8AAx//AI1WhRQBn+dq/wDz42X/AIGP/wDGqPO1f/nxsv8AwMf/AONVoUUAZ/nav/z42X/gY/8A&#10;8ao87V/+fGy/8DH/APjVaFFAGf52r/8APjZf+Bj/APxqjztX/wCfGx/8DH/+NVoUUAZ/nav/AM+N&#10;j/4GP/8AGqPO1f8A58bH/wADH/8AjVaFFAGf52r/APPjZf8AgY//AMaqvdW95fQmK60nTZoz1WS5&#10;Zh+sVbFJQS0mrM8+u/Al0s32jShFps46GO9dlH/kMH9alS88baLhLi0i1OIfxofm/TB/8dru+frR&#10;ip5V00OV4KCfNTbi/Lb7tjgZPiPPbyBLzQpbY5x+9lIx/wCOZrQtPHFrdgbZNNQ+kt48eP8AvqIV&#10;1bxJIhR1DA9QRnNZF14S0K8BE2mQAnvGvln81xStJdSfZ4uHwyUvVW/InivdRuIw8Nvp8iHoyXzE&#10;fpHUnn6vj/jxsv8AwMf/AONVzUvw6sFkMthfXdpJ2KvkD+R/Wo/7C8Y6f/x5a6l0g7XA5P5hv50+&#10;aS3Q/rFaHx038mn/AJM6nztX/wCfGy/8DH/+NUscup+YoktLVYyfmZLlmIHsPLGfzrlTr/i/Thm/&#10;0BblR3tycn8i38q0NH8Z2+qaimnyWV1bXTAkLIvHAyeevb0oUlsVDGUpSUXdN9GmjqqKKKo6zH1z&#10;XrTQo4GuY5pXnkEaRwqC2CQCxyQAoyMn3A5JAMmq6sukxwf6LcXlxcS+VBbWwTe7YLHl2VQAqkkk&#10;jp6kCsXxN4QuNbmlu7PWb20nkjihMS+UYtqSb8/NGzA/QjJC56VJf2mrX17b3dnbxmfSbkrD9tlM&#10;a3itFtdsqh2YLHBCkEqeACCEA4eMIZY4VtNJ1G6vJGlD2UaxCWHymCvvLSBOCVAwxzkEZHNFt400&#10;68ubVIYbnyJ4lkN04RY4SUd9j5bcG2xtnCkDHJrPtvD+vadfrrNuunXOoTCcXFtLcPFEgkdWXZII&#10;2J27AOVG7Ofl6VIPBW+zsIpvsZuLe2dZL0W4MryElgoyMiIMxbbnnAB4zkd+W/UOrXTodPYXS39l&#10;HdJFLHHKNyLKu1ivYkdsjBweeeQDkUzXP+Rf1L/r1l/9ANUPC2m6hpemvBqU5klaUsFN5JdbBtUY&#10;8yQBjkgtgjjdgcCr+uf8i/qX/XrL/wCgGm7XEg0P/kX9N/69Yv8A0AVoVg6Po+mSaJYSSadZu7W0&#10;bMzQKSSVGSTir39h6T/0C7L/AMB0/wAKBmhRWf8A2HpP/QLsv/AdP8KP7D0n/oF2X/gOn+FAGhRW&#10;f/Yek/8AQLsv/AdP8KP7D0n/AKBdl/4Dp/hQBoUVn/2HpP8A0C7L/wAB0/wo/sPSf+gXZf8AgOn+&#10;FAGhRWf/AGHpP/QLsv8AwHT/AAo/sPSf+gXZf+A6f4UAaFFZ/wDYek/9Auy/8B0/wo/sPSf+gXZf&#10;+A6f4UAaFFZ/9h6T/wBAuy/8B0/wo/sPSf8AoF2X/gOn+FAGhRXG67r/AIB8N7hqs+jQSocGFYke&#10;UH/cUFv0ry688Z6x49uX034feE4Le2B2yalcW8e5QfcjanfuzHtg07Aev+J/GeheELUz6zfxQsRm&#10;OFfmlk6/dQc9sZ6epFeeXvj+TxhbxrbONO0qckFmJZmHfeVHHGMqM9eSRVnwp8DNMsJl1HxRcf2z&#10;qB+YxsT5Cn6Hl/xwP9mvSP8AhHdFMIiGk2KxgYCrboAB7YHFK7WqMayqtfupWZj+FvDGh2VvHdW0&#10;kV/N2n4IU/7I/h/nXWVwupfDm2L/AGjSbg2soORFKN6H8+R+Oaz1vLjQGEfiDwzZzQrx9rt7ZMH3&#10;PGP/AEGlKpJu8jmjiZUtK8bea1X+a+Z6XRXNaVN4W1hc2dtpztjJQwIHH/ASM1q/2JpP/QLsv/Ad&#10;P8KE77HZCcZq8XdGjRWf/Yek/wDQLsv/AAHT/Cj+w9J/6Bdl/wCA6f4UyzQorP8A7D0n/oF2X/gO&#10;n+FH9h6T/wBAuy/8B0/woA0KKz/7D0n/AKBdl/4Dp/hR/Yek/wDQLsv/AAHT/CgDQorP/sPSf+gX&#10;Zf8AgOn+FH9h6T/0C7L/AMB0/wAKANCis/8AsPSf+gXZf+A6f4Uf2HpP/QLsv/AdP8KANCis/wDs&#10;PSf+gXZf+A6f4Uf2HpP/AEC7L/wHT/CgDQorP/sPSf8AoF2X/gOn+FXY0WNFRFCqowABgAUAPooo&#10;oAKKKZKJDC4hdElKnYzruUHsSARke2R9aAH0V5noeueJ7XwloTNe2N7c6nqTWiSXEEuYl/fEsx8w&#10;lyCgwPl4G3P8Q09b8VavYayuiwPELqGyS5nuU0a6u0ldmZQqxwsTGPkJyzHqAAcE0X/r5XD+vxsd&#10;zSMwVSzEBQMknoK4o+I/EepTRRafbWWnOdKS/lTUbeV5I5CWBjKhkP8AD1OCMdDniGPxRrHiOCNd&#10;JSxtUOjQ6jcLdxvIXMwbbGhVl2gbGy5DdR8ppSbSb7f8H/JjSu0v66f5o7i3uIbu3juLeaOaCVQ8&#10;ckbBldTyCCOCD61JXnWm6vq2lfD/AMIGxjEdrJpsX2i8NhLe+UREpVTDEyvg8/PkgbcEcg13mn3K&#10;XmnW1ylzDdLLErieAYjkyPvKMnAPbk/U1co2bXYlO6T7lmiiipGZ2i/8eMv/AF93P/o96KNF/wCP&#10;GX/r7uf/AEe9FAC6H/yL+m/9esX/AKAK0Kw7OOWTwnZrDe/YmNpETcBVYxrtGSN3y5xnBIIB5IPS&#10;se2uNcu/CwmgvNSuW+0v5Fxaw2q3NxbZOxgJdsQzwc7eVHABOaAOzox1rj49evLf4dT6pLMtxqFv&#10;DKjs8eMTKxTDqAoyCMNgAEg44IqhqGoazoeo/wBkHW57tr0W6xXM8EPm27PN5bkBEVSNpyu5Tgjn&#10;I4o6pdxX0uegVn65/wAi/qX/AF6y/wDoBrO0CW9TUNV0y9vpL/7I8bRTyqiybXTO1giquQQcEAcE&#10;fU6Ouf8AIv6l/wBesv8A6AaBmhRWf/a9t/zyvf8AwBm/+Io/te2/55Xv/gDN/wDEUAaFFZ/9r23/&#10;ADyvf/AGb/4ij+17b/nle/8AgDN/8RQBoUVn/wBr23/PK9/8AZv/AIij+17b/nle/wDgDN/8RQBo&#10;UVn/ANr23/PK9/8AAGb/AOIo/te2/wCeV7/4Azf/ABFAGhRWf/a9t/zyvf8AwBm/+Io/te2/55Xv&#10;/gDN/wDEUAaFFZ/9r23/ADyvf/AGb/4ij+17b/nle/8AgDN/8RQBoUVn/wBr23/PK9/8AZv/AIij&#10;+17b/nle/wDgDN/8RQBoUVn/ANr23/PK9/8AAGb/AOIo/te2/wCeV7/4Azf/ABFAGhRWf/a9t/zy&#10;vf8AwBm/+Io/te2/55Xv/gDN/wDEUAaFFZ/9r23/ADyvf/AGb/4ij+17b/nle/8AgDN/8RQBoUVn&#10;/wBr23/PK9/8AZv/AIij+17b/nle/wDgDN/8RQBoUVn/ANr23/PK9/8AAGb/AOIo/te2/wCeV7/4&#10;Azf/ABFAGhRWf/a9t/zyvf8AwBm/+Io/te2/55Xv/gDN/wDEUAaFFZ/9r23/ADyvf/AGb/4ij+17&#10;b/nle/8AgDN/8RQBoUVn/wBr23/PK9/8AZv/AIij+17b/nle/wDgDN/8RQBoUVn/ANr23/PK9/8A&#10;AGb/AOIo/te2/wCeV7/4Azf/ABFAGhRWf/a9t/zyvf8AwBm/+Io/te2/55Xv/gDN/wDEUAaGBSYH&#10;oKof2vbf88r3/wAAZv8A4ilj1SCWRY1juwW4G60lUfiSuBQBfooooAKKKKACiiigArP1z/kX9S/6&#10;9Zf/AEA1oVn65/yL+pf9esv/AKAaADQ/+Rf03/r1i/8AQBWhWfof/Iv6b/16xf8AoArQoAKKKKAC&#10;iiigAoorD1vxd4e8Nqx1fWbO0ZQD5byAyEeyDLH8BQBuUV4/qfx+0RLkWnh7Sb/WbkttTavlK/pt&#10;4LH6bRWf9v8AjT4xUC2srfw5Zvld8i+W+PfdukB9wop2Fc9mvb6z062Nze3UNrAvBlnkCKPxPFcD&#10;rnxv8FaMWSG9l1KZSQUso9wyP9tsKR7gmuftPgMNSuBeeL/FGo6pcsoyI2IwfTe+4kY9lrv9D+Hn&#10;hPw6VbTtDtElUhhNIvmyAjuGfJH4Yo0A84HxM+Ini0BfCPg420DqQLq6ywyO6u2xPwO6hvhX4+8V&#10;qz+LfGjwxvh/s1tl0DdsoNiAj1Ga9woouFjzHRPgV4N0orJd20+qTDBLXUp27u5CrgY9jmvRbOzt&#10;dPtY7aytoba3jGEihQIij2A4FWaKQwooooAKayKylWAIIwQe9OooA5TU/Amk3z+dbB7G5ByJIOBn&#10;/d6flis3zvF/hniRE1iyX+Jc+YB/P/0Ku7wfWg9OtQ4LdaHHPBwvzU3yy7r9VszmtJ8baRqrCMy/&#10;Zbjp5U/y8+x6H+ftXS5BFY2reF9K1lGN1ar5p/5ap8rj8R1/HNcqJdY8CzBJt+oaIeAw+9D/AIfT&#10;ofanzNbkutVofxlePddPVf5Hon4UVR03U7PVrRbmzmWSNu4PIPoR2NXs1Z2RkpLmi7oWiiikUFFF&#10;FABRRRQAUUUUAFFFFABRRRQAUUUUAYlt4S0WzaMwW0qrFdG8ijNzKyRSkMCUUsVUfO3ygAc9OBU+&#10;p+HtO1a5jublLiO5jQxia1u5baQoTnaWiZSVzzgkjNalFAFGLR7KGXzljkaU2y2pkkmd2aMEkAli&#10;STkn5jyc8ms6XwV4fmhtIWsnEdrbLaIqXEqB4V6RyYYean+y+4cn1Nb9FH9f197+8DGl8LaXLYWd&#10;iv26C1s4hDDHa6jcQAIAAAfLcbuAOWzWnaWtvY2kNpawpDbwoEjjQYCqOABU1FFwCiiigDO0X/jx&#10;l/6+7n/0e9FGi/8AHjL/ANfdz/6PeigClFpVnrfg+y0/UI3ktZrWHeiSvGTgKR8yEEcgd6G8Laa9&#10;olq7ai6xymZJG1K4MqMV2nbKZN4GMjAbHJ4q9of/ACL+m/8AXrF/6AK0KAMNPDdmiQ2yAjTI7eWF&#10;rI5ZJjIQWeQkneeDycklmJJJqOLwfosVpc2xtp5VuAgkknu5ppcIcptkdy67TyNpGDyMGugooAzd&#10;L0ez0eGSKzSQea/mSSTTPLI7YAyzuSzcADk8AAU7XP8AkX9S/wCvWX/0A1oVn65/yL+pf9esv/oB&#10;oA0KKKKACiiigAooooAKKKKACiiigAooooAKKKKACiiigAooooAKKKKACiiigAooooAKKKKACiii&#10;gAooooAKKKKACiiigAooooAKKKKACiuS8URNcX9pDY318urMyG3ht7h0jiQOC8sqL8rLjj5wQcAL&#10;gk5n8TO0+oaJpjz3EFre3TrM9vO0Dttid1QOhDDJAPBBO3HTNAHS0V5vphbVNZXQ7nU9ROn2xvWg&#10;kjvpYpJNkqKA0qsHfZuYck/7WSM1Wtr3WYotI1s6ibpHtSI99zKN6IsgZ3hUbGXBSQyEg5AUfeWp&#10;urJ9GHVrsepVn65/yL+pf9esv/oBqh4Wvhf6QFZL1ZoG2TfbWQys5UPuOxmXBDggA4AOMDGKv65/&#10;yL+pf9esv/oBqmrOwk7hof8AyL+m/wDXrF/6AK0K5SLxLaaH4c0+XUY2tYfs8YWWaeCNWwo6bpAT&#10;9Otchqf7QPhSzDpZ22oX04HyrHGqpn0LFv5A0DPWqjkdYkLuwVVGWZjgAeprxNvHPxX8XIx8N+FB&#10;pdqwDJcXKjcV9ml2q2fZTVNPhN4s8QzLN411vVbpQ+fs9tLG64PXaXkAX8Ep2Eei658WfBWgK6z6&#10;3DdTKMiGy/fMfbK/KD9SK4mT42a7r8rQeCfBt1eYYD7RcqzKB/tKnC/UvXSaH8MvCehbTH4Pubyd&#10;R/rr6SGYn/gJk2j8FFdrHdzQxpFHol4kaAKqq0ACgdAB5nSjQDyQeDvi34vP/FQeJk0a0YkNb2rj&#10;dtPUYiwGHb5nNbOi/APwlpxEmoteatPt+czylIyfUKmD+BY16N/aFz/0CL3/AL7h/wDjlH9oXP8A&#10;0CL3/vuH/wCOUXHYTTNE0rRYDDpem2llG2Nwt4VTdjpnA5/GtGqH9oXP/QIvf++4f/jlH9oXP/QI&#10;vf8AvuH/AOOUgL9FUP7Quf8AoEXv/fcP/wAco/tC5/6BF7/33D/8coAv0VQ/tC5/6BF7/wB9w/8A&#10;xyj+0Ln/AKBF7/33D/8AHKAL9FUP7Quf+gRe/wDfcP8A8co/tC5/6BF7/wB9w/8AxygC/RVD+0Ln&#10;/oEXv/fcP/xyj+0Ln/oEXv8A33D/APHKAL9FUP7Quf8AoEXv/fcP/wAco/tC5/6BF7/33D/8coAv&#10;0VQ/tC5/6BF7/wB9w/8Axyj+0Ln/AKBF7/33D/8AHKAL9RyRpKhR1DKwwwYZBHoaqf2hc/8AQIvf&#10;++4f/jlH9oXP/QIvf++4f/jlAHJaj4XvtEum1Xww5Q9ZbM8q49AO/wBPyNa/h/xXaa4DA/8Ao98n&#10;EkDnnI649f5itT7fc/8AQIvf++4f/jlc34g0L+2T9qg0u+tdQQ5S4R4RkjpuxJ+vUfpUcrjqjhlQ&#10;nRfPQ26x6fLszs6XpXAaf4vv9GlXT/ElnKs/AjmQrh/qSQv4g/WutXU7hwCuk3rKRkEPBg/+RKak&#10;mb0a8Kq93dbrqjToqh/aFz/0CL3/AL7h/wDjlH9oXP8A0CL3/vuH/wCOVRuX6Kof2hc/9Ai9/wC+&#10;4f8A45R/aFz/ANAi9/77h/8AjlAF+iqH9oXP/QIvf++4f/jlH9oXP/QIvf8AvuH/AOOUAX6Kof2h&#10;c/8AQIvf++4f/jlXIyWQEqVJGcHGR7cUAPooooAKKKKACiqGj6tBrenLfWySJE0kkYEgAbKOUPQn&#10;upq/QAUUUUAFFVLi/wDs+o2dn9kupPtO/wDfRx5ji2jPzt/DnoPU1Drmqf2NpT33k+dtkjTZu253&#10;uqZzg9N2fwoA0aKKKAM7Rf8Ajxl/6+7n/wBHvRRov/HjL/193P8A6PeigCtYy3UPhaye0tluLgWs&#10;QjjaTy1JKgctg4A6kgE4HAJ4qiniS9/4R2+1H+yA95ZyyxS28Vypj3R5ywkIBK8ddu4dNpxU6Wt9&#10;feC7W203UF0+7ktIlS5MPm7PlXPy7hzjI68ZzVddB1WPwrNoyX+mxOwaJJUsJNgjYYbKGcszkknc&#10;X5J5B6mXezsCtoad5rEVl4ek1eaNvLjt/PMakZPy5CgnHJ6Viy+K9RsZJrPUtHgj1B1hNpHDemSK&#10;YyP5YBkMalSrYJ+U8HIz0qeXRtTvNKTQr+eCS0e0kiuLuCExNu+UR7ELvggZJJyDgepAgm8KX+oS&#10;PeajrMMupR+V9llt7MxxQmN94LRmRi+W+98w4GBtPNVpfQSvbXc1dG1W6v5721v7KO0vbN1WRIZz&#10;NGysu5WVyqk9xgqMEH61b1z/AJF/Uv8Ar1l/9ANVdI0m5sZru7v7xLu+u3UyPFCYY1VV2qqoWYgd&#10;Scsckn2Ata5/yL+pf9esv/oBoGH9uaT/ANBSy/8AAhP8aP7c0n/oKWX/AIEJ/jWhRQBn/wBuaT/0&#10;FLL/AMCE/wAaP7c0n/oKWX/gQn+NaFFAGf8A25pP/QUsv/AhP8aP7c0n/oKWX/gQn+NaFFAGf/bm&#10;k/8AQUsv/AhP8aP7c0n/AKCll/4EJ/jWhRQBn/25pP8A0FLL/wACE/xo/tzSf+gpZf8AgQn+NaFF&#10;AGf/AG5pP/QUsv8AwIT/ABo/tzSf+gpZf+BCf41oUUAZ/wDbmk/9BSy/8CE/xo/tzSf+gpZf+BCf&#10;41oUUAZ/9uaT/wBBSy/8CE/xo/tzSf8AoKWX/gQn+NaFFAGf/bmk/wDQUsv/AAIT/Gj+3NJ/6Cll&#10;/wCBCf41oUUAZ/8Abmk/9BSy/wDAhP8AGj+3NJ/6Cll/4EJ/jWhRQBn/ANuaT/0FLL/wIT/Gj+3N&#10;J/6Cll/4EJ/jWhRQBn/25pP/AEFLL/wIT/Gj+3NJ/wCgpZf+BCf41oUUAZ/9uaT/ANBSy/8AAhP8&#10;aP7c0n/oKWX/AIEJ/jWhRQBn/wBuaT/0FLL/AMCE/wAaP7c0n/oKWX/gQn+NaFFAGf8A25pP/QUs&#10;v/AhP8aP7c0n/oKWX/gQn+NaFFAGf/bmk/8AQUsv/AhP8aP7c0n/AKCll/4EJ/jWhRQBn/25pP8A&#10;0FLL/wACE/xo/tzSf+gpZf8AgQn+NaFFAGf/AG5pP/QUsv8AwIT/ABpY9X0yWRY4tRtHkY4VVnUk&#10;n0AzV+igAooooAyNQ8N6Fq9wLjUtF069nVQglubVJGC+mWBOOTQ/h7TLhL5Lyzhu476ZZZ47mNZE&#10;Yqqqo2kYwAox+fWteigDKufDuiXlhBp9zo9hPZW+PJt5bZGjjwMDapGBwT0q8LS3Dh1giDrH5QYI&#10;MhP7v09qnooAp2OnWOlWotdPs4LS3BJEVvEsaAnknAAFR65/yL+pf9esv/oBrQrP1z/kX9S/69Zf&#10;/QDQBwM3wj8O+KLmx13VZdQlle0t1a3WYLFhY1GAAu4A45w3c12GieDvDnhwL/ZOjWdq65AlWPMn&#10;PX5zlj+dXtD/AORf03/r1i/9AFaFABRRRQAUUUUAFFFFABRRRQAUUUUAFFFFABRRRQAUUUUAFFFF&#10;ABRRRQAUUUUAFFFFAGfqmk2esWjW17CskZ6Hup9QexriGTX/AASxW3V9R0knKgglox1PT7vGeene&#10;vRegpDggg1LjfXqctbDRqPni+WS6r9e5laJ4gsddtfNtJfmH34m4dD7j+vStbiuN1vwiwuf7W0CX&#10;7HqA+YovCSf0BP5Hv60y08ctaSC08Q2M1jcdPNCko3v/APqyKE7aSM44mVN8lfR9+j/yO2parWt5&#10;b3sCzW06Sxt0eNgRVjtVHYmmroWiiigoKKKKAOa1qz8Wz6iz6Rqdnb2m0bUkT5s985Rqzv7M+IH/&#10;AEHNP/74H/xqu2oqHC/U5J4OMpOXPJX7SZxP9mfED/oOaf8A98D/AONVoaLZeLoNRR9X1OyuLPB3&#10;JGmGzjjGEXvXTUUKFuoQwcYyUueWn95nnOlXN+PAmo6Dp9tqltrxW9+zmSxniQOZJGQiZkEYJBGD&#10;u7ioLPw7p2r3v2fRNFu9J06fSprfUvOspLXzJG2+VkOB5kinzDvGcZ+8c16bRVWOu55U/wDwkc1p&#10;/bI0y+TU7uH+xXQwtlMxriYjGQizCQ7uBtbNdP4u0Xb4ATRtPt5njhks4UjgDbxGk0eSNvIwoJyO&#10;mM111FO/6f199/vBaWt0/r9EcN4k0G1trvRLaxsriy0yKO9EraVbMGgDwkblEanDEnjAJJ9awbfT&#10;roeFtX0/S9FtocNaGK9ttCksGmcSrkPA/wAz7ANxYEA7iOMGvV6KO/mBy3gq1msbe/tdQs5k1ZJ8&#10;3l66krfEj5ZVfGMY42D7mNuMYJ6miigDO0X/AI8Zf+vu5/8AR70UaL/x4y/9fdz/AOj3ooAXQ/8A&#10;kX9N/wCvWL/0AVoVkadd29j4Xsbm6mSGCO0iLyO2APlHemP4i0yPSbXUhNM1tdECBUtpXlkJBOFi&#10;ClycAkjbkAEnoaANqis231iwutJOqx3SiyVGdpXBTYFzu3A4KlSCCCAQQQapQ+L9Fmtbq4+03ES2&#10;yo8iT2c0UmHOEKxugZtx4G0HJ4HNAG/Wfrn/ACL+pf8AXrL/AOgGm6XrFlrMMr2ckh8mTy5Y5oXh&#10;kjbAOGRwGHBB5HINO1z/AJF/Uv8Ar1l/9ANAGhRRRQAUUUUAFFFFABRRRQAUUUUAFFFFABRRRQAU&#10;UUUAFFFFABRRRQAUUUUAFFFFABRRRQAUUUUAFFFFABRRRQAUUUUAFFFFABRRRQAUVi6r4n0rRZhF&#10;ezzK4j81/KtpZRFHnG+QopEa8HlsDg+hqzqOsWelW0dzdSPslkCRrDC8zyMQSAqICzHAJ4B4BPQU&#10;AaNFc+/i7R1tLa6We4lS4LrHHDZzSS5Q4fMSoXXaeDkDBIB6iprbxPpF1e2trb3Rke6iWWEpC5jZ&#10;WUsuZMbQSqsQpIOB0oA2qz9c/wCRf1L/AK9Zf/QDUtpeQahbJc2snmQSZKSAEBhnGRnqD1B6EYIy&#10;DUWuf8i/qX/XrL/6AaADQ/8AkX9N/wCvWL/0AVoVn6H/AMi/pv8A16xf+gCtCgAooooAKKKKACii&#10;igAooooAKKKKACiiigAooooAKKKKACiiigAooooAKKKKACiiigAooooASq13ZW19A0N1BHLEeqyK&#10;CKtUlBLSaszibnwM9nK134d1CWxn6+UxJjb29cfXNRxeL9U0VxB4j0x1TOBdQDKt+HT8j+FdzjA6&#10;1HJFHMjJIiOpGCpGQR9Knkt8OhyPCcr5qEuV9t193+RV0/V7DVYfNsruOde4U8r9R1H41eGfWuQ1&#10;DwHZyzm60qeXTrochoSdufp2/A/hVQa74k8N/LrNl9utF/5erfqB6n/64H1pczW6D6zUp6V42Xda&#10;r/NHd0CsXSPE2mayoFpcL5mMmNvlcfgev4Zraqk09jqhUjNc0HdC0UUUywooooAKKKKACiiigAoo&#10;ooAKKKKAM7Rf+PGX/r7uf/R70UaL/wAeMv8A193P/o96KAIdPnktvC1jNFazXTraREQwlA7/ACjg&#10;F2VfzIrloNP1FvC2lJLo+uWmp6fMfLNnLZGVcqwLDzJGjKEMRg855xxmuw0P/kX9N/69Yv8A0AVo&#10;UrAcBFpN8nhG48NyNJJq+ox3V2zuybYy0m4LIyAAE7wMquCQxAwKNR0/W9avxq40aazazFuUtJp4&#10;vNuCkokcAo7IBgALuYZOc7RzXfcUcU+qfYTV00+pz+gQ3j6hqmp3li9h9seNY7eVkaQKi43OUZly&#10;STgAngD6DbnhjubeSGVd0cilHXPUEYIptzcwWVtJc3U8cEESl5JZWCqijqSTwBVa/wBb0rS7eO51&#10;HUrOzglIWOS4nWNXJGcAsQDxzQMX+yLb/nre/wDgdN/8XR/ZFt/z1vf/AAOm/wDi6be67pGmyW8d&#10;9qtjaPc/6lZ7hIzL0+6Cfm6jp61YW8tmvHs0uIWuY0EjwhwXVSSAxXqASDz7GgCH+yLb/nre/wDg&#10;dN/8XR/ZFt/z1vf/AAOm/wDi60KKAM/+yLb/AJ63v/gdN/8AF0f2Rbf89b3/AMDpv/i6sXVzBZW0&#10;lzdTxwQRKXkllYKqKOpJPAFVr/W9K0u3judR1Kzs4JSFjkuJ1jVyRnALEA8c0AL/AGRbf89b3/wO&#10;m/8Ai6P7Itv+et7/AOB03/xdJda1pVhPbQ3mpWdtLdHFuk06I0x4HyAn5uo6eoqdby2a8ezS4ha5&#10;jQSPCHBdVJIDFeoBIPPsaAIf7Itv+et7/wCB03/xdH9kW3/PW9/8Dpv/AIutCigDP/si2/563v8A&#10;4HTf/F0f2Rbf89b3/wADpv8A4upL/UbLS7RrvULyC1tkIDTTyLGgycDLEgdagu9e0jT7KG9vdWsb&#10;a1nx5M89yiJJkZG1icHI54oAf/ZFt/z1vf8AwOm/+Lo/si2/563v/gdN/wDF0y81/R7BrYXmrWNs&#10;boZtxNcIhmHH3Mn5uo6eoqyt5bNePZpcQtcxoJHhDguqkkBivUAkHn2NAEP9kW3/AD1vf/A6b/4u&#10;j+yLb/nre/8AgdN/8XWhRQBn/wBkW3/PW9/8Dpv/AIuj+yLb/nre/wDgdN/8XUl/qNlpdo13qF5B&#10;a2yEBpp5FjQZOBliQOtQXevaRp9lDe3urWNtaz48mee5REkyMjaxODkc8UAP/si2/wCet7/4HTf/&#10;ABdH9kW3/PW9/wDA6b/4upXv7ONrcPdwL9qYLb5kA804zhefmOATx2FKt5bNePZpcQtcxoJHhDgu&#10;qkkBivUAkHn2NAEP9kW3/PW9/wDA6b/4uj+yLb/nre/+B03/AMXWhRQBn/2Rbf8APW9/8Dpv/i6P&#10;7Itv+et7/wCB03/xdSX+o2Wl2jXeoXkFrbIQGmnkWNBk4GWJA61Bd69pGn2UN7e6tY21rPjyZ57l&#10;ESTIyNrE4ORzxQA/+yLb/nre/wDgdN/8XR/ZFt/z1vf/AAOm/wDi6J9a0u1ntIrjUrOKW8/49Ukn&#10;VWn6fcBPzdR09RUy3ls149mlxC1zGgkeEOC6qSQGK9QCQefY0AQ/2Rbf89b3/wADpv8A4uj+yLb/&#10;AJ63v/gdN/8AF1oUUAZ/9kW3/PW9/wDA6b/4uj+yLb/nre/+B03/AMXUl/qNlpdo13qF5Ba2yEBp&#10;p5FjQZOBliQOtQXevaRp9lDe3urWNtaz48mee5REkyMjaxODkc8UAP8A7Itv+et7/wCB03/xdH9k&#10;W3/PW9/8Dpv/AIum3OvaRZzW0VzqtlBJd4+zpLcIpmzjGwE/N1HT1qwt5bNePZpcQtcxoJHhDguq&#10;kkBivUAkHn2NAEP9kW3/AD1vf/A6b/4uj+yLb/nre/8AgdN/8XWhRQBn/wBkW3/PW9/8Dpv/AIul&#10;j0uCKRZFkuyV5G67lYfiC2DV+igAooooA43V7XVrbVNYks9Kl1CPVbOOCN0mjRYHUOv7wOwO07wc&#10;oGPB46ZbMt2JNKbT7K4vjoM32eeNCiGfMG0tEXYKdpYZyR/EM5GD2dFJaAcDZWOt6VrB106NLc/a&#10;vtIext5ohLBvdGQsXdUPCfNtY4JGNw5pqeDbk2VlGbaOO9W2drmVbh/KLHdtiCBgCf3hUyFc7Mgf&#10;e+X0CijpYOrfcwPCaaumksuseeJRJiNbgQiRU2rwfJ+TG7djH8OM85ranhjubeSCVd0cilHX1BGC&#10;KezBVLMQFAySegqjJrOlQaWmqTalZx6ewBW7edREQeAQ5OOfrTvfUErDU0SzhjWNGvERQFVVvZgA&#10;B0AG+n/2Rbf89b3/AMDpv/i6j/4SHRv7K/tb+17D+zc4+1/aU8nOcY3529eOvWpY9X06WG0mj1C1&#10;eK8bbbOsylZzgnCHPzHAJ49DQAn9kW3/AD1vf/A6b/4uj+yLb/nre/8AgdN/8XWhRQBn/wBkW3/P&#10;W9/8Dpv/AIuj+yLb/nre/wDgdN/8XVi6uYLK2kubqeOCCJS8ksrBVRR1JJ4Aqtf63pWl28dzqOpW&#10;dnBKQsclxOsauSM4BYgHjmgBf7Itv+et7/4HTf8AxdH9kW3/AD1vf/A6b/4ukuta0qwntobzUrO2&#10;luji3SadEaY8D5AT83UdPUVOt5bNePZpcQtcxoJHhDguqkkBivUAkHn2NAEP9kW3/PW9/wDA6b/4&#10;uj+yLb/nre/+B03/AMXWhRQBn/2Rbf8APW9/8Dpv/i6P7Itv+et7/wCB03/xdLdavptjd29peaja&#10;W9xdHbBDLMqPKeBhQTluo6etMm1zSbfU49Mn1Szi1CUAx2rzosrg5xhCcnoe3agB39kW3/PW9/8A&#10;A6b/AOLo/si2/wCet7/4HTf/ABdNj1vSpdVfS49Us21FBl7RZ0MyjGeUzkcEHpVi2vLa9R3tbiGd&#10;Vdo2aJwwDKcMpI7g8EdqAIf7Itv+et7/AOB03/xdH9kW3/PW9/8AA6b/AOLrQooAz/7Itv8Anre/&#10;+B03/wAXR/ZFt/z1vf8AwOm/+LpbrV9Nsbu3tLzUbS3uLo7YIZZlR5TwMKCct1HT1pk2uaTb6nHp&#10;k+qWcWoSgGO1edFlcHOMITk9D27UAO/si2/563v/AIHTf/F0f2Rbf89b3/wOm/8Ai6mW8tmvHs0u&#10;IWuY0EjwhwXVSSAxXqASDz7Gi2vLa9R3tbiGdVdo2aJwwDKcMpI7g8EdqAIf7Itv+et7/wCB03/x&#10;dH9kW3/PW9/8Dpv/AIutCigDP/si2/563v8A4HTf/F0f2Rbf89b3/wADpv8A4ulh1fTbjUptOh1G&#10;0lvoBultkmVpYxxyyA5HUdR3FR2mu6Rf3NxbWeq2VzPb58+KG4R2iwcHcAcrzxzQA/8Asi2/563v&#10;/gdN/wDF0f2Rbf8APW9/8Dpv/i6jt9e0e60+XUbbVrGaxhz5l1HcI0SYGTuYHAwPU1oo6yIrowZW&#10;GQQcgj1oApf2Rbf89b3/AMDpv/i6P7Itv+et7/4HTf8AxdaFFAGf/ZFt/wA9b3/wOm/+Lo/si2/5&#10;63v/AIHTf/F0WmsaZfvcJZ6jZ3DWrbbhYZ1cwnnh8H5TwevoaitvEeh3djPfW2tadNaW3+vnjuka&#10;OL/eYHC/jQBL/ZFt/wA9b3/wOm/+Lo/si2/563v/AIHTf/F02PW9Km05NQi1OzeykcRpcrcIY2Yt&#10;tChs4J3cY9eK0qAM/wDsi2/563v/AIHTf/F0h0e1PWS9/wDA6b/4utGigDmz4J0Az+d9iYSZ3bxP&#10;IDn1zu61vxrsUKM4UY5JJ/M9akP0pOaEktiIU4wbcUlcdRRRQWFFFFABRRRQAUUUUAFFFFABRRRQ&#10;BnaL/wAeMv8A193P/o96KNF/48Zf+vu5/wDR70UALof/ACL+m/8AXrF/6AK0Kz9D/wCRf03/AK9Y&#10;v/QBWhQAUUUUAc/4uW2Phu8FxaS3TGNhCkVq9wwlKkKQqKxBz/Fjj1Fc7fzyLb6Pq1i17DdLZSWv&#10;2ebQLq5DAlNwKDYYzlAAWIBHqBkegnrR60ktwuePahouq2OmWuntHewTLocFpLDbWD3Ud8QWJt3d&#10;QRCq5ZdwZT+8DbsLXXafc28XjmVYtMvLYzWqpK66fMIjPuLNmXZsbjHzZwfWuzop+bB6qwtFFFAH&#10;P+Lltj4bvBcWkt0xjYQpFavcMJSpCkKisQc/xY49RXO388i2+j6tYtew3S2Ulr9nm0C6uQwJTcCg&#10;2GM5QAFiAR6gZHoJ60etJILnkd5oeqad4fXSbYu+oX2iw2FxavpM1xFuVXUBbhWWOIDec7mbGAce&#10;vU2EltaeOJIIbG9VmtFiknXTZkikmDEsxk2BCSMfNnB6Zrs6Kd9bg9VYWiiigDB8S6mdJ0+O5j02&#10;e/ufNCwLFbSTeU5BG9vLVmVQM5IBPOO9c5YCLRJ9GvDbalcabFp89sHXTJt6zNIrNmAJvQNtOPlx&#10;gAZ5Ge/zzS0gZ5ZZWtzo+l31rqOi30p1DSo7e1ghtWnC8y/uHZQRHjzF+8QvPXg42dFMVh4sS1+w&#10;3iStYxxTzpp0wikuASXJl2bDkY+YnB9c13VFC0dweqsLRRRTAwfEupnSdPjuY9Nnv7nzQsCxW0k3&#10;lOQRvby1ZlUDOSATzjvXOWAi0SfRrs22pXOmxafPbB10ybeszSKzZgCb0DbTj5cYAGeRnv8APNLR&#10;5gzzfyY9H0rwwLnSrxbyCRXcW+ny3DQQfORGXjRsYyo257cCtWzuLWLx9cJb2F7CJrYK8w02ZInl&#10;3MxJk2BScY+YnnpnNdnRiklZ387ieqFooopjMHxLqZ0nT47mPTZ7+580LAsVtJN5TkEb28tWZVAz&#10;kgE8471zlgItEn0a8NtqVxpsWnz2wddMm3rM0is2YAm9A204+XGABnkZ7/PNLSBnmbH7Joml6Fd6&#10;PfwLNDHJdTQ6bNc+VCshdIAYkb5x0weFBJHOAduzntYPH9wlvYXsQltwjzLpsyRPNvZmJk2BCcY+&#10;bOD0zmuxoo63E9rC0UUUxmD4l1M6Tp8dzHps9/c+aFgWK2km8pyCN7eWrMqgZyQCecd65ywEWiT6&#10;NeG21K402LT57YOumTb1maRWbMATegbacfLjAAzyM9/nmlpAzy27tLm38L2umiz1aG+Novl2MNiJ&#10;be5+dmjgmlVCYwvAP7yMAMTkjNdDZ3FtB4+uEh0+8hM1sEeVdNmWF5t7MxMuwIeMfNnB4Gc12NLR&#10;1v6/iD2sFFFFMAooooAKKKKACiiigAooooAo6mbQabP9utzcWwXMkQt2nLDP/PNQS3PYA1wtuzP4&#10;U0O7jOo2V7plw21Z9DupwWZHU7oVVXI2vw4IAPGeor0iilYDyqSz1drSTU5xdQNc6ylyl5Z6VIJY&#10;EWARmUWp8x8vhk+YHG4MVp9ow0/TdCku9Lv3vY795JLqLSZ2kliLyEysqoxi3s27yyRjPCgcD1Gg&#10;UPW3kD1VmIpDKCM4IzyMU6iimBz/AIuW2Phu8FxaS3TGNhCkVq9wwlKkKQqKxBz/ABY49RXO388i&#10;2+j6tYtew3S2Ulr9nm0C6uQwJTcCg2GM5QAFiAR6gZHoJ60etJILnkd5oeqad4fXSbYu+oX2iw2F&#10;xavpM1xFuVXUBbhWWOIDec7mbGAcevU2EltaeOJIIbG9VmtFiknXTZkikmDEsxk2BCSMfNnB6Zrs&#10;6Kd9bg9VYWiiigDivF13C97HpUmnX5iuVjku76DTJrgeWj7ljUxo3zk564Cgk9cA0dRinJ1zSn02&#10;9mvtQ1GK4tZktnMRQCLa5mA2ps2HhiG+XgHIz6HRSWgPU83hgd7ex0m50q9e9tdTmurqVrOQxeWW&#10;lZnEm3bJvRwu1SWO7BHBxueDLmFrbUIILK8tkW7lkjSewmtl8tm+XbvRR0HQdO+K6s0ULQHqLRRR&#10;TA4rxddwvex6VJp1+YrlY5Lu+g0ya4Hlo+5Y1MaN85OeuAoJPXANHUYpydc0p9NvZr7UNRiuLWZL&#10;ZzEUAi2uZgNqbNh4Yhvl4ByM+h0UloD1OKE9jD42voxpd4sM1mUlddKm8qWTczNlxHtbK45yc9OT&#10;xVjwbcwtb38EFleWyLdyyRpPYzWy+WzfLt3oo6DoOnfFdZRSSs/lYHqLRRRVAcILoan4pkhisL2x&#10;NktzFaM2mzIs0zj55TL5flqnHHzZYnJ7Zp6cVNvoqPoeoY0fTZYr9JLBxu/dqphQFcTbmXPybgdu&#10;c8jPoxoFC0QdbnnBntdS0LXtQvNK1A3l3hltm0e5JhYRlIguYgWcYJLrkKTjOME9lodwt1otpIkc&#10;8eIlQrcQvE4IGDlXAYcj05rVopJbh28haaSACT0+madRTA8zlMniGx1trLS7+zuG042dpZS6dLbj&#10;yVPILuipubOAgYgD6nF6e5jv9Ru9Uh07VoLNbOG3aZdMZZxIJdyskMqEv5f3shGxnjJBx3tFK23k&#10;B5jPGIvDd88+maldSSaiJbK5fS5WupgTGZJHRY8xHhl+6gIUYHPPo9vcJdW8c8YkVJFDKJY2jYA+&#10;qsAVPsQDViimAUUUUAFFFFABRRRQAUUUUAFFFFABRRRQAUUUUAFFFFAGdov/AB4y/wDX3c/+j3oo&#10;0X/jxl/6+7n/ANHvRQA7+w9J/wCgXZf+A6f4Uf2HpH/QLsv/AAHT/CiigA/sPSP+gXZf+A6f4Uf2&#10;HpH/AEC7L/wHT/CiigA/sPSP+gXZf+A6f4Uf2HpH/QLsv/AdP8KKKAD+w9I/6Bdl/wCA6f4Uf2Hp&#10;H/QLsv8AwHT/AAoooAP7D0j/AKBdl/4Dp/hR/Yekf9Auy/8AAdP8KKKAD+w9I/6Bdl/4Dp/hR/Ye&#10;kf8AQLsv/AdP8KKKAD+w9I/6Bdl/4Dp/hR/Yekf9Auy/8B0/woooAP7D0j/oF2X/AIDp/hR/Yekf&#10;9Auy/wDAdP8ACiigA/sPSP8AoF2X/gOn+FH9h6R/0C7L/wAB0/woooAP7D0j/oF2X/gOn+FH9h6R&#10;/wBAuy/8B0/woooAP7D0j/oF2X/gOn+FH9h6R/0C7L/wHT/CiigA/sPSP+gXZf8AgOn+FH9h6R/0&#10;C7L/AMB0/wAKKKAD+w9I/wCgXZf+A6f4Uf2HpH/QLsv/AAHT/CiigA/sPSP+gXZf+A6f4Uf2HpH/&#10;AEC7L/wHT/CiigA/sPSP+gXZf+A6f4Uf2HpH/QLsv/AdP8KKKAD+w9I/6Bdl/wCA6f4Uf2HpH/QL&#10;sv8AwHT/AAoooAP7D0j/AKBdl/4Dp/hR/Yekf9Auy/8AAdP8KKKAD+w9I/6Bdl/4Dp/hR/Yekf8A&#10;QLsv/AdP8KKKAD+w9I/6Bdl/4Dp/hR/Yekf9Auy/8B0/woooAP7D0j/oF2X/AIDp/hR/Yekf9Auy&#10;/wDAdP8ACiigA/sPSP8AoF2X/gOn+FH9h6R/0C7L/wAB0/woooAP7D0j/oF2X/gOn+FH9h6T/wBA&#10;uy/8B0/woooAP7D0j/oF2X/gOn+FH9h6R/0C7L/wHT/CiigA/sPSP+gXZf8AgOn+FH9h6R/0C7L/&#10;AMB0/wAKKKAD+w9I/wCgXZf+A6f4Uf2HpH/QLsv/AAHT/CiigA/sPSP+gXZf+A6f4Uf2HpH/AEC7&#10;L/wHT/CiigA/sPSP+gXZf+A6f4Uf2HpH/QLsv/AdP8KKKAD+w9I/6Bdl/wCA6f4Uf2HpH/QLsv8A&#10;wHT/AAoooAP7D0j/AKBdl/4Dp/hR/Yekf9Auy/8AAdP8KKKAD+w9I/6Bdl/4Dp/hR/Yekf8AQLsv&#10;/AdP8KKKAD+w9I/6Bdl/4Dp/hR/Yekf9Auy/8B0/woooAP7D0j/oF2X/AIDp/hR/Yekf9Auy/wDA&#10;dP8ACiigA/sPSP8AoF2X/gOn+FH9h6R/0C7L/wAB0/woooAP7D0j/oF2X/gOn+FH9h6R/wBAuy/8&#10;B0/woooAP7D0j/oF2X/gOn+FH9h6R/0C7L/wHT/CiigA/sPSP+gXZf8AgOn+FH9h6R/0C7L/AMB0&#10;/wAKKKAD+w9I/wCgXZf+A6f4Uf2HpH/QLsv/AAHT/CiigA/sPSP+gXZf+A6f4Uf2HpH/AEC7L/wH&#10;T/CiigA/sPSP+gXZf+A6f4Uf2HpH/QLsv/AdP8KKKAD+w9I/6Bdl/wCA6f4Uf2HpH/QLsv8AwHT/&#10;AAoooAP7D0j/AKBdl/4Dp/hR/Yekf9Auy/8AAdP8KKKAD+w9I/6Bdl/4Dp/hR/Yekf8AQLsv/AdP&#10;8KKKAD+w9I/6Bdl/4Dp/hR/Yekf9Auy/8B0/woooAP7D0j/oF2X/AIDp/hR/Yekf9Auy/wDAdP8A&#10;CiigA/sPSP8AoF2X/gOn+FH9h6R/0C7L/wAB0/woooAP7D0j/oF2X/gOn+FH9h6R/wBAuy/8B0/w&#10;oooAP7D0j/oF2X/gOn+FH9h6R/0C7L/wHT/CiigA/sPSP+gXZf8AgOn+FH9h6R/0C7L/AMB0/wAK&#10;KKAD+w9I/wCgXZf+A6f4Uf2HpH/QLsv/AAHT/CiigA/sLSP+gVY/+A6f4UUUUAf/2VBLAQItABQA&#10;BgAIAAAAIQArENvACgEAABQCAAATAAAAAAAAAAAAAAAAAAAAAABbQ29udGVudF9UeXBlc10ueG1s&#10;UEsBAi0AFAAGAAgAAAAhADj9If/WAAAAlAEAAAsAAAAAAAAAAAAAAAAAOwEAAF9yZWxzLy5yZWxz&#10;UEsBAi0AFAAGAAgAAAAhACoKB7oaAwAAXAcAAA4AAAAAAAAAAAAAAAAAOgIAAGRycy9lMm9Eb2Mu&#10;eG1sUEsBAi0AFAAGAAgAAAAhADedwRi6AAAAIQEAABkAAAAAAAAAAAAAAAAAgAUAAGRycy9fcmVs&#10;cy9lMm9Eb2MueG1sLnJlbHNQSwECLQAUAAYACAAAACEAP5G7ON4AAAAHAQAADwAAAAAAAAAAAAAA&#10;AABxBgAAZHJzL2Rvd25yZXYueG1sUEsBAi0ACgAAAAAAAAAhAKhdnloofAEAKHwBABQAAAAAAAAA&#10;AAAAAAAAfAcAAGRycy9tZWRpYS9pbWFnZTEuanBnUEsFBgAAAAAGAAYAfAEAANaDAQAAAA==&#10;">
            <v:shape id="TextBox 13" o:spid="_x0000_s1034" type="#_x0000_t202" style="position:absolute;top:119453;width:120645;height:47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6z+8EA&#10;AADaAAAADwAAAGRycy9kb3ducmV2LnhtbESPQWvCQBSE70L/w/IEb7pRqJTUNQTbggcv2vT+yL5m&#10;Q7NvQ/bVxH/vCoUeh5n5htkVk+/UlYbYBjawXmWgiOtgW24MVJ8fyxdQUZAtdoHJwI0iFPun2Q5z&#10;G0Y+0/UijUoQjjkacCJ9rnWsHXmMq9ATJ+87DB4lyaHRdsAxwX2nN1m21R5bTgsOezo4qn8uv96A&#10;iC3Xt+rdx+PXdHobXVY/Y2XMYj6Vr6CEJvkP/7WP1sAGHlfSDdD7O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Sus/vBAAAA2gAAAA8AAAAAAAAAAAAAAAAAmAIAAGRycy9kb3du&#10;cmV2LnhtbFBLBQYAAAAABAAEAPUAAACGAwAAAAA=&#10;" filled="f" stroked="f">
              <v:textbox>
                <w:txbxContent>
                  <w:p w:rsidR="003803D6" w:rsidRPr="00584E2A" w:rsidRDefault="003803D6" w:rsidP="00584E2A">
                    <w:pPr>
                      <w:pStyle w:val="NormalWeb"/>
                      <w:spacing w:before="0" w:beforeAutospacing="0" w:after="0" w:afterAutospacing="0"/>
                    </w:pPr>
                    <w:proofErr w:type="gramStart"/>
                    <w:r w:rsidRPr="00584E2A">
                      <w:rPr>
                        <w:b/>
                        <w:bCs/>
                        <w:color w:val="000000"/>
                        <w:kern w:val="24"/>
                        <w:lang w:val="en-US"/>
                      </w:rPr>
                      <w:t>Figure 1.</w:t>
                    </w:r>
                    <w:proofErr w:type="gramEnd"/>
                    <w:r w:rsidRPr="00584E2A">
                      <w:rPr>
                        <w:color w:val="000000"/>
                        <w:kern w:val="24"/>
                        <w:lang w:val="en-US"/>
                      </w:rPr>
                      <w:t xml:space="preserve"> </w:t>
                    </w:r>
                    <w:proofErr w:type="gramStart"/>
                    <w:r w:rsidRPr="00584E2A">
                      <w:rPr>
                        <w:color w:val="000000"/>
                        <w:kern w:val="24"/>
                        <w:lang w:val="en-US"/>
                      </w:rPr>
                      <w:t>Risk factor development in the past and three future risk factor scenarios.</w:t>
                    </w:r>
                    <w:proofErr w:type="gramEnd"/>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35" type="#_x0000_t75" style="position:absolute;left:213;width:120432;height:11814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y8KdvDAAAA2gAAAA8AAABkcnMvZG93bnJldi54bWxEj0+LwjAUxO/CfofwFrxp6h9EukaRhcWC&#10;e9C6F2+P5tkWm5eSpFq//UYQPA4z8xtmtelNI27kfG1ZwWScgCAurK65VPB3+hktQfiArLGxTAoe&#10;5GGz/hisMNX2zke65aEUEcI+RQVVCG0qpS8qMujHtiWO3sU6gyFKV0rt8B7hppHTJFlIgzXHhQpb&#10;+q6ouOadUZC1+4mbd2V33u26w/6c/V7mTaHU8LPffoEI1Id3+NXOtIIZPK/EGyDX/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Lwp28MAAADaAAAADwAAAAAAAAAAAAAAAACf&#10;AgAAZHJzL2Rvd25yZXYueG1sUEsFBgAAAAAEAAQA9wAAAI8DAAAAAA==&#10;">
              <v:imagedata r:id="rId22" o:title=""/>
              <v:path arrowok="t"/>
            </v:shape>
          </v:group>
        </w:pict>
      </w:r>
      <w:r w:rsidR="00584E2A">
        <w:rPr>
          <w:b/>
          <w:sz w:val="28"/>
          <w:szCs w:val="28"/>
        </w:rPr>
        <w:br w:type="page"/>
      </w:r>
      <w:r w:rsidR="00DE1A19">
        <w:rPr>
          <w:b/>
          <w:sz w:val="28"/>
          <w:szCs w:val="28"/>
        </w:rPr>
        <w:lastRenderedPageBreak/>
        <w:t>REFERENCES</w:t>
      </w:r>
    </w:p>
    <w:p w:rsidR="00DE1A19" w:rsidRDefault="00DE1A19"/>
    <w:p w:rsidR="00147C94" w:rsidRPr="006B4515" w:rsidRDefault="00147C94">
      <w:pPr>
        <w:rPr>
          <w:rFonts w:ascii="Arial" w:hAnsi="Arial" w:cs="Arial"/>
          <w:i/>
          <w:iCs/>
          <w:sz w:val="18"/>
          <w:szCs w:val="18"/>
        </w:rPr>
      </w:pPr>
    </w:p>
    <w:p w:rsidR="00516E6F" w:rsidRDefault="00B277C8" w:rsidP="00516E6F">
      <w:pPr>
        <w:pStyle w:val="Caption"/>
        <w:spacing w:after="0"/>
        <w:rPr>
          <w:i w:val="0"/>
          <w:noProof/>
        </w:rPr>
      </w:pPr>
      <w:r w:rsidRPr="00C75A9F">
        <w:rPr>
          <w:i w:val="0"/>
        </w:rPr>
        <w:fldChar w:fldCharType="begin"/>
      </w:r>
      <w:r w:rsidR="00147C94" w:rsidRPr="00C75A9F">
        <w:rPr>
          <w:i w:val="0"/>
        </w:rPr>
        <w:instrText xml:space="preserve"> ADDIN EN.REFLIST </w:instrText>
      </w:r>
      <w:r w:rsidRPr="00C75A9F">
        <w:rPr>
          <w:i w:val="0"/>
        </w:rPr>
        <w:fldChar w:fldCharType="separate"/>
      </w:r>
      <w:bookmarkStart w:id="3" w:name="_ENREF_1"/>
      <w:r w:rsidR="00516E6F">
        <w:rPr>
          <w:i w:val="0"/>
          <w:noProof/>
        </w:rPr>
        <w:t>1.</w:t>
      </w:r>
      <w:r w:rsidR="00516E6F">
        <w:rPr>
          <w:i w:val="0"/>
          <w:noProof/>
        </w:rPr>
        <w:tab/>
        <w:t>Capewell S, Beaglehole R, Seddon M, McMurray J. Explanation for the decline in coronary heart disease mortality rates in Auckland, New Zealand, between 1982 and 1993. Circulation 2000;102:1511-6.</w:t>
      </w:r>
      <w:bookmarkEnd w:id="3"/>
    </w:p>
    <w:p w:rsidR="00516E6F" w:rsidRDefault="00516E6F" w:rsidP="00516E6F">
      <w:pPr>
        <w:pStyle w:val="Caption"/>
        <w:spacing w:after="0"/>
        <w:rPr>
          <w:i w:val="0"/>
          <w:noProof/>
        </w:rPr>
      </w:pPr>
      <w:bookmarkStart w:id="4" w:name="_ENREF_2"/>
      <w:r>
        <w:rPr>
          <w:i w:val="0"/>
          <w:noProof/>
        </w:rPr>
        <w:t>2.</w:t>
      </w:r>
      <w:r>
        <w:rPr>
          <w:i w:val="0"/>
          <w:noProof/>
        </w:rPr>
        <w:tab/>
        <w:t>Capewell S, Morrison CE, McMurray JJ. Contribution of modern cardiovascular treatment and risk factor changes to the decline in coronary heart disease mortality in Scotland between 1975 and 1994. Heart (British Cardiac Society) 1999;81:380-6.</w:t>
      </w:r>
      <w:bookmarkEnd w:id="4"/>
    </w:p>
    <w:p w:rsidR="00516E6F" w:rsidRDefault="00516E6F" w:rsidP="00516E6F">
      <w:pPr>
        <w:pStyle w:val="Caption"/>
        <w:spacing w:after="0"/>
        <w:rPr>
          <w:i w:val="0"/>
          <w:noProof/>
        </w:rPr>
      </w:pPr>
      <w:bookmarkStart w:id="5" w:name="_ENREF_3"/>
      <w:r>
        <w:rPr>
          <w:i w:val="0"/>
          <w:noProof/>
        </w:rPr>
        <w:t>3.</w:t>
      </w:r>
      <w:r>
        <w:rPr>
          <w:i w:val="0"/>
          <w:noProof/>
        </w:rPr>
        <w:tab/>
        <w:t>Laatikainen T, Critchley J, Vartiainen E, Salomaa V, Ketonen M, Capewell S. Explaining the decline in coronary heart disease mortality in Finland between 1982 and 1997. American journal of epidemiology 2005;162:764-73.</w:t>
      </w:r>
      <w:bookmarkEnd w:id="5"/>
    </w:p>
    <w:p w:rsidR="00516E6F" w:rsidRDefault="00516E6F" w:rsidP="00516E6F">
      <w:pPr>
        <w:pStyle w:val="Caption"/>
        <w:spacing w:after="0"/>
        <w:rPr>
          <w:i w:val="0"/>
          <w:noProof/>
        </w:rPr>
      </w:pPr>
      <w:bookmarkStart w:id="6" w:name="_ENREF_4"/>
      <w:r>
        <w:rPr>
          <w:i w:val="0"/>
          <w:noProof/>
        </w:rPr>
        <w:t>4.</w:t>
      </w:r>
      <w:r>
        <w:rPr>
          <w:i w:val="0"/>
          <w:noProof/>
        </w:rPr>
        <w:tab/>
        <w:t>Unal B, Critchley JA, Capewell S. Explaining the decline in coronary heart disease mortality in England and Wales between 1981 and 2000. Circulation 2004;109:1101-7.</w:t>
      </w:r>
      <w:bookmarkEnd w:id="6"/>
    </w:p>
    <w:p w:rsidR="00516E6F" w:rsidRDefault="00516E6F" w:rsidP="00516E6F">
      <w:pPr>
        <w:pStyle w:val="Caption"/>
        <w:spacing w:after="0"/>
        <w:rPr>
          <w:i w:val="0"/>
          <w:noProof/>
        </w:rPr>
      </w:pPr>
      <w:bookmarkStart w:id="7" w:name="_ENREF_5"/>
      <w:r>
        <w:rPr>
          <w:i w:val="0"/>
          <w:noProof/>
        </w:rPr>
        <w:t>5.</w:t>
      </w:r>
      <w:r>
        <w:rPr>
          <w:i w:val="0"/>
          <w:noProof/>
        </w:rPr>
        <w:tab/>
        <w:t>Unal B, Critchley JA, Capewell S. Modelling the decline in coronary heart disease deaths in England and Wales, 1981-2000: comparing contributions from primary prevention and secondary prevention. BMJ (Clinical research ed) 2005;331:614.</w:t>
      </w:r>
      <w:bookmarkEnd w:id="7"/>
    </w:p>
    <w:p w:rsidR="00516E6F" w:rsidRDefault="00516E6F" w:rsidP="00516E6F">
      <w:pPr>
        <w:pStyle w:val="Caption"/>
        <w:spacing w:after="0"/>
        <w:rPr>
          <w:i w:val="0"/>
          <w:noProof/>
        </w:rPr>
      </w:pPr>
      <w:bookmarkStart w:id="8" w:name="_ENREF_6"/>
      <w:r>
        <w:rPr>
          <w:i w:val="0"/>
          <w:noProof/>
        </w:rPr>
        <w:t>6.</w:t>
      </w:r>
      <w:r>
        <w:rPr>
          <w:i w:val="0"/>
          <w:noProof/>
        </w:rPr>
        <w:tab/>
        <w:t>Critchley J, Liu J, Zhao D, Wei W, Capewell S. Explaining the increase in coronary heart disease mortality in Beijing between 1984 and 1999. Circulation 2004;110:1236-44.</w:t>
      </w:r>
      <w:bookmarkEnd w:id="8"/>
    </w:p>
    <w:p w:rsidR="00516E6F" w:rsidRDefault="00516E6F" w:rsidP="00516E6F">
      <w:pPr>
        <w:pStyle w:val="Caption"/>
        <w:spacing w:after="0"/>
        <w:rPr>
          <w:i w:val="0"/>
          <w:noProof/>
        </w:rPr>
      </w:pPr>
      <w:bookmarkStart w:id="9" w:name="_ENREF_7"/>
      <w:r>
        <w:rPr>
          <w:i w:val="0"/>
          <w:noProof/>
        </w:rPr>
        <w:t>7.</w:t>
      </w:r>
      <w:r>
        <w:rPr>
          <w:i w:val="0"/>
          <w:noProof/>
        </w:rPr>
        <w:tab/>
        <w:t>Ford ES, Ajani UA, Croft JB, et al. Explaining the decrease in U.S. deaths from coronary disease, 1980-2000. The New England journal of medicine 2007;356:2388-98.</w:t>
      </w:r>
      <w:bookmarkEnd w:id="9"/>
    </w:p>
    <w:p w:rsidR="00516E6F" w:rsidRDefault="00516E6F" w:rsidP="00516E6F">
      <w:pPr>
        <w:pStyle w:val="Caption"/>
        <w:spacing w:after="0"/>
        <w:rPr>
          <w:i w:val="0"/>
          <w:noProof/>
        </w:rPr>
      </w:pPr>
      <w:bookmarkStart w:id="10" w:name="_ENREF_8"/>
      <w:r>
        <w:rPr>
          <w:i w:val="0"/>
          <w:noProof/>
        </w:rPr>
        <w:t>8.</w:t>
      </w:r>
      <w:r>
        <w:rPr>
          <w:i w:val="0"/>
          <w:noProof/>
        </w:rPr>
        <w:tab/>
        <w:t>Bjorck L, Rosengren A, Bennett K, Lappas G, Capewell S. Modelling the decreasing coronary heart disease mortality in Sweden between 1986 and 2002. European heart journal 2009;30:1046-56.</w:t>
      </w:r>
      <w:bookmarkEnd w:id="10"/>
    </w:p>
    <w:p w:rsidR="00516E6F" w:rsidRDefault="00516E6F" w:rsidP="00516E6F">
      <w:pPr>
        <w:pStyle w:val="Caption"/>
        <w:spacing w:after="0"/>
        <w:rPr>
          <w:i w:val="0"/>
          <w:noProof/>
        </w:rPr>
      </w:pPr>
      <w:bookmarkStart w:id="11" w:name="_ENREF_9"/>
      <w:r>
        <w:rPr>
          <w:i w:val="0"/>
          <w:noProof/>
        </w:rPr>
        <w:t>9.</w:t>
      </w:r>
      <w:r>
        <w:rPr>
          <w:i w:val="0"/>
          <w:noProof/>
        </w:rPr>
        <w:tab/>
        <w:t>Aspelund T, Gudnason V, Magnusdottir BT, et al. Analysing the large decline in coronary heart disease mortality in the Icelandic population aged 25-74 between the years 1981 and 2006. PloS one 2010;5:e13957.</w:t>
      </w:r>
      <w:bookmarkEnd w:id="11"/>
    </w:p>
    <w:p w:rsidR="00516E6F" w:rsidRDefault="00516E6F" w:rsidP="00516E6F">
      <w:pPr>
        <w:pStyle w:val="Caption"/>
        <w:spacing w:after="0"/>
        <w:rPr>
          <w:i w:val="0"/>
          <w:noProof/>
        </w:rPr>
      </w:pPr>
      <w:bookmarkStart w:id="12" w:name="_ENREF_10"/>
      <w:r>
        <w:rPr>
          <w:i w:val="0"/>
          <w:noProof/>
        </w:rPr>
        <w:t>10.</w:t>
      </w:r>
      <w:r>
        <w:rPr>
          <w:i w:val="0"/>
          <w:noProof/>
        </w:rPr>
        <w:tab/>
        <w:t xml:space="preserve">Unal B, Critchley J, Capewell S. IMPACT, a validated, comprehensive coronary heart disease model. In. Liverpool, United kingdom: University of Liverpool 2006. (Accessed April 30, at </w:t>
      </w:r>
      <w:hyperlink r:id="rId23" w:history="1">
        <w:r w:rsidRPr="00516E6F">
          <w:rPr>
            <w:rStyle w:val="Hyperlink"/>
            <w:i w:val="0"/>
            <w:noProof/>
          </w:rPr>
          <w:t>http://www.liv.ac.uk/PublicHealth/sc/bua/impact.html)</w:t>
        </w:r>
      </w:hyperlink>
      <w:r>
        <w:rPr>
          <w:i w:val="0"/>
          <w:noProof/>
        </w:rPr>
        <w:t>.</w:t>
      </w:r>
      <w:bookmarkEnd w:id="12"/>
    </w:p>
    <w:p w:rsidR="00516E6F" w:rsidRDefault="00516E6F" w:rsidP="00516E6F">
      <w:pPr>
        <w:pStyle w:val="Caption"/>
        <w:spacing w:after="0"/>
        <w:rPr>
          <w:i w:val="0"/>
          <w:noProof/>
        </w:rPr>
      </w:pPr>
      <w:bookmarkStart w:id="13" w:name="_ENREF_11"/>
      <w:r>
        <w:rPr>
          <w:i w:val="0"/>
          <w:noProof/>
        </w:rPr>
        <w:t>11.</w:t>
      </w:r>
      <w:r>
        <w:rPr>
          <w:i w:val="0"/>
          <w:noProof/>
        </w:rPr>
        <w:tab/>
        <w:t>Stamler J, Stamler R, Neaton JD, et al. Low risk-factor profile and long-term cardiovascular and noncardiovascular mortality and life expectancy: findings for 5 large cohorts of young adult and middle-aged men and women. JAMA : the journal of the American Medical Association 1999;282:2012-8.</w:t>
      </w:r>
      <w:bookmarkEnd w:id="13"/>
    </w:p>
    <w:p w:rsidR="00516E6F" w:rsidRDefault="00516E6F" w:rsidP="00516E6F">
      <w:pPr>
        <w:pStyle w:val="Caption"/>
        <w:spacing w:after="0"/>
        <w:rPr>
          <w:i w:val="0"/>
          <w:noProof/>
        </w:rPr>
      </w:pPr>
      <w:bookmarkStart w:id="14" w:name="_ENREF_12"/>
      <w:r>
        <w:rPr>
          <w:i w:val="0"/>
          <w:noProof/>
        </w:rPr>
        <w:t>12.</w:t>
      </w:r>
      <w:r>
        <w:rPr>
          <w:i w:val="0"/>
          <w:noProof/>
        </w:rPr>
        <w:tab/>
        <w:t>Daviglus ML, Stamler J, Pirzada A, et al. Favorable cardiovascular risk profile in young women and long-term risk of cardiovascular and all-cause mortality. JAMA : the journal of the American Medical Association 2004;292:1588-92.</w:t>
      </w:r>
      <w:bookmarkEnd w:id="14"/>
    </w:p>
    <w:p w:rsidR="00516E6F" w:rsidRDefault="00516E6F" w:rsidP="00516E6F">
      <w:pPr>
        <w:pStyle w:val="Caption"/>
        <w:spacing w:after="0"/>
        <w:rPr>
          <w:i w:val="0"/>
          <w:noProof/>
        </w:rPr>
      </w:pPr>
      <w:bookmarkStart w:id="15" w:name="_ENREF_13"/>
      <w:r>
        <w:rPr>
          <w:i w:val="0"/>
          <w:noProof/>
        </w:rPr>
        <w:t>13.</w:t>
      </w:r>
      <w:r>
        <w:rPr>
          <w:i w:val="0"/>
          <w:noProof/>
        </w:rPr>
        <w:tab/>
        <w:t>Lewington S, Clarke R, Qizilbash N, Peto R, Collins R. Age-specific relevance of usual blood pressure to vascular mortality: a meta-analysis of individual data for one million adults in 61 prospective studies. Lancet 2002;360:1903-13.</w:t>
      </w:r>
      <w:bookmarkEnd w:id="15"/>
    </w:p>
    <w:p w:rsidR="00516E6F" w:rsidRDefault="00516E6F" w:rsidP="00516E6F">
      <w:pPr>
        <w:pStyle w:val="Caption"/>
        <w:spacing w:after="0"/>
        <w:rPr>
          <w:i w:val="0"/>
          <w:noProof/>
        </w:rPr>
      </w:pPr>
      <w:bookmarkStart w:id="16" w:name="_ENREF_14"/>
      <w:r>
        <w:rPr>
          <w:i w:val="0"/>
          <w:noProof/>
        </w:rPr>
        <w:t>14.</w:t>
      </w:r>
      <w:r>
        <w:rPr>
          <w:i w:val="0"/>
          <w:noProof/>
        </w:rPr>
        <w:tab/>
        <w:t>Yusuf S, Hawken S, Ounpuu S, et al. Effect of potentially modifiable risk factors associated with myocardial infarction in 52 countries (the INTERHEART study): case-control study. Lancet 2004;364:937-52.</w:t>
      </w:r>
      <w:bookmarkEnd w:id="16"/>
    </w:p>
    <w:p w:rsidR="00516E6F" w:rsidRDefault="00516E6F" w:rsidP="00516E6F">
      <w:pPr>
        <w:pStyle w:val="Caption"/>
        <w:spacing w:after="0"/>
        <w:rPr>
          <w:i w:val="0"/>
          <w:noProof/>
        </w:rPr>
      </w:pPr>
      <w:bookmarkStart w:id="17" w:name="_ENREF_15"/>
      <w:r>
        <w:rPr>
          <w:i w:val="0"/>
          <w:noProof/>
        </w:rPr>
        <w:t>15.</w:t>
      </w:r>
      <w:r>
        <w:rPr>
          <w:i w:val="0"/>
          <w:noProof/>
        </w:rPr>
        <w:tab/>
        <w:t>Briggs A, Sculpher M, Buxton M. Uncertainty in the economic evaluation of health care technologies: the role of sensitivity analysis. Health economics 1994;3:95-104.</w:t>
      </w:r>
      <w:bookmarkEnd w:id="17"/>
    </w:p>
    <w:p w:rsidR="00516E6F" w:rsidRDefault="00516E6F" w:rsidP="00516E6F">
      <w:pPr>
        <w:pStyle w:val="Caption"/>
        <w:spacing w:after="0"/>
        <w:rPr>
          <w:i w:val="0"/>
          <w:noProof/>
        </w:rPr>
      </w:pPr>
      <w:bookmarkStart w:id="18" w:name="_ENREF_16"/>
      <w:r>
        <w:rPr>
          <w:i w:val="0"/>
          <w:noProof/>
        </w:rPr>
        <w:lastRenderedPageBreak/>
        <w:t>16.</w:t>
      </w:r>
      <w:r>
        <w:rPr>
          <w:i w:val="0"/>
          <w:noProof/>
        </w:rPr>
        <w:tab/>
        <w:t>Lewington S, Whitlock G, Clarke R, et al. Blood cholesterol and vascular mortality by age, sex, and blood pressure: a meta-analysis of individual data from 61 prospective studies with 55,000 vascular deaths. Lancet 2007;370:1829-39.</w:t>
      </w:r>
      <w:bookmarkEnd w:id="18"/>
    </w:p>
    <w:p w:rsidR="00516E6F" w:rsidRDefault="00516E6F" w:rsidP="00516E6F">
      <w:pPr>
        <w:pStyle w:val="Caption"/>
        <w:spacing w:after="0"/>
        <w:rPr>
          <w:i w:val="0"/>
          <w:noProof/>
        </w:rPr>
      </w:pPr>
      <w:bookmarkStart w:id="19" w:name="_ENREF_17"/>
      <w:r>
        <w:rPr>
          <w:i w:val="0"/>
          <w:noProof/>
        </w:rPr>
        <w:t>17.</w:t>
      </w:r>
      <w:r>
        <w:rPr>
          <w:i w:val="0"/>
          <w:noProof/>
        </w:rPr>
        <w:tab/>
        <w:t>Bogers RPHR, Boshuizen H, Woodward M, et al. Overweight and obesity increase the risk of coronary heart disease: a pooled analysis of 30 prospective studies. European Journal of Epidemiology 2006;21((supplement):107.).</w:t>
      </w:r>
      <w:bookmarkEnd w:id="19"/>
    </w:p>
    <w:p w:rsidR="00516E6F" w:rsidRDefault="00516E6F" w:rsidP="00516E6F">
      <w:pPr>
        <w:pStyle w:val="Caption"/>
        <w:spacing w:after="0"/>
        <w:rPr>
          <w:i w:val="0"/>
          <w:noProof/>
        </w:rPr>
      </w:pPr>
      <w:bookmarkStart w:id="20" w:name="_ENREF_18"/>
      <w:r>
        <w:rPr>
          <w:i w:val="0"/>
          <w:noProof/>
        </w:rPr>
        <w:t>18.</w:t>
      </w:r>
      <w:r>
        <w:rPr>
          <w:i w:val="0"/>
          <w:noProof/>
        </w:rPr>
        <w:tab/>
        <w:t>James WPTJ-LR, Mhurchu CN, et.al. Overweight and obesity (high body mass index). Comparative quantification of risk. Global and regional burden of disease attributable to selected major risk factors. In: World Health Organization; 2004.</w:t>
      </w:r>
      <w:bookmarkEnd w:id="20"/>
    </w:p>
    <w:p w:rsidR="00516E6F" w:rsidRDefault="00516E6F" w:rsidP="00516E6F">
      <w:pPr>
        <w:pStyle w:val="Caption"/>
        <w:spacing w:after="0"/>
        <w:rPr>
          <w:i w:val="0"/>
          <w:noProof/>
        </w:rPr>
      </w:pPr>
      <w:bookmarkStart w:id="21" w:name="_ENREF_19"/>
      <w:r>
        <w:rPr>
          <w:i w:val="0"/>
          <w:noProof/>
        </w:rPr>
        <w:t>19.</w:t>
      </w:r>
      <w:r>
        <w:rPr>
          <w:i w:val="0"/>
          <w:noProof/>
        </w:rPr>
        <w:tab/>
        <w:t>Yusuf S, Hawken S, Ounpuu S, et al. Obesity and the risk of myocardial infarction in 27,000 participants from 52 countries: a case-control study. Lancet 2005;366:1640-9.</w:t>
      </w:r>
      <w:bookmarkEnd w:id="21"/>
    </w:p>
    <w:p w:rsidR="00516E6F" w:rsidRDefault="00516E6F" w:rsidP="00516E6F">
      <w:pPr>
        <w:pStyle w:val="Caption"/>
        <w:rPr>
          <w:i w:val="0"/>
          <w:noProof/>
        </w:rPr>
      </w:pPr>
      <w:bookmarkStart w:id="22" w:name="_ENREF_20"/>
      <w:r>
        <w:rPr>
          <w:i w:val="0"/>
          <w:noProof/>
        </w:rPr>
        <w:t>20.</w:t>
      </w:r>
      <w:r>
        <w:rPr>
          <w:i w:val="0"/>
          <w:noProof/>
        </w:rPr>
        <w:tab/>
        <w:t>Vartiainen E, Puska P, Pekkanen J, Tuomilehto J, Jousilahti P. Changes in risk factors explain changes in mortality from ischaemic heart disease in Finland. BMJ (Clinical research ed) 1994;309:23-7.</w:t>
      </w:r>
      <w:bookmarkEnd w:id="22"/>
    </w:p>
    <w:p w:rsidR="00516E6F" w:rsidRDefault="00516E6F" w:rsidP="00516E6F">
      <w:pPr>
        <w:pStyle w:val="Caption"/>
        <w:rPr>
          <w:i w:val="0"/>
          <w:noProof/>
        </w:rPr>
      </w:pPr>
    </w:p>
    <w:p w:rsidR="00DE1A19" w:rsidRPr="00C75A9F" w:rsidRDefault="00B277C8" w:rsidP="00C75A9F">
      <w:pPr>
        <w:pStyle w:val="Caption"/>
        <w:spacing w:before="0" w:after="0"/>
        <w:rPr>
          <w:i w:val="0"/>
        </w:rPr>
      </w:pPr>
      <w:r w:rsidRPr="00C75A9F">
        <w:rPr>
          <w:i w:val="0"/>
        </w:rPr>
        <w:fldChar w:fldCharType="end"/>
      </w:r>
    </w:p>
    <w:sectPr w:rsidR="00DE1A19" w:rsidRPr="00C75A9F" w:rsidSect="00FD0696">
      <w:footerReference w:type="even" r:id="rId24"/>
      <w:footerReference w:type="default" r:id="rId25"/>
      <w:footerReference w:type="first" r:id="rId26"/>
      <w:footnotePr>
        <w:pos w:val="beneathText"/>
      </w:footnotePr>
      <w:pgSz w:w="11905" w:h="16837"/>
      <w:pgMar w:top="1440" w:right="720" w:bottom="144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3AA1" w:rsidRDefault="00783AA1">
      <w:r>
        <w:separator/>
      </w:r>
    </w:p>
  </w:endnote>
  <w:endnote w:type="continuationSeparator" w:id="0">
    <w:p w:rsidR="00783AA1" w:rsidRDefault="00783AA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mbus Sans L">
    <w:altName w:val="Arial"/>
    <w:charset w:val="00"/>
    <w:family w:val="swiss"/>
    <w:pitch w:val="variable"/>
    <w:sig w:usb0="00000000" w:usb1="00000000" w:usb2="00000000" w:usb3="00000000" w:csb0="00000000" w:csb1="00000000"/>
  </w:font>
  <w:font w:name="DejaVu Sans">
    <w:altName w:val="Arial"/>
    <w:charset w:val="00"/>
    <w:family w:val="swiss"/>
    <w:pitch w:val="variable"/>
    <w:sig w:usb0="00000000" w:usb1="D200F5FF" w:usb2="00042029" w:usb3="00000000" w:csb0="000001FF" w:csb1="00000000"/>
  </w:font>
  <w:font w:name="Comic Sans MS">
    <w:panose1 w:val="030F0702030302020204"/>
    <w:charset w:val="00"/>
    <w:family w:val="script"/>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ZapfHumnst BT">
    <w:altName w:val="Lucida Sans Unicode"/>
    <w:charset w:val="00"/>
    <w:family w:val="swiss"/>
    <w:pitch w:val="variable"/>
    <w:sig w:usb0="00000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B277C8">
    <w:pPr>
      <w:pStyle w:val="Footer"/>
      <w:jc w:val="right"/>
    </w:pPr>
    <w:r>
      <w:fldChar w:fldCharType="begin"/>
    </w:r>
    <w:r w:rsidR="003803D6">
      <w:instrText xml:space="preserve"> PAGE   \* MERGEFORMAT </w:instrText>
    </w:r>
    <w:r>
      <w:fldChar w:fldCharType="separate"/>
    </w:r>
    <w:r w:rsidR="00E43963">
      <w:rPr>
        <w:noProof/>
      </w:rPr>
      <w:t>18</w:t>
    </w:r>
    <w:r>
      <w:rPr>
        <w:noProof/>
      </w:rPr>
      <w:fldChar w:fldCharType="end"/>
    </w:r>
  </w:p>
  <w:p w:rsidR="003803D6" w:rsidRDefault="003803D6">
    <w:pPr>
      <w:widowControl w:val="0"/>
      <w:tabs>
        <w:tab w:val="left" w:pos="0"/>
        <w:tab w:val="left" w:pos="28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right="360"/>
    </w:pPr>
  </w:p>
</w:ftr>
</file>

<file path=word/footer1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1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1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B277C8">
    <w:pPr>
      <w:pStyle w:val="Footer"/>
      <w:ind w:right="360"/>
    </w:pPr>
    <w:r w:rsidRPr="00B277C8">
      <w:pict>
        <v:shapetype id="_x0000_t202" coordsize="21600,21600" o:spt="202" path="m,l,21600r21600,l21600,xe">
          <v:stroke joinstyle="miter"/>
          <v:path gradientshapeok="t" o:connecttype="rect"/>
        </v:shapetype>
        <v:shape id="_x0000_s2055" type="#_x0000_t202" style="position:absolute;margin-left:547.2pt;margin-top:.05pt;width:11.45pt;height:13.85pt;z-index:251658752;mso-wrap-distance-left:0;mso-wrap-distance-right:0;mso-position-horizontal-relative:page" stroked="f">
          <v:fill opacity="0" color2="black"/>
          <v:textbox inset="0,0,0,0">
            <w:txbxContent>
              <w:p w:rsidR="003803D6" w:rsidRDefault="00B277C8">
                <w:pPr>
                  <w:pStyle w:val="Footer"/>
                </w:pPr>
                <w:r>
                  <w:rPr>
                    <w:rStyle w:val="PageNumber"/>
                  </w:rPr>
                  <w:fldChar w:fldCharType="begin"/>
                </w:r>
                <w:r w:rsidR="003803D6">
                  <w:rPr>
                    <w:rStyle w:val="PageNumber"/>
                  </w:rPr>
                  <w:instrText xml:space="preserve"> PAGE </w:instrText>
                </w:r>
                <w:r>
                  <w:rPr>
                    <w:rStyle w:val="PageNumber"/>
                  </w:rPr>
                  <w:fldChar w:fldCharType="separate"/>
                </w:r>
                <w:r w:rsidR="00E43963">
                  <w:rPr>
                    <w:rStyle w:val="PageNumber"/>
                    <w:noProof/>
                  </w:rPr>
                  <w:t>29</w:t>
                </w:r>
                <w:r>
                  <w:rPr>
                    <w:rStyle w:val="PageNumber"/>
                  </w:rPr>
                  <w:fldChar w:fldCharType="end"/>
                </w:r>
              </w:p>
            </w:txbxContent>
          </v:textbox>
          <w10:wrap type="square" side="largest" anchorx="page"/>
        </v:shape>
      </w:pict>
    </w:r>
  </w:p>
</w:ftr>
</file>

<file path=word/footer1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B277C8">
    <w:pPr>
      <w:widowControl w:val="0"/>
      <w:tabs>
        <w:tab w:val="left" w:pos="0"/>
        <w:tab w:val="left" w:pos="28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right="360"/>
    </w:pPr>
    <w:r w:rsidRPr="00B277C8">
      <w:pict>
        <v:shapetype id="_x0000_t202" coordsize="21600,21600" o:spt="202" path="m,l,21600r21600,l21600,xe">
          <v:stroke joinstyle="miter"/>
          <v:path gradientshapeok="t" o:connecttype="rect"/>
        </v:shapetype>
        <v:shape id="_x0000_s2052" type="#_x0000_t202" style="position:absolute;margin-left:759.2pt;margin-top:.05pt;width:11.45pt;height:13.85pt;z-index:251656704;mso-wrap-distance-left:0;mso-wrap-distance-right:0;mso-position-horizontal-relative:page" stroked="f">
          <v:fill opacity="0" color2="black"/>
          <v:textbox style="mso-next-textbox:#_x0000_s2052" inset="0,0,0,0">
            <w:txbxContent>
              <w:p w:rsidR="003803D6" w:rsidRDefault="00B277C8">
                <w:pPr>
                  <w:pStyle w:val="Footer"/>
                </w:pPr>
                <w:r>
                  <w:rPr>
                    <w:rStyle w:val="PageNumber"/>
                  </w:rPr>
                  <w:fldChar w:fldCharType="begin"/>
                </w:r>
                <w:r w:rsidR="003803D6">
                  <w:rPr>
                    <w:rStyle w:val="PageNumber"/>
                  </w:rPr>
                  <w:instrText xml:space="preserve"> PAGE </w:instrText>
                </w:r>
                <w:r>
                  <w:rPr>
                    <w:rStyle w:val="PageNumber"/>
                  </w:rPr>
                  <w:fldChar w:fldCharType="separate"/>
                </w:r>
                <w:r w:rsidR="00E43963">
                  <w:rPr>
                    <w:rStyle w:val="PageNumber"/>
                    <w:noProof/>
                  </w:rPr>
                  <w:t>19</w:t>
                </w:r>
                <w:r>
                  <w:rPr>
                    <w:rStyle w:val="PageNumber"/>
                  </w:rPr>
                  <w:fldChar w:fldCharType="end"/>
                </w:r>
              </w:p>
            </w:txbxContent>
          </v:textbox>
          <w10:wrap type="square" side="largest" anchorx="pag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B277C8">
    <w:pPr>
      <w:pStyle w:val="Footer"/>
      <w:jc w:val="right"/>
    </w:pPr>
    <w:r>
      <w:fldChar w:fldCharType="begin"/>
    </w:r>
    <w:r w:rsidR="003803D6">
      <w:instrText xml:space="preserve"> PAGE   \* MERGEFORMAT </w:instrText>
    </w:r>
    <w:r>
      <w:fldChar w:fldCharType="separate"/>
    </w:r>
    <w:r w:rsidR="00E43963">
      <w:rPr>
        <w:noProof/>
      </w:rPr>
      <w:t>21</w:t>
    </w:r>
    <w:r>
      <w:rPr>
        <w:noProof/>
      </w:rPr>
      <w:fldChar w:fldCharType="end"/>
    </w:r>
  </w:p>
  <w:p w:rsidR="003803D6" w:rsidRDefault="003803D6">
    <w:pPr>
      <w:pStyle w:val="Footer"/>
      <w:ind w:right="360"/>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3803D6"/>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03D6" w:rsidRDefault="00B277C8">
    <w:pPr>
      <w:pStyle w:val="Footer"/>
      <w:ind w:right="360"/>
    </w:pPr>
    <w:r w:rsidRPr="00B277C8">
      <w:pict>
        <v:shapetype id="_x0000_t202" coordsize="21600,21600" o:spt="202" path="m,l,21600r21600,l21600,xe">
          <v:stroke joinstyle="miter"/>
          <v:path gradientshapeok="t" o:connecttype="rect"/>
        </v:shapetype>
        <v:shape id="_x0000_s2054" type="#_x0000_t202" style="position:absolute;margin-left:738.55pt;margin-top:.05pt;width:11.45pt;height:13.85pt;z-index:251657728;mso-wrap-distance-left:0;mso-wrap-distance-right:0;mso-position-horizontal-relative:page" stroked="f">
          <v:fill opacity="0" color2="black"/>
          <v:textbox inset="0,0,0,0">
            <w:txbxContent>
              <w:p w:rsidR="003803D6" w:rsidRDefault="00B277C8">
                <w:pPr>
                  <w:pStyle w:val="Footer"/>
                </w:pPr>
                <w:r>
                  <w:rPr>
                    <w:rStyle w:val="PageNumber"/>
                  </w:rPr>
                  <w:fldChar w:fldCharType="begin"/>
                </w:r>
                <w:r w:rsidR="003803D6">
                  <w:rPr>
                    <w:rStyle w:val="PageNumber"/>
                  </w:rPr>
                  <w:instrText xml:space="preserve"> PAGE </w:instrText>
                </w:r>
                <w:r>
                  <w:rPr>
                    <w:rStyle w:val="PageNumber"/>
                  </w:rPr>
                  <w:fldChar w:fldCharType="separate"/>
                </w:r>
                <w:r w:rsidR="00E43963">
                  <w:rPr>
                    <w:rStyle w:val="PageNumber"/>
                    <w:noProof/>
                  </w:rPr>
                  <w:t>22</w:t>
                </w:r>
                <w:r>
                  <w:rPr>
                    <w:rStyle w:val="PageNumber"/>
                  </w:rPr>
                  <w:fldChar w:fldCharType="end"/>
                </w:r>
              </w:p>
            </w:txbxContent>
          </v:textbox>
          <w10:wrap type="square" side="largest" anchorx="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3AA1" w:rsidRDefault="00783AA1">
      <w:r>
        <w:separator/>
      </w:r>
    </w:p>
  </w:footnote>
  <w:footnote w:type="continuationSeparator" w:id="0">
    <w:p w:rsidR="00783AA1" w:rsidRDefault="00783AA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decimal"/>
      <w:suff w:val="nothing"/>
      <w:lvlText w:val="%1"/>
      <w:lvlJc w:val="left"/>
      <w:pPr>
        <w:tabs>
          <w:tab w:val="num" w:pos="0"/>
        </w:tabs>
        <w:ind w:left="0" w:firstLine="0"/>
      </w:pPr>
      <w:rPr>
        <w:rFonts w:ascii="Times New Roman" w:hAnsi="Times New Roman"/>
        <w:b/>
        <w:i w:val="0"/>
        <w:caps/>
        <w:sz w:val="28"/>
      </w:rPr>
    </w:lvl>
    <w:lvl w:ilvl="1">
      <w:start w:val="1"/>
      <w:numFmt w:val="decimal"/>
      <w:suff w:val="nothing"/>
      <w:lvlText w:val="%1.%2"/>
      <w:lvlJc w:val="left"/>
      <w:pPr>
        <w:tabs>
          <w:tab w:val="num" w:pos="0"/>
        </w:tabs>
        <w:ind w:left="0" w:firstLine="0"/>
      </w:pPr>
      <w:rPr>
        <w:rFonts w:ascii="Times New Roman" w:hAnsi="Times New Roman"/>
        <w:b/>
        <w:i w:val="0"/>
        <w:sz w:val="24"/>
      </w:rPr>
    </w:lvl>
    <w:lvl w:ilvl="2">
      <w:start w:val="1"/>
      <w:numFmt w:val="decimal"/>
      <w:suff w:val="nothing"/>
      <w:lvlText w:val="%1.%2.%3"/>
      <w:lvlJc w:val="left"/>
      <w:pPr>
        <w:tabs>
          <w:tab w:val="num" w:pos="0"/>
        </w:tabs>
        <w:ind w:left="0" w:firstLine="0"/>
      </w:pPr>
      <w:rPr>
        <w:rFonts w:ascii="Times New Roman" w:hAnsi="Times New Roman"/>
        <w:b/>
        <w:i/>
        <w:sz w:val="24"/>
      </w:rPr>
    </w:lvl>
    <w:lvl w:ilvl="3">
      <w:start w:val="1"/>
      <w:numFmt w:val="decimal"/>
      <w:suff w:val="nothing"/>
      <w:lvlText w:val="%1.%2.%3.%4"/>
      <w:lvlJc w:val="left"/>
      <w:pPr>
        <w:tabs>
          <w:tab w:val="num" w:pos="0"/>
        </w:tabs>
        <w:ind w:left="0" w:firstLine="0"/>
      </w:pPr>
      <w:rPr>
        <w:rFonts w:ascii="Times New Roman" w:hAnsi="Times New Roman"/>
        <w:b/>
        <w:i w:val="0"/>
        <w:sz w:val="24"/>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nsid w:val="00000002"/>
    <w:multiLevelType w:val="singleLevel"/>
    <w:tmpl w:val="00000002"/>
    <w:name w:val="WW8Num2"/>
    <w:lvl w:ilvl="0">
      <w:start w:val="1"/>
      <w:numFmt w:val="bullet"/>
      <w:lvlText w:val=""/>
      <w:lvlJc w:val="left"/>
      <w:pPr>
        <w:tabs>
          <w:tab w:val="num" w:pos="720"/>
        </w:tabs>
        <w:ind w:left="720" w:hanging="360"/>
      </w:pPr>
      <w:rPr>
        <w:rFonts w:ascii="Symbol" w:hAnsi="Symbol"/>
        <w:color w:val="auto"/>
      </w:rPr>
    </w:lvl>
  </w:abstractNum>
  <w:abstractNum w:abstractNumId="2">
    <w:nsid w:val="00000003"/>
    <w:multiLevelType w:val="singleLevel"/>
    <w:tmpl w:val="00000003"/>
    <w:name w:val="WW8Num3"/>
    <w:lvl w:ilvl="0">
      <w:start w:val="1"/>
      <w:numFmt w:val="decimal"/>
      <w:lvlText w:val="%1."/>
      <w:lvlJc w:val="left"/>
      <w:pPr>
        <w:tabs>
          <w:tab w:val="num" w:pos="720"/>
        </w:tabs>
        <w:ind w:left="720" w:hanging="360"/>
      </w:pPr>
    </w:lvl>
  </w:abstractNum>
  <w:abstractNum w:abstractNumId="3">
    <w:nsid w:val="7D6560A2"/>
    <w:multiLevelType w:val="hybridMultilevel"/>
    <w:tmpl w:val="DA163EFA"/>
    <w:lvl w:ilvl="0" w:tplc="040F000F">
      <w:start w:val="1"/>
      <w:numFmt w:val="decimal"/>
      <w:lvlText w:val="%1."/>
      <w:lvlJc w:val="left"/>
      <w:pPr>
        <w:ind w:left="720" w:hanging="360"/>
      </w:pPr>
      <w:rPr>
        <w:rFonts w:hint="default"/>
      </w:rPr>
    </w:lvl>
    <w:lvl w:ilvl="1" w:tplc="040F0019">
      <w:start w:val="1"/>
      <w:numFmt w:val="lowerLetter"/>
      <w:lvlText w:val="%2."/>
      <w:lvlJc w:val="left"/>
      <w:pPr>
        <w:ind w:left="786" w:hanging="360"/>
      </w:pPr>
    </w:lvl>
    <w:lvl w:ilvl="2" w:tplc="040F001B">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9"/>
    <o:shapelayout v:ext="edit">
      <o:idmap v:ext="edit" data="2"/>
    </o:shapelayout>
  </w:hdrShapeDefaults>
  <w:footnotePr>
    <w:pos w:val="beneathText"/>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x5vf95pwr2xmetpv5xz00jr050ts2r20fd&quot;&gt;ERADICATE&lt;record-ids&gt;&lt;item&gt;2&lt;/item&gt;&lt;item&gt;3&lt;/item&gt;&lt;item&gt;4&lt;/item&gt;&lt;item&gt;5&lt;/item&gt;&lt;item&gt;6&lt;/item&gt;&lt;item&gt;7&lt;/item&gt;&lt;item&gt;9&lt;/item&gt;&lt;item&gt;14&lt;/item&gt;&lt;item&gt;15&lt;/item&gt;&lt;item&gt;33&lt;/item&gt;&lt;item&gt;48&lt;/item&gt;&lt;item&gt;49&lt;/item&gt;&lt;item&gt;50&lt;/item&gt;&lt;item&gt;51&lt;/item&gt;&lt;item&gt;52&lt;/item&gt;&lt;item&gt;53&lt;/item&gt;&lt;item&gt;54&lt;/item&gt;&lt;item&gt;55&lt;/item&gt;&lt;item&gt;56&lt;/item&gt;&lt;item&gt;57&lt;/item&gt;&lt;/record-ids&gt;&lt;/item&gt;&lt;/Libraries&gt;"/>
  </w:docVars>
  <w:rsids>
    <w:rsidRoot w:val="0064434B"/>
    <w:rsid w:val="000049FD"/>
    <w:rsid w:val="000340B1"/>
    <w:rsid w:val="000548E5"/>
    <w:rsid w:val="00061EEC"/>
    <w:rsid w:val="0006430F"/>
    <w:rsid w:val="00072456"/>
    <w:rsid w:val="000941B2"/>
    <w:rsid w:val="000A5B59"/>
    <w:rsid w:val="000C4DFF"/>
    <w:rsid w:val="000D4E5D"/>
    <w:rsid w:val="000D677B"/>
    <w:rsid w:val="000E168A"/>
    <w:rsid w:val="000E4AD6"/>
    <w:rsid w:val="000E54B7"/>
    <w:rsid w:val="000E676C"/>
    <w:rsid w:val="000F00EE"/>
    <w:rsid w:val="0010071F"/>
    <w:rsid w:val="001223A5"/>
    <w:rsid w:val="001253FA"/>
    <w:rsid w:val="00141C5A"/>
    <w:rsid w:val="00147C94"/>
    <w:rsid w:val="00152FE3"/>
    <w:rsid w:val="00170229"/>
    <w:rsid w:val="001A0C66"/>
    <w:rsid w:val="001A38CB"/>
    <w:rsid w:val="001B2593"/>
    <w:rsid w:val="001B68DD"/>
    <w:rsid w:val="001C0749"/>
    <w:rsid w:val="001C136E"/>
    <w:rsid w:val="001D551A"/>
    <w:rsid w:val="001E2EFE"/>
    <w:rsid w:val="001F79ED"/>
    <w:rsid w:val="00207C68"/>
    <w:rsid w:val="002171C3"/>
    <w:rsid w:val="002348A2"/>
    <w:rsid w:val="0024070A"/>
    <w:rsid w:val="00256C37"/>
    <w:rsid w:val="002955EB"/>
    <w:rsid w:val="002E4315"/>
    <w:rsid w:val="002E6660"/>
    <w:rsid w:val="00312269"/>
    <w:rsid w:val="00331DEC"/>
    <w:rsid w:val="0033287D"/>
    <w:rsid w:val="003338F5"/>
    <w:rsid w:val="00337C6A"/>
    <w:rsid w:val="00341844"/>
    <w:rsid w:val="003803D6"/>
    <w:rsid w:val="00382471"/>
    <w:rsid w:val="00390CA4"/>
    <w:rsid w:val="003B0C71"/>
    <w:rsid w:val="003B4593"/>
    <w:rsid w:val="003B4FE5"/>
    <w:rsid w:val="003B73A4"/>
    <w:rsid w:val="0042370E"/>
    <w:rsid w:val="00442A2B"/>
    <w:rsid w:val="00460F80"/>
    <w:rsid w:val="00467ABB"/>
    <w:rsid w:val="004709D6"/>
    <w:rsid w:val="00485CEC"/>
    <w:rsid w:val="004A50E7"/>
    <w:rsid w:val="004A7649"/>
    <w:rsid w:val="004B7299"/>
    <w:rsid w:val="004C034C"/>
    <w:rsid w:val="004D5EB7"/>
    <w:rsid w:val="004F0CDD"/>
    <w:rsid w:val="00500987"/>
    <w:rsid w:val="005128DF"/>
    <w:rsid w:val="005132F6"/>
    <w:rsid w:val="00516E6F"/>
    <w:rsid w:val="00530D24"/>
    <w:rsid w:val="00542855"/>
    <w:rsid w:val="005512CF"/>
    <w:rsid w:val="0055598D"/>
    <w:rsid w:val="00584E2A"/>
    <w:rsid w:val="005918EF"/>
    <w:rsid w:val="005C10F6"/>
    <w:rsid w:val="005C2A8A"/>
    <w:rsid w:val="005C35C5"/>
    <w:rsid w:val="005C3F10"/>
    <w:rsid w:val="005E4C56"/>
    <w:rsid w:val="005F6A5F"/>
    <w:rsid w:val="0062782C"/>
    <w:rsid w:val="006424B1"/>
    <w:rsid w:val="0064434B"/>
    <w:rsid w:val="00644503"/>
    <w:rsid w:val="00664B3D"/>
    <w:rsid w:val="006930EA"/>
    <w:rsid w:val="00693FB4"/>
    <w:rsid w:val="006B4515"/>
    <w:rsid w:val="006D0551"/>
    <w:rsid w:val="006F13E2"/>
    <w:rsid w:val="006F3DC7"/>
    <w:rsid w:val="00705B3E"/>
    <w:rsid w:val="007255A7"/>
    <w:rsid w:val="00750D07"/>
    <w:rsid w:val="00783AA1"/>
    <w:rsid w:val="007922D3"/>
    <w:rsid w:val="00796DC4"/>
    <w:rsid w:val="007A3D47"/>
    <w:rsid w:val="007B0426"/>
    <w:rsid w:val="007B0857"/>
    <w:rsid w:val="007B130E"/>
    <w:rsid w:val="007B5BFE"/>
    <w:rsid w:val="007C0A43"/>
    <w:rsid w:val="007C2EEF"/>
    <w:rsid w:val="007C3D22"/>
    <w:rsid w:val="007C4033"/>
    <w:rsid w:val="007C54A0"/>
    <w:rsid w:val="007F5633"/>
    <w:rsid w:val="008016B0"/>
    <w:rsid w:val="008256F8"/>
    <w:rsid w:val="00836147"/>
    <w:rsid w:val="00852F5F"/>
    <w:rsid w:val="00865D8E"/>
    <w:rsid w:val="00880818"/>
    <w:rsid w:val="00896DF3"/>
    <w:rsid w:val="008A3892"/>
    <w:rsid w:val="008B4532"/>
    <w:rsid w:val="008C2EAD"/>
    <w:rsid w:val="008E66DF"/>
    <w:rsid w:val="008F4753"/>
    <w:rsid w:val="008F782A"/>
    <w:rsid w:val="0090475A"/>
    <w:rsid w:val="00931228"/>
    <w:rsid w:val="00931CAE"/>
    <w:rsid w:val="00956F6F"/>
    <w:rsid w:val="009908DE"/>
    <w:rsid w:val="009A7975"/>
    <w:rsid w:val="009D53DC"/>
    <w:rsid w:val="009E367C"/>
    <w:rsid w:val="009E6E6F"/>
    <w:rsid w:val="009F2F6F"/>
    <w:rsid w:val="00A0185C"/>
    <w:rsid w:val="00A01A41"/>
    <w:rsid w:val="00A01F3D"/>
    <w:rsid w:val="00A13FF3"/>
    <w:rsid w:val="00A265D6"/>
    <w:rsid w:val="00A511B0"/>
    <w:rsid w:val="00A67BFB"/>
    <w:rsid w:val="00A7038E"/>
    <w:rsid w:val="00A70876"/>
    <w:rsid w:val="00A85752"/>
    <w:rsid w:val="00AD106E"/>
    <w:rsid w:val="00AD50D6"/>
    <w:rsid w:val="00AF3AAC"/>
    <w:rsid w:val="00B277C8"/>
    <w:rsid w:val="00B42363"/>
    <w:rsid w:val="00B721B4"/>
    <w:rsid w:val="00BC3FF6"/>
    <w:rsid w:val="00BD4B2F"/>
    <w:rsid w:val="00BD5B0B"/>
    <w:rsid w:val="00BE25E4"/>
    <w:rsid w:val="00BF1F74"/>
    <w:rsid w:val="00C038D6"/>
    <w:rsid w:val="00C11417"/>
    <w:rsid w:val="00C175BD"/>
    <w:rsid w:val="00C3112E"/>
    <w:rsid w:val="00C4448F"/>
    <w:rsid w:val="00C44BD1"/>
    <w:rsid w:val="00C451FF"/>
    <w:rsid w:val="00C551A1"/>
    <w:rsid w:val="00C71C34"/>
    <w:rsid w:val="00C75A9F"/>
    <w:rsid w:val="00C833C0"/>
    <w:rsid w:val="00CA38A4"/>
    <w:rsid w:val="00CD6654"/>
    <w:rsid w:val="00CD6E33"/>
    <w:rsid w:val="00CF0271"/>
    <w:rsid w:val="00CF74D8"/>
    <w:rsid w:val="00D024EB"/>
    <w:rsid w:val="00D07985"/>
    <w:rsid w:val="00D1345A"/>
    <w:rsid w:val="00D22DAB"/>
    <w:rsid w:val="00D243EA"/>
    <w:rsid w:val="00D47D61"/>
    <w:rsid w:val="00D50953"/>
    <w:rsid w:val="00D74141"/>
    <w:rsid w:val="00D871D4"/>
    <w:rsid w:val="00D9469D"/>
    <w:rsid w:val="00D96C06"/>
    <w:rsid w:val="00DB23A0"/>
    <w:rsid w:val="00DC6103"/>
    <w:rsid w:val="00DD3A3D"/>
    <w:rsid w:val="00DE1A19"/>
    <w:rsid w:val="00DE370F"/>
    <w:rsid w:val="00E31128"/>
    <w:rsid w:val="00E37411"/>
    <w:rsid w:val="00E43963"/>
    <w:rsid w:val="00E5081B"/>
    <w:rsid w:val="00E50D59"/>
    <w:rsid w:val="00E961BD"/>
    <w:rsid w:val="00EA780B"/>
    <w:rsid w:val="00EB27DD"/>
    <w:rsid w:val="00EC4943"/>
    <w:rsid w:val="00EE554B"/>
    <w:rsid w:val="00EF6579"/>
    <w:rsid w:val="00F27FD4"/>
    <w:rsid w:val="00F35046"/>
    <w:rsid w:val="00F401D0"/>
    <w:rsid w:val="00F547E9"/>
    <w:rsid w:val="00F84927"/>
    <w:rsid w:val="00F85B2C"/>
    <w:rsid w:val="00F929D3"/>
    <w:rsid w:val="00FA0E5F"/>
    <w:rsid w:val="00FA2F12"/>
    <w:rsid w:val="00FD0696"/>
    <w:rsid w:val="00FD540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205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696"/>
    <w:pPr>
      <w:suppressAutoHyphens/>
    </w:pPr>
    <w:rPr>
      <w:sz w:val="24"/>
      <w:lang w:val="en-GB" w:eastAsia="ar-SA"/>
    </w:rPr>
  </w:style>
  <w:style w:type="paragraph" w:styleId="Heading1">
    <w:name w:val="heading 1"/>
    <w:basedOn w:val="Normal"/>
    <w:next w:val="Normal"/>
    <w:qFormat/>
    <w:rsid w:val="00FD0696"/>
    <w:pPr>
      <w:keepNext/>
      <w:spacing w:before="240"/>
      <w:outlineLvl w:val="0"/>
    </w:pPr>
    <w:rPr>
      <w:b/>
    </w:rPr>
  </w:style>
  <w:style w:type="paragraph" w:styleId="Heading2">
    <w:name w:val="heading 2"/>
    <w:basedOn w:val="Normal"/>
    <w:next w:val="Normal"/>
    <w:qFormat/>
    <w:rsid w:val="00FD0696"/>
    <w:pPr>
      <w:keepNext/>
      <w:tabs>
        <w:tab w:val="left" w:pos="0"/>
      </w:tabs>
      <w:spacing w:before="240" w:line="360" w:lineRule="auto"/>
      <w:jc w:val="center"/>
      <w:outlineLvl w:val="1"/>
    </w:pPr>
    <w:rPr>
      <w:b/>
      <w:bCs/>
      <w:i/>
      <w:sz w:val="28"/>
      <w:szCs w:val="24"/>
    </w:rPr>
  </w:style>
  <w:style w:type="paragraph" w:styleId="Heading3">
    <w:name w:val="heading 3"/>
    <w:basedOn w:val="Normal"/>
    <w:next w:val="Normal"/>
    <w:qFormat/>
    <w:rsid w:val="00FD0696"/>
    <w:pPr>
      <w:keepNext/>
      <w:spacing w:before="240" w:line="360" w:lineRule="auto"/>
      <w:ind w:left="-57"/>
      <w:outlineLvl w:val="2"/>
    </w:pPr>
    <w:rPr>
      <w:b/>
      <w:bCs/>
    </w:rPr>
  </w:style>
  <w:style w:type="paragraph" w:styleId="Heading4">
    <w:name w:val="heading 4"/>
    <w:basedOn w:val="Normal"/>
    <w:next w:val="Normal"/>
    <w:qFormat/>
    <w:rsid w:val="00FD0696"/>
    <w:pPr>
      <w:keepNext/>
      <w:outlineLvl w:val="3"/>
    </w:pPr>
    <w:rPr>
      <w:b/>
      <w:szCs w:val="24"/>
    </w:rPr>
  </w:style>
  <w:style w:type="paragraph" w:styleId="Heading5">
    <w:name w:val="heading 5"/>
    <w:basedOn w:val="Normal"/>
    <w:next w:val="Normal"/>
    <w:qFormat/>
    <w:rsid w:val="00FD0696"/>
    <w:pPr>
      <w:keepNext/>
      <w:numPr>
        <w:ilvl w:val="4"/>
        <w:numId w:val="1"/>
      </w:numPr>
      <w:spacing w:before="240" w:line="360" w:lineRule="auto"/>
      <w:outlineLvl w:val="4"/>
    </w:pPr>
    <w:rPr>
      <w:b/>
      <w:i/>
      <w:iCs/>
      <w:szCs w:val="24"/>
    </w:rPr>
  </w:style>
  <w:style w:type="paragraph" w:styleId="Heading6">
    <w:name w:val="heading 6"/>
    <w:basedOn w:val="Normal"/>
    <w:next w:val="Normal"/>
    <w:qFormat/>
    <w:rsid w:val="00FD0696"/>
    <w:pPr>
      <w:numPr>
        <w:ilvl w:val="5"/>
        <w:numId w:val="1"/>
      </w:numPr>
      <w:spacing w:before="240" w:after="60"/>
      <w:outlineLvl w:val="5"/>
    </w:pPr>
    <w:rPr>
      <w:b/>
      <w:bCs/>
      <w:sz w:val="22"/>
      <w:szCs w:val="22"/>
    </w:rPr>
  </w:style>
  <w:style w:type="paragraph" w:styleId="Heading7">
    <w:name w:val="heading 7"/>
    <w:basedOn w:val="Normal"/>
    <w:next w:val="Normal"/>
    <w:qFormat/>
    <w:rsid w:val="00FD0696"/>
    <w:pPr>
      <w:keepNext/>
      <w:numPr>
        <w:ilvl w:val="6"/>
        <w:numId w:val="1"/>
      </w:numPr>
      <w:spacing w:before="240" w:line="360" w:lineRule="auto"/>
      <w:outlineLvl w:val="6"/>
    </w:pPr>
    <w:rPr>
      <w:b/>
      <w:bCs/>
      <w:sz w:val="28"/>
      <w:szCs w:val="24"/>
    </w:rPr>
  </w:style>
  <w:style w:type="paragraph" w:styleId="Heading8">
    <w:name w:val="heading 8"/>
    <w:basedOn w:val="Normal"/>
    <w:next w:val="Normal"/>
    <w:qFormat/>
    <w:rsid w:val="00FD0696"/>
    <w:pPr>
      <w:numPr>
        <w:ilvl w:val="7"/>
        <w:numId w:val="1"/>
      </w:numPr>
      <w:spacing w:before="240" w:after="60"/>
      <w:outlineLvl w:val="7"/>
    </w:pPr>
    <w:rPr>
      <w:i/>
      <w:iCs/>
      <w:szCs w:val="24"/>
    </w:rPr>
  </w:style>
  <w:style w:type="paragraph" w:styleId="Heading9">
    <w:name w:val="heading 9"/>
    <w:basedOn w:val="Normal"/>
    <w:next w:val="Normal"/>
    <w:qFormat/>
    <w:rsid w:val="00FD0696"/>
    <w:pPr>
      <w:keepNext/>
      <w:numPr>
        <w:ilvl w:val="8"/>
        <w:numId w:val="1"/>
      </w:numPr>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FD0696"/>
    <w:rPr>
      <w:rFonts w:ascii="Times New Roman" w:hAnsi="Times New Roman"/>
      <w:b/>
      <w:i w:val="0"/>
      <w:caps/>
      <w:sz w:val="28"/>
    </w:rPr>
  </w:style>
  <w:style w:type="character" w:customStyle="1" w:styleId="WW8Num1z1">
    <w:name w:val="WW8Num1z1"/>
    <w:rsid w:val="00FD0696"/>
    <w:rPr>
      <w:rFonts w:ascii="Times New Roman" w:hAnsi="Times New Roman"/>
      <w:b/>
      <w:i w:val="0"/>
      <w:sz w:val="24"/>
    </w:rPr>
  </w:style>
  <w:style w:type="character" w:customStyle="1" w:styleId="WW8Num1z2">
    <w:name w:val="WW8Num1z2"/>
    <w:rsid w:val="00FD0696"/>
    <w:rPr>
      <w:rFonts w:ascii="Times New Roman" w:hAnsi="Times New Roman"/>
      <w:b/>
      <w:i/>
      <w:sz w:val="24"/>
    </w:rPr>
  </w:style>
  <w:style w:type="character" w:customStyle="1" w:styleId="WW8Num2z0">
    <w:name w:val="WW8Num2z0"/>
    <w:rsid w:val="00FD0696"/>
    <w:rPr>
      <w:rFonts w:ascii="Symbol" w:hAnsi="Symbol"/>
      <w:color w:val="auto"/>
    </w:rPr>
  </w:style>
  <w:style w:type="character" w:customStyle="1" w:styleId="Absatz-Standardschriftart">
    <w:name w:val="Absatz-Standardschriftart"/>
    <w:rsid w:val="00FD0696"/>
  </w:style>
  <w:style w:type="character" w:customStyle="1" w:styleId="WW-Absatz-Standardschriftart">
    <w:name w:val="WW-Absatz-Standardschriftart"/>
    <w:rsid w:val="00FD0696"/>
  </w:style>
  <w:style w:type="character" w:customStyle="1" w:styleId="WW-Absatz-Standardschriftart1">
    <w:name w:val="WW-Absatz-Standardschriftart1"/>
    <w:rsid w:val="00FD0696"/>
  </w:style>
  <w:style w:type="character" w:customStyle="1" w:styleId="WW-Absatz-Standardschriftart11">
    <w:name w:val="WW-Absatz-Standardschriftart11"/>
    <w:rsid w:val="00FD0696"/>
  </w:style>
  <w:style w:type="character" w:customStyle="1" w:styleId="WW-Absatz-Standardschriftart111">
    <w:name w:val="WW-Absatz-Standardschriftart111"/>
    <w:rsid w:val="00FD0696"/>
  </w:style>
  <w:style w:type="character" w:customStyle="1" w:styleId="WW-Absatz-Standardschriftart1111">
    <w:name w:val="WW-Absatz-Standardschriftart1111"/>
    <w:rsid w:val="00FD0696"/>
  </w:style>
  <w:style w:type="character" w:customStyle="1" w:styleId="WW-Absatz-Standardschriftart11111">
    <w:name w:val="WW-Absatz-Standardschriftart11111"/>
    <w:rsid w:val="00FD0696"/>
  </w:style>
  <w:style w:type="character" w:customStyle="1" w:styleId="Standardstycketeckensnitt2">
    <w:name w:val="Standardstycketeckensnitt2"/>
    <w:rsid w:val="00FD0696"/>
  </w:style>
  <w:style w:type="character" w:customStyle="1" w:styleId="WW-Absatz-Standardschriftart111111">
    <w:name w:val="WW-Absatz-Standardschriftart111111"/>
    <w:rsid w:val="00FD0696"/>
  </w:style>
  <w:style w:type="character" w:customStyle="1" w:styleId="WW-Absatz-Standardschriftart1111111">
    <w:name w:val="WW-Absatz-Standardschriftart1111111"/>
    <w:rsid w:val="00FD0696"/>
  </w:style>
  <w:style w:type="character" w:customStyle="1" w:styleId="WW-Absatz-Standardschriftart11111111">
    <w:name w:val="WW-Absatz-Standardschriftart11111111"/>
    <w:rsid w:val="00FD0696"/>
  </w:style>
  <w:style w:type="character" w:customStyle="1" w:styleId="WW8Num2z1">
    <w:name w:val="WW8Num2z1"/>
    <w:rsid w:val="00FD0696"/>
    <w:rPr>
      <w:rFonts w:ascii="Courier New" w:hAnsi="Courier New"/>
    </w:rPr>
  </w:style>
  <w:style w:type="character" w:customStyle="1" w:styleId="WW8Num2z2">
    <w:name w:val="WW8Num2z2"/>
    <w:rsid w:val="00FD0696"/>
    <w:rPr>
      <w:rFonts w:ascii="Wingdings" w:hAnsi="Wingdings"/>
    </w:rPr>
  </w:style>
  <w:style w:type="character" w:customStyle="1" w:styleId="WW8Num2z3">
    <w:name w:val="WW8Num2z3"/>
    <w:rsid w:val="00FD0696"/>
    <w:rPr>
      <w:rFonts w:ascii="Symbol" w:hAnsi="Symbol"/>
    </w:rPr>
  </w:style>
  <w:style w:type="character" w:customStyle="1" w:styleId="WW8Num4z0">
    <w:name w:val="WW8Num4z0"/>
    <w:rsid w:val="00FD0696"/>
    <w:rPr>
      <w:rFonts w:ascii="Symbol" w:hAnsi="Symbol"/>
    </w:rPr>
  </w:style>
  <w:style w:type="character" w:customStyle="1" w:styleId="WW8Num4z1">
    <w:name w:val="WW8Num4z1"/>
    <w:rsid w:val="00FD0696"/>
    <w:rPr>
      <w:rFonts w:ascii="Courier New" w:hAnsi="Courier New" w:cs="Courier New"/>
    </w:rPr>
  </w:style>
  <w:style w:type="character" w:customStyle="1" w:styleId="WW8Num4z2">
    <w:name w:val="WW8Num4z2"/>
    <w:rsid w:val="00FD0696"/>
    <w:rPr>
      <w:rFonts w:ascii="Wingdings" w:hAnsi="Wingdings"/>
    </w:rPr>
  </w:style>
  <w:style w:type="character" w:customStyle="1" w:styleId="WW8Num5z0">
    <w:name w:val="WW8Num5z0"/>
    <w:rsid w:val="00FD0696"/>
    <w:rPr>
      <w:rFonts w:ascii="Symbol" w:hAnsi="Symbol"/>
      <w:color w:val="auto"/>
    </w:rPr>
  </w:style>
  <w:style w:type="character" w:customStyle="1" w:styleId="WW8Num5z1">
    <w:name w:val="WW8Num5z1"/>
    <w:rsid w:val="00FD0696"/>
    <w:rPr>
      <w:rFonts w:ascii="Courier New" w:hAnsi="Courier New"/>
    </w:rPr>
  </w:style>
  <w:style w:type="character" w:customStyle="1" w:styleId="WW8Num5z2">
    <w:name w:val="WW8Num5z2"/>
    <w:rsid w:val="00FD0696"/>
    <w:rPr>
      <w:rFonts w:ascii="Wingdings" w:hAnsi="Wingdings"/>
    </w:rPr>
  </w:style>
  <w:style w:type="character" w:customStyle="1" w:styleId="WW8Num5z3">
    <w:name w:val="WW8Num5z3"/>
    <w:rsid w:val="00FD0696"/>
    <w:rPr>
      <w:rFonts w:ascii="Symbol" w:hAnsi="Symbol"/>
    </w:rPr>
  </w:style>
  <w:style w:type="character" w:customStyle="1" w:styleId="WW8Num8z0">
    <w:name w:val="WW8Num8z0"/>
    <w:rsid w:val="00FD0696"/>
    <w:rPr>
      <w:rFonts w:ascii="Wingdings" w:hAnsi="Wingdings"/>
    </w:rPr>
  </w:style>
  <w:style w:type="character" w:customStyle="1" w:styleId="WW8Num8z1">
    <w:name w:val="WW8Num8z1"/>
    <w:rsid w:val="00FD0696"/>
    <w:rPr>
      <w:rFonts w:ascii="Courier New" w:hAnsi="Courier New"/>
    </w:rPr>
  </w:style>
  <w:style w:type="character" w:customStyle="1" w:styleId="WW8Num8z3">
    <w:name w:val="WW8Num8z3"/>
    <w:rsid w:val="00FD0696"/>
    <w:rPr>
      <w:rFonts w:ascii="Symbol" w:hAnsi="Symbol"/>
    </w:rPr>
  </w:style>
  <w:style w:type="character" w:customStyle="1" w:styleId="WW8Num10z0">
    <w:name w:val="WW8Num10z0"/>
    <w:rsid w:val="00FD0696"/>
    <w:rPr>
      <w:rFonts w:ascii="Symbol" w:hAnsi="Symbol"/>
    </w:rPr>
  </w:style>
  <w:style w:type="character" w:customStyle="1" w:styleId="WW8Num10z1">
    <w:name w:val="WW8Num10z1"/>
    <w:rsid w:val="00FD0696"/>
    <w:rPr>
      <w:rFonts w:ascii="Courier New" w:hAnsi="Courier New"/>
    </w:rPr>
  </w:style>
  <w:style w:type="character" w:customStyle="1" w:styleId="WW8Num10z2">
    <w:name w:val="WW8Num10z2"/>
    <w:rsid w:val="00FD0696"/>
    <w:rPr>
      <w:rFonts w:ascii="Wingdings" w:hAnsi="Wingdings"/>
    </w:rPr>
  </w:style>
  <w:style w:type="character" w:customStyle="1" w:styleId="WW8Num11z0">
    <w:name w:val="WW8Num11z0"/>
    <w:rsid w:val="00FD0696"/>
    <w:rPr>
      <w:rFonts w:ascii="Symbol" w:hAnsi="Symbol"/>
      <w:color w:val="auto"/>
    </w:rPr>
  </w:style>
  <w:style w:type="character" w:customStyle="1" w:styleId="WW8Num11z1">
    <w:name w:val="WW8Num11z1"/>
    <w:rsid w:val="00FD0696"/>
    <w:rPr>
      <w:rFonts w:ascii="Courier New" w:hAnsi="Courier New"/>
    </w:rPr>
  </w:style>
  <w:style w:type="character" w:customStyle="1" w:styleId="WW8Num11z2">
    <w:name w:val="WW8Num11z2"/>
    <w:rsid w:val="00FD0696"/>
    <w:rPr>
      <w:rFonts w:ascii="Wingdings" w:hAnsi="Wingdings"/>
    </w:rPr>
  </w:style>
  <w:style w:type="character" w:customStyle="1" w:styleId="WW8Num11z3">
    <w:name w:val="WW8Num11z3"/>
    <w:rsid w:val="00FD0696"/>
    <w:rPr>
      <w:rFonts w:ascii="Symbol" w:hAnsi="Symbol"/>
    </w:rPr>
  </w:style>
  <w:style w:type="character" w:customStyle="1" w:styleId="WW8Num12z0">
    <w:name w:val="WW8Num12z0"/>
    <w:rsid w:val="00FD0696"/>
    <w:rPr>
      <w:rFonts w:ascii="Wingdings" w:hAnsi="Wingdings"/>
    </w:rPr>
  </w:style>
  <w:style w:type="character" w:customStyle="1" w:styleId="WW8Num12z1">
    <w:name w:val="WW8Num12z1"/>
    <w:rsid w:val="00FD0696"/>
    <w:rPr>
      <w:rFonts w:ascii="Courier New" w:hAnsi="Courier New"/>
    </w:rPr>
  </w:style>
  <w:style w:type="character" w:customStyle="1" w:styleId="WW8Num12z3">
    <w:name w:val="WW8Num12z3"/>
    <w:rsid w:val="00FD0696"/>
    <w:rPr>
      <w:rFonts w:ascii="Symbol" w:hAnsi="Symbol"/>
    </w:rPr>
  </w:style>
  <w:style w:type="character" w:customStyle="1" w:styleId="WW8Num13z0">
    <w:name w:val="WW8Num13z0"/>
    <w:rsid w:val="00FD0696"/>
    <w:rPr>
      <w:rFonts w:ascii="Wingdings" w:hAnsi="Wingdings"/>
    </w:rPr>
  </w:style>
  <w:style w:type="character" w:customStyle="1" w:styleId="WW8Num13z1">
    <w:name w:val="WW8Num13z1"/>
    <w:rsid w:val="00FD0696"/>
    <w:rPr>
      <w:rFonts w:ascii="Courier New" w:hAnsi="Courier New"/>
    </w:rPr>
  </w:style>
  <w:style w:type="character" w:customStyle="1" w:styleId="WW8Num13z3">
    <w:name w:val="WW8Num13z3"/>
    <w:rsid w:val="00FD0696"/>
    <w:rPr>
      <w:rFonts w:ascii="Symbol" w:hAnsi="Symbol"/>
    </w:rPr>
  </w:style>
  <w:style w:type="character" w:customStyle="1" w:styleId="WW8Num14z0">
    <w:name w:val="WW8Num14z0"/>
    <w:rsid w:val="00FD0696"/>
    <w:rPr>
      <w:rFonts w:ascii="Wingdings" w:hAnsi="Wingdings"/>
    </w:rPr>
  </w:style>
  <w:style w:type="character" w:customStyle="1" w:styleId="WW8Num14z1">
    <w:name w:val="WW8Num14z1"/>
    <w:rsid w:val="00FD0696"/>
    <w:rPr>
      <w:rFonts w:ascii="Courier New" w:hAnsi="Courier New"/>
    </w:rPr>
  </w:style>
  <w:style w:type="character" w:customStyle="1" w:styleId="WW8Num14z3">
    <w:name w:val="WW8Num14z3"/>
    <w:rsid w:val="00FD0696"/>
    <w:rPr>
      <w:rFonts w:ascii="Symbol" w:hAnsi="Symbol"/>
    </w:rPr>
  </w:style>
  <w:style w:type="character" w:customStyle="1" w:styleId="WW8Num15z0">
    <w:name w:val="WW8Num15z0"/>
    <w:rsid w:val="00FD0696"/>
    <w:rPr>
      <w:rFonts w:ascii="Times New Roman" w:hAnsi="Times New Roman"/>
      <w:b/>
      <w:i w:val="0"/>
      <w:caps/>
      <w:sz w:val="28"/>
    </w:rPr>
  </w:style>
  <w:style w:type="character" w:customStyle="1" w:styleId="WW8Num15z1">
    <w:name w:val="WW8Num15z1"/>
    <w:rsid w:val="00FD0696"/>
    <w:rPr>
      <w:rFonts w:ascii="Times New Roman" w:hAnsi="Times New Roman"/>
      <w:b/>
      <w:i w:val="0"/>
      <w:sz w:val="24"/>
    </w:rPr>
  </w:style>
  <w:style w:type="character" w:customStyle="1" w:styleId="WW8Num15z2">
    <w:name w:val="WW8Num15z2"/>
    <w:rsid w:val="00FD0696"/>
    <w:rPr>
      <w:rFonts w:ascii="Times New Roman" w:hAnsi="Times New Roman"/>
      <w:b/>
      <w:i/>
      <w:sz w:val="24"/>
    </w:rPr>
  </w:style>
  <w:style w:type="character" w:customStyle="1" w:styleId="WW8Num16z0">
    <w:name w:val="WW8Num16z0"/>
    <w:rsid w:val="00FD0696"/>
    <w:rPr>
      <w:rFonts w:ascii="Symbol" w:hAnsi="Symbol"/>
      <w:color w:val="auto"/>
    </w:rPr>
  </w:style>
  <w:style w:type="character" w:customStyle="1" w:styleId="WW8Num16z1">
    <w:name w:val="WW8Num16z1"/>
    <w:rsid w:val="00FD0696"/>
    <w:rPr>
      <w:rFonts w:ascii="Courier New" w:hAnsi="Courier New"/>
    </w:rPr>
  </w:style>
  <w:style w:type="character" w:customStyle="1" w:styleId="WW8Num16z2">
    <w:name w:val="WW8Num16z2"/>
    <w:rsid w:val="00FD0696"/>
    <w:rPr>
      <w:rFonts w:ascii="Wingdings" w:hAnsi="Wingdings"/>
    </w:rPr>
  </w:style>
  <w:style w:type="character" w:customStyle="1" w:styleId="WW8Num16z3">
    <w:name w:val="WW8Num16z3"/>
    <w:rsid w:val="00FD0696"/>
    <w:rPr>
      <w:rFonts w:ascii="Symbol" w:hAnsi="Symbol"/>
    </w:rPr>
  </w:style>
  <w:style w:type="character" w:customStyle="1" w:styleId="WW8Num17z0">
    <w:name w:val="WW8Num17z0"/>
    <w:rsid w:val="00FD0696"/>
    <w:rPr>
      <w:rFonts w:ascii="Symbol" w:hAnsi="Symbol"/>
      <w:color w:val="auto"/>
    </w:rPr>
  </w:style>
  <w:style w:type="character" w:customStyle="1" w:styleId="WW8Num17z1">
    <w:name w:val="WW8Num17z1"/>
    <w:rsid w:val="00FD0696"/>
    <w:rPr>
      <w:rFonts w:ascii="Courier New" w:hAnsi="Courier New"/>
    </w:rPr>
  </w:style>
  <w:style w:type="character" w:customStyle="1" w:styleId="WW8Num17z2">
    <w:name w:val="WW8Num17z2"/>
    <w:rsid w:val="00FD0696"/>
    <w:rPr>
      <w:rFonts w:ascii="Wingdings" w:hAnsi="Wingdings"/>
    </w:rPr>
  </w:style>
  <w:style w:type="character" w:customStyle="1" w:styleId="WW8Num17z3">
    <w:name w:val="WW8Num17z3"/>
    <w:rsid w:val="00FD0696"/>
    <w:rPr>
      <w:rFonts w:ascii="Symbol" w:hAnsi="Symbol"/>
    </w:rPr>
  </w:style>
  <w:style w:type="character" w:customStyle="1" w:styleId="WW8Num18z0">
    <w:name w:val="WW8Num18z0"/>
    <w:rsid w:val="00FD0696"/>
    <w:rPr>
      <w:rFonts w:ascii="Symbol" w:hAnsi="Symbol"/>
      <w:sz w:val="20"/>
    </w:rPr>
  </w:style>
  <w:style w:type="character" w:customStyle="1" w:styleId="WW8Num18z1">
    <w:name w:val="WW8Num18z1"/>
    <w:rsid w:val="00FD0696"/>
    <w:rPr>
      <w:rFonts w:ascii="Courier New" w:hAnsi="Courier New"/>
      <w:sz w:val="20"/>
    </w:rPr>
  </w:style>
  <w:style w:type="character" w:customStyle="1" w:styleId="WW8Num18z2">
    <w:name w:val="WW8Num18z2"/>
    <w:rsid w:val="00FD0696"/>
    <w:rPr>
      <w:rFonts w:ascii="Wingdings" w:hAnsi="Wingdings"/>
      <w:sz w:val="20"/>
    </w:rPr>
  </w:style>
  <w:style w:type="character" w:customStyle="1" w:styleId="Standardstycketeckensnitt1">
    <w:name w:val="Standardstycketeckensnitt1"/>
    <w:rsid w:val="00FD0696"/>
  </w:style>
  <w:style w:type="character" w:customStyle="1" w:styleId="indent1">
    <w:name w:val="indent1"/>
    <w:basedOn w:val="Standardstycketeckensnitt1"/>
    <w:rsid w:val="00FD0696"/>
  </w:style>
  <w:style w:type="character" w:styleId="Strong">
    <w:name w:val="Strong"/>
    <w:uiPriority w:val="22"/>
    <w:qFormat/>
    <w:rsid w:val="00FD0696"/>
    <w:rPr>
      <w:b/>
    </w:rPr>
  </w:style>
  <w:style w:type="character" w:styleId="Emphasis">
    <w:name w:val="Emphasis"/>
    <w:qFormat/>
    <w:rsid w:val="00FD0696"/>
    <w:rPr>
      <w:i/>
      <w:iCs/>
    </w:rPr>
  </w:style>
  <w:style w:type="character" w:styleId="Hyperlink">
    <w:name w:val="Hyperlink"/>
    <w:semiHidden/>
    <w:rsid w:val="00FD0696"/>
    <w:rPr>
      <w:color w:val="0000FF"/>
      <w:u w:val="single"/>
    </w:rPr>
  </w:style>
  <w:style w:type="character" w:styleId="PageNumber">
    <w:name w:val="page number"/>
    <w:basedOn w:val="Standardstycketeckensnitt1"/>
    <w:semiHidden/>
    <w:rsid w:val="00FD0696"/>
  </w:style>
  <w:style w:type="character" w:styleId="FollowedHyperlink">
    <w:name w:val="FollowedHyperlink"/>
    <w:semiHidden/>
    <w:rsid w:val="00FD0696"/>
    <w:rPr>
      <w:color w:val="800080"/>
      <w:u w:val="single"/>
    </w:rPr>
  </w:style>
  <w:style w:type="character" w:customStyle="1" w:styleId="ListeChar">
    <w:name w:val="Liste Char"/>
    <w:rsid w:val="00FD0696"/>
    <w:rPr>
      <w:sz w:val="24"/>
      <w:lang w:val="en-GB" w:eastAsia="ar-SA" w:bidi="ar-SA"/>
    </w:rPr>
  </w:style>
  <w:style w:type="character" w:customStyle="1" w:styleId="amaintext1">
    <w:name w:val="amaintext1"/>
    <w:rsid w:val="00FD0696"/>
    <w:rPr>
      <w:sz w:val="20"/>
      <w:szCs w:val="20"/>
    </w:rPr>
  </w:style>
  <w:style w:type="character" w:customStyle="1" w:styleId="Kommentarsreferens1">
    <w:name w:val="Kommentarsreferens1"/>
    <w:rsid w:val="00FD0696"/>
    <w:rPr>
      <w:sz w:val="16"/>
      <w:szCs w:val="16"/>
    </w:rPr>
  </w:style>
  <w:style w:type="character" w:customStyle="1" w:styleId="BodyText21">
    <w:name w:val="Body Text 21"/>
    <w:basedOn w:val="Standardstycketeckensnitt1"/>
    <w:rsid w:val="00FD0696"/>
  </w:style>
  <w:style w:type="character" w:customStyle="1" w:styleId="Heading11">
    <w:name w:val="Heading 11"/>
    <w:rsid w:val="00FD0696"/>
    <w:rPr>
      <w:b/>
    </w:rPr>
  </w:style>
  <w:style w:type="character" w:customStyle="1" w:styleId="Heading21">
    <w:name w:val="Heading 21"/>
    <w:rsid w:val="00FD0696"/>
    <w:rPr>
      <w:b/>
    </w:rPr>
  </w:style>
  <w:style w:type="character" w:customStyle="1" w:styleId="ti">
    <w:name w:val="ti"/>
    <w:basedOn w:val="Standardstycketeckensnitt1"/>
    <w:rsid w:val="00FD0696"/>
  </w:style>
  <w:style w:type="character" w:customStyle="1" w:styleId="NumberingSymbols">
    <w:name w:val="Numbering Symbols"/>
    <w:rsid w:val="00FD0696"/>
  </w:style>
  <w:style w:type="paragraph" w:customStyle="1" w:styleId="Heading">
    <w:name w:val="Heading"/>
    <w:basedOn w:val="Normal"/>
    <w:next w:val="BodyText"/>
    <w:rsid w:val="00FD0696"/>
    <w:pPr>
      <w:keepNext/>
      <w:spacing w:before="240" w:after="120"/>
    </w:pPr>
    <w:rPr>
      <w:rFonts w:ascii="Nimbus Sans L" w:eastAsia="DejaVu Sans" w:hAnsi="Nimbus Sans L" w:cs="DejaVu Sans"/>
      <w:sz w:val="28"/>
      <w:szCs w:val="28"/>
    </w:rPr>
  </w:style>
  <w:style w:type="paragraph" w:styleId="BodyText">
    <w:name w:val="Body Text"/>
    <w:basedOn w:val="Normal"/>
    <w:semiHidden/>
    <w:rsid w:val="00FD0696"/>
    <w:rPr>
      <w:rFonts w:ascii="Comic Sans MS" w:hAnsi="Comic Sans MS"/>
    </w:rPr>
  </w:style>
  <w:style w:type="paragraph" w:styleId="List">
    <w:name w:val="List"/>
    <w:basedOn w:val="Normal"/>
    <w:semiHidden/>
    <w:rsid w:val="00FD0696"/>
    <w:pPr>
      <w:ind w:left="283" w:hanging="283"/>
    </w:pPr>
  </w:style>
  <w:style w:type="paragraph" w:styleId="Caption">
    <w:name w:val="caption"/>
    <w:basedOn w:val="Normal"/>
    <w:qFormat/>
    <w:rsid w:val="00FD0696"/>
    <w:pPr>
      <w:suppressLineNumbers/>
      <w:spacing w:before="120" w:after="120"/>
    </w:pPr>
    <w:rPr>
      <w:i/>
      <w:iCs/>
      <w:szCs w:val="24"/>
    </w:rPr>
  </w:style>
  <w:style w:type="paragraph" w:customStyle="1" w:styleId="Index">
    <w:name w:val="Index"/>
    <w:basedOn w:val="Normal"/>
    <w:rsid w:val="00FD0696"/>
    <w:pPr>
      <w:suppressLineNumbers/>
    </w:pPr>
  </w:style>
  <w:style w:type="paragraph" w:styleId="BodyTextIndent">
    <w:name w:val="Body Text Indent"/>
    <w:basedOn w:val="Normal"/>
    <w:semiHidden/>
    <w:rsid w:val="00FD0696"/>
    <w:pPr>
      <w:ind w:left="720"/>
    </w:pPr>
    <w:rPr>
      <w:rFonts w:ascii="Comic Sans MS" w:hAnsi="Comic Sans MS"/>
    </w:rPr>
  </w:style>
  <w:style w:type="paragraph" w:customStyle="1" w:styleId="Technical5a">
    <w:name w:val="Technical 5a"/>
    <w:rsid w:val="00FD0696"/>
    <w:pPr>
      <w:widowControl w:val="0"/>
      <w:tabs>
        <w:tab w:val="left" w:pos="-720"/>
        <w:tab w:val="left" w:pos="-377"/>
        <w:tab w:val="left" w:pos="343"/>
        <w:tab w:val="left" w:pos="1063"/>
        <w:tab w:val="left" w:pos="1783"/>
        <w:tab w:val="left" w:pos="2503"/>
        <w:tab w:val="left" w:pos="3223"/>
        <w:tab w:val="left" w:pos="3943"/>
        <w:tab w:val="left" w:pos="4663"/>
        <w:tab w:val="left" w:pos="5383"/>
        <w:tab w:val="left" w:pos="6103"/>
        <w:tab w:val="left" w:pos="6823"/>
        <w:tab w:val="left" w:pos="7543"/>
        <w:tab w:val="left" w:pos="8263"/>
        <w:tab w:val="left" w:pos="8983"/>
      </w:tabs>
      <w:suppressAutoHyphens/>
    </w:pPr>
    <w:rPr>
      <w:rFonts w:ascii="Courier New" w:eastAsia="Arial" w:hAnsi="Courier New"/>
      <w:b/>
      <w:sz w:val="24"/>
      <w:lang w:eastAsia="ar-SA"/>
    </w:rPr>
  </w:style>
  <w:style w:type="paragraph" w:customStyle="1" w:styleId="Brdtext31">
    <w:name w:val="Brödtext 31"/>
    <w:basedOn w:val="Normal"/>
    <w:rsid w:val="00FD0696"/>
  </w:style>
  <w:style w:type="paragraph" w:customStyle="1" w:styleId="Normal1">
    <w:name w:val="Normal1"/>
    <w:basedOn w:val="Normal"/>
    <w:rsid w:val="00FD0696"/>
    <w:pPr>
      <w:spacing w:before="280" w:after="280"/>
    </w:pPr>
    <w:rPr>
      <w:color w:val="000000"/>
      <w:szCs w:val="24"/>
    </w:rPr>
  </w:style>
  <w:style w:type="paragraph" w:customStyle="1" w:styleId="Brdtext21">
    <w:name w:val="Brödtext 21"/>
    <w:basedOn w:val="Normal"/>
    <w:rsid w:val="00FD0696"/>
    <w:pPr>
      <w:spacing w:before="120" w:after="240" w:line="360" w:lineRule="auto"/>
    </w:pPr>
    <w:rPr>
      <w:b/>
      <w:bCs/>
      <w:color w:val="FF0000"/>
    </w:rPr>
  </w:style>
  <w:style w:type="paragraph" w:customStyle="1" w:styleId="text">
    <w:name w:val="text"/>
    <w:basedOn w:val="Normal"/>
    <w:rsid w:val="00FD0696"/>
    <w:pPr>
      <w:spacing w:before="280" w:after="280"/>
    </w:pPr>
    <w:rPr>
      <w:rFonts w:ascii="Arial Unicode MS" w:eastAsia="Arial Unicode MS" w:hAnsi="Arial Unicode MS" w:cs="Arial Unicode MS"/>
      <w:szCs w:val="24"/>
    </w:rPr>
  </w:style>
  <w:style w:type="paragraph" w:customStyle="1" w:styleId="Blockquote">
    <w:name w:val="Blockquote"/>
    <w:basedOn w:val="Normal"/>
    <w:rsid w:val="00FD0696"/>
    <w:pPr>
      <w:spacing w:before="100" w:after="100"/>
      <w:ind w:left="360" w:right="360"/>
    </w:pPr>
  </w:style>
  <w:style w:type="paragraph" w:styleId="Footer">
    <w:name w:val="footer"/>
    <w:basedOn w:val="Normal"/>
    <w:link w:val="FooterChar"/>
    <w:uiPriority w:val="99"/>
    <w:rsid w:val="00FD0696"/>
    <w:pPr>
      <w:tabs>
        <w:tab w:val="center" w:pos="4153"/>
        <w:tab w:val="right" w:pos="8306"/>
      </w:tabs>
    </w:pPr>
  </w:style>
  <w:style w:type="paragraph" w:customStyle="1" w:styleId="xl32">
    <w:name w:val="xl32"/>
    <w:basedOn w:val="Normal"/>
    <w:rsid w:val="00FD0696"/>
    <w:pPr>
      <w:spacing w:before="280" w:after="280"/>
    </w:pPr>
    <w:rPr>
      <w:b/>
      <w:bCs/>
      <w:szCs w:val="24"/>
    </w:rPr>
  </w:style>
  <w:style w:type="paragraph" w:customStyle="1" w:styleId="xl24">
    <w:name w:val="xl24"/>
    <w:basedOn w:val="Normal"/>
    <w:rsid w:val="00FD0696"/>
    <w:pPr>
      <w:spacing w:before="100" w:after="100"/>
      <w:jc w:val="center"/>
    </w:pPr>
    <w:rPr>
      <w:rFonts w:ascii="Arial Unicode MS" w:eastAsia="Arial Unicode MS" w:hAnsi="Arial Unicode MS"/>
      <w:szCs w:val="24"/>
    </w:rPr>
  </w:style>
  <w:style w:type="paragraph" w:customStyle="1" w:styleId="xl26">
    <w:name w:val="xl26"/>
    <w:basedOn w:val="Normal"/>
    <w:rsid w:val="00FD0696"/>
    <w:pPr>
      <w:spacing w:before="100" w:after="100"/>
      <w:jc w:val="center"/>
    </w:pPr>
    <w:rPr>
      <w:rFonts w:ascii="Arial" w:eastAsia="Arial Unicode MS" w:hAnsi="Arial"/>
      <w:b/>
      <w:szCs w:val="24"/>
    </w:rPr>
  </w:style>
  <w:style w:type="paragraph" w:customStyle="1" w:styleId="xl35">
    <w:name w:val="xl35"/>
    <w:basedOn w:val="Normal"/>
    <w:rsid w:val="00FD0696"/>
    <w:pPr>
      <w:spacing w:before="280" w:after="280"/>
      <w:jc w:val="center"/>
    </w:pPr>
    <w:rPr>
      <w:rFonts w:ascii="Arial" w:hAnsi="Arial" w:cs="Arial"/>
      <w:b/>
      <w:bCs/>
      <w:szCs w:val="24"/>
    </w:rPr>
  </w:style>
  <w:style w:type="paragraph" w:customStyle="1" w:styleId="xl25">
    <w:name w:val="xl25"/>
    <w:basedOn w:val="Normal"/>
    <w:rsid w:val="00FD0696"/>
    <w:pPr>
      <w:spacing w:before="280" w:after="280"/>
      <w:jc w:val="center"/>
    </w:pPr>
    <w:rPr>
      <w:rFonts w:ascii="Arial" w:hAnsi="Arial" w:cs="Arial"/>
      <w:szCs w:val="24"/>
    </w:rPr>
  </w:style>
  <w:style w:type="paragraph" w:styleId="Title">
    <w:name w:val="Title"/>
    <w:basedOn w:val="Normal"/>
    <w:next w:val="Subtitle"/>
    <w:qFormat/>
    <w:rsid w:val="00FD0696"/>
    <w:pPr>
      <w:jc w:val="center"/>
    </w:pPr>
  </w:style>
  <w:style w:type="paragraph" w:styleId="Subtitle">
    <w:name w:val="Subtitle"/>
    <w:basedOn w:val="Heading"/>
    <w:next w:val="BodyText"/>
    <w:qFormat/>
    <w:rsid w:val="00FD0696"/>
    <w:pPr>
      <w:jc w:val="center"/>
    </w:pPr>
    <w:rPr>
      <w:i/>
      <w:iCs/>
    </w:rPr>
  </w:style>
  <w:style w:type="paragraph" w:customStyle="1" w:styleId="Numreradlista1">
    <w:name w:val="Numrerad lista1"/>
    <w:basedOn w:val="Normal"/>
    <w:rsid w:val="00FD0696"/>
  </w:style>
  <w:style w:type="paragraph" w:customStyle="1" w:styleId="Lista21">
    <w:name w:val="Lista 21"/>
    <w:basedOn w:val="Normal"/>
    <w:rsid w:val="00FD0696"/>
    <w:pPr>
      <w:ind w:left="566" w:hanging="283"/>
    </w:pPr>
  </w:style>
  <w:style w:type="paragraph" w:customStyle="1" w:styleId="Brdtextmedindrag21">
    <w:name w:val="Brödtext med indrag 21"/>
    <w:basedOn w:val="Normal"/>
    <w:rsid w:val="00FD0696"/>
    <w:pPr>
      <w:spacing w:before="240" w:line="360" w:lineRule="auto"/>
      <w:ind w:left="360"/>
    </w:pPr>
  </w:style>
  <w:style w:type="paragraph" w:styleId="Header">
    <w:name w:val="header"/>
    <w:basedOn w:val="Normal"/>
    <w:semiHidden/>
    <w:rsid w:val="00FD0696"/>
    <w:pPr>
      <w:tabs>
        <w:tab w:val="center" w:pos="4153"/>
        <w:tab w:val="right" w:pos="8306"/>
      </w:tabs>
    </w:pPr>
    <w:rPr>
      <w:rFonts w:ascii="ZapfHumnst BT" w:hAnsi="ZapfHumnst BT"/>
    </w:rPr>
  </w:style>
  <w:style w:type="paragraph" w:customStyle="1" w:styleId="Memo">
    <w:name w:val="Memo"/>
    <w:basedOn w:val="Normal"/>
    <w:rsid w:val="00FD0696"/>
    <w:pPr>
      <w:tabs>
        <w:tab w:val="left" w:pos="720"/>
        <w:tab w:val="left" w:pos="7020"/>
      </w:tabs>
      <w:spacing w:before="360" w:after="240"/>
      <w:jc w:val="both"/>
    </w:pPr>
    <w:rPr>
      <w:rFonts w:eastAsia="SimSun"/>
      <w:szCs w:val="24"/>
    </w:rPr>
  </w:style>
  <w:style w:type="paragraph" w:customStyle="1" w:styleId="Kommentarer1">
    <w:name w:val="Kommentarer1"/>
    <w:basedOn w:val="Normal"/>
    <w:rsid w:val="00FD0696"/>
    <w:rPr>
      <w:sz w:val="20"/>
    </w:rPr>
  </w:style>
  <w:style w:type="paragraph" w:customStyle="1" w:styleId="xl44">
    <w:name w:val="xl44"/>
    <w:basedOn w:val="Normal"/>
    <w:rsid w:val="00FD0696"/>
    <w:pPr>
      <w:spacing w:before="280" w:after="280"/>
    </w:pPr>
    <w:rPr>
      <w:rFonts w:ascii="Arial" w:eastAsia="Arial Unicode MS" w:hAnsi="Arial" w:cs="Arial"/>
      <w:b/>
      <w:bCs/>
      <w:i/>
      <w:iCs/>
      <w:sz w:val="18"/>
      <w:szCs w:val="18"/>
    </w:rPr>
  </w:style>
  <w:style w:type="paragraph" w:styleId="BalloonText">
    <w:name w:val="Balloon Text"/>
    <w:basedOn w:val="Normal"/>
    <w:link w:val="BalloonTextChar"/>
    <w:uiPriority w:val="99"/>
    <w:rsid w:val="00FD0696"/>
    <w:rPr>
      <w:rFonts w:ascii="Tahoma" w:hAnsi="Tahoma" w:cs="Tahoma"/>
      <w:sz w:val="16"/>
      <w:szCs w:val="16"/>
    </w:rPr>
  </w:style>
  <w:style w:type="paragraph" w:customStyle="1" w:styleId="Ballongtext1">
    <w:name w:val="Ballongtext1"/>
    <w:basedOn w:val="Normal"/>
    <w:rsid w:val="00FD0696"/>
    <w:rPr>
      <w:rFonts w:ascii="Tahoma" w:hAnsi="Tahoma" w:cs="Tahoma"/>
      <w:sz w:val="16"/>
      <w:szCs w:val="16"/>
    </w:rPr>
  </w:style>
  <w:style w:type="paragraph" w:customStyle="1" w:styleId="Kommentarsmne1">
    <w:name w:val="Kommentarsämne1"/>
    <w:basedOn w:val="Kommentarer1"/>
    <w:next w:val="Kommentarer1"/>
    <w:rsid w:val="00FD0696"/>
    <w:rPr>
      <w:b/>
      <w:bCs/>
    </w:rPr>
  </w:style>
  <w:style w:type="paragraph" w:customStyle="1" w:styleId="Dokumentversikt1">
    <w:name w:val="Dokumentöversikt1"/>
    <w:basedOn w:val="Normal"/>
    <w:rsid w:val="00FD0696"/>
    <w:pPr>
      <w:shd w:val="clear" w:color="auto" w:fill="000080"/>
    </w:pPr>
    <w:rPr>
      <w:rFonts w:ascii="Tahoma" w:hAnsi="Tahoma" w:cs="Tahoma"/>
      <w:sz w:val="20"/>
    </w:rPr>
  </w:style>
  <w:style w:type="paragraph" w:customStyle="1" w:styleId="Brdtextmedindrag31">
    <w:name w:val="Brödtext med indrag 31"/>
    <w:basedOn w:val="Normal"/>
    <w:rsid w:val="00FD0696"/>
    <w:pPr>
      <w:ind w:left="720" w:hanging="720"/>
    </w:pPr>
    <w:rPr>
      <w:szCs w:val="18"/>
    </w:rPr>
  </w:style>
  <w:style w:type="paragraph" w:customStyle="1" w:styleId="TableContents">
    <w:name w:val="Table Contents"/>
    <w:basedOn w:val="Normal"/>
    <w:rsid w:val="00FD0696"/>
    <w:pPr>
      <w:suppressLineNumbers/>
    </w:pPr>
  </w:style>
  <w:style w:type="paragraph" w:customStyle="1" w:styleId="TableHeading">
    <w:name w:val="Table Heading"/>
    <w:basedOn w:val="TableContents"/>
    <w:rsid w:val="00FD0696"/>
    <w:pPr>
      <w:jc w:val="center"/>
    </w:pPr>
    <w:rPr>
      <w:b/>
      <w:bCs/>
    </w:rPr>
  </w:style>
  <w:style w:type="paragraph" w:customStyle="1" w:styleId="Framecontents">
    <w:name w:val="Frame contents"/>
    <w:basedOn w:val="BodyText"/>
    <w:rsid w:val="00FD0696"/>
  </w:style>
  <w:style w:type="paragraph" w:styleId="DocumentMap">
    <w:name w:val="Document Map"/>
    <w:basedOn w:val="Normal"/>
    <w:link w:val="DocumentMapChar"/>
    <w:uiPriority w:val="99"/>
    <w:semiHidden/>
    <w:unhideWhenUsed/>
    <w:rsid w:val="00C4448F"/>
    <w:rPr>
      <w:rFonts w:ascii="Tahoma" w:hAnsi="Tahoma" w:cs="Tahoma"/>
      <w:sz w:val="16"/>
      <w:szCs w:val="16"/>
    </w:rPr>
  </w:style>
  <w:style w:type="character" w:customStyle="1" w:styleId="DocumentMapChar">
    <w:name w:val="Document Map Char"/>
    <w:link w:val="DocumentMap"/>
    <w:uiPriority w:val="99"/>
    <w:semiHidden/>
    <w:rsid w:val="00C4448F"/>
    <w:rPr>
      <w:rFonts w:ascii="Tahoma" w:hAnsi="Tahoma" w:cs="Tahoma"/>
      <w:sz w:val="16"/>
      <w:szCs w:val="16"/>
      <w:lang w:val="en-GB" w:eastAsia="ar-SA"/>
    </w:rPr>
  </w:style>
  <w:style w:type="character" w:styleId="CommentReference">
    <w:name w:val="annotation reference"/>
    <w:uiPriority w:val="99"/>
    <w:semiHidden/>
    <w:unhideWhenUsed/>
    <w:rsid w:val="000D677B"/>
    <w:rPr>
      <w:sz w:val="16"/>
      <w:szCs w:val="16"/>
    </w:rPr>
  </w:style>
  <w:style w:type="paragraph" w:styleId="CommentText">
    <w:name w:val="annotation text"/>
    <w:basedOn w:val="Normal"/>
    <w:link w:val="CommentTextChar"/>
    <w:uiPriority w:val="99"/>
    <w:semiHidden/>
    <w:unhideWhenUsed/>
    <w:rsid w:val="000D677B"/>
    <w:rPr>
      <w:sz w:val="20"/>
    </w:rPr>
  </w:style>
  <w:style w:type="character" w:customStyle="1" w:styleId="CommentTextChar">
    <w:name w:val="Comment Text Char"/>
    <w:link w:val="CommentText"/>
    <w:uiPriority w:val="99"/>
    <w:semiHidden/>
    <w:rsid w:val="000D677B"/>
    <w:rPr>
      <w:lang w:val="en-GB" w:eastAsia="ar-SA"/>
    </w:rPr>
  </w:style>
  <w:style w:type="paragraph" w:styleId="CommentSubject">
    <w:name w:val="annotation subject"/>
    <w:basedOn w:val="CommentText"/>
    <w:next w:val="CommentText"/>
    <w:link w:val="CommentSubjectChar"/>
    <w:uiPriority w:val="99"/>
    <w:semiHidden/>
    <w:unhideWhenUsed/>
    <w:rsid w:val="00500987"/>
    <w:rPr>
      <w:b/>
      <w:bCs/>
    </w:rPr>
  </w:style>
  <w:style w:type="character" w:customStyle="1" w:styleId="CommentSubjectChar">
    <w:name w:val="Comment Subject Char"/>
    <w:link w:val="CommentSubject"/>
    <w:uiPriority w:val="99"/>
    <w:semiHidden/>
    <w:rsid w:val="00500987"/>
    <w:rPr>
      <w:b/>
      <w:bCs/>
      <w:lang w:val="en-GB" w:eastAsia="ar-SA"/>
    </w:rPr>
  </w:style>
  <w:style w:type="paragraph" w:styleId="ListParagraph">
    <w:name w:val="List Paragraph"/>
    <w:basedOn w:val="Normal"/>
    <w:uiPriority w:val="34"/>
    <w:qFormat/>
    <w:rsid w:val="004A50E7"/>
    <w:pPr>
      <w:suppressAutoHyphens w:val="0"/>
      <w:spacing w:after="200" w:line="276" w:lineRule="auto"/>
      <w:ind w:left="720"/>
      <w:contextualSpacing/>
    </w:pPr>
    <w:rPr>
      <w:rFonts w:ascii="Calibri" w:eastAsia="Calibri" w:hAnsi="Calibri"/>
      <w:sz w:val="22"/>
      <w:szCs w:val="22"/>
      <w:lang w:val="is-IS" w:eastAsia="en-US"/>
    </w:rPr>
  </w:style>
  <w:style w:type="table" w:styleId="TableGrid">
    <w:name w:val="Table Grid"/>
    <w:basedOn w:val="TableNormal"/>
    <w:uiPriority w:val="59"/>
    <w:rsid w:val="00852F5F"/>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link w:val="BalloonText"/>
    <w:uiPriority w:val="99"/>
    <w:rsid w:val="00852F5F"/>
    <w:rPr>
      <w:rFonts w:ascii="Tahoma" w:hAnsi="Tahoma" w:cs="Tahoma"/>
      <w:sz w:val="16"/>
      <w:szCs w:val="16"/>
      <w:lang w:val="en-GB" w:eastAsia="ar-SA"/>
    </w:rPr>
  </w:style>
  <w:style w:type="character" w:customStyle="1" w:styleId="FooterChar">
    <w:name w:val="Footer Char"/>
    <w:link w:val="Footer"/>
    <w:uiPriority w:val="99"/>
    <w:rsid w:val="005918EF"/>
    <w:rPr>
      <w:sz w:val="24"/>
      <w:lang w:val="en-GB" w:eastAsia="ar-SA"/>
    </w:rPr>
  </w:style>
  <w:style w:type="paragraph" w:styleId="NormalWeb">
    <w:name w:val="Normal (Web)"/>
    <w:basedOn w:val="Normal"/>
    <w:uiPriority w:val="99"/>
    <w:semiHidden/>
    <w:unhideWhenUsed/>
    <w:rsid w:val="00584E2A"/>
    <w:pPr>
      <w:suppressAutoHyphens w:val="0"/>
      <w:spacing w:before="100" w:beforeAutospacing="1" w:after="100" w:afterAutospacing="1"/>
    </w:pPr>
    <w:rPr>
      <w:szCs w:val="24"/>
      <w:lang w:val="is-IS" w:eastAsia="is-I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s-IS" w:eastAsia="is-I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94151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18" Type="http://schemas.openxmlformats.org/officeDocument/2006/relationships/footer" Target="footer7.xml"/><Relationship Id="rId26" Type="http://schemas.openxmlformats.org/officeDocument/2006/relationships/footer" Target="footer13.xml"/><Relationship Id="rId3" Type="http://schemas.openxmlformats.org/officeDocument/2006/relationships/settings" Target="settings.xml"/><Relationship Id="rId21" Type="http://schemas.openxmlformats.org/officeDocument/2006/relationships/footer" Target="footer10.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footer" Target="footer6.xml"/><Relationship Id="rId25" Type="http://schemas.openxmlformats.org/officeDocument/2006/relationships/footer" Target="footer12.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footer" Target="footer9.xml"/><Relationship Id="rId29"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oter" Target="footer11.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hyperlink" Target="http://www.liv.ac.uk/PublicHealth/sc/bua/impact.html)" TargetMode="Externa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8.xml"/><Relationship Id="rId4" Type="http://schemas.openxmlformats.org/officeDocument/2006/relationships/webSettings" Target="webSettings.xml"/><Relationship Id="rId9" Type="http://schemas.openxmlformats.org/officeDocument/2006/relationships/hyperlink" Target="http://www.liv.ac.uk/" TargetMode="External"/><Relationship Id="rId14" Type="http://schemas.openxmlformats.org/officeDocument/2006/relationships/footer" Target="footer3.xml"/><Relationship Id="rId22" Type="http://schemas.openxmlformats.org/officeDocument/2006/relationships/image" Target="media/image5.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9</Pages>
  <Words>7392</Words>
  <Characters>42135</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LSH</Company>
  <LinksUpToDate>false</LinksUpToDate>
  <CharactersWithSpaces>49429</CharactersWithSpaces>
  <SharedDoc>false</SharedDoc>
  <HLinks>
    <vt:vector size="132" baseType="variant">
      <vt:variant>
        <vt:i4>1048654</vt:i4>
      </vt:variant>
      <vt:variant>
        <vt:i4>131</vt:i4>
      </vt:variant>
      <vt:variant>
        <vt:i4>0</vt:i4>
      </vt:variant>
      <vt:variant>
        <vt:i4>5</vt:i4>
      </vt:variant>
      <vt:variant>
        <vt:lpwstr>http://www.liv.ac.uk/PublicHealth/sc/bua/impact.html)</vt:lpwstr>
      </vt:variant>
      <vt:variant>
        <vt:lpwstr/>
      </vt:variant>
      <vt:variant>
        <vt:i4>4390923</vt:i4>
      </vt:variant>
      <vt:variant>
        <vt:i4>123</vt:i4>
      </vt:variant>
      <vt:variant>
        <vt:i4>0</vt:i4>
      </vt:variant>
      <vt:variant>
        <vt:i4>5</vt:i4>
      </vt:variant>
      <vt:variant>
        <vt:lpwstr/>
      </vt:variant>
      <vt:variant>
        <vt:lpwstr>_ENREF_20</vt:lpwstr>
      </vt:variant>
      <vt:variant>
        <vt:i4>4194315</vt:i4>
      </vt:variant>
      <vt:variant>
        <vt:i4>115</vt:i4>
      </vt:variant>
      <vt:variant>
        <vt:i4>0</vt:i4>
      </vt:variant>
      <vt:variant>
        <vt:i4>5</vt:i4>
      </vt:variant>
      <vt:variant>
        <vt:lpwstr/>
      </vt:variant>
      <vt:variant>
        <vt:lpwstr>_ENREF_14</vt:lpwstr>
      </vt:variant>
      <vt:variant>
        <vt:i4>4194315</vt:i4>
      </vt:variant>
      <vt:variant>
        <vt:i4>107</vt:i4>
      </vt:variant>
      <vt:variant>
        <vt:i4>0</vt:i4>
      </vt:variant>
      <vt:variant>
        <vt:i4>5</vt:i4>
      </vt:variant>
      <vt:variant>
        <vt:lpwstr/>
      </vt:variant>
      <vt:variant>
        <vt:lpwstr>_ENREF_19</vt:lpwstr>
      </vt:variant>
      <vt:variant>
        <vt:i4>4194315</vt:i4>
      </vt:variant>
      <vt:variant>
        <vt:i4>101</vt:i4>
      </vt:variant>
      <vt:variant>
        <vt:i4>0</vt:i4>
      </vt:variant>
      <vt:variant>
        <vt:i4>5</vt:i4>
      </vt:variant>
      <vt:variant>
        <vt:lpwstr/>
      </vt:variant>
      <vt:variant>
        <vt:lpwstr>_ENREF_17</vt:lpwstr>
      </vt:variant>
      <vt:variant>
        <vt:i4>4194315</vt:i4>
      </vt:variant>
      <vt:variant>
        <vt:i4>93</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8</vt:lpwstr>
      </vt:variant>
      <vt:variant>
        <vt:i4>4194315</vt:i4>
      </vt:variant>
      <vt:variant>
        <vt:i4>81</vt:i4>
      </vt:variant>
      <vt:variant>
        <vt:i4>0</vt:i4>
      </vt:variant>
      <vt:variant>
        <vt:i4>5</vt:i4>
      </vt:variant>
      <vt:variant>
        <vt:lpwstr/>
      </vt:variant>
      <vt:variant>
        <vt:lpwstr>_ENREF_17</vt:lpwstr>
      </vt:variant>
      <vt:variant>
        <vt:i4>4194315</vt:i4>
      </vt:variant>
      <vt:variant>
        <vt:i4>73</vt:i4>
      </vt:variant>
      <vt:variant>
        <vt:i4>0</vt:i4>
      </vt:variant>
      <vt:variant>
        <vt:i4>5</vt:i4>
      </vt:variant>
      <vt:variant>
        <vt:lpwstr/>
      </vt:variant>
      <vt:variant>
        <vt:lpwstr>_ENREF_16</vt:lpwstr>
      </vt:variant>
      <vt:variant>
        <vt:i4>4194315</vt:i4>
      </vt:variant>
      <vt:variant>
        <vt:i4>67</vt:i4>
      </vt:variant>
      <vt:variant>
        <vt:i4>0</vt:i4>
      </vt:variant>
      <vt:variant>
        <vt:i4>5</vt:i4>
      </vt:variant>
      <vt:variant>
        <vt:lpwstr/>
      </vt:variant>
      <vt:variant>
        <vt:lpwstr>_ENREF_13</vt:lpwstr>
      </vt:variant>
      <vt:variant>
        <vt:i4>4194315</vt:i4>
      </vt:variant>
      <vt:variant>
        <vt:i4>61</vt:i4>
      </vt:variant>
      <vt:variant>
        <vt:i4>0</vt:i4>
      </vt:variant>
      <vt:variant>
        <vt:i4>5</vt:i4>
      </vt:variant>
      <vt:variant>
        <vt:lpwstr/>
      </vt:variant>
      <vt:variant>
        <vt:lpwstr>_ENREF_13</vt:lpwstr>
      </vt:variant>
      <vt:variant>
        <vt:i4>4194315</vt:i4>
      </vt:variant>
      <vt:variant>
        <vt:i4>55</vt:i4>
      </vt:variant>
      <vt:variant>
        <vt:i4>0</vt:i4>
      </vt:variant>
      <vt:variant>
        <vt:i4>5</vt:i4>
      </vt:variant>
      <vt:variant>
        <vt:lpwstr/>
      </vt:variant>
      <vt:variant>
        <vt:lpwstr>_ENREF_15</vt:lpwstr>
      </vt:variant>
      <vt:variant>
        <vt:i4>4194315</vt:i4>
      </vt:variant>
      <vt:variant>
        <vt:i4>47</vt:i4>
      </vt:variant>
      <vt:variant>
        <vt:i4>0</vt:i4>
      </vt:variant>
      <vt:variant>
        <vt:i4>5</vt:i4>
      </vt:variant>
      <vt:variant>
        <vt:lpwstr/>
      </vt:variant>
      <vt:variant>
        <vt:lpwstr>_ENREF_14</vt:lpwstr>
      </vt:variant>
      <vt:variant>
        <vt:i4>4194315</vt:i4>
      </vt:variant>
      <vt:variant>
        <vt:i4>39</vt:i4>
      </vt:variant>
      <vt:variant>
        <vt:i4>0</vt:i4>
      </vt:variant>
      <vt:variant>
        <vt:i4>5</vt:i4>
      </vt:variant>
      <vt:variant>
        <vt:lpwstr/>
      </vt:variant>
      <vt:variant>
        <vt:lpwstr>_ENREF_14</vt:lpwstr>
      </vt:variant>
      <vt:variant>
        <vt:i4>4194315</vt:i4>
      </vt:variant>
      <vt:variant>
        <vt:i4>33</vt:i4>
      </vt:variant>
      <vt:variant>
        <vt:i4>0</vt:i4>
      </vt:variant>
      <vt:variant>
        <vt:i4>5</vt:i4>
      </vt:variant>
      <vt:variant>
        <vt:lpwstr/>
      </vt:variant>
      <vt:variant>
        <vt:lpwstr>_ENREF_13</vt:lpwstr>
      </vt:variant>
      <vt:variant>
        <vt:i4>4194315</vt:i4>
      </vt:variant>
      <vt:variant>
        <vt:i4>29</vt:i4>
      </vt:variant>
      <vt:variant>
        <vt:i4>0</vt:i4>
      </vt:variant>
      <vt:variant>
        <vt:i4>5</vt:i4>
      </vt:variant>
      <vt:variant>
        <vt:lpwstr/>
      </vt:variant>
      <vt:variant>
        <vt:lpwstr>_ENREF_12</vt:lpwstr>
      </vt:variant>
      <vt:variant>
        <vt:i4>4194315</vt:i4>
      </vt:variant>
      <vt:variant>
        <vt:i4>26</vt:i4>
      </vt:variant>
      <vt:variant>
        <vt:i4>0</vt:i4>
      </vt:variant>
      <vt:variant>
        <vt:i4>5</vt:i4>
      </vt:variant>
      <vt:variant>
        <vt:lpwstr/>
      </vt:variant>
      <vt:variant>
        <vt:lpwstr>_ENREF_11</vt:lpwstr>
      </vt:variant>
      <vt:variant>
        <vt:i4>4194315</vt:i4>
      </vt:variant>
      <vt:variant>
        <vt:i4>18</vt:i4>
      </vt:variant>
      <vt:variant>
        <vt:i4>0</vt:i4>
      </vt:variant>
      <vt:variant>
        <vt:i4>5</vt:i4>
      </vt:variant>
      <vt:variant>
        <vt:lpwstr/>
      </vt:variant>
      <vt:variant>
        <vt:lpwstr>_ENREF_10</vt:lpwstr>
      </vt:variant>
      <vt:variant>
        <vt:i4>4390923</vt:i4>
      </vt:variant>
      <vt:variant>
        <vt:i4>15</vt:i4>
      </vt:variant>
      <vt:variant>
        <vt:i4>0</vt:i4>
      </vt:variant>
      <vt:variant>
        <vt:i4>5</vt:i4>
      </vt:variant>
      <vt:variant>
        <vt:lpwstr/>
      </vt:variant>
      <vt:variant>
        <vt:lpwstr>_ENREF_2</vt:lpwstr>
      </vt:variant>
      <vt:variant>
        <vt:i4>4194315</vt:i4>
      </vt:variant>
      <vt:variant>
        <vt:i4>12</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ariant>
        <vt:i4>1376257</vt:i4>
      </vt:variant>
      <vt:variant>
        <vt:i4>-1</vt:i4>
      </vt:variant>
      <vt:variant>
        <vt:i4>1031</vt:i4>
      </vt:variant>
      <vt:variant>
        <vt:i4>4</vt:i4>
      </vt:variant>
      <vt:variant>
        <vt:lpwstr>http://www.liv.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Björck</dc:creator>
  <cp:lastModifiedBy>Karl Andersen</cp:lastModifiedBy>
  <cp:revision>2</cp:revision>
  <cp:lastPrinted>2009-04-29T19:46:00Z</cp:lastPrinted>
  <dcterms:created xsi:type="dcterms:W3CDTF">2013-12-13T17:44:00Z</dcterms:created>
  <dcterms:modified xsi:type="dcterms:W3CDTF">2013-12-13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ibraries">
    <vt:lpwstr>&lt;Databases&gt;&lt;Libraries&gt;&lt;item&gt;US IMPACT&lt;/item&gt;&lt;/Libraries&gt;&lt;/Databases&gt;</vt:lpwstr>
  </property>
  <property fmtid="{D5CDD505-2E9C-101B-9397-08002B2CF9AE}" pid="4" name="EN.Libraries">
    <vt:lpwstr>&lt;ENLibraries&gt;&lt;Libraries&gt;&lt;item&gt;Appendix 081123.enl&lt;/item&gt;&lt;/Libraries&gt;&lt;/ENLibraries&gt;</vt:lpwstr>
  </property>
  <property fmtid="{D5CDD505-2E9C-101B-9397-08002B2CF9AE}" pid="5" name="EN.InstantFormat">
    <vt:lpwstr>&lt;ENInstantFormat&gt;&lt;Enabled&gt;0&lt;/Enabled&gt;&lt;ScanUnformatted&gt;1&lt;/ScanUnformatted&gt;&lt;ScanChanges&gt;1&lt;/ScanChanges&gt;&lt;/ENInstantFormat&gt;</vt:lpwstr>
  </property>
  <property fmtid="{D5CDD505-2E9C-101B-9397-08002B2CF9AE}" pid="6" name="EN.Layout">
    <vt:lpwstr>&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vt:lpwstr>
  </property>
</Properties>
</file>